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E2B" w:rsidRDefault="00CF7E2B" w:rsidP="00C036ED">
      <w:pPr>
        <w:jc w:val="center"/>
        <w:rPr>
          <w:b/>
          <w:sz w:val="36"/>
          <w:szCs w:val="36"/>
          <w:lang w:eastAsia="zh-CN"/>
        </w:rPr>
      </w:pPr>
      <w:bookmarkStart w:id="0" w:name="_Toc305361284"/>
      <w:r>
        <w:rPr>
          <w:b/>
          <w:sz w:val="36"/>
          <w:szCs w:val="36"/>
        </w:rPr>
        <w:t xml:space="preserve">Supplementary </w:t>
      </w:r>
      <w:r w:rsidR="006E28E1">
        <w:rPr>
          <w:b/>
          <w:sz w:val="36"/>
          <w:szCs w:val="36"/>
        </w:rPr>
        <w:t>Information</w:t>
      </w:r>
    </w:p>
    <w:p w:rsidR="00CF7E2B" w:rsidRDefault="00CF7E2B" w:rsidP="00C036ED">
      <w:pPr>
        <w:jc w:val="center"/>
        <w:rPr>
          <w:b/>
          <w:sz w:val="36"/>
          <w:szCs w:val="36"/>
        </w:rPr>
      </w:pPr>
    </w:p>
    <w:p w:rsidR="000F74AF" w:rsidRPr="00E34147" w:rsidRDefault="003152B4" w:rsidP="00C036ED">
      <w:pPr>
        <w:jc w:val="center"/>
        <w:rPr>
          <w:b/>
          <w:sz w:val="36"/>
          <w:szCs w:val="36"/>
        </w:rPr>
      </w:pPr>
      <w:bookmarkStart w:id="1" w:name="_GoBack"/>
      <w:r w:rsidRPr="00E34147">
        <w:rPr>
          <w:b/>
          <w:sz w:val="36"/>
          <w:szCs w:val="36"/>
        </w:rPr>
        <w:t>Electrokinetic</w:t>
      </w:r>
      <w:r>
        <w:rPr>
          <w:b/>
          <w:sz w:val="36"/>
          <w:szCs w:val="36"/>
        </w:rPr>
        <w:t xml:space="preserve">ally driven continuous-flow </w:t>
      </w:r>
      <w:r w:rsidRPr="00E34147">
        <w:rPr>
          <w:b/>
          <w:sz w:val="36"/>
          <w:szCs w:val="36"/>
        </w:rPr>
        <w:t>enrichment of colloidal particles</w:t>
      </w:r>
      <w:r w:rsidRPr="00E34147">
        <w:rPr>
          <w:rFonts w:hint="eastAsia"/>
          <w:b/>
          <w:sz w:val="36"/>
          <w:szCs w:val="36"/>
        </w:rPr>
        <w:t xml:space="preserve"> </w:t>
      </w:r>
      <w:r w:rsidRPr="00E34147">
        <w:rPr>
          <w:b/>
          <w:sz w:val="36"/>
          <w:szCs w:val="36"/>
        </w:rPr>
        <w:t xml:space="preserve">by Joule heating induced temperature gradient focusing </w:t>
      </w:r>
      <w:r w:rsidRPr="00E34147">
        <w:rPr>
          <w:rFonts w:hint="eastAsia"/>
          <w:b/>
          <w:sz w:val="36"/>
          <w:szCs w:val="36"/>
        </w:rPr>
        <w:t xml:space="preserve">in </w:t>
      </w:r>
      <w:r w:rsidRPr="00E34147">
        <w:rPr>
          <w:b/>
          <w:sz w:val="36"/>
          <w:szCs w:val="36"/>
        </w:rPr>
        <w:t xml:space="preserve">a </w:t>
      </w:r>
      <w:r w:rsidRPr="00E34147">
        <w:rPr>
          <w:rFonts w:hint="eastAsia"/>
          <w:b/>
          <w:sz w:val="36"/>
          <w:szCs w:val="36"/>
        </w:rPr>
        <w:t xml:space="preserve">convergent-divergent </w:t>
      </w:r>
      <w:r w:rsidRPr="00E34147">
        <w:rPr>
          <w:b/>
          <w:sz w:val="36"/>
          <w:szCs w:val="36"/>
        </w:rPr>
        <w:t xml:space="preserve">microfluidic </w:t>
      </w:r>
      <w:r w:rsidRPr="00E34147">
        <w:rPr>
          <w:rFonts w:hint="eastAsia"/>
          <w:b/>
          <w:sz w:val="36"/>
          <w:szCs w:val="36"/>
        </w:rPr>
        <w:t>structure</w:t>
      </w:r>
    </w:p>
    <w:bookmarkEnd w:id="1"/>
    <w:p w:rsidR="00896B5F" w:rsidRPr="003D7C5F" w:rsidRDefault="00896B5F" w:rsidP="00A272E1">
      <w:pPr>
        <w:spacing w:line="360" w:lineRule="auto"/>
        <w:rPr>
          <w:szCs w:val="24"/>
          <w:lang w:eastAsia="zh-CN"/>
        </w:rPr>
      </w:pPr>
    </w:p>
    <w:p w:rsidR="00A272E1" w:rsidRDefault="005D2B7F" w:rsidP="00A272E1">
      <w:pPr>
        <w:spacing w:line="480" w:lineRule="auto"/>
        <w:jc w:val="center"/>
        <w:rPr>
          <w:szCs w:val="24"/>
          <w:vertAlign w:val="superscript"/>
          <w:lang w:eastAsia="zh-CN"/>
        </w:rPr>
      </w:pPr>
      <w:r>
        <w:rPr>
          <w:szCs w:val="24"/>
        </w:rPr>
        <w:t xml:space="preserve">Cunlu Zhao </w:t>
      </w:r>
      <w:r w:rsidR="00D35CEB">
        <w:rPr>
          <w:rFonts w:hint="eastAsia"/>
          <w:szCs w:val="24"/>
          <w:vertAlign w:val="superscript"/>
          <w:lang w:eastAsia="zh-CN"/>
        </w:rPr>
        <w:t>1,*</w:t>
      </w:r>
      <w:r>
        <w:rPr>
          <w:szCs w:val="24"/>
        </w:rPr>
        <w:t xml:space="preserve">, Zhengwei Ge </w:t>
      </w:r>
      <w:r w:rsidR="00D35CEB">
        <w:rPr>
          <w:rFonts w:hint="eastAsia"/>
          <w:szCs w:val="24"/>
          <w:vertAlign w:val="superscript"/>
          <w:lang w:eastAsia="zh-CN"/>
        </w:rPr>
        <w:t>2,*</w:t>
      </w:r>
      <w:r w:rsidR="00A272E1" w:rsidRPr="003D7C5F">
        <w:rPr>
          <w:szCs w:val="24"/>
        </w:rPr>
        <w:t xml:space="preserve">, Yongxin Song </w:t>
      </w:r>
      <w:r w:rsidR="00D35CEB">
        <w:rPr>
          <w:rFonts w:hint="eastAsia"/>
          <w:szCs w:val="24"/>
          <w:vertAlign w:val="superscript"/>
          <w:lang w:eastAsia="zh-CN"/>
        </w:rPr>
        <w:t>3</w:t>
      </w:r>
      <w:r w:rsidR="00A272E1" w:rsidRPr="003D7C5F">
        <w:rPr>
          <w:szCs w:val="24"/>
        </w:rPr>
        <w:t xml:space="preserve"> </w:t>
      </w:r>
      <w:r w:rsidR="009E47D3">
        <w:rPr>
          <w:rFonts w:hint="eastAsia"/>
          <w:szCs w:val="24"/>
          <w:lang w:eastAsia="zh-CN"/>
        </w:rPr>
        <w:t>&amp;</w:t>
      </w:r>
      <w:r w:rsidR="00A272E1" w:rsidRPr="003D7C5F">
        <w:rPr>
          <w:szCs w:val="24"/>
        </w:rPr>
        <w:t xml:space="preserve"> Chun Yang</w:t>
      </w:r>
      <w:r>
        <w:rPr>
          <w:szCs w:val="24"/>
        </w:rPr>
        <w:t xml:space="preserve"> </w:t>
      </w:r>
      <w:r w:rsidR="00D35CEB" w:rsidRPr="00D35CEB">
        <w:rPr>
          <w:rFonts w:hint="eastAsia"/>
          <w:szCs w:val="24"/>
          <w:vertAlign w:val="superscript"/>
          <w:lang w:eastAsia="zh-CN"/>
        </w:rPr>
        <w:t>2</w:t>
      </w:r>
    </w:p>
    <w:p w:rsidR="00D35CEB" w:rsidRPr="003912C2" w:rsidRDefault="00D35CEB" w:rsidP="00D35CEB">
      <w:pPr>
        <w:pStyle w:val="N1AuthorAddresses"/>
        <w:spacing w:line="480" w:lineRule="auto"/>
        <w:rPr>
          <w:sz w:val="22"/>
          <w:szCs w:val="22"/>
          <w:lang w:eastAsia="zh-CN"/>
        </w:rPr>
      </w:pPr>
      <w:r w:rsidRPr="003912C2">
        <w:rPr>
          <w:rFonts w:hint="eastAsia"/>
          <w:sz w:val="22"/>
          <w:szCs w:val="22"/>
          <w:vertAlign w:val="superscript"/>
          <w:lang w:eastAsia="zh-CN"/>
        </w:rPr>
        <w:t>1</w:t>
      </w:r>
      <w:r w:rsidRPr="003912C2">
        <w:rPr>
          <w:i w:val="0"/>
          <w:sz w:val="22"/>
          <w:szCs w:val="22"/>
          <w:vertAlign w:val="superscript"/>
        </w:rPr>
        <w:t xml:space="preserve"> </w:t>
      </w:r>
      <w:r w:rsidRPr="003912C2">
        <w:rPr>
          <w:rFonts w:hint="eastAsia"/>
          <w:sz w:val="22"/>
          <w:szCs w:val="22"/>
          <w:lang w:eastAsia="zh-CN"/>
        </w:rPr>
        <w:t>Key Laboratory of Thermo-Fluid Science and Engineering</w:t>
      </w:r>
      <w:r w:rsidR="007E3BA3">
        <w:rPr>
          <w:sz w:val="22"/>
          <w:szCs w:val="22"/>
          <w:lang w:eastAsia="zh-CN"/>
        </w:rPr>
        <w:t xml:space="preserve"> of MOE</w:t>
      </w:r>
      <w:r w:rsidRPr="003912C2">
        <w:rPr>
          <w:rFonts w:hint="eastAsia"/>
          <w:sz w:val="22"/>
          <w:szCs w:val="22"/>
          <w:lang w:eastAsia="zh-CN"/>
        </w:rPr>
        <w:t>, S</w:t>
      </w:r>
      <w:r w:rsidRPr="003912C2">
        <w:rPr>
          <w:rFonts w:eastAsia="Times-Italic"/>
          <w:sz w:val="22"/>
          <w:szCs w:val="22"/>
        </w:rPr>
        <w:t xml:space="preserve">chool of </w:t>
      </w:r>
      <w:r w:rsidRPr="003912C2">
        <w:rPr>
          <w:rFonts w:hint="eastAsia"/>
          <w:sz w:val="22"/>
          <w:szCs w:val="22"/>
          <w:lang w:eastAsia="zh-CN"/>
        </w:rPr>
        <w:t>Energy and Power</w:t>
      </w:r>
      <w:r w:rsidRPr="003912C2">
        <w:rPr>
          <w:rFonts w:eastAsia="Times-Italic"/>
          <w:sz w:val="22"/>
          <w:szCs w:val="22"/>
        </w:rPr>
        <w:t xml:space="preserve"> Engineering, </w:t>
      </w:r>
      <w:r w:rsidRPr="003912C2">
        <w:rPr>
          <w:rFonts w:hint="eastAsia"/>
          <w:sz w:val="22"/>
          <w:szCs w:val="22"/>
          <w:lang w:eastAsia="zh-CN"/>
        </w:rPr>
        <w:t>Xi</w:t>
      </w:r>
      <w:r w:rsidRPr="003912C2">
        <w:rPr>
          <w:sz w:val="22"/>
          <w:szCs w:val="22"/>
          <w:lang w:eastAsia="zh-CN"/>
        </w:rPr>
        <w:t>’</w:t>
      </w:r>
      <w:r w:rsidRPr="003912C2">
        <w:rPr>
          <w:rFonts w:hint="eastAsia"/>
          <w:sz w:val="22"/>
          <w:szCs w:val="22"/>
          <w:lang w:eastAsia="zh-CN"/>
        </w:rPr>
        <w:t xml:space="preserve">an Jiaotong </w:t>
      </w:r>
      <w:r w:rsidRPr="003912C2">
        <w:rPr>
          <w:rFonts w:eastAsia="Times-Italic"/>
          <w:sz w:val="22"/>
          <w:szCs w:val="22"/>
        </w:rPr>
        <w:t xml:space="preserve">University, </w:t>
      </w:r>
      <w:r w:rsidRPr="003912C2">
        <w:rPr>
          <w:rFonts w:hint="eastAsia"/>
          <w:sz w:val="22"/>
          <w:szCs w:val="22"/>
          <w:lang w:eastAsia="zh-CN"/>
        </w:rPr>
        <w:t>Xi</w:t>
      </w:r>
      <w:r w:rsidRPr="003912C2">
        <w:rPr>
          <w:sz w:val="22"/>
          <w:szCs w:val="22"/>
          <w:lang w:eastAsia="zh-CN"/>
        </w:rPr>
        <w:t>’</w:t>
      </w:r>
      <w:r w:rsidRPr="003912C2">
        <w:rPr>
          <w:rFonts w:hint="eastAsia"/>
          <w:sz w:val="22"/>
          <w:szCs w:val="22"/>
          <w:lang w:eastAsia="zh-CN"/>
        </w:rPr>
        <w:t>an 710049</w:t>
      </w:r>
      <w:r w:rsidRPr="003912C2">
        <w:rPr>
          <w:rFonts w:eastAsia="Times-Italic"/>
          <w:sz w:val="22"/>
          <w:szCs w:val="22"/>
        </w:rPr>
        <w:t xml:space="preserve">, </w:t>
      </w:r>
      <w:r w:rsidRPr="003912C2">
        <w:rPr>
          <w:rFonts w:hint="eastAsia"/>
          <w:sz w:val="22"/>
          <w:szCs w:val="22"/>
          <w:lang w:eastAsia="zh-CN"/>
        </w:rPr>
        <w:t>China</w:t>
      </w:r>
    </w:p>
    <w:p w:rsidR="00A272E1" w:rsidRPr="003912C2" w:rsidRDefault="00D35CEB" w:rsidP="00C4760E">
      <w:pPr>
        <w:pStyle w:val="N1AuthorAddresses"/>
        <w:spacing w:line="480" w:lineRule="auto"/>
        <w:rPr>
          <w:sz w:val="22"/>
          <w:szCs w:val="22"/>
          <w:lang w:eastAsia="zh-CN"/>
        </w:rPr>
      </w:pPr>
      <w:r w:rsidRPr="003912C2">
        <w:rPr>
          <w:rFonts w:hint="eastAsia"/>
          <w:sz w:val="22"/>
          <w:szCs w:val="22"/>
          <w:vertAlign w:val="superscript"/>
          <w:lang w:eastAsia="zh-CN"/>
        </w:rPr>
        <w:t>2</w:t>
      </w:r>
      <w:r w:rsidR="00A272E1" w:rsidRPr="003912C2">
        <w:rPr>
          <w:i w:val="0"/>
          <w:sz w:val="22"/>
          <w:szCs w:val="22"/>
          <w:vertAlign w:val="superscript"/>
        </w:rPr>
        <w:t xml:space="preserve"> </w:t>
      </w:r>
      <w:bookmarkStart w:id="2" w:name="OLE_LINK23"/>
      <w:bookmarkStart w:id="3" w:name="OLE_LINK24"/>
      <w:proofErr w:type="gramStart"/>
      <w:r w:rsidR="00A272E1" w:rsidRPr="003912C2">
        <w:rPr>
          <w:rFonts w:eastAsia="Times-Italic"/>
          <w:sz w:val="22"/>
          <w:szCs w:val="22"/>
        </w:rPr>
        <w:t>School</w:t>
      </w:r>
      <w:proofErr w:type="gramEnd"/>
      <w:r w:rsidR="00A272E1" w:rsidRPr="003912C2">
        <w:rPr>
          <w:rFonts w:eastAsia="Times-Italic"/>
          <w:sz w:val="22"/>
          <w:szCs w:val="22"/>
        </w:rPr>
        <w:t xml:space="preserve"> of Mechanical and Aerospace Engineering, Nanyang Technological University</w:t>
      </w:r>
      <w:bookmarkEnd w:id="2"/>
      <w:bookmarkEnd w:id="3"/>
      <w:r w:rsidR="00A272E1" w:rsidRPr="003912C2">
        <w:rPr>
          <w:rFonts w:eastAsia="Times-Italic"/>
          <w:sz w:val="22"/>
          <w:szCs w:val="22"/>
        </w:rPr>
        <w:t>,</w:t>
      </w:r>
      <w:r w:rsidR="00C705E1" w:rsidRPr="003912C2">
        <w:rPr>
          <w:rFonts w:eastAsia="Times-Italic"/>
          <w:sz w:val="22"/>
          <w:szCs w:val="22"/>
        </w:rPr>
        <w:t xml:space="preserve"> 50 Nanyang Avenue,</w:t>
      </w:r>
      <w:r w:rsidR="00A272E1" w:rsidRPr="003912C2">
        <w:rPr>
          <w:rFonts w:eastAsia="Times-Italic"/>
          <w:sz w:val="22"/>
          <w:szCs w:val="22"/>
        </w:rPr>
        <w:t xml:space="preserve"> </w:t>
      </w:r>
      <w:r w:rsidR="00A272E1" w:rsidRPr="003912C2">
        <w:rPr>
          <w:sz w:val="22"/>
          <w:szCs w:val="22"/>
        </w:rPr>
        <w:t>Singapore</w:t>
      </w:r>
      <w:r w:rsidR="0025327B" w:rsidRPr="003912C2">
        <w:rPr>
          <w:sz w:val="22"/>
          <w:szCs w:val="22"/>
        </w:rPr>
        <w:t xml:space="preserve"> 639798</w:t>
      </w:r>
    </w:p>
    <w:p w:rsidR="00A272E1" w:rsidRPr="003912C2" w:rsidRDefault="00D35CEB" w:rsidP="008D499F">
      <w:pPr>
        <w:spacing w:line="480" w:lineRule="auto"/>
        <w:rPr>
          <w:i/>
          <w:sz w:val="22"/>
          <w:szCs w:val="22"/>
          <w:lang w:eastAsia="zh-CN"/>
        </w:rPr>
      </w:pPr>
      <w:r w:rsidRPr="003912C2">
        <w:rPr>
          <w:rFonts w:hint="eastAsia"/>
          <w:i/>
          <w:sz w:val="22"/>
          <w:szCs w:val="22"/>
          <w:vertAlign w:val="superscript"/>
          <w:lang w:eastAsia="zh-CN"/>
        </w:rPr>
        <w:t>3</w:t>
      </w:r>
      <w:r w:rsidR="00392989" w:rsidRPr="003912C2">
        <w:rPr>
          <w:i/>
          <w:sz w:val="22"/>
          <w:szCs w:val="22"/>
          <w:vertAlign w:val="superscript"/>
        </w:rPr>
        <w:t xml:space="preserve"> </w:t>
      </w:r>
      <w:proofErr w:type="gramStart"/>
      <w:r w:rsidR="00A272E1" w:rsidRPr="003912C2">
        <w:rPr>
          <w:i/>
          <w:sz w:val="22"/>
          <w:szCs w:val="22"/>
        </w:rPr>
        <w:t>Department</w:t>
      </w:r>
      <w:proofErr w:type="gramEnd"/>
      <w:r w:rsidR="00A272E1" w:rsidRPr="003912C2">
        <w:rPr>
          <w:i/>
          <w:sz w:val="22"/>
          <w:szCs w:val="22"/>
        </w:rPr>
        <w:t xml:space="preserve"> of Marine Engineering, Dalian Maritime University, </w:t>
      </w:r>
      <w:r w:rsidR="002B1353" w:rsidRPr="003912C2">
        <w:rPr>
          <w:i/>
          <w:sz w:val="22"/>
          <w:szCs w:val="22"/>
        </w:rPr>
        <w:t>1 Ling</w:t>
      </w:r>
      <w:r w:rsidR="008B6ABF" w:rsidRPr="003912C2">
        <w:rPr>
          <w:i/>
          <w:sz w:val="22"/>
          <w:szCs w:val="22"/>
        </w:rPr>
        <w:t xml:space="preserve">hai Road, </w:t>
      </w:r>
      <w:r w:rsidR="00A272E1" w:rsidRPr="003912C2">
        <w:rPr>
          <w:i/>
          <w:sz w:val="22"/>
          <w:szCs w:val="22"/>
        </w:rPr>
        <w:t>Dalian</w:t>
      </w:r>
      <w:r w:rsidR="008B6ABF" w:rsidRPr="003912C2">
        <w:rPr>
          <w:i/>
          <w:sz w:val="22"/>
          <w:szCs w:val="22"/>
        </w:rPr>
        <w:t xml:space="preserve"> 116026</w:t>
      </w:r>
      <w:r w:rsidR="00A272E1" w:rsidRPr="003912C2">
        <w:rPr>
          <w:i/>
          <w:sz w:val="22"/>
          <w:szCs w:val="22"/>
        </w:rPr>
        <w:t>, China</w:t>
      </w:r>
    </w:p>
    <w:p w:rsidR="008D499F" w:rsidRPr="003912C2" w:rsidRDefault="008D499F" w:rsidP="00C84F1A">
      <w:pPr>
        <w:widowControl w:val="0"/>
        <w:tabs>
          <w:tab w:val="left" w:pos="5760"/>
        </w:tabs>
        <w:autoSpaceDE w:val="0"/>
        <w:autoSpaceDN w:val="0"/>
        <w:adjustRightInd w:val="0"/>
        <w:spacing w:line="480" w:lineRule="auto"/>
        <w:rPr>
          <w:sz w:val="22"/>
          <w:szCs w:val="22"/>
        </w:rPr>
      </w:pPr>
      <w:r w:rsidRPr="003912C2">
        <w:rPr>
          <w:sz w:val="22"/>
          <w:szCs w:val="22"/>
        </w:rPr>
        <w:t>*These authors contributed equally to this</w:t>
      </w:r>
      <w:r w:rsidRPr="003912C2">
        <w:rPr>
          <w:rFonts w:hint="eastAsia"/>
          <w:sz w:val="22"/>
          <w:szCs w:val="22"/>
          <w:lang w:eastAsia="zh-CN"/>
        </w:rPr>
        <w:t xml:space="preserve"> </w:t>
      </w:r>
      <w:r w:rsidRPr="003912C2">
        <w:rPr>
          <w:sz w:val="22"/>
          <w:szCs w:val="22"/>
        </w:rPr>
        <w:t>work.</w:t>
      </w:r>
      <w:r w:rsidR="00C84F1A">
        <w:rPr>
          <w:sz w:val="22"/>
          <w:szCs w:val="22"/>
        </w:rPr>
        <w:tab/>
      </w:r>
    </w:p>
    <w:p w:rsidR="00A272E1" w:rsidRPr="003912C2" w:rsidRDefault="00A272E1" w:rsidP="008D499F">
      <w:pPr>
        <w:spacing w:line="480" w:lineRule="auto"/>
        <w:jc w:val="both"/>
        <w:rPr>
          <w:sz w:val="22"/>
          <w:szCs w:val="22"/>
          <w:lang w:eastAsia="zh-CN"/>
        </w:rPr>
      </w:pPr>
      <w:r w:rsidRPr="003912C2">
        <w:rPr>
          <w:sz w:val="22"/>
          <w:szCs w:val="22"/>
        </w:rPr>
        <w:t>Correspond</w:t>
      </w:r>
      <w:r w:rsidR="008D499F" w:rsidRPr="003912C2">
        <w:rPr>
          <w:rFonts w:hint="eastAsia"/>
          <w:sz w:val="22"/>
          <w:szCs w:val="22"/>
          <w:lang w:eastAsia="zh-CN"/>
        </w:rPr>
        <w:t>ence should be addressed to</w:t>
      </w:r>
      <w:r w:rsidR="00014E69">
        <w:rPr>
          <w:sz w:val="22"/>
          <w:szCs w:val="22"/>
          <w:lang w:eastAsia="zh-CN"/>
        </w:rPr>
        <w:t xml:space="preserve"> C.Z</w:t>
      </w:r>
      <w:r w:rsidR="008172B8">
        <w:rPr>
          <w:sz w:val="22"/>
          <w:szCs w:val="22"/>
          <w:lang w:eastAsia="zh-CN"/>
        </w:rPr>
        <w:t>.</w:t>
      </w:r>
      <w:r w:rsidR="00014E69">
        <w:rPr>
          <w:sz w:val="22"/>
          <w:szCs w:val="22"/>
          <w:lang w:eastAsia="zh-CN"/>
        </w:rPr>
        <w:t xml:space="preserve"> (</w:t>
      </w:r>
      <w:hyperlink r:id="rId9" w:history="1">
        <w:r w:rsidR="00014E69" w:rsidRPr="007D2032">
          <w:rPr>
            <w:rStyle w:val="Hyperlink"/>
            <w:sz w:val="22"/>
            <w:szCs w:val="22"/>
            <w:lang w:eastAsia="zh-CN"/>
          </w:rPr>
          <w:t>mclzhao@mail.xjtu.edu.cn</w:t>
        </w:r>
      </w:hyperlink>
      <w:r w:rsidR="00014E69">
        <w:rPr>
          <w:sz w:val="22"/>
          <w:szCs w:val="22"/>
          <w:lang w:eastAsia="zh-CN"/>
        </w:rPr>
        <w:t>) or</w:t>
      </w:r>
      <w:r w:rsidR="008D499F" w:rsidRPr="003912C2">
        <w:rPr>
          <w:rFonts w:hint="eastAsia"/>
          <w:sz w:val="22"/>
          <w:szCs w:val="22"/>
          <w:lang w:eastAsia="zh-CN"/>
        </w:rPr>
        <w:t xml:space="preserve"> C.Y.</w:t>
      </w:r>
      <w:r w:rsidR="008172B8">
        <w:rPr>
          <w:sz w:val="22"/>
          <w:szCs w:val="22"/>
        </w:rPr>
        <w:t xml:space="preserve"> </w:t>
      </w:r>
      <w:r w:rsidR="00014E69">
        <w:rPr>
          <w:sz w:val="22"/>
          <w:szCs w:val="22"/>
        </w:rPr>
        <w:t>(</w:t>
      </w:r>
      <w:hyperlink r:id="rId10" w:history="1">
        <w:r w:rsidRPr="003912C2">
          <w:rPr>
            <w:rStyle w:val="Hyperlink"/>
            <w:sz w:val="22"/>
            <w:szCs w:val="22"/>
          </w:rPr>
          <w:t>mcyang@ntu.edu.sg</w:t>
        </w:r>
      </w:hyperlink>
      <w:r w:rsidR="00014E69" w:rsidRPr="00014E69">
        <w:rPr>
          <w:rStyle w:val="Hyperlink"/>
          <w:color w:val="000000"/>
          <w:sz w:val="22"/>
          <w:szCs w:val="22"/>
          <w:u w:val="none"/>
        </w:rPr>
        <w:t>)</w:t>
      </w:r>
      <w:r w:rsidR="008172B8">
        <w:rPr>
          <w:rStyle w:val="Hyperlink"/>
          <w:color w:val="000000"/>
          <w:sz w:val="22"/>
          <w:szCs w:val="22"/>
          <w:u w:val="none"/>
        </w:rPr>
        <w:t>.</w:t>
      </w:r>
    </w:p>
    <w:bookmarkEnd w:id="0"/>
    <w:p w:rsidR="0011199E" w:rsidRPr="00C830E0" w:rsidRDefault="0011199E" w:rsidP="0011199E">
      <w:pPr>
        <w:spacing w:line="480" w:lineRule="auto"/>
        <w:jc w:val="both"/>
      </w:pPr>
    </w:p>
    <w:p w:rsidR="0011199E" w:rsidRPr="001463B4" w:rsidRDefault="0011199E" w:rsidP="001463B4">
      <w:pPr>
        <w:rPr>
          <w:b/>
          <w:szCs w:val="24"/>
          <w:lang w:eastAsia="zh-CN"/>
        </w:rPr>
      </w:pPr>
      <w:r w:rsidRPr="001463B4">
        <w:rPr>
          <w:b/>
          <w:szCs w:val="24"/>
        </w:rPr>
        <w:t>Numerical model</w:t>
      </w:r>
    </w:p>
    <w:p w:rsidR="0011199E" w:rsidRDefault="0011199E" w:rsidP="0011199E">
      <w:pPr>
        <w:spacing w:before="100" w:beforeAutospacing="1" w:after="100" w:afterAutospacing="1" w:line="480" w:lineRule="auto"/>
        <w:jc w:val="both"/>
      </w:pPr>
      <w:r w:rsidRPr="000D2BE4">
        <w:rPr>
          <w:szCs w:val="24"/>
          <w:lang w:val="en-SG"/>
        </w:rPr>
        <w:t xml:space="preserve">In the Joule-heating mode of TGF, </w:t>
      </w:r>
      <w:r w:rsidRPr="000D2BE4">
        <w:t xml:space="preserve">the </w:t>
      </w:r>
      <w:r>
        <w:t xml:space="preserve">application of an </w:t>
      </w:r>
      <w:r w:rsidRPr="000D2BE4">
        <w:t>external electric field</w:t>
      </w:r>
      <w:r>
        <w:t xml:space="preserve"> directly gives rise to three electrokinetic mechanisms of particle transport, and they are advective transport of particle due to the </w:t>
      </w:r>
      <w:r w:rsidRPr="000D2BE4">
        <w:t>bulk electroosmotic flow of liquids, electrophoresis of particles</w:t>
      </w:r>
      <w:r>
        <w:t>,</w:t>
      </w:r>
      <w:r w:rsidRPr="000D2BE4">
        <w:t xml:space="preserve"> and dielectrophoresis of particles. </w:t>
      </w:r>
      <w:r>
        <w:t>Furthermore</w:t>
      </w:r>
      <w:r w:rsidRPr="000D2BE4">
        <w:t xml:space="preserve">, </w:t>
      </w:r>
      <w:r w:rsidRPr="000D2BE4">
        <w:rPr>
          <w:szCs w:val="24"/>
          <w:lang w:val="en-SG"/>
        </w:rPr>
        <w:t xml:space="preserve">the </w:t>
      </w:r>
      <w:r>
        <w:rPr>
          <w:szCs w:val="24"/>
          <w:lang w:val="en-SG"/>
        </w:rPr>
        <w:t>passing of</w:t>
      </w:r>
      <w:r w:rsidRPr="000D2BE4">
        <w:rPr>
          <w:szCs w:val="24"/>
          <w:lang w:val="en-SG"/>
        </w:rPr>
        <w:t xml:space="preserve"> electric</w:t>
      </w:r>
      <w:r>
        <w:rPr>
          <w:szCs w:val="24"/>
          <w:lang w:val="en-SG"/>
        </w:rPr>
        <w:t>al</w:t>
      </w:r>
      <w:r w:rsidRPr="000D2BE4">
        <w:rPr>
          <w:szCs w:val="24"/>
          <w:lang w:val="en-SG"/>
        </w:rPr>
        <w:t xml:space="preserve"> </w:t>
      </w:r>
      <w:r>
        <w:rPr>
          <w:szCs w:val="24"/>
          <w:lang w:val="en-SG"/>
        </w:rPr>
        <w:t>current</w:t>
      </w:r>
      <w:r w:rsidRPr="000D2BE4">
        <w:rPr>
          <w:szCs w:val="24"/>
          <w:lang w:val="en-SG"/>
        </w:rPr>
        <w:t xml:space="preserve"> </w:t>
      </w:r>
      <w:r>
        <w:rPr>
          <w:szCs w:val="24"/>
          <w:lang w:val="en-SG"/>
        </w:rPr>
        <w:t xml:space="preserve">also </w:t>
      </w:r>
      <w:r w:rsidRPr="000D2BE4">
        <w:rPr>
          <w:szCs w:val="24"/>
          <w:lang w:val="en-SG"/>
        </w:rPr>
        <w:t xml:space="preserve">generates </w:t>
      </w:r>
      <w:r>
        <w:rPr>
          <w:szCs w:val="24"/>
          <w:lang w:val="en-SG"/>
        </w:rPr>
        <w:t>a</w:t>
      </w:r>
      <w:r w:rsidRPr="000D2BE4">
        <w:rPr>
          <w:szCs w:val="24"/>
          <w:lang w:val="en-SG"/>
        </w:rPr>
        <w:t xml:space="preserve"> temperature gradient due to the change of electric current density induced by the varying cross-section of microchannel</w:t>
      </w:r>
      <w:r w:rsidRPr="000D2BE4">
        <w:t xml:space="preserve">. </w:t>
      </w:r>
      <w:r>
        <w:t>Such induced temperature gradient on one hand modifies the abovementioned three electrokinetic mechanisms of particle transport (bulk electroosmosis, electrophoresis of particles and dielectrophoresis of particles), and on the other hand introduces another mechanism of particle transport, i.e., thermophoresis. It is the combination of four mechanisms that</w:t>
      </w:r>
      <w:r w:rsidRPr="000D2BE4">
        <w:t xml:space="preserve"> govern the transport of particles.</w:t>
      </w:r>
      <w:r w:rsidRPr="000D2BE4">
        <w:rPr>
          <w:szCs w:val="24"/>
          <w:lang w:val="en-SG"/>
        </w:rPr>
        <w:t xml:space="preserve"> </w:t>
      </w:r>
      <w:r w:rsidRPr="000D2BE4">
        <w:rPr>
          <w:szCs w:val="24"/>
        </w:rPr>
        <w:t xml:space="preserve">Therefore, the model should </w:t>
      </w:r>
      <w:r w:rsidRPr="006F4A4A">
        <w:rPr>
          <w:szCs w:val="24"/>
        </w:rPr>
        <w:lastRenderedPageBreak/>
        <w:t>consist of governing equations for</w:t>
      </w:r>
      <w:r w:rsidRPr="006F4A4A">
        <w:rPr>
          <w:rFonts w:cs="Times New Roman"/>
          <w:szCs w:val="24"/>
        </w:rPr>
        <w:t xml:space="preserve"> the mass transport of particles (concentration)</w:t>
      </w:r>
      <w:r w:rsidRPr="006F4A4A">
        <w:rPr>
          <w:szCs w:val="24"/>
        </w:rPr>
        <w:t xml:space="preserve">, the electric potential, the </w:t>
      </w:r>
      <w:r w:rsidRPr="006F4A4A">
        <w:rPr>
          <w:rFonts w:cs="Times New Roman"/>
          <w:szCs w:val="24"/>
        </w:rPr>
        <w:t xml:space="preserve">temperature field and the </w:t>
      </w:r>
      <w:r w:rsidRPr="006F4A4A">
        <w:rPr>
          <w:szCs w:val="24"/>
        </w:rPr>
        <w:t>bulk electroosmotic flow field</w:t>
      </w:r>
      <w:r w:rsidRPr="006F4A4A">
        <w:rPr>
          <w:rFonts w:cs="Times New Roman"/>
          <w:szCs w:val="24"/>
        </w:rPr>
        <w:t xml:space="preserve">. Among these governing equations, the electric field governed by the Laplace equation is pseudo-steady. It was also previously </w:t>
      </w:r>
      <w:r w:rsidRPr="006F4A4A">
        <w:t xml:space="preserve">shown that the time scales of </w:t>
      </w:r>
      <w:r w:rsidR="00DC6109">
        <w:t xml:space="preserve">the </w:t>
      </w:r>
      <w:r w:rsidRPr="006F4A4A">
        <w:t>governing equations for liquid flow and temperature are usually about three orders of magnitude smaller than that of the mass transport equation</w:t>
      </w:r>
      <w:r>
        <w:t xml:space="preserve"> </w:t>
      </w:r>
      <w:hyperlink w:anchor="_ENREF_1" w:tooltip="Ge, 2010 #1" w:history="1">
        <w:r w:rsidR="00B10A1C">
          <w:fldChar w:fldCharType="begin"/>
        </w:r>
        <w:r w:rsidR="00B10A1C">
          <w:instrText xml:space="preserve"> ADDIN EN.CITE &lt;EndNote&gt;&lt;Cite&gt;&lt;Author&gt;Ge&lt;/Author&gt;&lt;Year&gt;2010&lt;/Year&gt;&lt;RecNum&gt;1&lt;/RecNum&gt;&lt;DisplayText&gt;&lt;style face="superscript"&gt;1&lt;/style&gt;&lt;/DisplayText&gt;&lt;record&gt;&lt;rec-number&gt;1&lt;/rec-number&gt;&lt;foreign-keys&gt;&lt;key app="EN" db-id="dwfzdtraoef9vke0ts6p9svsf0we25aa9050" timestamp="1369292648"&gt;1&lt;/key&gt;&lt;/foreign-keys&gt;&lt;ref-type name="Journal Article"&gt;17&lt;/ref-type&gt;&lt;contributors&gt;&lt;authors&gt;&lt;author&gt;Ge, Zhengwei&lt;/author&gt;&lt;author&gt;Yang, Chun&lt;/author&gt;&lt;author&gt;Tang, Gongyue&lt;/author&gt;&lt;/authors&gt;&lt;/contributors&gt;&lt;titles&gt;&lt;title&gt;Concentration enhancement of sample solutes in a sudden expansion microchannel with Joule heating&lt;/title&gt;&lt;secondary-title&gt;Int. J. Heat Mass Transfer&lt;/secondary-title&gt;&lt;/titles&gt;&lt;periodical&gt;&lt;full-title&gt;Int. J. Heat Mass Transfer&lt;/full-title&gt;&lt;/periodical&gt;&lt;pages&gt;2722-2731&lt;/pages&gt;&lt;volume&gt;53&lt;/volume&gt;&lt;number&gt;13–14&lt;/number&gt;&lt;keywords&gt;&lt;keyword&gt;Temperature gradient focusing&lt;/keyword&gt;&lt;keyword&gt;Joule heating&lt;/keyword&gt;&lt;keyword&gt;Electrokinetic mass transport&lt;/keyword&gt;&lt;keyword&gt;Microfluidics&lt;/keyword&gt;&lt;/keywords&gt;&lt;dates&gt;&lt;year&gt;2010&lt;/year&gt;&lt;pub-dates&gt;&lt;date&gt;6//&lt;/date&gt;&lt;/pub-dates&gt;&lt;/dates&gt;&lt;isbn&gt;0017-9310&lt;/isbn&gt;&lt;urls&gt;&lt;related-urls&gt;&lt;url&gt;http://www.sciencedirect.com/science/article/pii/S0017931010001080&lt;/url&gt;&lt;/related-urls&gt;&lt;/urls&gt;&lt;electronic-resource-num&gt;10.1016/j.ijheatmasstransfer.2010.02.033&lt;/electronic-resource-num&gt;&lt;/record&gt;&lt;/Cite&gt;&lt;/EndNote&gt;</w:instrText>
        </w:r>
        <w:r w:rsidR="00B10A1C">
          <w:fldChar w:fldCharType="separate"/>
        </w:r>
        <w:r w:rsidR="00B10A1C" w:rsidRPr="00E6683C">
          <w:rPr>
            <w:noProof/>
            <w:vertAlign w:val="superscript"/>
          </w:rPr>
          <w:t>1</w:t>
        </w:r>
        <w:r w:rsidR="00B10A1C">
          <w:fldChar w:fldCharType="end"/>
        </w:r>
      </w:hyperlink>
      <w:r w:rsidRPr="006F4A4A">
        <w:t xml:space="preserve">, so the temperature and velocity fields also </w:t>
      </w:r>
      <w:r w:rsidRPr="006F4A4A">
        <w:rPr>
          <w:rFonts w:hint="eastAsia"/>
          <w:lang w:eastAsia="zh-CN"/>
        </w:rPr>
        <w:t>can</w:t>
      </w:r>
      <w:r w:rsidRPr="006F4A4A">
        <w:t xml:space="preserve"> be assumed to be </w:t>
      </w:r>
      <w:bookmarkStart w:id="4" w:name="OLE_LINK17"/>
      <w:bookmarkStart w:id="5" w:name="OLE_LINK18"/>
      <w:r w:rsidRPr="006F4A4A">
        <w:t>pseudo-steady</w:t>
      </w:r>
      <w:bookmarkEnd w:id="4"/>
      <w:bookmarkEnd w:id="5"/>
      <w:r w:rsidRPr="006F4A4A">
        <w:t xml:space="preserve"> and consequently only the</w:t>
      </w:r>
      <w:r w:rsidRPr="000D2BE4">
        <w:t xml:space="preserve"> mass transport of particles dominates the transient behavior of particle enrichment</w:t>
      </w:r>
      <w:r w:rsidRPr="000D2BE4">
        <w:rPr>
          <w:rFonts w:hint="eastAsia"/>
        </w:rPr>
        <w:t xml:space="preserve">. </w:t>
      </w:r>
    </w:p>
    <w:p w:rsidR="00CF7E2B" w:rsidRPr="001E7A68" w:rsidRDefault="00CF7E2B" w:rsidP="0011199E">
      <w:pPr>
        <w:spacing w:before="100" w:beforeAutospacing="1" w:after="100" w:afterAutospacing="1" w:line="480" w:lineRule="auto"/>
        <w:jc w:val="both"/>
        <w:rPr>
          <w:rFonts w:cs="Times New Roman"/>
          <w:szCs w:val="24"/>
        </w:rPr>
      </w:pPr>
    </w:p>
    <w:p w:rsidR="0011199E" w:rsidRPr="00936908" w:rsidRDefault="00936908" w:rsidP="00CF7E2B">
      <w:pPr>
        <w:spacing w:line="480" w:lineRule="auto"/>
        <w:jc w:val="both"/>
        <w:rPr>
          <w:b/>
        </w:rPr>
      </w:pPr>
      <w:bookmarkStart w:id="6" w:name="_Toc305361247"/>
      <w:r w:rsidRPr="00936908">
        <w:rPr>
          <w:b/>
        </w:rPr>
        <w:t xml:space="preserve">a. </w:t>
      </w:r>
      <w:r w:rsidR="0011199E" w:rsidRPr="00936908">
        <w:rPr>
          <w:b/>
        </w:rPr>
        <w:t>Transient m</w:t>
      </w:r>
      <w:r w:rsidR="0011199E" w:rsidRPr="00936908">
        <w:rPr>
          <w:rFonts w:hint="eastAsia"/>
          <w:b/>
        </w:rPr>
        <w:t xml:space="preserve">ass transport </w:t>
      </w:r>
      <w:r w:rsidR="0011199E" w:rsidRPr="00936908">
        <w:rPr>
          <w:b/>
        </w:rPr>
        <w:t>equation describing the electrokinetic enrichment of particles</w:t>
      </w:r>
      <w:bookmarkEnd w:id="6"/>
      <w:r w:rsidRPr="00936908">
        <w:rPr>
          <w:b/>
        </w:rPr>
        <w:t>.</w:t>
      </w:r>
      <w:r>
        <w:rPr>
          <w:b/>
        </w:rPr>
        <w:t xml:space="preserve"> </w:t>
      </w:r>
      <w:r w:rsidR="0011199E">
        <w:rPr>
          <w:lang w:eastAsia="zh-CN"/>
        </w:rPr>
        <w:t>I</w:t>
      </w:r>
      <w:r w:rsidR="0011199E" w:rsidRPr="000D2BE4">
        <w:rPr>
          <w:lang w:eastAsia="zh-CN"/>
        </w:rPr>
        <w:t>n our previous work</w:t>
      </w:r>
      <w:r w:rsidR="0011199E">
        <w:rPr>
          <w:lang w:eastAsia="zh-CN"/>
        </w:rPr>
        <w:t>,</w:t>
      </w:r>
      <w:r w:rsidR="0011199E" w:rsidRPr="000D2BE4">
        <w:t xml:space="preserve"> </w:t>
      </w:r>
      <w:r w:rsidR="0011199E">
        <w:t xml:space="preserve">the model development </w:t>
      </w:r>
      <w:r w:rsidR="0011199E" w:rsidRPr="000D2BE4">
        <w:t>considered the concentration of solute by Joule-heating mode of TGF</w:t>
      </w:r>
      <w:r w:rsidR="0011199E">
        <w:t xml:space="preserve"> </w:t>
      </w:r>
      <w:hyperlink w:anchor="_ENREF_1" w:tooltip="Ge, 2010 #1" w:history="1">
        <w:r w:rsidR="00B10A1C">
          <w:fldChar w:fldCharType="begin"/>
        </w:r>
        <w:r w:rsidR="00B10A1C">
          <w:instrText xml:space="preserve"> ADDIN EN.CITE &lt;EndNote&gt;&lt;Cite&gt;&lt;Author&gt;Ge&lt;/Author&gt;&lt;Year&gt;2010&lt;/Year&gt;&lt;RecNum&gt;1&lt;/RecNum&gt;&lt;DisplayText&gt;&lt;style face="superscript"&gt;1&lt;/style&gt;&lt;/DisplayText&gt;&lt;record&gt;&lt;rec-number&gt;1&lt;/rec-number&gt;&lt;foreign-keys&gt;&lt;key app="EN" db-id="dwfzdtraoef9vke0ts6p9svsf0we25aa9050" timestamp="1369292648"&gt;1&lt;/key&gt;&lt;/foreign-keys&gt;&lt;ref-type name="Journal Article"&gt;17&lt;/ref-type&gt;&lt;contributors&gt;&lt;authors&gt;&lt;author&gt;Ge, Zhengwei&lt;/author&gt;&lt;author&gt;Yang, Chun&lt;/author&gt;&lt;author&gt;Tang, Gongyue&lt;/author&gt;&lt;/authors&gt;&lt;/contributors&gt;&lt;titles&gt;&lt;title&gt;Concentration enhancement of sample solutes in a sudden expansion microchannel with Joule heating&lt;/title&gt;&lt;secondary-title&gt;Int. J. Heat Mass Transfer&lt;/secondary-title&gt;&lt;/titles&gt;&lt;periodical&gt;&lt;full-title&gt;Int. J. Heat Mass Transfer&lt;/full-title&gt;&lt;/periodical&gt;&lt;pages&gt;2722-2731&lt;/pages&gt;&lt;volume&gt;53&lt;/volume&gt;&lt;number&gt;13–14&lt;/number&gt;&lt;keywords&gt;&lt;keyword&gt;Temperature gradient focusing&lt;/keyword&gt;&lt;keyword&gt;Joule heating&lt;/keyword&gt;&lt;keyword&gt;Electrokinetic mass transport&lt;/keyword&gt;&lt;keyword&gt;Microfluidics&lt;/keyword&gt;&lt;/keywords&gt;&lt;dates&gt;&lt;year&gt;2010&lt;/year&gt;&lt;pub-dates&gt;&lt;date&gt;6//&lt;/date&gt;&lt;/pub-dates&gt;&lt;/dates&gt;&lt;isbn&gt;0017-9310&lt;/isbn&gt;&lt;urls&gt;&lt;related-urls&gt;&lt;url&gt;http://www.sciencedirect.com/science/article/pii/S0017931010001080&lt;/url&gt;&lt;/related-urls&gt;&lt;/urls&gt;&lt;electronic-resource-num&gt;10.1016/j.ijheatmasstransfer.2010.02.033&lt;/electronic-resource-num&gt;&lt;/record&gt;&lt;/Cite&gt;&lt;/EndNote&gt;</w:instrText>
        </w:r>
        <w:r w:rsidR="00B10A1C">
          <w:fldChar w:fldCharType="separate"/>
        </w:r>
        <w:r w:rsidR="00B10A1C" w:rsidRPr="00E6683C">
          <w:rPr>
            <w:noProof/>
            <w:vertAlign w:val="superscript"/>
          </w:rPr>
          <w:t>1</w:t>
        </w:r>
        <w:r w:rsidR="00B10A1C">
          <w:fldChar w:fldCharType="end"/>
        </w:r>
      </w:hyperlink>
      <w:r w:rsidR="0011199E" w:rsidRPr="000D2BE4">
        <w:t xml:space="preserve">. </w:t>
      </w:r>
      <w:r w:rsidR="0011199E">
        <w:t>Specifically</w:t>
      </w:r>
      <w:r w:rsidR="0011199E" w:rsidRPr="000D2BE4">
        <w:t xml:space="preserve">, the </w:t>
      </w:r>
      <w:r w:rsidR="0011199E">
        <w:t xml:space="preserve">solute </w:t>
      </w:r>
      <w:r w:rsidR="0011199E" w:rsidRPr="000D2BE4">
        <w:t>transport is due to electroosmosis-induced advection and electrophoresis, without the contribution of dielectrophoresis and thermophoresis</w:t>
      </w:r>
      <w:r w:rsidR="0011199E">
        <w:t>.</w:t>
      </w:r>
      <w:r w:rsidR="0011199E" w:rsidRPr="000D2BE4">
        <w:t xml:space="preserve"> </w:t>
      </w:r>
      <w:r w:rsidR="0011199E">
        <w:t>This is because</w:t>
      </w:r>
      <w:r w:rsidR="0011199E" w:rsidRPr="000D2BE4">
        <w:t xml:space="preserve"> the velocity of small solute molecule</w:t>
      </w:r>
      <w:r w:rsidR="0011199E">
        <w:t>s</w:t>
      </w:r>
      <w:r w:rsidR="0011199E" w:rsidRPr="000D2BE4">
        <w:t xml:space="preserve"> (</w:t>
      </w:r>
      <w:r w:rsidR="0011199E">
        <w:t xml:space="preserve">of size </w:t>
      </w:r>
      <w:proofErr w:type="gramStart"/>
      <w:r w:rsidR="0011199E">
        <w:t>about</w:t>
      </w:r>
      <w:r w:rsidR="0011199E" w:rsidRPr="000D2BE4">
        <w:t xml:space="preserve"> </w:t>
      </w:r>
      <w:proofErr w:type="gramEnd"/>
      <w:r w:rsidR="0011199E" w:rsidRPr="000D2BE4">
        <w:rPr>
          <w:position w:val="-10"/>
        </w:rPr>
        <w:object w:dxaOrig="10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25pt;height:18pt" o:ole="">
            <v:imagedata r:id="rId11" o:title=""/>
          </v:shape>
          <o:OLEObject Type="Embed" ProgID="Equation.DSMT4" ShapeID="_x0000_i1025" DrawAspect="Content" ObjectID="_1563374709" r:id="rId12"/>
        </w:object>
      </w:r>
      <w:r w:rsidR="0011199E" w:rsidRPr="000D2BE4">
        <w:t xml:space="preserve">) due to these two mechanisms is </w:t>
      </w:r>
      <w:r w:rsidR="0011199E">
        <w:t xml:space="preserve">of about </w:t>
      </w:r>
      <w:r w:rsidR="0011199E" w:rsidRPr="000D2BE4">
        <w:rPr>
          <w:position w:val="-10"/>
        </w:rPr>
        <w:object w:dxaOrig="1219" w:dyaOrig="360">
          <v:shape id="_x0000_i1026" type="#_x0000_t75" style="width:61.9pt;height:18pt" o:ole="">
            <v:imagedata r:id="rId13" o:title=""/>
          </v:shape>
          <o:OLEObject Type="Embed" ProgID="Equation.DSMT4" ShapeID="_x0000_i1026" DrawAspect="Content" ObjectID="_1563374710" r:id="rId14"/>
        </w:object>
      </w:r>
      <w:r w:rsidR="0011199E" w:rsidRPr="000D2BE4">
        <w:t xml:space="preserve"> which is three orders of magnitude smaller than that due to electrophoresis and the </w:t>
      </w:r>
      <w:proofErr w:type="spellStart"/>
      <w:r w:rsidR="0011199E" w:rsidRPr="000D2BE4">
        <w:t>electroosmosis</w:t>
      </w:r>
      <w:proofErr w:type="spellEnd"/>
      <w:r w:rsidR="0011199E" w:rsidRPr="000D2BE4">
        <w:t xml:space="preserve">-induced advection </w:t>
      </w:r>
      <w:r w:rsidR="0011199E" w:rsidRPr="000D2BE4">
        <w:rPr>
          <w:rFonts w:hint="eastAsia"/>
          <w:lang w:eastAsia="zh-CN"/>
        </w:rPr>
        <w:t>(</w:t>
      </w:r>
      <w:r w:rsidR="0011199E" w:rsidRPr="000D2BE4">
        <w:rPr>
          <w:lang w:eastAsia="zh-CN"/>
        </w:rPr>
        <w:t>~</w:t>
      </w:r>
      <w:r w:rsidR="0011199E" w:rsidRPr="000D2BE4">
        <w:rPr>
          <w:position w:val="-10"/>
        </w:rPr>
        <w:object w:dxaOrig="1219" w:dyaOrig="360">
          <v:shape id="_x0000_i1027" type="#_x0000_t75" style="width:61.9pt;height:18pt" o:ole="">
            <v:imagedata r:id="rId15" o:title=""/>
          </v:shape>
          <o:OLEObject Type="Embed" ProgID="Equation.DSMT4" ShapeID="_x0000_i1027" DrawAspect="Content" ObjectID="_1563374711" r:id="rId16"/>
        </w:object>
      </w:r>
      <w:r w:rsidR="0011199E" w:rsidRPr="000D2BE4">
        <w:rPr>
          <w:rFonts w:hint="eastAsia"/>
          <w:lang w:eastAsia="zh-CN"/>
        </w:rPr>
        <w:t>)</w:t>
      </w:r>
      <w:r w:rsidR="0011199E" w:rsidRPr="000D2BE4">
        <w:rPr>
          <w:lang w:eastAsia="zh-CN"/>
        </w:rPr>
        <w:t>.</w:t>
      </w:r>
      <w:r w:rsidR="0011199E" w:rsidRPr="000D2BE4">
        <w:rPr>
          <w:rFonts w:hint="eastAsia"/>
          <w:lang w:eastAsia="zh-CN"/>
        </w:rPr>
        <w:t xml:space="preserve"> </w:t>
      </w:r>
      <w:r w:rsidR="0011199E">
        <w:t>The</w:t>
      </w:r>
      <w:r w:rsidR="0011199E" w:rsidRPr="000D2BE4">
        <w:t xml:space="preserve"> present investigation </w:t>
      </w:r>
      <w:r w:rsidR="0011199E">
        <w:t xml:space="preserve">involves </w:t>
      </w:r>
      <w:r w:rsidR="0011199E" w:rsidRPr="000D2BE4">
        <w:t>the concentration of particles (around 1</w:t>
      </w:r>
      <w:r w:rsidR="0011199E" w:rsidRPr="000D2BE4">
        <w:rPr>
          <w:rFonts w:cs="Times New Roman"/>
        </w:rPr>
        <w:t>µ</w:t>
      </w:r>
      <w:r w:rsidR="0011199E" w:rsidRPr="000D2BE4">
        <w:t xml:space="preserve">m) much larger than solute molecules, and </w:t>
      </w:r>
      <w:r w:rsidR="0011199E">
        <w:t xml:space="preserve">thus </w:t>
      </w:r>
      <w:r w:rsidR="0011199E" w:rsidRPr="000D2BE4">
        <w:t xml:space="preserve">dielectrophoresis and thermophoresis play </w:t>
      </w:r>
      <w:r w:rsidR="0011199E">
        <w:t>important</w:t>
      </w:r>
      <w:r w:rsidR="0011199E" w:rsidRPr="000D2BE4">
        <w:t xml:space="preserve"> </w:t>
      </w:r>
      <w:r w:rsidR="0011199E">
        <w:t>roles</w:t>
      </w:r>
      <w:r w:rsidR="0011199E" w:rsidRPr="000D2BE4">
        <w:t xml:space="preserve">. Here we </w:t>
      </w:r>
      <w:r w:rsidR="0011199E">
        <w:t xml:space="preserve">take into account </w:t>
      </w:r>
      <w:r w:rsidR="0011199E" w:rsidRPr="000D2BE4">
        <w:t>the contribution</w:t>
      </w:r>
      <w:r w:rsidR="00106501">
        <w:t>s</w:t>
      </w:r>
      <w:r w:rsidR="0011199E" w:rsidRPr="000D2BE4">
        <w:t xml:space="preserve"> </w:t>
      </w:r>
      <w:r w:rsidR="0011199E">
        <w:t xml:space="preserve">of </w:t>
      </w:r>
      <w:r w:rsidR="0011199E" w:rsidRPr="000D2BE4">
        <w:t>dielectrophoresis and thermophoresis</w:t>
      </w:r>
      <w:r w:rsidR="0011199E">
        <w:t xml:space="preserve"> to the</w:t>
      </w:r>
      <w:r w:rsidR="0011199E" w:rsidRPr="000D2BE4">
        <w:t xml:space="preserve"> particle transport</w:t>
      </w:r>
      <w:r w:rsidR="0011199E" w:rsidRPr="000D2BE4">
        <w:rPr>
          <w:rFonts w:hint="eastAsia"/>
        </w:rPr>
        <w:t xml:space="preserve">. </w:t>
      </w:r>
      <w:r w:rsidR="0011199E" w:rsidRPr="000D2BE4">
        <w:rPr>
          <w:lang w:eastAsia="zh-CN"/>
        </w:rPr>
        <w:t xml:space="preserve">With the assumptions of </w:t>
      </w:r>
      <w:r w:rsidR="0011199E" w:rsidRPr="000D2BE4">
        <w:t>no adsorption of particles onto the microchannel wall and no interaction among particles</w:t>
      </w:r>
      <w:r w:rsidR="0011199E" w:rsidRPr="000D2BE4">
        <w:rPr>
          <w:rFonts w:hint="eastAsia"/>
          <w:lang w:eastAsia="zh-CN"/>
        </w:rPr>
        <w:t>,</w:t>
      </w:r>
      <w:r w:rsidR="0011199E" w:rsidRPr="000D2BE4">
        <w:t xml:space="preserve"> the particle concentration is described by the mass transport equation as</w:t>
      </w:r>
    </w:p>
    <w:p w:rsidR="0011199E" w:rsidRPr="000D2BE4" w:rsidRDefault="0011199E" w:rsidP="0011199E">
      <w:pPr>
        <w:tabs>
          <w:tab w:val="center" w:pos="4536"/>
          <w:tab w:val="right" w:pos="9072"/>
        </w:tabs>
        <w:spacing w:line="480" w:lineRule="auto"/>
        <w:ind w:right="-46"/>
        <w:jc w:val="right"/>
        <w:rPr>
          <w:lang w:eastAsia="zh-CN"/>
        </w:rPr>
      </w:pPr>
      <w:r w:rsidRPr="000D2BE4">
        <w:tab/>
      </w:r>
      <w:r w:rsidRPr="000D2BE4">
        <w:rPr>
          <w:position w:val="-24"/>
        </w:rPr>
        <w:object w:dxaOrig="5000" w:dyaOrig="620">
          <v:shape id="_x0000_i1028" type="#_x0000_t75" style="width:258pt;height:32.25pt" o:ole="">
            <v:imagedata r:id="rId17" o:title=""/>
          </v:shape>
          <o:OLEObject Type="Embed" ProgID="Equation.DSMT4" ShapeID="_x0000_i1028" DrawAspect="Content" ObjectID="_1563374712" r:id="rId18"/>
        </w:object>
      </w:r>
      <w:r w:rsidRPr="000D2BE4">
        <w:tab/>
      </w:r>
      <w:r w:rsidRPr="000D2BE4">
        <w:rPr>
          <w:rFonts w:hint="eastAsia"/>
          <w:lang w:eastAsia="zh-CN"/>
        </w:rPr>
        <w:t>(</w:t>
      </w:r>
      <w:r w:rsidRPr="000D2BE4">
        <w:rPr>
          <w:lang w:eastAsia="zh-CN"/>
        </w:rPr>
        <w:t>1</w:t>
      </w:r>
      <w:r w:rsidRPr="000D2BE4">
        <w:rPr>
          <w:rFonts w:hint="eastAsia"/>
          <w:lang w:eastAsia="zh-CN"/>
        </w:rPr>
        <w:t>)</w:t>
      </w:r>
    </w:p>
    <w:p w:rsidR="0011199E" w:rsidRPr="000D2BE4" w:rsidRDefault="0011199E" w:rsidP="0011199E">
      <w:pPr>
        <w:spacing w:line="480" w:lineRule="auto"/>
        <w:jc w:val="both"/>
      </w:pPr>
      <w:proofErr w:type="gramStart"/>
      <w:r w:rsidRPr="000D2BE4">
        <w:lastRenderedPageBreak/>
        <w:t>where</w:t>
      </w:r>
      <w:proofErr w:type="gramEnd"/>
      <w:r w:rsidRPr="000D2BE4">
        <w:t xml:space="preserve"> </w:t>
      </w:r>
      <w:r w:rsidRPr="000D2BE4">
        <w:rPr>
          <w:position w:val="-6"/>
        </w:rPr>
        <w:object w:dxaOrig="240" w:dyaOrig="279">
          <v:shape id="_x0000_i1029" type="#_x0000_t75" style="width:12.4pt;height:15pt" o:ole="">
            <v:imagedata r:id="rId19" o:title=""/>
          </v:shape>
          <o:OLEObject Type="Embed" ProgID="Equation.DSMT4" ShapeID="_x0000_i1029" DrawAspect="Content" ObjectID="_1563374713" r:id="rId20"/>
        </w:object>
      </w:r>
      <w:r>
        <w:rPr>
          <w:position w:val="-6"/>
          <w:lang w:eastAsia="zh-CN"/>
        </w:rPr>
        <w:t xml:space="preserve"> </w:t>
      </w:r>
      <w:r w:rsidRPr="000D2BE4">
        <w:rPr>
          <w:rFonts w:hint="eastAsia"/>
        </w:rPr>
        <w:t xml:space="preserve">is the concentration of </w:t>
      </w:r>
      <w:r w:rsidRPr="000D2BE4">
        <w:t>particles</w:t>
      </w:r>
      <w:r w:rsidRPr="000D2BE4">
        <w:rPr>
          <w:rFonts w:hint="eastAsia"/>
        </w:rPr>
        <w:t xml:space="preserve">, and </w:t>
      </w:r>
      <w:r w:rsidRPr="000D2BE4">
        <w:rPr>
          <w:position w:val="-14"/>
        </w:rPr>
        <w:object w:dxaOrig="620" w:dyaOrig="400">
          <v:shape id="_x0000_i1030" type="#_x0000_t75" style="width:32.25pt;height:21.4pt" o:ole="">
            <v:imagedata r:id="rId21" o:title=""/>
          </v:shape>
          <o:OLEObject Type="Embed" ProgID="Equation.DSMT4" ShapeID="_x0000_i1030" DrawAspect="Content" ObjectID="_1563374714" r:id="rId22"/>
        </w:object>
      </w:r>
      <w:r w:rsidRPr="000D2BE4">
        <w:t xml:space="preserve"> </w:t>
      </w:r>
      <w:r w:rsidRPr="000D2BE4">
        <w:rPr>
          <w:rFonts w:hint="eastAsia"/>
        </w:rPr>
        <w:t xml:space="preserve">is </w:t>
      </w:r>
      <w:r w:rsidRPr="000D2BE4">
        <w:t>the temperature-</w:t>
      </w:r>
      <w:r w:rsidRPr="000D2BE4">
        <w:rPr>
          <w:rFonts w:hint="eastAsia"/>
        </w:rPr>
        <w:t>depend</w:t>
      </w:r>
      <w:r w:rsidRPr="000D2BE4">
        <w:rPr>
          <w:rFonts w:hint="eastAsia"/>
          <w:lang w:eastAsia="zh-CN"/>
        </w:rPr>
        <w:t>e</w:t>
      </w:r>
      <w:r w:rsidRPr="000D2BE4">
        <w:rPr>
          <w:rFonts w:hint="eastAsia"/>
        </w:rPr>
        <w:t xml:space="preserve">nt </w:t>
      </w:r>
      <w:r w:rsidRPr="000D2BE4">
        <w:t xml:space="preserve">mass diffusivity </w:t>
      </w:r>
      <w:r w:rsidRPr="000D2BE4">
        <w:rPr>
          <w:rFonts w:hint="eastAsia"/>
        </w:rPr>
        <w:t xml:space="preserve">of </w:t>
      </w:r>
      <w:r w:rsidRPr="000D2BE4">
        <w:rPr>
          <w:lang w:eastAsia="zh-CN"/>
        </w:rPr>
        <w:t>particles</w:t>
      </w:r>
      <w:r w:rsidRPr="000D2BE4">
        <w:t xml:space="preserve"> and can be estimated from the </w:t>
      </w:r>
      <w:hyperlink r:id="rId23" w:history="1">
        <w:r w:rsidRPr="00146B52">
          <w:rPr>
            <w:rStyle w:val="Emphasis"/>
            <w:i w:val="0"/>
            <w:color w:val="000000"/>
          </w:rPr>
          <w:t>Stokes</w:t>
        </w:r>
        <w:r w:rsidRPr="00146B52">
          <w:rPr>
            <w:rStyle w:val="Hyperlink"/>
            <w:i/>
            <w:color w:val="000000"/>
            <w:u w:val="none"/>
          </w:rPr>
          <w:t>-</w:t>
        </w:r>
        <w:r w:rsidRPr="00146B52">
          <w:rPr>
            <w:rStyle w:val="Emphasis"/>
            <w:i w:val="0"/>
            <w:color w:val="000000"/>
          </w:rPr>
          <w:t>Einstein</w:t>
        </w:r>
      </w:hyperlink>
      <w:r w:rsidRPr="00146B52">
        <w:rPr>
          <w:i/>
          <w:color w:val="000000"/>
        </w:rPr>
        <w:t xml:space="preserve"> </w:t>
      </w:r>
      <w:r w:rsidRPr="000D2BE4">
        <w:t>relation</w:t>
      </w:r>
      <w:r>
        <w:t xml:space="preserve"> </w:t>
      </w:r>
    </w:p>
    <w:p w:rsidR="0011199E" w:rsidRPr="000D2BE4" w:rsidRDefault="0011199E" w:rsidP="0011199E">
      <w:pPr>
        <w:tabs>
          <w:tab w:val="center" w:pos="4536"/>
          <w:tab w:val="right" w:pos="9072"/>
        </w:tabs>
        <w:spacing w:line="480" w:lineRule="auto"/>
        <w:jc w:val="right"/>
        <w:rPr>
          <w:lang w:eastAsia="zh-CN"/>
        </w:rPr>
      </w:pPr>
      <w:r w:rsidRPr="000D2BE4">
        <w:rPr>
          <w:sz w:val="22"/>
          <w:szCs w:val="22"/>
        </w:rPr>
        <w:tab/>
      </w:r>
      <w:r w:rsidRPr="000D2BE4">
        <w:rPr>
          <w:position w:val="-32"/>
          <w:sz w:val="22"/>
          <w:szCs w:val="22"/>
        </w:rPr>
        <w:object w:dxaOrig="1820" w:dyaOrig="700">
          <v:shape id="_x0000_i1031" type="#_x0000_t75" style="width:93pt;height:34.5pt" o:ole="">
            <v:imagedata r:id="rId24" o:title=""/>
          </v:shape>
          <o:OLEObject Type="Embed" ProgID="Equation.DSMT4" ShapeID="_x0000_i1031" DrawAspect="Content" ObjectID="_1563374715" r:id="rId25"/>
        </w:object>
      </w:r>
      <w:r w:rsidRPr="000D2BE4">
        <w:rPr>
          <w:rFonts w:hint="eastAsia"/>
          <w:sz w:val="22"/>
          <w:szCs w:val="22"/>
          <w:lang w:eastAsia="zh-CN"/>
        </w:rPr>
        <w:tab/>
      </w:r>
      <w:r w:rsidRPr="000D2BE4">
        <w:rPr>
          <w:rFonts w:hint="eastAsia"/>
          <w:lang w:eastAsia="zh-CN"/>
        </w:rPr>
        <w:t>(</w:t>
      </w:r>
      <w:r w:rsidRPr="000D2BE4">
        <w:rPr>
          <w:lang w:eastAsia="zh-CN"/>
        </w:rPr>
        <w:t>2</w:t>
      </w:r>
      <w:r w:rsidRPr="000D2BE4">
        <w:rPr>
          <w:rFonts w:hint="eastAsia"/>
          <w:lang w:eastAsia="zh-CN"/>
        </w:rPr>
        <w:t>)</w:t>
      </w:r>
    </w:p>
    <w:p w:rsidR="0011199E" w:rsidRPr="000D2BE4" w:rsidRDefault="0011199E" w:rsidP="0011199E">
      <w:pPr>
        <w:spacing w:line="480" w:lineRule="auto"/>
        <w:jc w:val="both"/>
        <w:rPr>
          <w:lang w:eastAsia="zh-CN"/>
        </w:rPr>
      </w:pPr>
      <w:proofErr w:type="gramStart"/>
      <w:r w:rsidRPr="000D2BE4">
        <w:rPr>
          <w:lang w:eastAsia="zh-CN"/>
        </w:rPr>
        <w:t>w</w:t>
      </w:r>
      <w:r w:rsidRPr="000D2BE4">
        <w:rPr>
          <w:rFonts w:hint="eastAsia"/>
        </w:rPr>
        <w:t>here</w:t>
      </w:r>
      <w:proofErr w:type="gramEnd"/>
      <w:r w:rsidRPr="000D2BE4">
        <w:t xml:space="preserve"> </w:t>
      </w:r>
      <w:r w:rsidRPr="000D2BE4">
        <w:rPr>
          <w:i/>
        </w:rPr>
        <w:t>k</w:t>
      </w:r>
      <w:r w:rsidRPr="000D2BE4">
        <w:rPr>
          <w:vertAlign w:val="subscript"/>
        </w:rPr>
        <w:t>B</w:t>
      </w:r>
      <w:r w:rsidRPr="000D2BE4">
        <w:t xml:space="preserve"> </w:t>
      </w:r>
      <w:r w:rsidRPr="000D2BE4">
        <w:rPr>
          <w:rFonts w:hint="eastAsia"/>
        </w:rPr>
        <w:t xml:space="preserve">is </w:t>
      </w:r>
      <w:r w:rsidRPr="000D2BE4">
        <w:t xml:space="preserve">the Boltzmann constant, </w:t>
      </w:r>
      <w:r w:rsidRPr="006B74E1">
        <w:rPr>
          <w:i/>
        </w:rPr>
        <w:t>a</w:t>
      </w:r>
      <w:r w:rsidRPr="000D2BE4">
        <w:t xml:space="preserve"> is the particle radius, and </w:t>
      </w:r>
      <w:r w:rsidR="0097110A" w:rsidRPr="000D2BE4">
        <w:rPr>
          <w:position w:val="-14"/>
        </w:rPr>
        <w:object w:dxaOrig="580" w:dyaOrig="400">
          <v:shape id="_x0000_i1032" type="#_x0000_t75" style="width:25.9pt;height:18.4pt" o:ole="">
            <v:imagedata r:id="rId26" o:title=""/>
          </v:shape>
          <o:OLEObject Type="Embed" ProgID="Equation.DSMT4" ShapeID="_x0000_i1032" DrawAspect="Content" ObjectID="_1563374716" r:id="rId27"/>
        </w:object>
      </w:r>
      <w:r w:rsidRPr="000D2BE4">
        <w:t xml:space="preserve"> is the temperature-dependent viscosity of buffer solution and is ch</w:t>
      </w:r>
      <w:r>
        <w:t xml:space="preserve">aracterized by the relationship, </w:t>
      </w:r>
      <w:r w:rsidR="00DB47F6" w:rsidRPr="000D2BE4">
        <w:rPr>
          <w:position w:val="-14"/>
        </w:rPr>
        <w:object w:dxaOrig="2659" w:dyaOrig="560">
          <v:shape id="_x0000_i1033" type="#_x0000_t75" style="width:127.5pt;height:28.15pt" o:ole="">
            <v:imagedata r:id="rId28" o:title=""/>
          </v:shape>
          <o:OLEObject Type="Embed" ProgID="Equation.DSMT4" ShapeID="_x0000_i1033" DrawAspect="Content" ObjectID="_1563374717" r:id="rId29"/>
        </w:object>
      </w:r>
      <w:r w:rsidRPr="000D2BE4">
        <w:rPr>
          <w:rFonts w:hint="eastAsia"/>
          <w:lang w:eastAsia="zh-CN"/>
        </w:rPr>
        <w:t>.</w:t>
      </w:r>
      <w:r w:rsidRPr="000D2BE4">
        <w:rPr>
          <w:lang w:eastAsia="zh-CN"/>
        </w:rPr>
        <w:t xml:space="preserve"> Eq</w:t>
      </w:r>
      <w:proofErr w:type="gramStart"/>
      <w:r w:rsidRPr="000D2BE4">
        <w:rPr>
          <w:lang w:eastAsia="zh-CN"/>
        </w:rPr>
        <w:t>.(</w:t>
      </w:r>
      <w:proofErr w:type="gramEnd"/>
      <w:r w:rsidRPr="000D2BE4">
        <w:rPr>
          <w:lang w:eastAsia="zh-CN"/>
        </w:rPr>
        <w:t>1) clearly indicates five mechanisms of the transport of particle</w:t>
      </w:r>
      <w:r>
        <w:rPr>
          <w:lang w:eastAsia="zh-CN"/>
        </w:rPr>
        <w:t>s</w:t>
      </w:r>
      <w:r w:rsidRPr="000D2BE4">
        <w:rPr>
          <w:lang w:eastAsia="zh-CN"/>
        </w:rPr>
        <w:t xml:space="preserve">, </w:t>
      </w:r>
      <w:r>
        <w:rPr>
          <w:lang w:eastAsia="zh-CN"/>
        </w:rPr>
        <w:t>namely</w:t>
      </w:r>
      <w:r w:rsidRPr="000D2BE4">
        <w:rPr>
          <w:lang w:eastAsia="zh-CN"/>
        </w:rPr>
        <w:t xml:space="preserve">, the bulk flow advection </w:t>
      </w:r>
      <w:r w:rsidRPr="000D2BE4">
        <w:rPr>
          <w:position w:val="-6"/>
          <w:lang w:eastAsia="zh-CN"/>
        </w:rPr>
        <w:object w:dxaOrig="360" w:dyaOrig="279">
          <v:shape id="_x0000_i1034" type="#_x0000_t75" style="width:17.25pt;height:13.9pt" o:ole="">
            <v:imagedata r:id="rId30" o:title=""/>
          </v:shape>
          <o:OLEObject Type="Embed" ProgID="Equation.DSMT4" ShapeID="_x0000_i1034" DrawAspect="Content" ObjectID="_1563374718" r:id="rId31"/>
        </w:object>
      </w:r>
      <w:r w:rsidRPr="000D2BE4">
        <w:rPr>
          <w:lang w:eastAsia="zh-CN"/>
        </w:rPr>
        <w:t xml:space="preserve">, electrophoretic transport </w:t>
      </w:r>
      <w:r w:rsidRPr="000D2BE4">
        <w:rPr>
          <w:position w:val="-14"/>
          <w:lang w:eastAsia="zh-CN"/>
        </w:rPr>
        <w:object w:dxaOrig="499" w:dyaOrig="380">
          <v:shape id="_x0000_i1035" type="#_x0000_t75" style="width:24.75pt;height:21.4pt" o:ole="">
            <v:imagedata r:id="rId32" o:title=""/>
          </v:shape>
          <o:OLEObject Type="Embed" ProgID="Equation.DSMT4" ShapeID="_x0000_i1035" DrawAspect="Content" ObjectID="_1563374719" r:id="rId33"/>
        </w:object>
      </w:r>
      <w:r w:rsidRPr="000D2BE4">
        <w:rPr>
          <w:lang w:eastAsia="zh-CN"/>
        </w:rPr>
        <w:t xml:space="preserve">, </w:t>
      </w:r>
      <w:proofErr w:type="spellStart"/>
      <w:r w:rsidRPr="000D2BE4">
        <w:rPr>
          <w:lang w:eastAsia="zh-CN"/>
        </w:rPr>
        <w:t>dielectrophoretic</w:t>
      </w:r>
      <w:proofErr w:type="spellEnd"/>
      <w:r w:rsidRPr="000D2BE4">
        <w:rPr>
          <w:lang w:eastAsia="zh-CN"/>
        </w:rPr>
        <w:t xml:space="preserve"> transport </w:t>
      </w:r>
      <w:r w:rsidRPr="000D2BE4">
        <w:rPr>
          <w:position w:val="-14"/>
          <w:lang w:eastAsia="zh-CN"/>
        </w:rPr>
        <w:object w:dxaOrig="580" w:dyaOrig="380">
          <v:shape id="_x0000_i1036" type="#_x0000_t75" style="width:28.9pt;height:18.4pt" o:ole="">
            <v:imagedata r:id="rId34" o:title=""/>
          </v:shape>
          <o:OLEObject Type="Embed" ProgID="Equation.DSMT4" ShapeID="_x0000_i1036" DrawAspect="Content" ObjectID="_1563374720" r:id="rId35"/>
        </w:object>
      </w:r>
      <w:r w:rsidRPr="000D2BE4">
        <w:rPr>
          <w:lang w:eastAsia="zh-CN"/>
        </w:rPr>
        <w:t xml:space="preserve">, </w:t>
      </w:r>
      <w:proofErr w:type="spellStart"/>
      <w:r w:rsidRPr="000D2BE4">
        <w:rPr>
          <w:lang w:eastAsia="zh-CN"/>
        </w:rPr>
        <w:t>thermophoretic</w:t>
      </w:r>
      <w:proofErr w:type="spellEnd"/>
      <w:r w:rsidRPr="000D2BE4">
        <w:rPr>
          <w:lang w:eastAsia="zh-CN"/>
        </w:rPr>
        <w:t xml:space="preserve"> transport </w:t>
      </w:r>
      <w:r w:rsidRPr="000D2BE4">
        <w:rPr>
          <w:position w:val="-14"/>
          <w:lang w:eastAsia="zh-CN"/>
        </w:rPr>
        <w:object w:dxaOrig="480" w:dyaOrig="380">
          <v:shape id="_x0000_i1037" type="#_x0000_t75" style="width:24.75pt;height:21.4pt" o:ole="">
            <v:imagedata r:id="rId36" o:title=""/>
          </v:shape>
          <o:OLEObject Type="Embed" ProgID="Equation.DSMT4" ShapeID="_x0000_i1037" DrawAspect="Content" ObjectID="_1563374721" r:id="rId37"/>
        </w:object>
      </w:r>
      <w:r>
        <w:rPr>
          <w:lang w:eastAsia="zh-CN"/>
        </w:rPr>
        <w:t>,</w:t>
      </w:r>
      <w:r w:rsidRPr="000D2BE4">
        <w:rPr>
          <w:lang w:eastAsia="zh-CN"/>
        </w:rPr>
        <w:t xml:space="preserve"> and diffusive transport </w:t>
      </w:r>
      <w:r w:rsidR="00C06774" w:rsidRPr="000D2BE4">
        <w:rPr>
          <w:position w:val="-14"/>
          <w:lang w:eastAsia="zh-CN"/>
        </w:rPr>
        <w:object w:dxaOrig="999" w:dyaOrig="400">
          <v:shape id="_x0000_i1038" type="#_x0000_t75" style="width:44.25pt;height:19.9pt" o:ole="">
            <v:imagedata r:id="rId38" o:title=""/>
          </v:shape>
          <o:OLEObject Type="Embed" ProgID="Equation.DSMT4" ShapeID="_x0000_i1038" DrawAspect="Content" ObjectID="_1563374722" r:id="rId39"/>
        </w:object>
      </w:r>
      <w:r w:rsidRPr="000D2BE4">
        <w:rPr>
          <w:lang w:eastAsia="zh-CN"/>
        </w:rPr>
        <w:t>.</w:t>
      </w:r>
    </w:p>
    <w:p w:rsidR="0011199E" w:rsidRPr="000D2BE4" w:rsidRDefault="0011199E" w:rsidP="0011199E">
      <w:pPr>
        <w:spacing w:line="480" w:lineRule="auto"/>
        <w:jc w:val="both"/>
      </w:pPr>
      <w:r w:rsidRPr="000D2BE4">
        <w:t>The electrophoretic velocity of particle</w:t>
      </w:r>
      <w:r>
        <w:t>,</w:t>
      </w:r>
      <w:r w:rsidRPr="000D2BE4">
        <w:t xml:space="preserve"> </w:t>
      </w:r>
      <w:r w:rsidRPr="000D2BE4">
        <w:rPr>
          <w:position w:val="-14"/>
        </w:rPr>
        <w:object w:dxaOrig="320" w:dyaOrig="380">
          <v:shape id="_x0000_i1039" type="#_x0000_t75" style="width:15.75pt;height:21.4pt" o:ole="">
            <v:imagedata r:id="rId40" o:title=""/>
          </v:shape>
          <o:OLEObject Type="Embed" ProgID="Equation.DSMT4" ShapeID="_x0000_i1039" DrawAspect="Content" ObjectID="_1563374723" r:id="rId41"/>
        </w:object>
      </w:r>
      <w:r w:rsidRPr="000D2BE4">
        <w:t xml:space="preserve"> can be simply expressed as</w:t>
      </w:r>
    </w:p>
    <w:p w:rsidR="0011199E" w:rsidRPr="000D2BE4" w:rsidRDefault="0011199E" w:rsidP="0011199E">
      <w:pPr>
        <w:tabs>
          <w:tab w:val="center" w:pos="4536"/>
          <w:tab w:val="right" w:pos="9072"/>
        </w:tabs>
        <w:spacing w:line="480" w:lineRule="auto"/>
        <w:ind w:firstLine="720"/>
        <w:jc w:val="right"/>
        <w:rPr>
          <w:lang w:eastAsia="zh-CN"/>
        </w:rPr>
      </w:pPr>
      <w:r w:rsidRPr="000D2BE4">
        <w:tab/>
      </w:r>
      <w:r w:rsidRPr="000D2BE4">
        <w:rPr>
          <w:position w:val="-14"/>
        </w:rPr>
        <w:object w:dxaOrig="1700" w:dyaOrig="420">
          <v:shape id="_x0000_i1040" type="#_x0000_t75" style="width:87pt;height:21.4pt" o:ole="">
            <v:imagedata r:id="rId42" o:title=""/>
          </v:shape>
          <o:OLEObject Type="Embed" ProgID="Equation.DSMT4" ShapeID="_x0000_i1040" DrawAspect="Content" ObjectID="_1563374724" r:id="rId43"/>
        </w:object>
      </w:r>
      <w:r w:rsidRPr="000D2BE4">
        <w:rPr>
          <w:lang w:eastAsia="zh-CN"/>
        </w:rPr>
        <w:tab/>
      </w:r>
      <w:r w:rsidRPr="000D2BE4">
        <w:rPr>
          <w:rFonts w:hint="eastAsia"/>
          <w:lang w:eastAsia="zh-CN"/>
        </w:rPr>
        <w:t>(</w:t>
      </w:r>
      <w:r w:rsidRPr="000D2BE4">
        <w:rPr>
          <w:lang w:eastAsia="zh-CN"/>
        </w:rPr>
        <w:t>3</w:t>
      </w:r>
      <w:r w:rsidRPr="000D2BE4">
        <w:rPr>
          <w:rFonts w:hint="eastAsia"/>
          <w:lang w:eastAsia="zh-CN"/>
        </w:rPr>
        <w:t>)</w:t>
      </w:r>
    </w:p>
    <w:p w:rsidR="0011199E" w:rsidRPr="000D2BE4" w:rsidRDefault="0011199E" w:rsidP="0011199E">
      <w:pPr>
        <w:spacing w:line="480" w:lineRule="auto"/>
        <w:jc w:val="both"/>
        <w:rPr>
          <w:rStyle w:val="text2text"/>
          <w:rFonts w:cs="Angsana New"/>
          <w:szCs w:val="28"/>
          <w:lang w:eastAsia="zh-CN"/>
        </w:rPr>
      </w:pPr>
      <w:proofErr w:type="gramStart"/>
      <w:r w:rsidRPr="000D2BE4">
        <w:rPr>
          <w:rFonts w:hint="eastAsia"/>
        </w:rPr>
        <w:t>where</w:t>
      </w:r>
      <w:proofErr w:type="gramEnd"/>
      <w:r w:rsidRPr="000D2BE4">
        <w:rPr>
          <w:rFonts w:hint="eastAsia"/>
        </w:rPr>
        <w:t xml:space="preserve"> </w:t>
      </w:r>
      <w:r w:rsidRPr="000D2BE4">
        <w:rPr>
          <w:position w:val="-14"/>
        </w:rPr>
        <w:object w:dxaOrig="740" w:dyaOrig="400">
          <v:shape id="_x0000_i1041" type="#_x0000_t75" style="width:37.15pt;height:21.4pt" o:ole="">
            <v:imagedata r:id="rId44" o:title=""/>
          </v:shape>
          <o:OLEObject Type="Embed" ProgID="Equation.DSMT4" ShapeID="_x0000_i1041" DrawAspect="Content" ObjectID="_1563374725" r:id="rId45"/>
        </w:object>
      </w:r>
      <w:r w:rsidRPr="000D2BE4">
        <w:t xml:space="preserve"> and </w:t>
      </w:r>
      <w:r w:rsidRPr="000D2BE4">
        <w:rPr>
          <w:position w:val="-10"/>
        </w:rPr>
        <w:object w:dxaOrig="560" w:dyaOrig="380">
          <v:shape id="_x0000_i1042" type="#_x0000_t75" style="width:29.65pt;height:21.4pt" o:ole="">
            <v:imagedata r:id="rId46" o:title=""/>
          </v:shape>
          <o:OLEObject Type="Embed" ProgID="Equation.DSMT4" ShapeID="_x0000_i1042" DrawAspect="Content" ObjectID="_1563374726" r:id="rId47"/>
        </w:object>
      </w:r>
      <w:r w:rsidRPr="000D2BE4">
        <w:t xml:space="preserve"> are the </w:t>
      </w:r>
      <w:r w:rsidRPr="000D2BE4">
        <w:rPr>
          <w:rFonts w:hint="eastAsia"/>
        </w:rPr>
        <w:t>temperature</w:t>
      </w:r>
      <w:r w:rsidRPr="000D2BE4">
        <w:rPr>
          <w:rFonts w:hint="eastAsia"/>
          <w:lang w:eastAsia="zh-CN"/>
        </w:rPr>
        <w:t>-</w:t>
      </w:r>
      <w:r w:rsidRPr="000D2BE4">
        <w:rPr>
          <w:rFonts w:hint="eastAsia"/>
        </w:rPr>
        <w:t xml:space="preserve">dependent </w:t>
      </w:r>
      <w:r w:rsidRPr="000D2BE4">
        <w:t>electrophoretic mobility of particles and electric field</w:t>
      </w:r>
      <w:r w:rsidRPr="000D2BE4">
        <w:rPr>
          <w:rFonts w:hint="eastAsia"/>
        </w:rPr>
        <w:t xml:space="preserve">, </w:t>
      </w:r>
      <w:r w:rsidRPr="000D2BE4">
        <w:t>respectively</w:t>
      </w:r>
      <w:r w:rsidRPr="000D2BE4">
        <w:rPr>
          <w:rFonts w:hint="eastAsia"/>
        </w:rPr>
        <w:t>.</w:t>
      </w:r>
      <w:r w:rsidRPr="000D2BE4">
        <w:rPr>
          <w:rFonts w:hint="eastAsia"/>
          <w:lang w:eastAsia="zh-CN"/>
        </w:rPr>
        <w:t xml:space="preserve"> </w:t>
      </w:r>
      <w:r w:rsidRPr="000D2BE4">
        <w:rPr>
          <w:lang w:eastAsia="zh-CN"/>
        </w:rPr>
        <w:t>The</w:t>
      </w:r>
      <w:r w:rsidRPr="000D2BE4">
        <w:rPr>
          <w:rFonts w:hint="eastAsia"/>
          <w:lang w:eastAsia="zh-CN"/>
        </w:rPr>
        <w:t xml:space="preserve"> electrophoretic mobility can be</w:t>
      </w:r>
      <w:r w:rsidRPr="000D2BE4">
        <w:rPr>
          <w:lang w:eastAsia="zh-CN"/>
        </w:rPr>
        <w:t xml:space="preserve"> </w:t>
      </w:r>
      <w:r w:rsidRPr="000D2BE4">
        <w:rPr>
          <w:rStyle w:val="text2text"/>
          <w:rFonts w:hint="eastAsia"/>
          <w:lang w:eastAsia="zh-CN"/>
        </w:rPr>
        <w:t>expressed as</w:t>
      </w:r>
    </w:p>
    <w:p w:rsidR="0011199E" w:rsidRPr="000D2BE4" w:rsidRDefault="0011199E" w:rsidP="0011199E">
      <w:pPr>
        <w:tabs>
          <w:tab w:val="center" w:pos="4536"/>
          <w:tab w:val="right" w:pos="9072"/>
        </w:tabs>
        <w:spacing w:line="480" w:lineRule="auto"/>
        <w:jc w:val="right"/>
        <w:rPr>
          <w:rStyle w:val="text2text"/>
          <w:lang w:eastAsia="zh-CN"/>
        </w:rPr>
      </w:pPr>
      <w:r w:rsidRPr="000D2BE4">
        <w:tab/>
      </w:r>
      <w:r w:rsidRPr="000D2BE4">
        <w:rPr>
          <w:position w:val="-14"/>
        </w:rPr>
        <w:object w:dxaOrig="3060" w:dyaOrig="400">
          <v:shape id="_x0000_i1043" type="#_x0000_t75" style="width:146.65pt;height:21.4pt" o:ole="">
            <v:imagedata r:id="rId48" o:title=""/>
          </v:shape>
          <o:OLEObject Type="Embed" ProgID="Equation.DSMT4" ShapeID="_x0000_i1043" DrawAspect="Content" ObjectID="_1563374727" r:id="rId49"/>
        </w:object>
      </w:r>
      <w:r w:rsidRPr="000D2BE4">
        <w:rPr>
          <w:rFonts w:hint="eastAsia"/>
          <w:lang w:eastAsia="zh-CN"/>
        </w:rPr>
        <w:tab/>
        <w:t>(</w:t>
      </w:r>
      <w:r w:rsidRPr="000D2BE4">
        <w:rPr>
          <w:lang w:eastAsia="zh-CN"/>
        </w:rPr>
        <w:t>4</w:t>
      </w:r>
      <w:r w:rsidRPr="000D2BE4">
        <w:rPr>
          <w:rFonts w:hint="eastAsia"/>
          <w:lang w:eastAsia="zh-CN"/>
        </w:rPr>
        <w:t>)</w:t>
      </w:r>
    </w:p>
    <w:p w:rsidR="0011199E" w:rsidRPr="00A1731A" w:rsidRDefault="009A5AB3" w:rsidP="0011199E">
      <w:pPr>
        <w:pStyle w:val="PlainText"/>
        <w:spacing w:line="480" w:lineRule="auto"/>
        <w:jc w:val="both"/>
        <w:rPr>
          <w:rStyle w:val="text2text"/>
        </w:rPr>
      </w:pPr>
      <w:proofErr w:type="gramStart"/>
      <w:r>
        <w:rPr>
          <w:rStyle w:val="text2text"/>
        </w:rPr>
        <w:t>w</w:t>
      </w:r>
      <w:r w:rsidR="0011199E" w:rsidRPr="000D2BE4">
        <w:rPr>
          <w:rStyle w:val="text2text"/>
          <w:rFonts w:hint="eastAsia"/>
        </w:rPr>
        <w:t>here</w:t>
      </w:r>
      <w:proofErr w:type="gramEnd"/>
      <w:r w:rsidR="00273502">
        <w:rPr>
          <w:rStyle w:val="text2text"/>
        </w:rPr>
        <w:t xml:space="preserve"> </w:t>
      </w:r>
      <w:r w:rsidR="007A0CA2" w:rsidRPr="007A0CA2">
        <w:rPr>
          <w:rStyle w:val="text2text"/>
        </w:rPr>
        <w:t>ε</w:t>
      </w:r>
      <w:r w:rsidR="007A0CA2">
        <w:rPr>
          <w:rStyle w:val="text2text"/>
          <w:vertAlign w:val="subscript"/>
        </w:rPr>
        <w:t>0</w:t>
      </w:r>
      <w:r w:rsidR="003F2027" w:rsidRPr="003F2027">
        <w:rPr>
          <w:rStyle w:val="text2text"/>
        </w:rPr>
        <w:fldChar w:fldCharType="begin"/>
      </w:r>
      <w:r w:rsidR="003F2027" w:rsidRPr="003F2027">
        <w:rPr>
          <w:rStyle w:val="text2text"/>
        </w:rPr>
        <w:instrText xml:space="preserve"> QUOTE </w:instrText>
      </w:r>
      <m:oMath>
        <m:sSub>
          <m:sSubPr>
            <m:ctrlPr>
              <w:rPr>
                <w:rFonts w:ascii="Cambria Math" w:hAnsi="Cambria Math"/>
                <w:i/>
              </w:rPr>
            </m:ctrlPr>
          </m:sSubPr>
          <m:e>
            <m:r>
              <m:rPr>
                <m:sty m:val="p"/>
              </m:rPr>
              <w:rPr>
                <w:rFonts w:ascii="Cambria Math" w:hAnsi="Cambria Math"/>
              </w:rPr>
              <m:t>ε</m:t>
            </m:r>
          </m:e>
          <m:sub>
            <m:r>
              <m:rPr>
                <m:sty m:val="p"/>
              </m:rPr>
              <w:rPr>
                <w:rFonts w:ascii="Cambria Math" w:hAnsi="Cambria Math"/>
              </w:rPr>
              <m:t>0</m:t>
            </m:r>
          </m:sub>
        </m:sSub>
      </m:oMath>
      <w:r w:rsidR="003F2027" w:rsidRPr="003F2027">
        <w:rPr>
          <w:rStyle w:val="text2text"/>
        </w:rPr>
        <w:instrText xml:space="preserve"> </w:instrText>
      </w:r>
      <w:r w:rsidR="003F2027" w:rsidRPr="003F2027">
        <w:rPr>
          <w:rStyle w:val="text2text"/>
        </w:rPr>
        <w:fldChar w:fldCharType="end"/>
      </w:r>
      <w:r w:rsidR="00273502">
        <w:rPr>
          <w:rStyle w:val="text2text"/>
        </w:rPr>
        <w:t xml:space="preserve"> </w:t>
      </w:r>
      <w:r w:rsidR="0011199E" w:rsidRPr="000D2BE4">
        <w:rPr>
          <w:rStyle w:val="text2text"/>
        </w:rPr>
        <w:t>is the electric permittivity of vacuum, and</w:t>
      </w:r>
      <w:r w:rsidR="007A0CA2">
        <w:rPr>
          <w:rStyle w:val="text2text"/>
        </w:rPr>
        <w:t xml:space="preserve"> </w:t>
      </w:r>
      <w:proofErr w:type="spellStart"/>
      <w:r w:rsidR="007A0CA2" w:rsidRPr="007A0CA2">
        <w:rPr>
          <w:rStyle w:val="text2text"/>
        </w:rPr>
        <w:t>ε</w:t>
      </w:r>
      <w:r w:rsidR="007A0CA2">
        <w:rPr>
          <w:rStyle w:val="text2text"/>
          <w:vertAlign w:val="subscript"/>
        </w:rPr>
        <w:t>m</w:t>
      </w:r>
      <w:proofErr w:type="spellEnd"/>
      <w:r w:rsidR="007A0CA2">
        <w:rPr>
          <w:rStyle w:val="text2text"/>
        </w:rPr>
        <w:t>(T)</w:t>
      </w:r>
      <w:r w:rsidR="003F2027" w:rsidRPr="003F2027">
        <w:rPr>
          <w:rStyle w:val="text2text"/>
        </w:rPr>
        <w:fldChar w:fldCharType="begin"/>
      </w:r>
      <w:r w:rsidR="003F2027" w:rsidRPr="003F2027">
        <w:rPr>
          <w:rStyle w:val="text2text"/>
        </w:rPr>
        <w:instrText xml:space="preserve"> QUOTE </w:instrText>
      </w:r>
      <m:oMath>
        <m:sSub>
          <m:sSubPr>
            <m:ctrlPr>
              <w:rPr>
                <w:rFonts w:ascii="Cambria Math" w:hAnsi="Cambria Math"/>
                <w:i/>
              </w:rPr>
            </m:ctrlPr>
          </m:sSubPr>
          <m:e>
            <m:r>
              <m:rPr>
                <m:sty m:val="p"/>
              </m:rPr>
              <w:rPr>
                <w:rFonts w:ascii="Cambria Math" w:hAnsi="Cambria Math"/>
              </w:rPr>
              <m:t>ε</m:t>
            </m:r>
          </m:e>
          <m:sub>
            <m:r>
              <m:rPr>
                <m:sty m:val="p"/>
              </m:rPr>
              <w:rPr>
                <w:rFonts w:ascii="Cambria Math" w:hAnsi="Cambria Math"/>
              </w:rPr>
              <m:t>m</m:t>
            </m:r>
          </m:sub>
        </m:sSub>
        <m:d>
          <m:dPr>
            <m:ctrlPr>
              <w:rPr>
                <w:rFonts w:ascii="Cambria Math" w:hAnsi="Cambria Math"/>
                <w:i/>
              </w:rPr>
            </m:ctrlPr>
          </m:dPr>
          <m:e>
            <m:r>
              <m:rPr>
                <m:sty m:val="p"/>
              </m:rPr>
              <w:rPr>
                <w:rFonts w:ascii="Cambria Math" w:hAnsi="Cambria Math"/>
              </w:rPr>
              <m:t>T</m:t>
            </m:r>
          </m:e>
        </m:d>
      </m:oMath>
      <w:r w:rsidR="003F2027" w:rsidRPr="003F2027">
        <w:rPr>
          <w:rStyle w:val="text2text"/>
        </w:rPr>
        <w:instrText xml:space="preserve"> </w:instrText>
      </w:r>
      <w:r w:rsidR="003F2027" w:rsidRPr="003F2027">
        <w:rPr>
          <w:rStyle w:val="text2text"/>
        </w:rPr>
        <w:fldChar w:fldCharType="end"/>
      </w:r>
      <w:r w:rsidR="0011199E" w:rsidRPr="000D2BE4">
        <w:rPr>
          <w:rStyle w:val="text2text"/>
        </w:rPr>
        <w:t xml:space="preserve"> is the temperature-dependent dielectric constant of buffer s</w:t>
      </w:r>
      <w:r w:rsidR="0011199E">
        <w:rPr>
          <w:rStyle w:val="text2text"/>
        </w:rPr>
        <w:t>olution and can be expressed as,</w:t>
      </w:r>
      <w:r w:rsidR="00BD5AFE">
        <w:rPr>
          <w:rStyle w:val="text2text"/>
        </w:rPr>
        <w:t xml:space="preserve"> </w:t>
      </w:r>
      <m:oMath>
        <m:sSub>
          <m:sSubPr>
            <m:ctrlPr>
              <w:rPr>
                <w:rFonts w:ascii="Cambria Math" w:hAnsi="Cambria Math"/>
                <w:i/>
              </w:rPr>
            </m:ctrlPr>
          </m:sSubPr>
          <m:e>
            <m:r>
              <w:rPr>
                <w:rFonts w:ascii="Cambria Math" w:hAnsi="Cambria Math"/>
              </w:rPr>
              <m:t>ε</m:t>
            </m:r>
          </m:e>
          <m:sub>
            <m:r>
              <w:rPr>
                <w:rFonts w:ascii="Cambria Math" w:hAnsi="Cambria Math"/>
              </w:rPr>
              <m:t>m</m:t>
            </m:r>
          </m:sub>
        </m:sSub>
        <m:d>
          <m:dPr>
            <m:ctrlPr>
              <w:rPr>
                <w:rFonts w:ascii="Cambria Math" w:hAnsi="Cambria Math"/>
                <w:i/>
              </w:rPr>
            </m:ctrlPr>
          </m:dPr>
          <m:e>
            <m:r>
              <w:rPr>
                <w:rFonts w:ascii="Cambria Math" w:hAnsi="Cambria Math"/>
              </w:rPr>
              <m:t>T</m:t>
            </m:r>
          </m:e>
        </m:d>
        <m:r>
          <w:rPr>
            <w:rFonts w:ascii="Cambria Math" w:hAnsi="Cambria Math"/>
          </w:rPr>
          <m:t>=308.56</m:t>
        </m:r>
        <m:sSup>
          <m:sSupPr>
            <m:ctrlPr>
              <w:rPr>
                <w:rFonts w:ascii="Cambria Math" w:hAnsi="Cambria Math"/>
                <w:i/>
              </w:rPr>
            </m:ctrlPr>
          </m:sSupPr>
          <m:e>
            <m:r>
              <w:rPr>
                <w:rFonts w:ascii="Cambria Math" w:hAnsi="Cambria Math"/>
              </w:rPr>
              <m:t>e</m:t>
            </m:r>
          </m:e>
          <m:sup>
            <m:r>
              <w:rPr>
                <w:rFonts w:ascii="Cambria Math" w:hAnsi="Cambria Math"/>
              </w:rPr>
              <m:t>-4.6×</m:t>
            </m:r>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T</m:t>
            </m:r>
          </m:sup>
        </m:sSup>
      </m:oMath>
      <w:r w:rsidR="0011199E" w:rsidRPr="00C831A3">
        <w:rPr>
          <w:rStyle w:val="text2text"/>
          <w:rFonts w:hint="eastAsia"/>
        </w:rPr>
        <w:t>.</w:t>
      </w:r>
      <w:r w:rsidR="0011199E" w:rsidRPr="00C831A3">
        <w:rPr>
          <w:rStyle w:val="text2text"/>
        </w:rPr>
        <w:t xml:space="preserve"> </w:t>
      </w:r>
      <w:r w:rsidR="0011199E" w:rsidRPr="00C831A3">
        <w:rPr>
          <w:rFonts w:ascii="Times New Roman" w:hAnsi="Times New Roman"/>
          <w:sz w:val="24"/>
          <w:szCs w:val="24"/>
        </w:rPr>
        <w:t xml:space="preserve">It is known that charge (or zeta potential) of solid surfaces is governed by the dissociation of chemical groups. The more significant the dissociation </w:t>
      </w:r>
      <w:proofErr w:type="gramStart"/>
      <w:r w:rsidR="0011199E" w:rsidRPr="00C831A3">
        <w:rPr>
          <w:rFonts w:ascii="Times New Roman" w:hAnsi="Times New Roman"/>
          <w:sz w:val="24"/>
          <w:szCs w:val="24"/>
        </w:rPr>
        <w:t>is,</w:t>
      </w:r>
      <w:proofErr w:type="gramEnd"/>
      <w:r w:rsidR="0011199E" w:rsidRPr="00C831A3">
        <w:rPr>
          <w:rFonts w:ascii="Times New Roman" w:hAnsi="Times New Roman"/>
          <w:sz w:val="24"/>
          <w:szCs w:val="24"/>
        </w:rPr>
        <w:t xml:space="preserve"> the higher charge density or zeta potential the surface acquires. Qualitatively, the increase of temperature causes the surface groups to </w:t>
      </w:r>
      <w:bookmarkStart w:id="7" w:name="OLE_LINK37"/>
      <w:bookmarkStart w:id="8" w:name="OLE_LINK38"/>
      <w:r w:rsidR="0011199E" w:rsidRPr="00C831A3">
        <w:rPr>
          <w:rFonts w:ascii="Times New Roman" w:hAnsi="Times New Roman"/>
          <w:sz w:val="24"/>
          <w:szCs w:val="24"/>
        </w:rPr>
        <w:t>dissociate</w:t>
      </w:r>
      <w:bookmarkEnd w:id="7"/>
      <w:bookmarkEnd w:id="8"/>
      <w:r w:rsidR="0011199E" w:rsidRPr="00C831A3">
        <w:rPr>
          <w:rFonts w:ascii="Times New Roman" w:hAnsi="Times New Roman"/>
          <w:sz w:val="24"/>
          <w:szCs w:val="24"/>
        </w:rPr>
        <w:t xml:space="preserve"> more, and then leads to the increment of the surface charge or zeta potential. </w:t>
      </w:r>
      <w:r w:rsidR="0011199E" w:rsidRPr="00C831A3">
        <w:rPr>
          <w:rFonts w:ascii="Times New Roman" w:hAnsi="Times New Roman"/>
          <w:color w:val="000000"/>
          <w:sz w:val="24"/>
          <w:szCs w:val="24"/>
        </w:rPr>
        <w:t xml:space="preserve">Furthermore, as temperature can also affect other factors such as pH, double layer thickness and solution dielectric constant etc, the dependence of </w:t>
      </w:r>
      <w:r w:rsidR="0011199E" w:rsidRPr="00C831A3">
        <w:rPr>
          <w:rFonts w:ascii="Times New Roman" w:hAnsi="Times New Roman"/>
          <w:color w:val="000000"/>
          <w:sz w:val="24"/>
          <w:szCs w:val="24"/>
        </w:rPr>
        <w:lastRenderedPageBreak/>
        <w:t>zeta potential on temperature is a quite complicated matter.</w:t>
      </w:r>
      <w:r w:rsidR="0011199E" w:rsidRPr="007751B7">
        <w:rPr>
          <w:rFonts w:ascii="Arial" w:hAnsi="Arial" w:cs="Arial"/>
          <w:color w:val="0000FF"/>
          <w:szCs w:val="22"/>
        </w:rPr>
        <w:t xml:space="preserve"> </w:t>
      </w:r>
      <w:r w:rsidR="0011199E" w:rsidRPr="000D2BE4">
        <w:rPr>
          <w:rStyle w:val="text2text"/>
        </w:rPr>
        <w:t xml:space="preserve">The temperature-dependent zeta potentials of particles and channel walls can be </w:t>
      </w:r>
      <w:r w:rsidR="0011199E">
        <w:rPr>
          <w:rStyle w:val="text2text"/>
        </w:rPr>
        <w:t>evaluated from</w:t>
      </w:r>
      <w:r w:rsidR="0011199E" w:rsidRPr="000D2BE4">
        <w:rPr>
          <w:rStyle w:val="text2text"/>
        </w:rPr>
        <w:t xml:space="preserve"> </w:t>
      </w:r>
      <w:r w:rsidR="00106501">
        <w:rPr>
          <w:rStyle w:val="text2text"/>
        </w:rPr>
        <w:t xml:space="preserve">an </w:t>
      </w:r>
      <w:r w:rsidR="00A07D51">
        <w:rPr>
          <w:rStyle w:val="text2text"/>
        </w:rPr>
        <w:t>empirical relation</w:t>
      </w:r>
      <w:r w:rsidR="00E024F5">
        <w:rPr>
          <w:rStyle w:val="text2text"/>
        </w:rPr>
        <w:t xml:space="preserve"> </w:t>
      </w:r>
      <w:hyperlink w:anchor="_ENREF_2" w:tooltip="Sommer, 2007 #22" w:history="1">
        <w:r w:rsidR="00B10A1C">
          <w:rPr>
            <w:rStyle w:val="text2text"/>
          </w:rPr>
          <w:fldChar w:fldCharType="begin"/>
        </w:r>
        <w:r w:rsidR="00B10A1C">
          <w:rPr>
            <w:rStyle w:val="text2text"/>
          </w:rPr>
          <w:instrText xml:space="preserve"> ADDIN EN.CITE &lt;EndNote&gt;&lt;Cite&gt;&lt;Author&gt;Sommer&lt;/Author&gt;&lt;Year&gt;2007&lt;/Year&gt;&lt;RecNum&gt;22&lt;/RecNum&gt;&lt;DisplayText&gt;&lt;style face="superscript"&gt;2&lt;/style&gt;&lt;/DisplayText&gt;&lt;record&gt;&lt;rec-number&gt;22&lt;/rec-number&gt;&lt;foreign-keys&gt;&lt;key app="EN" db-id="dwfzdtraoef9vke0ts6p9svsf0we25aa9050" timestamp="1370347177"&gt;22&lt;/key&gt;&lt;/foreign-keys&gt;&lt;ref-type name="Journal Article"&gt;17&lt;/ref-type&gt;&lt;contributors&gt;&lt;authors&gt;&lt;author&gt;Sommer, Greg J.&lt;/author&gt;&lt;author&gt;Kim, Sun Min&lt;/author&gt;&lt;author&gt;Littrell, Robert J.&lt;/author&gt;&lt;author&gt;Hasselbrink, Ernest F.&lt;/author&gt;&lt;/authors&gt;&lt;/contributors&gt;&lt;titles&gt;&lt;title&gt;Theoretical and numerical analysis of temperature gradient focusing via Joule heating&lt;/title&gt;&lt;secondary-title&gt;Lab Chip&lt;/secondary-title&gt;&lt;/titles&gt;&lt;periodical&gt;&lt;full-title&gt;Lab Chip&lt;/full-title&gt;&lt;/periodical&gt;&lt;pages&gt;898-907&lt;/pages&gt;&lt;volume&gt;7&lt;/volume&gt;&lt;number&gt;7&lt;/number&gt;&lt;dates&gt;&lt;year&gt;2007&lt;/year&gt;&lt;/dates&gt;&lt;publisher&gt;The Royal Society of Chemistry&lt;/publisher&gt;&lt;isbn&gt;1473-0197&lt;/isbn&gt;&lt;work-type&gt;10.1039/B701894K&lt;/work-type&gt;&lt;urls&gt;&lt;related-urls&gt;&lt;url&gt;http://dx.doi.org/10.1039/B701894K&lt;/url&gt;&lt;/related-urls&gt;&lt;/urls&gt;&lt;electronic-resource-num&gt;10.1039/B701894K&lt;/electronic-resource-num&gt;&lt;/record&gt;&lt;/Cite&gt;&lt;/EndNote&gt;</w:instrText>
        </w:r>
        <w:r w:rsidR="00B10A1C">
          <w:rPr>
            <w:rStyle w:val="text2text"/>
          </w:rPr>
          <w:fldChar w:fldCharType="separate"/>
        </w:r>
        <w:r w:rsidR="00B10A1C" w:rsidRPr="00E6683C">
          <w:rPr>
            <w:rStyle w:val="text2text"/>
            <w:noProof/>
            <w:vertAlign w:val="superscript"/>
          </w:rPr>
          <w:t>2</w:t>
        </w:r>
        <w:r w:rsidR="00B10A1C">
          <w:rPr>
            <w:rStyle w:val="text2text"/>
          </w:rPr>
          <w:fldChar w:fldCharType="end"/>
        </w:r>
      </w:hyperlink>
      <w:r w:rsidR="00B7723E">
        <w:rPr>
          <w:rStyle w:val="text2text"/>
        </w:rPr>
        <w:t xml:space="preserve">, </w:t>
      </w:r>
      <m:oMath>
        <m:sSub>
          <m:sSubPr>
            <m:ctrlPr>
              <w:rPr>
                <w:rFonts w:ascii="Cambria Math" w:hAnsi="Cambria Math"/>
                <w:i/>
              </w:rPr>
            </m:ctrlPr>
          </m:sSubPr>
          <m:e>
            <m:r>
              <w:rPr>
                <w:rFonts w:ascii="Cambria Math" w:hAnsi="Cambria Math"/>
              </w:rPr>
              <m:t>ζ</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ζ</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e>
        </m:d>
        <m:d>
          <m:dPr>
            <m:begChr m:val="["/>
            <m:endChr m:val="]"/>
            <m:ctrlPr>
              <w:rPr>
                <w:rFonts w:ascii="Cambria Math" w:hAnsi="Cambria Math"/>
                <w:i/>
              </w:rPr>
            </m:ctrlPr>
          </m:dPr>
          <m:e>
            <m:r>
              <w:rPr>
                <w:rFonts w:ascii="Cambria Math" w:hAnsi="Cambria Math"/>
              </w:rPr>
              <m:t>1+0.004</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e>
            </m:d>
          </m:e>
        </m:d>
      </m:oMath>
      <w:r w:rsidR="00A1731A">
        <w:rPr>
          <w:rStyle w:val="text2text"/>
        </w:rPr>
        <w:t xml:space="preserve"> </w:t>
      </w:r>
      <w:r w:rsidR="00A1731A" w:rsidRPr="00A1731A">
        <w:rPr>
          <w:rFonts w:ascii="Times New Roman" w:hAnsi="Times New Roman"/>
          <w:sz w:val="24"/>
          <w:szCs w:val="24"/>
        </w:rPr>
        <w:t>with T</w:t>
      </w:r>
      <w:r w:rsidR="00A1731A" w:rsidRPr="00A1731A">
        <w:rPr>
          <w:rFonts w:ascii="Times New Roman" w:hAnsi="Times New Roman"/>
          <w:sz w:val="24"/>
          <w:szCs w:val="24"/>
          <w:vertAlign w:val="subscript"/>
        </w:rPr>
        <w:t>0</w:t>
      </w:r>
      <w:r w:rsidR="00A1731A" w:rsidRPr="00A1731A">
        <w:rPr>
          <w:rFonts w:ascii="Times New Roman" w:hAnsi="Times New Roman"/>
          <w:sz w:val="24"/>
          <w:szCs w:val="24"/>
        </w:rPr>
        <w:t xml:space="preserve"> being room temperature and the subscript</w:t>
      </w:r>
      <w:r w:rsidR="00A1731A">
        <w:rPr>
          <w:rStyle w:val="text2text"/>
        </w:rPr>
        <w:t xml:space="preserve"> </w:t>
      </w:r>
      <w:r w:rsidR="0011199E" w:rsidRPr="00A1731A">
        <w:rPr>
          <w:rFonts w:ascii="Times New Roman" w:hAnsi="Times New Roman"/>
          <w:i/>
          <w:sz w:val="24"/>
          <w:szCs w:val="24"/>
        </w:rPr>
        <w:t>i</w:t>
      </w:r>
      <w:r w:rsidR="0011199E" w:rsidRPr="00A1731A">
        <w:rPr>
          <w:rFonts w:ascii="Times New Roman" w:hAnsi="Times New Roman"/>
          <w:sz w:val="24"/>
          <w:szCs w:val="24"/>
        </w:rPr>
        <w:t>=w (p) deno</w:t>
      </w:r>
      <w:r w:rsidR="004406C0">
        <w:rPr>
          <w:rFonts w:ascii="Times New Roman" w:hAnsi="Times New Roman"/>
          <w:sz w:val="24"/>
          <w:szCs w:val="24"/>
        </w:rPr>
        <w:t>ting channel walls (particles).</w:t>
      </w:r>
    </w:p>
    <w:p w:rsidR="0011199E" w:rsidRPr="00A3217C" w:rsidRDefault="0011199E" w:rsidP="0011199E">
      <w:pPr>
        <w:pStyle w:val="PlainText"/>
        <w:spacing w:line="480" w:lineRule="auto"/>
        <w:jc w:val="both"/>
        <w:rPr>
          <w:rFonts w:ascii="Times New Roman" w:hAnsi="Times New Roman"/>
          <w:sz w:val="24"/>
          <w:szCs w:val="24"/>
        </w:rPr>
      </w:pPr>
      <w:r w:rsidRPr="00A3217C">
        <w:rPr>
          <w:rFonts w:ascii="Times New Roman" w:hAnsi="Times New Roman"/>
          <w:sz w:val="24"/>
          <w:szCs w:val="24"/>
        </w:rPr>
        <w:t xml:space="preserve">The dielectrophoretic velocity of particles, </w:t>
      </w:r>
      <w:r w:rsidRPr="00A3217C">
        <w:rPr>
          <w:rFonts w:ascii="Times New Roman" w:hAnsi="Times New Roman"/>
          <w:position w:val="-14"/>
          <w:sz w:val="24"/>
          <w:szCs w:val="24"/>
        </w:rPr>
        <w:object w:dxaOrig="400" w:dyaOrig="380">
          <v:shape id="_x0000_i1044" type="#_x0000_t75" style="width:21.4pt;height:21.4pt" o:ole="">
            <v:imagedata r:id="rId50" o:title=""/>
          </v:shape>
          <o:OLEObject Type="Embed" ProgID="Equation.DSMT4" ShapeID="_x0000_i1044" DrawAspect="Content" ObjectID="_1563374728" r:id="rId51"/>
        </w:object>
      </w:r>
      <w:r w:rsidRPr="00A3217C">
        <w:rPr>
          <w:rFonts w:ascii="Times New Roman" w:hAnsi="Times New Roman"/>
          <w:sz w:val="24"/>
          <w:szCs w:val="24"/>
        </w:rPr>
        <w:t xml:space="preserve"> can be expressed as</w:t>
      </w:r>
    </w:p>
    <w:p w:rsidR="0011199E" w:rsidRPr="000D2BE4" w:rsidRDefault="0011199E" w:rsidP="0011199E">
      <w:pPr>
        <w:tabs>
          <w:tab w:val="center" w:pos="4536"/>
          <w:tab w:val="right" w:pos="9072"/>
        </w:tabs>
        <w:spacing w:line="480" w:lineRule="auto"/>
        <w:ind w:firstLine="720"/>
        <w:jc w:val="right"/>
        <w:rPr>
          <w:lang w:eastAsia="zh-CN"/>
        </w:rPr>
      </w:pPr>
      <w:r w:rsidRPr="000D2BE4">
        <w:tab/>
      </w:r>
      <w:r w:rsidRPr="000D2BE4">
        <w:rPr>
          <w:position w:val="-32"/>
        </w:rPr>
        <w:object w:dxaOrig="1620" w:dyaOrig="820">
          <v:shape id="_x0000_i1045" type="#_x0000_t75" style="width:78.75pt;height:40.5pt" o:ole="">
            <v:imagedata r:id="rId52" o:title=""/>
          </v:shape>
          <o:OLEObject Type="Embed" ProgID="Equation.DSMT4" ShapeID="_x0000_i1045" DrawAspect="Content" ObjectID="_1563374729" r:id="rId53"/>
        </w:object>
      </w:r>
      <w:r w:rsidR="00C5273F">
        <w:rPr>
          <w:rFonts w:hint="eastAsia"/>
          <w:lang w:eastAsia="zh-CN"/>
        </w:rPr>
        <w:tab/>
      </w:r>
      <w:r w:rsidRPr="000D2BE4">
        <w:rPr>
          <w:rFonts w:hint="eastAsia"/>
          <w:lang w:eastAsia="zh-CN"/>
        </w:rPr>
        <w:t>(</w:t>
      </w:r>
      <w:r w:rsidRPr="000D2BE4">
        <w:rPr>
          <w:lang w:eastAsia="zh-CN"/>
        </w:rPr>
        <w:t>5</w:t>
      </w:r>
      <w:r w:rsidRPr="000D2BE4">
        <w:rPr>
          <w:rFonts w:hint="eastAsia"/>
          <w:lang w:eastAsia="zh-CN"/>
        </w:rPr>
        <w:t>)</w:t>
      </w:r>
    </w:p>
    <w:p w:rsidR="0011199E" w:rsidRPr="000D2BE4" w:rsidRDefault="0011199E" w:rsidP="0011199E">
      <w:pPr>
        <w:spacing w:line="480" w:lineRule="auto"/>
        <w:jc w:val="both"/>
      </w:pPr>
      <w:proofErr w:type="gramStart"/>
      <w:r w:rsidRPr="000D2BE4">
        <w:rPr>
          <w:rFonts w:hint="eastAsia"/>
          <w:lang w:eastAsia="zh-CN"/>
        </w:rPr>
        <w:t>where</w:t>
      </w:r>
      <w:proofErr w:type="gramEnd"/>
      <w:r w:rsidRPr="000D2BE4">
        <w:rPr>
          <w:rFonts w:hint="eastAsia"/>
          <w:lang w:eastAsia="zh-CN"/>
        </w:rPr>
        <w:t xml:space="preserve"> </w:t>
      </w:r>
      <w:r w:rsidRPr="000D2BE4">
        <w:rPr>
          <w:position w:val="-16"/>
        </w:rPr>
        <w:object w:dxaOrig="700" w:dyaOrig="440">
          <v:shape id="_x0000_i1046" type="#_x0000_t75" style="width:37.5pt;height:21.4pt" o:ole="">
            <v:imagedata r:id="rId54" o:title=""/>
          </v:shape>
          <o:OLEObject Type="Embed" ProgID="Equation.DSMT4" ShapeID="_x0000_i1046" DrawAspect="Content" ObjectID="_1563374730" r:id="rId55"/>
        </w:object>
      </w:r>
      <w:r w:rsidRPr="000D2BE4">
        <w:rPr>
          <w:lang w:eastAsia="zh-CN"/>
        </w:rPr>
        <w:t xml:space="preserve"> represents</w:t>
      </w:r>
      <w:r w:rsidRPr="000D2BE4">
        <w:rPr>
          <w:rFonts w:hint="eastAsia"/>
          <w:lang w:eastAsia="zh-CN"/>
        </w:rPr>
        <w:t xml:space="preserve"> the time-average</w:t>
      </w:r>
      <w:r w:rsidRPr="000D2BE4">
        <w:rPr>
          <w:lang w:eastAsia="zh-CN"/>
        </w:rPr>
        <w:t xml:space="preserve">d dielectrophoretic </w:t>
      </w:r>
      <w:r w:rsidRPr="000D2BE4">
        <w:t>force</w:t>
      </w:r>
      <w:r w:rsidRPr="000D2BE4">
        <w:rPr>
          <w:rFonts w:hint="eastAsia"/>
          <w:lang w:eastAsia="zh-CN"/>
        </w:rPr>
        <w:t xml:space="preserve">. </w:t>
      </w:r>
      <w:r w:rsidRPr="000D2BE4">
        <w:rPr>
          <w:lang w:eastAsia="zh-CN"/>
        </w:rPr>
        <w:t>In this work,</w:t>
      </w:r>
      <w:r w:rsidRPr="000D2BE4">
        <w:rPr>
          <w:rFonts w:hint="eastAsia"/>
          <w:lang w:eastAsia="zh-CN"/>
        </w:rPr>
        <w:t xml:space="preserve"> </w:t>
      </w:r>
      <w:r>
        <w:rPr>
          <w:lang w:eastAsia="zh-CN"/>
        </w:rPr>
        <w:t xml:space="preserve">as </w:t>
      </w:r>
      <w:r w:rsidRPr="000D2BE4">
        <w:rPr>
          <w:lang w:eastAsia="zh-CN"/>
        </w:rPr>
        <w:t xml:space="preserve">the conductivity of </w:t>
      </w:r>
      <w:r w:rsidRPr="000D2BE4">
        <w:t>polystyrene latex particle</w:t>
      </w:r>
      <w:r>
        <w:t>s</w:t>
      </w:r>
      <w:r w:rsidRPr="000D2BE4">
        <w:t xml:space="preserve"> is much lower than </w:t>
      </w:r>
      <w:r w:rsidR="00106501">
        <w:t xml:space="preserve">that of </w:t>
      </w:r>
      <w:r w:rsidRPr="000D2BE4">
        <w:t xml:space="preserve">the surrounding </w:t>
      </w:r>
      <w:r w:rsidRPr="000D2BE4">
        <w:rPr>
          <w:rFonts w:hint="eastAsia"/>
          <w:lang w:eastAsia="zh-CN"/>
        </w:rPr>
        <w:t>Tris-borate</w:t>
      </w:r>
      <w:r w:rsidRPr="000D2BE4">
        <w:t xml:space="preserve"> buffer</w:t>
      </w:r>
      <w:r w:rsidRPr="000D2BE4">
        <w:rPr>
          <w:rFonts w:hint="eastAsia"/>
          <w:lang w:eastAsia="zh-CN"/>
        </w:rPr>
        <w:t xml:space="preserve"> solution,</w:t>
      </w:r>
      <w:r w:rsidRPr="000D2BE4">
        <w:rPr>
          <w:lang w:eastAsia="zh-CN"/>
        </w:rPr>
        <w:t xml:space="preserve"> particle</w:t>
      </w:r>
      <w:r>
        <w:rPr>
          <w:lang w:eastAsia="zh-CN"/>
        </w:rPr>
        <w:t>s</w:t>
      </w:r>
      <w:r w:rsidRPr="000D2BE4">
        <w:rPr>
          <w:lang w:eastAsia="zh-CN"/>
        </w:rPr>
        <w:t xml:space="preserve"> experience a negative dielectrophoretic force which transport</w:t>
      </w:r>
      <w:r w:rsidR="00106501">
        <w:rPr>
          <w:lang w:eastAsia="zh-CN"/>
        </w:rPr>
        <w:t>s</w:t>
      </w:r>
      <w:r w:rsidR="00160029">
        <w:rPr>
          <w:lang w:eastAsia="zh-CN"/>
        </w:rPr>
        <w:t xml:space="preserve"> </w:t>
      </w:r>
      <w:r w:rsidRPr="000D2BE4">
        <w:rPr>
          <w:lang w:eastAsia="zh-CN"/>
        </w:rPr>
        <w:t>the particle</w:t>
      </w:r>
      <w:r>
        <w:rPr>
          <w:lang w:eastAsia="zh-CN"/>
        </w:rPr>
        <w:t>s</w:t>
      </w:r>
      <w:r w:rsidRPr="000D2BE4">
        <w:rPr>
          <w:lang w:eastAsia="zh-CN"/>
        </w:rPr>
        <w:t xml:space="preserve"> from the region of high electric field strength to the region of low electric field strength</w:t>
      </w:r>
      <w:r>
        <w:rPr>
          <w:lang w:eastAsia="zh-CN"/>
        </w:rPr>
        <w:t>.</w:t>
      </w:r>
      <w:r w:rsidRPr="000D2BE4">
        <w:rPr>
          <w:lang w:eastAsia="zh-CN"/>
        </w:rPr>
        <w:t xml:space="preserve"> </w:t>
      </w:r>
      <w:r>
        <w:t>The</w:t>
      </w:r>
      <w:r w:rsidRPr="000D2BE4">
        <w:t xml:space="preserve"> dielectrophoretic force </w:t>
      </w:r>
      <w:r>
        <w:t xml:space="preserve">exerting on a spherical particle </w:t>
      </w:r>
      <w:r w:rsidRPr="000D2BE4">
        <w:t xml:space="preserve">can be expressed as </w:t>
      </w:r>
    </w:p>
    <w:p w:rsidR="0011199E" w:rsidRPr="000D2BE4" w:rsidRDefault="0011199E" w:rsidP="0011199E">
      <w:pPr>
        <w:tabs>
          <w:tab w:val="center" w:pos="4536"/>
          <w:tab w:val="right" w:pos="9072"/>
        </w:tabs>
        <w:spacing w:line="480" w:lineRule="auto"/>
        <w:jc w:val="right"/>
        <w:rPr>
          <w:lang w:eastAsia="zh-CN"/>
        </w:rPr>
      </w:pPr>
      <w:r w:rsidRPr="000D2BE4">
        <w:tab/>
      </w:r>
      <w:r w:rsidRPr="000D2BE4">
        <w:rPr>
          <w:position w:val="-18"/>
        </w:rPr>
        <w:object w:dxaOrig="3760" w:dyaOrig="480">
          <v:shape id="_x0000_i1047" type="#_x0000_t75" style="width:186.75pt;height:24.75pt" o:ole="">
            <v:imagedata r:id="rId56" o:title=""/>
          </v:shape>
          <o:OLEObject Type="Embed" ProgID="Equation.DSMT4" ShapeID="_x0000_i1047" DrawAspect="Content" ObjectID="_1563374731" r:id="rId57"/>
        </w:object>
      </w:r>
      <w:r w:rsidRPr="000D2BE4">
        <w:rPr>
          <w:lang w:eastAsia="zh-CN"/>
        </w:rPr>
        <w:tab/>
      </w:r>
      <w:r w:rsidRPr="000D2BE4">
        <w:rPr>
          <w:rFonts w:hint="eastAsia"/>
          <w:lang w:eastAsia="zh-CN"/>
        </w:rPr>
        <w:t>(</w:t>
      </w:r>
      <w:r w:rsidRPr="000D2BE4">
        <w:rPr>
          <w:lang w:eastAsia="zh-CN"/>
        </w:rPr>
        <w:t>6</w:t>
      </w:r>
      <w:r w:rsidRPr="000D2BE4">
        <w:rPr>
          <w:rFonts w:hint="eastAsia"/>
          <w:lang w:eastAsia="zh-CN"/>
        </w:rPr>
        <w:t>)</w:t>
      </w:r>
    </w:p>
    <w:p w:rsidR="0011199E" w:rsidRPr="000D2BE4" w:rsidRDefault="0011199E" w:rsidP="0011199E">
      <w:pPr>
        <w:tabs>
          <w:tab w:val="center" w:pos="4536"/>
          <w:tab w:val="right" w:pos="9072"/>
        </w:tabs>
        <w:spacing w:line="480" w:lineRule="auto"/>
        <w:ind w:right="-1"/>
        <w:jc w:val="both"/>
        <w:rPr>
          <w:lang w:eastAsia="zh-CN"/>
        </w:rPr>
      </w:pPr>
      <w:proofErr w:type="gramStart"/>
      <w:r w:rsidRPr="000D2BE4">
        <w:rPr>
          <w:rFonts w:cs="Times New Roman"/>
        </w:rPr>
        <w:t>where</w:t>
      </w:r>
      <w:proofErr w:type="gramEnd"/>
      <w:r w:rsidRPr="000D2BE4">
        <w:rPr>
          <w:rFonts w:cs="Times New Roman"/>
        </w:rPr>
        <w:t xml:space="preserve"> </w:t>
      </w:r>
      <w:r w:rsidRPr="00CF120C">
        <w:rPr>
          <w:rFonts w:cs="Times New Roman"/>
          <w:i/>
        </w:rPr>
        <w:t>E</w:t>
      </w:r>
      <w:r w:rsidRPr="000D2BE4">
        <w:rPr>
          <w:rFonts w:cs="Times New Roman"/>
          <w:vertAlign w:val="subscript"/>
        </w:rPr>
        <w:t xml:space="preserve">dc </w:t>
      </w:r>
      <w:r w:rsidRPr="000D2BE4">
        <w:rPr>
          <w:rFonts w:cs="Times New Roman"/>
        </w:rPr>
        <w:t xml:space="preserve">is the DC electric field strength and </w:t>
      </w:r>
      <w:r w:rsidRPr="000D2BE4">
        <w:rPr>
          <w:rFonts w:cs="Times New Roman"/>
          <w:position w:val="-14"/>
        </w:rPr>
        <w:object w:dxaOrig="680" w:dyaOrig="400">
          <v:shape id="_x0000_i1048" type="#_x0000_t75" style="width:34.5pt;height:21.4pt" o:ole="">
            <v:imagedata r:id="rId58" o:title=""/>
          </v:shape>
          <o:OLEObject Type="Embed" ProgID="Equation.DSMT4" ShapeID="_x0000_i1048" DrawAspect="Content" ObjectID="_1563374732" r:id="rId59"/>
        </w:object>
      </w:r>
      <w:r w:rsidRPr="000D2BE4">
        <w:rPr>
          <w:rFonts w:cs="Times New Roman"/>
          <w:lang w:eastAsia="zh-CN"/>
        </w:rPr>
        <w:t xml:space="preserve"> is the root mean square of AC electric field strength.</w:t>
      </w:r>
      <w:r>
        <w:rPr>
          <w:rFonts w:cs="Times New Roman"/>
          <w:lang w:eastAsia="zh-CN"/>
        </w:rPr>
        <w:t xml:space="preserve"> In the context of microfluidics, dielectrophoresis is mainly for manipulation, separation and concentration of particles and cells, and usually complex metal electrodes and channel structures are needed</w:t>
      </w:r>
      <w:r w:rsidR="00F1693A">
        <w:rPr>
          <w:rFonts w:cs="Times New Roman"/>
          <w:lang w:eastAsia="zh-CN"/>
        </w:rPr>
        <w:t xml:space="preserve">. </w:t>
      </w:r>
    </w:p>
    <w:p w:rsidR="0011199E" w:rsidRPr="000D2BE4" w:rsidRDefault="0011199E" w:rsidP="0011199E">
      <w:pPr>
        <w:spacing w:line="480" w:lineRule="auto"/>
        <w:jc w:val="both"/>
      </w:pPr>
      <w:r w:rsidRPr="000D2BE4">
        <w:t xml:space="preserve">The </w:t>
      </w:r>
      <w:r w:rsidRPr="000D2BE4">
        <w:rPr>
          <w:rFonts w:hint="eastAsia"/>
          <w:lang w:eastAsia="zh-CN"/>
        </w:rPr>
        <w:t>thermophoretic</w:t>
      </w:r>
      <w:r w:rsidRPr="000D2BE4">
        <w:t xml:space="preserve"> velocity of </w:t>
      </w:r>
      <w:r>
        <w:t xml:space="preserve">particles, </w:t>
      </w:r>
      <w:r w:rsidRPr="000D2BE4">
        <w:rPr>
          <w:position w:val="-14"/>
        </w:rPr>
        <w:object w:dxaOrig="300" w:dyaOrig="380">
          <v:shape id="_x0000_i1049" type="#_x0000_t75" style="width:15pt;height:21.4pt" o:ole="">
            <v:imagedata r:id="rId60" o:title=""/>
          </v:shape>
          <o:OLEObject Type="Embed" ProgID="Equation.DSMT4" ShapeID="_x0000_i1049" DrawAspect="Content" ObjectID="_1563374733" r:id="rId61"/>
        </w:object>
      </w:r>
      <w:r w:rsidRPr="000D2BE4">
        <w:t xml:space="preserve"> can be expressed as</w:t>
      </w:r>
    </w:p>
    <w:p w:rsidR="0011199E" w:rsidRPr="000D2BE4" w:rsidRDefault="0011199E" w:rsidP="0011199E">
      <w:pPr>
        <w:tabs>
          <w:tab w:val="center" w:pos="4536"/>
          <w:tab w:val="right" w:pos="9072"/>
        </w:tabs>
        <w:spacing w:line="480" w:lineRule="auto"/>
        <w:ind w:firstLine="720"/>
        <w:jc w:val="right"/>
        <w:rPr>
          <w:lang w:eastAsia="zh-CN"/>
        </w:rPr>
      </w:pPr>
      <w:r w:rsidRPr="000D2BE4">
        <w:rPr>
          <w:rFonts w:hint="eastAsia"/>
          <w:lang w:eastAsia="zh-CN"/>
        </w:rPr>
        <w:tab/>
      </w:r>
      <w:bookmarkStart w:id="9" w:name="OLE_LINK10"/>
      <w:r w:rsidRPr="000D2BE4">
        <w:rPr>
          <w:position w:val="-14"/>
        </w:rPr>
        <w:object w:dxaOrig="1840" w:dyaOrig="400">
          <v:shape id="_x0000_i1050" type="#_x0000_t75" style="width:93.4pt;height:21.4pt" o:ole="">
            <v:imagedata r:id="rId62" o:title=""/>
          </v:shape>
          <o:OLEObject Type="Embed" ProgID="Equation.DSMT4" ShapeID="_x0000_i1050" DrawAspect="Content" ObjectID="_1563374734" r:id="rId63"/>
        </w:object>
      </w:r>
      <w:bookmarkEnd w:id="9"/>
      <w:r w:rsidRPr="000D2BE4">
        <w:rPr>
          <w:rFonts w:hint="eastAsia"/>
          <w:lang w:eastAsia="zh-CN"/>
        </w:rPr>
        <w:tab/>
        <w:t>(</w:t>
      </w:r>
      <w:r w:rsidRPr="000D2BE4">
        <w:rPr>
          <w:lang w:eastAsia="zh-CN"/>
        </w:rPr>
        <w:t>7</w:t>
      </w:r>
      <w:r w:rsidRPr="000D2BE4">
        <w:rPr>
          <w:rFonts w:hint="eastAsia"/>
          <w:lang w:eastAsia="zh-CN"/>
        </w:rPr>
        <w:t>)</w:t>
      </w:r>
    </w:p>
    <w:p w:rsidR="0011199E" w:rsidRDefault="0011199E" w:rsidP="0011199E">
      <w:pPr>
        <w:spacing w:line="480" w:lineRule="auto"/>
        <w:jc w:val="both"/>
      </w:pPr>
      <w:proofErr w:type="gramStart"/>
      <w:r w:rsidRPr="000D2BE4">
        <w:t>where</w:t>
      </w:r>
      <w:proofErr w:type="gramEnd"/>
      <w:r w:rsidRPr="000D2BE4">
        <w:t xml:space="preserve"> S</w:t>
      </w:r>
      <w:r w:rsidRPr="000D2BE4">
        <w:rPr>
          <w:vertAlign w:val="subscript"/>
        </w:rPr>
        <w:t>T</w:t>
      </w:r>
      <w:r w:rsidRPr="000D2BE4">
        <w:t xml:space="preserve"> is the Soret coefficient. Usually, when the particles </w:t>
      </w:r>
      <w:r w:rsidRPr="006F4A4A">
        <w:t>migrate from the low temperature to the high temperature regions (so-called thermophilic behavior</w:t>
      </w:r>
      <w:r w:rsidR="00106501">
        <w:t>)</w:t>
      </w:r>
      <w:r w:rsidRPr="006F4A4A">
        <w:t>, S</w:t>
      </w:r>
      <w:r w:rsidRPr="006F4A4A">
        <w:rPr>
          <w:vertAlign w:val="subscript"/>
        </w:rPr>
        <w:t>T</w:t>
      </w:r>
      <w:r w:rsidRPr="006F4A4A">
        <w:t xml:space="preserve"> takes negative values; while when the </w:t>
      </w:r>
      <w:r w:rsidRPr="006F4A4A">
        <w:lastRenderedPageBreak/>
        <w:t>particles migrate</w:t>
      </w:r>
      <w:r w:rsidRPr="000D2BE4">
        <w:t xml:space="preserve"> from the high temperature to the low temperature </w:t>
      </w:r>
      <w:r>
        <w:t xml:space="preserve">regions </w:t>
      </w:r>
      <w:r w:rsidRPr="000D2BE4">
        <w:t>(so-called thermophobic behavior), S</w:t>
      </w:r>
      <w:r w:rsidRPr="000D2BE4">
        <w:rPr>
          <w:vertAlign w:val="subscript"/>
        </w:rPr>
        <w:t>T</w:t>
      </w:r>
      <w:r w:rsidRPr="000D2BE4">
        <w:t xml:space="preserve"> takes positive values. </w:t>
      </w:r>
    </w:p>
    <w:p w:rsidR="0011199E" w:rsidRDefault="0011199E" w:rsidP="0011199E">
      <w:pPr>
        <w:spacing w:line="480" w:lineRule="auto"/>
        <w:jc w:val="both"/>
      </w:pPr>
      <w:r>
        <w:t>For the boundary conditions associated with the mass transport, no mass flux boundary condition and initial particle concentration are specified on the channel walls and at the inlet/outlet boundaries, respectively.</w:t>
      </w:r>
    </w:p>
    <w:p w:rsidR="0011199E" w:rsidRPr="001120C5" w:rsidRDefault="001120C5" w:rsidP="00CF7E2B">
      <w:pPr>
        <w:spacing w:line="480" w:lineRule="auto"/>
        <w:jc w:val="both"/>
        <w:rPr>
          <w:b/>
        </w:rPr>
      </w:pPr>
      <w:bookmarkStart w:id="10" w:name="_Toc305361244"/>
      <w:r w:rsidRPr="001120C5">
        <w:rPr>
          <w:b/>
        </w:rPr>
        <w:t xml:space="preserve">b. </w:t>
      </w:r>
      <w:r w:rsidR="0011199E" w:rsidRPr="001120C5">
        <w:rPr>
          <w:b/>
        </w:rPr>
        <w:t>E</w:t>
      </w:r>
      <w:r w:rsidR="0011199E" w:rsidRPr="001120C5">
        <w:rPr>
          <w:rFonts w:hint="eastAsia"/>
          <w:b/>
        </w:rPr>
        <w:t>xternally applied electric field</w:t>
      </w:r>
      <w:bookmarkEnd w:id="10"/>
      <w:r>
        <w:rPr>
          <w:b/>
        </w:rPr>
        <w:t xml:space="preserve">. </w:t>
      </w:r>
      <w:r w:rsidR="0011199E">
        <w:t>In order to evaluate the three electrokinetic mechanisms of particle transport and the temperature gradient, the electrical field inside the microchannel is required. For the electrolyte buffer used in the present experiment, the electric double layer (EDL) is estimated to</w:t>
      </w:r>
      <w:r w:rsidR="0096131A">
        <w:t xml:space="preserve"> be of about several nanometers</w:t>
      </w:r>
      <w:r w:rsidR="0011199E">
        <w:t xml:space="preserve"> which is much smaller than the dimension of the microchannel (of about 100</w:t>
      </w:r>
      <w:r w:rsidR="0011199E">
        <w:rPr>
          <w:rFonts w:cs="Times New Roman"/>
        </w:rPr>
        <w:t>µ</w:t>
      </w:r>
      <w:r w:rsidR="0011199E">
        <w:t>m). The presence of such thin EDL can lead to the use of a slip velocity approach with t</w:t>
      </w:r>
      <w:r w:rsidR="0011199E" w:rsidRPr="0079649A">
        <w:rPr>
          <w:rFonts w:hint="eastAsia"/>
        </w:rPr>
        <w:t xml:space="preserve">he electrolyte solution in the </w:t>
      </w:r>
      <w:r w:rsidR="0011199E">
        <w:t xml:space="preserve">bulk </w:t>
      </w:r>
      <w:r w:rsidR="0011199E" w:rsidRPr="0079649A">
        <w:rPr>
          <w:rFonts w:hint="eastAsia"/>
        </w:rPr>
        <w:t xml:space="preserve">channel </w:t>
      </w:r>
      <w:r w:rsidR="0011199E">
        <w:t xml:space="preserve">considered as </w:t>
      </w:r>
      <w:r w:rsidR="0011199E">
        <w:rPr>
          <w:rFonts w:hint="eastAsia"/>
        </w:rPr>
        <w:t xml:space="preserve">electrically </w:t>
      </w:r>
      <w:r w:rsidR="0011199E">
        <w:t>neutral.</w:t>
      </w:r>
      <w:r w:rsidR="0011199E" w:rsidRPr="000D2BE4">
        <w:rPr>
          <w:rFonts w:cs="Times New Roman"/>
          <w:szCs w:val="24"/>
        </w:rPr>
        <w:t xml:space="preserve"> </w:t>
      </w:r>
      <w:r w:rsidR="0011199E">
        <w:rPr>
          <w:rFonts w:cs="Times New Roman"/>
          <w:szCs w:val="24"/>
        </w:rPr>
        <w:t>Then t</w:t>
      </w:r>
      <w:r w:rsidR="0011199E" w:rsidRPr="000D2BE4">
        <w:rPr>
          <w:rFonts w:cs="Times New Roman"/>
          <w:szCs w:val="24"/>
        </w:rPr>
        <w:t xml:space="preserve">he electric field </w:t>
      </w:r>
      <w:r w:rsidR="0011199E">
        <w:rPr>
          <w:rFonts w:cs="Times New Roman"/>
          <w:szCs w:val="24"/>
        </w:rPr>
        <w:t>in microchannel</w:t>
      </w:r>
      <w:proofErr w:type="gramStart"/>
      <w:r w:rsidR="0011199E">
        <w:rPr>
          <w:rFonts w:cs="Times New Roman"/>
          <w:szCs w:val="24"/>
        </w:rPr>
        <w:t xml:space="preserve">, </w:t>
      </w:r>
      <w:proofErr w:type="gramEnd"/>
      <w:r w:rsidR="0011199E" w:rsidRPr="00EE7110">
        <w:rPr>
          <w:rFonts w:cs="Times New Roman"/>
          <w:position w:val="-10"/>
          <w:szCs w:val="24"/>
        </w:rPr>
        <w:object w:dxaOrig="200" w:dyaOrig="320">
          <v:shape id="_x0000_i1051" type="#_x0000_t75" style="width:10.9pt;height:15.75pt" o:ole="">
            <v:imagedata r:id="rId64" o:title=""/>
          </v:shape>
          <o:OLEObject Type="Embed" ProgID="Equation.DSMT4" ShapeID="_x0000_i1051" DrawAspect="Content" ObjectID="_1563374735" r:id="rId65"/>
        </w:object>
      </w:r>
      <w:r w:rsidR="0011199E">
        <w:rPr>
          <w:rFonts w:cs="Times New Roman"/>
          <w:szCs w:val="24"/>
        </w:rPr>
        <w:t xml:space="preserve">, is </w:t>
      </w:r>
      <w:r w:rsidR="0011199E" w:rsidRPr="000D2BE4">
        <w:rPr>
          <w:rFonts w:cs="Times New Roman"/>
          <w:szCs w:val="24"/>
        </w:rPr>
        <w:t>governed by</w:t>
      </w:r>
      <w:r w:rsidR="0011199E">
        <w:rPr>
          <w:rFonts w:cs="Times New Roman"/>
          <w:szCs w:val="24"/>
        </w:rPr>
        <w:t xml:space="preserve"> the law of electric current conservation which can be mathematically described by</w:t>
      </w:r>
      <w:r w:rsidR="0011199E" w:rsidRPr="000D2BE4">
        <w:rPr>
          <w:rFonts w:cs="Times New Roman"/>
          <w:szCs w:val="24"/>
        </w:rPr>
        <w:t xml:space="preserve"> the Laplace equation </w:t>
      </w:r>
      <w:r w:rsidR="0011199E">
        <w:rPr>
          <w:rFonts w:cs="Times New Roman"/>
          <w:szCs w:val="24"/>
        </w:rPr>
        <w:t>as</w:t>
      </w:r>
    </w:p>
    <w:p w:rsidR="0011199E" w:rsidRDefault="0011199E" w:rsidP="0011199E">
      <w:pPr>
        <w:tabs>
          <w:tab w:val="center" w:pos="4820"/>
          <w:tab w:val="right" w:pos="9639"/>
        </w:tabs>
        <w:spacing w:line="480" w:lineRule="auto"/>
        <w:ind w:firstLine="720"/>
        <w:jc w:val="right"/>
        <w:rPr>
          <w:lang w:eastAsia="zh-CN"/>
        </w:rPr>
      </w:pPr>
      <w:r>
        <w:tab/>
      </w:r>
      <w:r w:rsidRPr="004649A6">
        <w:rPr>
          <w:position w:val="-16"/>
        </w:rPr>
        <w:object w:dxaOrig="1780" w:dyaOrig="440">
          <v:shape id="_x0000_i1052" type="#_x0000_t75" style="width:89.25pt;height:22.15pt" o:ole="">
            <v:imagedata r:id="rId66" o:title=""/>
          </v:shape>
          <o:OLEObject Type="Embed" ProgID="Equation.DSMT4" ShapeID="_x0000_i1052" DrawAspect="Content" ObjectID="_1563374736" r:id="rId67"/>
        </w:object>
      </w:r>
      <w:r>
        <w:rPr>
          <w:rFonts w:hint="eastAsia"/>
          <w:lang w:eastAsia="zh-CN"/>
        </w:rPr>
        <w:tab/>
        <w:t>(</w:t>
      </w:r>
      <w:r>
        <w:rPr>
          <w:lang w:eastAsia="zh-CN"/>
        </w:rPr>
        <w:t>8</w:t>
      </w:r>
      <w:r>
        <w:rPr>
          <w:rFonts w:hint="eastAsia"/>
          <w:lang w:eastAsia="zh-CN"/>
        </w:rPr>
        <w:t>)</w:t>
      </w:r>
    </w:p>
    <w:p w:rsidR="0011199E" w:rsidRDefault="0011199E" w:rsidP="0011199E">
      <w:pPr>
        <w:spacing w:line="480" w:lineRule="auto"/>
        <w:jc w:val="both"/>
      </w:pPr>
      <w:proofErr w:type="gramStart"/>
      <w:r>
        <w:t>where</w:t>
      </w:r>
      <w:proofErr w:type="gramEnd"/>
      <w:r>
        <w:t xml:space="preserve"> </w:t>
      </w:r>
      <w:r w:rsidRPr="003E7906">
        <w:rPr>
          <w:position w:val="-14"/>
        </w:rPr>
        <w:object w:dxaOrig="580" w:dyaOrig="400">
          <v:shape id="_x0000_i1053" type="#_x0000_t75" style="width:29.65pt;height:21.4pt" o:ole="">
            <v:imagedata r:id="rId68" o:title=""/>
          </v:shape>
          <o:OLEObject Type="Embed" ProgID="Equation.DSMT4" ShapeID="_x0000_i1053" DrawAspect="Content" ObjectID="_1563374737" r:id="rId69"/>
        </w:object>
      </w:r>
      <w:r>
        <w:t xml:space="preserve"> </w:t>
      </w:r>
      <w:r w:rsidRPr="002161E2">
        <w:rPr>
          <w:rFonts w:hint="eastAsia"/>
        </w:rPr>
        <w:t xml:space="preserve">is </w:t>
      </w:r>
      <w:r>
        <w:t xml:space="preserve">the </w:t>
      </w:r>
      <w:r w:rsidRPr="002161E2">
        <w:rPr>
          <w:rFonts w:hint="eastAsia"/>
        </w:rPr>
        <w:t>temp</w:t>
      </w:r>
      <w:r>
        <w:rPr>
          <w:rFonts w:hint="eastAsia"/>
        </w:rPr>
        <w:t>erature</w:t>
      </w:r>
      <w:r>
        <w:t>-</w:t>
      </w:r>
      <w:r w:rsidRPr="002161E2">
        <w:rPr>
          <w:rFonts w:hint="eastAsia"/>
        </w:rPr>
        <w:t xml:space="preserve">dependent electrical conductivity of the </w:t>
      </w:r>
      <w:r w:rsidRPr="002161E2">
        <w:t>electrolyte</w:t>
      </w:r>
      <w:r w:rsidRPr="002161E2">
        <w:rPr>
          <w:rFonts w:hint="eastAsia"/>
        </w:rPr>
        <w:t xml:space="preserve"> </w:t>
      </w:r>
      <w:r>
        <w:t xml:space="preserve">buffer </w:t>
      </w:r>
      <w:r w:rsidRPr="002161E2">
        <w:rPr>
          <w:rFonts w:hint="eastAsia"/>
        </w:rPr>
        <w:t>solution</w:t>
      </w:r>
      <w:r>
        <w:t xml:space="preserve"> and </w:t>
      </w:r>
      <w:r w:rsidRPr="0079649A">
        <w:rPr>
          <w:rFonts w:hint="eastAsia"/>
        </w:rPr>
        <w:t>can be expressed as</w:t>
      </w:r>
      <w:r>
        <w:t xml:space="preserve"> </w:t>
      </w:r>
      <m:oMath>
        <m:sSub>
          <m:sSubPr>
            <m:ctrlPr>
              <w:rPr>
                <w:rFonts w:ascii="Cambria Math" w:hAnsi="Cambria Math"/>
                <w:i/>
              </w:rPr>
            </m:ctrlPr>
          </m:sSubPr>
          <m:e>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λ</m:t>
            </m:r>
          </m:e>
          <m:sub>
            <m:r>
              <w:rPr>
                <w:rFonts w:ascii="Cambria Math" w:hAnsi="Cambria Math"/>
              </w:rPr>
              <m:t>0</m:t>
            </m:r>
          </m:sub>
        </m:sSub>
        <m:d>
          <m:dPr>
            <m:begChr m:val="["/>
            <m:endChr m:val="]"/>
            <m:ctrlPr>
              <w:rPr>
                <w:rFonts w:ascii="Cambria Math" w:hAnsi="Cambria Math"/>
                <w:i/>
              </w:rPr>
            </m:ctrlPr>
          </m:dPr>
          <m:e>
            <m:r>
              <w:rPr>
                <w:rFonts w:ascii="Cambria Math" w:hAnsi="Cambria Math"/>
              </w:rPr>
              <m:t>1+0.02</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e>
            </m:d>
          </m:e>
        </m:d>
      </m:oMath>
      <w:r>
        <w:rPr>
          <w:lang w:eastAsia="zh-CN"/>
        </w:rPr>
        <w:t xml:space="preserve"> </w:t>
      </w:r>
      <w:r>
        <w:t xml:space="preserve">for </w:t>
      </w:r>
      <w:r>
        <w:rPr>
          <w:lang w:eastAsia="zh-CN"/>
        </w:rPr>
        <w:t>electrolyte</w:t>
      </w:r>
      <w:r w:rsidRPr="0079649A">
        <w:rPr>
          <w:rFonts w:hint="eastAsia"/>
        </w:rPr>
        <w:t xml:space="preserve"> solution</w:t>
      </w:r>
      <w:r>
        <w:t xml:space="preserve">s </w:t>
      </w:r>
      <w:hyperlink w:anchor="_ENREF_52" w:tooltip="Haynes, 2012 #34" w:history="1"/>
      <w:r w:rsidR="00F1693A" w:rsidRPr="00F1693A">
        <w:rPr>
          <w:vertAlign w:val="superscript"/>
        </w:rPr>
        <w:t>41</w:t>
      </w:r>
      <w:r>
        <w:t xml:space="preserve">; here </w:t>
      </w:r>
      <m:oMath>
        <m:sSub>
          <m:sSubPr>
            <m:ctrlPr>
              <w:rPr>
                <w:rFonts w:ascii="Cambria Math" w:hAnsi="Cambria Math"/>
                <w:i/>
              </w:rPr>
            </m:ctrlPr>
          </m:sSubPr>
          <m:e>
            <m:r>
              <w:rPr>
                <w:rFonts w:ascii="Cambria Math" w:hAnsi="Cambria Math"/>
              </w:rPr>
              <m:t>λ</m:t>
            </m:r>
          </m:e>
          <m:sub>
            <m:r>
              <w:rPr>
                <w:rFonts w:ascii="Cambria Math" w:hAnsi="Cambria Math"/>
              </w:rPr>
              <m:t>0</m:t>
            </m:r>
          </m:sub>
        </m:sSub>
      </m:oMath>
      <w:r w:rsidRPr="005F4E5F">
        <w:rPr>
          <w:rStyle w:val="text2text"/>
          <w:rFonts w:hint="eastAsia"/>
        </w:rPr>
        <w:t xml:space="preserve"> </w:t>
      </w:r>
      <w:r w:rsidRPr="005F4E5F">
        <w:rPr>
          <w:rStyle w:val="text2text"/>
        </w:rPr>
        <w:t>is</w:t>
      </w:r>
      <w:r w:rsidRPr="005F4E5F">
        <w:rPr>
          <w:rStyle w:val="text2text"/>
          <w:rFonts w:hint="eastAsia"/>
        </w:rPr>
        <w:t xml:space="preserve"> the conductivity of electrolyte at </w:t>
      </w:r>
      <w:r>
        <w:rPr>
          <w:rStyle w:val="text2text"/>
        </w:rPr>
        <w:t>room temperature</w:t>
      </w:r>
      <w:r w:rsidR="00AF457F">
        <w:rPr>
          <w:rStyle w:val="text2text"/>
        </w:rPr>
        <w:t xml:space="preserve">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Pr>
          <w:rStyle w:val="text2text"/>
          <w:rFonts w:hint="eastAsia"/>
          <w:lang w:eastAsia="zh-CN"/>
        </w:rPr>
        <w:t>,</w:t>
      </w:r>
      <w:r w:rsidRPr="005F4E5F">
        <w:rPr>
          <w:rStyle w:val="text2text"/>
          <w:rFonts w:hint="eastAsia"/>
        </w:rPr>
        <w:t xml:space="preserve"> </w:t>
      </w:r>
      <w:r w:rsidRPr="005F4E5F">
        <w:rPr>
          <w:rStyle w:val="text2text"/>
          <w:rFonts w:hint="eastAsia"/>
          <w:lang w:eastAsia="zh-CN"/>
        </w:rPr>
        <w:t xml:space="preserve">and </w:t>
      </w:r>
      <w:r>
        <w:rPr>
          <w:rStyle w:val="text2text"/>
          <w:lang w:eastAsia="zh-CN"/>
        </w:rPr>
        <w:t xml:space="preserve">can </w:t>
      </w:r>
      <w:r w:rsidRPr="005F4E5F">
        <w:rPr>
          <w:rStyle w:val="text2text"/>
          <w:rFonts w:hint="eastAsia"/>
        </w:rPr>
        <w:t xml:space="preserve">be measured in the </w:t>
      </w:r>
      <w:r w:rsidRPr="005F4E5F">
        <w:rPr>
          <w:rStyle w:val="text2text"/>
        </w:rPr>
        <w:t>experiment</w:t>
      </w:r>
      <w:r>
        <w:rPr>
          <w:rStyle w:val="text2text"/>
        </w:rPr>
        <w:t>s</w:t>
      </w:r>
      <w:r w:rsidRPr="005F4E5F">
        <w:rPr>
          <w:rStyle w:val="text2text"/>
          <w:rFonts w:hint="eastAsia"/>
        </w:rPr>
        <w:t xml:space="preserve"> for different buffer concentration</w:t>
      </w:r>
      <w:r w:rsidRPr="005F4E5F">
        <w:rPr>
          <w:rStyle w:val="text2text"/>
          <w:rFonts w:hint="eastAsia"/>
          <w:lang w:eastAsia="zh-CN"/>
        </w:rPr>
        <w:t>s</w:t>
      </w:r>
      <w:r>
        <w:rPr>
          <w:rFonts w:hint="eastAsia"/>
        </w:rPr>
        <w:t>.</w:t>
      </w:r>
    </w:p>
    <w:p w:rsidR="0011199E" w:rsidRDefault="0011199E" w:rsidP="0011199E">
      <w:pPr>
        <w:spacing w:line="480" w:lineRule="auto"/>
        <w:jc w:val="both"/>
        <w:rPr>
          <w:lang w:eastAsia="zh-CN"/>
        </w:rPr>
      </w:pPr>
      <w:r>
        <w:t>The boundary conditions for Eq. (8) include the specified voltages on the channel inlet and outlet and the electrically insulating boundary condition on the channel walls.</w:t>
      </w:r>
    </w:p>
    <w:p w:rsidR="0011199E" w:rsidRPr="00BE7FA5" w:rsidRDefault="00BE7FA5" w:rsidP="00BE7FA5">
      <w:pPr>
        <w:spacing w:line="480" w:lineRule="auto"/>
        <w:rPr>
          <w:b/>
        </w:rPr>
      </w:pPr>
      <w:bookmarkStart w:id="11" w:name="_Toc305361246"/>
      <w:r w:rsidRPr="00BE7FA5">
        <w:rPr>
          <w:b/>
        </w:rPr>
        <w:t xml:space="preserve">c. </w:t>
      </w:r>
      <w:r w:rsidR="0011199E" w:rsidRPr="00BE7FA5">
        <w:rPr>
          <w:b/>
        </w:rPr>
        <w:t xml:space="preserve">Pseudo-steady </w:t>
      </w:r>
      <w:r w:rsidR="0011199E" w:rsidRPr="00BE7FA5">
        <w:rPr>
          <w:rFonts w:hint="eastAsia"/>
          <w:b/>
        </w:rPr>
        <w:t>temperature field</w:t>
      </w:r>
      <w:bookmarkEnd w:id="11"/>
      <w:r w:rsidR="0011199E" w:rsidRPr="00BE7FA5">
        <w:rPr>
          <w:b/>
        </w:rPr>
        <w:t xml:space="preserve"> </w:t>
      </w:r>
      <w:r w:rsidR="0011199E" w:rsidRPr="00BE7FA5">
        <w:rPr>
          <w:rFonts w:hint="eastAsia"/>
          <w:b/>
        </w:rPr>
        <w:t xml:space="preserve">induced </w:t>
      </w:r>
      <w:r w:rsidR="0011199E" w:rsidRPr="00BE7FA5">
        <w:rPr>
          <w:b/>
        </w:rPr>
        <w:t xml:space="preserve">by </w:t>
      </w:r>
      <w:r>
        <w:rPr>
          <w:rFonts w:hint="eastAsia"/>
          <w:b/>
        </w:rPr>
        <w:t>Joule heating</w:t>
      </w:r>
      <w:r>
        <w:rPr>
          <w:b/>
        </w:rPr>
        <w:t xml:space="preserve">. </w:t>
      </w:r>
      <w:r w:rsidR="0011199E" w:rsidRPr="002461F9">
        <w:t xml:space="preserve">The </w:t>
      </w:r>
      <w:r w:rsidR="0011199E">
        <w:t xml:space="preserve">external electric field induces temperature gradient due to Joule heating. The corresponding </w:t>
      </w:r>
      <w:r w:rsidR="0011199E" w:rsidRPr="002461F9">
        <w:t xml:space="preserve">temperature field </w:t>
      </w:r>
      <w:r w:rsidR="0011199E" w:rsidRPr="002461F9">
        <w:rPr>
          <w:rFonts w:hint="eastAsia"/>
        </w:rPr>
        <w:t xml:space="preserve">in the </w:t>
      </w:r>
      <w:r w:rsidR="0011199E">
        <w:t xml:space="preserve">microfluidic </w:t>
      </w:r>
      <w:r w:rsidR="0011199E" w:rsidRPr="002461F9">
        <w:rPr>
          <w:rFonts w:hint="eastAsia"/>
        </w:rPr>
        <w:t xml:space="preserve">channel </w:t>
      </w:r>
      <w:r w:rsidR="0011199E" w:rsidRPr="002461F9">
        <w:t xml:space="preserve">is governed by the energy equation expressed </w:t>
      </w:r>
      <w:r w:rsidR="0011199E">
        <w:t>as</w:t>
      </w:r>
    </w:p>
    <w:p w:rsidR="0011199E" w:rsidRDefault="0011199E" w:rsidP="0011199E">
      <w:pPr>
        <w:tabs>
          <w:tab w:val="center" w:pos="4820"/>
          <w:tab w:val="right" w:pos="9639"/>
        </w:tabs>
        <w:spacing w:line="480" w:lineRule="auto"/>
        <w:ind w:firstLine="720"/>
        <w:jc w:val="right"/>
        <w:rPr>
          <w:lang w:eastAsia="zh-CN"/>
        </w:rPr>
      </w:pPr>
      <w:r>
        <w:lastRenderedPageBreak/>
        <w:tab/>
      </w:r>
      <w:r w:rsidRPr="00BF7082">
        <w:rPr>
          <w:position w:val="-14"/>
        </w:rPr>
        <w:object w:dxaOrig="3680" w:dyaOrig="420">
          <v:shape id="_x0000_i1054" type="#_x0000_t75" style="width:183pt;height:21.4pt" o:ole="">
            <v:imagedata r:id="rId70" o:title=""/>
          </v:shape>
          <o:OLEObject Type="Embed" ProgID="Equation.DSMT4" ShapeID="_x0000_i1054" DrawAspect="Content" ObjectID="_1563374738" r:id="rId71"/>
        </w:object>
      </w:r>
      <w:r>
        <w:rPr>
          <w:rFonts w:hint="eastAsia"/>
          <w:lang w:eastAsia="zh-CN"/>
        </w:rPr>
        <w:tab/>
        <w:t>(</w:t>
      </w:r>
      <w:r>
        <w:rPr>
          <w:lang w:eastAsia="zh-CN"/>
        </w:rPr>
        <w:t>9</w:t>
      </w:r>
      <w:r>
        <w:rPr>
          <w:rFonts w:hint="eastAsia"/>
          <w:lang w:eastAsia="zh-CN"/>
        </w:rPr>
        <w:t>)</w:t>
      </w:r>
    </w:p>
    <w:p w:rsidR="0011199E" w:rsidRDefault="0011199E" w:rsidP="0011199E">
      <w:pPr>
        <w:spacing w:line="480" w:lineRule="auto"/>
        <w:jc w:val="both"/>
        <w:rPr>
          <w:lang w:eastAsia="zh-CN"/>
        </w:rPr>
      </w:pPr>
      <w:proofErr w:type="gramStart"/>
      <w:r>
        <w:t>where</w:t>
      </w:r>
      <w:proofErr w:type="gramEnd"/>
      <w:r>
        <w:t xml:space="preserve"> </w:t>
      </w:r>
      <w:r w:rsidRPr="00AC58E4">
        <w:rPr>
          <w:rFonts w:cs="Times New Roman"/>
          <w:i/>
        </w:rPr>
        <w:t>ρ</w:t>
      </w:r>
      <w:r>
        <w:t xml:space="preserve">, </w:t>
      </w:r>
      <w:r w:rsidRPr="00924D9D">
        <w:rPr>
          <w:position w:val="-14"/>
        </w:rPr>
        <w:object w:dxaOrig="279" w:dyaOrig="380">
          <v:shape id="_x0000_i1055" type="#_x0000_t75" style="width:15pt;height:18.4pt" o:ole="">
            <v:imagedata r:id="rId72" o:title=""/>
          </v:shape>
          <o:OLEObject Type="Embed" ProgID="Equation.DSMT4" ShapeID="_x0000_i1055" DrawAspect="Content" ObjectID="_1563374739" r:id="rId73"/>
        </w:object>
      </w:r>
      <w:r>
        <w:t xml:space="preserve"> </w:t>
      </w:r>
      <w:r>
        <w:rPr>
          <w:rFonts w:hint="eastAsia"/>
        </w:rPr>
        <w:t>and</w:t>
      </w:r>
      <w:r>
        <w:t xml:space="preserve"> </w:t>
      </w:r>
      <w:r w:rsidRPr="00924D9D">
        <w:rPr>
          <w:position w:val="-12"/>
        </w:rPr>
        <w:object w:dxaOrig="240" w:dyaOrig="360">
          <v:shape id="_x0000_i1056" type="#_x0000_t75" style="width:10.9pt;height:18pt" o:ole="">
            <v:imagedata r:id="rId74" o:title=""/>
          </v:shape>
          <o:OLEObject Type="Embed" ProgID="Equation.DSMT4" ShapeID="_x0000_i1056" DrawAspect="Content" ObjectID="_1563374740" r:id="rId75"/>
        </w:object>
      </w:r>
      <w:r>
        <w:t xml:space="preserve"> </w:t>
      </w:r>
      <w:r>
        <w:rPr>
          <w:rFonts w:hint="eastAsia"/>
        </w:rPr>
        <w:t>are the</w:t>
      </w:r>
      <w:r>
        <w:t xml:space="preserve"> density,</w:t>
      </w:r>
      <w:r>
        <w:rPr>
          <w:rFonts w:hint="eastAsia"/>
        </w:rPr>
        <w:t xml:space="preserve"> specific heat and</w:t>
      </w:r>
      <w:r>
        <w:t xml:space="preserve"> thermal conductivity of the buffer solution</w:t>
      </w:r>
      <w:r>
        <w:rPr>
          <w:rFonts w:hint="eastAsia"/>
        </w:rPr>
        <w:t>, respectively</w:t>
      </w:r>
      <w:r>
        <w:t xml:space="preserve">. These three properties of buffer solutions are marginally dependent on temperature and thus are </w:t>
      </w:r>
      <w:r>
        <w:rPr>
          <w:rFonts w:hint="eastAsia"/>
        </w:rPr>
        <w:t>assumed to be constant</w:t>
      </w:r>
      <w:r>
        <w:t xml:space="preserve"> in the simulation. </w:t>
      </w:r>
      <w:r w:rsidRPr="006F4A4A">
        <w:t>The temperature-dependent electric field strength can be evaluated as</w:t>
      </w:r>
      <w:proofErr w:type="gramStart"/>
      <w:r w:rsidRPr="006F4A4A">
        <w:t xml:space="preserve">, </w:t>
      </w:r>
      <w:proofErr w:type="gramEnd"/>
      <w:r w:rsidRPr="006F4A4A">
        <w:rPr>
          <w:position w:val="-10"/>
        </w:rPr>
        <w:object w:dxaOrig="1260" w:dyaOrig="380">
          <v:shape id="_x0000_i1057" type="#_x0000_t75" style="width:62.25pt;height:18.4pt" o:ole="">
            <v:imagedata r:id="rId76" o:title=""/>
          </v:shape>
          <o:OLEObject Type="Embed" ProgID="Equation.DSMT4" ShapeID="_x0000_i1057" DrawAspect="Content" ObjectID="_1563374741" r:id="rId77"/>
        </w:object>
      </w:r>
      <w:r w:rsidRPr="006F4A4A">
        <w:t>.</w:t>
      </w:r>
      <w:r>
        <w:t xml:space="preserve"> </w:t>
      </w:r>
    </w:p>
    <w:p w:rsidR="0011199E" w:rsidRPr="00D374FC" w:rsidRDefault="0011199E" w:rsidP="0011199E">
      <w:pPr>
        <w:spacing w:line="480" w:lineRule="auto"/>
        <w:jc w:val="both"/>
      </w:pPr>
      <w:r>
        <w:t>Since the thermal conductivity of channel wall (PDMS) is significantly lower than that of buffer solution, the thermal insulation boundary condition is assumed on the channel walls.</w:t>
      </w:r>
      <w:r>
        <w:rPr>
          <w:lang w:eastAsia="zh-CN"/>
        </w:rPr>
        <w:t xml:space="preserve"> The inlet boundary is </w:t>
      </w:r>
      <w:r w:rsidRPr="00174314">
        <w:rPr>
          <w:lang w:eastAsia="zh-CN"/>
        </w:rPr>
        <w:t xml:space="preserve">given </w:t>
      </w:r>
      <w:r>
        <w:rPr>
          <w:lang w:eastAsia="zh-CN"/>
        </w:rPr>
        <w:t xml:space="preserve">as </w:t>
      </w:r>
      <w:r w:rsidRPr="00174314">
        <w:rPr>
          <w:lang w:eastAsia="zh-CN"/>
        </w:rPr>
        <w:t xml:space="preserve">the room temperature and the outlet boundary is assumed to </w:t>
      </w:r>
      <w:r>
        <w:rPr>
          <w:lang w:eastAsia="zh-CN"/>
        </w:rPr>
        <w:t>reach</w:t>
      </w:r>
      <w:r w:rsidRPr="00174314">
        <w:rPr>
          <w:lang w:eastAsia="zh-CN"/>
        </w:rPr>
        <w:t xml:space="preserve"> </w:t>
      </w:r>
      <w:r>
        <w:rPr>
          <w:lang w:eastAsia="zh-CN"/>
        </w:rPr>
        <w:t xml:space="preserve">the fully-developed </w:t>
      </w:r>
      <w:r w:rsidRPr="00174314">
        <w:rPr>
          <w:lang w:eastAsia="zh-CN"/>
        </w:rPr>
        <w:t>thermal convection</w:t>
      </w:r>
      <w:r>
        <w:rPr>
          <w:lang w:eastAsia="zh-CN"/>
        </w:rPr>
        <w:t xml:space="preserve"> state</w:t>
      </w:r>
      <w:r w:rsidRPr="00174314">
        <w:rPr>
          <w:lang w:eastAsia="zh-CN"/>
        </w:rPr>
        <w:t>.</w:t>
      </w:r>
    </w:p>
    <w:p w:rsidR="0011199E" w:rsidRPr="000D24D3" w:rsidRDefault="000D24D3" w:rsidP="000D24D3">
      <w:pPr>
        <w:spacing w:line="480" w:lineRule="auto"/>
        <w:rPr>
          <w:b/>
        </w:rPr>
      </w:pPr>
      <w:bookmarkStart w:id="12" w:name="_Toc305361245"/>
      <w:r w:rsidRPr="000D24D3">
        <w:rPr>
          <w:b/>
        </w:rPr>
        <w:t xml:space="preserve">d. </w:t>
      </w:r>
      <w:r w:rsidR="0011199E" w:rsidRPr="000D24D3">
        <w:rPr>
          <w:b/>
        </w:rPr>
        <w:t>Pseudo-steady b</w:t>
      </w:r>
      <w:r w:rsidR="0011199E" w:rsidRPr="000D24D3">
        <w:rPr>
          <w:rFonts w:hint="eastAsia"/>
          <w:b/>
        </w:rPr>
        <w:t>ulk flow field</w:t>
      </w:r>
      <w:bookmarkEnd w:id="12"/>
      <w:r w:rsidR="0011199E" w:rsidRPr="000D24D3">
        <w:rPr>
          <w:rFonts w:hint="eastAsia"/>
          <w:b/>
        </w:rPr>
        <w:t xml:space="preserve"> </w:t>
      </w:r>
      <w:r w:rsidR="0011199E" w:rsidRPr="000D24D3">
        <w:rPr>
          <w:b/>
        </w:rPr>
        <w:t>due to electroosmosis</w:t>
      </w:r>
      <w:r>
        <w:rPr>
          <w:b/>
        </w:rPr>
        <w:t xml:space="preserve">. </w:t>
      </w:r>
      <w:r w:rsidR="0011199E">
        <w:t xml:space="preserve">The flow information of </w:t>
      </w:r>
      <w:r w:rsidR="0011199E">
        <w:rPr>
          <w:rFonts w:hint="eastAsia"/>
        </w:rPr>
        <w:t xml:space="preserve">bulk flow </w:t>
      </w:r>
      <w:r w:rsidR="0011199E">
        <w:t>due to electroosmosis much be known when calculating the advective particle transport in Eq. (1)</w:t>
      </w:r>
      <w:r w:rsidR="0011199E">
        <w:rPr>
          <w:rFonts w:hint="eastAsia"/>
        </w:rPr>
        <w:t xml:space="preserve">. </w:t>
      </w:r>
      <w:r w:rsidR="0011199E" w:rsidRPr="00090779">
        <w:rPr>
          <w:rFonts w:hint="eastAsia"/>
        </w:rPr>
        <w:t xml:space="preserve">As mentioned above, </w:t>
      </w:r>
      <w:r w:rsidR="0011199E" w:rsidRPr="00090779">
        <w:rPr>
          <w:rFonts w:hint="eastAsia"/>
          <w:lang w:eastAsia="zh-CN"/>
        </w:rPr>
        <w:t xml:space="preserve">the </w:t>
      </w:r>
      <w:r w:rsidR="0011199E" w:rsidRPr="00090779">
        <w:rPr>
          <w:rFonts w:hint="eastAsia"/>
        </w:rPr>
        <w:t xml:space="preserve">EDL </w:t>
      </w:r>
      <w:r w:rsidR="0011199E" w:rsidRPr="00090779">
        <w:rPr>
          <w:rStyle w:val="text2text"/>
          <w:rFonts w:hint="eastAsia"/>
        </w:rPr>
        <w:t xml:space="preserve">thickness </w:t>
      </w:r>
      <w:r w:rsidR="0011199E" w:rsidRPr="00090779">
        <w:rPr>
          <w:rStyle w:val="text2text"/>
        </w:rPr>
        <w:t xml:space="preserve">of the channel wall is significantly </w:t>
      </w:r>
      <w:r w:rsidR="0011199E" w:rsidRPr="00090779">
        <w:rPr>
          <w:rStyle w:val="text2text"/>
          <w:rFonts w:hint="eastAsia"/>
        </w:rPr>
        <w:t>thin</w:t>
      </w:r>
      <w:r w:rsidR="0011199E" w:rsidRPr="00090779">
        <w:rPr>
          <w:rStyle w:val="text2text"/>
        </w:rPr>
        <w:t>ner</w:t>
      </w:r>
      <w:r w:rsidR="0011199E" w:rsidRPr="00090779">
        <w:rPr>
          <w:rStyle w:val="text2text"/>
          <w:rFonts w:hint="eastAsia"/>
        </w:rPr>
        <w:t xml:space="preserve"> </w:t>
      </w:r>
      <w:r w:rsidR="0011199E" w:rsidRPr="00090779">
        <w:rPr>
          <w:rStyle w:val="text2text"/>
        </w:rPr>
        <w:t>than the</w:t>
      </w:r>
      <w:r w:rsidR="0011199E" w:rsidRPr="00090779">
        <w:rPr>
          <w:rStyle w:val="text2text"/>
          <w:rFonts w:hint="eastAsia"/>
        </w:rPr>
        <w:t xml:space="preserve"> channel </w:t>
      </w:r>
      <w:r w:rsidR="0011199E" w:rsidRPr="00090779">
        <w:rPr>
          <w:rStyle w:val="text2text"/>
        </w:rPr>
        <w:t xml:space="preserve">dimensions, and thus the variation of fluid velocity within the thin EDL </w:t>
      </w:r>
      <w:r w:rsidR="0011199E" w:rsidRPr="00090779">
        <w:rPr>
          <w:rStyle w:val="text2text"/>
          <w:rFonts w:hint="eastAsia"/>
        </w:rPr>
        <w:t>can be</w:t>
      </w:r>
      <w:r w:rsidR="0011199E" w:rsidRPr="00090779">
        <w:rPr>
          <w:rStyle w:val="text2text"/>
        </w:rPr>
        <w:t xml:space="preserve"> neglected. This thin EDL situation allows us to model the bulk flow with a slip velocity approach.</w:t>
      </w:r>
      <w:r w:rsidR="0011199E" w:rsidRPr="00361BDE">
        <w:rPr>
          <w:rStyle w:val="text2text"/>
        </w:rPr>
        <w:t xml:space="preserve"> </w:t>
      </w:r>
      <w:r w:rsidR="0011199E">
        <w:rPr>
          <w:lang w:eastAsia="zh-CN"/>
        </w:rPr>
        <w:t>For an incompressible</w:t>
      </w:r>
      <w:r w:rsidR="0011199E" w:rsidRPr="00BD4A27">
        <w:rPr>
          <w:rFonts w:hint="eastAsia"/>
        </w:rPr>
        <w:t xml:space="preserve"> buffer solution</w:t>
      </w:r>
      <w:r w:rsidR="0011199E" w:rsidRPr="00BD4A27">
        <w:t>, the</w:t>
      </w:r>
      <w:r w:rsidR="0011199E" w:rsidRPr="00BD4A27">
        <w:rPr>
          <w:rFonts w:hint="eastAsia"/>
        </w:rPr>
        <w:t xml:space="preserve"> bulk</w:t>
      </w:r>
      <w:r w:rsidR="0011199E" w:rsidRPr="00BD4A27">
        <w:t xml:space="preserve"> fluid velocity</w:t>
      </w:r>
      <w:r w:rsidR="0011199E" w:rsidRPr="00BD4A27">
        <w:rPr>
          <w:rFonts w:hint="eastAsia"/>
        </w:rPr>
        <w:t xml:space="preserve"> field</w:t>
      </w:r>
      <w:r w:rsidR="0011199E" w:rsidRPr="00BD4A27">
        <w:t xml:space="preserve"> due to electroosmosis is described by the Navier</w:t>
      </w:r>
      <w:r w:rsidR="0011199E" w:rsidRPr="00BD4A27">
        <w:rPr>
          <w:rFonts w:hint="eastAsia"/>
        </w:rPr>
        <w:t>-</w:t>
      </w:r>
      <w:r w:rsidR="0011199E" w:rsidRPr="00BD4A27">
        <w:t>Stokes equatio</w:t>
      </w:r>
      <w:r w:rsidR="0011199E">
        <w:t>n and the continuity equation</w:t>
      </w:r>
    </w:p>
    <w:p w:rsidR="0011199E" w:rsidRPr="0079649A" w:rsidRDefault="0011199E" w:rsidP="0011199E">
      <w:pPr>
        <w:tabs>
          <w:tab w:val="center" w:pos="4820"/>
          <w:tab w:val="right" w:pos="9639"/>
        </w:tabs>
        <w:spacing w:line="480" w:lineRule="auto"/>
        <w:ind w:firstLine="720"/>
        <w:jc w:val="right"/>
        <w:rPr>
          <w:lang w:eastAsia="zh-CN"/>
        </w:rPr>
      </w:pPr>
      <w:r>
        <w:tab/>
      </w:r>
      <w:r w:rsidRPr="00090779">
        <w:rPr>
          <w:position w:val="-22"/>
        </w:rPr>
        <w:object w:dxaOrig="4020" w:dyaOrig="560">
          <v:shape id="_x0000_i1058" type="#_x0000_t75" style="width:201pt;height:28.9pt" o:ole="">
            <v:imagedata r:id="rId78" o:title=""/>
          </v:shape>
          <o:OLEObject Type="Embed" ProgID="Equation.DSMT4" ShapeID="_x0000_i1058" DrawAspect="Content" ObjectID="_1563374742" r:id="rId79"/>
        </w:object>
      </w:r>
      <w:r>
        <w:tab/>
      </w:r>
      <w:r>
        <w:rPr>
          <w:rFonts w:hint="eastAsia"/>
          <w:lang w:eastAsia="zh-CN"/>
        </w:rPr>
        <w:t>(</w:t>
      </w:r>
      <w:r>
        <w:rPr>
          <w:lang w:eastAsia="zh-CN"/>
        </w:rPr>
        <w:t>10</w:t>
      </w:r>
      <w:r>
        <w:rPr>
          <w:rFonts w:hint="eastAsia"/>
          <w:lang w:eastAsia="zh-CN"/>
        </w:rPr>
        <w:t>)</w:t>
      </w:r>
    </w:p>
    <w:p w:rsidR="0011199E" w:rsidRDefault="0011199E" w:rsidP="0011199E">
      <w:pPr>
        <w:tabs>
          <w:tab w:val="center" w:pos="4820"/>
          <w:tab w:val="right" w:pos="9639"/>
        </w:tabs>
        <w:spacing w:line="480" w:lineRule="auto"/>
        <w:ind w:left="1440" w:firstLine="720"/>
        <w:jc w:val="right"/>
        <w:rPr>
          <w:lang w:eastAsia="zh-CN"/>
        </w:rPr>
      </w:pPr>
      <w:r>
        <w:tab/>
      </w:r>
      <w:r w:rsidRPr="003E7906">
        <w:rPr>
          <w:position w:val="-6"/>
        </w:rPr>
        <w:object w:dxaOrig="840" w:dyaOrig="279">
          <v:shape id="_x0000_i1059" type="#_x0000_t75" style="width:42pt;height:15pt" o:ole="">
            <v:imagedata r:id="rId80" o:title=""/>
          </v:shape>
          <o:OLEObject Type="Embed" ProgID="Equation.DSMT4" ShapeID="_x0000_i1059" DrawAspect="Content" ObjectID="_1563374743" r:id="rId81"/>
        </w:object>
      </w:r>
      <w:r>
        <w:tab/>
      </w:r>
      <w:r>
        <w:rPr>
          <w:rFonts w:hint="eastAsia"/>
          <w:lang w:eastAsia="zh-CN"/>
        </w:rPr>
        <w:t xml:space="preserve"> (</w:t>
      </w:r>
      <w:r>
        <w:rPr>
          <w:lang w:eastAsia="zh-CN"/>
        </w:rPr>
        <w:t>11</w:t>
      </w:r>
      <w:r>
        <w:rPr>
          <w:rFonts w:hint="eastAsia"/>
          <w:lang w:eastAsia="zh-CN"/>
        </w:rPr>
        <w:t>)</w:t>
      </w:r>
    </w:p>
    <w:p w:rsidR="0011199E" w:rsidRPr="006F4A4A" w:rsidRDefault="0011199E" w:rsidP="0011199E">
      <w:pPr>
        <w:spacing w:line="480" w:lineRule="auto"/>
        <w:jc w:val="both"/>
        <w:rPr>
          <w:rStyle w:val="text2text"/>
          <w:rFonts w:cs="Angsana New"/>
          <w:szCs w:val="28"/>
          <w:lang w:eastAsia="zh-CN"/>
        </w:rPr>
      </w:pPr>
      <w:proofErr w:type="gramStart"/>
      <w:r w:rsidRPr="00BD4A27">
        <w:rPr>
          <w:rStyle w:val="text2text"/>
        </w:rPr>
        <w:t>where</w:t>
      </w:r>
      <w:proofErr w:type="gramEnd"/>
      <w:r w:rsidRPr="00BD4A27">
        <w:rPr>
          <w:rStyle w:val="text2text"/>
        </w:rPr>
        <w:t xml:space="preserve"> </w:t>
      </w:r>
      <w:r w:rsidRPr="00893F65">
        <w:rPr>
          <w:rStyle w:val="text2text"/>
          <w:i/>
        </w:rPr>
        <w:t>p</w:t>
      </w:r>
      <w:r w:rsidRPr="00BD4A27">
        <w:rPr>
          <w:rStyle w:val="text2text"/>
        </w:rPr>
        <w:t xml:space="preserve"> </w:t>
      </w:r>
      <w:r>
        <w:rPr>
          <w:rStyle w:val="text2text"/>
        </w:rPr>
        <w:t>is</w:t>
      </w:r>
      <w:r w:rsidRPr="00BD4A27">
        <w:rPr>
          <w:rStyle w:val="text2text"/>
        </w:rPr>
        <w:t xml:space="preserve"> the</w:t>
      </w:r>
      <w:r w:rsidRPr="00BD4A27">
        <w:rPr>
          <w:rStyle w:val="text2text"/>
          <w:rFonts w:hint="eastAsia"/>
        </w:rPr>
        <w:t xml:space="preserve"> </w:t>
      </w:r>
      <w:r>
        <w:rPr>
          <w:rStyle w:val="text2text"/>
          <w:rFonts w:hint="eastAsia"/>
        </w:rPr>
        <w:t>pressure</w:t>
      </w:r>
      <w:r w:rsidRPr="00BD4A27">
        <w:rPr>
          <w:rStyle w:val="text2text"/>
        </w:rPr>
        <w:t xml:space="preserve">, </w:t>
      </w:r>
      <w:r w:rsidRPr="006F4A4A">
        <w:rPr>
          <w:rStyle w:val="text2text"/>
        </w:rPr>
        <w:t>and the</w:t>
      </w:r>
      <w:r w:rsidRPr="006F4A4A">
        <w:rPr>
          <w:rStyle w:val="text2text"/>
          <w:rFonts w:hint="eastAsia"/>
          <w:lang w:eastAsia="zh-CN"/>
        </w:rPr>
        <w:t xml:space="preserve"> channel</w:t>
      </w:r>
      <w:r w:rsidRPr="006F4A4A">
        <w:rPr>
          <w:rStyle w:val="text2text"/>
        </w:rPr>
        <w:t xml:space="preserve"> walls are assumed to slip with the Helmholtz-Smoluchowski velocity</w:t>
      </w:r>
      <w:r>
        <w:rPr>
          <w:rStyle w:val="text2text"/>
        </w:rPr>
        <w:t xml:space="preserve"> </w:t>
      </w:r>
    </w:p>
    <w:p w:rsidR="0011199E" w:rsidRPr="006F4A4A" w:rsidRDefault="0011199E" w:rsidP="0011199E">
      <w:pPr>
        <w:pStyle w:val="TAMainText"/>
        <w:tabs>
          <w:tab w:val="center" w:pos="4820"/>
          <w:tab w:val="right" w:pos="9639"/>
        </w:tabs>
        <w:jc w:val="right"/>
        <w:rPr>
          <w:rStyle w:val="text2text"/>
        </w:rPr>
      </w:pPr>
      <w:r w:rsidRPr="006F4A4A">
        <w:rPr>
          <w:rStyle w:val="text2text"/>
        </w:rPr>
        <w:tab/>
      </w:r>
      <w:r w:rsidRPr="006F4A4A">
        <w:rPr>
          <w:rStyle w:val="text2text"/>
        </w:rPr>
        <w:object w:dxaOrig="2740" w:dyaOrig="720">
          <v:shape id="_x0000_i1060" type="#_x0000_t75" style="width:138pt;height:37.15pt" o:ole="">
            <v:imagedata r:id="rId82" o:title=""/>
          </v:shape>
          <o:OLEObject Type="Embed" ProgID="Equation.DSMT4" ShapeID="_x0000_i1060" DrawAspect="Content" ObjectID="_1563374744" r:id="rId83"/>
        </w:object>
      </w:r>
      <w:r w:rsidRPr="006F4A4A">
        <w:rPr>
          <w:rStyle w:val="text2text"/>
        </w:rPr>
        <w:tab/>
      </w:r>
      <w:r w:rsidRPr="006F4A4A">
        <w:rPr>
          <w:rStyle w:val="text2text"/>
          <w:rFonts w:hint="eastAsia"/>
        </w:rPr>
        <w:t xml:space="preserve"> (</w:t>
      </w:r>
      <w:r w:rsidRPr="006F4A4A">
        <w:rPr>
          <w:rStyle w:val="text2text"/>
          <w:lang w:eastAsia="zh-CN"/>
        </w:rPr>
        <w:t>12</w:t>
      </w:r>
      <w:r w:rsidRPr="006F4A4A">
        <w:rPr>
          <w:rStyle w:val="text2text"/>
          <w:rFonts w:hint="eastAsia"/>
        </w:rPr>
        <w:t>)</w:t>
      </w:r>
    </w:p>
    <w:p w:rsidR="0011199E" w:rsidRPr="00361BDE" w:rsidRDefault="0011199E" w:rsidP="0011199E">
      <w:pPr>
        <w:pStyle w:val="TAMainText"/>
        <w:tabs>
          <w:tab w:val="center" w:pos="4820"/>
          <w:tab w:val="right" w:pos="9639"/>
        </w:tabs>
        <w:ind w:firstLine="0"/>
        <w:rPr>
          <w:rStyle w:val="text2text"/>
        </w:rPr>
      </w:pPr>
      <w:r w:rsidRPr="006F4A4A">
        <w:rPr>
          <w:rStyle w:val="text2text"/>
        </w:rPr>
        <w:lastRenderedPageBreak/>
        <w:t>In experiments, since there is no externally</w:t>
      </w:r>
      <w:r>
        <w:rPr>
          <w:rStyle w:val="text2text"/>
        </w:rPr>
        <w:t xml:space="preserve"> applied pressure difference along the channel, the pressure at the inlet and outlet boundaries is set to be zero.</w:t>
      </w:r>
    </w:p>
    <w:p w:rsidR="0011199E" w:rsidRPr="00D71FB1" w:rsidRDefault="00D71FB1" w:rsidP="00D71FB1">
      <w:pPr>
        <w:spacing w:line="480" w:lineRule="auto"/>
        <w:rPr>
          <w:rStyle w:val="text2text"/>
          <w:rFonts w:cs="Angsana New"/>
          <w:b/>
          <w:szCs w:val="28"/>
        </w:rPr>
      </w:pPr>
      <w:bookmarkStart w:id="13" w:name="_Toc305361249"/>
      <w:r w:rsidRPr="00D71FB1">
        <w:rPr>
          <w:b/>
        </w:rPr>
        <w:t xml:space="preserve">e. </w:t>
      </w:r>
      <w:r w:rsidR="0011199E" w:rsidRPr="00D71FB1">
        <w:rPr>
          <w:rFonts w:hint="eastAsia"/>
          <w:b/>
        </w:rPr>
        <w:t>Modification</w:t>
      </w:r>
      <w:r w:rsidR="0011199E" w:rsidRPr="00D71FB1">
        <w:rPr>
          <w:b/>
        </w:rPr>
        <w:t>s</w:t>
      </w:r>
      <w:r w:rsidR="0011199E" w:rsidRPr="00D71FB1">
        <w:rPr>
          <w:rFonts w:hint="eastAsia"/>
          <w:b/>
        </w:rPr>
        <w:t xml:space="preserve"> of governing equations under a combined AC and DC electric field</w:t>
      </w:r>
      <w:bookmarkEnd w:id="13"/>
      <w:r>
        <w:rPr>
          <w:b/>
        </w:rPr>
        <w:t xml:space="preserve">. </w:t>
      </w:r>
      <w:r w:rsidR="0011199E" w:rsidRPr="000D2BE4">
        <w:rPr>
          <w:rStyle w:val="text2text"/>
          <w:rFonts w:hint="eastAsia"/>
          <w:lang w:eastAsia="zh-CN"/>
        </w:rPr>
        <w:t xml:space="preserve">The </w:t>
      </w:r>
      <w:r w:rsidR="0011199E">
        <w:rPr>
          <w:rStyle w:val="text2text"/>
          <w:lang w:eastAsia="zh-CN"/>
        </w:rPr>
        <w:t xml:space="preserve">above </w:t>
      </w:r>
      <w:r w:rsidR="0011199E" w:rsidRPr="000D2BE4">
        <w:rPr>
          <w:rStyle w:val="text2text"/>
          <w:rFonts w:hint="eastAsia"/>
          <w:lang w:eastAsia="zh-CN"/>
        </w:rPr>
        <w:t>governing equations</w:t>
      </w:r>
      <w:r w:rsidR="0011199E" w:rsidRPr="000D2BE4">
        <w:rPr>
          <w:rStyle w:val="text2text"/>
          <w:lang w:eastAsia="zh-CN"/>
        </w:rPr>
        <w:t xml:space="preserve"> are</w:t>
      </w:r>
      <w:r w:rsidR="0011199E" w:rsidRPr="000D2BE4">
        <w:rPr>
          <w:rStyle w:val="text2text"/>
          <w:rFonts w:hint="eastAsia"/>
          <w:lang w:eastAsia="zh-CN"/>
        </w:rPr>
        <w:t xml:space="preserve"> </w:t>
      </w:r>
      <w:r w:rsidR="0011199E">
        <w:rPr>
          <w:rStyle w:val="text2text"/>
          <w:lang w:eastAsia="zh-CN"/>
        </w:rPr>
        <w:t>generally applicable when a sole DC electric field is applied</w:t>
      </w:r>
      <w:r w:rsidR="0011199E" w:rsidRPr="000D2BE4">
        <w:rPr>
          <w:rStyle w:val="text2text"/>
          <w:rFonts w:hint="eastAsia"/>
          <w:lang w:eastAsia="zh-CN"/>
        </w:rPr>
        <w:t xml:space="preserve">. </w:t>
      </w:r>
      <w:r w:rsidR="0011199E">
        <w:rPr>
          <w:rStyle w:val="text2text"/>
          <w:lang w:eastAsia="zh-CN"/>
        </w:rPr>
        <w:t xml:space="preserve">In this study, </w:t>
      </w:r>
      <w:r w:rsidR="0011199E" w:rsidRPr="000D2BE4">
        <w:rPr>
          <w:rStyle w:val="text2text"/>
          <w:rFonts w:hint="eastAsia"/>
          <w:lang w:eastAsia="zh-CN"/>
        </w:rPr>
        <w:t>a combined AC and DC electric field is used for J</w:t>
      </w:r>
      <w:r w:rsidR="0011199E" w:rsidRPr="000D2BE4">
        <w:rPr>
          <w:rStyle w:val="text2text"/>
          <w:lang w:eastAsia="zh-CN"/>
        </w:rPr>
        <w:t>o</w:t>
      </w:r>
      <w:r w:rsidR="0011199E" w:rsidRPr="000D2BE4">
        <w:rPr>
          <w:rStyle w:val="text2text"/>
          <w:rFonts w:hint="eastAsia"/>
          <w:lang w:eastAsia="zh-CN"/>
        </w:rPr>
        <w:t>ule</w:t>
      </w:r>
      <w:r w:rsidR="0011199E" w:rsidRPr="000D2BE4">
        <w:rPr>
          <w:rStyle w:val="text2text"/>
          <w:lang w:eastAsia="zh-CN"/>
        </w:rPr>
        <w:t>-</w:t>
      </w:r>
      <w:r w:rsidR="0011199E" w:rsidRPr="000D2BE4">
        <w:rPr>
          <w:rStyle w:val="text2text"/>
          <w:rFonts w:hint="eastAsia"/>
          <w:lang w:eastAsia="zh-CN"/>
        </w:rPr>
        <w:t xml:space="preserve">heating </w:t>
      </w:r>
      <w:r w:rsidR="0011199E" w:rsidRPr="000D2BE4">
        <w:rPr>
          <w:rStyle w:val="text2text"/>
          <w:lang w:eastAsia="zh-CN"/>
        </w:rPr>
        <w:t xml:space="preserve">mode of </w:t>
      </w:r>
      <w:r w:rsidR="0011199E" w:rsidRPr="000D2BE4">
        <w:rPr>
          <w:rStyle w:val="text2text"/>
          <w:rFonts w:hint="eastAsia"/>
          <w:lang w:eastAsia="zh-CN"/>
        </w:rPr>
        <w:t xml:space="preserve">TGF, </w:t>
      </w:r>
      <w:r w:rsidR="0011199E">
        <w:rPr>
          <w:rStyle w:val="text2text"/>
          <w:lang w:eastAsia="zh-CN"/>
        </w:rPr>
        <w:t xml:space="preserve">and hence following </w:t>
      </w:r>
      <w:r w:rsidR="0011199E" w:rsidRPr="000D2BE4">
        <w:rPr>
          <w:rStyle w:val="text2text"/>
          <w:lang w:eastAsia="zh-CN"/>
        </w:rPr>
        <w:t>modifications</w:t>
      </w:r>
      <w:r w:rsidR="0011199E" w:rsidRPr="000D2BE4">
        <w:rPr>
          <w:rStyle w:val="text2text"/>
          <w:rFonts w:hint="eastAsia"/>
          <w:lang w:eastAsia="zh-CN"/>
        </w:rPr>
        <w:t xml:space="preserve"> should be made to </w:t>
      </w:r>
      <w:r w:rsidR="0011199E">
        <w:rPr>
          <w:rStyle w:val="text2text"/>
          <w:lang w:eastAsia="zh-CN"/>
        </w:rPr>
        <w:t xml:space="preserve">respective </w:t>
      </w:r>
      <w:r w:rsidR="0011199E" w:rsidRPr="000D2BE4">
        <w:rPr>
          <w:rStyle w:val="text2text"/>
          <w:lang w:eastAsia="zh-CN"/>
        </w:rPr>
        <w:t>equations</w:t>
      </w:r>
      <w:r w:rsidR="0011199E">
        <w:rPr>
          <w:rStyle w:val="text2text"/>
          <w:lang w:eastAsia="zh-CN"/>
        </w:rPr>
        <w:t>:</w:t>
      </w:r>
    </w:p>
    <w:p w:rsidR="0011199E" w:rsidRDefault="0011199E" w:rsidP="0011199E">
      <w:pPr>
        <w:pStyle w:val="TAMainText"/>
        <w:ind w:firstLine="0"/>
        <w:rPr>
          <w:rStyle w:val="text2text"/>
          <w:lang w:eastAsia="zh-CN"/>
        </w:rPr>
      </w:pPr>
      <w:bookmarkStart w:id="14" w:name="OLE_LINK19"/>
      <w:bookmarkStart w:id="15" w:name="OLE_LINK20"/>
      <w:r w:rsidRPr="005F1EC4">
        <w:rPr>
          <w:rStyle w:val="text2text"/>
          <w:lang w:eastAsia="zh-CN"/>
        </w:rPr>
        <w:t>(</w:t>
      </w:r>
      <w:r w:rsidR="00D4073A">
        <w:rPr>
          <w:rStyle w:val="text2text"/>
          <w:rFonts w:hint="eastAsia"/>
          <w:lang w:eastAsia="zh-CN"/>
        </w:rPr>
        <w:t>i</w:t>
      </w:r>
      <w:r w:rsidRPr="005F1EC4">
        <w:rPr>
          <w:rStyle w:val="text2text"/>
          <w:lang w:eastAsia="zh-CN"/>
        </w:rPr>
        <w:t>)</w:t>
      </w:r>
      <w:r w:rsidRPr="005F1EC4">
        <w:rPr>
          <w:rStyle w:val="text2text"/>
          <w:i/>
          <w:lang w:eastAsia="zh-CN"/>
        </w:rPr>
        <w:t xml:space="preserve"> </w:t>
      </w:r>
      <w:r>
        <w:rPr>
          <w:rStyle w:val="text2text"/>
          <w:i/>
          <w:lang w:eastAsia="zh-CN"/>
        </w:rPr>
        <w:t>M</w:t>
      </w:r>
      <w:r w:rsidRPr="005F1EC4">
        <w:rPr>
          <w:rStyle w:val="text2text"/>
          <w:i/>
          <w:lang w:eastAsia="zh-CN"/>
        </w:rPr>
        <w:t xml:space="preserve">odification </w:t>
      </w:r>
      <w:r>
        <w:rPr>
          <w:rStyle w:val="text2text"/>
          <w:i/>
          <w:lang w:eastAsia="zh-CN"/>
        </w:rPr>
        <w:t>of</w:t>
      </w:r>
      <w:r w:rsidRPr="005F1EC4">
        <w:rPr>
          <w:rStyle w:val="text2text"/>
          <w:i/>
          <w:lang w:eastAsia="zh-CN"/>
        </w:rPr>
        <w:t xml:space="preserve"> the mass transport equation</w:t>
      </w:r>
      <w:r>
        <w:rPr>
          <w:rStyle w:val="text2text"/>
          <w:lang w:eastAsia="zh-CN"/>
        </w:rPr>
        <w:t xml:space="preserve">. </w:t>
      </w:r>
      <w:bookmarkEnd w:id="14"/>
      <w:bookmarkEnd w:id="15"/>
      <w:r>
        <w:rPr>
          <w:rStyle w:val="text2text"/>
          <w:lang w:eastAsia="zh-CN"/>
        </w:rPr>
        <w:t>Since the</w:t>
      </w:r>
      <w:r w:rsidRPr="000D2BE4">
        <w:rPr>
          <w:rStyle w:val="text2text"/>
          <w:lang w:eastAsia="zh-CN"/>
        </w:rPr>
        <w:t xml:space="preserve"> </w:t>
      </w:r>
      <w:r>
        <w:rPr>
          <w:rStyle w:val="text2text"/>
          <w:lang w:eastAsia="zh-CN"/>
        </w:rPr>
        <w:t xml:space="preserve">frequency of </w:t>
      </w:r>
      <w:r w:rsidRPr="000D2BE4">
        <w:rPr>
          <w:rStyle w:val="text2text"/>
          <w:lang w:eastAsia="zh-CN"/>
        </w:rPr>
        <w:t xml:space="preserve">applied AC </w:t>
      </w:r>
      <w:r>
        <w:rPr>
          <w:rStyle w:val="text2text"/>
          <w:lang w:eastAsia="zh-CN"/>
        </w:rPr>
        <w:t>i</w:t>
      </w:r>
      <w:r w:rsidRPr="000D2BE4">
        <w:rPr>
          <w:rStyle w:val="text2text"/>
          <w:rFonts w:hint="eastAsia"/>
          <w:lang w:eastAsia="zh-CN"/>
        </w:rPr>
        <w:t xml:space="preserve">n experiments </w:t>
      </w:r>
      <w:r>
        <w:rPr>
          <w:rStyle w:val="text2text"/>
          <w:lang w:eastAsia="zh-CN"/>
        </w:rPr>
        <w:t>wa</w:t>
      </w:r>
      <w:r w:rsidRPr="000D2BE4">
        <w:rPr>
          <w:rStyle w:val="text2text"/>
          <w:rFonts w:hint="eastAsia"/>
          <w:lang w:eastAsia="zh-CN"/>
        </w:rPr>
        <w:t xml:space="preserve">s </w:t>
      </w:r>
      <w:r w:rsidRPr="000D2BE4">
        <w:rPr>
          <w:rStyle w:val="text2text"/>
          <w:lang w:eastAsia="zh-CN"/>
        </w:rPr>
        <w:t xml:space="preserve">maintained </w:t>
      </w:r>
      <w:proofErr w:type="gramStart"/>
      <w:r>
        <w:rPr>
          <w:rStyle w:val="text2text"/>
          <w:lang w:eastAsia="zh-CN"/>
        </w:rPr>
        <w:t>10</w:t>
      </w:r>
      <w:r w:rsidRPr="000D2BE4">
        <w:rPr>
          <w:rStyle w:val="text2text"/>
          <w:lang w:eastAsia="zh-CN"/>
        </w:rPr>
        <w:t>kHz</w:t>
      </w:r>
      <w:proofErr w:type="gramEnd"/>
      <w:r w:rsidRPr="000D2BE4">
        <w:rPr>
          <w:rStyle w:val="text2text"/>
          <w:lang w:eastAsia="zh-CN"/>
        </w:rPr>
        <w:t>, the</w:t>
      </w:r>
      <w:r>
        <w:rPr>
          <w:rStyle w:val="text2text"/>
          <w:lang w:eastAsia="zh-CN"/>
        </w:rPr>
        <w:t xml:space="preserve"> corresponding </w:t>
      </w:r>
      <w:r w:rsidRPr="000D2BE4">
        <w:rPr>
          <w:rStyle w:val="text2text"/>
          <w:lang w:eastAsia="zh-CN"/>
        </w:rPr>
        <w:t>time period</w:t>
      </w:r>
      <w:r>
        <w:rPr>
          <w:rStyle w:val="text2text"/>
          <w:lang w:eastAsia="zh-CN"/>
        </w:rPr>
        <w:t xml:space="preserve"> of AC field is </w:t>
      </w:r>
      <m:oMath>
        <m:sSub>
          <m:sSubPr>
            <m:ctrlPr>
              <w:rPr>
                <w:rFonts w:ascii="Cambria Math" w:hAnsi="Cambria Math"/>
                <w:i/>
                <w:lang w:eastAsia="zh-CN"/>
              </w:rPr>
            </m:ctrlPr>
          </m:sSubPr>
          <m:e>
            <m:r>
              <w:rPr>
                <w:rFonts w:ascii="Cambria Math" w:hAnsi="Cambria Math"/>
                <w:lang w:eastAsia="zh-CN"/>
              </w:rPr>
              <m:t>τ</m:t>
            </m:r>
          </m:e>
          <m:sub>
            <m:r>
              <w:rPr>
                <w:rFonts w:ascii="Cambria Math" w:hAnsi="Cambria Math"/>
                <w:lang w:eastAsia="zh-CN"/>
              </w:rPr>
              <m:t>AC</m:t>
            </m:r>
          </m:sub>
        </m:sSub>
        <m:r>
          <w:rPr>
            <w:rFonts w:ascii="Cambria Math" w:hAnsi="Cambria Math"/>
            <w:lang w:eastAsia="zh-CN"/>
          </w:rPr>
          <m:t>~O</m:t>
        </m:r>
        <m:d>
          <m:dPr>
            <m:ctrlPr>
              <w:rPr>
                <w:rFonts w:ascii="Cambria Math" w:hAnsi="Cambria Math"/>
                <w:i/>
                <w:lang w:eastAsia="zh-CN"/>
              </w:rPr>
            </m:ctrlPr>
          </m:dPr>
          <m:e>
            <m:sSup>
              <m:sSupPr>
                <m:ctrlPr>
                  <w:rPr>
                    <w:rFonts w:ascii="Cambria Math" w:hAnsi="Cambria Math"/>
                    <w:i/>
                    <w:lang w:eastAsia="zh-CN"/>
                  </w:rPr>
                </m:ctrlPr>
              </m:sSupPr>
              <m:e>
                <m:r>
                  <w:rPr>
                    <w:rFonts w:ascii="Cambria Math" w:hAnsi="Cambria Math"/>
                    <w:lang w:eastAsia="zh-CN"/>
                  </w:rPr>
                  <m:t>10</m:t>
                </m:r>
              </m:e>
              <m:sup>
                <m:r>
                  <w:rPr>
                    <w:rFonts w:ascii="Cambria Math" w:hAnsi="Cambria Math"/>
                    <w:lang w:eastAsia="zh-CN"/>
                  </w:rPr>
                  <m:t>-4</m:t>
                </m:r>
              </m:sup>
            </m:sSup>
          </m:e>
        </m:d>
      </m:oMath>
      <w:r w:rsidR="00F315AF">
        <w:rPr>
          <w:rStyle w:val="text2text"/>
          <w:lang w:eastAsia="zh-CN"/>
        </w:rPr>
        <w:t>s</w:t>
      </w:r>
      <w:r>
        <w:rPr>
          <w:rStyle w:val="text2text"/>
          <w:lang w:eastAsia="zh-CN"/>
        </w:rPr>
        <w:t>. T</w:t>
      </w:r>
      <w:r w:rsidRPr="000D2BE4">
        <w:rPr>
          <w:rStyle w:val="text2text"/>
          <w:lang w:eastAsia="zh-CN"/>
        </w:rPr>
        <w:t>he characteristic time</w:t>
      </w:r>
      <w:r>
        <w:rPr>
          <w:rStyle w:val="text2text"/>
          <w:lang w:eastAsia="zh-CN"/>
        </w:rPr>
        <w:t xml:space="preserve"> of the mass transport,</w:t>
      </w:r>
      <w:r w:rsidR="000837E6">
        <w:rPr>
          <w:rStyle w:val="text2text"/>
          <w:lang w:eastAsia="zh-CN"/>
        </w:rPr>
        <w:t xml:space="preserve"> </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τ</m:t>
            </m:r>
          </m:e>
          <m:sub>
            <m:r>
              <w:rPr>
                <w:rFonts w:ascii="Cambria Math" w:hAnsi="Cambria Math"/>
                <w:lang w:eastAsia="zh-CN"/>
              </w:rPr>
              <m:t>C</m:t>
            </m:r>
          </m:sub>
        </m:sSub>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2</m:t>
            </m:r>
          </m:sup>
        </m:sSubSup>
        <m:r>
          <w:rPr>
            <w:rFonts w:ascii="Cambria Math" w:hAnsi="Cambria Math"/>
            <w:lang w:eastAsia="zh-CN"/>
          </w:rPr>
          <m:t>/D</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0</m:t>
                </m:r>
              </m:sub>
            </m:sSub>
          </m:e>
        </m:d>
      </m:oMath>
      <w:r>
        <w:rPr>
          <w:rStyle w:val="text2text"/>
          <w:lang w:eastAsia="zh-CN"/>
        </w:rPr>
        <w:t xml:space="preserve"> is estimated to be about </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τ</m:t>
            </m:r>
          </m:e>
          <m:sub>
            <m:r>
              <w:rPr>
                <w:rFonts w:ascii="Cambria Math" w:hAnsi="Cambria Math"/>
                <w:lang w:eastAsia="zh-CN"/>
              </w:rPr>
              <m:t>C</m:t>
            </m:r>
          </m:sub>
        </m:sSub>
        <m:r>
          <w:rPr>
            <w:rFonts w:ascii="Cambria Math" w:hAnsi="Cambria Math"/>
            <w:lang w:eastAsia="zh-CN"/>
          </w:rPr>
          <m:t>~O</m:t>
        </m:r>
        <m:d>
          <m:dPr>
            <m:ctrlPr>
              <w:rPr>
                <w:rFonts w:ascii="Cambria Math" w:hAnsi="Cambria Math"/>
                <w:i/>
                <w:lang w:eastAsia="zh-CN"/>
              </w:rPr>
            </m:ctrlPr>
          </m:dPr>
          <m:e>
            <m:sSup>
              <m:sSupPr>
                <m:ctrlPr>
                  <w:rPr>
                    <w:rFonts w:ascii="Cambria Math" w:hAnsi="Cambria Math"/>
                    <w:i/>
                    <w:lang w:eastAsia="zh-CN"/>
                  </w:rPr>
                </m:ctrlPr>
              </m:sSupPr>
              <m:e>
                <m:r>
                  <w:rPr>
                    <w:rFonts w:ascii="Cambria Math" w:hAnsi="Cambria Math"/>
                    <w:lang w:eastAsia="zh-CN"/>
                  </w:rPr>
                  <m:t>10</m:t>
                </m:r>
              </m:e>
              <m:sup>
                <m:r>
                  <w:rPr>
                    <w:rFonts w:ascii="Cambria Math" w:hAnsi="Cambria Math"/>
                    <w:lang w:eastAsia="zh-CN"/>
                  </w:rPr>
                  <m:t>2</m:t>
                </m:r>
              </m:sup>
            </m:sSup>
          </m:e>
        </m:d>
      </m:oMath>
      <w:r w:rsidR="00F315AF">
        <w:rPr>
          <w:rStyle w:val="text2text"/>
          <w:lang w:eastAsia="zh-CN"/>
        </w:rPr>
        <w:t>s</w:t>
      </w:r>
      <w:r>
        <w:rPr>
          <w:rStyle w:val="text2text"/>
          <w:lang w:eastAsia="zh-CN"/>
        </w:rPr>
        <w:t xml:space="preserve"> (here </w:t>
      </w:r>
      <w:proofErr w:type="gramStart"/>
      <w:r w:rsidRPr="000D2BE4">
        <w:rPr>
          <w:rStyle w:val="text2text"/>
          <w:lang w:eastAsia="zh-CN"/>
        </w:rPr>
        <w:t>D</w:t>
      </w:r>
      <w:r w:rsidRPr="000D2BE4">
        <w:rPr>
          <w:rStyle w:val="text2text"/>
          <w:vertAlign w:val="subscript"/>
          <w:lang w:eastAsia="zh-CN"/>
        </w:rPr>
        <w:t>h</w:t>
      </w:r>
      <w:proofErr w:type="gramEnd"/>
      <w:r w:rsidRPr="000D2BE4">
        <w:rPr>
          <w:rStyle w:val="text2text"/>
          <w:vertAlign w:val="subscript"/>
          <w:lang w:eastAsia="zh-CN"/>
        </w:rPr>
        <w:t xml:space="preserve"> </w:t>
      </w:r>
      <w:r w:rsidRPr="000D2BE4">
        <w:rPr>
          <w:rStyle w:val="text2text"/>
          <w:lang w:eastAsia="zh-CN"/>
        </w:rPr>
        <w:t>is the hydraulic diameter of the microchannel</w:t>
      </w:r>
      <w:r>
        <w:rPr>
          <w:rFonts w:ascii="Times New Roman" w:hAnsi="Times New Roman" w:cs="Times New Roman"/>
        </w:rPr>
        <w:t>)</w:t>
      </w:r>
      <w:r>
        <w:rPr>
          <w:rStyle w:val="text2text"/>
          <w:lang w:eastAsia="zh-CN"/>
        </w:rPr>
        <w:t xml:space="preserve">. Clearly based on the fact </w:t>
      </w:r>
      <w:proofErr w:type="gramStart"/>
      <w:r>
        <w:rPr>
          <w:rStyle w:val="text2text"/>
          <w:lang w:eastAsia="zh-CN"/>
        </w:rPr>
        <w:t xml:space="preserve">that </w:t>
      </w:r>
      <w:proofErr w:type="gramEnd"/>
      <m:oMath>
        <m:sSub>
          <m:sSubPr>
            <m:ctrlPr>
              <w:rPr>
                <w:rFonts w:ascii="Cambria Math" w:hAnsi="Cambria Math"/>
                <w:i/>
                <w:lang w:eastAsia="zh-CN"/>
              </w:rPr>
            </m:ctrlPr>
          </m:sSubPr>
          <m:e>
            <m:r>
              <w:rPr>
                <w:rFonts w:ascii="Cambria Math" w:hAnsi="Cambria Math"/>
                <w:lang w:eastAsia="zh-CN"/>
              </w:rPr>
              <m:t>τ</m:t>
            </m:r>
          </m:e>
          <m:sub>
            <m:r>
              <w:rPr>
                <w:rFonts w:ascii="Cambria Math" w:hAnsi="Cambria Math"/>
                <w:lang w:eastAsia="zh-CN"/>
              </w:rPr>
              <m:t>AC</m:t>
            </m:r>
          </m:sub>
        </m:sSub>
        <m:sSub>
          <m:sSubPr>
            <m:ctrlPr>
              <w:rPr>
                <w:rFonts w:ascii="Cambria Math" w:hAnsi="Cambria Math"/>
                <w:i/>
                <w:lang w:eastAsia="zh-CN"/>
              </w:rPr>
            </m:ctrlPr>
          </m:sSubPr>
          <m:e>
            <m:r>
              <w:rPr>
                <w:rFonts w:ascii="Cambria Math" w:hAnsi="Cambria Math"/>
                <w:lang w:eastAsia="zh-CN"/>
              </w:rPr>
              <m:t>≪τ</m:t>
            </m:r>
          </m:e>
          <m:sub>
            <m:r>
              <w:rPr>
                <w:rFonts w:ascii="Cambria Math" w:hAnsi="Cambria Math"/>
                <w:lang w:eastAsia="zh-CN"/>
              </w:rPr>
              <m:t>C</m:t>
            </m:r>
          </m:sub>
        </m:sSub>
      </m:oMath>
      <w:r>
        <w:rPr>
          <w:rStyle w:val="text2text"/>
          <w:lang w:eastAsia="zh-CN"/>
        </w:rPr>
        <w:t>, the AC field component does not contribute to the</w:t>
      </w:r>
      <w:r w:rsidRPr="000D2BE4">
        <w:rPr>
          <w:rStyle w:val="text2text"/>
          <w:lang w:eastAsia="zh-CN"/>
        </w:rPr>
        <w:t xml:space="preserve"> </w:t>
      </w:r>
      <w:r w:rsidRPr="000D2BE4">
        <w:rPr>
          <w:rStyle w:val="text2text"/>
        </w:rPr>
        <w:t xml:space="preserve">electrophoretic velocity of particles </w:t>
      </w:r>
      <w:r w:rsidRPr="000D2BE4">
        <w:rPr>
          <w:rFonts w:ascii="Times New Roman" w:hAnsi="Times New Roman" w:cs="Times New Roman"/>
          <w:position w:val="-14"/>
        </w:rPr>
        <w:object w:dxaOrig="320" w:dyaOrig="380">
          <v:shape id="_x0000_i1061" type="#_x0000_t75" style="width:15.75pt;height:21.4pt" o:ole="">
            <v:imagedata r:id="rId40" o:title=""/>
          </v:shape>
          <o:OLEObject Type="Embed" ProgID="Equation.DSMT4" ShapeID="_x0000_i1061" DrawAspect="Content" ObjectID="_1563374745" r:id="rId84"/>
        </w:object>
      </w:r>
      <w:r w:rsidRPr="000D2BE4">
        <w:rPr>
          <w:rFonts w:ascii="Times New Roman" w:hAnsi="Times New Roman" w:cs="Times New Roman"/>
        </w:rPr>
        <w:t xml:space="preserve"> </w:t>
      </w:r>
      <w:r w:rsidRPr="000D2BE4">
        <w:rPr>
          <w:rStyle w:val="text2text"/>
          <w:lang w:eastAsia="zh-CN"/>
        </w:rPr>
        <w:t xml:space="preserve">used in the mass transport equation, and </w:t>
      </w:r>
      <w:r>
        <w:rPr>
          <w:rStyle w:val="text2text"/>
          <w:lang w:eastAsia="zh-CN"/>
        </w:rPr>
        <w:t xml:space="preserve">hence </w:t>
      </w:r>
      <w:r w:rsidRPr="000D2BE4">
        <w:rPr>
          <w:rFonts w:ascii="Times New Roman" w:hAnsi="Times New Roman" w:cs="Times New Roman"/>
          <w:position w:val="-14"/>
        </w:rPr>
        <w:object w:dxaOrig="320" w:dyaOrig="380">
          <v:shape id="_x0000_i1062" type="#_x0000_t75" style="width:15.75pt;height:21.4pt" o:ole="">
            <v:imagedata r:id="rId40" o:title=""/>
          </v:shape>
          <o:OLEObject Type="Embed" ProgID="Equation.DSMT4" ShapeID="_x0000_i1062" DrawAspect="Content" ObjectID="_1563374746" r:id="rId85"/>
        </w:object>
      </w:r>
      <w:r w:rsidRPr="000D2BE4">
        <w:rPr>
          <w:rStyle w:val="text2text"/>
          <w:rFonts w:hint="eastAsia"/>
          <w:lang w:eastAsia="zh-CN"/>
        </w:rPr>
        <w:t xml:space="preserve"> is only driven by the DC </w:t>
      </w:r>
      <w:r w:rsidRPr="000D2BE4">
        <w:rPr>
          <w:rStyle w:val="text2text"/>
          <w:lang w:eastAsia="zh-CN"/>
        </w:rPr>
        <w:t xml:space="preserve">component of </w:t>
      </w:r>
      <w:r w:rsidRPr="000D2BE4">
        <w:rPr>
          <w:rStyle w:val="text2text"/>
          <w:rFonts w:hint="eastAsia"/>
          <w:lang w:eastAsia="zh-CN"/>
        </w:rPr>
        <w:t>electric field</w:t>
      </w:r>
      <w:r>
        <w:rPr>
          <w:rStyle w:val="text2text"/>
        </w:rPr>
        <w:t>, namely</w:t>
      </w:r>
      <w:r w:rsidRPr="000D2BE4">
        <w:rPr>
          <w:rStyle w:val="text2text"/>
        </w:rPr>
        <w:t xml:space="preserve"> </w:t>
      </w:r>
      <w:r w:rsidRPr="000D2BE4">
        <w:rPr>
          <w:rFonts w:ascii="Times New Roman" w:hAnsi="Times New Roman" w:cs="Times New Roman"/>
          <w:position w:val="-14"/>
        </w:rPr>
        <w:object w:dxaOrig="1660" w:dyaOrig="420">
          <v:shape id="_x0000_i1063" type="#_x0000_t75" style="width:84.4pt;height:21.4pt" o:ole="">
            <v:imagedata r:id="rId86" o:title=""/>
          </v:shape>
          <o:OLEObject Type="Embed" ProgID="Equation.DSMT4" ShapeID="_x0000_i1063" DrawAspect="Content" ObjectID="_1563374747" r:id="rId87"/>
        </w:object>
      </w:r>
      <w:r w:rsidRPr="000D2BE4">
        <w:rPr>
          <w:rStyle w:val="text2text"/>
          <w:rFonts w:hint="eastAsia"/>
          <w:lang w:eastAsia="zh-CN"/>
        </w:rPr>
        <w:t>.</w:t>
      </w:r>
    </w:p>
    <w:p w:rsidR="0011199E" w:rsidRPr="000D2BE4" w:rsidRDefault="0011199E" w:rsidP="0011199E">
      <w:pPr>
        <w:pStyle w:val="TAMainText"/>
        <w:ind w:firstLine="0"/>
        <w:rPr>
          <w:rFonts w:ascii="Times New Roman" w:hAnsi="Times New Roman" w:cs="Times New Roman"/>
        </w:rPr>
      </w:pPr>
      <w:r w:rsidRPr="005F1EC4">
        <w:rPr>
          <w:rStyle w:val="text2text"/>
          <w:lang w:eastAsia="zh-CN"/>
        </w:rPr>
        <w:t>(</w:t>
      </w:r>
      <w:r w:rsidR="00D4073A">
        <w:rPr>
          <w:rStyle w:val="text2text"/>
          <w:rFonts w:hint="eastAsia"/>
          <w:lang w:eastAsia="zh-CN"/>
        </w:rPr>
        <w:t>ii</w:t>
      </w:r>
      <w:r w:rsidRPr="005F1EC4">
        <w:rPr>
          <w:rStyle w:val="text2text"/>
          <w:lang w:eastAsia="zh-CN"/>
        </w:rPr>
        <w:t>)</w:t>
      </w:r>
      <w:r w:rsidRPr="005F1EC4">
        <w:rPr>
          <w:rStyle w:val="text2text"/>
          <w:i/>
          <w:lang w:eastAsia="zh-CN"/>
        </w:rPr>
        <w:t xml:space="preserve"> </w:t>
      </w:r>
      <w:r>
        <w:rPr>
          <w:rStyle w:val="text2text"/>
          <w:i/>
          <w:lang w:eastAsia="zh-CN"/>
        </w:rPr>
        <w:t>M</w:t>
      </w:r>
      <w:r w:rsidRPr="005F1EC4">
        <w:rPr>
          <w:rStyle w:val="text2text"/>
          <w:i/>
          <w:lang w:eastAsia="zh-CN"/>
        </w:rPr>
        <w:t xml:space="preserve">odification </w:t>
      </w:r>
      <w:r>
        <w:rPr>
          <w:rStyle w:val="text2text"/>
          <w:i/>
          <w:lang w:eastAsia="zh-CN"/>
        </w:rPr>
        <w:t>of the</w:t>
      </w:r>
      <w:r w:rsidRPr="005F1EC4">
        <w:rPr>
          <w:rStyle w:val="text2text"/>
          <w:i/>
          <w:lang w:eastAsia="zh-CN"/>
        </w:rPr>
        <w:t xml:space="preserve"> </w:t>
      </w:r>
      <w:r>
        <w:rPr>
          <w:rStyle w:val="text2text"/>
          <w:i/>
          <w:lang w:eastAsia="zh-CN"/>
        </w:rPr>
        <w:t>governing equation of electric field</w:t>
      </w:r>
      <w:r>
        <w:rPr>
          <w:rStyle w:val="text2text"/>
          <w:lang w:eastAsia="zh-CN"/>
        </w:rPr>
        <w:t>. T</w:t>
      </w:r>
      <w:r w:rsidRPr="000D2BE4">
        <w:rPr>
          <w:rStyle w:val="text2text"/>
          <w:rFonts w:hint="eastAsia"/>
          <w:lang w:eastAsia="zh-CN"/>
        </w:rPr>
        <w:t xml:space="preserve">he </w:t>
      </w:r>
      <w:r w:rsidRPr="000D2BE4">
        <w:rPr>
          <w:rStyle w:val="text2text"/>
          <w:lang w:eastAsia="zh-CN"/>
        </w:rPr>
        <w:t xml:space="preserve">introduction of </w:t>
      </w:r>
      <w:r>
        <w:rPr>
          <w:rStyle w:val="text2text"/>
          <w:lang w:eastAsia="zh-CN"/>
        </w:rPr>
        <w:t xml:space="preserve">an </w:t>
      </w:r>
      <w:r w:rsidRPr="000D2BE4">
        <w:rPr>
          <w:rStyle w:val="text2text"/>
          <w:rFonts w:hint="eastAsia"/>
          <w:lang w:eastAsia="zh-CN"/>
        </w:rPr>
        <w:t xml:space="preserve">AC </w:t>
      </w:r>
      <w:r w:rsidRPr="000D2BE4">
        <w:rPr>
          <w:rStyle w:val="text2text"/>
          <w:lang w:eastAsia="zh-CN"/>
        </w:rPr>
        <w:t xml:space="preserve">electric field makes the </w:t>
      </w:r>
      <w:r w:rsidRPr="000D2BE4">
        <w:rPr>
          <w:rStyle w:val="text2text"/>
          <w:rFonts w:hint="eastAsia"/>
          <w:lang w:eastAsia="zh-CN"/>
        </w:rPr>
        <w:t xml:space="preserve">externally applied field </w:t>
      </w:r>
      <w:r>
        <w:rPr>
          <w:rStyle w:val="text2text"/>
          <w:lang w:eastAsia="zh-CN"/>
        </w:rPr>
        <w:t>become time-dependent</w:t>
      </w:r>
      <w:r w:rsidRPr="000D2BE4">
        <w:rPr>
          <w:rStyle w:val="text2text"/>
          <w:rFonts w:hint="eastAsia"/>
          <w:lang w:eastAsia="zh-CN"/>
        </w:rPr>
        <w:t>.</w:t>
      </w:r>
      <w:r>
        <w:rPr>
          <w:rStyle w:val="text2text"/>
          <w:lang w:eastAsia="zh-CN"/>
        </w:rPr>
        <w:t xml:space="preserve"> However, as is shown earlier, </w:t>
      </w:r>
      <w:r w:rsidRPr="000D2BE4">
        <w:rPr>
          <w:rStyle w:val="text2text"/>
          <w:rFonts w:hint="eastAsia"/>
          <w:lang w:eastAsia="zh-CN"/>
        </w:rPr>
        <w:t>the time period of the AC signal</w:t>
      </w:r>
      <w:proofErr w:type="gramStart"/>
      <w:r w:rsidRPr="000D2BE4">
        <w:rPr>
          <w:rStyle w:val="text2text"/>
          <w:rFonts w:hint="eastAsia"/>
          <w:lang w:eastAsia="zh-CN"/>
        </w:rPr>
        <w:t xml:space="preserve">, </w:t>
      </w:r>
      <w:proofErr w:type="gramEnd"/>
      <w:r w:rsidRPr="000D2BE4">
        <w:rPr>
          <w:position w:val="-12"/>
        </w:rPr>
        <w:object w:dxaOrig="380" w:dyaOrig="360">
          <v:shape id="_x0000_i1064" type="#_x0000_t75" style="width:21.4pt;height:18pt" o:ole="">
            <v:imagedata r:id="rId88" o:title=""/>
          </v:shape>
          <o:OLEObject Type="Embed" ProgID="Equation.DSMT4" ShapeID="_x0000_i1064" DrawAspect="Content" ObjectID="_1563374748" r:id="rId89"/>
        </w:object>
      </w:r>
      <w:r>
        <w:rPr>
          <w:rFonts w:hint="eastAsia"/>
          <w:lang w:eastAsia="zh-CN"/>
        </w:rPr>
        <w:t>,</w:t>
      </w:r>
      <w:r>
        <w:rPr>
          <w:lang w:eastAsia="zh-CN"/>
        </w:rPr>
        <w:t xml:space="preserve"> is </w:t>
      </w:r>
      <w:r w:rsidRPr="000D2BE4">
        <w:rPr>
          <w:rFonts w:hint="eastAsia"/>
          <w:lang w:eastAsia="zh-CN"/>
        </w:rPr>
        <w:t xml:space="preserve">much smaller than the </w:t>
      </w:r>
      <w:r w:rsidRPr="000D2BE4">
        <w:rPr>
          <w:rStyle w:val="text2text"/>
          <w:lang w:eastAsia="zh-CN"/>
        </w:rPr>
        <w:t>characteristic time</w:t>
      </w:r>
      <w:r w:rsidRPr="000D2BE4">
        <w:rPr>
          <w:rStyle w:val="text2text"/>
          <w:rFonts w:hint="eastAsia"/>
          <w:lang w:eastAsia="zh-CN"/>
        </w:rPr>
        <w:t xml:space="preserve"> </w:t>
      </w:r>
      <w:r w:rsidRPr="000D2BE4">
        <w:rPr>
          <w:rStyle w:val="text2text"/>
          <w:lang w:eastAsia="zh-CN"/>
        </w:rPr>
        <w:t>of the mass transport equation</w:t>
      </w:r>
      <w:r>
        <w:rPr>
          <w:rStyle w:val="text2text"/>
          <w:lang w:eastAsia="zh-CN"/>
        </w:rPr>
        <w:t xml:space="preserve">, </w:t>
      </w:r>
      <w:r w:rsidR="00FC2425" w:rsidRPr="009A5EA9">
        <w:rPr>
          <w:rStyle w:val="text2text"/>
          <w:lang w:eastAsia="zh-CN"/>
        </w:rPr>
        <w:object w:dxaOrig="279" w:dyaOrig="360">
          <v:shape id="_x0000_i1065" type="#_x0000_t75" style="width:14.25pt;height:18pt" o:ole="">
            <v:imagedata r:id="rId90" o:title=""/>
          </v:shape>
          <o:OLEObject Type="Embed" ProgID="Equation.DSMT4" ShapeID="_x0000_i1065" DrawAspect="Content" ObjectID="_1563374749" r:id="rId91"/>
        </w:object>
      </w:r>
      <w:r w:rsidRPr="000D2BE4">
        <w:rPr>
          <w:rFonts w:ascii="Times New Roman" w:hAnsi="Times New Roman" w:cs="Times New Roman"/>
        </w:rPr>
        <w:t>.</w:t>
      </w:r>
      <w:r w:rsidRPr="000D2BE4">
        <w:rPr>
          <w:rFonts w:ascii="Times New Roman" w:hAnsi="Times New Roman" w:cs="Times New Roman"/>
          <w:lang w:eastAsia="zh-CN"/>
        </w:rPr>
        <w:t xml:space="preserve"> </w:t>
      </w:r>
      <w:r>
        <w:rPr>
          <w:rFonts w:ascii="Times New Roman" w:hAnsi="Times New Roman" w:cs="Times New Roman"/>
          <w:lang w:eastAsia="zh-CN"/>
        </w:rPr>
        <w:t xml:space="preserve">As a result, </w:t>
      </w:r>
      <w:r w:rsidRPr="000D2BE4">
        <w:rPr>
          <w:rStyle w:val="text2text"/>
          <w:rFonts w:hint="eastAsia"/>
          <w:lang w:eastAsia="zh-CN"/>
        </w:rPr>
        <w:t xml:space="preserve">the electric filed </w:t>
      </w:r>
      <w:r>
        <w:rPr>
          <w:rStyle w:val="text2text"/>
          <w:lang w:eastAsia="zh-CN"/>
        </w:rPr>
        <w:t>can be solved by using</w:t>
      </w:r>
      <w:r>
        <w:rPr>
          <w:rStyle w:val="text2text"/>
          <w:rFonts w:hint="eastAsia"/>
          <w:lang w:eastAsia="zh-CN"/>
        </w:rPr>
        <w:t xml:space="preserve"> a pseudo-steady approach</w:t>
      </w:r>
      <w:r w:rsidRPr="000D2BE4">
        <w:rPr>
          <w:rFonts w:ascii="Times New Roman" w:hAnsi="Times New Roman" w:cs="Times New Roman" w:hint="eastAsia"/>
          <w:lang w:eastAsia="zh-CN"/>
        </w:rPr>
        <w:t>,</w:t>
      </w:r>
      <w:r>
        <w:rPr>
          <w:rFonts w:ascii="Times New Roman" w:hAnsi="Times New Roman" w:cs="Times New Roman"/>
          <w:lang w:eastAsia="zh-CN"/>
        </w:rPr>
        <w:t xml:space="preserve"> and</w:t>
      </w:r>
      <w:r w:rsidRPr="000D2BE4">
        <w:rPr>
          <w:rFonts w:ascii="Times New Roman" w:hAnsi="Times New Roman" w:cs="Times New Roman" w:hint="eastAsia"/>
          <w:lang w:eastAsia="zh-CN"/>
        </w:rPr>
        <w:t xml:space="preserve"> t</w:t>
      </w:r>
      <w:r w:rsidRPr="000D2BE4">
        <w:rPr>
          <w:rFonts w:ascii="Times New Roman" w:hAnsi="Times New Roman" w:cs="Times New Roman"/>
        </w:rPr>
        <w:t xml:space="preserve">he </w:t>
      </w:r>
      <w:r>
        <w:rPr>
          <w:rFonts w:ascii="Times New Roman" w:hAnsi="Times New Roman" w:cs="Times New Roman"/>
        </w:rPr>
        <w:t xml:space="preserve">obtained </w:t>
      </w:r>
      <w:r w:rsidRPr="000D2BE4">
        <w:rPr>
          <w:rFonts w:ascii="Times New Roman" w:hAnsi="Times New Roman" w:cs="Times New Roman"/>
        </w:rPr>
        <w:t xml:space="preserve">electric potential is a root-mean squared value of the combined AC and DC electric field. </w:t>
      </w:r>
    </w:p>
    <w:p w:rsidR="0011199E" w:rsidRPr="000D2BE4" w:rsidRDefault="0011199E" w:rsidP="0011199E">
      <w:pPr>
        <w:pStyle w:val="TAMainText"/>
        <w:ind w:firstLine="0"/>
        <w:rPr>
          <w:rFonts w:ascii="Times New Roman" w:hAnsi="Times New Roman" w:cs="Times New Roman"/>
          <w:lang w:eastAsia="zh-CN"/>
        </w:rPr>
      </w:pPr>
      <w:r w:rsidRPr="005F1EC4">
        <w:rPr>
          <w:rStyle w:val="text2text"/>
          <w:lang w:eastAsia="zh-CN"/>
        </w:rPr>
        <w:t>(</w:t>
      </w:r>
      <w:r w:rsidR="00D4073A">
        <w:rPr>
          <w:rStyle w:val="text2text"/>
          <w:rFonts w:hint="eastAsia"/>
          <w:lang w:eastAsia="zh-CN"/>
        </w:rPr>
        <w:t>iii</w:t>
      </w:r>
      <w:r w:rsidRPr="005F1EC4">
        <w:rPr>
          <w:rStyle w:val="text2text"/>
          <w:lang w:eastAsia="zh-CN"/>
        </w:rPr>
        <w:t>)</w:t>
      </w:r>
      <w:r w:rsidRPr="005F1EC4">
        <w:rPr>
          <w:rStyle w:val="text2text"/>
          <w:i/>
          <w:lang w:eastAsia="zh-CN"/>
        </w:rPr>
        <w:t xml:space="preserve"> </w:t>
      </w:r>
      <w:r>
        <w:rPr>
          <w:rStyle w:val="text2text"/>
          <w:i/>
          <w:lang w:eastAsia="zh-CN"/>
        </w:rPr>
        <w:t>M</w:t>
      </w:r>
      <w:r w:rsidRPr="005F1EC4">
        <w:rPr>
          <w:rStyle w:val="text2text"/>
          <w:i/>
          <w:lang w:eastAsia="zh-CN"/>
        </w:rPr>
        <w:t xml:space="preserve">odification </w:t>
      </w:r>
      <w:r>
        <w:rPr>
          <w:rStyle w:val="text2text"/>
          <w:i/>
          <w:lang w:eastAsia="zh-CN"/>
        </w:rPr>
        <w:t>of the</w:t>
      </w:r>
      <w:r w:rsidRPr="005F1EC4">
        <w:rPr>
          <w:rStyle w:val="text2text"/>
          <w:i/>
          <w:lang w:eastAsia="zh-CN"/>
        </w:rPr>
        <w:t xml:space="preserve"> </w:t>
      </w:r>
      <w:r>
        <w:rPr>
          <w:rStyle w:val="text2text"/>
          <w:i/>
          <w:lang w:eastAsia="zh-CN"/>
        </w:rPr>
        <w:t>governing equation of temperature</w:t>
      </w:r>
      <w:r>
        <w:rPr>
          <w:rStyle w:val="text2text"/>
          <w:lang w:eastAsia="zh-CN"/>
        </w:rPr>
        <w:t>.</w:t>
      </w:r>
      <w:r w:rsidRPr="000D2BE4">
        <w:rPr>
          <w:rStyle w:val="text2text"/>
          <w:lang w:eastAsia="zh-CN"/>
        </w:rPr>
        <w:t xml:space="preserve"> </w:t>
      </w:r>
      <w:r>
        <w:rPr>
          <w:rStyle w:val="text2text"/>
          <w:lang w:eastAsia="zh-CN"/>
        </w:rPr>
        <w:t>T</w:t>
      </w:r>
      <w:r w:rsidRPr="000D2BE4">
        <w:rPr>
          <w:rStyle w:val="text2text"/>
          <w:lang w:eastAsia="zh-CN"/>
        </w:rPr>
        <w:t xml:space="preserve">he Joule-heating term in the governing equation of temperature </w:t>
      </w:r>
      <w:r>
        <w:rPr>
          <w:rStyle w:val="text2text"/>
          <w:lang w:eastAsia="zh-CN"/>
        </w:rPr>
        <w:t>needs to</w:t>
      </w:r>
      <w:r w:rsidRPr="000D2BE4">
        <w:rPr>
          <w:rStyle w:val="text2text"/>
          <w:lang w:eastAsia="zh-CN"/>
        </w:rPr>
        <w:t xml:space="preserve"> be modified. The </w:t>
      </w:r>
      <w:r>
        <w:rPr>
          <w:rStyle w:val="text2text"/>
          <w:lang w:eastAsia="zh-CN"/>
        </w:rPr>
        <w:t>combined</w:t>
      </w:r>
      <w:r w:rsidRPr="000D2BE4">
        <w:rPr>
          <w:rStyle w:val="text2text"/>
          <w:lang w:eastAsia="zh-CN"/>
        </w:rPr>
        <w:t xml:space="preserve"> AC and DC electric field can be expressed as </w:t>
      </w:r>
      <w:r w:rsidRPr="000D2BE4">
        <w:rPr>
          <w:rFonts w:ascii="Times New Roman" w:hAnsi="Times New Roman" w:cs="Times New Roman"/>
          <w:position w:val="-14"/>
        </w:rPr>
        <w:object w:dxaOrig="3240" w:dyaOrig="420">
          <v:shape id="_x0000_i1066" type="#_x0000_t75" style="width:162pt;height:21.4pt" o:ole="">
            <v:imagedata r:id="rId92" o:title=""/>
          </v:shape>
          <o:OLEObject Type="Embed" ProgID="Equation.DSMT4" ShapeID="_x0000_i1066" DrawAspect="Content" ObjectID="_1563374750" r:id="rId93"/>
        </w:object>
      </w:r>
      <w:r w:rsidRPr="000D2BE4">
        <w:rPr>
          <w:rFonts w:ascii="Times New Roman" w:hAnsi="Times New Roman" w:cs="Times New Roman"/>
          <w:lang w:eastAsia="zh-CN"/>
        </w:rPr>
        <w:t xml:space="preserve"> </w:t>
      </w:r>
      <w:r>
        <w:rPr>
          <w:rFonts w:ascii="Times New Roman" w:hAnsi="Times New Roman" w:cs="Times New Roman"/>
          <w:lang w:eastAsia="zh-CN"/>
        </w:rPr>
        <w:t>(</w:t>
      </w:r>
      <w:r w:rsidRPr="000D2BE4">
        <w:rPr>
          <w:rFonts w:ascii="Times New Roman" w:hAnsi="Times New Roman" w:cs="Times New Roman"/>
          <w:lang w:eastAsia="zh-CN"/>
        </w:rPr>
        <w:t xml:space="preserve">where </w:t>
      </w:r>
      <w:r w:rsidRPr="000D2BE4">
        <w:rPr>
          <w:rFonts w:ascii="Times New Roman" w:hAnsi="Times New Roman" w:cs="Times New Roman"/>
          <w:i/>
          <w:lang w:eastAsia="zh-CN"/>
        </w:rPr>
        <w:t>f</w:t>
      </w:r>
      <w:r w:rsidRPr="000D2BE4">
        <w:rPr>
          <w:rFonts w:ascii="Times New Roman" w:hAnsi="Times New Roman" w:cs="Times New Roman"/>
          <w:lang w:eastAsia="zh-CN"/>
        </w:rPr>
        <w:t xml:space="preserve"> is the frequency of AC signal, </w:t>
      </w:r>
      <w:r w:rsidRPr="000D2BE4">
        <w:rPr>
          <w:rFonts w:ascii="Times New Roman" w:hAnsi="Times New Roman" w:cs="Times New Roman"/>
          <w:position w:val="-18"/>
        </w:rPr>
        <w:object w:dxaOrig="320" w:dyaOrig="480">
          <v:shape id="_x0000_i1067" type="#_x0000_t75" style="width:15pt;height:24.75pt" o:ole="">
            <v:imagedata r:id="rId94" o:title=""/>
          </v:shape>
          <o:OLEObject Type="Embed" ProgID="Equation.DSMT4" ShapeID="_x0000_i1067" DrawAspect="Content" ObjectID="_1563374751" r:id="rId95"/>
        </w:object>
      </w:r>
      <w:r w:rsidRPr="000D2BE4">
        <w:rPr>
          <w:rFonts w:ascii="Times New Roman" w:hAnsi="Times New Roman" w:cs="Times New Roman"/>
          <w:lang w:eastAsia="zh-CN"/>
        </w:rPr>
        <w:t xml:space="preserve"> and </w:t>
      </w:r>
      <w:r w:rsidRPr="000D2BE4">
        <w:rPr>
          <w:rFonts w:ascii="Times New Roman" w:hAnsi="Times New Roman" w:cs="Times New Roman"/>
          <w:position w:val="-16"/>
        </w:rPr>
        <w:object w:dxaOrig="320" w:dyaOrig="440">
          <v:shape id="_x0000_i1068" type="#_x0000_t75" style="width:15.75pt;height:22.5pt" o:ole="">
            <v:imagedata r:id="rId96" o:title=""/>
          </v:shape>
          <o:OLEObject Type="Embed" ProgID="Equation.DSMT4" ShapeID="_x0000_i1068" DrawAspect="Content" ObjectID="_1563374752" r:id="rId97"/>
        </w:object>
      </w:r>
      <w:r w:rsidRPr="000D2BE4">
        <w:rPr>
          <w:rFonts w:ascii="Times New Roman" w:hAnsi="Times New Roman" w:cs="Times New Roman"/>
          <w:lang w:eastAsia="zh-CN"/>
        </w:rPr>
        <w:t xml:space="preserve"> are </w:t>
      </w:r>
      <w:r w:rsidRPr="000D2BE4">
        <w:rPr>
          <w:rFonts w:ascii="Times New Roman" w:hAnsi="Times New Roman" w:cs="Times New Roman"/>
          <w:lang w:eastAsia="zh-CN"/>
        </w:rPr>
        <w:lastRenderedPageBreak/>
        <w:t>the magnitude of AC and DC field strength, respectively</w:t>
      </w:r>
      <w:r>
        <w:rPr>
          <w:rFonts w:ascii="Times New Roman" w:hAnsi="Times New Roman" w:cs="Times New Roman"/>
          <w:lang w:eastAsia="zh-CN"/>
        </w:rPr>
        <w:t>)</w:t>
      </w:r>
      <w:r w:rsidRPr="000D2BE4">
        <w:rPr>
          <w:rFonts w:ascii="Times New Roman" w:hAnsi="Times New Roman" w:cs="Times New Roman"/>
          <w:lang w:eastAsia="zh-CN"/>
        </w:rPr>
        <w:t xml:space="preserve">. </w:t>
      </w:r>
      <w:r>
        <w:rPr>
          <w:rFonts w:ascii="Times New Roman" w:hAnsi="Times New Roman" w:cs="Times New Roman"/>
          <w:lang w:eastAsia="zh-CN"/>
        </w:rPr>
        <w:t xml:space="preserve">Then </w:t>
      </w:r>
      <w:r w:rsidRPr="000D2BE4">
        <w:rPr>
          <w:rFonts w:ascii="Times New Roman" w:hAnsi="Times New Roman" w:cs="Times New Roman"/>
          <w:lang w:eastAsia="zh-CN"/>
        </w:rPr>
        <w:t xml:space="preserve">the time-averaged Joule-heating term within one time period can be derived as </w:t>
      </w:r>
    </w:p>
    <w:p w:rsidR="0011199E" w:rsidRPr="000D2BE4" w:rsidRDefault="0011199E" w:rsidP="0011199E">
      <w:pPr>
        <w:pStyle w:val="TAMainText"/>
        <w:tabs>
          <w:tab w:val="center" w:pos="4536"/>
          <w:tab w:val="right" w:pos="9072"/>
        </w:tabs>
        <w:ind w:firstLine="0"/>
        <w:jc w:val="right"/>
        <w:rPr>
          <w:rFonts w:ascii="Times New Roman" w:hAnsi="Times New Roman" w:cs="Times New Roman"/>
          <w:lang w:eastAsia="zh-CN"/>
        </w:rPr>
      </w:pPr>
      <w:r w:rsidRPr="000D2BE4">
        <w:tab/>
      </w:r>
      <w:r w:rsidRPr="000D2BE4">
        <w:rPr>
          <w:position w:val="-32"/>
        </w:rPr>
        <w:object w:dxaOrig="5780" w:dyaOrig="820">
          <v:shape id="_x0000_i1069" type="#_x0000_t75" style="width:289.15pt;height:40.5pt" o:ole="">
            <v:imagedata r:id="rId98" o:title=""/>
          </v:shape>
          <o:OLEObject Type="Embed" ProgID="Equation.DSMT4" ShapeID="_x0000_i1069" DrawAspect="Content" ObjectID="_1563374753" r:id="rId99"/>
        </w:object>
      </w:r>
      <w:r w:rsidRPr="000D2BE4">
        <w:rPr>
          <w:rFonts w:hint="eastAsia"/>
          <w:lang w:eastAsia="zh-CN"/>
        </w:rPr>
        <w:tab/>
        <w:t>(</w:t>
      </w:r>
      <w:r>
        <w:rPr>
          <w:lang w:eastAsia="zh-CN"/>
        </w:rPr>
        <w:t>13</w:t>
      </w:r>
      <w:r w:rsidRPr="000D2BE4">
        <w:rPr>
          <w:rFonts w:hint="eastAsia"/>
          <w:lang w:eastAsia="zh-CN"/>
        </w:rPr>
        <w:t>)</w:t>
      </w:r>
    </w:p>
    <w:p w:rsidR="0011199E" w:rsidRDefault="0011199E" w:rsidP="0011199E">
      <w:pPr>
        <w:pStyle w:val="TAMainText"/>
        <w:ind w:firstLine="0"/>
        <w:rPr>
          <w:rFonts w:ascii="Times New Roman" w:hAnsi="Times New Roman" w:cs="Times New Roman"/>
          <w:lang w:eastAsia="zh-CN"/>
        </w:rPr>
      </w:pPr>
      <w:proofErr w:type="gramStart"/>
      <w:r>
        <w:rPr>
          <w:rFonts w:ascii="Times New Roman" w:hAnsi="Times New Roman" w:cs="Times New Roman"/>
          <w:lang w:eastAsia="zh-CN"/>
        </w:rPr>
        <w:t>which</w:t>
      </w:r>
      <w:proofErr w:type="gramEnd"/>
      <w:r>
        <w:rPr>
          <w:rFonts w:ascii="Times New Roman" w:hAnsi="Times New Roman" w:cs="Times New Roman"/>
          <w:lang w:eastAsia="zh-CN"/>
        </w:rPr>
        <w:t xml:space="preserve"> </w:t>
      </w:r>
      <w:r w:rsidRPr="000D2BE4">
        <w:rPr>
          <w:rFonts w:ascii="Times New Roman" w:hAnsi="Times New Roman" w:cs="Times New Roman"/>
          <w:lang w:eastAsia="zh-CN"/>
        </w:rPr>
        <w:t xml:space="preserve">indicates that the Joule heat includes contributions </w:t>
      </w:r>
      <w:r>
        <w:rPr>
          <w:rFonts w:ascii="Times New Roman" w:hAnsi="Times New Roman" w:cs="Times New Roman"/>
          <w:lang w:eastAsia="zh-CN"/>
        </w:rPr>
        <w:t>of both</w:t>
      </w:r>
      <w:r w:rsidRPr="000D2BE4">
        <w:rPr>
          <w:rFonts w:ascii="Times New Roman" w:hAnsi="Times New Roman" w:cs="Times New Roman"/>
          <w:lang w:eastAsia="zh-CN"/>
        </w:rPr>
        <w:t xml:space="preserve"> AC and DC </w:t>
      </w:r>
      <w:r>
        <w:rPr>
          <w:rFonts w:ascii="Times New Roman" w:hAnsi="Times New Roman" w:cs="Times New Roman"/>
          <w:lang w:eastAsia="zh-CN"/>
        </w:rPr>
        <w:t>components of the applied electric field</w:t>
      </w:r>
      <w:r w:rsidRPr="000D2BE4">
        <w:rPr>
          <w:rFonts w:ascii="Times New Roman" w:hAnsi="Times New Roman" w:cs="Times New Roman"/>
          <w:lang w:eastAsia="zh-CN"/>
        </w:rPr>
        <w:t>. Hence, to generate the same amount of Joule heat as the case of a</w:t>
      </w:r>
      <w:r>
        <w:rPr>
          <w:rFonts w:ascii="Times New Roman" w:hAnsi="Times New Roman" w:cs="Times New Roman"/>
          <w:lang w:eastAsia="zh-CN"/>
        </w:rPr>
        <w:t xml:space="preserve"> sole</w:t>
      </w:r>
      <w:r w:rsidRPr="000D2BE4">
        <w:rPr>
          <w:rFonts w:ascii="Times New Roman" w:hAnsi="Times New Roman" w:cs="Times New Roman"/>
          <w:lang w:eastAsia="zh-CN"/>
        </w:rPr>
        <w:t xml:space="preserve"> DC field, the required DC voltage can be much reduced when an AC component is </w:t>
      </w:r>
      <w:r>
        <w:rPr>
          <w:rFonts w:ascii="Times New Roman" w:hAnsi="Times New Roman" w:cs="Times New Roman"/>
          <w:lang w:eastAsia="zh-CN"/>
        </w:rPr>
        <w:t>introduced</w:t>
      </w:r>
      <w:r w:rsidRPr="000D2BE4">
        <w:rPr>
          <w:rFonts w:ascii="Times New Roman" w:hAnsi="Times New Roman" w:cs="Times New Roman"/>
          <w:lang w:eastAsia="zh-CN"/>
        </w:rPr>
        <w:t xml:space="preserve">. On the other hand, even </w:t>
      </w:r>
      <w:r>
        <w:rPr>
          <w:rFonts w:ascii="Times New Roman" w:hAnsi="Times New Roman" w:cs="Times New Roman"/>
          <w:lang w:eastAsia="zh-CN"/>
        </w:rPr>
        <w:t xml:space="preserve">if </w:t>
      </w:r>
      <w:r w:rsidRPr="000D2BE4">
        <w:rPr>
          <w:rFonts w:ascii="Times New Roman" w:hAnsi="Times New Roman" w:cs="Times New Roman"/>
          <w:lang w:eastAsia="zh-CN"/>
        </w:rPr>
        <w:t xml:space="preserve">the AC component can produce sufficient amount of Joule heat to generate </w:t>
      </w:r>
      <w:r>
        <w:rPr>
          <w:rFonts w:ascii="Times New Roman" w:hAnsi="Times New Roman" w:cs="Times New Roman"/>
          <w:lang w:eastAsia="zh-CN"/>
        </w:rPr>
        <w:t>a</w:t>
      </w:r>
      <w:r w:rsidRPr="000D2BE4">
        <w:rPr>
          <w:rFonts w:ascii="Times New Roman" w:hAnsi="Times New Roman" w:cs="Times New Roman"/>
          <w:lang w:eastAsia="zh-CN"/>
        </w:rPr>
        <w:t xml:space="preserve"> required temperature gradient for TGF, the DC component is still needed for transport</w:t>
      </w:r>
      <w:r>
        <w:rPr>
          <w:rFonts w:ascii="Times New Roman" w:hAnsi="Times New Roman" w:cs="Times New Roman"/>
          <w:lang w:eastAsia="zh-CN"/>
        </w:rPr>
        <w:t xml:space="preserve"> of</w:t>
      </w:r>
      <w:r w:rsidRPr="000D2BE4">
        <w:rPr>
          <w:rFonts w:ascii="Times New Roman" w:hAnsi="Times New Roman" w:cs="Times New Roman"/>
          <w:lang w:eastAsia="zh-CN"/>
        </w:rPr>
        <w:t xml:space="preserve"> the particles.</w:t>
      </w:r>
    </w:p>
    <w:p w:rsidR="0011199E" w:rsidRPr="000D2BE4" w:rsidRDefault="0011199E" w:rsidP="0011199E">
      <w:pPr>
        <w:pStyle w:val="TAMainText"/>
        <w:ind w:firstLine="0"/>
        <w:rPr>
          <w:rFonts w:ascii="Times New Roman" w:hAnsi="Times New Roman" w:cs="Times New Roman"/>
          <w:lang w:eastAsia="zh-CN"/>
        </w:rPr>
      </w:pPr>
      <w:proofErr w:type="gramStart"/>
      <w:r w:rsidRPr="005F1EC4">
        <w:rPr>
          <w:rStyle w:val="text2text"/>
          <w:lang w:eastAsia="zh-CN"/>
        </w:rPr>
        <w:t>(</w:t>
      </w:r>
      <w:r w:rsidR="00D4073A">
        <w:rPr>
          <w:rStyle w:val="text2text"/>
          <w:rFonts w:hint="eastAsia"/>
          <w:lang w:eastAsia="zh-CN"/>
        </w:rPr>
        <w:t>iv</w:t>
      </w:r>
      <w:r w:rsidRPr="005F1EC4">
        <w:rPr>
          <w:rStyle w:val="text2text"/>
          <w:lang w:eastAsia="zh-CN"/>
        </w:rPr>
        <w:t>)</w:t>
      </w:r>
      <w:r w:rsidRPr="005F1EC4">
        <w:rPr>
          <w:rStyle w:val="text2text"/>
          <w:i/>
          <w:lang w:eastAsia="zh-CN"/>
        </w:rPr>
        <w:t xml:space="preserve"> </w:t>
      </w:r>
      <w:r>
        <w:rPr>
          <w:rStyle w:val="text2text"/>
          <w:i/>
          <w:lang w:eastAsia="zh-CN"/>
        </w:rPr>
        <w:t>M</w:t>
      </w:r>
      <w:r w:rsidRPr="005F1EC4">
        <w:rPr>
          <w:rStyle w:val="text2text"/>
          <w:i/>
          <w:lang w:eastAsia="zh-CN"/>
        </w:rPr>
        <w:t>odification</w:t>
      </w:r>
      <w:proofErr w:type="gramEnd"/>
      <w:r w:rsidRPr="005F1EC4">
        <w:rPr>
          <w:rStyle w:val="text2text"/>
          <w:i/>
          <w:lang w:eastAsia="zh-CN"/>
        </w:rPr>
        <w:t xml:space="preserve"> </w:t>
      </w:r>
      <w:r>
        <w:rPr>
          <w:rStyle w:val="text2text"/>
          <w:i/>
          <w:lang w:eastAsia="zh-CN"/>
        </w:rPr>
        <w:t>of</w:t>
      </w:r>
      <w:r w:rsidRPr="005F1EC4">
        <w:rPr>
          <w:rStyle w:val="text2text"/>
          <w:i/>
          <w:lang w:eastAsia="zh-CN"/>
        </w:rPr>
        <w:t xml:space="preserve"> the </w:t>
      </w:r>
      <w:r>
        <w:rPr>
          <w:rStyle w:val="text2text"/>
          <w:i/>
          <w:lang w:eastAsia="zh-CN"/>
        </w:rPr>
        <w:t>governing equation of flow field</w:t>
      </w:r>
      <w:r>
        <w:rPr>
          <w:rStyle w:val="text2text"/>
          <w:lang w:eastAsia="zh-CN"/>
        </w:rPr>
        <w:t xml:space="preserve">. </w:t>
      </w:r>
      <w:r w:rsidRPr="000D2BE4">
        <w:rPr>
          <w:rStyle w:val="text2text"/>
          <w:lang w:eastAsia="zh-CN"/>
        </w:rPr>
        <w:t>The</w:t>
      </w:r>
      <w:r w:rsidRPr="000D2BE4">
        <w:rPr>
          <w:rStyle w:val="text2text"/>
        </w:rPr>
        <w:t xml:space="preserve"> slip velocity determined by the Helmholtz-Smoluchowski equation</w:t>
      </w:r>
      <w:r w:rsidRPr="000D2BE4">
        <w:rPr>
          <w:rStyle w:val="text2text"/>
          <w:lang w:eastAsia="zh-CN"/>
        </w:rPr>
        <w:t xml:space="preserve"> </w:t>
      </w:r>
      <w:r w:rsidRPr="000D2BE4">
        <w:rPr>
          <w:rStyle w:val="text2text"/>
          <w:rFonts w:hint="eastAsia"/>
          <w:lang w:eastAsia="zh-CN"/>
        </w:rPr>
        <w:t>should be modified</w:t>
      </w:r>
      <w:r w:rsidRPr="00C36DAE">
        <w:rPr>
          <w:rStyle w:val="text2text"/>
          <w:lang w:eastAsia="zh-CN"/>
        </w:rPr>
        <w:t xml:space="preserve"> </w:t>
      </w:r>
      <w:r w:rsidRPr="000D2BE4">
        <w:rPr>
          <w:rStyle w:val="text2text"/>
          <w:lang w:eastAsia="zh-CN"/>
        </w:rPr>
        <w:t>for the governing e</w:t>
      </w:r>
      <w:r>
        <w:rPr>
          <w:rStyle w:val="text2text"/>
          <w:lang w:eastAsia="zh-CN"/>
        </w:rPr>
        <w:t>quation of the bulk flow field</w:t>
      </w:r>
      <w:r w:rsidRPr="000D2BE4">
        <w:rPr>
          <w:rStyle w:val="text2text"/>
          <w:rFonts w:hint="eastAsia"/>
          <w:lang w:eastAsia="zh-CN"/>
        </w:rPr>
        <w:t>.</w:t>
      </w:r>
      <w:r w:rsidRPr="000D2BE4">
        <w:rPr>
          <w:rStyle w:val="text2text"/>
          <w:lang w:eastAsia="zh-CN"/>
        </w:rPr>
        <w:t xml:space="preserve"> It is noted that the characteristic response time of bulk electroosmosis after switching on the electric field can be estimated </w:t>
      </w:r>
      <w:proofErr w:type="gramStart"/>
      <w:r w:rsidRPr="000D2BE4">
        <w:rPr>
          <w:rStyle w:val="text2text"/>
          <w:lang w:eastAsia="zh-CN"/>
        </w:rPr>
        <w:t xml:space="preserve">from </w:t>
      </w:r>
      <w:proofErr w:type="gramEnd"/>
      <w:r w:rsidRPr="000D2BE4">
        <w:rPr>
          <w:rFonts w:ascii="Times New Roman" w:hAnsi="Times New Roman" w:cs="Times New Roman"/>
          <w:position w:val="-16"/>
        </w:rPr>
        <w:object w:dxaOrig="2200" w:dyaOrig="440">
          <v:shape id="_x0000_i1070" type="#_x0000_t75" style="width:111.75pt;height:21.4pt" o:ole="">
            <v:imagedata r:id="rId100" o:title=""/>
          </v:shape>
          <o:OLEObject Type="Embed" ProgID="Equation.DSMT4" ShapeID="_x0000_i1070" DrawAspect="Content" ObjectID="_1563374754" r:id="rId101"/>
        </w:object>
      </w:r>
      <w:r w:rsidRPr="000D2BE4">
        <w:rPr>
          <w:rFonts w:ascii="Times New Roman" w:hAnsi="Times New Roman" w:cs="Times New Roman"/>
          <w:lang w:eastAsia="zh-CN"/>
        </w:rPr>
        <w:t>. The estimation shows that</w:t>
      </w:r>
      <w:r w:rsidRPr="000D2BE4">
        <w:rPr>
          <w:rFonts w:ascii="Times New Roman" w:hAnsi="Times New Roman" w:cs="Times New Roman"/>
        </w:rPr>
        <w:t xml:space="preserve"> the response time </w:t>
      </w:r>
      <w:r>
        <w:rPr>
          <w:rFonts w:ascii="Times New Roman" w:hAnsi="Times New Roman" w:cs="Times New Roman"/>
        </w:rPr>
        <w:t xml:space="preserve">is </w:t>
      </w:r>
      <w:r>
        <w:rPr>
          <w:rFonts w:ascii="Times New Roman" w:hAnsi="Times New Roman" w:cs="Times New Roman"/>
          <w:lang w:eastAsia="zh-CN"/>
        </w:rPr>
        <w:t>of</w:t>
      </w:r>
      <w:r w:rsidRPr="000D2BE4">
        <w:rPr>
          <w:rFonts w:ascii="Times New Roman" w:hAnsi="Times New Roman" w:cs="Times New Roman" w:hint="eastAsia"/>
          <w:lang w:eastAsia="zh-CN"/>
        </w:rPr>
        <w:t xml:space="preserve"> </w:t>
      </w:r>
      <w:r w:rsidRPr="000D2BE4">
        <w:rPr>
          <w:rFonts w:ascii="Times New Roman" w:hAnsi="Times New Roman" w:cs="Times New Roman"/>
        </w:rPr>
        <w:t xml:space="preserve">order </w:t>
      </w:r>
      <w:r>
        <w:rPr>
          <w:rFonts w:ascii="Times New Roman" w:hAnsi="Times New Roman" w:cs="Times New Roman"/>
          <w:lang w:eastAsia="zh-CN"/>
        </w:rPr>
        <w:t>about</w:t>
      </w:r>
      <w:r w:rsidRPr="000D2BE4">
        <w:rPr>
          <w:rFonts w:ascii="Times New Roman" w:hAnsi="Times New Roman" w:cs="Times New Roman" w:hint="eastAsia"/>
          <w:lang w:eastAsia="zh-CN"/>
        </w:rPr>
        <w:t xml:space="preserve"> </w:t>
      </w:r>
      <w:r w:rsidRPr="000D2BE4">
        <w:rPr>
          <w:rFonts w:ascii="Times New Roman" w:hAnsi="Times New Roman" w:cs="Times New Roman"/>
          <w:position w:val="-16"/>
        </w:rPr>
        <w:object w:dxaOrig="1420" w:dyaOrig="440">
          <v:shape id="_x0000_i1071" type="#_x0000_t75" style="width:69.75pt;height:21.4pt" o:ole="">
            <v:imagedata r:id="rId102" o:title=""/>
          </v:shape>
          <o:OLEObject Type="Embed" ProgID="Equation.DSMT4" ShapeID="_x0000_i1071" DrawAspect="Content" ObjectID="_1563374755" r:id="rId103"/>
        </w:object>
      </w:r>
      <w:r w:rsidRPr="000D2BE4">
        <w:rPr>
          <w:rFonts w:ascii="Times New Roman" w:hAnsi="Times New Roman" w:cs="Times New Roman"/>
        </w:rPr>
        <w:t xml:space="preserve">s. </w:t>
      </w:r>
      <w:r w:rsidRPr="000D2BE4">
        <w:rPr>
          <w:rFonts w:ascii="Times New Roman" w:hAnsi="Times New Roman" w:cs="Times New Roman"/>
          <w:lang w:eastAsia="zh-CN"/>
        </w:rPr>
        <w:t>In experiment</w:t>
      </w:r>
      <w:r w:rsidRPr="000D2BE4">
        <w:rPr>
          <w:rFonts w:ascii="Times New Roman" w:hAnsi="Times New Roman" w:cs="Times New Roman" w:hint="eastAsia"/>
          <w:lang w:eastAsia="zh-CN"/>
        </w:rPr>
        <w:t>s</w:t>
      </w:r>
      <w:r w:rsidRPr="000D2BE4">
        <w:rPr>
          <w:rFonts w:ascii="Times New Roman" w:hAnsi="Times New Roman" w:cs="Times New Roman"/>
          <w:lang w:eastAsia="zh-CN"/>
        </w:rPr>
        <w:t xml:space="preserve">, </w:t>
      </w:r>
      <w:r w:rsidRPr="000D2BE4">
        <w:rPr>
          <w:rFonts w:ascii="Times New Roman" w:hAnsi="Times New Roman" w:cs="Times New Roman"/>
        </w:rPr>
        <w:t>an AC</w:t>
      </w:r>
      <w:r w:rsidRPr="000D2BE4">
        <w:rPr>
          <w:rStyle w:val="text2text"/>
        </w:rPr>
        <w:t xml:space="preserve"> frequency of 10 kHz </w:t>
      </w:r>
      <w:r>
        <w:rPr>
          <w:rStyle w:val="text2text"/>
        </w:rPr>
        <w:t xml:space="preserve">was chosen </w:t>
      </w:r>
      <w:r w:rsidRPr="000D2BE4">
        <w:rPr>
          <w:rStyle w:val="text2text"/>
        </w:rPr>
        <w:t xml:space="preserve">such that the </w:t>
      </w:r>
      <w:r>
        <w:rPr>
          <w:rStyle w:val="text2text"/>
        </w:rPr>
        <w:t xml:space="preserve">time </w:t>
      </w:r>
      <w:r w:rsidRPr="000D2BE4">
        <w:rPr>
          <w:rStyle w:val="text2text"/>
        </w:rPr>
        <w:t xml:space="preserve">period of AC electric field is </w:t>
      </w:r>
      <w:r>
        <w:rPr>
          <w:rStyle w:val="text2text"/>
        </w:rPr>
        <w:t>about</w:t>
      </w:r>
      <w:r w:rsidRPr="000D2BE4">
        <w:rPr>
          <w:rStyle w:val="text2text"/>
        </w:rPr>
        <w:t xml:space="preserve"> </w:t>
      </w:r>
      <m:oMath>
        <m:sSub>
          <m:sSubPr>
            <m:ctrlPr>
              <w:rPr>
                <w:rFonts w:ascii="Cambria Math" w:hAnsi="Cambria Math"/>
                <w:i/>
                <w:lang w:eastAsia="zh-CN"/>
              </w:rPr>
            </m:ctrlPr>
          </m:sSubPr>
          <m:e>
            <m:r>
              <w:rPr>
                <w:rFonts w:ascii="Cambria Math" w:hAnsi="Cambria Math"/>
                <w:lang w:eastAsia="zh-CN"/>
              </w:rPr>
              <m:t>τ</m:t>
            </m:r>
          </m:e>
          <m:sub>
            <m:r>
              <w:rPr>
                <w:rFonts w:ascii="Cambria Math" w:hAnsi="Cambria Math"/>
                <w:lang w:eastAsia="zh-CN"/>
              </w:rPr>
              <m:t>AC</m:t>
            </m:r>
          </m:sub>
        </m:sSub>
        <m:r>
          <w:rPr>
            <w:rFonts w:ascii="Cambria Math" w:hAnsi="Cambria Math"/>
            <w:lang w:eastAsia="zh-CN"/>
          </w:rPr>
          <m:t>~O</m:t>
        </m:r>
        <m:d>
          <m:dPr>
            <m:ctrlPr>
              <w:rPr>
                <w:rFonts w:ascii="Cambria Math" w:hAnsi="Cambria Math"/>
                <w:i/>
                <w:lang w:eastAsia="zh-CN"/>
              </w:rPr>
            </m:ctrlPr>
          </m:dPr>
          <m:e>
            <m:sSup>
              <m:sSupPr>
                <m:ctrlPr>
                  <w:rPr>
                    <w:rFonts w:ascii="Cambria Math" w:hAnsi="Cambria Math"/>
                    <w:i/>
                    <w:lang w:eastAsia="zh-CN"/>
                  </w:rPr>
                </m:ctrlPr>
              </m:sSupPr>
              <m:e>
                <m:r>
                  <w:rPr>
                    <w:rFonts w:ascii="Cambria Math" w:hAnsi="Cambria Math"/>
                    <w:lang w:eastAsia="zh-CN"/>
                  </w:rPr>
                  <m:t>10</m:t>
                </m:r>
              </m:e>
              <m:sup>
                <m:r>
                  <w:rPr>
                    <w:rFonts w:ascii="Cambria Math" w:hAnsi="Cambria Math"/>
                    <w:lang w:eastAsia="zh-CN"/>
                  </w:rPr>
                  <m:t>-4</m:t>
                </m:r>
              </m:sup>
            </m:sSup>
          </m:e>
        </m:d>
        <m:r>
          <w:rPr>
            <w:rFonts w:ascii="Cambria Math" w:hAnsi="Cambria Math"/>
            <w:lang w:eastAsia="zh-CN"/>
          </w:rPr>
          <m:t xml:space="preserve"> </m:t>
        </m:r>
      </m:oMath>
      <w:r w:rsidRPr="000D2BE4">
        <w:rPr>
          <w:rStyle w:val="text2text"/>
        </w:rPr>
        <w:t>s</w:t>
      </w:r>
      <w:r w:rsidRPr="000D2BE4">
        <w:rPr>
          <w:rStyle w:val="text2text"/>
          <w:position w:val="-10"/>
          <w:lang w:eastAsia="zh-CN"/>
        </w:rPr>
        <w:t xml:space="preserve"> </w:t>
      </w:r>
      <w:r w:rsidRPr="000D2BE4">
        <w:rPr>
          <w:rStyle w:val="text2text"/>
          <w:lang w:eastAsia="zh-CN"/>
        </w:rPr>
        <w:t>which</w:t>
      </w:r>
      <w:r w:rsidRPr="000D2BE4">
        <w:rPr>
          <w:rStyle w:val="text2text"/>
          <w:position w:val="-10"/>
          <w:lang w:eastAsia="zh-CN"/>
        </w:rPr>
        <w:t xml:space="preserve"> </w:t>
      </w:r>
      <w:r w:rsidRPr="000D2BE4">
        <w:rPr>
          <w:rStyle w:val="text2text"/>
          <w:lang w:eastAsia="zh-CN"/>
        </w:rPr>
        <w:t xml:space="preserve">is two orders of magnitude smaller </w:t>
      </w:r>
      <w:proofErr w:type="gramStart"/>
      <w:r w:rsidRPr="000D2BE4">
        <w:rPr>
          <w:rStyle w:val="text2text"/>
          <w:lang w:eastAsia="zh-CN"/>
        </w:rPr>
        <w:t xml:space="preserve">than </w:t>
      </w:r>
      <w:proofErr w:type="gramEnd"/>
      <w:r w:rsidRPr="000D2BE4">
        <w:rPr>
          <w:rFonts w:ascii="Times New Roman" w:hAnsi="Times New Roman" w:cs="Times New Roman"/>
          <w:position w:val="-14"/>
        </w:rPr>
        <w:object w:dxaOrig="380" w:dyaOrig="380">
          <v:shape id="_x0000_i1072" type="#_x0000_t75" style="width:21.4pt;height:21.4pt" o:ole="">
            <v:imagedata r:id="rId104" o:title=""/>
          </v:shape>
          <o:OLEObject Type="Embed" ProgID="Equation.DSMT4" ShapeID="_x0000_i1072" DrawAspect="Content" ObjectID="_1563374756" r:id="rId105"/>
        </w:object>
      </w:r>
      <w:r w:rsidRPr="000D2BE4">
        <w:rPr>
          <w:rFonts w:ascii="Times New Roman" w:hAnsi="Times New Roman" w:cs="Times New Roman"/>
          <w:lang w:eastAsia="zh-CN"/>
        </w:rPr>
        <w:t xml:space="preserve">. </w:t>
      </w:r>
      <w:r>
        <w:rPr>
          <w:rStyle w:val="text2text"/>
          <w:lang w:eastAsia="zh-CN"/>
        </w:rPr>
        <w:t>Hence, similar to the case of the</w:t>
      </w:r>
      <w:r w:rsidRPr="000D2BE4">
        <w:rPr>
          <w:rStyle w:val="text2text"/>
          <w:lang w:eastAsia="zh-CN"/>
        </w:rPr>
        <w:t xml:space="preserve"> </w:t>
      </w:r>
      <w:r>
        <w:rPr>
          <w:rStyle w:val="text2text"/>
          <w:lang w:eastAsia="zh-CN"/>
        </w:rPr>
        <w:t xml:space="preserve">particle </w:t>
      </w:r>
      <w:r w:rsidRPr="000D2BE4">
        <w:rPr>
          <w:rStyle w:val="text2text"/>
        </w:rPr>
        <w:t xml:space="preserve">electrophoretic </w:t>
      </w:r>
      <w:proofErr w:type="gramStart"/>
      <w:r w:rsidRPr="000D2BE4">
        <w:rPr>
          <w:rStyle w:val="text2text"/>
        </w:rPr>
        <w:t xml:space="preserve">velocity </w:t>
      </w:r>
      <w:proofErr w:type="gramEnd"/>
      <w:r w:rsidRPr="000D2BE4">
        <w:rPr>
          <w:rFonts w:ascii="Times New Roman" w:hAnsi="Times New Roman" w:cs="Times New Roman"/>
          <w:position w:val="-14"/>
        </w:rPr>
        <w:object w:dxaOrig="320" w:dyaOrig="380">
          <v:shape id="_x0000_i1073" type="#_x0000_t75" style="width:15.75pt;height:21.4pt" o:ole="">
            <v:imagedata r:id="rId40" o:title=""/>
          </v:shape>
          <o:OLEObject Type="Embed" ProgID="Equation.DSMT4" ShapeID="_x0000_i1073" DrawAspect="Content" ObjectID="_1563374757" r:id="rId106"/>
        </w:object>
      </w:r>
      <w:r w:rsidRPr="000D2BE4">
        <w:rPr>
          <w:rStyle w:val="text2text"/>
        </w:rPr>
        <w:t xml:space="preserve">, </w:t>
      </w:r>
      <w:r>
        <w:rPr>
          <w:rStyle w:val="text2text"/>
        </w:rPr>
        <w:t xml:space="preserve">only </w:t>
      </w:r>
      <w:r w:rsidRPr="000D2BE4">
        <w:rPr>
          <w:rStyle w:val="text2text"/>
        </w:rPr>
        <w:t xml:space="preserve">the </w:t>
      </w:r>
      <w:r>
        <w:rPr>
          <w:rFonts w:ascii="Times New Roman" w:hAnsi="Times New Roman" w:cs="Times New Roman"/>
          <w:lang w:eastAsia="zh-CN"/>
        </w:rPr>
        <w:t xml:space="preserve">DC component </w:t>
      </w:r>
      <w:r w:rsidRPr="000D2BE4">
        <w:rPr>
          <w:rStyle w:val="text2text"/>
          <w:lang w:eastAsia="zh-CN"/>
        </w:rPr>
        <w:t>contribute</w:t>
      </w:r>
      <w:r>
        <w:rPr>
          <w:rStyle w:val="text2text"/>
          <w:lang w:eastAsia="zh-CN"/>
        </w:rPr>
        <w:t>s</w:t>
      </w:r>
      <w:r w:rsidRPr="000D2BE4">
        <w:rPr>
          <w:rStyle w:val="text2text"/>
          <w:lang w:eastAsia="zh-CN"/>
        </w:rPr>
        <w:t xml:space="preserve"> to the bulk flow, and t</w:t>
      </w:r>
      <w:r w:rsidRPr="000D2BE4">
        <w:rPr>
          <w:rFonts w:ascii="Times New Roman" w:hAnsi="Times New Roman" w:cs="Times New Roman"/>
          <w:lang w:eastAsia="zh-CN"/>
        </w:rPr>
        <w:t xml:space="preserve">he Helmholtz-Smoluchowski slip velocity on the channel walls can </w:t>
      </w:r>
      <w:r>
        <w:rPr>
          <w:rFonts w:ascii="Times New Roman" w:hAnsi="Times New Roman" w:cs="Times New Roman"/>
          <w:lang w:eastAsia="zh-CN"/>
        </w:rPr>
        <w:t xml:space="preserve">then </w:t>
      </w:r>
      <w:r w:rsidRPr="000D2BE4">
        <w:rPr>
          <w:rFonts w:ascii="Times New Roman" w:hAnsi="Times New Roman" w:cs="Times New Roman"/>
          <w:lang w:eastAsia="zh-CN"/>
        </w:rPr>
        <w:t xml:space="preserve">be </w:t>
      </w:r>
      <w:r>
        <w:rPr>
          <w:rFonts w:ascii="Times New Roman" w:hAnsi="Times New Roman" w:cs="Times New Roman"/>
          <w:lang w:eastAsia="zh-CN"/>
        </w:rPr>
        <w:t>rewritten</w:t>
      </w:r>
      <w:r w:rsidRPr="000D2BE4">
        <w:rPr>
          <w:rFonts w:ascii="Times New Roman" w:hAnsi="Times New Roman" w:cs="Times New Roman"/>
          <w:lang w:eastAsia="zh-CN"/>
        </w:rPr>
        <w:t xml:space="preserve"> as</w:t>
      </w:r>
    </w:p>
    <w:p w:rsidR="0011199E" w:rsidRPr="00F20CA1" w:rsidRDefault="0011199E" w:rsidP="0011199E">
      <w:pPr>
        <w:pStyle w:val="TAMainText"/>
        <w:tabs>
          <w:tab w:val="center" w:pos="4536"/>
          <w:tab w:val="right" w:pos="9072"/>
        </w:tabs>
        <w:jc w:val="right"/>
        <w:rPr>
          <w:rFonts w:ascii="Times New Roman" w:hAnsi="Times New Roman" w:cs="Times New Roman"/>
          <w:position w:val="20"/>
        </w:rPr>
      </w:pPr>
      <w:r w:rsidRPr="000D2BE4">
        <w:rPr>
          <w:rStyle w:val="text2text"/>
          <w:position w:val="20"/>
        </w:rPr>
        <w:tab/>
      </w:r>
      <w:r w:rsidRPr="0099422F">
        <w:rPr>
          <w:rStyle w:val="text2text"/>
        </w:rPr>
        <w:object w:dxaOrig="2640" w:dyaOrig="760">
          <v:shape id="_x0000_i1074" type="#_x0000_t75" style="width:131.25pt;height:40.5pt" o:ole="">
            <v:imagedata r:id="rId107" o:title=""/>
          </v:shape>
          <o:OLEObject Type="Embed" ProgID="Equation.DSMT4" ShapeID="_x0000_i1074" DrawAspect="Content" ObjectID="_1563374758" r:id="rId108"/>
        </w:object>
      </w:r>
      <w:r w:rsidRPr="000D2BE4">
        <w:rPr>
          <w:rStyle w:val="text2text"/>
          <w:position w:val="20"/>
        </w:rPr>
        <w:tab/>
        <w:t xml:space="preserve"> (</w:t>
      </w:r>
      <w:r>
        <w:rPr>
          <w:rStyle w:val="text2text"/>
          <w:position w:val="20"/>
          <w:lang w:eastAsia="zh-CN"/>
        </w:rPr>
        <w:t>14</w:t>
      </w:r>
      <w:r>
        <w:rPr>
          <w:rStyle w:val="text2text"/>
          <w:position w:val="20"/>
        </w:rPr>
        <w:t>)</w:t>
      </w:r>
    </w:p>
    <w:p w:rsidR="00E6683C" w:rsidRDefault="0011199E" w:rsidP="00CF7E2B">
      <w:pPr>
        <w:pStyle w:val="TAMainText"/>
        <w:ind w:firstLine="0"/>
      </w:pPr>
      <w:r w:rsidRPr="000D2BE4">
        <w:rPr>
          <w:rFonts w:cs="Times New Roman"/>
          <w:lang w:val="en-SG" w:eastAsia="zh-CN"/>
        </w:rPr>
        <w:t xml:space="preserve">The set of modified governing equations </w:t>
      </w:r>
      <w:r>
        <w:rPr>
          <w:rFonts w:cs="Times New Roman"/>
          <w:lang w:val="en-SG" w:eastAsia="zh-CN"/>
        </w:rPr>
        <w:t xml:space="preserve">discussed </w:t>
      </w:r>
      <w:r w:rsidRPr="000D2BE4">
        <w:rPr>
          <w:rFonts w:cs="Times New Roman"/>
          <w:lang w:val="en-SG" w:eastAsia="zh-CN"/>
        </w:rPr>
        <w:t xml:space="preserve">above was solved numerically </w:t>
      </w:r>
      <w:r>
        <w:rPr>
          <w:rFonts w:cs="Times New Roman"/>
          <w:lang w:val="en-SG" w:eastAsia="zh-CN"/>
        </w:rPr>
        <w:t>using</w:t>
      </w:r>
      <w:r w:rsidRPr="000D2BE4">
        <w:rPr>
          <w:rFonts w:cs="Times New Roman"/>
          <w:lang w:val="en-SG" w:eastAsia="zh-CN"/>
        </w:rPr>
        <w:t xml:space="preserve"> the commercial software Comsol Multiphysics 4.3, and the details of execution of numerical modelling can be found in our previous work</w:t>
      </w:r>
      <w:r w:rsidR="00770089">
        <w:rPr>
          <w:rFonts w:cs="Times New Roman"/>
          <w:lang w:val="en-SG" w:eastAsia="zh-CN"/>
        </w:rPr>
        <w:t>.</w:t>
      </w:r>
      <w:hyperlink w:anchor="_ENREF_1" w:tooltip="Ge, 2010 #1" w:history="1">
        <w:r w:rsidR="00B10A1C">
          <w:rPr>
            <w:rFonts w:cs="Times New Roman"/>
            <w:lang w:val="en-SG" w:eastAsia="zh-CN"/>
          </w:rPr>
          <w:fldChar w:fldCharType="begin">
            <w:fldData xml:space="preserve">ZGF0ZT42Ly88L2RhdGU+PC9wdWItZGF0ZXM+PC9kYXRlcz48aXNibj4wMDE3LTkzMTA8L2lzYm4+
PHVybHM+PHJlbGF0ZWQtdXJscz48dXJsPmh0dHA6Ly93d3cuc2NpZW5jZWRpcmVjdC5jb20vc2Np
ZW5jZS9hcnRpY2xlL3BpaS9TMDAxNzkzMTAxMDAwMTA4MDwvdXJsPjwvcmVsYXRlZC11cmxzPjwv
dXJscz48ZWxlY3Ryb25pYy1yZXNvdXJjZS1udW0+MTAuMTAxNi9qLmlqaGVhdG1hc3N0cmFuc2Zl
ci4yMDEwLjAyLjAzMzwvZWxlY3Ryb25pYy1yZXNvdXJjZS1udW0+PC9yZWNvcmQ+PC9DaXRlPjxD
aXRlPjxBdXRob3I+R2U8L0F1dGhvcj48WWVhcj4yMDEwPC9ZZWFyPjxSZWNOdW0+MTwvUmVjTnVt
PjxyZWNvcmQ+PHJlYy1udW1iZXI+MTwvcmVjLW51bWJlcj48Zm9yZWlnbi1rZXlzPjxrZXkgYXBw
PSJFTiIgZGItaWQ9ImR3ZnpkdHJhb2VmOXZrZTB0czZwOXN2c2Ywd2UyNWFhOTA1MCIgdGltZXN0
YW1wPSIxMzY5MjkyNjQ4Ij4xPC9rZXk+PC9mb3JlaWduLWtleXM+PHJlZi10eXBlIG5hbWU9Ikpv
dXJuYWwgQXJ0aWNsZSI+MTc8L3JlZi10eXBlPjxjb250cmlidXRvcnM+PGF1dGhvcnM+PGF1dGhv
cj5HZSwgWmhlbmd3ZWk8L2F1dGhvcj48YXV0aG9yPllhbmcsIENodW48L2F1dGhvcj48YXV0aG9y
PlRhbmcsIEdvbmd5dWU8L2F1dGhvcj48L2F1dGhvcnM+PC9jb250cmlidXRvcnM+PHRpdGxlcz48
dGl0bGU+Q29uY2VudHJhdGlvbiBlbmhhbmNlbWVudCBvZiBzYW1wbGUgc29sdXRlcyBpbiBhIHN1
ZGRlbiBleHBhbnNpb24gbWljcm9jaGFubmVsIHdpdGggSm91bGUgaGVhdGluZzwvdGl0bGU+PHNl
Y29uZGFyeS10aXRsZT5JbnQuIEouIEhlYXQgTWFzcyBUcmFuc2Zlcjwvc2Vjb25kYXJ5LXRpdGxl
PjwvdGl0bGVzPjxwZXJpb2RpY2FsPjxmdWxsLXRpdGxlPkludC4gSi4gSGVhdCBNYXNzIFRyYW5z
ZmVyPC9mdWxsLXRpdGxlPjwvcGVyaW9kaWNhbD48cGFnZXM+MjcyMi0yNzMxPC9wYWdlcz48dm9s
dW1lPjUzPC92b2x1bWU+PG51bWJlcj4xM+KAkzE0PC9udW1iZXI+PGtleXdvcmRzPjxrZXl3b3Jk
PlRlbXBlcmF0dXJlIGdyYWRpZW50IGZvY3VzaW5nPC9rZXl3b3JkPjxrZXl3b3JkPkpvdWxlIGhl
YXRpbmc8L2tleXdvcmQ+PGtleXdvcmQ+RWxlY3Ryb2tpbmV0aWMgbWFzcyB0cmFuc3BvcnQ8L2tl
eXdvcmQ+PGtleXdvcmQ+TWljcm9mbHVpZGljczwva2V5d29yZD48L2tleXdvcmRzPjxkYXRlcz48
eWVhcj4yMDEwPC95ZWFyPjxwdWItZGF0ZXM+PGRhdGU+Ni8vPC9kYXRlPjwvcHViLWRhdGVzPjwv
ZGF0ZXM+PGlzYm4+MDAxNy05MzEwPC9pc2JuPjx1cmxzPjxyZWxhdGVkLXVybHM+PHVybD5odHRw
Oi8vd3d3LnNjaWVuY2VkaXJlY3QuY29tL3NjaWVuY2UvYXJ0aWNsZS9waWkvUzAwMTc5MzEwMTAw
MDEwODA8L3VybD48L3JlbGF0ZWQtdXJscz48L3VybHM+PGVsZWN0cm9uaWMtcmVzb3VyY2UtbnVt
PjEwLjEwMTYvai5pamhlYXRtYXNzdHJhbnNmZXIuMjAxMC4wMi4wMzM8L2VsZWN0cm9uaWMtcmVz
b3VyY2UtbnVtPjwvcmVjb3JkPjwvQ2l0ZT48Q2l0ZT48QXV0aG9yPkdlPC9BdXRob3I+PFllYXI+
MjAxMDwvWWVhcj48UmVjTnVtPjE8L1JlY051bT48cmVjb3JkPjxyZWMtbnVtYmVyPjE8L3JlYy1u
dW1iZXI+PGZvcmVpZ24ta2V5cz48a2V5IGFwcD0iRU4iIGRiLWlkPSJkd2Z6ZHRyYW9lZjl2a2Uw
dHM2cDlzdnNmMHdlMjVhYTkwNTAiIHRpbWVzdGFtcD0iMTM2OTI5MjY0OCI+MTwva2V5PjwvZm9y
ZWlnbi1rZXlzPjxyZWYtdHlwZSBuYW1lPSJKb3VybmFsIEFydGljbGUiPjE3PC9yZWYtdHlwZT48
Y29udHJpYnV0b3JzPjxhdXRob3JzPjxhdXRob3I+R2UsIFpoZW5nd2VpPC9hdXRob3I+PGF1dGhv
cj5ZYW5nLCBDaHVuPC9hdXRob3I+PGF1dGhvcj5UYW5nLCBHb25neXVlPC9hdXRob3I+PC9hdXRo
b3JzPjwvY29udHJpYnV0b3JzPjx0aXRsZXM+PHRpdGxlPkNvbmNlbnRyYXRpb24gZW5oYW5jZW1l
bnQgb2Ygc2FtcGxlIHNvbHV0ZXMgaW4gYSBzdWRkZW4gZXhwYW5zaW9uIG1pY3JvY2hhbm5lbCB3
aXRoIEpvdWxlIGhlYXRpbmc8L3RpdGxlPjxzZWNvbmRhcnktdGl0bGU+SW50LiBKLiBIZWF0IE1h
c3MgVHJhbnNmZXI8L3NlY29uZGFyeS10aXRsZT48L3RpdGxlcz48cGVyaW9kaWNhbD48ZnVsbC10
aXRsZT5JbnQuIEouIEhlYXQgTWFzcyBUcmFuc2ZlcjwvZnVsbC10aXRsZT48L3BlcmlvZGljYWw+
PHBhZ2VzPjI3MjItMjczMTwvcGFnZXM+PHZvbHVtZT41Mzwvdm9sdW1lPjxudW1iZXI+MTPigJMx
NDwvbnVtYmVyPjxrZXl3b3Jkcz48a2V5d29yZD5UZW1wZXJhdHVyZSBncmFkaWVudCBmb2N1c2lu
Zzwva2V5d29yZD48a2V5d29yZD5Kb3VsZSBoZWF0aW5nPC9rZXl3b3JkPjxrZXl3b3JkPkVsZWN0
cm9raW5ldGljIG1hc3MgdHJhbnNwb3J0PC9rZXl3b3JkPjxrZXl3b3JkPk1pY3JvZmx1aWRpY3M8
L2tleXdvcmQ+PC9rZXl3b3Jkcz48ZGF0ZXM+PHllYXI+MjAxMDwveWVhcj48cHViLWRhdGVzPjxk
YXRlPjYvLzwvZGF0ZT48L3B1Yi1kYXRlcz48L2RhdGVzPjxpc2JuPjAwMTctOTMxMDwvaXNibj48
dXJscz48cmVsYXRlZC11cmxzPjx1cmw+aHR0cDovL3d3dy5zY2llbmNlZGlyZWN0LmNvbS9zY2ll
bmNlL2FydGljbGUvcGlpL1MwMDE3OTMxMDEwMDAxMDgwPC91cmw+PC9yZWxhdGVkLXVybHM+PC91
cmxzPjxlbGVjdHJvbmljLXJlc291cmNlLW51bT4xMC4xMDE2L2ouaWpoZWF0bWFzc3RyYW5zZmVy
LjIwMTAuMDIuMDMzPC9lbGVjdHJvbmljLXJlc291cmNlLW51bT48L3JlY29yZD48L0NpdGU+PENp
dGU+PEF1dGhvcj5HZTwvQXV0aG9yPjxZZWFyPjIwMTA8L1llYXI+PFJlY051bT4xPC9SZWNOdW0+
PHJlY29yZD48cmVjLW51bWJlcj4xPC9yZWMtbnVtYmVyPjxmb3JlaWduLWtleXM+PGtleSBhcHA9
IkVOIiBkYi1pZD0iZHdmemR0cmFvZWY5dmtlMHRzNnA5c3ZzZjB3ZTI1YWE5MDUwIiB0aW1lc3Rh
bXA9IjEzNjkyOTI2NDgiPjE8L2tleT48L2ZvcmVpZ24ta2V5cz48cmVmLXR5cGUgbmFtZT0iSm91
cm5hbCBBcnRpY2xlIj4xNzwvcmVmLXR5cGU+PGNvbnRyaWJ1dG9ycz48YXV0aG9ycz48YXV0aG9y
PkdlLCBaaGVuZ3dlaTwvYXV0aG9yPjxhdXRob3I+WWFuZywgQ2h1bjwvYXV0aG9yPjxhdXRob3I+
VGFuZywgR29uZ3l1ZTwvYXV0aG9yPjwvYXV0aG9ycz48L2NvbnRyaWJ1dG9ycz48dGl0bGVzPjx0
aXRsZT5Db25jZW50cmF0aW9uIGVuaGFuY2VtZW50IG9mIHNhbXBsZSBzb2x1dGVzIGluIGEgc3Vk
ZGVuIGV4cGFuc2lvbiBtaWNyb2NoYW5uZWwgd2l0aCBKb3VsZSBoZWF0aW5nPC90aXRsZT48c2Vj
b25kYXJ5LXRpdGxlPkludC4gSi4gSGVhdCBNYXNzIFRyYW5zZmVyPC9zZWNvbmRhcnktdGl0bGU+
PC90aXRsZXM+PHBlcmlvZGljYWw+PGZ1bGwtdGl0bGU+SW50LiBKLiBIZWF0IE1hc3MgVHJhbnNm
ZXI8L2Z1bGwtdGl0bGU+PC9wZXJpb2RpY2FsPjxwYWdlcz4yNzIyLTI3MzE8L3BhZ2VzPjx2b2x1
bWU+NTM8L3ZvbHVtZT48bnVtYmVyPjEz4oCTMTQ8L251bWJlcj48a2V5d29yZHM+PGtleXdvcmQ+
VGVtcGVyYXR1cmUgZ3JhZGllbnQgZm9jdXNpbmc8L2tleXdvcmQ+PGtleXdvcmQ+Sm91bGUgaGVh
dGluZzwva2V5d29yZD48a2V5d29yZD5FbGVjdHJva2luZXRpYyBtYXNzIHRyYW5zcG9ydDwva2V5
d29yZD48a2V5d29yZD5NaWNyb2ZsdWlkaWNzPC9rZXl3b3JkPjwva2V5d29yZHM+PGRhdGVzPjx5
ZWFyPjIwMTA8L3llYXI+PHB1Yi1kYXRlcz48ZGF0ZT42Ly88L2RhdGU+PC9wdWItZGF0ZXM+PC9k
YXRlcz48aXNibj4wMDE3LTkzMTA8L2lzYm4+PHVybHM+PHJlbGF0ZWQtdXJscz48dXJsPmh0dHA6
Ly93d3cuc2NpZW5jZWRpcmVjdC5jb20vc2NpZW5jZS9hcnRpY2xlL3BpaS9TMDAxNzkzMTAxMDAw
MTA4MDwvdXJsPjwvcmVsYXRlZC11cmxzPjwvdXJscz48ZWxlY3Ryb25pYy1yZXNvdXJjZS1udW0+
MTAuMTAxNi9qLmlqaGVhdG1hc3N0cmFuc2Zlci4yMDEwLjAyLjAzMzwvZWxlY3Ryb25pYy1yZXNv
dXJjZS1udW0+PC9yZWNvcmQ+PC9DaXRlPjxDaXRlPjxBdXRob3I+R2U8L0F1dGhvcj48WWVhcj4y
MDEwPC9ZZWFyPjxSZWNOdW0+MTwvUmVjTnVtPjxyZWNvcmQ+PHJlYy1udW1iZXI+MTwvcmVjLW51
bWJlcj48Zm9yZWlnbi1rZXlzPjxrZXkgYXBwPSJFTiIgZGItaWQ9ImR3ZnpkdHJhb2VmOXZrZTB0
czZwOXN2c2Ywd2UyNWFhOTA1MCIgdGltZXN0YW1wPSIxMzY5MjkyNjQ4Ij4xPC9rZXk+PC9mb3Jl
aWduLWtleXM+PHJlZi10eXBlIG5hbWU9IkpvdXJuYWwgQXJ0aWNsZSI+MTc8L3JlZi10eXBlPjxj
b250cmlidXRvcnM+PGF1dGhvcnM+PGF1dGhvcj5HZSwgWmhlbmd3ZWk8L2F1dGhvcj48YXV0aG9y
PllhbmcsIENodW48L2F1dGhvcj48YXV0aG9yPlRhbmcsIEdvbmd5dWU8L2F1dGhvcj48L2F1dGhv
cnM+PC9jb250cmlidXRvcnM+PHRpdGxlcz48dGl0bGU+Q29uY2VudHJhdGlvbiBlbmhhbmNlbWVu
dCBvZiBzYW1wbGUgc29sdXRlcyBpbiBhIHN1ZGRlbiBleHBhbnNpb24gbWljcm9jaGFubmVsIHdp
dGggSm91bGUgaGVhdGluZzwvdGl0bGU+PHNlY29uZGFyeS10aXRsZT5JbnQuIEouIEhlYXQgTWFz
cyBUcmFuc2Zlcjwvc2Vjb25kYXJ5LXRpdGxlPjwvdGl0bGVzPjxwZXJpb2RpY2FsPjxmdWxsLXRp
dGxlPkludC4gSi4gSGVhdCBNYXNzIFRyYW5zZmVyPC9mdWxsLXRpdGxlPjwvcGVyaW9kaWNhbD48
cGFnZXM+MjcyMi0yNzMxPC9wYWdlcz48dm9sdW1lPjUzPC92b2x1bWU+PG51bWJlcj4xM+KAkzE0
PC9udW1iZXI+PGtleXdvcmRzPjxrZXl3b3JkPlRlbXBlcmF0dXJlIGdyYWRpZW50IGZvY3VzaW5n
PC9rZXl3b3JkPjxrZXl3b3JkPkpvdWxlIGhlYXRpbmc8L2tleXdvcmQ+PGtleXdvcmQ+RWxlY3Ry
b2tpbmV0aWMgbWFzcyB0cmFuc3BvcnQ8L2tleXdvcmQ+PGtleXdvcmQ+TWljcm9mbHVpZGljczwv
a2V5d29yZD48L2tleXdvcmRzPjxkYXRlcz48eWVhcj4yMDEwPC95ZWFyPjxwdWItZGF0ZXM+PGRh
dGU+Ni8vPC9kYXRlPjwvcHViLWRhdGVzPjwvZGF0ZXM+PGlzYm4+MDAxNy05MzEwPC9pc2JuPjx1
cmxzPjxyZWxhdGVkLXVybHM+PHVybD5odHRwOi8vd3d3LnNjaWVuY2VkaXJlY3QuY29tL3NjaWVu
Y2UvYXJ0aWNsZS9waWkvUzAwMTc5MzEwMTAwMDEwODA8L3VybD48L3JlbGF0ZWQtdXJscz48L3Vy
bHM+PGVsZWN0cm9uaWMtcmVzb3VyY2UtbnVtPjEwLjEwMTYvai5pamhlYXRtYXNzdHJhbnNmZXIu
MjAxMC4wMi4wMzM8L2VsZWN0cm9uaWMtcmVzb3VyY2UtbnVtPjwvcmVjb3JkPjwvQ2l0ZT48Q2l0
ZT48QXV0aG9yPkdlPC9BdXRob3I+PFllYXI+MjAxMDwvWWVhcj48UmVjTnVtPjE8L1JlY051bT48
cmVjb3JkPjxyZWMtbnVtYmVyPjE8L3JlYy1udW1iZXI+PGZvcmVpZ24ta2V5cz48a2V5IGFwcD0i
RU4iIGRiLWlkPSJkd2Z6ZHRyYW9lZjl2a2UwdHM2cDlzdnNmMHdlMjVhYTkwNTAiIHRpbWVzdGFt
cD0iMTM2OTI5MjY0OCI+MTwva2V5PjwvZm9yZWlnbi1rZXlzPjxyZWYtdHlwZSBuYW1lPSJKb3Vy
bmFsIEFydGljbGUiPjE3PC9yZWYtdHlwZT48Y29udHJpYnV0b3JzPjxhdXRob3JzPjxhdXRob3I+
R2UsIFpoZW5nd2VpPC9hdXRob3I+PGF1dGhvcj5ZYW5nLCBDaHVuPC9hdXRob3I+PGF1dGhvcj5U
YW5nLCBHb25neXVlPC9hdXRob3I+PC9hdXRob3JzPjwvY29udHJpYnV0b3JzPjx0aXRsZXM+PHRp
dGxlPkNvbmNlbnRyYXRpb24gZW5oYW5jZW1lbnQgb2Ygc2FtcGxlIHNvbHV0ZXMgaW4gYSBzdWRk
ZW4gZXhwYW5zaW9uIG1pY3JvY2hhbm5lbCB3aXRoIEpvdWxlIGhlYXRpbmc8L3RpdGxlPjxzZWNv
bmRhcnktdGl0bGU+SW50LiBKLiBIZWF0IE1hc3MgVHJhbnNmZXI8L3NlY29uZGFyeS10aXRsZT48
L3RpdGxlcz48cGVyaW9kaWNhbD48ZnVsbC10aXRsZT5JbnQuIEouIEhlYXQgTWFzcyBUcmFuc2Zl
cjwvZnVsbC10aXRsZT48L3BlcmlvZGljYWw+PHBhZ2VzPjI3MjItMjczMTwvcGFnZXM+PHZvbHVt
ZT41Mzwvdm9sdW1lPjxudW1iZXI+MTPigJMxNDwvbnVtYmVyPjxrZXl3b3Jkcz48a2V5d29yZD5U
ZW1wZXJhdHVyZSBncmFkaWVudCBmb2N1c2luZzwva2V5d29yZD48a2V5d29yZD5Kb3VsZSBoZWF0
aW5nPC9rZXl3b3JkPjxrZXl3b3JkPkVsZWN0cm9raW5ldGljIG1hc3MgdHJhbnNwb3J0PC9rZXl3
b3JkPjxrZXl3b3JkPk1pY3JvZmx1aWRpY3M8L2tleXdvcmQ+PC9rZXl3b3Jkcz48ZGF0ZXM+PHll
YXI+MjAxMDwveWVhcj48cHViLWRhdGVzPjxkYXRlPjYvLzwvZGF0ZT48L3B1Yi1kYXRlcz48L2Rh
dGVzPjxpc2JuPjAwMTctOTMxMDwvaXNibj48dXJscz48cmVsYXRlZC11cmxzPjx1cmw+aHR0cDov
L3d3dy5zY2llbmNlZGlyZWN0LmNvbS9zY2llbmNlL2FydGljbGUvcGlpL1MwMDE3OTMxMDEwMDAx
MDgwPC91cmw+PC9yZWxhdGVkLXVybHM+PC91cmxzPjxlbGVjdHJvbmljLXJlc291cmNlLW51bT4x
MC4xMDE2L2ouaWpoZWF0bWFzc3RyYW5zZmVyLjIwMTAuMDIuMDMzPC9lbGVjdHJvbmljLXJlc291
cmNlLW51bT48L3JlY29yZD48L0NpdGU+PENpdGU+PEF1dGhvcj5HZTwvQXV0aG9yPjxZZWFyPjIw
MTA8L1llYXI+PFJlY051bT4xPC9SZWNOdW0+PHJlY29yZD48cmVjLW51bWJlcj4xPC9yZWMtbnVt
YmVyPjxmb3JlaWduLWtleXM+PGtleSBhcHA9IkVOIiBkYi1pZD0iZHdmemR0cmFvZWY5dmtlMHRz
NnA5c3ZzZjB3ZTI1YWE5MDUwIiB0aW1lc3RhbXA9IjEzNjkyOTI2NDgiPjE8L2tleT48L2ZvcmVp
Z24ta2V5cz48cmVmLXR5cGUgbmFtZT0iSm91cm5hbCBBcnRpY2xlIj4xNzwvcmVmLXR5cGU+PGNv
bnRyaWJ1dG9ycz48YXV0aG9ycz48YXV0aG9yPkdlLCBaaGVuZ3dlaTwvYXV0aG9yPjxhdXRob3I+
WWFuZywgQ2h1bjwvYXV0aG9yPjxhdXRob3I+VGFuZywgR29uZ3l1ZTwvYXV0aG9yPjwvYXV0aG9y
cz48L2NvbnRyaWJ1dG9ycz48dGl0bGVzPjx0aXRsZT5Db25jZW50cmF0aW9uIGVuaGFuY2VtZW50
IG9mIHNhbXBsZSBzb2x1dGVzIGluIGEgc3VkZGVuIGV4cGFuc2lvbiBtaWNyb2NoYW5uZWwgd2l0
aCBKb3VsZSBoZWF0aW5nPC90aXRsZT48c2Vjb25kYXJ5LXRpdGxlPkludC4gSi4gSGVhdCBNYXNz
IFRyYW5zZmVyPC9zZWNvbmRhcnktdGl0bGU+PC90aXRsZXM+PHBlcmlvZGljYWw+PGZ1bGwtdGl0
bGU+SW50LiBKLiBIZWF0IE1hc3MgVHJhbnNmZXI8L2Z1bGwtdGl0bGU+PC9wZXJpb2RpY2FsPjxw
YWdlcz4yNzIyLTI3MzE8L3BhZ2VzPjx2b2x1bWU+NTM8L3ZvbHVtZT48bnVtYmVyPjEz4oCTMTQ8
L251bWJlcj48a2V5d29yZHM+PGtleXdvcmQ+VGVtcGVyYXR1cmUgZ3JhZGllbnQgZm9jdXNpbmc8
L2tleXdvcmQ+PGtleXdvcmQ+Sm91bGUgaGVhdGluZzwva2V5d29yZD48a2V5d29yZD5FbGVjdHJv
a2luZXRpYyBtYXNzIHRyYW5zcG9ydDwva2V5d29yZD48a2V5d29yZD5NaWNyb2ZsdWlkaWNzPC9r
ZXl3b3JkPjwva2V5d29yZHM+PGRhdGVzPjx5ZWFyPjIwMTA8L3llYXI+PHB1Yi1kYXRlcz48ZGF0
ZT42Ly88L2RhdGU+PC9wdWItZGF0ZXM+PC9kYXRlcz48aXNibj4wMDE3LTkzMTA8L2lzYm4+PHVy
bHM+PHJlbGF0ZWQtdXJscz48dXJsPmh0dHA6Ly93d3cuc2NpZW5jZWRpcmVjdC5jb20vc2NpZW5j
ZS9hcnRpY2xlL3BpaS9TMDAxNzkzMTAxMDAwMTA4MDwvdXJsPjwvcmVsYXRlZC11cmxzPjwvdXJs
cz48ZWxlY3Ryb25pYy1yZXNvdXJjZS1udW0+MTAuMTAxNi9qLmlqaGVhdG1hc3N0cmFuc2Zlci4y
MDEwLjAyLjAzMzwvZWxlY3Ryb25pYy1yZXNvdXJjZS1udW0+PC9yZWNvcmQ+PC9DaXRlPjxDaXRl
PjxBdXRob3I+R2U8L0F1dGhvcj48WWVhcj4yMDEwPC9ZZWFyPjxSZWNOdW0+MTwvUmVjTnVtPjxy
ZWNvcmQ+PHJlYy1udW1iZXI+MTwvcmVjLW51bWJlcj48Zm9yZWlnbi1rZXlzPjxrZXkgYXBwPSJF
TiIgZGItaWQ9ImR3ZnpkdHJhb2VmOXZrZTB0czZwOXN2c2Ywd2UyNWFhOTA1MCIgdGltZXN0YW1w
PSIxMzY5MjkyNjQ4Ij4xPC9rZXk+PC9mb3JlaWduLWtleXM+PHJlZi10eXBlIG5hbWU9IkpvdXJu
YWwgQXJ0aWNsZSI+MTc8L3JlZi10eXBlPjxjb250cmlidXRvcnM+PGF1dGhvcnM+PGF1dGhvcj5H
ZSwgWmhlbmd3ZWk8L2F1dGhvcj48YXV0aG9yPllhbmcsIENodW48L2F1dGhvcj48YXV0aG9yPlRh
bmcsIEdvbmd5dWU8L2F1dGhvcj48L2F1dGhvcnM+PC9jb250cmlidXRvcnM+PHRpdGxlcz48dGl0
bGU+Q29uY2VudHJhdGlvbiBlbmhhbmNlbWVudCBvZiBzYW1wbGUgc29sdXRlcyBpbiBhIHN1ZGRl
biBleHBhbnNpb24gbWljcm9jaGFubmVsIHdpdGggSm91bGUgaGVhdGluZzwvdGl0bGU+PHNlY29u
ZGFyeS10aXRsZT5JbnQuIEouIEhlYXQgTWFzcyBUcmFuc2Zlcjwvc2Vjb25kYXJ5LXRpdGxlPjwv
dGl0bGVzPjxwZXJpb2RpY2FsPjxmdWxsLXRpdGxlPkludC4gSi4gSGVhdCBNYXNzIFRyYW5zZmVy
PC9mdWxsLXRpdGxlPjwvcGVyaW9kaWNhbD48cGFnZXM+MjcyMi0yNzMxPC9wYWdlcz48dm9sdW1l
PjUzPC92b2x1bWU+PG51bWJlcj4xM+KAkzE0PC9udW1iZXI+PGtleXdvcmRzPjxrZXl3b3JkPlRl
bXBlcmF0dXJlIGdyYWRpZW50IGZvY3VzaW5nPC9rZXl3b3JkPjxrZXl3b3JkPkpvdWxlIGhlYXRp
bmc8L2tleXdvcmQ+PGtleXdvcmQ+RWxlY3Ryb2tpbmV0aWMgbWFzcyB0cmFuc3BvcnQ8L2tleXdv
cmQ+PGtleXdvcmQ+TWljcm9mbHVpZGljczwva2V5d29yZD48L2tleXdvcmRzPjxkYXRlcz48eWVh
cj4yMDEwPC95ZWFyPjxwdWItZGF0ZXM+PGRhdGU+Ni8vPC9kYXRlPjwvcHViLWRhdGVzPjwvZGF0
ZXM+PGlzYm4+MDAxNy05MzEwPC9pc2JuPjx1cmxzPjxyZWxhdGVkLXVybHM+PHVybD5odHRwOi8v
d3d3LnNjaWVuY2VkaXJlY3QuY29tL3NjaWVuY2UvYXJ0aWNsZS9waWkvUzAwMTc5MzEwMTAwMDEw
ODA8L3VybD48L3JlbGF0ZWQtdXJscz48L3VybHM+PGVsZWN0cm9uaWMtcmVzb3VyY2UtbnVtPjEw
LjEwMTYvai5pamhlYXRtYXNzdHJhbnNmZXIuMjAxMC4wMi4wMzM8L2VsZWN0cm9uaWMtcmVzb3Vy
Y2UtbnVtPjwvcmVjb3JkPjwvQ2l0ZT48Q2l0ZT48QXV0aG9yPkdlPC9BdXRob3I+PFllYXI+MjAx
MDwvWWVhcj48UmVjTnVtPjE8L1JlY051bT48cmVjb3JkPjxyZWMtbnVtYmVyPjE8L3JlYy1udW1i
ZXI+PGZvcmVpZ24ta2V5cz48a2V5IGFwcD0iRU4iIGRiLWlkPSJkd2Z6ZHRyYW9lZjl2a2UwdHM2
cDlzdnNmMHdlMjVhYTkwNTAiIHRpbWVzdGFtcD0iMTM2OTI5MjY0OCI+MTwva2V5PjwvZm9yZWln
bi1rZXlzPjxyZWYtdHlwZSBuYW1lPSJKb3VybmFsIEFydGljbGUiPjE3PC9yZWYtdHlwZT48Y29u
dHJpYnV0b3JzPjxhdXRob3JzPjxhdXRob3I+R2UsIFpoZW5nd2VpPC9hdXRob3I+PGF1dGhvcj5Z
YW5nLCBDaHVuPC9hdXRob3I+PGF1dGhvcj5UYW5nLCBHb25neXVlPC9hdXRob3I+PC9hdXRob3Jz
PjwvY29udHJpYnV0b3JzPjx0aXRsZXM+PHRpdGxlPkNvbmNlbnRyYXRpb24gZW5oYW5jZW1lbnQg
b2Ygc2FtcGxlIHNvbHV0ZXMgaW4gYSBzdWRkZW4gZXhwYW5zaW9uIG1pY3JvY2hhbm5lbCB3aXRo
IEpvdWxlIGhlYXRpbmc8L3RpdGxlPjxzZWNvbmRhcnktdGl0bGU+SW50LiBKLiBIZWF0IE1hc3Mg
VHJhbnNmZXI8L3NlY29uZGFyeS10aXRsZT48L3RpdGxlcz48cGVyaW9kaWNhbD48ZnVsbC10aXRs
ZT5JbnQuIEouIEhlYXQgTWFzcyBUcmFuc2ZlcjwvZnVsbC10aXRsZT48L3BlcmlvZGljYWw+PHBh
Z2VzPjI3MjItMjczMTwvcGFnZXM+PHZvbHVtZT41Mzwvdm9sdW1lPjxudW1iZXI+MTPigJMxNDwv
bnVtYmVyPjxrZXl3b3Jkcz48a2V5d29yZD5UZW1wZXJhdHVyZSBncmFkaWVudCBmb2N1c2luZzwv
a2V5d29yZD48a2V5d29yZD5Kb3VsZSBoZWF0aW5nPC9rZXl3b3JkPjxrZXl3b3JkPkVsZWN0cm9r
aW5ldGljIG1hc3MgdHJhbnNwb3J0PC9rZXl3b3JkPjxrZXl3b3JkPk1pY3JvZmx1aWRpY3M8L2tl
eXdvcmQ+PC9rZXl3b3Jkcz48ZGF0ZXM+PHllYXI+MjAxMDwveWVhcj48cHViLWRhdGVzPjxkYXRl
PjYvLzwvZGF0ZT48L3B1Yi1kYXRlcz48L2RhdGVzPjxpc2JuPjAwMTctOTMxMDwvaXNibj48dXJs
cz48cmVsYXRlZC11cmxzPjx1cmw+aHR0cDovL3d3dy5zY2llbmNlZGlyZWN0LmNvbS9zY2llbmNl
L2FydGljbGUvcGlpL1MwMDE3OTMxMDEwMDAxMDgwPC91cmw+PC9yZWxhdGVkLXVybHM+PC91cmxz
PjxlbGVjdHJvbmljLXJlc291cmNlLW51bT4xMC4xMDE2L2ouaWpoZWF0bWFzc3RyYW5zZmVyLjIw
MTAuMDIuMDMzPC9lbGVjdHJvbmljLXJlc291cmNlLW51bT48L3JlY29yZD48L0NpdGU+PENpdGU+
PEF1dGhvcj5HZTwvQXV0aG9yPjxZZWFyPjIwMTA8L1llYXI+PFJlY051bT4xPC9SZWNOdW0+PHJl
Y29yZD48cmVjLW51bWJlcj4xPC9yZWMtbnVtYmVyPjxmb3JlaWduLWtleXM+PGtleSBhcHA9IkVO
IiBkYi1pZD0iZHdmemR0cmFvZWY5dmtlMHRzNnA5c3ZzZjB3ZTI1YWE5MDUwIiB0aW1lc3RhbXA9
IjEzNjkyOTI2NDgiPjE8L2tleT48L2ZvcmVpZ24ta2V5cz48cmVmLXR5cGUgbmFtZT0iSm91cm5h
bCBBcnRpY2xlIj4xNzwvcmVmLXR5cGU+PGNvbnRyaWJ1dG9ycz48YXV0aG9ycz48YXV0aG9yPkdl
LCBaaGVuZ3dlaTwvYXV0aG9yPjxhdXRob3I+WWFuZywgQ2h1bjwvYXV0aG9yPjxhdXRob3I+VGFu
ZywgR29uZ3l1ZTwvYXV0aG9yPjwvYXV0aG9ycz48L2NvbnRyaWJ1dG9ycz48dGl0bGVzPjx0aXRs
ZT5Db25jZW50cmF0aW9uIGVuaGFuY2VtZW50IG9mIHNhbXBsZSBzb2x1dGVzIGluIGEgc3VkZGVu
IGV4cGFuc2lvbiBtaWNyb2NoYW5uZWwgd2l0aCBKb3VsZSBoZWF0aW5nPC90aXRsZT48c2Vjb25k
YXJ5LXRpdGxlPkludC4gSi4gSGVhdCBNYXNzIFRyYW5zZmVyPC9zZWNvbmRhcnktdGl0bGU+PC90
aXRsZXM+PHBlcmlvZGljYWw+PGZ1bGwtdGl0bGU+SW50LiBKLiBIZWF0IE1hc3MgVHJhbnNmZXI8
L2Z1bGwtdGl0bGU+PC9wZXJpb2RpY2FsPjxwYWdlcz4yNzIyLTI3MzE8L3BhZ2VzPjx2b2x1bWU+
NTM8L3ZvbHVtZT48bnVtYmVyPjEz4oCTMTQ8L251bWJlcj48a2V5d29yZHM+PGtleXdvcmQ+VGVt
cGVyYXR1cmUgZ3JhZGllbnQgZm9jdXNpbmc8L2tleXdvcmQ+PGtleXdvcmQ+Sm91bGUgaGVhdGlu
Zzwva2V5d29yZD48a2V5d29yZD5FbGVjdHJva2luZXRpYyBtYXNzIHRyYW5zcG9ydDwva2V5d29y
ZD48a2V5d29yZD5NaWNyb2ZsdWlkaWNzPC9rZXl3b3JkPjwva2V5d29yZHM+PGRhdGVzPjx5ZWFy
PjIwMTA8L3llYXI+PHB1Yi1kYXRlcz48ZGF0ZT42Ly88L2RhdGU+PC9wdWItZGF0ZXM+PC9kYXRl
cz48aXNibj4wMDE3LTkzMTA8L2lzYm4+PHVybHM+PHJlbGF0ZWQtdXJscz48dXJsPmh0dHA6Ly93
d3cuc2NpZW5jZWRpcmVjdC5jb20vc2NpZW5jZS9hcnRpY2xlL3BpaS9TMDAxNzkzMTAxMDAwMTA4
MDwvdXJsPjwvcmVsYXRlZC11cmxzPjwvdXJscz48ZWxlY3Ryb25pYy1yZXNvdXJjZS1udW0+MTAu
MTAxNi9qLmlqaGVhdG1hc3N0cmFuc2Zlci4yMDEwLjAyLjAzMzwvZWxlY3Ryb25pYy1yZXNvdXJj
ZS1udW0+PC9yZWNvcmQ+PC9DaXRlPjxDaXRlPjxBdXRob3I+R2U8L0F1dGhvcj48WWVhcj4yMDEw
PC9ZZWFyPjxSZWNOdW0+MTwvUmVjTnVtPjxyZWNvcmQ+PHJlYy1udW1iZXI+MTwvcmVjLW51bWJl
cj48Zm9yZWlnbi1rZXlzPjxrZXkgYXBwPSJFTiIgZGItaWQ9ImR3ZnpkdHJhb2VmOXZrZTB0czZw
OXN2c2Ywd2UyNWFhOTA1MCIgdGltZXN0YW1wPSIxMzY5MjkyNjQ4Ij4xPC9rZXk+PC9mb3JlaWdu
LWtleXM+PHJlZi10eXBlIG5hbWU9IkpvdXJuYWwgQXJ0aWNsZSI+MTc8L3JlZi10eXBlPjxjb250
cmlidXRvcnM+PGF1dGhvcnM+PGF1dGhvcj5HZSwgWmhlbmd3ZWk8L2F1dGhvcj48YXV0aG9yPllh
bmcsIENodW48L2F1dGhvcj48YXV0aG9yPlRhbmcsIEdvbmd5dWU8L2F1dGhvcj48L2F1dGhvcnM+
PC9jb250cmlidXRvcnM+PHRpdGxlcz48dGl0bGU+Q29uY2VudHJhdGlvbiBlbmhhbmNlbWVudCBv
ZiBzYW1wbGUgc29sdXRlcyBpbiBhIHN1ZGRlbiBleHBhbnNpb24gbWljcm9jaGFubmVsIHdpdGgg
Sm91bGUgaGVhdGluZzwvdGl0bGU+PHNlY29uZGFyeS10aXRsZT5JbnQuIEouIEhlYXQgTWFzcyBU
cmFuc2Zlcjwvc2Vjb25kYXJ5LXRpdGxlPjwvdGl0bGVzPjxwZXJpb2RpY2FsPjxmdWxsLXRpdGxl
PkludC4gSi4gSGVhdCBNYXNzIFRyYW5zZmVyPC9mdWxsLXRpdGxlPjwvcGVyaW9kaWNhbD48cGFn
ZXM+MjcyMi0yNzMxPC9wYWdlcz48dm9sdW1lPjUzPC92b2x1bWU+PG51bWJlcj4xM+KAkzE0PC9u
dW1iZXI+PGtleXdvcmRzPjxrZXl3b3JkPlRlbXBlcmF0dXJlIGdyYWRpZW50IGZvY3VzaW5nPC9r
ZXl3b3JkPjxrZXl3b3JkPkpvdWxlIGhlYXRpbmc8L2tleXdvcmQ+PGtleXdvcmQ+RWxlY3Ryb2tp
bmV0aWMgbWFzcyB0cmFuc3BvcnQ8L2tleXdvcmQ+PGtleXdvcmQ+TWljcm9mbHVpZGljczwva2V5
d29yZD48L2tleXdvcmRzPjxkYXRlcz48eWVhcj4yMDEwPC95ZWFyPjxwdWItZGF0ZXM+PGRhdGU+
Ni8vPC9kYXRlPjwvcHViLWRhdGVzPjwvZGF0ZXM+PGlzYm4+MDAxNy05MzEwPC9pc2JuPjx1cmxz
PjxyZWxhdGVkLXVybHM+PHVybD5odHRwOi8vd3d3LnNjaWVuY2VkaXJlY3QuY29tL3NjaWVuY2Uv
YXJ0aWNsZS9waWkvUzAwMTc5MzEwMTAwMDEwODA8L3VybD48L3JlbGF0ZWQtdXJscz48L3VybHM+
PGVsZWN0cm9uaWMtcmVzb3VyY2UtbnVtPjEwLjEwMTYvai5pamhlYXRtYXNzdHJhbnNmZXIuMjAx
MC4wMi4wMzM8L2VsZWN0cm9uaWMtcmVzb3VyY2UtbnVtPjwvcmVjb3JkPjwvQ2l0ZT48Q2l0ZT48
QXV0aG9yPkdlPC9BdXRob3I+PFllYXI+MjAxMDwvWWVhcj48UmVjTnVtPjE8L1JlY051bT48cmVj
b3JkPjxyZWMtbnVtYmVyPjE8L3JlYy1udW1iZXI+PGZvcmVpZ24ta2V5cz48a2V5IGFwcD0iRU4i
IGRiLWlkPSJkd2Z6ZHRyYW9lZjl2a2UwdHM2cDlzdnNmMHdlMjVhYTkwNTAiIHRpbWVzdGFtcD0i
MTM2OTI5MjY0OCI+MTwva2V5PjwvZm9yZWlnbi1rZXlzPjxyZWYtdHlwZSBuYW1lPSJKb3VybmFs
IEFydGljbGUiPjE3PC9yZWYtdHlwZT48Y29udHJpYnV0b3JzPjxhdXRob3JzPjxhdXRob3I+R2Us
IFpoZW5nd2VpPC9hdXRob3I+PGF1dGhvcj5ZYW5nLCBDaHVuPC9hdXRob3I+PGF1dGhvcj5UYW5n
LCBHb25neXVlPC9hdXRob3I+PC9hdXRob3JzPjwvY29udHJpYnV0b3JzPjx0aXRsZXM+PHRpdGxl
PkNvbmNlbnRyYXRpb24gZW5oYW5jZW1lbnQgb2Ygc2FtcGxlIHNvbHV0ZXMgaW4gYSBzdWRkZW4g
ZXhwYW5zaW9uIG1pY3JvY2hhbm5lbCB3aXRoIEpvdWxlIGhlYXRpbmc8L3RpdGxlPjxzZWNvbmRh
cnktdGl0bGU+SW50LiBKLiBIZWF0IE1hc3MgVHJhbnNmZXI8L3NlY29uZGFyeS10aXRsZT48L3Rp
dGxlcz48cGVyaW9kaWNhbD48ZnVsbC10aXRsZT5JbnQuIEouIEhlYXQgTWFzcyBUcmFuc2Zlcjwv
ZnVsbC10aXRsZT48L3BlcmlvZGljYWw+PHBhZ2VzPjI3MjItMjczMTwvcGFnZXM+PHZvbHVtZT41
Mzwvdm9sdW1lPjxudW1iZXI+MTPigJMxNDwvbnVtYmVyPjxrZXl3b3Jkcz48a2V5d29yZD5UZW1w
ZXJhdHVyZSBncmFkaWVudCBmb2N1c2luZzwva2V5d29yZD48a2V5d29yZD5Kb3VsZSBoZWF0aW5n
PC9rZXl3b3JkPjxrZXl3b3JkPkVsZWN0cm9raW5ldGljIG1hc3MgdHJhbnNwb3J0PC9rZXl3b3Jk
PjxrZXl3b3JkPk1pY3JvZmx1aWRpY3M8L2tleXdvcmQ+PC9rZXl3b3Jkcz48ZGF0ZXM+PHllYXI+
MjAxMDwveWVhcj48cHViLWRhdGVzPjxkYXRlPjYvLzwvZGF0ZT48L3B1Yi1kYXRlcz48L2RhdGVz
Pjxpc2JuPjAwMTctOTMxMDwvaXNibj48dXJscz48cmVsYXRlZC11cmxzPjx1cmw+aHR0cDovL3d3
dy5zY2llbmNlZGlyZWN0LmNvbS9zY2llbmNlL2FydGljbGUvcGlpL1MwMDE3OTMxMDEwMDAxMDgw
PC91cmw+PC9yZWxhdGVkLXVybHM+PC91cmxzPjxlbGVjdHJvbmljLXJlc291cmNlLW51bT4xMC4x
MDE2L2ouaWpoZWF0bWFzc3RyYW5zZmVyLjIwMTAuMDIuMDMzPC9lbGVjdHJvbmljLXJlc291cmNl
LW51bT48L3JlY29yZD48L0NpdGU+PENpdGU+PEF1dGhvcj5HZTwvQXV0aG9yPjxZZWFyPjIwMTA8
L1llYXI+PFJlY051bT4xPC9SZWNOdW0+PHJlY29yZD48cmVjLW51bWJlcj4xPC9yZWMtbnVtYmVy
Pjxmb3JlaWduLWtleXM+PGtleSBhcHA9IkVOIiBkYi1pZD0iZHdmemR0cmFvZWY5dmtlMHRzNnA5
c3ZzZjB3ZTI1YWE5MDUwIiB0aW1lc3RhbXA9IjEzNjkyOTI2NDgiPjE8L2tleT48L2ZvcmVpZ24t
a2V5cz48cmVmLXR5cGUgbmFtZT0iSm91cm5hbCBBcnRpY2xlIj4xNzwvcmVmLXR5cGU+PGNvbnRy
aWJ1dG9ycz48YXV0aG9ycz48YXV0aG9yPkdlLCBaaGVuZ3dlaTwvYXV0aG9yPjxhdXRob3I+WWFu
ZywgQ2h1bjwvYXV0aG9yPjxhdXRob3I+VGFuZywgR29uZ3l1ZTwvYXV0aG9yPjwvYXV0aG9ycz48
L2NvbnRyaWJ1dG9ycz48dGl0bGVzPjx0aXRsZT5Db25jZW50cmF0aW9uIGVuaGFuY2VtZW50IG9m
IHNhbXBsZSBzb2x1dGVzIGluIGEgc3VkZGVuIGV4cGFuc2lvbiBtaWNyb2NoYW5uZWwgd2l0aCBK
b3VsZSBoZWF0aW5nPC90aXRsZT48c2Vjb25kYXJ5LXRpdGxlPkludC4gSi4gSGVhdCBNYXNzIFRy
YW5zZmVyPC9zZWNvbmRhcnktdGl0bGU+PC90aXRsZXM+PHBlcmlvZGljYWw+PGZ1bGwtdGl0bGU+
SW50LiBKLiBIZWF0IE1hc3MgVHJhbnNmZXI8L2Z1bGwtdGl0bGU+PC9wZXJpb2RpY2FsPjxwYWdl
cz4yNzIyLTI3MzE8L3BhZ2VzPjx2b2x1bWU+NTM8L3ZvbHVtZT48bnVtYmVyPjEz4oCTMTQ8L251
bWJlcj48a2V5d29yZHM+PGtleXdvcmQ+VGVtcGVyYXR1cmUgZ3JhZGllbnQgZm9jdXNpbmc8L2tl
eXdvcmQ+PGtleXdvcmQ+Sm91bGUgaGVhdGluZzwva2V5d29yZD48a2V5d29yZD5FbGVjdHJva2lu
ZXRpYyBtYXNzIHRyYW5zcG9ydDwva2V5d29yZD48a2V5d29yZD5NaWNyb2ZsdWlkaWNzPC9rZXl3
b3JkPjwva2V5d29yZHM+PGRhdGVzPjx5ZWFyPjIwMTA8L3llYXI+PHB1Yi1kYXRlcz48ZGF0ZT42
Ly88L2RhdGU+PC9wdWItZGF0ZXM+PC9kYXRlcz48aXNibj4wMDE3LTkzMTA8L2lzYm4+PHVybHM+
PHJlbGF0ZWQtdXJscz48dXJsPmh0dHA6Ly93d3cuc2NpZW5jZWRpcmVjdC5jb20vc2NpZW5jZS9h
cnRpY2xlL3BpaS9TMDAxNzkzMTAxMDAwMTA4MDwvdXJsPjwvcmVsYXRlZC11cmxzPjwvdXJscz48
ZWxlY3Ryb25pYy1yZXNvdXJjZS1udW0+MTAuMTAxNi9qLmlqaGVhdG1hc3N0cmFuc2Zlci4yMDEw
LjAyLjAzMzwvZWxlY3Ryb25pYy1yZXNvdXJjZS1udW0+PC9yZWNvcmQ+PC9DaXRlPjwvRW5kTm90
ZT4A
</w:fldData>
          </w:fldChar>
        </w:r>
        <w:r w:rsidR="00B10A1C">
          <w:rPr>
            <w:rFonts w:cs="Times New Roman"/>
            <w:lang w:val="en-SG" w:eastAsia="zh-CN"/>
          </w:rPr>
          <w:instrText xml:space="preserve"> ADDIN EN.CITE </w:instrText>
        </w:r>
        <w:r w:rsidR="00B10A1C">
          <w:rPr>
            <w:rFonts w:cs="Times New Roman"/>
            <w:lang w:val="en-SG" w:eastAsia="zh-CN"/>
          </w:rPr>
          <w:fldChar w:fldCharType="begin">
            <w:fldData xml:space="preserve">PEVuZE5vdGU+PENpdGU+PEF1dGhvcj5HZTwvQXV0aG9yPjxZZWFyPjIwMTA8L1llYXI+PFJlY051
bT4xPC9SZWNOdW0+PERpc3BsYXlUZXh0PjxzdHlsZSBmYWNlPSJzdXBlcnNjcmlwdCI+MTwvc3R5
bGU+PC9EaXNwbGF5VGV4dD48cmVjb3JkPjxyZWMtbnVtYmVyPjE8L3JlYy1udW1iZXI+PGZvcmVp
Z24ta2V5cz48a2V5IGFwcD0iRU4iIGRiLWlkPSJkd2Z6ZHRyYW9lZjl2a2UwdHM2cDlzdnNmMHdl
MjVhYTkwNTAiIHRpbWVzdGFtcD0iMTM2OTI5MjY0OCI+MTwva2V5PjwvZm9yZWlnbi1rZXlzPjxy
ZWYtdHlwZSBuYW1lPSJKb3VybmFsIEFydGljbGUiPjE3PC9yZWYtdHlwZT48Y29udHJpYnV0b3Jz
PjxhdXRob3JzPjxhdXRob3I+R2UsIFpoZW5nd2VpPC9hdXRob3I+PGF1dGhvcj5ZYW5nLCBDaHVu
PC9hdXRob3I+PGF1dGhvcj5UYW5nLCBHb25neXVlPC9hdXRob3I+PC9hdXRob3JzPjwvY29udHJp
YnV0b3JzPjx0aXRsZXM+PHRpdGxlPkNvbmNlbnRyYXRpb24gZW5oYW5jZW1lbnQgb2Ygc2FtcGxl
IHNvbHV0ZXMgaW4gYSBzdWRkZW4gZXhwYW5zaW9uIG1pY3JvY2hhbm5lbCB3aXRoIEpvdWxlIGhl
YXRpbmc8L3RpdGxlPjxzZWNvbmRhcnktdGl0bGU+SW50LiBKLiBIZWF0IE1hc3MgVHJhbnNmZXI8
L3NlY29uZGFyeS10aXRsZT48L3RpdGxlcz48cGVyaW9kaWNhbD48ZnVsbC10aXRsZT5JbnQuIEou
IEhlYXQgTWFzcyBUcmFuc2ZlcjwvZnVsbC10aXRsZT48L3BlcmlvZGljYWw+PHBhZ2VzPjI3MjIt
MjczMTwvcGFnZXM+PHZvbHVtZT41Mzwvdm9sdW1lPjxudW1iZXI+MTPigJMxNDwvbnVtYmVyPjxr
ZXl3b3Jkcz48a2V5d29yZD5UZW1wZXJhdHVyZSBncmFkaWVudCBmb2N1c2luZzwva2V5d29yZD48
a2V5d29yZD5Kb3VsZSBoZWF0aW5nPC9rZXl3b3JkPjxrZXl3b3JkPkVsZWN0cm9raW5ldGljIG1h
c3MgdHJhbnNwb3J0PC9rZXl3b3JkPjxrZXl3b3JkPk1pY3JvZmx1aWRpY3M8L2tleXdvcmQ+PC9r
ZXl3b3Jkcz48ZGF0ZXM+PHllYXI+MjAxMDwveWVhcj48cHViLWRhdGVzPjxkYXRlPjYvLzwvZGF0
ZT48L3B1Yi1kYXRlcz48L2RhdGVzPjxpc2JuPjAwMTctOTMxMDwvaXNibj48dXJscz48cmVsYXRl
ZC11cmxzPjx1cmw+aHR0cDovL3d3dy5zY2llbmNlZGlyZWN0LmNvbS9zY2llbmNlL2FydGljbGUv
cGlpL1MwMDE3OTMxMDEwMDAxMDgwPC91cmw+PC9yZWxhdGVkLXVybHM+PC91cmxzPjxlbGVjdHJv
bmljLXJlc291cmNlLW51bT4xMC4xMDE2L2ouaWpoZWF0bWFzc3RyYW5zZmVyLjIwMTAuMDIuMDMz
PC9lbGVjdHJvbmljLXJlc291cmNlLW51bT48L3JlY29yZD48L0NpdGU+PENpdGU+PEF1dGhvcj5H
ZTwvQXV0aG9yPjxZZWFyPjIwMTA8L1llYXI+PFJlY051bT4xPC9SZWNOdW0+PHJlY29yZD48cmVj
LW51bWJlcj4xPC9yZWMtbnVtYmVyPjxmb3JlaWduLWtleXM+PGtleSBhcHA9IkVOIiBkYi1pZD0i
ZHdmemR0cmFvZWY5dmtlMHRzNnA5c3ZzZjB3ZTI1YWE5MDUwIiB0aW1lc3RhbXA9IjEzNjkyOTI2
NDgiPjE8L2tleT48L2ZvcmVpZ24ta2V5cz48cmVmLXR5cGUgbmFtZT0iSm91cm5hbCBBcnRpY2xl
Ij4xNzwvcmVmLXR5cGU+PGNvbnRyaWJ1dG9ycz48YXV0aG9ycz48YXV0aG9yPkdlLCBaaGVuZ3dl
aTwvYXV0aG9yPjxhdXRob3I+WWFuZywgQ2h1bjwvYXV0aG9yPjxhdXRob3I+VGFuZywgR29uZ3l1
ZTwvYXV0aG9yPjwvYXV0aG9ycz48L2NvbnRyaWJ1dG9ycz48dGl0bGVzPjx0aXRsZT5Db25jZW50
cmF0aW9uIGVuaGFuY2VtZW50IG9mIHNhbXBsZSBzb2x1dGVzIGluIGEgc3VkZGVuIGV4cGFuc2lv
biBtaWNyb2NoYW5uZWwgd2l0aCBKb3VsZSBoZWF0aW5nPC90aXRsZT48c2Vjb25kYXJ5LXRpdGxl
PkludC4gSi4gSGVhdCBNYXNzIFRyYW5zZmVyPC9zZWNvbmRhcnktdGl0bGU+PC90aXRsZXM+PHBl
cmlvZGljYWw+PGZ1bGwtdGl0bGU+SW50LiBKLiBIZWF0IE1hc3MgVHJhbnNmZXI8L2Z1bGwtdGl0
bGU+PC9wZXJpb2RpY2FsPjxwYWdlcz4yNzIyLTI3MzE8L3BhZ2VzPjx2b2x1bWU+NTM8L3ZvbHVt
ZT48bnVtYmVyPjEz4oCTMTQ8L251bWJlcj48a2V5d29yZHM+PGtleXdvcmQ+VGVtcGVyYXR1cmUg
Z3JhZGllbnQgZm9jdXNpbmc8L2tleXdvcmQ+PGtleXdvcmQ+Sm91bGUgaGVhdGluZzwva2V5d29y
ZD48a2V5d29yZD5FbGVjdHJva2luZXRpYyBtYXNzIHRyYW5zcG9ydDwva2V5d29yZD48a2V5d29y
ZD5NaWNyb2ZsdWlkaWNzPC9rZXl3b3JkPjwva2V5d29yZHM+PGRhdGVzPjx5ZWFyPjIwMTA8L3ll
YXI+PHB1Yi1kYXRlcz48ZGF0ZT42Ly88L2RhdGU+PC9wdWItZGF0ZXM+PC9kYXRlcz48aXNibj4w
MDE3LTkzMTA8L2lzYm4+PHVybHM+PHJlbGF0ZWQtdXJscz48dXJsPmh0dHA6Ly93d3cuc2NpZW5j
ZWRpcmVjdC5jb20vc2NpZW5jZS9hcnRpY2xlL3BpaS9TMDAxNzkzMTAxMDAwMTA4MDwvdXJsPjwv
cmVsYXRlZC11cmxzPjwvdXJscz48ZWxlY3Ryb25pYy1yZXNvdXJjZS1udW0+MTAuMTAxNi9qLmlq
aGVhdG1hc3N0cmFuc2Zlci4yMDEwLjAyLjAzMzwvZWxlY3Ryb25pYy1yZXNvdXJjZS1udW0+PC9y
ZWNvcmQ+PC9DaXRlPjxDaXRlPjxBdXRob3I+R2U8L0F1dGhvcj48WWVhcj4yMDEwPC9ZZWFyPjxS
ZWNOdW0+MTwvUmVjTnVtPjxyZWNvcmQ+PHJlYy1udW1iZXI+MTwvcmVjLW51bWJlcj48Zm9yZWln
bi1rZXlzPjxrZXkgYXBwPSJFTiIgZGItaWQ9ImR3ZnpkdHJhb2VmOXZrZTB0czZwOXN2c2Ywd2Uy
NWFhOTA1MCIgdGltZXN0YW1wPSIxMzY5MjkyNjQ4Ij4xPC9rZXk+PC9mb3JlaWduLWtleXM+PHJl
Zi10eXBlIG5hbWU9IkpvdXJuYWwgQXJ0aWNsZSI+MTc8L3JlZi10eXBlPjxjb250cmlidXRvcnM+
PGF1dGhvcnM+PGF1dGhvcj5HZSwgWmhlbmd3ZWk8L2F1dGhvcj48YXV0aG9yPllhbmcsIENodW48
L2F1dGhvcj48YXV0aG9yPlRhbmcsIEdvbmd5dWU8L2F1dGhvcj48L2F1dGhvcnM+PC9jb250cmli
dXRvcnM+PHRpdGxlcz48dGl0bGU+Q29uY2VudHJhdGlvbiBlbmhhbmNlbWVudCBvZiBzYW1wbGUg
c29sdXRlcyBpbiBhIHN1ZGRlbiBleHBhbnNpb24gbWljcm9jaGFubmVsIHdpdGggSm91bGUgaGVh
dGluZzwvdGl0bGU+PHNlY29uZGFyeS10aXRsZT5JbnQuIEouIEhlYXQgTWFzcyBUcmFuc2Zlcjwv
c2Vjb25kYXJ5LXRpdGxlPjwvdGl0bGVzPjxwZXJpb2RpY2FsPjxmdWxsLXRpdGxlPkludC4gSi4g
SGVhdCBNYXNzIFRyYW5zZmVyPC9mdWxsLXRpdGxlPjwvcGVyaW9kaWNhbD48cGFnZXM+MjcyMi0y
NzMxPC9wYWdlcz48dm9sdW1lPjUzPC92b2x1bWU+PG51bWJlcj4xM+KAkzE0PC9udW1iZXI+PGtl
eXdvcmRzPjxrZXl3b3JkPlRlbXBlcmF0dXJlIGdyYWRpZW50IGZvY3VzaW5nPC9rZXl3b3JkPjxr
ZXl3b3JkPkpvdWxlIGhlYXRpbmc8L2tleXdvcmQ+PGtleXdvcmQ+RWxlY3Ryb2tpbmV0aWMgbWFz
cyB0cmFuc3BvcnQ8L2tleXdvcmQ+PGtleXdvcmQ+TWljcm9mbHVpZGljczwva2V5d29yZD48L2tl
eXdvcmRzPjxkYXRlcz48eWVhcj4yMDEwPC95ZWFyPjxwdWItZGF0ZXM+PGRhdGU+Ni8vPC9kYXRl
PjwvcHViLWRhdGVzPjwvZGF0ZXM+PGlzYm4+MDAxNy05MzEwPC9pc2JuPjx1cmxzPjxyZWxhdGVk
LXVybHM+PHVybD5odHRwOi8vd3d3LnNjaWVuY2VkaXJlY3QuY29tL3NjaWVuY2UvYXJ0aWNsZS9w
aWkvUzAwMTc5MzEwMTAwMDEwODA8L3VybD48L3JlbGF0ZWQtdXJscz48L3VybHM+PGVsZWN0cm9u
aWMtcmVzb3VyY2UtbnVtPjEwLjEwMTYvai5pamhlYXRtYXNzdHJhbnNmZXIuMjAxMC4wMi4wMzM8
L2VsZWN0cm9uaWMtcmVzb3VyY2UtbnVtPjwvcmVjb3JkPjwvQ2l0ZT48Q2l0ZT48QXV0aG9yPkdl
PC9BdXRob3I+PFllYXI+MjAxMDwvWWVhcj48UmVjTnVtPjE8L1JlY051bT48cmVjb3JkPjxyZWMt
bnVtYmVyPjE8L3JlYy1udW1iZXI+PGZvcmVpZ24ta2V5cz48a2V5IGFwcD0iRU4iIGRiLWlkPSJk
d2Z6ZHRyYW9lZjl2a2UwdHM2cDlzdnNmMHdlMjVhYTkwNTAiIHRpbWVzdGFtcD0iMTM2OTI5MjY0
OCI+MTwva2V5PjwvZm9yZWlnbi1rZXlzPjxyZWYtdHlwZSBuYW1lPSJKb3VybmFsIEFydGljbGUi
PjE3PC9yZWYtdHlwZT48Y29udHJpYnV0b3JzPjxhdXRob3JzPjxhdXRob3I+R2UsIFpoZW5nd2Vp
PC9hdXRob3I+PGF1dGhvcj5ZYW5nLCBDaHVuPC9hdXRob3I+PGF1dGhvcj5UYW5nLCBHb25neXVl
PC9hdXRob3I+PC9hdXRob3JzPjwvY29udHJpYnV0b3JzPjx0aXRsZXM+PHRpdGxlPkNvbmNlbnRy
YXRpb24gZW5oYW5jZW1lbnQgb2Ygc2FtcGxlIHNvbHV0ZXMgaW4gYSBzdWRkZW4gZXhwYW5zaW9u
IG1pY3JvY2hhbm5lbCB3aXRoIEpvdWxlIGhlYXRpbmc8L3RpdGxlPjxzZWNvbmRhcnktdGl0bGU+
SW50LiBKLiBIZWF0IE1hc3MgVHJhbnNmZXI8L3NlY29uZGFyeS10aXRsZT48L3RpdGxlcz48cGVy
aW9kaWNhbD48ZnVsbC10aXRsZT5JbnQuIEouIEhlYXQgTWFzcyBUcmFuc2ZlcjwvZnVsbC10aXRs
ZT48L3BlcmlvZGljYWw+PHBhZ2VzPjI3MjItMjczMTwvcGFnZXM+PHZvbHVtZT41Mzwvdm9sdW1l
PjxudW1iZXI+MTPigJMxNDwvbnVtYmVyPjxrZXl3b3Jkcz48a2V5d29yZD5UZW1wZXJhdHVyZSBn
cmFkaWVudCBmb2N1c2luZzwva2V5d29yZD48a2V5d29yZD5Kb3VsZSBoZWF0aW5nPC9rZXl3b3Jk
PjxrZXl3b3JkPkVsZWN0cm9raW5ldGljIG1hc3MgdHJhbnNwb3J0PC9rZXl3b3JkPjxrZXl3b3Jk
Pk1pY3JvZmx1aWRpY3M8L2tleXdvcmQ+PC9rZXl3b3Jkcz48ZGF0ZXM+PHllYXI+MjAxMDwveWVh
cj48cHViLWRhdGVzPjxkYXRlPjYvLzwvZGF0ZT48L3B1Yi1kYXRlcz48L2RhdGVzPjxpc2JuPjAw
MTctOTMxMDwvaXNibj48dXJscz48cmVsYXRlZC11cmxzPjx1cmw+aHR0cDovL3d3dy5zY2llbmNl
ZGlyZWN0LmNvbS9zY2llbmNlL2FydGljbGUvcGlpL1MwMDE3OTMxMDEwMDAxMDgwPC91cmw+PC9y
ZWxhdGVkLXVybHM+PC91cmxzPjxlbGVjdHJvbmljLXJlc291cmNlLW51bT4xMC4xMDE2L2ouaWpo
ZWF0bWFzc3RyYW5zZmVyLjIwMTAuMDIuMDMzPC9lbGVjdHJvbmljLXJlc291cmNlLW51bT48L3Jl
Y29yZD48L0NpdGU+PENpdGU+PEF1dGhvcj5HZTwvQXV0aG9yPjxZZWFyPjIwMTA8L1llYXI+PFJl
Y051bT4xPC9SZWNOdW0+PHJlY29yZD48cmVjLW51bWJlcj4xPC9yZWMtbnVtYmVyPjxmb3JlaWdu
LWtleXM+PGtleSBhcHA9IkVOIiBkYi1pZD0iZHdmemR0cmFvZWY5dmtlMHRzNnA5c3ZzZjB3ZTI1
YWE5MDUwIiB0aW1lc3RhbXA9IjEzNjkyOTI2NDgiPjE8L2tleT48L2ZvcmVpZ24ta2V5cz48cmVm
LXR5cGUgbmFtZT0iSm91cm5hbCBBcnRpY2xlIj4xNzwvcmVmLXR5cGU+PGNvbnRyaWJ1dG9ycz48
YXV0aG9ycz48YXV0aG9yPkdlLCBaaGVuZ3dlaTwvYXV0aG9yPjxhdXRob3I+WWFuZywgQ2h1bjwv
YXV0aG9yPjxhdXRob3I+VGFuZywgR29uZ3l1ZTwvYXV0aG9yPjwvYXV0aG9ycz48L2NvbnRyaWJ1
dG9ycz48dGl0bGVzPjx0aXRsZT5Db25jZW50cmF0aW9uIGVuaGFuY2VtZW50IG9mIHNhbXBsZSBz
b2x1dGVzIGluIGEgc3VkZGVuIGV4cGFuc2lvbiBtaWNyb2NoYW5uZWwgd2l0aCBKb3VsZSBoZWF0
aW5nPC90aXRsZT48c2Vjb25kYXJ5LXRpdGxlPkludC4gSi4gSGVhdCBNYXNzIFRyYW5zZmVyPC9z
ZWNvbmRhcnktdGl0bGU+PC90aXRsZXM+PHBlcmlvZGljYWw+PGZ1bGwtdGl0bGU+SW50LiBKLiBI
ZWF0IE1hc3MgVHJhbnNmZXI8L2Z1bGwtdGl0bGU+PC9wZXJpb2RpY2FsPjxwYWdlcz4yNzIyLTI3
MzE8L3BhZ2VzPjx2b2x1bWU+NTM8L3ZvbHVtZT48bnVtYmVyPjEz4oCTMTQ8L251bWJlcj48a2V5
d29yZHM+PGtleXdvcmQ+VGVtcGVyYXR1cmUgZ3JhZGllbnQgZm9jdXNpbmc8L2tleXdvcmQ+PGtl
eXdvcmQ+Sm91bGUgaGVhdGluZzwva2V5d29yZD48a2V5d29yZD5FbGVjdHJva2luZXRpYyBtYXNz
IHRyYW5zcG9ydDwva2V5d29yZD48a2V5d29yZD5NaWNyb2ZsdWlkaWNzPC9rZXl3b3JkPjwva2V5
d29yZHM+PGRhdGVzPjx5ZWFyPjIwMTA8L3llYXI+PHB1Yi1kYXRlcz48ZGF0ZT42Ly88L2RhdGU+
PC9wdWItZGF0ZXM+PC9kYXRlcz48aXNibj4wMDE3LTkzMTA8L2lzYm4+PHVybHM+PHJlbGF0ZWQt
dXJscz48dXJsPmh0dHA6Ly93d3cuc2NpZW5jZWRpcmVjdC5jb20vc2NpZW5jZS9hcnRpY2xlL3Bp
aS9TMDAxNzkzMTAxMDAwMTA4MDwvdXJsPjwvcmVsYXRlZC11cmxzPjwvdXJscz48ZWxlY3Ryb25p
Yy1yZXNvdXJjZS1udW0+MTAuMTAxNi9qLmlqaGVhdG1hc3N0cmFuc2Zlci4yMDEwLjAyLjAzMzwv
ZWxlY3Ryb25pYy1yZXNvdXJjZS1udW0+PC9yZWNvcmQ+PC9DaXRlPjxDaXRlPjxBdXRob3I+R2U8
L0F1dGhvcj48WWVhcj4yMDEwPC9ZZWFyPjxSZWNOdW0+MTwvUmVjTnVtPjxyZWNvcmQ+PHJlYy1u
dW1iZXI+MTwvcmVjLW51bWJlcj48Zm9yZWlnbi1rZXlzPjxrZXkgYXBwPSJFTiIgZGItaWQ9ImR3
ZnpkdHJhb2VmOXZrZTB0czZwOXN2c2Ywd2UyNWFhOTA1MCIgdGltZXN0YW1wPSIxMzY5MjkyNjQ4
Ij4xPC9rZXk+PC9mb3JlaWduLWtleXM+PHJlZi10eXBlIG5hbWU9IkpvdXJuYWwgQXJ0aWNsZSI+
MTc8L3JlZi10eXBlPjxjb250cmlidXRvcnM+PGF1dGhvcnM+PGF1dGhvcj5HZSwgWmhlbmd3ZWk8
L2F1dGhvcj48YXV0aG9yPllhbmcsIENodW48L2F1dGhvcj48YXV0aG9yPlRhbmcsIEdvbmd5dWU8
L2F1dGhvcj48L2F1dGhvcnM+PC9jb250cmlidXRvcnM+PHRpdGxlcz48dGl0bGU+Q29uY2VudHJh
dGlvbiBlbmhhbmNlbWVudCBvZiBzYW1wbGUgc29sdXRlcyBpbiBhIHN1ZGRlbiBleHBhbnNpb24g
bWljcm9jaGFubmVsIHdpdGggSm91bGUgaGVhdGluZzwvdGl0bGU+PHNlY29uZGFyeS10aXRsZT5J
bnQuIEouIEhlYXQgTWFzcyBUcmFuc2Zlcjwvc2Vjb25kYXJ5LXRpdGxlPjwvdGl0bGVzPjxwZXJp
b2RpY2FsPjxmdWxsLXRpdGxlPkludC4gSi4gSGVhdCBNYXNzIFRyYW5zZmVyPC9mdWxsLXRpdGxl
PjwvcGVyaW9kaWNhbD48cGFnZXM+MjcyMi0yNzMxPC9wYWdlcz48dm9sdW1lPjUzPC92b2x1bWU+
PG51bWJlcj4xM+KAkzE0PC9udW1iZXI+PGtleXdvcmRzPjxrZXl3b3JkPlRlbXBlcmF0dXJlIGdy
YWRpZW50IGZvY3VzaW5nPC9rZXl3b3JkPjxrZXl3b3JkPkpvdWxlIGhlYXRpbmc8L2tleXdvcmQ+
PGtleXdvcmQ+RWxlY3Ryb2tpbmV0aWMgbWFzcyB0cmFuc3BvcnQ8L2tleXdvcmQ+PGtleXdvcmQ+
TWljcm9mbHVpZGljczwva2V5d29yZD48L2tleXdvcmRzPjxkYXRlcz48eWVhcj4yMDEwPC95ZWFy
PjxwdWItZGF0ZXM+PGRhdGU+Ni8vPC9kYXRlPjwvcHViLWRhdGVzPjwvZGF0ZXM+PGlzYm4+MDAx
Ny05MzEwPC9pc2JuPjx1cmxzPjxyZWxhdGVkLXVybHM+PHVybD5odHRwOi8vd3d3LnNjaWVuY2Vk
aXJlY3QuY29tL3NjaWVuY2UvYXJ0aWNsZS9waWkvUzAwMTc5MzEwMTAwMDEwODA8L3VybD48L3Jl
bGF0ZWQtdXJscz48L3VybHM+PGVsZWN0cm9uaWMtcmVzb3VyY2UtbnVtPjEwLjEwMTYvai5pamhl
YXRtYXNzdHJhbnNmZXIuMjAxMC4wMi4wMzM8L2VsZWN0cm9uaWMtcmVzb3VyY2UtbnVtPjwvcmVj
b3JkPjwvQ2l0ZT48Q2l0ZT48QXV0aG9yPkdlPC9BdXRob3I+PFllYXI+MjAxMDwvWWVhcj48UmVj
TnVtPjE8L1JlY051bT48cmVjb3JkPjxyZWMtbnVtYmVyPjE8L3JlYy1udW1iZXI+PGZvcmVpZ24t
a2V5cz48a2V5IGFwcD0iRU4iIGRiLWlkPSJkd2Z6ZHRyYW9lZjl2a2UwdHM2cDlzdnNmMHdlMjVh
YTkwNTAiIHRpbWVzdGFtcD0iMTM2OTI5MjY0OCI+MTwva2V5PjwvZm9yZWlnbi1rZXlzPjxyZWYt
dHlwZSBuYW1lPSJKb3VybmFsIEFydGljbGUiPjE3PC9yZWYtdHlwZT48Y29udHJpYnV0b3JzPjxh
dXRob3JzPjxhdXRob3I+R2UsIFpoZW5nd2VpPC9hdXRob3I+PGF1dGhvcj5ZYW5nLCBDaHVuPC9h
dXRob3I+PGF1dGhvcj5UYW5nLCBHb25neXVlPC9hdXRob3I+PC9hdXRob3JzPjwvY29udHJpYnV0
b3JzPjx0aXRsZXM+PHRpdGxlPkNvbmNlbnRyYXRpb24gZW5oYW5jZW1lbnQgb2Ygc2FtcGxlIHNv
bHV0ZXMgaW4gYSBzdWRkZW4gZXhwYW5zaW9uIG1pY3JvY2hhbm5lbCB3aXRoIEpvdWxlIGhlYXRp
bmc8L3RpdGxlPjxzZWNvbmRhcnktdGl0bGU+SW50LiBKLiBIZWF0IE1hc3MgVHJhbnNmZXI8L3Nl
Y29uZGFyeS10aXRsZT48L3RpdGxlcz48cGVyaW9kaWNhbD48ZnVsbC10aXRsZT5JbnQuIEouIEhl
YXQgTWFzcyBUcmFuc2ZlcjwvZnVsbC10aXRsZT48L3BlcmlvZGljYWw+PHBhZ2VzPjI3MjItMjcz
MTwvcGFnZXM+PHZvbHVtZT41Mzwvdm9sdW1lPjxudW1iZXI+MTPigJMxNDwvbnVtYmVyPjxrZXl3
b3Jkcz48a2V5d29yZD5UZW1wZXJhdHVyZSBncmFkaWVudCBmb2N1c2luZzwva2V5d29yZD48a2V5
d29yZD5Kb3VsZSBoZWF0aW5nPC9rZXl3b3JkPjxrZXl3b3JkPkVsZWN0cm9raW5ldGljIG1hc3Mg
dHJhbnNwb3J0PC9rZXl3b3JkPjxrZXl3b3JkPk1pY3JvZmx1aWRpY3M8L2tleXdvcmQ+PC9rZXl3
b3Jkcz48ZGF0ZXM+PHllYXI+MjAxMDwveWVhcj48cHViLWRhdGVzPjxkYXRlPjYvLzwvZGF0ZT48
L3B1Yi1kYXRlcz48L2RhdGVzPjxpc2JuPjAwMTctOTMxMDwvaXNibj48dXJscz48cmVsYXRlZC11
cmxzPjx1cmw+aHR0cDovL3d3dy5zY2llbmNlZGlyZWN0LmNvbS9zY2llbmNlL2FydGljbGUvcGlp
L1MwMDE3OTMxMDEwMDAxMDgwPC91cmw+PC9yZWxhdGVkLXVybHM+PC91cmxzPjxlbGVjdHJvbmlj
LXJlc291cmNlLW51bT4xMC4xMDE2L2ouaWpoZWF0bWFzc3RyYW5zZmVyLjIwMTAuMDIuMDMzPC9l
bGVjdHJvbmljLXJlc291cmNlLW51bT48L3JlY29yZD48L0NpdGU+PENpdGU+PEF1dGhvcj5HZTwv
QXV0aG9yPjxZZWFyPjIwMTA8L1llYXI+PFJlY051bT4xPC9SZWNOdW0+PHJlY29yZD48cmVjLW51
bWJlcj4xPC9yZWMtbnVtYmVyPjxmb3JlaWduLWtleXM+PGtleSBhcHA9IkVOIiBkYi1pZD0iZHdm
emR0cmFvZWY5dmtlMHRzNnA5c3ZzZjB3ZTI1YWE5MDUwIiB0aW1lc3RhbXA9IjEzNjkyOTI2NDgi
PjE8L2tleT48L2ZvcmVpZ24ta2V5cz48cmVmLXR5cGUgbmFtZT0iSm91cm5hbCBBcnRpY2xlIj4x
NzwvcmVmLXR5cGU+PGNvbnRyaWJ1dG9ycz48YXV0aG9ycz48YXV0aG9yPkdlLCBaaGVuZ3dlaTwv
YXV0aG9yPjxhdXRob3I+WWFuZywgQ2h1bjwvYXV0aG9yPjxhdXRob3I+VGFuZywgR29uZ3l1ZTwv
YXV0aG9yPjwvYXV0aG9ycz48L2NvbnRyaWJ1dG9ycz48dGl0bGVzPjx0aXRsZT5Db25jZW50cmF0
aW9uIGVuaGFuY2VtZW50IG9mIHNhbXBsZSBzb2x1dGVzIGluIGEgc3VkZGVuIGV4cGFuc2lvbiBt
aWNyb2NoYW5uZWwgd2l0aCBKb3VsZSBoZWF0aW5nPC90aXRsZT48c2Vjb25kYXJ5LXRpdGxlPklu
dC4gSi4gSGVhdCBNYXNzIFRyYW5zZmVyPC9zZWNvbmRhcnktdGl0bGU+PC90aXRsZXM+PHBlcmlv
ZGljYWw+PGZ1bGwtdGl0bGU+SW50LiBKLiBIZWF0IE1hc3MgVHJhbnNmZXI8L2Z1bGwtdGl0bGU+
PC9wZXJpb2RpY2FsPjxwYWdlcz4yNzIyLTI3MzE8L3BhZ2VzPjx2b2x1bWU+NTM8L3ZvbHVtZT48
bnVtYmVyPjEz4oCTMTQ8L251bWJlcj48a2V5d29yZHM+PGtleXdvcmQ+VGVtcGVyYXR1cmUgZ3Jh
ZGllbnQgZm9jdXNpbmc8L2tleXdvcmQ+PGtleXdvcmQ+Sm91bGUgaGVhdGluZzwva2V5d29yZD48
a2V5d29yZD5FbGVjdHJva2luZXRpYyBtYXNzIHRyYW5zcG9ydDwva2V5d29yZD48a2V5d29yZD5N
aWNyb2ZsdWlkaWNzPC9rZXl3b3JkPjwva2V5d29yZHM+PGRhdGVzPjx5ZWFyPjIwMTA8L3llYXI+
PHB1Yi1kYXRlcz48ZGF0ZT42Ly88L2RhdGU+PC9wdWItZGF0ZXM+PC9kYXRlcz48aXNibj4wMDE3
LTkzMTA8L2lzYm4+PHVybHM+PHJlbGF0ZWQtdXJscz48dXJsPmh0dHA6Ly93d3cuc2NpZW5jZWRp
cmVjdC5jb20vc2NpZW5jZS9hcnRpY2xlL3BpaS9TMDAxNzkzMTAxMDAwMTA4MDwvdXJsPjwvcmVs
YXRlZC11cmxzPjwvdXJscz48ZWxlY3Ryb25pYy1yZXNvdXJjZS1udW0+MTAuMTAxNi9qLmlqaGVh
dG1hc3N0cmFuc2Zlci4yMDEwLjAyLjAzMzwvZWxlY3Ryb25pYy1yZXNvdXJjZS1udW0+PC9yZWNv
cmQ+PC9DaXRlPjxDaXRlPjxBdXRob3I+R2U8L0F1dGhvcj48WWVhcj4yMDEwPC9ZZWFyPjxSZWNO
dW0+MTwvUmVjTnVtPjxyZWNvcmQ+PHJlYy1udW1iZXI+MTwvcmVjLW51bWJlcj48Zm9yZWlnbi1r
ZXlzPjxrZXkgYXBwPSJFTiIgZGItaWQ9ImR3ZnpkdHJhb2VmOXZrZTB0czZwOXN2c2Ywd2UyNWFh
OTA1MCIgdGltZXN0YW1wPSIxMzY5MjkyNjQ4Ij4xPC9rZXk+PC9mb3JlaWduLWtleXM+PHJlZi10
eXBlIG5hbWU9IkpvdXJuYWwgQXJ0aWNsZSI+MTc8L3JlZi10eXBlPjxjb250cmlidXRvcnM+PGF1
dGhvcnM+PGF1dGhvcj5HZSwgWmhlbmd3ZWk8L2F1dGhvcj48YXV0aG9yPllhbmcsIENodW48L2F1
dGhvcj48YXV0aG9yPlRhbmcsIEdvbmd5dWU8L2F1dGhvcj48L2F1dGhvcnM+PC9jb250cmlidXRv
cnM+PHRpdGxlcz48dGl0bGU+Q29uY2VudHJhdGlvbiBlbmhhbmNlbWVudCBvZiBzYW1wbGUgc29s
dXRlcyBpbiBhIHN1ZGRlbiBleHBhbnNpb24gbWljcm9jaGFubmVsIHdpdGggSm91bGUgaGVhdGlu
ZzwvdGl0bGU+PHNlY29uZGFyeS10aXRsZT5JbnQuIEouIEhlYXQgTWFzcyBUcmFuc2Zlcjwvc2Vj
b25kYXJ5LXRpdGxlPjwvdGl0bGVzPjxwZXJpb2RpY2FsPjxmdWxsLXRpdGxlPkludC4gSi4gSGVh
dCBNYXNzIFRyYW5zZmVyPC9mdWxsLXRpdGxlPjwvcGVyaW9kaWNhbD48cGFnZXM+MjcyMi0yNzMx
PC9wYWdlcz48dm9sdW1lPjUzPC92b2x1bWU+PG51bWJlcj4xM+KAkzE0PC9udW1iZXI+PGtleXdv
cmRzPjxrZXl3b3JkPlRlbXBlcmF0dXJlIGdyYWRpZW50IGZvY3VzaW5nPC9rZXl3b3JkPjxrZXl3
b3JkPkpvdWxlIGhlYXRpbmc8L2tleXdvcmQ+PGtleXdvcmQ+RWxlY3Ryb2tpbmV0aWMgbWFzcyB0
cmFuc3BvcnQ8L2tleXdvcmQ+PGtleXdvcmQ+TWljcm9mbHVpZGljczwva2V5d29yZD48L2tleXdv
cmRzPjxkYXRlcz48eWVhcj4yMDEwPC95ZWFyPjxwdWItZGF0ZXM+PGRhdGU+Ni8vPC9kYXRlPjwv
cHViLWRhdGVzPjwvZGF0ZXM+PGlzYm4+MDAxNy05MzEwPC9pc2JuPjx1cmxzPjxyZWxhdGVkLXVy
bHM+PHVybD5odHRwOi8vd3d3LnNjaWVuY2VkaXJlY3QuY29tL3NjaWVuY2UvYXJ0aWNsZS9waWkv
UzAwMTc5MzEwMTAwMDEwODA8L3VybD48L3JlbGF0ZWQtdXJscz48L3VybHM+PGVsZWN0cm9uaWMt
cmVzb3VyY2UtbnVtPjEwLjEwMTYvai5pamhlYXRtYXNzdHJhbnNmZXIuMjAxMC4wMi4wMzM8L2Vs
ZWN0cm9uaWMtcmVzb3VyY2UtbnVtPjwvcmVjb3JkPjwvQ2l0ZT48Q2l0ZT48QXV0aG9yPkdlPC9B
dXRob3I+PFllYXI+MjAxMDwvWWVhcj48UmVjTnVtPjE8L1JlY051bT48cmVjb3JkPjxyZWMtbnVt
YmVyPjE8L3JlYy1udW1iZXI+PGZvcmVpZ24ta2V5cz48a2V5IGFwcD0iRU4iIGRiLWlkPSJkd2Z6
ZHRyYW9lZjl2a2UwdHM2cDlzdnNmMHdlMjVhYTkwNTAiIHRpbWVzdGFtcD0iMTM2OTI5MjY0OCI+
MTwva2V5PjwvZm9yZWlnbi1rZXlzPjxyZWYtdHlwZSBuYW1lPSJKb3VybmFsIEFydGljbGUiPjE3
PC9yZWYtdHlwZT48Y29udHJpYnV0b3JzPjxhdXRob3JzPjxhdXRob3I+R2UsIFpoZW5nd2VpPC9h
dXRob3I+PGF1dGhvcj5ZYW5nLCBDaHVuPC9hdXRob3I+PGF1dGhvcj5UYW5nLCBHb25neXVlPC9h
dXRob3I+PC9hdXRob3JzPjwvY29udHJpYnV0b3JzPjx0aXRsZXM+PHRpdGxlPkNvbmNlbnRyYXRp
b24gZW5oYW5jZW1lbnQgb2Ygc2FtcGxlIHNvbHV0ZXMgaW4gYSBzdWRkZW4gZXhwYW5zaW9uIG1p
Y3JvY2hhbm5lbCB3aXRoIEpvdWxlIGhlYXRpbmc8L3RpdGxlPjxzZWNvbmRhcnktdGl0bGU+SW50
LiBKLiBIZWF0IE1hc3MgVHJhbnNmZXI8L3NlY29uZGFyeS10aXRsZT48L3RpdGxlcz48cGVyaW9k
aWNhbD48ZnVsbC10aXRsZT5JbnQuIEouIEhlYXQgTWFzcyBUcmFuc2ZlcjwvZnVsbC10aXRsZT48
L3BlcmlvZGljYWw+PHBhZ2VzPjI3MjItMjczMTwvcGFnZXM+PHZvbHVtZT41Mzwvdm9sdW1lPjxu
dW1iZXI+MTPigJMxNDwvbnVtYmVyPjxrZXl3b3Jkcz48a2V5d29yZD5UZW1wZXJhdHVyZSBncmFk
aWVudCBmb2N1c2luZzwva2V5d29yZD48a2V5d29yZD5Kb3VsZSBoZWF0aW5nPC9rZXl3b3JkPjxr
ZXl3b3JkPkVsZWN0cm9raW5ldGljIG1hc3MgdHJhbnNwb3J0PC9rZXl3b3JkPjxrZXl3b3JkPk1p
Y3JvZmx1aWRpY3M8L2tleXdvcmQ+PC9rZXl3b3Jkcz48ZGF0ZXM+PHllYXI+MjAxMDwveWVhcj48
cHViLWRhdGVzPjxkYXRlPjYvLzwvZGF0ZT48L3B1Yi1kYXRlcz48L2RhdGVzPjxpc2JuPjAwMTct
OTMxMDwvaXNibj48dXJscz48cmVsYXRlZC11cmxzPjx1cmw+aHR0cDovL3d3dy5zY2llbmNlZGly
ZWN0LmNvbS9zY2llbmNlL2FydGljbGUvcGlpL1MwMDE3OTMxMDEwMDAxMDgwPC91cmw+PC9yZWxh
dGVkLXVybHM+PC91cmxzPjxlbGVjdHJvbmljLXJlc291cmNlLW51bT4xMC4xMDE2L2ouaWpoZWF0
bWFzc3RyYW5zZmVyLjIwMTAuMDIuMDMzPC9lbGVjdHJvbmljLXJlc291cmNlLW51bT48L3JlY29y
ZD48L0NpdGU+PENpdGU+PEF1dGhvcj5HZTwvQXV0aG9yPjxZZWFyPjIwMTA8L1llYXI+PFJlY051
bT4xPC9SZWNOdW0+PHJlY29yZD48cmVjLW51bWJlcj4xPC9yZWMtbnVtYmVyPjxmb3JlaWduLWtl
eXM+PGtleSBhcHA9IkVOIiBkYi1pZD0iZHdmemR0cmFvZWY5dmtlMHRzNnA5c3ZzZjB3ZTI1YWE5
MDUwIiB0aW1lc3RhbXA9IjEzNjkyOTI2NDgiPjE8L2tleT48L2ZvcmVpZ24ta2V5cz48cmVmLXR5
cGUgbmFtZT0iSm91cm5hbCBBcnRpY2xlIj4xNzwvcmVmLXR5cGU+PGNvbnRyaWJ1dG9ycz48YXV0
aG9ycz48YXV0aG9yPkdlLCBaaGVuZ3dlaTwvYXV0aG9yPjxhdXRob3I+WWFuZywgQ2h1bjwvYXV0
aG9yPjxhdXRob3I+VGFuZywgR29uZ3l1ZTwvYXV0aG9yPjwvYXV0aG9ycz48L2NvbnRyaWJ1dG9y
cz48dGl0bGVzPjx0aXRsZT5Db25jZW50cmF0aW9uIGVuaGFuY2VtZW50IG9mIHNhbXBsZSBzb2x1
dGVzIGluIGEgc3VkZGVuIGV4cGFuc2lvbiBtaWNyb2NoYW5uZWwgd2l0aCBKb3VsZSBoZWF0aW5n
PC90aXRsZT48c2Vjb25kYXJ5LXRpdGxlPkludC4gSi4gSGVhdCBNYXNzIFRyYW5zZmVyPC9zZWNv
bmRhcnktdGl0bGU+PC90aXRsZXM+PHBlcmlvZGljYWw+PGZ1bGwtdGl0bGU+SW50LiBKLiBIZWF0
IE1hc3MgVHJhbnNmZXI8L2Z1bGwtdGl0bGU+PC9wZXJpb2RpY2FsPjxwYWdlcz4yNzIyLTI3MzE8
L3BhZ2VzPjx2b2x1bWU+NTM8L3ZvbHVtZT48bnVtYmVyPjEz4oCTMTQ8L251bWJlcj48a2V5d29y
ZHM+PGtleXdvcmQ+VGVtcGVyYXR1cmUgZ3JhZGllbnQgZm9jdXNpbmc8L2tleXdvcmQ+PGtleXdv
cmQ+Sm91bGUgaGVhdGluZzwva2V5d29yZD48a2V5d29yZD5FbGVjdHJva2luZXRpYyBtYXNzIHRy
YW5zcG9ydDwva2V5d29yZD48a2V5d29yZD5NaWNyb2ZsdWlkaWNzPC9rZXl3b3JkPjwva2V5d29y
ZHM+PGRhdGVzPjx5ZWFyPjIwMTA8L3llYXI+PHB1Yi1kYXRlcz48ZGF0ZT42Ly88L2RhdGU+PC9w
dWItZGF0ZXM+PC9kYXRlcz48aXNibj4wMDE3LTkzMTA8L2lzYm4+PHVybHM+PHJlbGF0ZWQtdXJs
cz48dXJsPmh0dHA6Ly93d3cuc2NpZW5jZWRpcmVjdC5jb20vc2NpZW5jZS9hcnRpY2xlL3BpaS9T
MDAxNzkzMTAxMDAwMTA4MDwvdXJsPjwvcmVsYXRlZC11cmxzPjwvdXJscz48ZWxlY3Ryb25pYy1y
ZXNvdXJjZS1udW0+MTAuMTAxNi9qLmlqaGVhdG1hc3N0cmFuc2Zlci4yMDEwLjAyLjAzMzwvZWxl
Y3Ryb25pYy1yZXNvdXJjZS1udW0+PC9yZWNvcmQ+PC9DaXRlPjxDaXRlPjxBdXRob3I+R2U8L0F1
dGhvcj48WWVhcj4yMDEwPC9ZZWFyPjxSZWNOdW0+MTwvUmVjTnVtPjxyZWNvcmQ+PHJlYy1udW1i
ZXI+MTwvcmVjLW51bWJlcj48Zm9yZWlnbi1rZXlzPjxrZXkgYXBwPSJFTiIgZGItaWQ9ImR3Znpk
dHJhb2VmOXZrZTB0czZwOXN2c2Ywd2UyNWFhOTA1MCIgdGltZXN0YW1wPSIxMzY5MjkyNjQ4Ij4x
PC9rZXk+PC9mb3JlaWduLWtleXM+PHJlZi10eXBlIG5hbWU9IkpvdXJuYWwgQXJ0aWNsZSI+MTc8
L3JlZi10eXBlPjxjb250cmlidXRvcnM+PGF1dGhvcnM+PGF1dGhvcj5HZSwgWmhlbmd3ZWk8L2F1
dGhvcj48YXV0aG9yPllhbmcsIENodW48L2F1dGhvcj48YXV0aG9yPlRhbmcsIEdvbmd5dWU8L2F1
dGhvcj48L2F1dGhvcnM+PC9jb250cmlidXRvcnM+PHRpdGxlcz48dGl0bGU+Q29uY2VudHJhdGlv
biBlbmhhbmNlbWVudCBvZiBzYW1wbGUgc29sdXRlcyBpbiBhIHN1ZGRlbiBleHBhbnNpb24gbWlj
cm9jaGFubmVsIHdpdGggSm91bGUgaGVhdGluZzwvdGl0bGU+PHNlY29uZGFyeS10aXRsZT5JbnQu
IEouIEhlYXQgTWFzcyBUcmFuc2Zlcjwvc2Vjb25kYXJ5LXRpdGxlPjwvdGl0bGVzPjxwZXJpb2Rp
Y2FsPjxmdWxsLXRpdGxlPkludC4gSi4gSGVhdCBNYXNzIFRyYW5zZmVyPC9mdWxsLXRpdGxlPjwv
cGVyaW9kaWNhbD48cGFnZXM+MjcyMi0yNzMxPC9wYWdlcz48dm9sdW1lPjUzPC92b2x1bWU+PG51
bWJlcj4xM+KAkzE0PC9udW1iZXI+PGtleXdvcmRzPjxrZXl3b3JkPlRlbXBlcmF0dXJlIGdyYWRp
ZW50IGZvY3VzaW5nPC9rZXl3b3JkPjxrZXl3b3JkPkpvdWxlIGhlYXRpbmc8L2tleXdvcmQ+PGtl
eXdvcmQ+RWxlY3Ryb2tpbmV0aWMgbWFzcyB0cmFuc3BvcnQ8L2tleXdvcmQ+PGtleXdvcmQ+TWlj
cm9mbHVpZGljczwva2V5d29yZD48L2tleXdvcmRzPjxkYXRlcz48eWVhcj4yMDEwPC95ZWFyPjxw
dWItZGF0ZXM+PGRhdGU+Ni8vPC9kYXRlPjwvcHViLWRhdGVzPjwvZGF0ZXM+PGlzYm4+MDAxNy05
MzEwPC9pc2JuPjx1cmxzPjxyZWxhdGVkLXVybHM+PHVybD5odHRwOi8vd3d3LnNjaWVuY2VkaXJl
Y3QuY29tL3NjaWVuY2UvYXJ0aWNsZS9waWkvUzAwMTc5MzEwMTAwMDEwODA8L3VybD48L3JlbGF0
ZWQtdXJscz48L3VybHM+PGVsZWN0cm9uaWMtcmVzb3VyY2UtbnVtPjEwLjEwMTYvai5pamhlYXRt
YXNzdHJhbnNmZXIuMjAxMC4wMi4wMzM8L2VsZWN0cm9uaWMtcmVzb3VyY2UtbnVtPjwvcmVjb3Jk
PjwvQ2l0ZT48Q2l0ZT48QXV0aG9yPkdlPC9BdXRob3I+PFllYXI+MjAxMDwvWWVhcj48UmVjTnVt
PjE8L1JlY051bT48cmVjb3JkPjxyZWMtbnVtYmVyPjE8L3JlYy1udW1iZXI+PGZvcmVpZ24ta2V5
cz48a2V5IGFwcD0iRU4iIGRiLWlkPSJkd2Z6ZHRyYW9lZjl2a2UwdHM2cDlzdnNmMHdlMjVhYTkw
NTAiIHRpbWVzdGFtcD0iMTM2OTI5MjY0OCI+MTwva2V5PjwvZm9yZWlnbi1rZXlzPjxyZWYtdHlw
ZSBuYW1lPSJKb3VybmFsIEFydGljbGUiPjE3PC9yZWYtdHlwZT48Y29udHJpYnV0b3JzPjxhdXRo
b3JzPjxhdXRob3I+R2UsIFpoZW5nd2VpPC9hdXRob3I+PGF1dGhvcj5ZYW5nLCBDaHVuPC9hdXRo
b3I+PGF1dGhvcj5UYW5nLCBHb25neXVlPC9hdXRob3I+PC9hdXRob3JzPjwvY29udHJpYnV0b3Jz
Pjx0aXRsZXM+PHRpdGxlPkNvbmNlbnRyYXRpb24gZW5oYW5jZW1lbnQgb2Ygc2FtcGxlIHNvbHV0
ZXMgaW4gYSBzdWRkZW4gZXhwYW5zaW9uIG1pY3JvY2hhbm5lbCB3aXRoIEpvdWxlIGhlYXRpbmc8
L3RpdGxlPjxzZWNvbmRhcnktdGl0bGU+SW50LiBKLiBIZWF0IE1hc3MgVHJhbnNmZXI8L3NlY29u
ZGFyeS10aXRsZT48L3RpdGxlcz48cGVyaW9kaWNhbD48ZnVsbC10aXRsZT5JbnQuIEouIEhlYXQg
TWFzcyBUcmFuc2ZlcjwvZnVsbC10aXRsZT48L3BlcmlvZGljYWw+PHBhZ2VzPjI3MjItMjczMTwv
cGFnZXM+PHZvbHVtZT41Mzwvdm9sdW1lPjxudW1iZXI+MTPigJMxNDwvbnVtYmVyPjxrZXl3b3Jk
cz48a2V5d29yZD5UZW1wZXJhdHVyZSBncmFkaWVudCBmb2N1c2luZzwva2V5d29yZD48a2V5d29y
ZD5Kb3VsZSBoZWF0aW5nPC9rZXl3b3JkPjxrZXl3b3JkPkVsZWN0cm9raW5ldGljIG1hc3MgdHJh
bnNwb3J0PC9rZXl3b3JkPjxrZXl3b3JkPk1pY3JvZmx1aWRpY3M8L2tleXdvcmQ+PC9rZXl3b3Jk
cz48ZGF0ZXM+PHllYXI+MjAxMDwveWVhcj48cHViLWRhdGVzPjxkYXRlPjYvLzwvZGF0ZT48L3B1
Yi1kYXRlcz48L2RhdGVzPjxpc2JuPjAwMTctOTMxMDwvaXNibj48dXJscz48cmVsYXRlZC11cmxz
Pjx1cmw+aHR0cDovL3d3dy5zY2llbmNlZGlyZWN0LmNvbS9zY2llbmNlL2FydGljbGUvcGlpL1Mw
MDE3OTMxMDEwMDAxMDgwPC91cmw+PC9yZWxhdGVkLXVybHM+PC91cmxzPjxlbGVjdHJvbmljLXJl
c291cmNlLW51bT4xMC4xMDE2L2ouaWpoZWF0bWFzc3RyYW5zZmVyLjIwMTAuMDIuMDMzPC9lbGVj
dHJvbmljLXJlc291cmNlLW51bT48L3JlY29yZD48L0NpdGU+PENpdGU+PEF1dGhvcj5HZTwvQXV0
aG9yPjxZZWFyPjIwMTA8L1llYXI+PFJlY051bT4xPC9SZWNOdW0+PHJlY29yZD48cmVjLW51bWJl
cj4xPC9yZWMtbnVtYmVyPjxmb3JlaWduLWtleXM+PGtleSBhcHA9IkVOIiBkYi1pZD0iZHdmemR0
cmFvZWY5dmtlMHRzNnA5c3ZzZjB3ZTI1YWE5MDUwIiB0aW1lc3RhbXA9IjEzNjkyOTI2NDgiPjE8
L2tleT48L2ZvcmVpZ24ta2V5cz48cmVmLXR5cGUgbmFtZT0iSm91cm5hbCBBcnRpY2xlIj4xNzwv
cmVmLXR5cGU+PGNvbnRyaWJ1dG9ycz48YXV0aG9ycz48YXV0aG9yPkdlLCBaaGVuZ3dlaTwvYXV0
aG9yPjxhdXRob3I+WWFuZywgQ2h1bjwvYXV0aG9yPjxhdXRob3I+VGFuZywgR29uZ3l1ZTwvYXV0
aG9yPjwvYXV0aG9ycz48L2NvbnRyaWJ1dG9ycz48dGl0bGVzPjx0aXRsZT5Db25jZW50cmF0aW9u
IGVuaGFuY2VtZW50IG9mIHNhbXBsZSBzb2x1dGVzIGluIGEgc3VkZGVuIGV4cGFuc2lvbiBtaWNy
b2NoYW5uZWwgd2l0aCBKb3VsZSBoZWF0aW5nPC90aXRsZT48c2Vjb25kYXJ5LXRpdGxlPkludC4g
Si4gSGVhdCBNYXNzIFRyYW5zZmVyPC9zZWNvbmRhcnktdGl0bGU+PC90aXRsZXM+PHBlcmlvZGlj
YWw+PGZ1bGwtdGl0bGU+SW50LiBKLiBIZWF0IE1hc3MgVHJhbnNmZXI8L2Z1bGwtdGl0bGU+PC9w
ZXJpb2RpY2FsPjxwYWdlcz4yNzIyLTI3MzE8L3BhZ2VzPjx2b2x1bWU+NTM8L3ZvbHVtZT48bnVt
YmVyPjEz4oCTMTQ8L251bWJlcj48a2V5d29yZHM+PGtleXdvcmQ+VGVtcGVyYXR1cmUgZ3JhZGll
bnQgZm9jdXNpbmc8L2tleXdvcmQ+PGtleXdvcmQ+Sm91bGUgaGVhdGluZzwva2V5d29yZD48a2V5
d29yZD5FbGVjdHJva2luZXRpYyBtYXNzIHRyYW5zcG9ydDwva2V5d29yZD48a2V5d29yZD5NaWNy
b2ZsdWlkaWNzPC9rZXl3b3JkPjwva2V5d29yZHM+PGRhdGVzPjx5ZWFyPjIwMTA8L3llYXI+PHB1
Yi1kYXRlcz48ZGF0ZT42Ly88L2RhdGU+PC9wdWItZGF0ZXM+PC9kYXRlcz48aXNibj4wMDE3LTkz
MTA8L2lzYm4+PHVybHM+PHJlbGF0ZWQtdXJscz48dXJsPmh0dHA6Ly93d3cuc2NpZW5jZWRpcmVj
dC5jb20vc2NpZW5jZS9hcnRpY2xlL3BpaS9TMDAxNzkzMTAxMDAwMTA4MDwvdXJsPjwvcmVsYXRl
ZC11cmxzPjwvdXJscz48ZWxlY3Ryb25pYy1yZXNvdXJjZS1udW0+MTAuMTAxNi9qLmlqaGVhdG1h
c3N0cmFuc2Zlci4yMDEwLjAyLjAzMzwvZWxlY3Ryb25pYy1yZXNvdXJjZS1udW0+PC9yZWNvcmQ+
PC9DaXRlPjxDaXRlPjxBdXRob3I+R2U8L0F1dGhvcj48WWVhcj4yMDEwPC9ZZWFyPjxSZWNOdW0+
MTwvUmVjTnVtPjxyZWNvcmQ+PHJlYy1udW1iZXI+MTwvcmVjLW51bWJlcj48Zm9yZWlnbi1rZXlz
PjxrZXkgYXBwPSJFTiIgZGItaWQ9ImR3ZnpkdHJhb2VmOXZrZTB0czZwOXN2c2Ywd2UyNWFhOTA1
MCIgdGltZXN0YW1wPSIxMzY5MjkyNjQ4Ij4xPC9rZXk+PC9mb3JlaWduLWtleXM+PHJlZi10eXBl
IG5hbWU9IkpvdXJuYWwgQXJ0aWNsZSI+MTc8L3JlZi10eXBlPjxjb250cmlidXRvcnM+PGF1dGhv
cnM+PGF1dGhvcj5HZSwgWmhlbmd3ZWk8L2F1dGhvcj48YXV0aG9yPllhbmcsIENodW48L2F1dGhv
cj48YXV0aG9yPlRhbmcsIEdvbmd5dWU8L2F1dGhvcj48L2F1dGhvcnM+PC9jb250cmlidXRvcnM+
PHRpdGxlcz48dGl0bGU+Q29uY2VudHJhdGlvbiBlbmhhbmNlbWVudCBvZiBzYW1wbGUgc29sdXRl
cyBpbiBhIHN1ZGRlbiBleHBhbnNpb24gbWljcm9jaGFubmVsIHdpdGggSm91bGUgaGVhdGluZzwv
dGl0bGU+PHNlY29uZGFyeS10aXRsZT5JbnQuIEouIEhlYXQgTWFzcyBUcmFuc2Zlcjwvc2Vjb25k
YXJ5LXRpdGxlPjwvdGl0bGVzPjxwZXJpb2RpY2FsPjxmdWxsLXRpdGxlPkludC4gSi4gSGVhdCBN
YXNzIFRyYW5zZmVyPC9mdWxsLXRpdGxlPjwvcGVyaW9kaWNhbD48cGFnZXM+MjcyMi0yNzMxPC9w
YWdlcz48dm9sdW1lPjUzPC92b2x1bWU+PG51bWJlcj4xM+KAkzE0PC9udW1iZXI+PGtleXdvcmRz
PjxrZXl3b3JkPlRlbXBlcmF0dXJlIGdyYWRpZW50IGZvY3VzaW5nPC9rZXl3b3JkPjxrZXl3b3Jk
PkpvdWxlIGhlYXRpbmc8L2tleXdvcmQ+PGtleXdvcmQ+RWxlY3Ryb2tpbmV0aWMgbWFzcyB0cmFu
c3BvcnQ8L2tleXdvcmQ+PGtleXdvcmQ+TWljcm9mbHVpZGljczwva2V5d29yZD48L2tleXdvcmRz
PjxkYXRlcz48eWVhcj4yMDEwPC95ZWFyPjxwdWItZGF0ZXM+PGRhdGU+Ni8vPC9kYXRlPjwvcHVi
LWRhdGVzPjwvZGF0ZXM+PGlzYm4+MDAxNy05MzEwPC9pc2JuPjx1cmxzPjxyZWxhdGVkLXVybHM+
PHVybD5odHRwOi8vd3d3LnNjaWVuY2VkaXJlY3QuY29tL3NjaWVuY2UvYXJ0aWNsZS9waWkvUzAw
MTc5MzEwMTAwMDEwODA8L3VybD48L3JlbGF0ZWQtdXJscz48L3VybHM+PGVsZWN0cm9uaWMtcmVz
b3VyY2UtbnVtPjEwLjEwMTYvai5pamhlYXRtYXNzdHJhbnNmZXIuMjAxMC4wMi4wMzM8L2VsZWN0
cm9uaWMtcmVzb3VyY2UtbnVtPjwvcmVjb3JkPjwvQ2l0ZT48Q2l0ZT48QXV0aG9yPkdlPC9BdXRo
b3I+PFllYXI+MjAxMDwvWWVhcj48UmVjTnVtPjE8L1JlY051bT48cmVjb3JkPjxyZWMtbnVtYmVy
PjE8L3JlYy1udW1iZXI+PGZvcmVpZ24ta2V5cz48a2V5IGFwcD0iRU4iIGRiLWlkPSJkd2Z6ZHRy
YW9lZjl2a2UwdHM2cDlzdnNmMHdlMjVhYTkwNTAiIHRpbWVzdGFtcD0iMTM2OTI5MjY0OCI+MTwv
a2V5PjwvZm9yZWlnbi1rZXlzPjxyZWYtdHlwZSBuYW1lPSJKb3VybmFsIEFydGljbGUiPjE3PC9y
ZWYtdHlwZT48Y29udHJpYnV0b3JzPjxhdXRob3JzPjxhdXRob3I+R2UsIFpoZW5nd2VpPC9hdXRo
b3I+PGF1dGhvcj5ZYW5nLCBDaHVuPC9hdXRob3I+PGF1dGhvcj5UYW5nLCBHb25neXVlPC9hdXRo
b3I+PC9hdXRob3JzPjwvY29udHJpYnV0b3JzPjx0aXRsZXM+PHRpdGxlPkNvbmNlbnRyYXRpb24g
ZW5oYW5jZW1lbnQgb2Ygc2FtcGxlIHNvbHV0ZXMgaW4gYSBzdWRkZW4gZXhwYW5zaW9uIG1pY3Jv
Y2hhbm5lbCB3aXRoIEpvdWxlIGhlYXRpbmc8L3RpdGxlPjxzZWNvbmRhcnktdGl0bGU+SW50LiBK
LiBIZWF0IE1hc3MgVHJhbnNmZXI8L3NlY29uZGFyeS10aXRsZT48L3RpdGxlcz48cGVyaW9kaWNh
bD48ZnVsbC10aXRsZT5JbnQuIEouIEhlYXQgTWFzcyBUcmFuc2ZlcjwvZnVsbC10aXRsZT48L3Bl
cmlvZGljYWw+PHBhZ2VzPjI3MjItMjczMTwvcGFnZXM+PHZvbHVtZT41Mzwvdm9sdW1lPjxudW1i
ZXI+MTPigJMxNDwvbnVtYmVyPjxrZXl3b3Jkcz48a2V5d29yZD5UZW1wZXJhdHVyZSBncmFkaWVu
dCBmb2N1c2luZzwva2V5d29yZD48a2V5d29yZD5Kb3VsZSBoZWF0aW5nPC9rZXl3b3JkPjxrZXl3
b3JkPkVsZWN0cm9raW5ldGljIG1hc3MgdHJhbnNwb3J0PC9rZXl3b3JkPjxrZXl3b3JkPk1pY3Jv
Zmx1aWRpY3M8L2tleXdvcmQ+PC9rZXl3b3Jkcz48ZGF0ZXM+PHllYXI+MjAxMDwveWVhcj48cHVi
LWRhdGVzPjxkYXRlPjYvLzwvZGF0ZT48L3B1Yi1kYXRlcz48L2RhdGVzPjxpc2JuPjAwMTctOTMx
MDwvaXNibj48dXJscz48cmVsYXRlZC11cmxzPjx1cmw+aHR0cDovL3d3dy5zY2llbmNlZGlyZWN0
LmNvbS9zY2llbmNlL2FydGljbGUvcGlpL1MwMDE3OTMxMDEwMDAxMDgwPC91cmw+PC9yZWxhdGVk
LXVybHM+PC91cmxzPjxlbGVjdHJvbmljLXJlc291cmNlLW51bT4xMC4xMDE2L2ouaWpoZWF0bWFz
c3RyYW5zZmVyLjIwMTAuMDIuMDMzPC9lbGVjdHJvbmljLXJlc291cmNlLW51bT48L3JlY29yZD48
L0NpdGU+PENpdGU+PEF1dGhvcj5HZTwvQXV0aG9yPjxZZWFyPjIwMTA8L1llYXI+PFJlY051bT4x
PC9SZWNOdW0+PHJlY29yZD48cmVjLW51bWJlcj4xPC9yZWMtbnVtYmVyPjxmb3JlaWduLWtleXM+
PGtleSBhcHA9IkVOIiBkYi1pZD0iZHdmemR0cmFvZWY5dmtlMHRzNnA5c3ZzZjB3ZTI1YWE5MDUw
IiB0aW1lc3RhbXA9IjEzNjkyOTI2NDgiPjE8L2tleT48L2ZvcmVpZ24ta2V5cz48cmVmLXR5cGUg
bmFtZT0iSm91cm5hbCBBcnRpY2xlIj4xNzwvcmVmLXR5cGU+PGNvbnRyaWJ1dG9ycz48YXV0aG9y
cz48YXV0aG9yPkdlLCBaaGVuZ3dlaTwvYXV0aG9yPjxhdXRob3I+WWFuZywgQ2h1bjwvYXV0aG9y
PjxhdXRob3I+VGFuZywgR29uZ3l1ZTwvYXV0aG9yPjwvYXV0aG9ycz48L2NvbnRyaWJ1dG9ycz48
dGl0bGVzPjx0aXRsZT5Db25jZW50cmF0aW9uIGVuaGFuY2VtZW50IG9mIHNhbXBsZSBzb2x1dGVz
IGluIGEgc3VkZGVuIGV4cGFuc2lvbiBtaWNyb2NoYW5uZWwgd2l0aCBKb3VsZSBoZWF0aW5nPC90
aXRsZT48c2Vjb25kYXJ5LXRpdGxlPkludC4gSi4gSGVhdCBNYXNzIFRyYW5zZmVyPC9zZWNvbmRh
cnktdGl0bGU+PC90aXRsZXM+PHBlcmlvZGljYWw+PGZ1bGwtdGl0bGU+SW50LiBKLiBIZWF0IE1h
c3MgVHJhbnNmZXI8L2Z1bGwtdGl0bGU+PC9wZXJpb2RpY2FsPjxwYWdlcz4yNzIyLTI3MzE8L3Bh
Z2VzPjx2b2x1bWU+NTM8L3ZvbHVtZT48bnVtYmVyPjEz4oCTMTQ8L251bWJlcj48a2V5d29yZHM+
PGtleXdvcmQ+VGVtcGVyYXR1cmUgZ3JhZGllbnQgZm9jdXNpbmc8L2tleXdvcmQ+PGtleXdvcmQ+
Sm91bGUgaGVhdGluZzwva2V5d29yZD48a2V5d29yZD5FbGVjdHJva2luZXRpYyBtYXNzIHRyYW5z
cG9ydDwva2V5d29yZD48a2V5d29yZD5NaWNyb2ZsdWlkaWNzPC9rZXl3b3JkPjwva2V5d29yZHM+
PGRhdGVzPjx5ZWFyPjIwMTA8L3llYXI+PHB1Yi1kYXRlcz48ZGF0ZT42Ly88L2RhdGU+PC9wdWIt
ZGF0ZXM+PC9kYXRlcz48aXNibj4wMDE3LTkzMTA8L2lzYm4+PHVybHM+PHJlbGF0ZWQtdXJscz48
dXJsPmh0dHA6Ly93d3cuc2NpZW5jZWRpcmVjdC5jb20vc2NpZW5jZS9hcnRpY2xlL3BpaS9TMDAx
NzkzMTAxMDAwMTA4MDwvdXJsPjwvcmVsYXRlZC11cmxzPjwvdXJscz48ZWxlY3Ryb25pYy1yZXNv
dXJjZS1udW0+MTAuMTAxNi9qLmlqaGVhdG1hc3N0cmFuc2Zlci4yMDEwLjAyLjAzMzwvZWxlY3Ry
b25pYy1yZXNvdXJjZS1udW0+PC9yZWNvcmQ+PC9DaXRlPjxDaXRlPjxBdXRob3I+R2U8L0F1dGhv
cj48WWVhcj4yMDEwPC9ZZWFyPjxSZWNOdW0+MTwvUmVjTnVtPjxyZWNvcmQ+PHJlYy1udW1iZXI+
MTwvcmVjLW51bWJlcj48Zm9yZWlnbi1rZXlzPjxrZXkgYXBwPSJFTiIgZGItaWQ9ImR3ZnpkdHJh
b2VmOXZrZTB0czZwOXN2c2Ywd2UyNWFhOTA1MCIgdGltZXN0YW1wPSIxMzY5MjkyNjQ4Ij4xPC9r
ZXk+PC9mb3JlaWduLWtleXM+PHJlZi10eXBlIG5hbWU9IkpvdXJuYWwgQXJ0aWNsZSI+MTc8L3Jl
Zi10eXBlPjxjb250cmlidXRvcnM+PGF1dGhvcnM+PGF1dGhvcj5HZSwgWmhlbmd3ZWk8L2F1dGhv
cj48YXV0aG9yPllhbmcsIENodW48L2F1dGhvcj48YXV0aG9yPlRhbmcsIEdvbmd5dWU8L2F1dGhv
cj48L2F1dGhvcnM+PC9jb250cmlidXRvcnM+PHRpdGxlcz48dGl0bGU+Q29uY2VudHJhdGlvbiBl
bmhhbmNlbWVudCBvZiBzYW1wbGUgc29sdXRlcyBpbiBhIHN1ZGRlbiBleHBhbnNpb24gbWljcm9j
aGFubmVsIHdpdGggSm91bGUgaGVhdGluZzwvdGl0bGU+PHNlY29uZGFyeS10aXRsZT5JbnQuIEou
IEhlYXQgTWFzcyBUcmFuc2Zlcjwvc2Vjb25kYXJ5LXRpdGxlPjwvdGl0bGVzPjxwZXJpb2RpY2Fs
PjxmdWxsLXRpdGxlPkludC4gSi4gSGVhdCBNYXNzIFRyYW5zZmVyPC9mdWxsLXRpdGxlPjwvcGVy
aW9kaWNhbD48cGFnZXM+MjcyMi0yNzMxPC9wYWdlcz48dm9sdW1lPjUzPC92b2x1bWU+PG51bWJl
cj4xM+KAkzE0PC9udW1iZXI+PGtleXdvcmRzPjxrZXl3b3JkPlRlbXBlcmF0dXJlIGdyYWRpZW50
IGZvY3VzaW5nPC9rZXl3b3JkPjxrZXl3b3JkPkpvdWxlIGhlYXRpbmc8L2tleXdvcmQ+PGtleXdv
cmQ+RWxlY3Ryb2tpbmV0aWMgbWFzcyB0cmFuc3BvcnQ8L2tleXdvcmQ+PGtleXdvcmQ+TWljcm9m
bHVpZGljczwva2V5d29yZD48L2tleXdvcmRzPjxkYXRlcz48eWVhcj4yMDEwPC95ZWFyPjxwdWIt
ZGF0ZXM+PGRhdGU+Ni8vPC9kYXRlPjwvcHViLWRhdGVzPjwvZGF0ZXM+PGlzYm4+MDAxNy05MzEw
PC9pc2JuPjx1cmxzPjxyZWxhdGVkLXVybHM+PHVybD5odHRwOi8vd3d3LnNjaWVuY2VkaXJlY3Qu
Y29tL3NjaWVuY2UvYXJ0aWNsZS9waWkvUzAwMTc5MzEwMTAwMDEwODA8L3VybD48L3JlbGF0ZWQt
dXJscz48L3VybHM+PGVsZWN0cm9uaWMtcmVzb3VyY2UtbnVtPjEwLjEwMTYvai5pamhlYXRtYXNz
dHJhbnNmZXIuMjAxMC4wMi4wMzM8L2VsZWN0cm9uaWMtcmVzb3VyY2UtbnVtPjwvcmVjb3JkPjwv
Q2l0ZT48Q2l0ZT48QXV0aG9yPkdlPC9BdXRob3I+PFllYXI+MjAxMDwvWWVhcj48UmVjTnVtPjE8
L1JlY051bT48cmVjb3JkPjxyZWMtbnVtYmVyPjE8L3JlYy1udW1iZXI+PGZvcmVpZ24ta2V5cz48
a2V5IGFwcD0iRU4iIGRiLWlkPSJkd2Z6ZHRyYW9lZjl2a2UwdHM2cDlzdnNmMHdlMjVhYTkwNTAi
IHRpbWVzdGFtcD0iMTM2OTI5MjY0OCI+MTwva2V5PjwvZm9yZWlnbi1rZXlzPjxyZWYtdHlwZSBu
YW1lPSJKb3VybmFsIEFydGljbGUiPjE3PC9yZWYtdHlwZT48Y29udHJpYnV0b3JzPjxhdXRob3Jz
PjxhdXRob3I+R2UsIFpoZW5nd2VpPC9hdXRob3I+PGF1dGhvcj5ZYW5nLCBDaHVuPC9hdXRob3I+
PGF1dGhvcj5UYW5nLCBHb25neXVlPC9hdXRob3I+PC9hdXRob3JzPjwvY29udHJpYnV0b3JzPjx0
aXRsZXM+PHRpdGxlPkNvbmNlbnRyYXRpb24gZW5oYW5jZW1lbnQgb2Ygc2FtcGxlIHNvbHV0ZXMg
aW4gYSBzdWRkZW4gZXhwYW5zaW9uIG1pY3JvY2hhbm5lbCB3aXRoIEpvdWxlIGhlYXRpbmc8L3Rp
dGxlPjxzZWNvbmRhcnktdGl0bGU+SW50LiBKLiBIZWF0IE1hc3MgVHJhbnNmZXI8L3NlY29uZGFy
eS10aXRsZT48L3RpdGxlcz48cGVyaW9kaWNhbD48ZnVsbC10aXRsZT5JbnQuIEouIEhlYXQgTWFz
cyBUcmFuc2ZlcjwvZnVsbC10aXRsZT48L3BlcmlvZGljYWw+PHBhZ2VzPjI3MjItMjczMTwvcGFn
ZXM+PHZvbHVtZT41Mzwvdm9sdW1lPjxudW1iZXI+MTPigJMxNDwvbnVtYmVyPjxrZXl3b3Jkcz48
a2V5d29yZD5UZW1wZXJhdHVyZSBncmFkaWVudCBmb2N1c2luZzwva2V5d29yZD48a2V5d29yZD5K
b3VsZSBoZWF0aW5nPC9rZXl3b3JkPjxrZXl3b3JkPkVsZWN0cm9raW5ldGljIG1hc3MgdHJhbnNw
b3J0PC9rZXl3b3JkPjxrZXl3b3JkPk1pY3JvZmx1aWRpY3M8L2tleXdvcmQ+PC9rZXl3b3Jkcz48
ZGF0ZXM+PHllYXI+MjAxMDwveWVhcj48cHViLWRhdGVzPjxkYXRlPjYvLzwvZGF0ZT48L3B1Yi1k
YXRlcz48L2RhdGVzPjxpc2JuPjAwMTctOTMxMDwvaXNibj48dXJscz48cmVsYXRlZC11cmxzPjx1
cmw+aHR0cDovL3d3dy5zY2llbmNlZGlyZWN0LmNvbS9zY2llbmNlL2FydGljbGUvcGlpL1MwMDE3
OTMxMDEwMDAxMDgwPC91cmw+PC9yZWxhdGVkLXVybHM+PC91cmxzPjxlbGVjdHJvbmljLXJlc291
cmNlLW51bT4xMC4xMDE2L2ouaWpoZWF0bWFzc3RyYW5zZmVyLjIwMTAuMDIuMDMzPC9lbGVjdHJv
bmljLXJlc291cmNlLW51bT48L3JlY29yZD48L0NpdGU+PENpdGU+PEF1dGhvcj5HZTwvQXV0aG9y
PjxZZWFyPjIwMTA8L1llYXI+PFJlY051bT4xPC9SZWNOdW0+PHJlY29yZD48cmVjLW51bWJlcj4x
PC9yZWMtbnVtYmVyPjxmb3JlaWduLWtleXM+PGtleSBhcHA9IkVOIiBkYi1pZD0iZHdmemR0cmFv
ZWY5dmtlMHRzNnA5c3ZzZjB3ZTI1YWE5MDUwIiB0aW1lc3RhbXA9IjEzNjkyOTI2NDgiPjE8L2tl
eT48L2ZvcmVpZ24ta2V5cz48cmVmLXR5cGUgbmFtZT0iSm91cm5hbCBBcnRpY2xlIj4xNzwvcmVm
LXR5cGU+PGNvbnRyaWJ1dG9ycz48YXV0aG9ycz48YXV0aG9yPkdlLCBaaGVuZ3dlaTwvYXV0aG9y
PjxhdXRob3I+WWFuZywgQ2h1bjwvYXV0aG9yPjxhdXRob3I+VGFuZywgR29uZ3l1ZTwvYXV0aG9y
PjwvYXV0aG9ycz48L2NvbnRyaWJ1dG9ycz48dGl0bGVzPjx0aXRsZT5Db25jZW50cmF0aW9uIGVu
aGFuY2VtZW50IG9mIHNhbXBsZSBzb2x1dGVzIGluIGEgc3VkZGVuIGV4cGFuc2lvbiBtaWNyb2No
YW5uZWwgd2l0aCBKb3VsZSBoZWF0aW5nPC90aXRsZT48c2Vjb25kYXJ5LXRpdGxlPkludC4gSi4g
SGVhdCBNYXNzIFRyYW5zZmVyPC9zZWNvbmRhcnktdGl0bGU+PC90aXRsZXM+PHBlcmlvZGljYWw+
PGZ1bGwtdGl0bGU+SW50LiBKLiBIZWF0IE1hc3MgVHJhbnNmZXI8L2Z1bGwtdGl0bGU+PC9wZXJp
b2RpY2FsPjxwYWdlcz4yNzIyLTI3MzE8L3BhZ2VzPjx2b2x1bWU+NTM8L3ZvbHVtZT48bnVtYmVy
PjEz4oCTMTQ8L251bWJlcj48a2V5d29yZHM+PGtleXdvcmQ+VGVtcGVyYXR1cmUgZ3JhZGllbnQg
Zm9jdXNpbmc8L2tleXdvcmQ+PGtleXdvcmQ+Sm91bGUgaGVhdGluZzwva2V5d29yZD48a2V5d29y
ZD5FbGVjdHJva2luZXRpYyBtYXNzIHRyYW5zcG9ydDwva2V5d29yZD48a2V5d29yZD5NaWNyb2Zs
dWlkaWNzPC9rZXl3b3JkPjwva2V5d29yZHM+PGRhdGVzPjx5ZWFyPjIwMTA8L3llYXI+PHB1Yi1k
YXRlcz48ZGF0ZT42Ly88L2RhdGU+PC9wdWItZGF0ZXM+PC9kYXRlcz48aXNibj4wMDE3LTkzMTA8
L2lzYm4+PHVybHM+PHJlbGF0ZWQtdXJscz48dXJsPmh0dHA6Ly93d3cuc2NpZW5jZWRpcmVjdC5j
b20vc2NpZW5jZS9hcnRpY2xlL3BpaS9TMDAxNzkzMTAxMDAwMTA4MDwvdXJsPjwvcmVsYXRlZC11
cmxzPjwvdXJscz48ZWxlY3Ryb25pYy1yZXNvdXJjZS1udW0+MTAuMTAxNi9qLmlqaGVhdG1hc3N0
cmFuc2Zlci4yMDEwLjAyLjAzMzwvZWxlY3Ryb25pYy1yZXNvdXJjZS1udW0+PC9yZWNvcmQ+PC9D
aXRlPjxDaXRlPjxBdXRob3I+R2U8L0F1dGhvcj48WWVhcj4yMDEwPC9ZZWFyPjxSZWNOdW0+MTwv
UmVjTnVtPjxyZWNvcmQ+PHJlYy1udW1iZXI+MTwvcmVjLW51bWJlcj48Zm9yZWlnbi1rZXlzPjxr
ZXkgYXBwPSJFTiIgZGItaWQ9ImR3ZnpkdHJhb2VmOXZrZTB0czZwOXN2c2Ywd2UyNWFhOTA1MCIg
dGltZXN0YW1wPSIxMzY5MjkyNjQ4Ij4xPC9rZXk+PC9mb3JlaWduLWtleXM+PHJlZi10eXBlIG5h
bWU9IkpvdXJuYWwgQXJ0aWNsZSI+MTc8L3JlZi10eXBlPjxjb250cmlidXRvcnM+PGF1dGhvcnM+
PGF1dGhvcj5HZSwgWmhlbmd3ZWk8L2F1dGhvcj48YXV0aG9yPllhbmcsIENodW48L2F1dGhvcj48
YXV0aG9yPlRhbmcsIEdvbmd5dWU8L2F1dGhvcj48L2F1dGhvcnM+PC9jb250cmlidXRvcnM+PHRp
dGxlcz48dGl0bGU+Q29uY2VudHJhdGlvbiBlbmhhbmNlbWVudCBvZiBzYW1wbGUgc29sdXRlcyBp
biBhIHN1ZGRlbiBleHBhbnNpb24gbWljcm9jaGFubmVsIHdpdGggSm91bGUgaGVhdGluZzwvdGl0
bGU+PHNlY29uZGFyeS10aXRsZT5JbnQuIEouIEhlYXQgTWFzcyBUcmFuc2Zlcjwvc2Vjb25kYXJ5
LXRpdGxlPjwvdGl0bGVzPjxwZXJpb2RpY2FsPjxmdWxsLXRpdGxlPkludC4gSi4gSGVhdCBNYXNz
IFRyYW5zZmVyPC9mdWxsLXRpdGxlPjwvcGVyaW9kaWNhbD48cGFnZXM+MjcyMi0yNzMxPC9wYWdl
cz48dm9sdW1lPjUzPC92b2x1bWU+PG51bWJlcj4xM+KAkzE0PC9udW1iZXI+PGtleXdvcmRzPjxr
ZXl3b3JkPlRlbXBlcmF0dXJlIGdyYWRpZW50IGZvY3VzaW5nPC9rZXl3b3JkPjxrZXl3b3JkPkpv
dWxlIGhlYXRpbmc8L2tleXdvcmQ+PGtleXdvcmQ+RWxlY3Ryb2tpbmV0aWMgbWFzcyB0cmFuc3Bv
cnQ8L2tleXdvcmQ+PGtleXdvcmQ+TWljcm9mbHVpZGljczwva2V5d29yZD48L2tleXdvcmRzPjxk
YXRlcz48eWVhcj4yMDEwPC95ZWFyPjxwdWItZGF0ZXM+PGRhdGU+Ni8vPC9kYXRlPjwvcHViLWRh
dGVzPjwvZGF0ZXM+PGlzYm4+MDAxNy05MzEwPC9pc2JuPjx1cmxzPjxyZWxhdGVkLXVybHM+PHVy
bD5odHRwOi8vd3d3LnNjaWVuY2VkaXJlY3QuY29tL3NjaWVuY2UvYXJ0aWNsZS9waWkvUzAwMTc5
MzEwMTAwMDEwODA8L3VybD48L3JlbGF0ZWQtdXJscz48L3VybHM+PGVsZWN0cm9uaWMtcmVzb3Vy
Y2UtbnVtPjEwLjEwMTYvai5pamhlYXRtYXNzdHJhbnNmZXIuMjAxMC4wMi4wMzM8L2VsZWN0cm9u
aWMtcmVzb3VyY2UtbnVtPjwvcmVjb3JkPjwvQ2l0ZT48Q2l0ZT48QXV0aG9yPkdlPC9BdXRob3I+
PFllYXI+MjAxMDwvWWVhcj48UmVjTnVtPjE8L1JlY051bT48cmVjb3JkPjxyZWMtbnVtYmVyPjE8
L3JlYy1udW1iZXI+PGZvcmVpZ24ta2V5cz48a2V5IGFwcD0iRU4iIGRiLWlkPSJkd2Z6ZHRyYW9l
Zjl2a2UwdHM2cDlzdnNmMHdlMjVhYTkwNTAiIHRpbWVzdGFtcD0iMTM2OTI5MjY0OCI+MTwva2V5
PjwvZm9yZWlnbi1rZXlzPjxyZWYtdHlwZSBuYW1lPSJKb3VybmFsIEFydGljbGUiPjE3PC9yZWYt
dHlwZT48Y29udHJpYnV0b3JzPjxhdXRob3JzPjxhdXRob3I+R2UsIFpoZW5nd2VpPC9hdXRob3I+
PGF1dGhvcj5ZYW5nLCBDaHVuPC9hdXRob3I+PGF1dGhvcj5UYW5nLCBHb25neXVlPC9hdXRob3I+
PC9hdXRob3JzPjwvY29udHJpYnV0b3JzPjx0aXRsZXM+PHRpdGxlPkNvbmNlbnRyYXRpb24gZW5o
YW5jZW1lbnQgb2Ygc2FtcGxlIHNvbHV0ZXMgaW4gYSBzdWRkZW4gZXhwYW5zaW9uIG1pY3JvY2hh
bm5lbCB3aXRoIEpvdWxlIGhlYXRpbmc8L3RpdGxlPjxzZWNvbmRhcnktdGl0bGU+SW50LiBKLiBI
ZWF0IE1hc3MgVHJhbnNmZXI8L3NlY29uZGFyeS10aXRsZT48L3RpdGxlcz48cGVyaW9kaWNhbD48
ZnVsbC10aXRsZT5JbnQuIEouIEhlYXQgTWFzcyBUcmFuc2ZlcjwvZnVsbC10aXRsZT48L3Blcmlv
ZGljYWw+PHBhZ2VzPjI3MjItMjczMTwvcGFnZXM+PHZvbHVtZT41Mzwvdm9sdW1lPjxudW1iZXI+
MTPigJMxNDwvbnVtYmVyPjxrZXl3b3Jkcz48a2V5d29yZD5UZW1wZXJhdHVyZSBncmFkaWVudCBm
b2N1c2luZzwva2V5d29yZD48a2V5d29yZD5Kb3VsZSBoZWF0aW5nPC9rZXl3b3JkPjxrZXl3b3Jk
PkVsZWN0cm9raW5ldGljIG1hc3MgdHJhbnNwb3J0PC9rZXl3b3JkPjxrZXl3b3JkPk1pY3JvZmx1
aWRpY3M8L2tleXdvcmQ+PC9rZXl3b3Jkcz48ZGF0ZXM+PHllYXI+MjAxMDwveWVhcj48cHViLWRh
dGVzPjxkYXRlPjYvLzwvZGF0ZT48L3B1Yi1kYXRlcz48L2RhdGVzPjxpc2JuPjAwMTctOTMxMDwv
aXNibj48dXJscz48cmVsYXRlZC11cmxzPjx1cmw+aHR0cDovL3d3dy5zY2llbmNlZGlyZWN0LmNv
bS9zY2llbmNlL2FydGljbGUvcGlpL1MwMDE3OTMxMDEwMDAxMDgwPC91cmw+PC9yZWxhdGVkLXVy
bHM+PC91cmxzPjxlbGVjdHJvbmljLXJlc291cmNlLW51bT4xMC4xMDE2L2ouaWpoZWF0bWFzc3Ry
YW5zZmVyLjIwMTAuMDIuMDMzPC9lbGVjdHJvbmljLXJlc291cmNlLW51bT48L3JlY29yZD48L0Np
dGU+PENpdGU+PEF1dGhvcj5HZTwvQXV0aG9yPjxZZWFyPjIwMTA8L1llYXI+PFJlY051bT4xPC9S
ZWNOdW0+PHJlY29yZD48cmVjLW51bWJlcj4xPC9yZWMtbnVtYmVyPjxmb3JlaWduLWtleXM+PGtl
eSBhcHA9IkVOIiBkYi1pZD0iZHdmemR0cmFvZWY5dmtlMHRzNnA5c3ZzZjB3ZTI1YWE5MDUwIiB0
aW1lc3RhbXA9IjEzNjkyOTI2NDgiPjE8L2tleT48L2ZvcmVpZ24ta2V5cz48cmVmLXR5cGUgbmFt
ZT0iSm91cm5hbCBBcnRpY2xlIj4xNzwvcmVmLXR5cGU+PGNvbnRyaWJ1dG9ycz48YXV0aG9ycz48
YXV0aG9yPkdlLCBaaGVuZ3dlaTwvYXV0aG9yPjxhdXRob3I+WWFuZywgQ2h1bjwvYXV0aG9yPjxh
dXRob3I+VGFuZywgR29uZ3l1ZTwvYXV0aG9yPjwvYXV0aG9ycz48L2NvbnRyaWJ1dG9ycz48dGl0
bGVzPjx0aXRsZT5Db25jZW50cmF0aW9uIGVuaGFuY2VtZW50IG9mIHNhbXBsZSBzb2x1dGVzIGlu
IGEgc3VkZGVuIGV4cGFuc2lvbiBtaWNyb2NoYW5uZWwgd2l0aCBKb3VsZSBoZWF0aW5nPC90aXRs
ZT48c2Vjb25kYXJ5LXRpdGxlPkludC4gSi4gSGVhdCBNYXNzIFRyYW5zZmVyPC9zZWNvbmRhcnkt
dGl0bGU+PC90aXRsZXM+PHBlcmlvZGljYWw+PGZ1bGwtdGl0bGU+SW50LiBKLiBIZWF0IE1hc3Mg
VHJhbnNmZXI8L2Z1bGwtdGl0bGU+PC9wZXJpb2RpY2FsPjxwYWdlcz4yNzIyLTI3MzE8L3BhZ2Vz
Pjx2b2x1bWU+NTM8L3ZvbHVtZT48bnVtYmVyPjEz4oCTMTQ8L251bWJlcj48a2V5d29yZHM+PGtl
eXdvcmQ+VGVtcGVyYXR1cmUgZ3JhZGllbnQgZm9jdXNpbmc8L2tleXdvcmQ+PGtleXdvcmQ+Sm91
bGUgaGVhdGluZzwva2V5d29yZD48a2V5d29yZD5FbGVjdHJva2luZXRpYyBtYXNzIHRyYW5zcG9y
dDwva2V5d29yZD48a2V5d29yZD5NaWNyb2ZsdWlkaWNzPC9rZXl3b3JkPjwva2V5d29yZHM+PGRh
dGVzPjx5ZWFyPjIwMTA8L3llYXI+PHB1Yi1kYXRlcz48ZGF0ZT42Ly88L2RhdGU+PC9wdWItZGF0
ZXM+PC9kYXRlcz48aXNibj4wMDE3LTkzMTA8L2lzYm4+PHVybHM+PHJlbGF0ZWQtdXJscz48dXJs
Pmh0dHA6Ly93d3cuc2NpZW5jZWRpcmVjdC5jb20vc2NpZW5jZS9hcnRpY2xlL3BpaS9TMDAxNzkz
MTAxMDAwMTA4MDwvdXJsPjwvcmVsYXRlZC11cmxzPjwvdXJscz48ZWxlY3Ryb25pYy1yZXNvdXJj
ZS1udW0+MTAuMTAxNi9qLmlqaGVhdG1hc3N0cmFuc2Zlci4yMDEwLjAyLjAzMzwvZWxlY3Ryb25p
Yy1yZXNvdXJjZS1udW0+PC9yZWNvcmQ+PC9DaXRlPjxDaXRlPjxBdXRob3I+R2U8L0F1dGhvcj48
WWVhcj4yMDEwPC9ZZWFyPjxSZWNOdW0+MTwvUmVjTnVtPjxyZWNvcmQ+PHJlYy1udW1iZXI+MTwv
cmVjLW51bWJlcj48Zm9yZWlnbi1rZXlzPjxrZXkgYXBwPSJFTiIgZGItaWQ9ImR3ZnpkdHJhb2Vm
OXZrZTB0czZwOXN2c2Ywd2UyNWFhOTA1MCIgdGltZXN0YW1wPSIxMzY5MjkyNjQ4Ij4xPC9rZXk+
PC9mb3JlaWduLWtleXM+PHJlZi10eXBlIG5hbWU9IkpvdXJuYWwgQXJ0aWNsZSI+MTc8L3JlZi10
eXBlPjxjb250cmlidXRvcnM+PGF1dGhvcnM+PGF1dGhvcj5HZSwgWmhlbmd3ZWk8L2F1dGhvcj48
YXV0aG9yPllhbmcsIENodW48L2F1dGhvcj48YXV0aG9yPlRhbmcsIEdvbmd5dWU8L2F1dGhvcj48
L2F1dGhvcnM+PC9jb250cmlidXRvcnM+PHRpdGxlcz48dGl0bGU+Q29uY2VudHJhdGlvbiBlbmhh
bmNlbWVudCBvZiBzYW1wbGUgc29sdXRlcyBpbiBhIHN1ZGRlbiBleHBhbnNpb24gbWljcm9jaGFu
bmVsIHdpdGggSm91bGUgaGVhdGluZzwvdGl0bGU+PHNlY29uZGFyeS10aXRsZT5JbnQuIEouIEhl
YXQgTWFzcyBUcmFuc2Zlcjwvc2Vjb25kYXJ5LXRpdGxlPjwvdGl0bGVzPjxwZXJpb2RpY2FsPjxm
dWxsLXRpdGxlPkludC4gSi4gSGVhdCBNYXNzIFRyYW5zZmVyPC9mdWxsLXRpdGxlPjwvcGVyaW9k
aWNhbD48cGFnZXM+MjcyMi0yNzMxPC9wYWdlcz48dm9sdW1lPjUzPC92b2x1bWU+PG51bWJlcj4x
M+KAkzE0PC9udW1iZXI+PGtleXdvcmRzPjxrZXl3b3JkPlRlbXBlcmF0dXJlIGdyYWRpZW50IGZv
Y3VzaW5nPC9rZXl3b3JkPjxrZXl3b3JkPkpvdWxlIGhlYXRpbmc8L2tleXdvcmQ+PGtleXdvcmQ+
RWxlY3Ryb2tpbmV0aWMgbWFzcyB0cmFuc3BvcnQ8L2tleXdvcmQ+PGtleXdvcmQ+TWljcm9mbHVp
ZGljczwva2V5d29yZD48L2tleXdvcmRzPjxkYXRlcz48eWVhcj4yMDEwPC95ZWFyPjxwdWItZGF0
ZXM+PGRhdGU+Ni8vPC9kYXRlPjwvcHViLWRhdGVzPjwvZGF0ZXM+PGlzYm4+MDAxNy05MzEwPC9p
c2JuPjx1cmxzPjxyZWxhdGVkLXVybHM+PHVybD5odHRwOi8vd3d3LnNjaWVuY2VkaXJlY3QuY29t
L3NjaWVuY2UvYXJ0aWNsZS9waWkvUzAwMTc5MzEwMTAwMDEwODA8L3VybD48L3JlbGF0ZWQtdXJs
cz48L3VybHM+PGVsZWN0cm9uaWMtcmVzb3VyY2UtbnVtPjEwLjEwMTYvai5pamhlYXRtYXNzdHJh
bnNmZXIuMjAxMC4wMi4wMzM8L2VsZWN0cm9uaWMtcmVzb3VyY2UtbnVtPjwvcmVjb3JkPjwvQ2l0
ZT48Q2l0ZT48QXV0aG9yPkdlPC9BdXRob3I+PFllYXI+MjAxMDwvWWVhcj48UmVjTnVtPjE8L1Jl
Y051bT48cmVjb3JkPjxyZWMtbnVtYmVyPjE8L3JlYy1udW1iZXI+PGZvcmVpZ24ta2V5cz48a2V5
IGFwcD0iRU4iIGRiLWlkPSJkd2Z6ZHRyYW9lZjl2a2UwdHM2cDlzdnNmMHdlMjVhYTkwNTAiIHRp
bWVzdGFtcD0iMTM2OTI5MjY0OCI+MTwva2V5PjwvZm9yZWlnbi1rZXlzPjxyZWYtdHlwZSBuYW1l
PSJKb3VybmFsIEFydGljbGUiPjE3PC9yZWYtdHlwZT48Y29udHJpYnV0b3JzPjxhdXRob3JzPjxh
dXRob3I+R2UsIFpoZW5nd2VpPC9hdXRob3I+PGF1dGhvcj5ZYW5nLCBDaHVuPC9hdXRob3I+PGF1
dGhvcj5UYW5nLCBHb25neXVlPC9hdXRob3I+PC9hdXRob3JzPjwvY29udHJpYnV0b3JzPjx0aXRs
ZXM+PHRpdGxlPkNvbmNlbnRyYXRpb24gZW5oYW5jZW1lbnQgb2Ygc2FtcGxlIHNvbHV0ZXMgaW4g
YSBzdWRkZW4gZXhwYW5zaW9uIG1pY3JvY2hhbm5lbCB3aXRoIEpvdWxlIGhlYXRpbmc8L3RpdGxl
PjxzZWNvbmRhcnktdGl0bGU+SW50LiBKLiBIZWF0IE1hc3MgVHJhbnNmZXI8L3NlY29uZGFyeS10
aXRsZT48L3RpdGxlcz48cGVyaW9kaWNhbD48ZnVsbC10aXRsZT5JbnQuIEouIEhlYXQgTWFzcyBU
cmFuc2ZlcjwvZnVsbC10aXRsZT48L3BlcmlvZGljYWw+PHBhZ2VzPjI3MjItMjczMTwvcGFnZXM+
PHZvbHVtZT41Mzwvdm9sdW1lPjxudW1iZXI+MTPigJMxNDwvbnVtYmVyPjxrZXl3b3Jkcz48a2V5
d29yZD5UZW1wZXJhdHVyZSBncmFkaWVudCBmb2N1c2luZzwva2V5d29yZD48a2V5d29yZD5Kb3Vs
ZSBoZWF0aW5nPC9rZXl3b3JkPjxrZXl3b3JkPkVsZWN0cm9raW5ldGljIG1hc3MgdHJhbnNwb3J0
PC9rZXl3b3JkPjxrZXl3b3JkPk1pY3JvZmx1aWRpY3M8L2tleXdvcmQ+PC9rZXl3b3Jkcz48ZGF0
ZXM+PHllYXI+MjAxMDwveWVhcj48cHViLWRhdGVzPjxkYXRlPjYvLzwvZGF0ZT48L3B1Yi1kYXRl
cz48L2RhdGVzPjxpc2JuPjAwMTctOTMxMDwvaXNibj48dXJscz48cmVsYXRlZC11cmxzPjx1cmw+
aHR0cDovL3d3dy5zY2llbmNlZGlyZWN0LmNvbS9zY2llbmNlL2FydGljbGUvcGlpL1MwMDE3OTMx
MDEwMDAxMDgwPC91cmw+PC9yZWxhdGVkLXVybHM+PC91cmxzPjxlbGVjdHJvbmljLXJlc291cmNl
LW51bT4xMC4xMDE2L2ouaWpoZWF0bWFzc3RyYW5zZmVyLjIwMTAuMDIuMDMzPC9lbGVjdHJvbmlj
LXJlc291cmNlLW51bT48L3JlY29yZD48L0NpdGU+PENpdGU+PEF1dGhvcj5HZTwvQXV0aG9yPjxZ
ZWFyPjIwMTA8L1llYXI+PFJlY051bT4xPC9SZWNOdW0+PHJlY29yZD48cmVjLW51bWJlcj4xPC9y
ZWMtbnVtYmVyPjxmb3JlaWduLWtleXM+PGtleSBhcHA9IkVOIiBkYi1pZD0iZHdmemR0cmFvZWY5
dmtlMHRzNnA5c3ZzZjB3ZTI1YWE5MDUwIiB0aW1lc3RhbXA9IjEzNjkyOTI2NDgiPjE8L2tleT48
L2ZvcmVpZ24ta2V5cz48cmVmLXR5cGUgbmFtZT0iSm91cm5hbCBBcnRpY2xlIj4xNzwvcmVmLXR5
cGU+PGNvbnRyaWJ1dG9ycz48YXV0aG9ycz48YXV0aG9yPkdlLCBaaGVuZ3dlaTwvYXV0aG9yPjxh
dXRob3I+WWFuZywgQ2h1bjwvYXV0aG9yPjxhdXRob3I+VGFuZywgR29uZ3l1ZTwvYXV0aG9yPjwv
YXV0aG9ycz48L2NvbnRyaWJ1dG9ycz48dGl0bGVzPjx0aXRsZT5Db25jZW50cmF0aW9uIGVuaGFu
Y2VtZW50IG9mIHNhbXBsZSBzb2x1dGVzIGluIGEgc3VkZGVuIGV4cGFuc2lvbiBtaWNyb2NoYW5u
ZWwgd2l0aCBKb3VsZSBoZWF0aW5nPC90aXRsZT48c2Vjb25kYXJ5LXRpdGxlPkludC4gSi4gSGVh
dCBNYXNzIFRyYW5zZmVyPC9zZWNvbmRhcnktdGl0bGU+PC90aXRsZXM+PHBlcmlvZGljYWw+PGZ1
bGwtdGl0bGU+SW50LiBKLiBIZWF0IE1hc3MgVHJhbnNmZXI8L2Z1bGwtdGl0bGU+PC9wZXJpb2Rp
Y2FsPjxwYWdlcz4yNzIyLTI3MzE8L3BhZ2VzPjx2b2x1bWU+NTM8L3ZvbHVtZT48bnVtYmVyPjEz
4oCTMTQ8L251bWJlcj48a2V5d29yZHM+PGtleXdvcmQ+VGVtcGVyYXR1cmUgZ3JhZGllbnQgZm9j
dXNpbmc8L2tleXdvcmQ+PGtleXdvcmQ+Sm91bGUgaGVhdGluZzwva2V5d29yZD48a2V5d29yZD5F
bGVjdHJva2luZXRpYyBtYXNzIHRyYW5zcG9ydDwva2V5d29yZD48a2V5d29yZD5NaWNyb2ZsdWlk
aWNzPC9rZXl3b3JkPjwva2V5d29yZHM+PGRhdGVzPjx5ZWFyPjIwMTA8L3llYXI+PHB1Yi1kYXRl
cz48ZGF0ZT42Ly88L2RhdGU+PC9wdWItZGF0ZXM+PC9kYXRlcz48aXNibj4wMDE3LTkzMTA8L2lz
Ym4+PHVybHM+PHJlbGF0ZWQtdXJscz48dXJsPmh0dHA6Ly93d3cuc2NpZW5jZWRpcmVjdG==
</w:fldData>
          </w:fldChar>
        </w:r>
        <w:r w:rsidR="00B10A1C">
          <w:rPr>
            <w:rFonts w:cs="Times New Roman"/>
            <w:lang w:val="en-SG" w:eastAsia="zh-CN"/>
          </w:rPr>
          <w:instrText xml:space="preserve"> ADDIN EN.CITE.DATA </w:instrText>
        </w:r>
        <w:r w:rsidR="00B10A1C">
          <w:rPr>
            <w:rFonts w:cs="Times New Roman"/>
            <w:lang w:val="en-SG" w:eastAsia="zh-CN"/>
          </w:rPr>
        </w:r>
        <w:r w:rsidR="00B10A1C">
          <w:rPr>
            <w:rFonts w:cs="Times New Roman"/>
            <w:lang w:val="en-SG" w:eastAsia="zh-CN"/>
          </w:rPr>
          <w:fldChar w:fldCharType="end"/>
        </w:r>
        <w:r w:rsidR="00B10A1C">
          <w:rPr>
            <w:rFonts w:cs="Times New Roman"/>
            <w:lang w:val="en-SG" w:eastAsia="zh-CN"/>
          </w:rPr>
          <w:fldChar w:fldCharType="begin">
            <w:fldData xml:space="preserve">LmNvbS9zY2llbmNlL2FydGljbGUvcGlpL1MwMDE3OTMxMDEwMDAxMDgwPC91cmw+PC9yZWxhdGVk
LXVybHM+PC91cmxzPjxlbGVjdHJvbmljLXJlc291cmNlLW51bT4xMC4xMDE2L2ouaWpoZWF0bWFz
c3RyYW5zZmVyLjIwMTAuMDIuMDMzPC9lbGVjdHJvbmljLXJlc291cmNlLW51bT48L3JlY29yZD48
L0NpdGU+PENpdGU+PEF1dGhvcj5HZTwvQXV0aG9yPjxZZWFyPjIwMTA8L1llYXI+PFJlY051bT4x
PC9SZWNOdW0+PHJlY29yZD48cmVjLW51bWJlcj4xPC9yZWMtbnVtYmVyPjxmb3JlaWduLWtleXM+
PGtleSBhcHA9IkVOIiBkYi1pZD0iZHdmemR0cmFvZWY5dmtlMHRzNnA5c3ZzZjB3ZTI1YWE5MDUw
IiB0aW1lc3RhbXA9IjEzNjkyOTI2NDgiPjE8L2tleT48L2ZvcmVpZ24ta2V5cz48cmVmLXR5cGUg
bmFtZT0iSm91cm5hbCBBcnRpY2xlIj4xNzwvcmVmLXR5cGU+PGNvbnRyaWJ1dG9ycz48YXV0aG9y
cz48YXV0aG9yPkdlLCBaaGVuZ3dlaTwvYXV0aG9yPjxhdXRob3I+WWFuZywgQ2h1bjwvYXV0aG9y
PjxhdXRob3I+VGFuZywgR29uZ3l1ZTwvYXV0aG9yPjwvYXV0aG9ycz48L2NvbnRyaWJ1dG9ycz48
dGl0bGVzPjx0aXRsZT5Db25jZW50cmF0aW9uIGVuaGFuY2VtZW50IG9mIHNhbXBsZSBzb2x1dGVz
IGluIGEgc3VkZGVuIGV4cGFuc2lvbiBtaWNyb2NoYW5uZWwgd2l0aCBKb3VsZSBoZWF0aW5nPC90
aXRsZT48c2Vjb25kYXJ5LXRpdGxlPkludC4gSi4gSGVhdCBNYXNzIFRyYW5zZmVyPC9zZWNvbmRh
cnktdGl0bGU+PC90aXRsZXM+PHBlcmlvZGljYWw+PGZ1bGwtdGl0bGU+SW50LiBKLiBIZWF0IE1h
c3MgVHJhbnNmZXI8L2Z1bGwtdGl0bGU+PC9wZXJpb2RpY2FsPjxwYWdlcz4yNzIyLTI3MzE8L3Bh
Z2VzPjx2b2x1bWU+NTM8L3ZvbHVtZT48bnVtYmVyPjEz4oCTMTQ8L251bWJlcj48a2V5d29yZHM+
PGtleXdvcmQ+VGVtcGVyYXR1cmUgZ3JhZGllbnQgZm9jdXNpbmc8L2tleXdvcmQ+PGtleXdvcmQ+
Sm91bGUgaGVhdGluZzwva2V5d29yZD48a2V5d29yZD5FbGVjdHJva2luZXRpYyBtYXNzIHRyYW5z
cG9ydDwva2V5d29yZD48a2V5d29yZD5NaWNyb2ZsdWlkaWNzPC9rZXl3b3JkPjwva2V5d29yZHM+
PGRhdGVzPjx5ZWFyPjIwMTA8L3llYXI+PHB1Yi1kYXRlcz48ZGF0ZT42Ly88L2RhdGU+PC9wdWIt
ZGF0ZXM+PC9kYXRlcz48aXNibj4wMDE3LTkzMTA8L2lzYm4+PHVybHM+PHJlbGF0ZWQtdXJscz48
dXJsPmh0dHA6Ly93d3cuc2NpZW5jZWRpcmVjdC5jb20vc2NpZW5jZS9hcnRpY2xlL3BpaS9TMDAx
NzkzMTAxMDAwMTA4MDwvdXJsPjwvcmVsYXRlZC11cmxzPjwvdXJscz48ZWxlY3Ryb25pYy1yZXNv
dXJjZS1udW0+MTAuMTAxNi9qLmlqaGVhdG1hc3N0cmFuc2Zlci4yMDEwLjAyLjAzMzwvZWxlY3Ry
b25pYy1yZXNvdXJjZS1udW0+PC9yZWNvcmQ+PC9DaXRlPjxDaXRlPjxBdXRob3I+R2U8L0F1dGhv
cj48WWVhcj4yMDEwPC9ZZWFyPjxSZWNOdW0+MTwvUmVjTnVtPjxyZWNvcmQ+PHJlYy1udW1iZXI+
MTwvcmVjLW51bWJlcj48Zm9yZWlnbi1rZXlzPjxrZXkgYXBwPSJFTiIgZGItaWQ9ImR3ZnpkdHJh
b2VmOXZrZTB0czZwOXN2c2Ywd2UyNWFhOTA1MCIgdGltZXN0YW1wPSIxMzY5MjkyNjQ4Ij4xPC9r
ZXk+PC9mb3JlaWduLWtleXM+PHJlZi10eXBlIG5hbWU9IkpvdXJuYWwgQXJ0aWNsZSI+MTc8L3Jl
Zi10eXBlPjxjb250cmlidXRvcnM+PGF1dGhvcnM+PGF1dGhvcj5HZSwgWmhlbmd3ZWk8L2F1dGhv
cj48YXV0aG9yPllhbmcsIENodW48L2F1dGhvcj48YXV0aG9yPlRhbmcsIEdvbmd5dWU8L2F1dGhv
cj48L2F1dGhvcnM+PC9jb250cmlidXRvcnM+PHRpdGxlcz48dGl0bGU+Q29uY2VudHJhdGlvbiBl
bmhhbmNlbWVudCBvZiBzYW1wbGUgc29sdXRlcyBpbiBhIHN1ZGRlbiBleHBhbnNpb24gbWljcm9j
aGFubmVsIHdpdGggSm91bGUgaGVhdGluZzwvdGl0bGU+PHNlY29uZGFyeS10aXRsZT5JbnQuIEou
IEhlYXQgTWFzcyBUcmFuc2Zlcjwvc2Vjb25kYXJ5LXRpdGxlPjwvdGl0bGVzPjxwZXJpb2RpY2Fs
PjxmdWxsLXRpdGxlPkludC4gSi4gSGVhdCBNYXNzIFRyYW5zZmVyPC9mdWxsLXRpdGxlPjwvcGVy
aW9kaWNhbD48cGFnZXM+MjcyMi0yNzMxPC9wYWdlcz48dm9sdW1lPjUzPC92b2x1bWU+PG51bWJl
cj4xM+KAkzE0PC9udW1iZXI+PGtleXdvcmRzPjxrZXl3b3JkPlRlbXBlcmF0dXJlIGdyYWRpZW50
IGZvY3VzaW5nPC9rZXl3b3JkPjxrZXl3b3JkPkpvdWxlIGhlYXRpbmc8L2tleXdvcmQ+PGtleXdv
cmQ+RWxlY3Ryb2tpbmV0aWMgbWFzcyB0cmFuc3BvcnQ8L2tleXdvcmQ+PGtleXdvcmQ+TWljcm9m
bHVpZGljczwva2V5d29yZD48L2tleXdvcmRzPjxkYXRlcz48eWVhcj4yMDEwPC95ZWFyPjxwdWIt
ZGF0ZXM+PGRhdGU+Ni8vPC9kYXRlPjwvcHViLWRhdGVzPjwvZGF0ZXM+PGlzYm4+MDAxNy05MzEw
PC9pc2JuPjx1cmxzPjxyZWxhdGVkLXVybHM+PHVybD5odHRwOi8vd3d3LnNjaWVuY2VkaXJlY3Qu
Y29tL3NjaWVuY2UvYXJ0aWNsZS9waWkvUzAwMTc5MzEwMTAwMDEwODA8L3VybD48L3JlbGF0ZWQt
dXJscz48L3VybHM+PGVsZWN0cm9uaWMtcmVzb3VyY2UtbnVtPjEwLjEwMTYvai5pamhlYXRtYXNz
dHJhbnNmZXIuMjAxMC4wMi4wMzM8L2VsZWN0cm9uaWMtcmVzb3VyY2UtbnVtPjwvcmVjb3JkPjwv
Q2l0ZT48Q2l0ZT48QXV0aG9yPkdlPC9BdXRob3I+PFllYXI+MjAxMDwvWWVhcj48UmVjTnVtPjE8
L1JlY051bT48cmVjb3JkPjxyZWMtbnVtYmVyPjE8L3JlYy1udW1iZXI+PGZvcmVpZ24ta2V5cz48
a2V5IGFwcD0iRU4iIGRiLWlkPSJkd2Z6ZHRyYW9lZjl2a2UwdHM2cDlzdnNmMHdlMjVhYTkwNTAi
IHRpbWVzdGFtcD0iMTM2OTI5MjY0OCI+MTwva2V5PjwvZm9yZWlnbi1rZXlzPjxyZWYtdHlwZSBu
YW1lPSJKb3VybmFsIEFydGljbGUiPjE3PC9yZWYtdHlwZT48Y29udHJpYnV0b3JzPjxhdXRob3Jz
PjxhdXRob3I+R2UsIFpoZW5nd2VpPC9hdXRob3I+PGF1dGhvcj5ZYW5nLCBDaHVuPC9hdXRob3I+
PGF1dGhvcj5UYW5nLCBHb25neXVlPC9hdXRob3I+PC9hdXRob3JzPjwvY29udHJpYnV0b3JzPjx0
aXRsZXM+PHRpdGxlPkNvbmNlbnRyYXRpb24gZW5oYW5jZW1lbnQgb2Ygc2FtcGxlIHNvbHV0ZXMg
aW4gYSBzdWRkZW4gZXhwYW5zaW9uIG1pY3JvY2hhbm5lbCB3aXRoIEpvdWxlIGhlYXRpbmc8L3Rp
dGxlPjxzZWNvbmRhcnktdGl0bGU+SW50LiBKLiBIZWF0IE1hc3MgVHJhbnNmZXI8L3NlY29uZGFy
eS10aXRsZT48L3RpdGxlcz48cGVyaW9kaWNhbD48ZnVsbC10aXRsZT5JbnQuIEouIEhlYXQgTWFz
cyBUcmFuc2ZlcjwvZnVsbC10aXRsZT48L3BlcmlvZGljYWw+PHBhZ2VzPjI3MjItMjczMTwvcGFn
ZXM+PHZvbHVtZT41Mzwvdm9sdW1lPjxudW1iZXI+MTPigJMxNDwvbnVtYmVyPjxrZXl3b3Jkcz48
a2V5d29yZD5UZW1wZXJhdHVyZSBncmFkaWVudCBmb2N1c2luZzwva2V5d29yZD48a2V5d29yZD5K
b3VsZSBoZWF0aW5nPC9rZXl3b3JkPjxrZXl3b3JkPkVsZWN0cm9raW5ldGljIG1hc3MgdHJhbnNw
b3J0PC9rZXl3b3JkPjxrZXl3b3JkPk1pY3JvZmx1aWRpY3M8L2tleXdvcmQ+PC9rZXl3b3Jkcz48
ZGF0ZXM+PHllYXI+MjAxMDwveWVhcj48cHViLWRhdGVzPjxkYXRlPjYvLzwvZGF0ZT48L3B1Yi1k
YXRlcz48L2RhdGVzPjxpc2JuPjAwMTctOTMxMDwvaXNibj48dXJscz48cmVsYXRlZC11cmxzPjx1
cmw+aHR0cDovL3d3dy5zY2llbmNlZGlyZWN0LmNvbS9zY2llbmNlL2FydGljbGUvcGlpL1MwMDE3
OTMxMDEwMDAxMDgwPC91cmw+PC9yZWxhdGVkLXVybHM+PC91cmxzPjxlbGVjdHJvbmljLXJlc291
cmNlLW51bT4xMC4xMDE2L2ouaWpoZWF0bWFzc3RyYW5zZmVyLjIwMTAuMDIuMDMzPC9lbGVjdHJv
bmljLXJlc291cmNlLW51bT48L3JlY29yZD48L0NpdGU+PENpdGU+PEF1dGhvcj5HZTwvQXV0aG9y
PjxZZWFyPjIwMTA8L1llYXI+PFJlY051bT4xPC9SZWNOdW0+PHJlY29yZD48cmVjLW51bWJlcj4x
PC9yZWMtbnVtYmVyPjxmb3JlaWduLWtleXM+PGtleSBhcHA9IkVOIiBkYi1pZD0iZHdmemR0cmFv
ZWY5dmtlMHRzNnA5c3ZzZjB3ZTI1YWE5MDUwIiB0aW1lc3RhbXA9IjEzNjkyOTI2NDgiPjE8L2tl
eT48L2ZvcmVpZ24ta2V5cz48cmVmLXR5cGUgbmFtZT0iSm91cm5hbCBBcnRpY2xlIj4xNzwvcmVm
LXR5cGU+PGNvbnRyaWJ1dG9ycz48YXV0aG9ycz48YXV0aG9yPkdlLCBaaGVuZ3dlaTwvYXV0aG9y
PjxhdXRob3I+WWFuZywgQ2h1bjwvYXV0aG9yPjxhdXRob3I+VGFuZywgR29uZ3l1ZTwvYXV0aG9y
PjwvYXV0aG9ycz48L2NvbnRyaWJ1dG9ycz48dGl0bGVzPjx0aXRsZT5Db25jZW50cmF0aW9uIGVu
aGFuY2VtZW50IG9mIHNhbXBsZSBzb2x1dGVzIGluIGEgc3VkZGVuIGV4cGFuc2lvbiBtaWNyb2No
YW5uZWwgd2l0aCBKb3VsZSBoZWF0aW5nPC90aXRsZT48c2Vjb25kYXJ5LXRpdGxlPkludC4gSi4g
SGVhdCBNYXNzIFRyYW5zZmVyPC9zZWNvbmRhcnktdGl0bGU+PC90aXRsZXM+PHBlcmlvZGljYWw+
PGZ1bGwtdGl0bGU+SW50LiBKLiBIZWF0IE1hc3MgVHJhbnNmZXI8L2Z1bGwtdGl0bGU+PC9wZXJp
b2RpY2FsPjxwYWdlcz4yNzIyLTI3MzE8L3BhZ2VzPjx2b2x1bWU+NTM8L3ZvbHVtZT48bnVtYmVy
PjEz4oCTMTQ8L251bWJlcj48a2V5d29yZHM+PGtleXdvcmQ+VGVtcGVyYXR1cmUgZ3JhZGllbnQg
Zm9jdXNpbmc8L2tleXdvcmQ+PGtleXdvcmQ+Sm91bGUgaGVhdGluZzwva2V5d29yZD48a2V5d29y
ZD5FbGVjdHJva2luZXRpYyBtYXNzIHRyYW5zcG9ydDwva2V5d29yZD48a2V5d29yZD5NaWNyb2Zs
dWlkaWNzPC9rZXl3b3JkPjwva2V5d29yZHM+PGRhdGVzPjx5ZWFyPjIwMTA8L3llYXI+PHB1Yi1k
YXRlcz48ZGF0ZT42Ly88L2RhdGU+PC9wdWItZGF0ZXM+PC9kYXRlcz48aXNibj4wMDE3LTkzMTA8
L2lzYm4+PHVybHM+PHJlbGF0ZWQtdXJscz48dXJsPmh0dHA6Ly93d3cuc2NpZW5jZWRpcmVjdC5j
b20vc2NpZW5jZS9hcnRpY2xlL3BpaS9TMDAxNzkzMTAxMDAwMTA4MDwvdXJsPjwvcmVsYXRlZC11
cmxzPjwvdXJscz48ZWxlY3Ryb25pYy1yZXNvdXJjZS1udW0+MTAuMTAxNi9qLmlqaGVhdG1hc3N0
cmFuc2Zlci4yMDEwLjAyLjAzMzwvZWxlY3Ryb25pYy1yZXNvdXJjZS1udW0+PC9yZWNvcmQ+PC9D
aXRlPjxDaXRlPjxBdXRob3I+R2U8L0F1dGhvcj48WWVhcj4yMDEwPC9ZZWFyPjxSZWNOdW0+MTwv
UmVjTnVtPjxyZWNvcmQ+PHJlYy1udW1iZXI+MTwvcmVjLW51bWJlcj48Zm9yZWlnbi1rZXlzPjxr
ZXkgYXBwPSJFTiIgZGItaWQ9ImR3ZnpkdHJhb2VmOXZrZTB0czZwOXN2c2Ywd2UyNWFhOTA1MCIg
dGltZXN0YW1wPSIxMzY5MjkyNjQ4Ij4xPC9rZXk+PC9mb3JlaWduLWtleXM+PHJlZi10eXBlIG5h
bWU9IkpvdXJuYWwgQXJ0aWNsZSI+MTc8L3JlZi10eXBlPjxjb250cmlidXRvcnM+PGF1dGhvcnM+
PGF1dGhvcj5HZSwgWmhlbmd3ZWk8L2F1dGhvcj48YXV0aG9yPllhbmcsIENodW48L2F1dGhvcj48
YXV0aG9yPlRhbmcsIEdvbmd5dWU8L2F1dGhvcj48L2F1dGhvcnM+PC9jb250cmlidXRvcnM+PHRp
dGxlcz48dGl0bGU+Q29uY2VudHJhdGlvbiBlbmhhbmNlbWVudCBvZiBzYW1wbGUgc29sdXRlcyBp
biBhIHN1ZGRlbiBleHBhbnNpb24gbWljcm9jaGFubmVsIHdpdGggSm91bGUgaGVhdGluZzwvdGl0
bGU+PHNlY29uZGFyeS10aXRsZT5JbnQuIEouIEhlYXQgTWFzcyBUcmFuc2Zlcjwvc2Vjb25kYXJ5
LXRpdGxlPjwvdGl0bGVzPjxwZXJpb2RpY2FsPjxmdWxsLXRpdGxlPkludC4gSi4gSGVhdCBNYXNz
IFRyYW5zZmVyPC9mdWxsLXRpdGxlPjwvcGVyaW9kaWNhbD48cGFnZXM+MjcyMi0yNzMxPC9wYWdl
cz48dm9sdW1lPjUzPC92b2x1bWU+PG51bWJlcj4xM+KAkzE0PC9udW1iZXI+PGtleXdvcmRzPjxr
ZXl3b3JkPlRlbXBlcmF0dXJlIGdyYWRpZW50IGZvY3VzaW5nPC9rZXl3b3JkPjxrZXl3b3JkPkpv
dWxlIGhlYXRpbmc8L2tleXdvcmQ+PGtleXdvcmQ+RWxlY3Ryb2tpbmV0aWMgbWFzcyB0cmFuc3Bv
cnQ8L2tleXdvcmQ+PGtleXdvcmQ+TWljcm9mbHVpZGljczwva2V5d29yZD48L2tleXdvcmRzPjxk
YXRlcz48eWVhcj4yMDEwPC95ZWFyPjxwdWItZGF0ZXM+PGRhdGU+Ni8vPC9kYXRlPjwvcHViLWRh
dGVzPjwvZGF0ZXM+PGlzYm4+MDAxNy05MzEwPC9pc2JuPjx1cmxzPjxyZWxhdGVkLXVybHM+PHVy
bD5odHRwOi8vd3d3LnNjaWVuY2VkaXJlY3QuY29tL3NjaWVuY2UvYXJ0aWNsZS9waWkvUzAwMTc5
MzEwMTAwMDEwODA8L3VybD48L3JlbGF0ZWQtdXJscz48L3VybHM+PGVsZWN0cm9uaWMtcmVzb3Vy
Y2UtbnVtPjEwLjEwMTYvai5pamhlYXRtYXNzdHJhbnNmZXIuMjAxMC4wMi4wMzM8L2VsZWN0cm9u
aWMtcmVzb3VyY2UtbnVtPjwvcmVjb3JkPjwvQ2l0ZT48Q2l0ZT48QXV0aG9yPkdlPC9BdXRob3I+
PFllYXI+MjAxMDwvWWVhcj48UmVjTnVtPjE8L1JlY051bT48cmVjb3JkPjxyZWMtbnVtYmVyPjE8
L3JlYy1udW1iZXI+PGZvcmVpZ24ta2V5cz48a2V5IGFwcD0iRU4iIGRiLWlkPSJkd2Z6ZHRyYW9l
Zjl2a2UwdHM2cDlzdnNmMHdlMjVhYTkwNTAiIHRpbWVzdGFtcD0iMTM2OTI5MjY0OCI+MTwva2V5
PjwvZm9yZWlnbi1rZXlzPjxyZWYtdHlwZSBuYW1lPSJKb3VybmFsIEFydGljbGUiPjE3PC9yZWYt
dHlwZT48Y29udHJpYnV0b3JzPjxhdXRob3JzPjxhdXRob3I+R2UsIFpoZW5nd2VpPC9hdXRob3I+
PGF1dGhvcj5ZYW5nLCBDaHVuPC9hdXRob3I+PGF1dGhvcj5UYW5nLCBHb25neXVlPC9hdXRob3I+
PC9hdXRob3JzPjwvY29udHJpYnV0b3JzPjx0aXRsZXM+PHRpdGxlPkNvbmNlbnRyYXRpb24gZW5o
YW5jZW1lbnQgb2Ygc2FtcGxlIHNvbHV0ZXMgaW4gYSBzdWRkZW4gZXhwYW5zaW9uIG1pY3JvY2hh
bm5lbCB3aXRoIEpvdWxlIGhlYXRpbmc8L3RpdGxlPjxzZWNvbmRhcnktdGl0bGU+SW50LiBKLiBI
ZWF0IE1hc3MgVHJhbnNmZXI8L3NlY29uZGFyeS10aXRsZT48L3RpdGxlcz48cGVyaW9kaWNhbD48
ZnVsbC10aXRsZT5JbnQuIEouIEhlYXQgTWFzcyBUcmFuc2ZlcjwvZnVsbC10aXRsZT48L3Blcmlv
ZGljYWw+PHBhZ2VzPjI3MjItMjczMTwvcGFnZXM+PHZvbHVtZT41Mzwvdm9sdW1lPjxudW1iZXI+
MTPigJMxNDwvbnVtYmVyPjxrZXl3b3Jkcz48a2V5d29yZD5UZW1wZXJhdHVyZSBncmFkaWVudCBm
b2N1c2luZzwva2V5d29yZD48a2V5d29yZD5Kb3VsZSBoZWF0aW5nPC9rZXl3b3JkPjxrZXl3b3Jk
PkVsZWN0cm9raW5ldGljIG1hc3MgdHJhbnNwb3J0PC9rZXl3b3JkPjxrZXl3b3JkPk1pY3JvZmx1
aWRpY3M8L2tleXdvcmQ+PC9rZXl3b3Jkcz48ZGF0ZXM+PHllYXI+MjAxMDwveWVhcj48cHViLWRh
dGVzPjxkYXRlPjYvLzwvZGF0ZT48L3B1Yi1kYXRlcz48L2RhdGVzPjxpc2JuPjAwMTctOTMxMDwv
aXNibj48dXJscz48cmVsYXRlZC11cmxzPjx1cmw+aHR0cDovL3d3dy5zY2llbmNlZGlyZWN0LmNv
bS9zY2llbmNlL2FydGljbGUvcGlpL1MwMDE3OTMxMDEwMDAxMDgwPC91cmw+PC9yZWxhdGVkLXVy
bHM+PC91cmxzPjxlbGVjdHJvbmljLXJlc291cmNlLW51bT4xMC4xMDE2L2ouaWpoZWF0bWFzc3Ry
YW5zZmVyLjIwMTAuMDIuMDMzPC9lbGVjdHJvbmljLXJlc291cmNlLW51bT48L3JlY29yZD48L0Np
dGU+PENpdGU+PEF1dGhvcj5HZTwvQXV0aG9yPjxZZWFyPjIwMTA8L1llYXI+PFJlY051bT4xPC9S
ZWNOdW0+PHJlY29yZD48cmVjLW51bWJlcj4xPC9yZWMtbnVtYmVyPjxmb3JlaWduLWtleXM+PGtl
eSBhcHA9IkVOIiBkYi1pZD0iZHdmemR0cmFvZWY5dmtlMHRzNnA5c3ZzZjB3ZTI1YWE5MDUwIiB0
aW1lc3RhbXA9IjEzNjkyOTI2NDgiPjE8L2tleT48L2ZvcmVpZ24ta2V5cz48cmVmLXR5cGUgbmFt
ZT0iSm91cm5hbCBBcnRpY2xlIj4xNzwvcmVmLXR5cGU+PGNvbnRyaWJ1dG9ycz48YXV0aG9ycz48
YXV0aG9yPkdlLCBaaGVuZ3dlaTwvYXV0aG9yPjxhdXRob3I+WWFuZywgQ2h1bjwvYXV0aG9yPjxh
dXRob3I+VGFuZywgR29uZ3l1ZTwvYXV0aG9yPjwvYXV0aG9ycz48L2NvbnRyaWJ1dG9ycz48dGl0
bGVzPjx0aXRsZT5Db25jZW50cmF0aW9uIGVuaGFuY2VtZW50IG9mIHNhbXBsZSBzb2x1dGVzIGlu
IGEgc3VkZGVuIGV4cGFuc2lvbiBtaWNyb2NoYW5uZWwgd2l0aCBKb3VsZSBoZWF0aW5nPC90aXRs
ZT48c2Vjb25kYXJ5LXRpdGxlPkludC4gSi4gSGVhdCBNYXNzIFRyYW5zZmVyPC9zZWNvbmRhcnkt
dGl0bGU+PC90aXRsZXM+PHBlcmlvZGljYWw+PGZ1bGwtdGl0bGU+SW50LiBKLiBIZWF0IE1hc3Mg
VHJhbnNmZXI8L2Z1bGwtdGl0bGU+PC9wZXJpb2RpY2FsPjxwYWdlcz4yNzIyLTI3MzE8L3BhZ2Vz
Pjx2b2x1bWU+NTM8L3ZvbHVtZT48bnVtYmVyPjEz4oCTMTQ8L251bWJlcj48a2V5d29yZHM+PGtl
eXdvcmQ+VGVtcGVyYXR1cmUgZ3JhZGllbnQgZm9jdXNpbmc8L2tleXdvcmQ+PGtleXdvcmQ+Sm91
bGUgaGVhdGluZzwva2V5d29yZD48a2V5d29yZD5FbGVjdHJva2luZXRpYyBtYXNzIHRyYW5zcG9y
dDwva2V5d29yZD48a2V5d29yZD5NaWNyb2ZsdWlkaWNzPC9rZXl3b3JkPjwva2V5d29yZHM+PGRh
dGVzPjx5ZWFyPjIwMTA8L3llYXI+PHB1Yi1kYXRlcz48ZGF0ZT42Ly88L2RhdGU+PC9wdWItZGF0
ZXM+PC9kYXRlcz48aXNibj4wMDE3LTkzMTA8L2lzYm4+PHVybHM+PHJlbGF0ZWQtdXJscz48dXJs
Pmh0dHA6Ly93d3cuc2NpZW5jZWRpcmVjdC5jb20vc2NpZW5jZS9hcnRpY2xlL3BpaS9TMDAxNzkz
MTAxMDAwMTA4MDwvdXJsPjwvcmVsYXRlZC11cmxzPjwvdXJscz48ZWxlY3Ryb25pYy1yZXNvdXJj
ZS1udW0+MTAuMTAxNi9qLmlqaGVhdG1hc3N0cmFuc2Zlci4yMDEwLjAyLjAzMzwvZWxlY3Ryb25p
Yy1yZXNvdXJjZS1udW0+PC9yZWNvcmQ+PC9DaXRlPjxDaXRlPjxBdXRob3I+R2U8L0F1dGhvcj48
WWVhcj4yMDEwPC9ZZWFyPjxSZWNOdW0+MTwvUmVjTnVtPjxyZWNvcmQ+PHJlYy1udW1iZXI+MTwv
cmVjLW51bWJlcj48Zm9yZWlnbi1rZXlzPjxrZXkgYXBwPSJFTiIgZGItaWQ9ImR3ZnpkdHJhb2Vm
OXZrZTB0czZwOXN2c2Ywd2UyNWFhOTA1MCIgdGltZXN0YW1wPSIxMzY5MjkyNjQ4Ij4xPC9rZXk+
PC9mb3JlaWduLWtleXM+PHJlZi10eXBlIG5hbWU9IkpvdXJuYWwgQXJ0aWNsZSI+MTc8L3JlZi10
eXBlPjxjb250cmlidXRvcnM+PGF1dGhvcnM+PGF1dGhvcj5HZSwgWmhlbmd3ZWk8L2F1dGhvcj48
YXV0aG9yPllhbmcsIENodW48L2F1dGhvcj48YXV0aG9yPlRhbmcsIEdvbmd5dWU8L2F1dGhvcj48
L2F1dGhvcnM+PC9jb250cmlidXRvcnM+PHRpdGxlcz48dGl0bGU+Q29uY2VudHJhdGlvbiBlbmhh
bmNlbWVudCBvZiBzYW1wbGUgc29sdXRlcyBpbiBhIHN1ZGRlbiBleHBhbnNpb24gbWljcm9jaGFu
bmVsIHdpdGggSm91bGUgaGVhdGluZzwvdGl0bGU+PHNlY29uZGFyeS10aXRsZT5JbnQuIEouIEhl
YXQgTWFzcyBUcmFuc2Zlcjwvc2Vjb25kYXJ5LXRpdGxlPjwvdGl0bGVzPjxwZXJpb2RpY2FsPjxm
dWxsLXRpdGxlPkludC4gSi4gSGVhdCBNYXNzIFRyYW5zZmVyPC9mdWxsLXRpdGxlPjwvcGVyaW9k
aWNhbD48cGFnZXM+MjcyMi0yNzMxPC9wYWdlcz48dm9sdW1lPjUzPC92b2x1bWU+PG51bWJlcj4x
M+KAkzE0PC9udW1iZXI+PGtleXdvcmRzPjxrZXl3b3JkPlRlbXBlcmF0dXJlIGdyYWRpZW50IGZv
Y3VzaW5nPC9rZXl3b3JkPjxrZXl3b3JkPkpvdWxlIGhlYXRpbmc8L2tleXdvcmQ+PGtleXdvcmQ+
RWxlY3Ryb2tpbmV0aWMgbWFzcyB0cmFuc3BvcnQ8L2tleXdvcmQ+PGtleXdvcmQ+TWljcm9mbHVp
ZGljczwva2V5d29yZD48L2tleXdvcmRzPjxkYXRlcz48eWVhcj4yMDEwPC95ZWFyPjxwdWItZGF0
ZXM+PGRhdGU+Ni8vPC9kYXRlPjwvcHViLWRhdGVzPjwvZGF0ZXM+PGlzYm4+MDAxNy05MzEwPC9p
c2JuPjx1cmxzPjxyZWxhdGVkLXVybHM+PHVybD5odHRwOi8vd3d3LnNjaWVuY2VkaXJlY3QuY29t
L3NjaWVuY2UvYXJ0aWNsZS9waWkvUzAwMTc5MzEwMTAwMDEwODA8L3VybD48L3JlbGF0ZWQtdXJs
cz48L3VybHM+PGVsZWN0cm9uaWMtcmVzb3VyY2UtbnVtPjEwLjEwMTYvai5pamhlYXRtYXNzdHJh
bnNmZXIuMjAxMC4wMi4wMzM8L2VsZWN0cm9uaWMtcmVzb3VyY2UtbnVtPjwvcmVjb3JkPjwvQ2l0
ZT48Q2l0ZT48QXV0aG9yPkdlPC9BdXRob3I+PFllYXI+MjAxMDwvWWVhcj48UmVjTnVtPjE8L1Jl
Y051bT48cmVjb3JkPjxyZWMtbnVtYmVyPjE8L3JlYy1udW1iZXI+PGZvcmVpZ24ta2V5cz48a2V5
IGFwcD0iRU4iIGRiLWlkPSJkd2Z6ZHRyYW9lZjl2a2UwdHM2cDlzdnNmMHdlMjVhYTkwNTAiIHRp
bWVzdGFtcD0iMTM2OTI5MjY0OCI+MTwva2V5PjwvZm9yZWlnbi1rZXlzPjxyZWYtdHlwZSBuYW1l
PSJKb3VybmFsIEFydGljbGUiPjE3PC9yZWYtdHlwZT48Y29udHJpYnV0b3JzPjxhdXRob3JzPjxh
dXRob3I+R2UsIFpoZW5nd2VpPC9hdXRob3I+PGF1dGhvcj5ZYW5nLCBDaHVuPC9hdXRob3I+PGF1
dGhvcj5UYW5nLCBHb25neXVlPC9hdXRob3I+PC9hdXRob3JzPjwvY29udHJpYnV0b3JzPjx0aXRs
ZXM+PHRpdGxlPkNvbmNlbnRyYXRpb24gZW5oYW5jZW1lbnQgb2Ygc2FtcGxlIHNvbHV0ZXMgaW4g
YSBzdWRkZW4gZXhwYW5zaW9uIG1pY3JvY2hhbm5lbCB3aXRoIEpvdWxlIGhlYXRpbmc8L3RpdGxl
PjxzZWNvbmRhcnktdGl0bGU+SW50LiBKLiBIZWF0IE1hc3MgVHJhbnNmZXI8L3NlY29uZGFyeS10
aXRsZT48L3RpdGxlcz48cGVyaW9kaWNhbD48ZnVsbC10aXRsZT5JbnQuIEouIEhlYXQgTWFzcyBU
cmFuc2ZlcjwvZnVsbC10aXRsZT48L3BlcmlvZGljYWw+PHBhZ2VzPjI3MjItMjczMTwvcGFnZXM+
PHZvbHVtZT41Mzwvdm9sdW1lPjxudW1iZXI+MTPigJMxNDwvbnVtYmVyPjxrZXl3b3Jkcz48a2V5
d29yZD5UZW1wZXJhdHVyZSBncmFkaWVudCBmb2N1c2luZzwva2V5d29yZD48a2V5d29yZD5Kb3Vs
ZSBoZWF0aW5nPC9rZXl3b3JkPjxrZXl3b3JkPkVsZWN0cm9raW5ldGljIG1hc3MgdHJhbnNwb3J0
PC9rZXl3b3JkPjxrZXl3b3JkPk1pY3JvZmx1aWRpY3M8L2tleXdvcmQ+PC9rZXl3b3Jkcz48ZGF0
ZXM+PHllYXI+MjAxMDwveWVhcj48cHViLWRhdGVzPjxkYXRlPjYvLzwvZGF0ZT48L3B1Yi1kYXRl
cz48L2RhdGVzPjxpc2JuPjAwMTctOTMxMDwvaXNibj48dXJscz48cmVsYXRlZC11cmxzPjx1cmw+
aHR0cDovL3d3dy5zY2llbmNlZGlyZWN0LmNvbS9zY2llbmNlL2FydGljbGUvcGlpL1MwMDE3OTMx
MDEwMDAxMDgwPC91cmw+PC9yZWxhdGVkLXVybHM+PC91cmxzPjxlbGVjdHJvbmljLXJlc291cmNl
LW51bT4xMC4xMDE2L2ouaWpoZWF0bWFzc3RyYW5zZmVyLjIwMTAuMDIuMDMzPC9lbGVjdHJvbmlj
LXJlc291cmNlLW51bT48L3JlY29yZD48L0NpdGU+PENpdGU+PEF1dGhvcj5HZTwvQXV0aG9yPjxZ
ZWFyPjIwMTA8L1llYXI+PFJlY051bT4xPC9SZWNOdW0+PHJlY29yZD48cmVjLW51bWJlcj4xPC9y
ZWMtbnVtYmVyPjxmb3JlaWduLWtleXM+PGtleSBhcHA9IkVOIiBkYi1pZD0iZHdmemR0cmFvZWY5
dmtlMHRzNnA5c3ZzZjB3ZTI1YWE5MDUwIiB0aW1lc3RhbXA9IjEzNjkyOTI2NDgiPjE8L2tleT48
L2ZvcmVpZ24ta2V5cz48cmVmLXR5cGUgbmFtZT0iSm91cm5hbCBBcnRpY2xlIj4xNzwvcmVmLXR5
cGU+PGNvbnRyaWJ1dG9ycz48YXV0aG9ycz48YXV0aG9yPkdlLCBaaGVuZ3dlaTwvYXV0aG9yPjxh
dXRob3I+WWFuZywgQ2h1bjwvYXV0aG9yPjxhdXRob3I+VGFuZywgR29uZ3l1ZTwvYXV0aG9yPjwv
YXV0aG9ycz48L2NvbnRyaWJ1dG9ycz48dGl0bGVzPjx0aXRsZT5Db25jZW50cmF0aW9uIGVuaGFu
Y2VtZW50IG9mIHNhbXBsZSBzb2x1dGVzIGluIGEgc3VkZGVuIGV4cGFuc2lvbiBtaWNyb2NoYW5u
ZWwgd2l0aCBKb3VsZSBoZWF0aW5nPC90aXRsZT48c2Vjb25kYXJ5LXRpdGxlPkludC4gSi4gSGVh
dCBNYXNzIFRyYW5zZmVyPC9zZWNvbmRhcnktdGl0bGU+PC90aXRsZXM+PHBlcmlvZGljYWw+PGZ1
bGwtdGl0bGU+SW50LiBKLiBIZWF0IE1hc3MgVHJhbnNmZXI8L2Z1bGwtdGl0bGU+PC9wZXJpb2Rp
Y2FsPjxwYWdlcz4yNzIyLTI3MzE8L3BhZ2VzPjx2b2x1bWU+NTM8L3ZvbHVtZT48bnVtYmVyPjEz
4oCTMTQ8L251bWJlcj48a2V5d29yZHM+PGtleXdvcmQ+VGVtcGVyYXR1cmUgZ3JhZGllbnQgZm9j
dXNpbmc8L2tleXdvcmQ+PGtleXdvcmQ+Sm91bGUgaGVhdGluZzwva2V5d29yZD48a2V5d29yZD5F
bGVjdHJva2luZXRpYyBtYXNzIHRyYW5zcG9ydDwva2V5d29yZD48a2V5d29yZD5NaWNyb2ZsdWlk
aWNzPC9rZXl3b3JkPjwva2V5d29yZHM+PGRhdGVzPjx5ZWFyPjIwMTA8L3llYXI+PHB1Yi1kYXRl
cz48ZGF0ZT42Ly88L2RhdGU+PC9wdWItZGF0ZXM+PC9kYXRlcz48aXNibj4wMDE3LTkzMTA8L2lz
Ym4+PHVybHM+PHJlbGF0ZWQtdXJscz48dXJsPmh0dHA6Ly93d3cuc2NpZW5jZWRpcmVjdC5jb20v
c2NpZW5jZS9hcnRpY2xlL3BpaS9TMDAxNzkzMTAxMDAwMTA4MDwvdXJsPjwvcmVsYXRlZC11cmxz
PjwvdXJscz48ZWxlY3Ryb25pYy1yZXNvdXJjZS1udW0+MTAuMTAxNi9qLmlqaGVhdG1hc3N0cmFu
c2Zlci4yMDEwLjAyLjAzMzwvZWxlY3Ryb25pYy1yZXNvdXJjZS1udW0+PC9yZWNvcmQ+PC9DaXRl
PjxDaXRlPjxBdXRob3I+R2U8L0F1dGhvcj48WWVhcj4yMDEwPC9ZZWFyPjxSZWNOdW0+MTwvUmVj
TnVtPjxyZWNvcmQ+PHJlYy1udW1iZXI+MTwvcmVjLW51bWJlcj48Zm9yZWlnbi1rZXlzPjxrZXkg
YXBwPSJFTiIgZGItaWQ9ImR3ZnpkdHJhb2VmOXZrZTB0czZwOXN2c2Ywd2UyNWFhOTA1MCIgdGlt
ZXN0YW1wPSIxMzY5MjkyNjQ4Ij4xPC9rZXk+PC9mb3JlaWduLWtleXM+PHJlZi10eXBlIG5hbWU9
IkpvdXJuYWwgQXJ0aWNsZSI+MTc8L3JlZi10eXBlPjxjb250cmlidXRvcnM+PGF1dGhvcnM+PGF1
dGhvcj5HZSwgWmhlbmd3ZWk8L2F1dGhvcj48YXV0aG9yPllhbmcsIENodW48L2F1dGhvcj48YXV0
aG9yPlRhbmcsIEdvbmd5dWU8L2F1dGhvcj48L2F1dGhvcnM+PC9jb250cmlidXRvcnM+PHRpdGxl
cz48dGl0bGU+Q29uY2VudHJhdGlvbiBlbmhhbmNlbWVudCBvZiBzYW1wbGUgc29sdXRlcyBpbiBh
IHN1ZGRlbiBleHBhbnNpb24gbWljcm9jaGFubmVsIHdpdGggSm91bGUgaGVhdGluZzwvdGl0bGU+
PHNlY29uZGFyeS10aXRsZT5JbnQuIEouIEhlYXQgTWFzcyBUcmFuc2Zlcjwvc2Vjb25kYXJ5LXRp
dGxlPjwvdGl0bGVzPjxwZXJpb2RpY2FsPjxmdWxsLXRpdGxlPkludC4gSi4gSGVhdCBNYXNzIFRy
YW5zZmVyPC9mdWxsLXRpdGxlPjwvcGVyaW9kaWNhbD48cGFnZXM+MjcyMi0yNzMxPC9wYWdlcz48
dm9sdW1lPjUzPC92b2x1bWU+PG51bWJlcj4xM+KAkzE0PC9udW1iZXI+PGtleXdvcmRzPjxrZXl3
b3JkPlRlbXBlcmF0dXJlIGdyYWRpZW50IGZvY3VzaW5nPC9rZXl3b3JkPjxrZXl3b3JkPkpvdWxl
IGhlYXRpbmc8L2tleXdvcmQ+PGtleXdvcmQ+RWxlY3Ryb2tpbmV0aWMgbWFzcyB0cmFuc3BvcnQ8
L2tleXdvcmQ+PGtleXdvcmQ+TWljcm9mbHVpZGljczwva2V5d29yZD48L2tleXdvcmRzPjxkYXRl
cz48eWVhcj4yMDEwPC95ZWFyPjxwdWItZGF0ZXM+PGRhdGU+Ni8vPC9kYXRlPjwvcHViLWRhdGVz
PjwvZGF0ZXM+PGlzYm4+MDAxNy05MzEwPC9pc2JuPjx1cmxzPjxyZWxhdGVkLXVybHM+PHVybD5o
dHRwOi8vd3d3LnNjaWVuY2VkaXJlY3QuY29tL3NjaWVuY2UvYXJ0aWNsZS9waWkvUzAwMTc5MzEw
MTAwMDEwODA8L3VybD48L3JlbGF0ZWQtdXJscz48L3VybHM+PGVsZWN0cm9uaWMtcmVzb3VyY2Ut
bnVtPjEwLjEwMTYvai5pamhlYXRtYXNzdHJhbnNmZXIuMjAxMC4wMi4wMzM8L2VsZWN0cm9uaWMt
cmVzb3VyY2UtbnVtPjwvcmVjb3JkPjwvQ2l0ZT48Q2l0ZT48QXV0aG9yPkdlPC9BdXRob3I+PFll
YXI+MjAxMDwvWWVhcj48UmVjTnVtPjE8L1JlY051bT48cmVjb3JkPjxyZWMtbnVtYmVyPjE8L3Jl
Yy1udW1iZXI+PGZvcmVpZ24ta2V5cz48a2V5IGFwcD0iRU4iIGRiLWlkPSJkd2Z6ZHRyYW9lZjl2
a2UwdHM2cDlzdnNmMHdlMjVhYTkwNTAiIHRpbWVzdGFtcD0iMTM2OTI5MjY0OCI+MTwva2V5Pjwv
Zm9yZWlnbi1rZXlzPjxyZWYtdHlwZSBuYW1lPSJKb3VybmFsIEFydGljbGUiPjE3PC9yZWYtdHlw
ZT48Y29udHJpYnV0b3JzPjxhdXRob3JzPjxhdXRob3I+R2UsIFpoZW5nd2VpPC9hdXRob3I+PGF1
dGhvcj5ZYW5nLCBDaHVuPC9hdXRob3I+PGF1dGhvcj5UYW5nLCBHb25neXVlPC9hdXRob3I+PC9h
dXRob3JzPjwvY29udHJpYnV0b3JzPjx0aXRsZXM+PHRpdGxlPkNvbmNlbnRyYXRpb24gZW5oYW5j
ZW1lbnQgb2Ygc2FtcGxlIHNvbHV0ZXMgaW4gYSBzdWRkZW4gZXhwYW5zaW9uIG1pY3JvY2hhbm5l
bCB3aXRoIEpvdWxlIGhlYXRpbmc8L3RpdGxlPjxzZWNvbmRhcnktdGl0bGU+SW50LiBKLiBIZWF0
IE1hc3MgVHJhbnNmZXI8L3NlY29uZGFyeS10aXRsZT48L3RpdGxlcz48cGVyaW9kaWNhbD48ZnVs
bC10aXRsZT5JbnQuIEouIEhlYXQgTWFzcyBUcmFuc2ZlcjwvZnVsbC10aXRsZT48L3BlcmlvZGlj
YWw+PHBhZ2VzPjI3MjItMjczMTwvcGFnZXM+PHZvbHVtZT41Mzwvdm9sdW1lPjxudW1iZXI+MTPi
gJMxNDwvbnVtYmVyPjxrZXl3b3Jkcz48a2V5d29yZD5UZW1wZXJhdHVyZSBncmFkaWVudCBmb2N1
c2luZzwva2V5d29yZD48a2V5d29yZD5Kb3VsZSBoZWF0aW5nPC9rZXl3b3JkPjxrZXl3b3JkPkVs
ZWN0cm9raW5ldGljIG1hc3MgdHJhbnNwb3J0PC9rZXl3b3JkPjxrZXl3b3JkPk1pY3JvZmx1aWRp
Y3M8L2tleXdvcmQ+PC9rZXl3b3Jkcz48ZGF0ZXM+PHllYXI+MjAxMDwveWVhcj48cHViLWRhdGVz
PjxkYXRlPjYvLzwvZGF0ZT48L3B1Yi1kYXRlcz48L2RhdGVzPjxpc2JuPjAwMTctOTMxMDwvaXNi
bj48dXJscz48cmVsYXRlZC11cmxzPjx1cmw+aHR0cDovL3d3dy5zY2llbmNlZGlyZWN0LmNvbS9z
Y2llbmNlL2FydGljbGUvcGlpL1MwMDE3OTMxMDEwMDAxMDgwPC91cmw+PC9yZWxhdGVkLXVybHM+
PC91cmxzPjxlbGVjdHJvbmljLXJlc291cmNlLW51bT4xMC4xMDE2L2ouaWpoZWF0bWFzc3RyYW5z
ZmVyLjIwMTAuMDIuMDMzPC9lbGVjdHJvbmljLXJlc291cmNlLW51bT48L3JlY29yZD48L0NpdGU+
PENpdGU+PEF1dGhvcj5HZTwvQXV0aG9yPjxZZWFyPjIwMTA8L1llYXI+PFJlY051bT4xPC9SZWNO
dW0+PHJlY29yZD48cmVjLW51bWJlcj4xPC9yZWMtbnVtYmVyPjxmb3JlaWduLWtleXM+PGtleSBh
cHA9IkVOIiBkYi1pZD0iZHdmemR0cmFvZWY5dmtlMHRzNnA5c3ZzZjB3ZTI1YWE5MDUwIiB0aW1l
c3RhbXA9IjEzNjkyOTI2NDgiPjE8L2tleT48L2ZvcmVpZ24ta2V5cz48cmVmLXR5cGUgbmFtZT0i
Sm91cm5hbCBBcnRpY2xlIj4xNzwvcmVmLXR5cGU+PGNvbnRyaWJ1dG9ycz48YXV0aG9ycz48YXV0
aG9yPkdlLCBaaGVuZ3dlaTwvYXV0aG9yPjxhdXRob3I+WWFuZywgQ2h1bjwvYXV0aG9yPjxhdXRo
b3I+VGFuZywgR29uZ3l1ZTwvYXV0aG9yPjwvYXV0aG9ycz48L2NvbnRyaWJ1dG9ycz48dGl0bGVz
Pjx0aXRsZT5Db25jZW50cmF0aW9uIGVuaGFuY2VtZW50IG9mIHNhbXBsZSBzb2x1dGVzIGluIGEg
c3VkZGVuIGV4cGFuc2lvbiBtaWNyb2NoYW5uZWwgd2l0aCBKb3VsZSBoZWF0aW5nPC90aXRsZT48
c2Vjb25kYXJ5LXRpdGxlPkludC4gSi4gSGVhdCBNYXNzIFRyYW5zZmVyPC9zZWNvbmRhcnktdGl0
bGU+PC90aXRsZXM+PHBlcmlvZGljYWw+PGZ1bGwtdGl0bGU+SW50LiBKLiBIZWF0IE1hc3MgVHJh
bnNmZXI8L2Z1bGwtdGl0bGU+PC9wZXJpb2RpY2FsPjxwYWdlcz4yNzIyLTI3MzE8L3BhZ2VzPjx2
b2x1bWU+NTM8L3ZvbHVtZT48bnVtYmVyPjEz4oCTMTQ8L251bWJlcj48a2V5d29yZHM+PGtleXdv
cmQ+VGVtcGVyYXR1cmUgZ3JhZGllbnQgZm9jdXNpbmc8L2tleXdvcmQ+PGtleXdvcmQ+Sm91bGUg
aGVhdGluZzwva2V5d29yZD48a2V5d29yZD5FbGVjdHJva2luZXRpYyBtYXNzIHRyYW5zcG9ydDwv
a2V5d29yZD48a2V5d29yZD5NaWNyb2ZsdWlkaWNzPC9rZXl3b3JkPjwva2V5d29yZHM+PGRhdGVz
Pjx5ZWFyPjIwMTA8L3llYXI+PHB1Yi1kYXRlcz48ZGF0ZT42Ly88L2RhdGU+PC9wdWItZGF0ZXM+
PC9kYXRlcz48aXNibj4wMDE3LTkzMTA8L2lzYm4+PHVybHM+PHJlbGF0ZWQtdXJscz48dXJsPmh0
dHA6Ly93d3cuc2NpZW5jZWRpcmVjdC5jb20vc2NpZW5jZS9hcnRpY2xlL3BpaS9TMDAxNzkzMTAx
MDAwMTA4MDwvdXJsPjwvcmVsYXRlZC11cmxzPjwvdXJscz48ZWxlY3Ryb25pYy1yZXNvdXJjZS1u
dW0+MTAuMTAxNi9qLmlqaGVhdG1hc3N0cmFuc2Zlci4yMDEwLjAyLjAzMzwvZWxlY3Ryb25pYy1y
ZXNvdXJjZS1udW0+PC9yZWNvcmQ+PC9DaXRlPjxDaXRlPjxBdXRob3I+R2U8L0F1dGhvcj48WWVh
cj4yMDEwPC9ZZWFyPjxSZWNOdW0+MTwvUmVjTnVtPjxyZWNvcmQ+PHJlYy1udW1iZXI+MTwvcmVj
LW51bWJlcj48Zm9yZWlnbi1rZXlzPjxrZXkgYXBwPSJFTiIgZGItaWQ9ImR3ZnpkdHJhb2VmOXZr
ZTB0czZwOXN2c2Ywd2UyNWFhOTA1MCIgdGltZXN0YW1wPSIxMzY5MjkyNjQ4Ij4xPC9rZXk+PC9m
b3JlaWduLWtleXM+PHJlZi10eXBlIG5hbWU9IkpvdXJuYWwgQXJ0aWNsZSI+MTc8L3JlZi10eXBl
Pjxjb250cmlidXRvcnM+PGF1dGhvcnM+PGF1dGhvcj5HZSwgWmhlbmd3ZWk8L2F1dGhvcj48YXV0
aG9yPllhbmcsIENodW48L2F1dGhvcj48YXV0aG9yPlRhbmcsIEdvbmd5dWU8L2F1dGhvcj48L2F1
dGhvcnM+PC9jb250cmlidXRvcnM+PHRpdGxlcz48dGl0bGU+Q29uY2VudHJhdGlvbiBlbmhhbmNl
bWVudCBvZiBzYW1wbGUgc29sdXRlcyBpbiBhIHN1ZGRlbiBleHBhbnNpb24gbWljcm9jaGFubmVs
IHdpdGggSm91bGUgaGVhdGluZzwvdGl0bGU+PHNlY29uZGFyeS10aXRsZT5JbnQuIEouIEhlYXQg
TWFzcyBUcmFuc2Zlcjwvc2Vjb25kYXJ5LXRpdGxlPjwvdGl0bGVzPjxwZXJpb2RpY2FsPjxmdWxs
LXRpdGxlPkludC4gSi4gSGVhdCBNYXNzIFRyYW5zZmVyPC9mdWxsLXRpdGxlPjwvcGVyaW9kaWNh
bD48cGFnZXM+MjcyMi0yNzMxPC9wYWdlcz48dm9sdW1lPjUzPC92b2x1bWU+PG51bWJlcj4xM+KA
kzE0PC9udW1iZXI+PGtleXdvcmRzPjxrZXl3b3JkPlRlbXBlcmF0dXJlIGdyYWRpZW50IGZvY3Vz
aW5nPC9rZXl3b3JkPjxrZXl3b3JkPkpvdWxlIGhlYXRpbmc8L2tleXdvcmQ+PGtleXdvcmQ+RWxl
Y3Ryb2tpbmV0aWMgbWFzcyB0cmFuc3BvcnQ8L2tleXdvcmQ+PGtleXdvcmQ+TWljcm9mbHVpZGlj
czwva2V5d29yZD48L2tleXdvcmRzPjxkYXRlcz48eWVhcj4yMDEwPC95ZWFyPjxwdWItZGF0ZXM+
PGRhdGU+Ni8vPC9kYXRlPjwvcHViLWRhdGVzPjwvZGF0ZXM+PGlzYm4+MDAxNy05MzEwPC9pc2Ju
Pjx1cmxzPjxyZWxhdGVkLXVybHM+PHVybD5odHRwOi8vd3d3LnNjaWVuY2VkaXJlY3QuY29tL3Nj
aWVuY2UvYXJ0aWNsZS9waWkvUzAwMTc5MzEwMTAwMDEwODA8L3VybD48L3JlbGF0ZWQtdXJscz48
L3VybHM+PGVsZWN0cm9uaWMtcmVzb3VyY2UtbnVtPjEwLjEwMTYvai5pamhlYXRtYXNzdHJhbnNm
ZXIuMjAxMC4wMi4wMzM8L2VsZWN0cm9uaWMtcmVzb3VyY2UtbnVtPjwvcmVjb3JkPjwvQ2l0ZT48
Q2l0ZT48QXV0aG9yPkdlPC9BdXRob3I+PFllYXI+MjAxMDwvWWVhcj48UmVjTnVtPjE8L1JlY051
bT48cmVjb3JkPjxyZWMtbnVtYmVyPjE8L3JlYy1udW1iZXI+PGZvcmVpZ24ta2V5cz48a2V5IGFw
cD0iRU4iIGRiLWlkPSJkd2Z6ZHRyYW9lZjl2a2UwdHM2cDlzdnNmMHdlMjVhYTkwNTAiIHRpbWVz
dGFtcD0iMTM2OTI5MjY0OCI+MTwva2V5PjwvZm9yZWlnbi1rZXlzPjxyZWYtdHlwZSBuYW1lPSJK
b3VybmFsIEFydGljbGUiPjE3PC9yZWYtdHlwZT48Y29udHJpYnV0b3JzPjxhdXRob3JzPjxhdXRo
b3I+R2UsIFpoZW5nd2VpPC9hdXRob3I+PGF1dGhvcj5ZYW5nLCBDaHVuPC9hdXRob3I+PGF1dGhv
cj5UYW5nLCBHb25neXVlPC9hdXRob3I+PC9hdXRob3JzPjwvY29udHJpYnV0b3JzPjx0aXRsZXM+
PHRpdGxlPkNvbmNlbnRyYXRpb24gZW5oYW5jZW1lbnQgb2Ygc2FtcGxlIHNvbHV0ZXMgaW4gYSBz
dWRkZW4gZXhwYW5zaW9uIG1pY3JvY2hhbm5lbCB3aXRoIEpvdWxlIGhlYXRpbmc8L3RpdGxlPjxz
ZWNvbmRhcnktdGl0bGU+SW50LiBKLiBIZWF0IE1hc3MgVHJhbnNmZXI8L3NlY29uZGFyeS10aXRs
ZT48L3RpdGxlcz48cGVyaW9kaWNhbD48ZnVsbC10aXRsZT5JbnQuIEouIEhlYXQgTWFzcyBUcmFu
c2ZlcjwvZnVsbC10aXRsZT48L3BlcmlvZGljYWw+PHBhZ2VzPjI3MjItMjczMTwvcGFnZXM+PHZv
bHVtZT41Mzwvdm9sdW1lPjxudW1iZXI+MTPigJMxNDwvbnVtYmVyPjxrZXl3b3Jkcz48a2V5d29y
ZD5UZW1wZXJhdHVyZSBncmFkaWVudCBmb2N1c2luZzwva2V5d29yZD48a2V5d29yZD5Kb3VsZSBo
ZWF0aW5nPC9rZXl3b3JkPjxrZXl3b3JkPkVsZWN0cm9raW5ldGljIG1hc3MgdHJhbnNwb3J0PC9r
ZXl3b3JkPjxrZXl3b3JkPk1pY3JvZmx1aWRpY3M8L2tleXdvcmQ+PC9rZXl3b3Jkcz48ZGF0ZXM+
PHllYXI+MjAxMDwveWVhcj48cHViLWRhdGVzPjxkYXRlPjYvLzwvZGF0ZT48L3B1Yi1kYXRlcz48
L2RhdGVzPjxpc2JuPjAwMTctOTMxMDwvaXNibj48dXJscz48cmVsYXRlZC11cmxzPjx1cmw+aHR0
cDovL3d3dy5zY2llbmNlZGlyZWN0LmNvbS9zY2llbmNlL2FydGljbGUvcGlpL1MwMDE3OTMxMDEw
MDAxMDgwPC91cmw+PC9yZWxhdGVkLXVybHM+PC91cmxzPjxlbGVjdHJvbmljLXJlc291cmNlLW51
bT4xMC4xMDE2L2ouaWpoZWF0bWFzc3RyYW5zZmVyLjIwMTAuMDIuMDMzPC9lbGVjdHJvbmljLXJl
c291cmNlLW51bT48L3JlY29yZD48L0NpdGU+PENpdGU+PEF1dGhvcj5HZTwvQXV0aG9yPjxZZWFy
PjIwMTA8L1llYXI+PFJlY051bT4xPC9SZWNOdW0+PHJlY29yZD48cmVjLW51bWJlcj4xPC9yZWMt
bnVtYmVyPjxmb3JlaWduLWtleXM+PGtleSBhcHA9IkVOIiBkYi1pZD0iZHdmemR0cmFvZWY5dmtl
MHRzNnA5c3ZzZjB3ZTI1YWE5MDUwIiB0aW1lc3RhbXA9IjEzNjkyOTI2NDgiPjE8L2tleT48L2Zv
cmVpZ24ta2V5cz48cmVmLXR5cGUgbmFtZT0iSm91cm5hbCBBcnRpY2xlIj4xNzwvcmVmLXR5cGU+
PGNvbnRyaWJ1dG9ycz48YXV0aG9ycz48YXV0aG9yPkdlLCBaaGVuZ3dlaTwvYXV0aG9yPjxhdXRo
b3I+WWFuZywgQ2h1bjwvYXV0aG9yPjxhdXRob3I+VGFuZywgR29uZ3l1ZTwvYXV0aG9yPjwvYXV0
aG9ycz48L2NvbnRyaWJ1dG9ycz48dGl0bGVzPjx0aXRsZT5Db25jZW50cmF0aW9uIGVuaGFuY2Vt
ZW50IG9mIHNhbXBsZSBzb2x1dGVzIGluIGEgc3VkZGVuIGV4cGFuc2lvbiBtaWNyb2NoYW5uZWwg
d2l0aCBKb3VsZSBoZWF0aW5nPC90aXRsZT48c2Vjb25kYXJ5LXRpdGxlPkludC4gSi4gSGVhdCBN
YXNzIFRyYW5zZmVyPC9zZWNvbmRhcnktdGl0bGU+PC90aXRsZXM+PHBlcmlvZGljYWw+PGZ1bGwt
dGl0bGU+SW50LiBKLiBIZWF0IE1hc3MgVHJhbnNmZXI8L2Z1bGwtdGl0bGU+PC9wZXJpb2RpY2Fs
PjxwYWdlcz4yNzIyLTI3MzE8L3BhZ2VzPjx2b2x1bWU+NTM8L3ZvbHVtZT48bnVtYmVyPjEz4oCT
MTQ8L251bWJlcj48a2V5d29yZHM+PGtleXdvcmQ+VGVtcGVyYXR1cmUgZ3JhZGllbnQgZm9jdXNp
bmc8L2tleXdvcmQ+PGtleXdvcmQ+Sm91bGUgaGVhdGluZzwva2V5d29yZD48a2V5d29yZD5FbGVj
dHJva2luZXRpYyBtYXNzIHRyYW5zcG9ydDwva2V5d29yZD48a2V5d29yZD5NaWNyb2ZsdWlkaWNz
PC9rZXl3b3JkPjwva2V5d29yZHM+PGRhdGVzPjx5ZWFyPjIwMTA8L3llYXI+PHB1Yi1kYXRlcz48
ZGF0ZT42Ly88L2RhdGU+PC9wdWItZGF0ZXM+PC9kYXRlcz48aXNibj4wMDE3LTkzMTA8L2lzYm4+
PHVybHM+PHJlbGF0ZWQtdXJscz48dXJsPmh0dHA6Ly93d3cuc2NpZW5jZWRpcmVjdC5jb20vc2Np
ZW5jZS9hcnRpY2xlL3BpaS9TMDAxNzkzMTAxMDAwMTA4MDwvdXJsPjwvcmVsYXRlZC11cmxzPjwv
dXJscz48ZWxlY3Ryb25pYy1yZXNvdXJjZS1udW0+MTAuMTAxNi9qLmlqaGVhdG1hc3N0cmFuc2Zl
ci4yMDEwLjAyLjAzMzwvZWxlY3Ryb25pYy1yZXNvdXJjZS1udW0+PC9yZWNvcmQ+PC9DaXRlPjxD
aXRlPjxBdXRob3I+R2U8L0F1dGhvcj48WWVhcj4yMDEwPC9ZZWFyPjxSZWNOdW0+MTwvUmVjTnVt
PjxyZWNvcmQ+PHJlYy1udW1iZXI+MTwvcmVjLW51bWJlcj48Zm9yZWlnbi1rZXlzPjxrZXkgYXBw
PSJFTiIgZGItaWQ9ImR3ZnpkdHJhb2VmOXZrZTB0czZwOXN2c2Ywd2UyNWFhOTA1MCIgdGltZXN0
YW1wPSIxMzY5MjkyNjQ4Ij4xPC9rZXk+PC9mb3JlaWduLWtleXM+PHJlZi10eXBlIG5hbWU9Ikpv
dXJuYWwgQXJ0aWNsZSI+MTc8L3JlZi10eXBlPjxjb250cmlidXRvcnM+PGF1dGhvcnM+PGF1dGhv
cj5HZSwgWmhlbmd3ZWk8L2F1dGhvcj48YXV0aG9yPllhbmcsIENodW48L2F1dGhvcj48YXV0aG9y
PlRhbmcsIEdvbmd5dWU8L2F1dGhvcj48L2F1dGhvcnM+PC9jb250cmlidXRvcnM+PHRpdGxlcz48
dGl0bGU+Q29uY2VudHJhdGlvbiBlbmhhbmNlbWVudCBvZiBzYW1wbGUgc29sdXRlcyBpbiBhIHN1
ZGRlbiBleHBhbnNpb24gbWljcm9jaGFubmVsIHdpdGggSm91bGUgaGVhdGluZzwvdGl0bGU+PHNl
Y29uZGFyeS10aXRsZT5JbnQuIEouIEhlYXQgTWFzcyBUcmFuc2Zlcjwvc2Vjb25kYXJ5LXRpdGxl
PjwvdGl0bGVzPjxwZXJpb2RpY2FsPjxmdWxsLXRpdGxlPkludC4gSi4gSGVhdCBNYXNzIFRyYW5z
ZmVyPC9mdWxsLXRpdGxlPjwvcGVyaW9kaWNhbD48cGFnZXM+MjcyMi0yNzMxPC9wYWdlcz48dm9s
dW1lPjUzPC92b2x1bWU+PG51bWJlcj4xM+KAkzE0PC9udW1iZXI+PGtleXdvcmRzPjxrZXl3b3Jk
PlRlbXBlcmF0dXJlIGdyYWRpZW50IGZvY3VzaW5nPC9rZXl3b3JkPjxrZXl3b3JkPkpvdWxlIGhl
YXRpbmc8L2tleXdvcmQ+PGtleXdvcmQ+RWxlY3Ryb2tpbmV0aWMgbWFzcyB0cmFuc3BvcnQ8L2tl
eXdvcmQ+PGtleXdvcmQ+TWljcm9mbHVpZGljczwva2V5d29yZD48L2tleXdvcmRzPjxkYXRlcz48
eWVhcj4yMDEwPC95ZWFyPjxwdWItZGF0ZXM+PGRhdGU+Ni8vPC9kYXRlPjwvcHViLWRhdGVzPjwv
ZGF0ZXM+PGlzYm4+MDAxNy05MzEwPC9pc2JuPjx1cmxzPjxyZWxhdGVkLXVybHM+PHVybD5odHRw
Oi8vd3d3LnNjaWVuY2VkaXJlY3QuY29tL3NjaWVuY2UvYXJ0aWNsZS9waWkvUzAwMTc5MzEwMTAw
MDEwODA8L3VybD48L3JlbGF0ZWQtdXJscz48L3VybHM+PGVsZWN0cm9uaWMtcmVzb3VyY2UtbnVt
PjEwLjEwMTYvai5pamhlYXRtYXNzdHJhbnNmZXIuMjAxMC4wMi4wMzM8L2VsZWN0cm9uaWMtcmVz
b3VyY2UtbnVtPjwvcmVjb3JkPjwvQ2l0ZT48Q2l0ZT48QXV0aG9yPkdlPC9BdXRob3I+PFllYXI+
MjAxMDwvWWVhcj48UmVjTnVtPjE8L1JlY051bT48cmVjb3JkPjxyZWMtbnVtYmVyPjE8L3JlYy1u
dW1iZXI+PGZvcmVpZ24ta2V5cz48a2V5IGFwcD0iRU4iIGRiLWlkPSJkd2Z6ZHRyYW9lZjl2a2Uw
dHM2cDlzdnNmMHdlMjVhYTkwNTAiIHRpbWVzdGFtcD0iMTM2OTI5MjY0OCI+MTwva2V5PjwvZm9y
ZWlnbi1rZXlzPjxyZWYtdHlwZSBuYW1lPSJKb3VybmFsIEFydGljbGUiPjE3PC9yZWYtdHlwZT48
Y29udHJpYnV0b3JzPjxhdXRob3JzPjxhdXRob3I+R2UsIFpoZW5nd2VpPC9hdXRob3I+PGF1dGhv
cj5ZYW5nLCBDaHVuPC9hdXRob3I+PGF1dGhvcj5UYW5nLCBHb25neXVlPC9hdXRob3I+PC9hdXRo
b3JzPjwvY29udHJpYnV0b3JzPjx0aXRsZXM+PHRpdGxlPkNvbmNlbnRyYXRpb24gZW5oYW5jZW1l
bnQgb2Ygc2FtcGxlIHNvbHV0ZXMgaW4gYSBzdWRkZW4gZXhwYW5zaW9uIG1pY3JvY2hhbm5lbCB3
aXRoIEpvdWxlIGhlYXRpbmc8L3RpdGxlPjxzZWNvbmRhcnktdGl0bGU+SW50LiBKLiBIZWF0IE1h
c3MgVHJhbnNmZXI8L3NlY29uZGFyeS10aXRsZT48L3RpdGxlcz48cGVyaW9kaWNhbD48ZnVsbC10
aXRsZT5JbnQuIEouIEhlYXQgTWFzcyBUcmFuc2ZlcjwvZnVsbC10aXRsZT48L3BlcmlvZGljYWw+
PHBhZ2VzPjI3MjItMjczMTwvcGFnZXM+PHZvbHVtZT41Mzwvdm9sdW1lPjxudW1iZXI+MTPigJMx
NDwvbnVtYmVyPjxrZXl3b3Jkcz48a2V5d29yZD5UZW1wZXJhdHVyZSBncmFkaWVudCBmb2N1c2lu
Zzwva2V5d29yZD48a2V5d29yZD5Kb3VsZSBoZWF0aW5nPC9rZXl3b3JkPjxrZXl3b3JkPkVsZWN0
cm9raW5ldGljIG1hc3MgdHJhbnNwb3J0PC9rZXl3b3JkPjxrZXl3b3JkPk1pY3JvZmx1aWRpY3M8
L2tleXdvcmQ+PC9rZXl3b3Jkcz48ZGF0ZXM+PHllYXI+MjAxMDwveWVhcj48cHViLWRhdGVzPjxk
YXRlPjYvLzwvZGF0ZT48L3B1Yi1kYXRlcz48L2RhdGVzPjxpc2JuPjAwMTctOTMxMDwvaXNibj48
dXJscz48cmVsYXRlZC11cmxzPjx1cmw+aHR0cDovL3d3dy5zY2llbmNlZGlyZWN0LmNvbS9zY2ll
bmNlL2FydGljbGUvcGlpL1MwMDE3OTMxMDEwMDAxMDgwPC91cmw+PC9yZWxhdGVkLXVybHM+PC91
cmxzPjxlbGVjdHJvbmljLXJlc291cmNlLW51bT4xMC4xMDE2L2ouaWpoZWF0bWFzc3RyYW5zZmVy
LjIwMTAuMDIuMDMzPC9lbGVjdHJvbmljLXJlc291cmNlLW51bT48L3JlY29yZD48L0NpdGU+PENp
dGU+PEF1dGhvcj5HZTwvQXV0aG9yPjxZZWFyPjIwMTA8L1llYXI+PFJlY051bT4xPC9SZWNOdW0+
PHJlY29yZD48cmVjLW51bWJlcj4xPC9yZWMtbnVtYmVyPjxmb3JlaWduLWtleXM+PGtleSBhcHA9
IkVOIiBkYi1pZD0iZHdmemR0cmFvZWY5dmtlMHRzNnA5c3ZzZjB3ZTI1YWE5MDUwIiB0aW1lc3Rh
bXA9IjEzNjkyOTI2NDgiPjE8L2tleT48L2ZvcmVpZ24ta2V5cz48cmVmLXR5cGUgbmFtZT0iSm91
cm5hbCBBcnRpY2xlIj4xNzwvcmVmLXR5cGU+PGNvbnRyaWJ1dG9ycz48YXV0aG9ycz48YXV0aG9y
PkdlLCBaaGVuZ3dlaTwvYXV0aG9yPjxhdXRob3I+WWFuZywgQ2h1bjwvYXV0aG9yPjxhdXRob3I+
VGFuZywgR29uZ3l1ZTwvYXV0aG9yPjwvYXV0aG9ycz48L2NvbnRyaWJ1dG9ycz48dGl0bGVzPjx0
aXRsZT5Db25jZW50cmF0aW9uIGVuaGFuY2VtZW50IG9mIHNhbXBsZSBzb2x1dGVzIGluIGEgc3Vk
ZGVuIGV4cGFuc2lvbiBtaWNyb2NoYW5uZWwgd2l0aCBKb3VsZSBoZWF0aW5nPC90aXRsZT48c2Vj
b25kYXJ5LXRpdGxlPkludC4gSi4gSGVhdCBNYXNzIFRyYW5zZmVyPC9zZWNvbmRhcnktdGl0bGU+
PC90aXRsZXM+PHBlcmlvZGljYWw+PGZ1bGwtdGl0bGU+SW50LiBKLiBIZWF0IE1hc3MgVHJhbnNm
ZXI8L2Z1bGwtdGl0bGU+PC9wZXJpb2RpY2FsPjxwYWdlcz4yNzIyLTI3MzE8L3BhZ2VzPjx2b2x1
bWU+NTM8L3ZvbHVtZT48bnVtYmVyPjEz4oCTMTQ8L251bWJlcj48a2V5d29yZHM+PGtleXdvcmQ+
VGVtcGVyYXR1cmUgZ3JhZGllbnQgZm9jdXNpbmc8L2tleXdvcmQ+PGtleXdvcmQ+Sm91bGUgaGVh
dGluZzwva2V5d29yZD48a2V5d29yZD5FbGVjdHJva2luZXRpYyBtYXNzIHRyYW5zcG9ydDwva2V5
d29yZD48a2V5d29yZD5NaWNyb2ZsdWlkaWNzPC9rZXl3b3JkPjwva2V5d29yZHM+PGRhdGVzPjx5
ZWFyPjIwMTA8L3llYXI+PHB1Yi1kYXRlcz48ZGF0ZT42Ly88L2RhdGU+PC9wdWItZGF0ZXM+PC9k
YXRlcz48aXNibj4wMDE3LTkzMTA8L2lzYm4+PHVybHM+PHJlbGF0ZWQtdXJscz48dXJsPmh0dHA6
Ly93d3cuc2NpZW5jZWRpcmVjdC5jb20vc2NpZW5jZS9hcnRpY2xlL3BpaS9TMDAxNzkzMTAxMDAw
MTA4MDwvdXJsPjwvcmVsYXRlZC11cmxzPjwvdXJscz48ZWxlY3Ryb25pYy1yZXNvdXJjZS1udW0+
MTAuMTAxNi9qLmlqaGVhdG1hc3N0cmFuc2Zlci4yMDEwLjAyLjAzMzwvZWxlY3Ryb25pYy1yZXNv
dXJjZS1udW0+PC9yZWNvcmQ+PC9DaXRlPjxDaXRlPjxBdXRob3I+R2U8L0F1dGhvcj48WWVhcj4y
MDEwPC9ZZWFyPjxSZWNOdW0+MTwvUmVjTnVtPjxyZWNvcmQ+PHJlYy1udW1iZXI+MTwvcmVjLW51
bWJlcj48Zm9yZWlnbi1rZXlzPjxrZXkgYXBwPSJFTiIgZGItaWQ9ImR3ZnpkdHJhb2VmOXZrZTB0
czZwOXN2c2Ywd2UyNWFhOTA1MCIgdGltZXN0YW1wPSIxMzY5MjkyNjQ4Ij4xPC9rZXk+PC9mb3Jl
aWduLWtleXM+PHJlZi10eXBlIG5hbWU9IkpvdXJuYWwgQXJ0aWNsZSI+MTc8L3JlZi10eXBlPjxj
b250cmlidXRvcnM+PGF1dGhvcnM+PGF1dGhvcj5HZSwgWmhlbmd3ZWk8L2F1dGhvcj48YXV0aG9y
PllhbmcsIENodW48L2F1dGhvcj48YXV0aG9yPlRhbmcsIEdvbmd5dWU8L2F1dGhvcj48L2F1dGhv
cnM+PC9jb250cmlidXRvcnM+PHRpdGxlcz48dGl0bGU+Q29uY2VudHJhdGlvbiBlbmhhbmNlbWVu
dCBvZiBzYW1wbGUgc29sdXRlcyBpbiBhIHN1ZGRlbiBleHBhbnNpb24gbWljcm9jaGFubmVsIHdp
dGggSm91bGUgaGVhdGluZzwvdGl0bGU+PHNlY29uZGFyeS10aXRsZT5JbnQuIEouIEhlYXQgTWFz
cyBUcmFuc2Zlcjwvc2Vjb25kYXJ5LXRpdGxlPjwvdGl0bGVzPjxwZXJpb2RpY2FsPjxmdWxsLXRp
dGxlPkludC4gSi4gSGVhdCBNYXNzIFRyYW5zZmVyPC9mdWxsLXRpdGxlPjwvcGVyaW9kaWNhbD48
cGFnZXM+MjcyMi0yNzMxPC9wYWdlcz48dm9sdW1lPjUzPC92b2x1bWU+PG51bWJlcj4xM+KAkzE0
PC9udW1iZXI+PGtleXdvcmRzPjxrZXl3b3JkPlRlbXBlcmF0dXJlIGdyYWRpZW50IGZvY3VzaW5n
PC9rZXl3b3JkPjxrZXl3b3JkPkpvdWxlIGhlYXRpbmc8L2tleXdvcmQ+PGtleXdvcmQ+RWxlY3Ry
b2tpbmV0aWMgbWFzcyB0cmFuc3BvcnQ8L2tleXdvcmQ+PGtleXdvcmQ+TWljcm9mbHVpZGljczwv
a2V5d29yZD48L2tleXdvcmRzPjxkYXRlcz48eWVhcj4yMDEwPC95ZWFyPjxwdWItZGF0ZXM+PGRh
dGU+Ni8vPC9kYXRlPjwvcHViLWRhdGVzPjwvZGF0ZXM+PGlzYm4+MDAxNy05MzEwPC9pc2JuPjx1
cmxzPjxyZWxhdGVkLXVybHM+PHVybD5odHRwOi8vd3d3LnNjaWVuY2VkaXJlY3QuY29tL3NjaWVu
Y2UvYXJ0aWNsZS9waWkvUzAwMTc5MzEwMTAwMDEwODA8L3VybD48L3JlbGF0ZWQtdXJscz48L3Vy
bHM+PGVsZWN0cm9uaWMtcmVzb3VyY2UtbnVtPjEwLjEwMTYvai5pamhlYXRtYXNzdHJhbnNmZXIu
MjAxMC4wMi4wMzM8L2VsZWN0cm9uaWMtcmVzb3VyY2UtbnVtPjwvcmVjb3JkPjwvQ2l0ZT48Q2l0
ZT48QXV0aG9yPkdlPC9BdXRob3I+PFllYXI+MjAxMDwvWWVhcj48UmVjTnVtPjE8L1JlY051bT48
cmVjb3JkPjxyZWMtbnVtYmVyPjE8L3JlYy1udW1iZXI+PGZvcmVpZ24ta2V5cz48a2V5IGFwcD0i
RU4iIGRiLWlkPSJkd2Z6ZHRyYW9lZjl2a2UwdHM2cDlzdnNmMHdlMjVhYTkwNTAiIHRpbWVzdGFt
cD0iMTM2OTI5MjY0OCI+MTwva2V5PjwvZm9yZWlnbi1rZXlzPjxyZWYtdHlwZSBuYW1lPSJKb3Vy
bmFsIEFydGljbGUiPjE3PC9yZWYtdHlwZT48Y29udHJpYnV0b3JzPjxhdXRob3JzPjxhdXRob3I+
R2UsIFpoZW5nd2VpPC9hdXRob3I+PGF1dGhvcj5ZYW5nLCBDaHVuPC9hdXRob3I+PGF1dGhvcj5U
YW5nLCBHb25neXVlPC9hdXRob3I+PC9hdXRob3JzPjwvY29udHJpYnV0b3JzPjx0aXRsZXM+PHRp
dGxlPkNvbmNlbnRyYXRpb24gZW5oYW5jZW1lbnQgb2Ygc2FtcGxlIHNvbHV0ZXMgaW4gYSBzdWRk
ZW4gZXhwYW5zaW9uIG1pY3JvY2hhbm5lbCB3aXRoIEpvdWxlIGhlYXRpbmc8L3RpdGxlPjxzZWNv
bmRhcnktdGl0bGU+SW50LiBKLiBIZWF0IE1hc3MgVHJhbnNmZXI8L3NlY29uZGFyeS10aXRsZT48
L3RpdGxlcz48cGVyaW9kaWNhbD48ZnVsbC10aXRsZT5JbnQuIEouIEhlYXQgTWFzcyBUcmFuc2Zl
cjwvZnVsbC10aXRsZT48L3BlcmlvZGljYWw+PHBhZ2VzPjI3MjItMjczMTwvcGFnZXM+PHZvbHVt
ZT41Mzwvdm9sdW1lPjxudW1iZXI+MTPigJMxNDwvbnVtYmVyPjxrZXl3b3Jkcz48a2V5d29yZD5U
ZW1wZXJhdHVyZSBncmFkaWVudCBmb2N1c2luZzwva2V5d29yZD48a2V5d29yZD5Kb3VsZSBoZWF0
aW5nPC9rZXl3b3JkPjxrZXl3b3JkPkVsZWN0cm9raW5ldGljIG1hc3MgdHJhbnNwb3J0PC9rZXl3
b3JkPjxrZXl3b3JkPk1pY3JvZmx1aWRpY3M8L2tleXdvcmQ+PC9rZXl3b3Jkcz48ZGF0ZXM+PHll
YXI+MjAxMDwveWVhcj48cHViLWRhdGVzPjxkYXRlPjYvLzwvZGF0ZT48L3B1Yi1kYXRlcz48L2Rh
dGVzPjxpc2JuPjAwMTctOTMxMDwvaXNibj48dXJscz48cmVsYXRlZC11cmxzPjx1cmw+aHR0cDov
L3d3dy5zY2llbmNlZGlyZWN0LmNvbS9zY2llbmNlL2FydGljbGUvcGlpL1MwMDE3OTMxMDEwMDAx
MDgwPC91cmw+PC9yZWxhdGVkLXVybHM+PC91cmxzPjxlbGVjdHJvbmljLXJlc291cmNlLW51bT4x
MC4xMDE2L2ouaWpoZWF0bWFzc3RyYW5zZmVyLjIwMTAuMDIuMDMzPC9lbGVjdHJvbmljLXJlc291
cmNlLW51bT48L3JlY29yZD48L0NpdGU+PENpdGU+PEF1dGhvcj5HZTwvQXV0aG9yPjxZZWFyPjIw
MTA8L1llYXI+PFJlY051bT4xPC9SZWNOdW0+PHJlY29yZD48cmVjLW51bWJlcj4xPC9yZWMtbnVt
YmVyPjxmb3JlaWduLWtleXM+PGtleSBhcHA9IkVOIiBkYi1pZD0iZHdmemR0cmFvZWY5dmtlMHRz
NnA5c3ZzZjB3ZTI1YWE5MDUwIiB0aW1lc3RhbXA9IjEzNjkyOTI2NDgiPjE8L2tleT48L2ZvcmVp
Z24ta2V5cz48cmVmLXR5cGUgbmFtZT0iSm91cm5hbCBBcnRpY2xlIj4xNzwvcmVmLXR5cGU+PGNv
bnRyaWJ1dG9ycz48YXV0aG9ycz48YXV0aG9yPkdlLCBaaGVuZ3dlaTwvYXV0aG9yPjxhdXRob3I+
WWFuZywgQ2h1bjwvYXV0aG9yPjxhdXRob3I+VGFuZywgR29uZ3l1ZTwvYXV0aG9yPjwvYXV0aG9y
cz48L2NvbnRyaWJ1dG9ycz48dGl0bGVzPjx0aXRsZT5Db25jZW50cmF0aW9uIGVuaGFuY2VtZW50
IG9mIHNhbXBsZSBzb2x1dGVzIGluIGEgc3VkZGVuIGV4cGFuc2lvbiBtaWNyb2NoYW5uZWwgd2l0
aCBKb3VsZSBoZWF0aW5nPC90aXRsZT48c2Vjb25kYXJ5LXRpdGxlPkludC4gSi4gSGVhdCBNYXNz
IFRyYW5zZmVyPC9zZWNvbmRhcnktdGl0bGU+PC90aXRsZXM+PHBlcmlvZGljYWw+PGZ1bGwtdGl0
bGU+SW50LiBKLiBIZWF0IE1hc3MgVHJhbnNmZXI8L2Z1bGwtdGl0bGU+PC9wZXJpb2RpY2FsPjxw
YWdlcz4yNzIyLTI3MzE8L3BhZ2VzPjx2b2x1bWU+NTM8L3ZvbHVtZT48bnVtYmVyPjEz4oCTMTQ8
L251bWJlcj48a2V5d29yZHM+PGtleXdvcmQ+VGVtcGVyYXR1cmUgZ3JhZGllbnQgZm9jdXNpbmc8
L2tleXdvcmQ+PGtleXdvcmQ+Sm91bGUgaGVhdGluZzwva2V5d29yZD48a2V5d29yZD5FbGVjdHJv
a2luZXRpYyBtYXNzIHRyYW5zcG9ydDwva2V5d29yZD48a2V5d29yZD5NaWNyb2ZsdWlkaWNzPC9r
ZXl3b3JkPjwva2V5d29yZHM+PGRhdGVzPjx5ZWFyPjIwMTA8L3llYXI+PHB1Yi1kYXRlcz48ZGF0
ZT42Ly88L2RhdGU+PC9wdWItZGF0ZXM+PC9kYXRlcz48aXNibj4wMDE3LTkzMTA8L2lzYm4+PHVy
bHM+PHJlbGF0ZWQtdXJscz48dXJsPmh0dHA6Ly93d3cuc2NpZW5jZWRpcmVjdC5jb20vc2NpZW5j
ZS9hcnRpY2xlL3BpaS9TMDAxNzkzMTAxMDAwMTA4MDwvdXJsPjwvcmVsYXRlZC11cmxzPjwvdXJs
cz48ZWxlY3Ryb25pYy1yZXNvdXJjZS1udW0+MTAuMTAxNi9qLmlqaGVhdG1hc3N0cmFuc2Zlci4y
MDEwLjAyLjAzMzwvZWxlY3Ryb25pYy1yZXNvdXJjZS1udW0+PC9yZWNvcmQ+PC9DaXRlPjxDaXRl
PjxBdXRob3I+R2U8L0F1dGhvcj48WWVhcj4yMDEwPC9ZZWFyPjxSZWNOdW0+MTwvUmVjTnVtPjxy
ZWNvcmQ+PHJlYy1udW1iZXI+MTwvcmVjLW51bWJlcj48Zm9yZWlnbi1rZXlzPjxrZXkgYXBwPSJF
TiIgZGItaWQ9ImR3ZnpkdHJhb2VmOXZrZTB0czZwOXN2c2Ywd2UyNWFhOTA1MCIgdGltZXN0YW1w
PSIxMzY5MjkyNjQ4Ij4xPC9rZXk+PC9mb3JlaWduLWtleXM+PHJlZi10eXBlIG5hbWU9IkpvdXJu
YWwgQXJ0aWNsZSI+MTc8L3JlZi10eXBlPjxjb250cmlidXRvcnM+PGF1dGhvcnM+PGF1dGhvcj5H
ZSwgWmhlbmd3ZWk8L2F1dGhvcj48YXV0aG9yPllhbmcsIENodW48L2F1dGhvcj48YXV0aG9yPlRh
bmcsIEdvbmd5dWU8L2F1dGhvcj48L2F1dGhvcnM+PC9jb250cmlidXRvcnM+PHRpdGxlcz48dGl0
bGU+Q29uY2VudHJhdGlvbiBlbmhhbmNlbWVudCBvZiBzYW1wbGUgc29sdXRlcyBpbiBhIHN1ZGRl
biBleHBhbnNpb24gbWljcm9jaGFubmVsIHdpdGggSm91bGUgaGVhdGluZzwvdGl0bGU+PHNlY29u
ZGFyeS10aXRsZT5JbnQuIEouIEhlYXQgTWFzcyBUcmFuc2Zlcjwvc2Vjb25kYXJ5LXRpdGxlPjwv
dGl0bGVzPjxwZXJpb2RpY2FsPjxmdWxsLXRpdGxlPkludC4gSi4gSGVhdCBNYXNzIFRyYW5zZmVy
PC9mdWxsLXRpdGxlPjwvcGVyaW9kaWNhbD48cGFnZXM+MjcyMi0yNzMxPC9wYWdlcz48dm9sdW1l
PjUzPC92b2x1bWU+PG51bWJlcj4xM+KAkzE0PC9udW1iZXI+PGtleXdvcmRzPjxrZXl3b3JkPlRl
bXBlcmF0dXJlIGdyYWRpZW50IGZvY3VzaW5nPC9rZXl3b3JkPjxrZXl3b3JkPkpvdWxlIGhlYXRp
bmc8L2tleXdvcmQ+PGtleXdvcmQ+RWxlY3Ryb2tpbmV0aWMgbWFzcyB0cmFuc3BvcnQ8L2tleXdv
cmQ+PGtleXdvcmQ+TWljcm9mbHVpZGljczwva2V5d29yZD48L2tleXdvcmRzPjxkYXRlcz48eWVh
cj4yMDEwPC95ZWFyPjxwdWItZGF0ZXM+PGRhdGU+Ni8vPC9kYXRlPjwvcHViLWRhdGVzPjwvZGF0
ZXM+PGlzYm4+MDAxNy05MzEwPC9pc2JuPjx1cmxzPjxyZWxhdGVkLXVybHM+PHVybD5odHRwOi8v
d3d3LnNjaWVuY2VkaXJlY3QuY29tL3NjaWVuY2UvYXJ0aWNsZS9waWkvUzAwMTc5MzEwMTAwMDEw
ODA8L3VybD48L3JlbGF0ZWQtdXJscz48L3VybHM+PGVsZWN0cm9uaWMtcmVzb3VyY2UtbnVtPjEw
LjEwMTYvai5pamhlYXRtYXNzdHJhbnNmZXIuMjAxMC4wMi4wMzM8L2VsZWN0cm9uaWMtcmVzb3Vy
Y2UtbnVtPjwvcmVjb3JkPjwvQ2l0ZT48Q2l0ZT48QXV0aG9yPkdlPC9BdXRob3I+PFllYXI+MjAx
MDwvWWVhcj48UmVjTnVtPjE8L1JlY051bT48cmVjb3JkPjxyZWMtbnVtYmVyPjE8L3JlYy1udW1i
ZXI+PGZvcmVpZ24ta2V5cz48a2V5IGFwcD0iRU4iIGRiLWlkPSJkd2Z6ZHRyYW9lZjl2a2UwdHM2
cDlzdnNmMHdlMjVhYTkwNTAiIHRpbWVzdGFtcD0iMTM2OTI5MjY0OCI+MTwva2V5PjwvZm9yZWln
bi1rZXlzPjxyZWYtdHlwZSBuYW1lPSJKb3VybmFsIEFydGljbGUiPjE3PC9yZWYtdHlwZT48Y29u
dHJpYnV0b3JzPjxhdXRob3JzPjxhdXRob3I+R2UsIFpoZW5nd2VpPC9hdXRob3I+PGF1dGhvcj5Z
YW5nLCBDaHVuPC9hdXRob3I+PGF1dGhvcj5UYW5nLCBHb25neXVlPC9hdXRob3I+PC9hdXRob3Jz
PjwvY29udHJpYnV0b3JzPjx0aXRsZXM+PHRpdGxlPkNvbmNlbnRyYXRpb24gZW5oYW5jZW1lbnQg
b2Ygc2FtcGxlIHNvbHV0ZXMgaW4gYSBzdWRkZW4gZXhwYW5zaW9uIG1pY3JvY2hhbm5lbCB3aXRo
IEpvdWxlIGhlYXRpbmc8L3RpdGxlPjxzZWNvbmRhcnktdGl0bGU+SW50LiBKLiBIZWF0IE1hc3Mg
VHJhbnNmZXI8L3NlY29uZGFyeS10aXRsZT48L3RpdGxlcz48cGVyaW9kaWNhbD48ZnVsbC10aXRs
ZT5JbnQuIEouIEhlYXQgTWFzcyBUcmFuc2ZlcjwvZnVsbC10aXRsZT48L3BlcmlvZGljYWw+PHBh
Z2VzPjI3MjItMjczMTwvcGFnZXM+PHZvbHVtZT41Mzwvdm9sdW1lPjxudW1iZXI+MTPigJMxNDwv
bnVtYmVyPjxrZXl3b3Jkcz48a2V5d29yZD5UZW1wZXJhdHVyZSBncmFkaWVudCBmb2N1c2luZzwv
a2V5d29yZD48a2V5d29yZD5Kb3VsZSBoZWF0aW5nPC9rZXl3b3JkPjxrZXl3b3JkPkVsZWN0cm9r
aW5ldGljIG1hc3MgdHJhbnNwb3J0PC9rZXl3b3JkPjxrZXl3b3JkPk1pY3JvZmx1aWRpY3M8L2tl
eXdvcmQ+PC9rZXl3b3Jkcz48ZGF0ZXM+PHllYXI+MjAxMDwveWVhcj48cHViLWRhdGVzPjxkYXRl
PjYvLzwvZGF0ZT48L3B1Yi1kYXRlcz48L2RhdGVzPjxpc2JuPjAwMTctOTMxMDwvaXNibj48dXJs
cz48cmVsYXRlZC11cmxzPjx1cmw+aHR0cDovL3d3dy5zY2llbmNlZGlyZWN0LmNvbS9zY2llbmNl
L2FydGljbGUvcGlpL1MwMDE3OTMxMDEwMDAxMDgwPC91cmw+PC9yZWxhdGVkLXVybHM+PC91cmxz
PjxlbGVjdHJvbmljLXJlc291cmNlLW51bT4xMC4xMDE2L2ouaWpoZWF0bWFzc3RyYW5zZmVyLjIw
MTAuMDIuMDMzPC9lbGVjdHJvbmljLXJlc291cmNlLW51bT48L3JlY29yZD48L0NpdGU+PENpdGU+
PEF1dGhvcj5HZTwvQXV0aG9yPjxZZWFyPjIwMTA8L1llYXI+PFJlY051bT4xPC9SZWNOdW0+PHJl
Y29yZD48cmVjLW51bWJlcj4xPC9yZWMtbnVtYmVyPjxmb3JlaWduLWtleXM+PGtleSBhcHA9IkVO
IiBkYi1pZD0iZHdmemR0cmFvZWY5dmtlMHRzNnA5c3ZzZjB3ZTI1YWE5MDUwIiB0aW1lc3RhbXA9
IjEzNjkyOTI2NDgiPjE8L2tleT48L2ZvcmVpZ24ta2V5cz48cmVmLXR5cGUgbmFtZT0iSm91cm5h
bCBBcnRpY2xlIj4xNzwvcmVmLXR5cGU+PGNvbnRyaWJ1dG9ycz48YXV0aG9ycz48YXV0aG9yPkdl
LCBaaGVuZ3dlaTwvYXV0aG9yPjxhdXRob3I+WWFuZywgQ2h1bjwvYXV0aG9yPjxhdXRob3I+VGFu
ZywgR29uZ3l1ZTwvYXV0aG9yPjwvYXV0aG9ycz48L2NvbnRyaWJ1dG9ycz48dGl0bGVzPjx0aXRs
ZT5Db25jZW50cmF0aW9uIGVuaGFuY2VtZW50IG9mIHNhbXBsZSBzb2x1dGVzIGluIGEgc3VkZGVu
IGV4cGFuc2lvbiBtaWNyb2NoYW5uZWwgd2l0aCBKb3VsZSBoZWF0aW5nPC90aXRsZT48c2Vjb25k
YXJ5LXRpdGxlPkludC4gSi4gSGVhdCBNYXNzIFRyYW5zZmVyPC9zZWNvbmRhcnktdGl0bGU+PC90
aXRsZXM+PHBlcmlvZGljYWw+PGZ1bGwtdGl0bGU+SW50LiBKLiBIZWF0IE1hc3MgVHJhbnNmZXI8
L2Z1bGwtdGl0bGU+PC9wZXJpb2RpY2FsPjxwYWdlcz4yNzIyLTI3MzE8L3BhZ2VzPjx2b2x1bWU+
NTM8L3ZvbHVtZT48bnVtYmVyPjEz4oCTMTQ8L251bWJlcj48a2V5d29yZHM+PGtleXdvcmQ+VGVt
cGVyYXR1cmUgZ3JhZGllbnQgZm9jdXNpbmc8L2tleXdvcmQ+PGtleXdvcmQ+Sm91bGUgaGVhdGlu
Zzwva2V5d29yZD48a2V5d29yZD5FbGVjdHJva2luZXRpYyBtYXNzIHRyYW5zcG9ydDwva2V5d29y
ZD48a2V5d29yZD5NaWNyb2ZsdWlkaWNzPC9rZXl3b3JkPjwva2V5d29yZHM+PGRhdGVzPjx5ZWFy
PjIwMTA8L3llYXI+PHB1Yi1kYXRlcz48ZGF0ZT42Ly88L2RhdGU+PC9wdWItZGF0ZXM+PC9kYXRl
cz48aXNibj4wMDE3LTkzMTA8L2lzYm4+PHVybHM+PHJlbGF0ZWQtdXJscz48dXJsPmh0dHA6Ly93
d3cuc2NpZW5jZWRpcmVjdC5jb20vc2NpZW5jZS9hcnRpY2xlL3BpaS9TMDAxNzkzMTAxMDAwMTA4
MDwvdXJsPjwvcmVsYXRlZC11cmxzPjwvdXJscz48ZWxlY3Ryb25pYy1yZXNvdXJjZS1udW0+MTAu
MTAxNi9qLmlqaGVhdG1hc3N0cmFuc2Zlci4yMDEwLjAyLjAzMzwvZWxlY3Ryb25pYy1yZXNvdXJj
ZS1udW0+PC9yZWNvcmQ+PC9DaXRlPjxDaXRlPjxBdXRob3I+R2U8L0F1dGhvcj48WWVhcj4yMDEw
PC9ZZWFyPjxSZWNOdW0+MTwvUmVjTnVtPjxyZWNvcmQ+PHJlYy1udW1iZXI+MTwvcmVjLW51bWJl
cj48Zm9yZWlnbi1rZXlzPjxrZXkgYXBwPSJFTiIgZGItaWQ9ImR3ZnpkdHJhb2VmOXZrZTB0czZw
OXN2c2Ywd2UyNWFhOTA1MCIgdGltZXN0YW1wPSIxMzY5MjkyNjQ4Ij4xPC9rZXk+PC9mb3JlaWdu
LWtleXM+PHJlZi10eXBlIG5hbWU9IkpvdXJuYWwgQXJ0aWNsZSI+MTc8L3JlZi10eXBlPjxjb250
cmlidXRvcnM+PGF1dGhvcnM+PGF1dGhvcj5HZSwgWmhlbmd3ZWk8L2F1dGhvcj48YXV0aG9yPllh
bmcsIENodW48L2F1dGhvcj48YXV0aG9yPlRhbmcsIEdvbmd5dWU8L2F1dGhvcj48L2F1dGhvcnM+
PC9jb250cmlidXRvcnM+PHRpdGxlcz48dGl0bGU+Q29uY2VudHJhdGlvbiBlbmhhbmNlbWVudCBv
ZiBzYW1wbGUgc29sdXRlcyBpbiBhIHN1ZGRlbiBleHBhbnNpb24gbWljcm9jaGFubmVsIHdpdGgg
Sm91bGUgaGVhdGluZzwvdGl0bGU+PHNlY29uZGFyeS10aXRsZT5JbnQuIEouIEhlYXQgTWFzcyBU
cmFuc2Zlcjwvc2Vjb25kYXJ5LXRpdGxlPjwvdGl0bGVzPjxwZXJpb2RpY2FsPjxmdWxsLXRpdGxl
PkludC4gSi4gSGVhdCBNYXNzIFRyYW5zZmVyPC9mdWxsLXRpdGxlPjwvcGVyaW9kaWNhbD48cGFn
ZXM+MjcyMi0yNzMxPC9wYWdlcz48dm9sdW1lPjUzPC92b2x1bWU+PG51bWJlcj4xM+KAkzE0PC9u
dW1iZXI+PGtleXdvcmRzPjxrZXl3b3JkPlRlbXBlcmF0dXJlIGdyYWRpZW50IGZvY3VzaW5nPC9r
ZXl3b3JkPjxrZXl3b3JkPkpvdWxlIGhlYXRpbmc8L2tleXdvcmQ+PGtleXdvcmQ+RWxlY3Ryb2tp
bmV0aWMgbWFzcyB0cmFuc3BvcnQ8L2tleXdvcmQ+PGtleXdvcmQ+TWljcm9mbHVpZGljczwva2V5
d29yZD48L2tleXdvcmRzPjxkYXRlcz48eWVhcj4yMDEwPC95ZWFyPjxwdWItZGF0ZXM+PH==
</w:fldData>
          </w:fldChar>
        </w:r>
        <w:r w:rsidR="00B10A1C">
          <w:rPr>
            <w:rFonts w:cs="Times New Roman"/>
            <w:lang w:val="en-SG" w:eastAsia="zh-CN"/>
          </w:rPr>
          <w:instrText xml:space="preserve"> ADDIN EN.CITE.DATA </w:instrText>
        </w:r>
        <w:r w:rsidR="00B10A1C">
          <w:rPr>
            <w:rFonts w:cs="Times New Roman"/>
            <w:lang w:val="en-SG" w:eastAsia="zh-CN"/>
          </w:rPr>
        </w:r>
        <w:r w:rsidR="00B10A1C">
          <w:rPr>
            <w:rFonts w:cs="Times New Roman"/>
            <w:lang w:val="en-SG" w:eastAsia="zh-CN"/>
          </w:rPr>
          <w:fldChar w:fldCharType="end"/>
        </w:r>
        <w:r w:rsidR="00B10A1C">
          <w:rPr>
            <w:rFonts w:cs="Times New Roman"/>
            <w:lang w:val="en-SG" w:eastAsia="zh-CN"/>
          </w:rPr>
          <w:fldChar w:fldCharType="begin">
            <w:fldData xml:space="preserve">ZGF0ZT42Ly88L2RhdGU+PC9wdWItZGF0ZXM+PC9kYXRlcz48aXNibj4wMDE3LTkzMTA8L2lzYm4+
PHVybHM+PHJlbGF0ZWQtdXJscz48dXJsPmh0dHA6Ly93d3cuc2NpZW5jZWRpcmVjdC5jb20vc2Np
ZW5jZS9hcnRpY2xlL3BpaS9TMDAxNzkzMTAxMDAwMTA4MDwvdXJsPjwvcmVsYXRlZC11cmxzPjwv
dXJscz48ZWxlY3Ryb25pYy1yZXNvdXJjZS1udW0+MTAuMTAxNi9qLmlqaGVhdG1hc3N0cmFuc2Zl
ci4yMDEwLjAyLjAzMzwvZWxlY3Ryb25pYy1yZXNvdXJjZS1udW0+PC9yZWNvcmQ+PC9DaXRlPjxD
aXRlPjxBdXRob3I+R2U8L0F1dGhvcj48WWVhcj4yMDEwPC9ZZWFyPjxSZWNOdW0+MTwvUmVjTnVt
PjxyZWNvcmQ+PHJlYy1udW1iZXI+MTwvcmVjLW51bWJlcj48Zm9yZWlnbi1rZXlzPjxrZXkgYXBw
PSJFTiIgZGItaWQ9ImR3ZnpkdHJhb2VmOXZrZTB0czZwOXN2c2Ywd2UyNWFhOTA1MCIgdGltZXN0
YW1wPSIxMzY5MjkyNjQ4Ij4xPC9rZXk+PC9mb3JlaWduLWtleXM+PHJlZi10eXBlIG5hbWU9Ikpv
dXJuYWwgQXJ0aWNsZSI+MTc8L3JlZi10eXBlPjxjb250cmlidXRvcnM+PGF1dGhvcnM+PGF1dGhv
cj5HZSwgWmhlbmd3ZWk8L2F1dGhvcj48YXV0aG9yPllhbmcsIENodW48L2F1dGhvcj48YXV0aG9y
PlRhbmcsIEdvbmd5dWU8L2F1dGhvcj48L2F1dGhvcnM+PC9jb250cmlidXRvcnM+PHRpdGxlcz48
dGl0bGU+Q29uY2VudHJhdGlvbiBlbmhhbmNlbWVudCBvZiBzYW1wbGUgc29sdXRlcyBpbiBhIHN1
ZGRlbiBleHBhbnNpb24gbWljcm9jaGFubmVsIHdpdGggSm91bGUgaGVhdGluZzwvdGl0bGU+PHNl
Y29uZGFyeS10aXRsZT5JbnQuIEouIEhlYXQgTWFzcyBUcmFuc2Zlcjwvc2Vjb25kYXJ5LXRpdGxl
PjwvdGl0bGVzPjxwZXJpb2RpY2FsPjxmdWxsLXRpdGxlPkludC4gSi4gSGVhdCBNYXNzIFRyYW5z
ZmVyPC9mdWxsLXRpdGxlPjwvcGVyaW9kaWNhbD48cGFnZXM+MjcyMi0yNzMxPC9wYWdlcz48dm9s
dW1lPjUzPC92b2x1bWU+PG51bWJlcj4xM+KAkzE0PC9udW1iZXI+PGtleXdvcmRzPjxrZXl3b3Jk
PlRlbXBlcmF0dXJlIGdyYWRpZW50IGZvY3VzaW5nPC9rZXl3b3JkPjxrZXl3b3JkPkpvdWxlIGhl
YXRpbmc8L2tleXdvcmQ+PGtleXdvcmQ+RWxlY3Ryb2tpbmV0aWMgbWFzcyB0cmFuc3BvcnQ8L2tl
eXdvcmQ+PGtleXdvcmQ+TWljcm9mbHVpZGljczwva2V5d29yZD48L2tleXdvcmRzPjxkYXRlcz48
eWVhcj4yMDEwPC95ZWFyPjxwdWItZGF0ZXM+PGRhdGU+Ni8vPC9kYXRlPjwvcHViLWRhdGVzPjwv
ZGF0ZXM+PGlzYm4+MDAxNy05MzEwPC9pc2JuPjx1cmxzPjxyZWxhdGVkLXVybHM+PHVybD5odHRw
Oi8vd3d3LnNjaWVuY2VkaXJlY3QuY29tL3NjaWVuY2UvYXJ0aWNsZS9waWkvUzAwMTc5MzEwMTAw
MDEwODA8L3VybD48L3JlbGF0ZWQtdXJscz48L3VybHM+PGVsZWN0cm9uaWMtcmVzb3VyY2UtbnVt
PjEwLjEwMTYvai5pamhlYXRtYXNzdHJhbnNmZXIuMjAxMC4wMi4wMzM8L2VsZWN0cm9uaWMtcmVz
b3VyY2UtbnVtPjwvcmVjb3JkPjwvQ2l0ZT48Q2l0ZT48QXV0aG9yPkdlPC9BdXRob3I+PFllYXI+
MjAxMDwvWWVhcj48UmVjTnVtPjE8L1JlY051bT48cmVjb3JkPjxyZWMtbnVtYmVyPjE8L3JlYy1u
dW1iZXI+PGZvcmVpZ24ta2V5cz48a2V5IGFwcD0iRU4iIGRiLWlkPSJkd2Z6ZHRyYW9lZjl2a2Uw
dHM2cDlzdnNmMHdlMjVhYTkwNTAiIHRpbWVzdGFtcD0iMTM2OTI5MjY0OCI+MTwva2V5PjwvZm9y
ZWlnbi1rZXlzPjxyZWYtdHlwZSBuYW1lPSJKb3VybmFsIEFydGljbGUiPjE3PC9yZWYtdHlwZT48
Y29udHJpYnV0b3JzPjxhdXRob3JzPjxhdXRob3I+R2UsIFpoZW5nd2VpPC9hdXRob3I+PGF1dGhv
cj5ZYW5nLCBDaHVuPC9hdXRob3I+PGF1dGhvcj5UYW5nLCBHb25neXVlPC9hdXRob3I+PC9hdXRo
b3JzPjwvY29udHJpYnV0b3JzPjx0aXRsZXM+PHRpdGxlPkNvbmNlbnRyYXRpb24gZW5oYW5jZW1l
bnQgb2Ygc2FtcGxlIHNvbHV0ZXMgaW4gYSBzdWRkZW4gZXhwYW5zaW9uIG1pY3JvY2hhbm5lbCB3
aXRoIEpvdWxlIGhlYXRpbmc8L3RpdGxlPjxzZWNvbmRhcnktdGl0bGU+SW50LiBKLiBIZWF0IE1h
c3MgVHJhbnNmZXI8L3NlY29uZGFyeS10aXRsZT48L3RpdGxlcz48cGVyaW9kaWNhbD48ZnVsbC10
aXRsZT5JbnQuIEouIEhlYXQgTWFzcyBUcmFuc2ZlcjwvZnVsbC10aXRsZT48L3BlcmlvZGljYWw+
PHBhZ2VzPjI3MjItMjczMTwvcGFnZXM+PHZvbHVtZT41Mzwvdm9sdW1lPjxudW1iZXI+MTPigJMx
NDwvbnVtYmVyPjxrZXl3b3Jkcz48a2V5d29yZD5UZW1wZXJhdHVyZSBncmFkaWVudCBmb2N1c2lu
Zzwva2V5d29yZD48a2V5d29yZD5Kb3VsZSBoZWF0aW5nPC9rZXl3b3JkPjxrZXl3b3JkPkVsZWN0
cm9raW5ldGljIG1hc3MgdHJhbnNwb3J0PC9rZXl3b3JkPjxrZXl3b3JkPk1pY3JvZmx1aWRpY3M8
L2tleXdvcmQ+PC9rZXl3b3Jkcz48ZGF0ZXM+PHllYXI+MjAxMDwveWVhcj48cHViLWRhdGVzPjxk
YXRlPjYvLzwvZGF0ZT48L3B1Yi1kYXRlcz48L2RhdGVzPjxpc2JuPjAwMTctOTMxMDwvaXNibj48
dXJscz48cmVsYXRlZC11cmxzPjx1cmw+aHR0cDovL3d3dy5zY2llbmNlZGlyZWN0LmNvbS9zY2ll
bmNlL2FydGljbGUvcGlpL1MwMDE3OTMxMDEwMDAxMDgwPC91cmw+PC9yZWxhdGVkLXVybHM+PC91
cmxzPjxlbGVjdHJvbmljLXJlc291cmNlLW51bT4xMC4xMDE2L2ouaWpoZWF0bWFzc3RyYW5zZmVy
LjIwMTAuMDIuMDMzPC9lbGVjdHJvbmljLXJlc291cmNlLW51bT48L3JlY29yZD48L0NpdGU+PENp
dGU+PEF1dGhvcj5HZTwvQXV0aG9yPjxZZWFyPjIwMTA8L1llYXI+PFJlY051bT4xPC9SZWNOdW0+
PHJlY29yZD48cmVjLW51bWJlcj4xPC9yZWMtbnVtYmVyPjxmb3JlaWduLWtleXM+PGtleSBhcHA9
IkVOIiBkYi1pZD0iZHdmemR0cmFvZWY5dmtlMHRzNnA5c3ZzZjB3ZTI1YWE5MDUwIiB0aW1lc3Rh
bXA9IjEzNjkyOTI2NDgiPjE8L2tleT48L2ZvcmVpZ24ta2V5cz48cmVmLXR5cGUgbmFtZT0iSm91
cm5hbCBBcnRpY2xlIj4xNzwvcmVmLXR5cGU+PGNvbnRyaWJ1dG9ycz48YXV0aG9ycz48YXV0aG9y
PkdlLCBaaGVuZ3dlaTwvYXV0aG9yPjxhdXRob3I+WWFuZywgQ2h1bjwvYXV0aG9yPjxhdXRob3I+
VGFuZywgR29uZ3l1ZTwvYXV0aG9yPjwvYXV0aG9ycz48L2NvbnRyaWJ1dG9ycz48dGl0bGVzPjx0
aXRsZT5Db25jZW50cmF0aW9uIGVuaGFuY2VtZW50IG9mIHNhbXBsZSBzb2x1dGVzIGluIGEgc3Vk
ZGVuIGV4cGFuc2lvbiBtaWNyb2NoYW5uZWwgd2l0aCBKb3VsZSBoZWF0aW5nPC90aXRsZT48c2Vj
b25kYXJ5LXRpdGxlPkludC4gSi4gSGVhdCBNYXNzIFRyYW5zZmVyPC9zZWNvbmRhcnktdGl0bGU+
PC90aXRsZXM+PHBlcmlvZGljYWw+PGZ1bGwtdGl0bGU+SW50LiBKLiBIZWF0IE1hc3MgVHJhbnNm
ZXI8L2Z1bGwtdGl0bGU+PC9wZXJpb2RpY2FsPjxwYWdlcz4yNzIyLTI3MzE8L3BhZ2VzPjx2b2x1
bWU+NTM8L3ZvbHVtZT48bnVtYmVyPjEz4oCTMTQ8L251bWJlcj48a2V5d29yZHM+PGtleXdvcmQ+
VGVtcGVyYXR1cmUgZ3JhZGllbnQgZm9jdXNpbmc8L2tleXdvcmQ+PGtleXdvcmQ+Sm91bGUgaGVh
dGluZzwva2V5d29yZD48a2V5d29yZD5FbGVjdHJva2luZXRpYyBtYXNzIHRyYW5zcG9ydDwva2V5
d29yZD48a2V5d29yZD5NaWNyb2ZsdWlkaWNzPC9rZXl3b3JkPjwva2V5d29yZHM+PGRhdGVzPjx5
ZWFyPjIwMTA8L3llYXI+PHB1Yi1kYXRlcz48ZGF0ZT42Ly88L2RhdGU+PC9wdWItZGF0ZXM+PC9k
YXRlcz48aXNibj4wMDE3LTkzMTA8L2lzYm4+PHVybHM+PHJlbGF0ZWQtdXJscz48dXJsPmh0dHA6
Ly93d3cuc2NpZW5jZWRpcmVjdC5jb20vc2NpZW5jZS9hcnRpY2xlL3BpaS9TMDAxNzkzMTAxMDAw
MTA4MDwvdXJsPjwvcmVsYXRlZC11cmxzPjwvdXJscz48ZWxlY3Ryb25pYy1yZXNvdXJjZS1udW0+
MTAuMTAxNi9qLmlqaGVhdG1hc3N0cmFuc2Zlci4yMDEwLjAyLjAzMzwvZWxlY3Ryb25pYy1yZXNv
dXJjZS1udW0+PC9yZWNvcmQ+PC9DaXRlPjxDaXRlPjxBdXRob3I+R2U8L0F1dGhvcj48WWVhcj4y
MDEwPC9ZZWFyPjxSZWNOdW0+MTwvUmVjTnVtPjxyZWNvcmQ+PHJlYy1udW1iZXI+MTwvcmVjLW51
bWJlcj48Zm9yZWlnbi1rZXlzPjxrZXkgYXBwPSJFTiIgZGItaWQ9ImR3ZnpkdHJhb2VmOXZrZTB0
czZwOXN2c2Ywd2UyNWFhOTA1MCIgdGltZXN0YW1wPSIxMzY5MjkyNjQ4Ij4xPC9rZXk+PC9mb3Jl
aWduLWtleXM+PHJlZi10eXBlIG5hbWU9IkpvdXJuYWwgQXJ0aWNsZSI+MTc8L3JlZi10eXBlPjxj
b250cmlidXRvcnM+PGF1dGhvcnM+PGF1dGhvcj5HZSwgWmhlbmd3ZWk8L2F1dGhvcj48YXV0aG9y
PllhbmcsIENodW48L2F1dGhvcj48YXV0aG9yPlRhbmcsIEdvbmd5dWU8L2F1dGhvcj48L2F1dGhv
cnM+PC9jb250cmlidXRvcnM+PHRpdGxlcz48dGl0bGU+Q29uY2VudHJhdGlvbiBlbmhhbmNlbWVu
dCBvZiBzYW1wbGUgc29sdXRlcyBpbiBhIHN1ZGRlbiBleHBhbnNpb24gbWljcm9jaGFubmVsIHdp
dGggSm91bGUgaGVhdGluZzwvdGl0bGU+PHNlY29uZGFyeS10aXRsZT5JbnQuIEouIEhlYXQgTWFz
cyBUcmFuc2Zlcjwvc2Vjb25kYXJ5LXRpdGxlPjwvdGl0bGVzPjxwZXJpb2RpY2FsPjxmdWxsLXRp
dGxlPkludC4gSi4gSGVhdCBNYXNzIFRyYW5zZmVyPC9mdWxsLXRpdGxlPjwvcGVyaW9kaWNhbD48
cGFnZXM+MjcyMi0yNzMxPC9wYWdlcz48dm9sdW1lPjUzPC92b2x1bWU+PG51bWJlcj4xM+KAkzE0
PC9udW1iZXI+PGtleXdvcmRzPjxrZXl3b3JkPlRlbXBlcmF0dXJlIGdyYWRpZW50IGZvY3VzaW5n
PC9rZXl3b3JkPjxrZXl3b3JkPkpvdWxlIGhlYXRpbmc8L2tleXdvcmQ+PGtleXdvcmQ+RWxlY3Ry
b2tpbmV0aWMgbWFzcyB0cmFuc3BvcnQ8L2tleXdvcmQ+PGtleXdvcmQ+TWljcm9mbHVpZGljczwv
a2V5d29yZD48L2tleXdvcmRzPjxkYXRlcz48eWVhcj4yMDEwPC95ZWFyPjxwdWItZGF0ZXM+PGRh
dGU+Ni8vPC9kYXRlPjwvcHViLWRhdGVzPjwvZGF0ZXM+PGlzYm4+MDAxNy05MzEwPC9pc2JuPjx1
cmxzPjxyZWxhdGVkLXVybHM+PHVybD5odHRwOi8vd3d3LnNjaWVuY2VkaXJlY3QuY29tL3NjaWVu
Y2UvYXJ0aWNsZS9waWkvUzAwMTc5MzEwMTAwMDEwODA8L3VybD48L3JlbGF0ZWQtdXJscz48L3Vy
bHM+PGVsZWN0cm9uaWMtcmVzb3VyY2UtbnVtPjEwLjEwMTYvai5pamhlYXRtYXNzdHJhbnNmZXIu
MjAxMC4wMi4wMzM8L2VsZWN0cm9uaWMtcmVzb3VyY2UtbnVtPjwvcmVjb3JkPjwvQ2l0ZT48Q2l0
ZT48QXV0aG9yPkdlPC9BdXRob3I+PFllYXI+MjAxMDwvWWVhcj48UmVjTnVtPjE8L1JlY051bT48
cmVjb3JkPjxyZWMtbnVtYmVyPjE8L3JlYy1udW1iZXI+PGZvcmVpZ24ta2V5cz48a2V5IGFwcD0i
RU4iIGRiLWlkPSJkd2Z6ZHRyYW9lZjl2a2UwdHM2cDlzdnNmMHdlMjVhYTkwNTAiIHRpbWVzdGFt
cD0iMTM2OTI5MjY0OCI+MTwva2V5PjwvZm9yZWlnbi1rZXlzPjxyZWYtdHlwZSBuYW1lPSJKb3Vy
bmFsIEFydGljbGUiPjE3PC9yZWYtdHlwZT48Y29udHJpYnV0b3JzPjxhdXRob3JzPjxhdXRob3I+
R2UsIFpoZW5nd2VpPC9hdXRob3I+PGF1dGhvcj5ZYW5nLCBDaHVuPC9hdXRob3I+PGF1dGhvcj5U
YW5nLCBHb25neXVlPC9hdXRob3I+PC9hdXRob3JzPjwvY29udHJpYnV0b3JzPjx0aXRsZXM+PHRp
dGxlPkNvbmNlbnRyYXRpb24gZW5oYW5jZW1lbnQgb2Ygc2FtcGxlIHNvbHV0ZXMgaW4gYSBzdWRk
ZW4gZXhwYW5zaW9uIG1pY3JvY2hhbm5lbCB3aXRoIEpvdWxlIGhlYXRpbmc8L3RpdGxlPjxzZWNv
bmRhcnktdGl0bGU+SW50LiBKLiBIZWF0IE1hc3MgVHJhbnNmZXI8L3NlY29uZGFyeS10aXRsZT48
L3RpdGxlcz48cGVyaW9kaWNhbD48ZnVsbC10aXRsZT5JbnQuIEouIEhlYXQgTWFzcyBUcmFuc2Zl
cjwvZnVsbC10aXRsZT48L3BlcmlvZGljYWw+PHBhZ2VzPjI3MjItMjczMTwvcGFnZXM+PHZvbHVt
ZT41Mzwvdm9sdW1lPjxudW1iZXI+MTPigJMxNDwvbnVtYmVyPjxrZXl3b3Jkcz48a2V5d29yZD5U
ZW1wZXJhdHVyZSBncmFkaWVudCBmb2N1c2luZzwva2V5d29yZD48a2V5d29yZD5Kb3VsZSBoZWF0
aW5nPC9rZXl3b3JkPjxrZXl3b3JkPkVsZWN0cm9raW5ldGljIG1hc3MgdHJhbnNwb3J0PC9rZXl3
b3JkPjxrZXl3b3JkPk1pY3JvZmx1aWRpY3M8L2tleXdvcmQ+PC9rZXl3b3Jkcz48ZGF0ZXM+PHll
YXI+MjAxMDwveWVhcj48cHViLWRhdGVzPjxkYXRlPjYvLzwvZGF0ZT48L3B1Yi1kYXRlcz48L2Rh
dGVzPjxpc2JuPjAwMTctOTMxMDwvaXNibj48dXJscz48cmVsYXRlZC11cmxzPjx1cmw+aHR0cDov
L3d3dy5zY2llbmNlZGlyZWN0LmNvbS9zY2llbmNlL2FydGljbGUvcGlpL1MwMDE3OTMxMDEwMDAx
MDgwPC91cmw+PC9yZWxhdGVkLXVybHM+PC91cmxzPjxlbGVjdHJvbmljLXJlc291cmNlLW51bT4x
MC4xMDE2L2ouaWpoZWF0bWFzc3RyYW5zZmVyLjIwMTAuMDIuMDMzPC9lbGVjdHJvbmljLXJlc291
cmNlLW51bT48L3JlY29yZD48L0NpdGU+PENpdGU+PEF1dGhvcj5HZTwvQXV0aG9yPjxZZWFyPjIw
MTA8L1llYXI+PFJlY051bT4xPC9SZWNOdW0+PHJlY29yZD48cmVjLW51bWJlcj4xPC9yZWMtbnVt
YmVyPjxmb3JlaWduLWtleXM+PGtleSBhcHA9IkVOIiBkYi1pZD0iZHdmemR0cmFvZWY5dmtlMHRz
NnA5c3ZzZjB3ZTI1YWE5MDUwIiB0aW1lc3RhbXA9IjEzNjkyOTI2NDgiPjE8L2tleT48L2ZvcmVp
Z24ta2V5cz48cmVmLXR5cGUgbmFtZT0iSm91cm5hbCBBcnRpY2xlIj4xNzwvcmVmLXR5cGU+PGNv
bnRyaWJ1dG9ycz48YXV0aG9ycz48YXV0aG9yPkdlLCBaaGVuZ3dlaTwvYXV0aG9yPjxhdXRob3I+
WWFuZywgQ2h1bjwvYXV0aG9yPjxhdXRob3I+VGFuZywgR29uZ3l1ZTwvYXV0aG9yPjwvYXV0aG9y
cz48L2NvbnRyaWJ1dG9ycz48dGl0bGVzPjx0aXRsZT5Db25jZW50cmF0aW9uIGVuaGFuY2VtZW50
IG9mIHNhbXBsZSBzb2x1dGVzIGluIGEgc3VkZGVuIGV4cGFuc2lvbiBtaWNyb2NoYW5uZWwgd2l0
aCBKb3VsZSBoZWF0aW5nPC90aXRsZT48c2Vjb25kYXJ5LXRpdGxlPkludC4gSi4gSGVhdCBNYXNz
IFRyYW5zZmVyPC9zZWNvbmRhcnktdGl0bGU+PC90aXRsZXM+PHBlcmlvZGljYWw+PGZ1bGwtdGl0
bGU+SW50LiBKLiBIZWF0IE1hc3MgVHJhbnNmZXI8L2Z1bGwtdGl0bGU+PC9wZXJpb2RpY2FsPjxw
YWdlcz4yNzIyLTI3MzE8L3BhZ2VzPjx2b2x1bWU+NTM8L3ZvbHVtZT48bnVtYmVyPjEz4oCTMTQ8
L251bWJlcj48a2V5d29yZHM+PGtleXdvcmQ+VGVtcGVyYXR1cmUgZ3JhZGllbnQgZm9jdXNpbmc8
L2tleXdvcmQ+PGtleXdvcmQ+Sm91bGUgaGVhdGluZzwva2V5d29yZD48a2V5d29yZD5FbGVjdHJv
a2luZXRpYyBtYXNzIHRyYW5zcG9ydDwva2V5d29yZD48a2V5d29yZD5NaWNyb2ZsdWlkaWNzPC9r
ZXl3b3JkPjwva2V5d29yZHM+PGRhdGVzPjx5ZWFyPjIwMTA8L3llYXI+PHB1Yi1kYXRlcz48ZGF0
ZT42Ly88L2RhdGU+PC9wdWItZGF0ZXM+PC9kYXRlcz48aXNibj4wMDE3LTkzMTA8L2lzYm4+PHVy
bHM+PHJlbGF0ZWQtdXJscz48dXJsPmh0dHA6Ly93d3cuc2NpZW5jZWRpcmVjdC5jb20vc2NpZW5j
ZS9hcnRpY2xlL3BpaS9TMDAxNzkzMTAxMDAwMTA4MDwvdXJsPjwvcmVsYXRlZC11cmxzPjwvdXJs
cz48ZWxlY3Ryb25pYy1yZXNvdXJjZS1udW0+MTAuMTAxNi9qLmlqaGVhdG1hc3N0cmFuc2Zlci4y
MDEwLjAyLjAzMzwvZWxlY3Ryb25pYy1yZXNvdXJjZS1udW0+PC9yZWNvcmQ+PC9DaXRlPjxDaXRl
PjxBdXRob3I+R2U8L0F1dGhvcj48WWVhcj4yMDEwPC9ZZWFyPjxSZWNOdW0+MTwvUmVjTnVtPjxy
ZWNvcmQ+PHJlYy1udW1iZXI+MTwvcmVjLW51bWJlcj48Zm9yZWlnbi1rZXlzPjxrZXkgYXBwPSJF
TiIgZGItaWQ9ImR3ZnpkdHJhb2VmOXZrZTB0czZwOXN2c2Ywd2UyNWFhOTA1MCIgdGltZXN0YW1w
PSIxMzY5MjkyNjQ4Ij4xPC9rZXk+PC9mb3JlaWduLWtleXM+PHJlZi10eXBlIG5hbWU9IkpvdXJu
YWwgQXJ0aWNsZSI+MTc8L3JlZi10eXBlPjxjb250cmlidXRvcnM+PGF1dGhvcnM+PGF1dGhvcj5H
ZSwgWmhlbmd3ZWk8L2F1dGhvcj48YXV0aG9yPllhbmcsIENodW48L2F1dGhvcj48YXV0aG9yPlRh
bmcsIEdvbmd5dWU8L2F1dGhvcj48L2F1dGhvcnM+PC9jb250cmlidXRvcnM+PHRpdGxlcz48dGl0
bGU+Q29uY2VudHJhdGlvbiBlbmhhbmNlbWVudCBvZiBzYW1wbGUgc29sdXRlcyBpbiBhIHN1ZGRl
biBleHBhbnNpb24gbWljcm9jaGFubmVsIHdpdGggSm91bGUgaGVhdGluZzwvdGl0bGU+PHNlY29u
ZGFyeS10aXRsZT5JbnQuIEouIEhlYXQgTWFzcyBUcmFuc2Zlcjwvc2Vjb25kYXJ5LXRpdGxlPjwv
dGl0bGVzPjxwZXJpb2RpY2FsPjxmdWxsLXRpdGxlPkludC4gSi4gSGVhdCBNYXNzIFRyYW5zZmVy
PC9mdWxsLXRpdGxlPjwvcGVyaW9kaWNhbD48cGFnZXM+MjcyMi0yNzMxPC9wYWdlcz48dm9sdW1l
PjUzPC92b2x1bWU+PG51bWJlcj4xM+KAkzE0PC9udW1iZXI+PGtleXdvcmRzPjxrZXl3b3JkPlRl
bXBlcmF0dXJlIGdyYWRpZW50IGZvY3VzaW5nPC9rZXl3b3JkPjxrZXl3b3JkPkpvdWxlIGhlYXRp
bmc8L2tleXdvcmQ+PGtleXdvcmQ+RWxlY3Ryb2tpbmV0aWMgbWFzcyB0cmFuc3BvcnQ8L2tleXdv
cmQ+PGtleXdvcmQ+TWljcm9mbHVpZGljczwva2V5d29yZD48L2tleXdvcmRzPjxkYXRlcz48eWVh
cj4yMDEwPC95ZWFyPjxwdWItZGF0ZXM+PGRhdGU+Ni8vPC9kYXRlPjwvcHViLWRhdGVzPjwvZGF0
ZXM+PGlzYm4+MDAxNy05MzEwPC9pc2JuPjx1cmxzPjxyZWxhdGVkLXVybHM+PHVybD5odHRwOi8v
d3d3LnNjaWVuY2VkaXJlY3QuY29tL3NjaWVuY2UvYXJ0aWNsZS9waWkvUzAwMTc5MzEwMTAwMDEw
ODA8L3VybD48L3JlbGF0ZWQtdXJscz48L3VybHM+PGVsZWN0cm9uaWMtcmVzb3VyY2UtbnVtPjEw
LjEwMTYvai5pamhlYXRtYXNzdHJhbnNmZXIuMjAxMC4wMi4wMzM8L2VsZWN0cm9uaWMtcmVzb3Vy
Y2UtbnVtPjwvcmVjb3JkPjwvQ2l0ZT48Q2l0ZT48QXV0aG9yPkdlPC9BdXRob3I+PFllYXI+MjAx
MDwvWWVhcj48UmVjTnVtPjE8L1JlY051bT48cmVjb3JkPjxyZWMtbnVtYmVyPjE8L3JlYy1udW1i
ZXI+PGZvcmVpZ24ta2V5cz48a2V5IGFwcD0iRU4iIGRiLWlkPSJkd2Z6ZHRyYW9lZjl2a2UwdHM2
cDlzdnNmMHdlMjVhYTkwNTAiIHRpbWVzdGFtcD0iMTM2OTI5MjY0OCI+MTwva2V5PjwvZm9yZWln
bi1rZXlzPjxyZWYtdHlwZSBuYW1lPSJKb3VybmFsIEFydGljbGUiPjE3PC9yZWYtdHlwZT48Y29u
dHJpYnV0b3JzPjxhdXRob3JzPjxhdXRob3I+R2UsIFpoZW5nd2VpPC9hdXRob3I+PGF1dGhvcj5Z
YW5nLCBDaHVuPC9hdXRob3I+PGF1dGhvcj5UYW5nLCBHb25neXVlPC9hdXRob3I+PC9hdXRob3Jz
PjwvY29udHJpYnV0b3JzPjx0aXRsZXM+PHRpdGxlPkNvbmNlbnRyYXRpb24gZW5oYW5jZW1lbnQg
b2Ygc2FtcGxlIHNvbHV0ZXMgaW4gYSBzdWRkZW4gZXhwYW5zaW9uIG1pY3JvY2hhbm5lbCB3aXRo
IEpvdWxlIGhlYXRpbmc8L3RpdGxlPjxzZWNvbmRhcnktdGl0bGU+SW50LiBKLiBIZWF0IE1hc3Mg
VHJhbnNmZXI8L3NlY29uZGFyeS10aXRsZT48L3RpdGxlcz48cGVyaW9kaWNhbD48ZnVsbC10aXRs
ZT5JbnQuIEouIEhlYXQgTWFzcyBUcmFuc2ZlcjwvZnVsbC10aXRsZT48L3BlcmlvZGljYWw+PHBh
Z2VzPjI3MjItMjczMTwvcGFnZXM+PHZvbHVtZT41Mzwvdm9sdW1lPjxudW1iZXI+MTPigJMxNDwv
bnVtYmVyPjxrZXl3b3Jkcz48a2V5d29yZD5UZW1wZXJhdHVyZSBncmFkaWVudCBmb2N1c2luZzwv
a2V5d29yZD48a2V5d29yZD5Kb3VsZSBoZWF0aW5nPC9rZXl3b3JkPjxrZXl3b3JkPkVsZWN0cm9r
aW5ldGljIG1hc3MgdHJhbnNwb3J0PC9rZXl3b3JkPjxrZXl3b3JkPk1pY3JvZmx1aWRpY3M8L2tl
eXdvcmQ+PC9rZXl3b3Jkcz48ZGF0ZXM+PHllYXI+MjAxMDwveWVhcj48cHViLWRhdGVzPjxkYXRl
PjYvLzwvZGF0ZT48L3B1Yi1kYXRlcz48L2RhdGVzPjxpc2JuPjAwMTctOTMxMDwvaXNibj48dXJs
cz48cmVsYXRlZC11cmxzPjx1cmw+aHR0cDovL3d3dy5zY2llbmNlZGlyZWN0LmNvbS9zY2llbmNl
L2FydGljbGUvcGlpL1MwMDE3OTMxMDEwMDAxMDgwPC91cmw+PC9yZWxhdGVkLXVybHM+PC91cmxz
PjxlbGVjdHJvbmljLXJlc291cmNlLW51bT4xMC4xMDE2L2ouaWpoZWF0bWFzc3RyYW5zZmVyLjIw
MTAuMDIuMDMzPC9lbGVjdHJvbmljLXJlc291cmNlLW51bT48L3JlY29yZD48L0NpdGU+PENpdGU+
PEF1dGhvcj5HZTwvQXV0aG9yPjxZZWFyPjIwMTA8L1llYXI+PFJlY051bT4xPC9SZWNOdW0+PHJl
Y29yZD48cmVjLW51bWJlcj4xPC9yZWMtbnVtYmVyPjxmb3JlaWduLWtleXM+PGtleSBhcHA9IkVO
IiBkYi1pZD0iZHdmemR0cmFvZWY5dmtlMHRzNnA5c3ZzZjB3ZTI1YWE5MDUwIiB0aW1lc3RhbXA9
IjEzNjkyOTI2NDgiPjE8L2tleT48L2ZvcmVpZ24ta2V5cz48cmVmLXR5cGUgbmFtZT0iSm91cm5h
bCBBcnRpY2xlIj4xNzwvcmVmLXR5cGU+PGNvbnRyaWJ1dG9ycz48YXV0aG9ycz48YXV0aG9yPkdl
LCBaaGVuZ3dlaTwvYXV0aG9yPjxhdXRob3I+WWFuZywgQ2h1bjwvYXV0aG9yPjxhdXRob3I+VGFu
ZywgR29uZ3l1ZTwvYXV0aG9yPjwvYXV0aG9ycz48L2NvbnRyaWJ1dG9ycz48dGl0bGVzPjx0aXRs
ZT5Db25jZW50cmF0aW9uIGVuaGFuY2VtZW50IG9mIHNhbXBsZSBzb2x1dGVzIGluIGEgc3VkZGVu
IGV4cGFuc2lvbiBtaWNyb2NoYW5uZWwgd2l0aCBKb3VsZSBoZWF0aW5nPC90aXRsZT48c2Vjb25k
YXJ5LXRpdGxlPkludC4gSi4gSGVhdCBNYXNzIFRyYW5zZmVyPC9zZWNvbmRhcnktdGl0bGU+PC90
aXRsZXM+PHBlcmlvZGljYWw+PGZ1bGwtdGl0bGU+SW50LiBKLiBIZWF0IE1hc3MgVHJhbnNmZXI8
L2Z1bGwtdGl0bGU+PC9wZXJpb2RpY2FsPjxwYWdlcz4yNzIyLTI3MzE8L3BhZ2VzPjx2b2x1bWU+
NTM8L3ZvbHVtZT48bnVtYmVyPjEz4oCTMTQ8L251bWJlcj48a2V5d29yZHM+PGtleXdvcmQ+VGVt
cGVyYXR1cmUgZ3JhZGllbnQgZm9jdXNpbmc8L2tleXdvcmQ+PGtleXdvcmQ+Sm91bGUgaGVhdGlu
Zzwva2V5d29yZD48a2V5d29yZD5FbGVjdHJva2luZXRpYyBtYXNzIHRyYW5zcG9ydDwva2V5d29y
ZD48a2V5d29yZD5NaWNyb2ZsdWlkaWNzPC9rZXl3b3JkPjwva2V5d29yZHM+PGRhdGVzPjx5ZWFy
PjIwMTA8L3llYXI+PHB1Yi1kYXRlcz48ZGF0ZT42Ly88L2RhdGU+PC9wdWItZGF0ZXM+PC9kYXRl
cz48aXNibj4wMDE3LTkzMTA8L2lzYm4+PHVybHM+PHJlbGF0ZWQtdXJscz48dXJsPmh0dHA6Ly93
d3cuc2NpZW5jZWRpcmVjdC5jb20vc2NpZW5jZS9hcnRpY2xlL3BpaS9TMDAxNzkzMTAxMDAwMTA4
MDwvdXJsPjwvcmVsYXRlZC11cmxzPjwvdXJscz48ZWxlY3Ryb25pYy1yZXNvdXJjZS1udW0+MTAu
MTAxNi9qLmlqaGVhdG1hc3N0cmFuc2Zlci4yMDEwLjAyLjAzMzwvZWxlY3Ryb25pYy1yZXNvdXJj
ZS1udW0+PC9yZWNvcmQ+PC9DaXRlPjxDaXRlPjxBdXRob3I+R2U8L0F1dGhvcj48WWVhcj4yMDEw
PC9ZZWFyPjxSZWNOdW0+MTwvUmVjTnVtPjxyZWNvcmQ+PHJlYy1udW1iZXI+MTwvcmVjLW51bWJl
cj48Zm9yZWlnbi1rZXlzPjxrZXkgYXBwPSJFTiIgZGItaWQ9ImR3ZnpkdHJhb2VmOXZrZTB0czZw
OXN2c2Ywd2UyNWFhOTA1MCIgdGltZXN0YW1wPSIxMzY5MjkyNjQ4Ij4xPC9rZXk+PC9mb3JlaWdu
LWtleXM+PHJlZi10eXBlIG5hbWU9IkpvdXJuYWwgQXJ0aWNsZSI+MTc8L3JlZi10eXBlPjxjb250
cmlidXRvcnM+PGF1dGhvcnM+PGF1dGhvcj5HZSwgWmhlbmd3ZWk8L2F1dGhvcj48YXV0aG9yPllh
bmcsIENodW48L2F1dGhvcj48YXV0aG9yPlRhbmcsIEdvbmd5dWU8L2F1dGhvcj48L2F1dGhvcnM+
PC9jb250cmlidXRvcnM+PHRpdGxlcz48dGl0bGU+Q29uY2VudHJhdGlvbiBlbmhhbmNlbWVudCBv
ZiBzYW1wbGUgc29sdXRlcyBpbiBhIHN1ZGRlbiBleHBhbnNpb24gbWljcm9jaGFubmVsIHdpdGgg
Sm91bGUgaGVhdGluZzwvdGl0bGU+PHNlY29uZGFyeS10aXRsZT5JbnQuIEouIEhlYXQgTWFzcyBU
cmFuc2Zlcjwvc2Vjb25kYXJ5LXRpdGxlPjwvdGl0bGVzPjxwZXJpb2RpY2FsPjxmdWxsLXRpdGxl
PkludC4gSi4gSGVhdCBNYXNzIFRyYW5zZmVyPC9mdWxsLXRpdGxlPjwvcGVyaW9kaWNhbD48cGFn
ZXM+MjcyMi0yNzMxPC9wYWdlcz48dm9sdW1lPjUzPC92b2x1bWU+PG51bWJlcj4xM+KAkzE0PC9u
dW1iZXI+PGtleXdvcmRzPjxrZXl3b3JkPlRlbXBlcmF0dXJlIGdyYWRpZW50IGZvY3VzaW5nPC9r
ZXl3b3JkPjxrZXl3b3JkPkpvdWxlIGhlYXRpbmc8L2tleXdvcmQ+PGtleXdvcmQ+RWxlY3Ryb2tp
bmV0aWMgbWFzcyB0cmFuc3BvcnQ8L2tleXdvcmQ+PGtleXdvcmQ+TWljcm9mbHVpZGljczwva2V5
d29yZD48L2tleXdvcmRzPjxkYXRlcz48eWVhcj4yMDEwPC95ZWFyPjxwdWItZGF0ZXM+PGRhdGU+
Ni8vPC9kYXRlPjwvcHViLWRhdGVzPjwvZGF0ZXM+PGlzYm4+MDAxNy05MzEwPC9pc2JuPjx1cmxz
PjxyZWxhdGVkLXVybHM+PHVybD5odHRwOi8vd3d3LnNjaWVuY2VkaXJlY3QuY29tL3NjaWVuY2Uv
YXJ0aWNsZS9waWkvUzAwMTc5MzEwMTAwMDEwODA8L3VybD48L3JlbGF0ZWQtdXJscz48L3VybHM+
PGVsZWN0cm9uaWMtcmVzb3VyY2UtbnVtPjEwLjEwMTYvai5pamhlYXRtYXNzdHJhbnNmZXIuMjAx
MC4wMi4wMzM8L2VsZWN0cm9uaWMtcmVzb3VyY2UtbnVtPjwvcmVjb3JkPjwvQ2l0ZT48Q2l0ZT48
QXV0aG9yPkdlPC9BdXRob3I+PFllYXI+MjAxMDwvWWVhcj48UmVjTnVtPjE8L1JlY051bT48cmVj
b3JkPjxyZWMtbnVtYmVyPjE8L3JlYy1udW1iZXI+PGZvcmVpZ24ta2V5cz48a2V5IGFwcD0iRU4i
IGRiLWlkPSJkd2Z6ZHRyYW9lZjl2a2UwdHM2cDlzdnNmMHdlMjVhYTkwNTAiIHRpbWVzdGFtcD0i
MTM2OTI5MjY0OCI+MTwva2V5PjwvZm9yZWlnbi1rZXlzPjxyZWYtdHlwZSBuYW1lPSJKb3VybmFs
IEFydGljbGUiPjE3PC9yZWYtdHlwZT48Y29udHJpYnV0b3JzPjxhdXRob3JzPjxhdXRob3I+R2Us
IFpoZW5nd2VpPC9hdXRob3I+PGF1dGhvcj5ZYW5nLCBDaHVuPC9hdXRob3I+PGF1dGhvcj5UYW5n
LCBHb25neXVlPC9hdXRob3I+PC9hdXRob3JzPjwvY29udHJpYnV0b3JzPjx0aXRsZXM+PHRpdGxl
PkNvbmNlbnRyYXRpb24gZW5oYW5jZW1lbnQgb2Ygc2FtcGxlIHNvbHV0ZXMgaW4gYSBzdWRkZW4g
ZXhwYW5zaW9uIG1pY3JvY2hhbm5lbCB3aXRoIEpvdWxlIGhlYXRpbmc8L3RpdGxlPjxzZWNvbmRh
cnktdGl0bGU+SW50LiBKLiBIZWF0IE1hc3MgVHJhbnNmZXI8L3NlY29uZGFyeS10aXRsZT48L3Rp
dGxlcz48cGVyaW9kaWNhbD48ZnVsbC10aXRsZT5JbnQuIEouIEhlYXQgTWFzcyBUcmFuc2Zlcjwv
ZnVsbC10aXRsZT48L3BlcmlvZGljYWw+PHBhZ2VzPjI3MjItMjczMTwvcGFnZXM+PHZvbHVtZT41
Mzwvdm9sdW1lPjxudW1iZXI+MTPigJMxNDwvbnVtYmVyPjxrZXl3b3Jkcz48a2V5d29yZD5UZW1w
ZXJhdHVyZSBncmFkaWVudCBmb2N1c2luZzwva2V5d29yZD48a2V5d29yZD5Kb3VsZSBoZWF0aW5n
PC9rZXl3b3JkPjxrZXl3b3JkPkVsZWN0cm9raW5ldGljIG1hc3MgdHJhbnNwb3J0PC9rZXl3b3Jk
PjxrZXl3b3JkPk1pY3JvZmx1aWRpY3M8L2tleXdvcmQ+PC9rZXl3b3Jkcz48ZGF0ZXM+PHllYXI+
MjAxMDwveWVhcj48cHViLWRhdGVzPjxkYXRlPjYvLzwvZGF0ZT48L3B1Yi1kYXRlcz48L2RhdGVz
Pjxpc2JuPjAwMTctOTMxMDwvaXNibj48dXJscz48cmVsYXRlZC11cmxzPjx1cmw+aHR0cDovL3d3
dy5zY2llbmNlZGlyZWN0LmNvbS9zY2llbmNlL2FydGljbGUvcGlpL1MwMDE3OTMxMDEwMDAxMDgw
PC91cmw+PC9yZWxhdGVkLXVybHM+PC91cmxzPjxlbGVjdHJvbmljLXJlc291cmNlLW51bT4xMC4x
MDE2L2ouaWpoZWF0bWFzc3RyYW5zZmVyLjIwMTAuMDIuMDMzPC9lbGVjdHJvbmljLXJlc291cmNl
LW51bT48L3JlY29yZD48L0NpdGU+PENpdGU+PEF1dGhvcj5HZTwvQXV0aG9yPjxZZWFyPjIwMTA8
L1llYXI+PFJlY051bT4xPC9SZWNOdW0+PHJlY29yZD48cmVjLW51bWJlcj4xPC9yZWMtbnVtYmVy
Pjxmb3JlaWduLWtleXM+PGtleSBhcHA9IkVOIiBkYi1pZD0iZHdmemR0cmFvZWY5dmtlMHRzNnA5
c3ZzZjB3ZTI1YWE5MDUwIiB0aW1lc3RhbXA9IjEzNjkyOTI2NDgiPjE8L2tleT48L2ZvcmVpZ24t
a2V5cz48cmVmLXR5cGUgbmFtZT0iSm91cm5hbCBBcnRpY2xlIj4xNzwvcmVmLXR5cGU+PGNvbnRy
aWJ1dG9ycz48YXV0aG9ycz48YXV0aG9yPkdlLCBaaGVuZ3dlaTwvYXV0aG9yPjxhdXRob3I+WWFu
ZywgQ2h1bjwvYXV0aG9yPjxhdXRob3I+VGFuZywgR29uZ3l1ZTwvYXV0aG9yPjwvYXV0aG9ycz48
L2NvbnRyaWJ1dG9ycz48dGl0bGVzPjx0aXRsZT5Db25jZW50cmF0aW9uIGVuaGFuY2VtZW50IG9m
IHNhbXBsZSBzb2x1dGVzIGluIGEgc3VkZGVuIGV4cGFuc2lvbiBtaWNyb2NoYW5uZWwgd2l0aCBK
b3VsZSBoZWF0aW5nPC90aXRsZT48c2Vjb25kYXJ5LXRpdGxlPkludC4gSi4gSGVhdCBNYXNzIFRy
YW5zZmVyPC9zZWNvbmRhcnktdGl0bGU+PC90aXRsZXM+PHBlcmlvZGljYWw+PGZ1bGwtdGl0bGU+
SW50LiBKLiBIZWF0IE1hc3MgVHJhbnNmZXI8L2Z1bGwtdGl0bGU+PC9wZXJpb2RpY2FsPjxwYWdl
cz4yNzIyLTI3MzE8L3BhZ2VzPjx2b2x1bWU+NTM8L3ZvbHVtZT48bnVtYmVyPjEz4oCTMTQ8L251
bWJlcj48a2V5d29yZHM+PGtleXdvcmQ+VGVtcGVyYXR1cmUgZ3JhZGllbnQgZm9jdXNpbmc8L2tl
eXdvcmQ+PGtleXdvcmQ+Sm91bGUgaGVhdGluZzwva2V5d29yZD48a2V5d29yZD5FbGVjdHJva2lu
ZXRpYyBtYXNzIHRyYW5zcG9ydDwva2V5d29yZD48a2V5d29yZD5NaWNyb2ZsdWlkaWNzPC9rZXl3
b3JkPjwva2V5d29yZHM+PGRhdGVzPjx5ZWFyPjIwMTA8L3llYXI+PHB1Yi1kYXRlcz48ZGF0ZT42
Ly88L2RhdGU+PC9wdWItZGF0ZXM+PC9kYXRlcz48aXNibj4wMDE3LTkzMTA8L2lzYm4+PHVybHM+
PHJlbGF0ZWQtdXJscz48dXJsPmh0dHA6Ly93d3cuc2NpZW5jZWRpcmVjdC5jb20vc2NpZW5jZS9h
cnRpY2xlL3BpaS9TMDAxNzkzMTAxMDAwMTA4MDwvdXJsPjwvcmVsYXRlZC11cmxzPjwvdXJscz48
ZWxlY3Ryb25pYy1yZXNvdXJjZS1udW0+MTAuMTAxNi9qLmlqaGVhdG1hc3N0cmFuc2Zlci4yMDEw
LjAyLjAzMzwvZWxlY3Ryb25pYy1yZXNvdXJjZS1udW0+PC9yZWNvcmQ+PC9DaXRlPjwvRW5kTm90
ZT4A
</w:fldData>
          </w:fldChar>
        </w:r>
        <w:r w:rsidR="00B10A1C">
          <w:rPr>
            <w:rFonts w:cs="Times New Roman"/>
            <w:lang w:val="en-SG" w:eastAsia="zh-CN"/>
          </w:rPr>
          <w:instrText xml:space="preserve"> ADDIN EN.CITE.DATA </w:instrText>
        </w:r>
        <w:r w:rsidR="00B10A1C">
          <w:rPr>
            <w:rFonts w:cs="Times New Roman"/>
            <w:lang w:val="en-SG" w:eastAsia="zh-CN"/>
          </w:rPr>
        </w:r>
        <w:r w:rsidR="00B10A1C">
          <w:rPr>
            <w:rFonts w:cs="Times New Roman"/>
            <w:lang w:val="en-SG" w:eastAsia="zh-CN"/>
          </w:rPr>
          <w:fldChar w:fldCharType="end"/>
        </w:r>
        <w:r w:rsidR="00B10A1C">
          <w:rPr>
            <w:rFonts w:cs="Times New Roman"/>
            <w:lang w:val="en-SG" w:eastAsia="zh-CN"/>
          </w:rPr>
        </w:r>
        <w:r w:rsidR="00B10A1C">
          <w:rPr>
            <w:rFonts w:cs="Times New Roman"/>
            <w:lang w:val="en-SG" w:eastAsia="zh-CN"/>
          </w:rPr>
          <w:fldChar w:fldCharType="separate"/>
        </w:r>
        <w:r w:rsidR="00B10A1C" w:rsidRPr="00E6683C">
          <w:rPr>
            <w:rFonts w:cs="Times New Roman"/>
            <w:noProof/>
            <w:vertAlign w:val="superscript"/>
            <w:lang w:val="en-SG" w:eastAsia="zh-CN"/>
          </w:rPr>
          <w:t>1</w:t>
        </w:r>
        <w:r w:rsidR="00B10A1C">
          <w:rPr>
            <w:rFonts w:cs="Times New Roman"/>
            <w:lang w:val="en-SG" w:eastAsia="zh-CN"/>
          </w:rPr>
          <w:fldChar w:fldCharType="end"/>
        </w:r>
      </w:hyperlink>
      <w:r w:rsidR="00CF7E2B">
        <w:t xml:space="preserve"> </w:t>
      </w:r>
    </w:p>
    <w:p w:rsidR="00E6683C" w:rsidRPr="00E6683C" w:rsidRDefault="00E6683C" w:rsidP="00CF7E2B">
      <w:pPr>
        <w:pStyle w:val="TAMainText"/>
        <w:ind w:firstLine="0"/>
        <w:rPr>
          <w:b/>
        </w:rPr>
      </w:pPr>
      <w:r w:rsidRPr="00E6683C">
        <w:rPr>
          <w:b/>
        </w:rPr>
        <w:lastRenderedPageBreak/>
        <w:t>References</w:t>
      </w:r>
    </w:p>
    <w:p w:rsidR="00B10A1C" w:rsidRPr="00B10A1C" w:rsidRDefault="00E6683C" w:rsidP="00B10A1C">
      <w:pPr>
        <w:pStyle w:val="EndNoteBibliography"/>
        <w:ind w:left="720" w:hanging="720"/>
      </w:pPr>
      <w:r>
        <w:rPr>
          <w:lang w:val="en-SG" w:eastAsia="zh-CN"/>
        </w:rPr>
        <w:fldChar w:fldCharType="begin"/>
      </w:r>
      <w:r>
        <w:rPr>
          <w:lang w:val="en-SG" w:eastAsia="zh-CN"/>
        </w:rPr>
        <w:instrText xml:space="preserve"> ADDIN EN.REFLIST </w:instrText>
      </w:r>
      <w:r>
        <w:rPr>
          <w:lang w:val="en-SG" w:eastAsia="zh-CN"/>
        </w:rPr>
        <w:fldChar w:fldCharType="separate"/>
      </w:r>
      <w:bookmarkStart w:id="16" w:name="_ENREF_1"/>
      <w:r w:rsidR="00B10A1C" w:rsidRPr="00B10A1C">
        <w:t>1</w:t>
      </w:r>
      <w:r w:rsidR="00B10A1C" w:rsidRPr="00B10A1C">
        <w:tab/>
        <w:t xml:space="preserve">Ge, Z., Yang, C. &amp; Tang, G. Concentration enhancement of sample solutes in a sudden expansion microchannel with Joule heating. </w:t>
      </w:r>
      <w:r w:rsidR="00B10A1C" w:rsidRPr="00B10A1C">
        <w:rPr>
          <w:i/>
        </w:rPr>
        <w:t>Int. J. Heat Mass Transfer</w:t>
      </w:r>
      <w:r w:rsidR="00B10A1C" w:rsidRPr="00B10A1C">
        <w:t xml:space="preserve"> </w:t>
      </w:r>
      <w:r w:rsidR="00B10A1C" w:rsidRPr="00B10A1C">
        <w:rPr>
          <w:b/>
        </w:rPr>
        <w:t>53</w:t>
      </w:r>
      <w:r w:rsidR="00B10A1C" w:rsidRPr="00B10A1C">
        <w:t>, 2722-2731, doi:10.1016/j.ijheatmasstransfer.2010.02.033 (2010).</w:t>
      </w:r>
      <w:bookmarkEnd w:id="16"/>
    </w:p>
    <w:p w:rsidR="00B10A1C" w:rsidRPr="00B10A1C" w:rsidRDefault="00B10A1C" w:rsidP="00B10A1C">
      <w:pPr>
        <w:pStyle w:val="EndNoteBibliography"/>
        <w:ind w:left="720" w:hanging="720"/>
      </w:pPr>
      <w:bookmarkStart w:id="17" w:name="_ENREF_2"/>
      <w:r w:rsidRPr="00B10A1C">
        <w:t>2</w:t>
      </w:r>
      <w:r w:rsidRPr="00B10A1C">
        <w:tab/>
        <w:t xml:space="preserve">Sommer, G. J., Kim, S. M., Littrell, R. J. &amp; Hasselbrink, E. F. Theoretical and numerical analysis of temperature gradient focusing via Joule heating. </w:t>
      </w:r>
      <w:r w:rsidRPr="00B10A1C">
        <w:rPr>
          <w:i/>
        </w:rPr>
        <w:t>Lab Chip</w:t>
      </w:r>
      <w:r w:rsidRPr="00B10A1C">
        <w:t xml:space="preserve"> </w:t>
      </w:r>
      <w:r w:rsidRPr="00B10A1C">
        <w:rPr>
          <w:b/>
        </w:rPr>
        <w:t>7</w:t>
      </w:r>
      <w:r w:rsidRPr="00B10A1C">
        <w:t>, 898-907, doi:10.1039/B701894K (2007).</w:t>
      </w:r>
      <w:bookmarkEnd w:id="17"/>
    </w:p>
    <w:p w:rsidR="00C87B7F" w:rsidRPr="00CF7E2B" w:rsidRDefault="00E6683C" w:rsidP="00CF7E2B">
      <w:pPr>
        <w:pStyle w:val="TAMainText"/>
        <w:ind w:firstLine="0"/>
        <w:rPr>
          <w:rFonts w:cs="Times New Roman"/>
          <w:lang w:val="en-SG" w:eastAsia="zh-CN"/>
        </w:rPr>
      </w:pPr>
      <w:r>
        <w:rPr>
          <w:rFonts w:cs="Times New Roman"/>
          <w:lang w:val="en-SG" w:eastAsia="zh-CN"/>
        </w:rPr>
        <w:fldChar w:fldCharType="end"/>
      </w:r>
    </w:p>
    <w:sectPr w:rsidR="00C87B7F" w:rsidRPr="00CF7E2B" w:rsidSect="00B64C89">
      <w:footerReference w:type="default" r:id="rId109"/>
      <w:pgSz w:w="12240" w:h="15840"/>
      <w:pgMar w:top="1440" w:right="1152" w:bottom="1440" w:left="115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5074" w:rsidRDefault="00715074" w:rsidP="00B767CA">
      <w:r>
        <w:separator/>
      </w:r>
    </w:p>
  </w:endnote>
  <w:endnote w:type="continuationSeparator" w:id="0">
    <w:p w:rsidR="00715074" w:rsidRDefault="00715074" w:rsidP="00B76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Italic">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7642" w:rsidRDefault="009C715C">
    <w:pPr>
      <w:pStyle w:val="Footer"/>
      <w:jc w:val="center"/>
    </w:pPr>
    <w:r>
      <w:fldChar w:fldCharType="begin"/>
    </w:r>
    <w:r w:rsidR="00957642">
      <w:instrText xml:space="preserve"> PAGE   \* MERGEFORMAT </w:instrText>
    </w:r>
    <w:r>
      <w:fldChar w:fldCharType="separate"/>
    </w:r>
    <w:r w:rsidR="001075C1">
      <w:rPr>
        <w:noProof/>
      </w:rPr>
      <w:t>1</w:t>
    </w:r>
    <w:r>
      <w:rPr>
        <w:noProof/>
      </w:rPr>
      <w:fldChar w:fldCharType="end"/>
    </w:r>
  </w:p>
  <w:p w:rsidR="00957642" w:rsidRDefault="009576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5074" w:rsidRDefault="00715074" w:rsidP="00B767CA">
      <w:r>
        <w:separator/>
      </w:r>
    </w:p>
  </w:footnote>
  <w:footnote w:type="continuationSeparator" w:id="0">
    <w:p w:rsidR="00715074" w:rsidRDefault="00715074" w:rsidP="00B767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01B31"/>
    <w:multiLevelType w:val="hybridMultilevel"/>
    <w:tmpl w:val="8CBCAB16"/>
    <w:lvl w:ilvl="0" w:tplc="0CA69166">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nsid w:val="12922857"/>
    <w:multiLevelType w:val="multilevel"/>
    <w:tmpl w:val="846A5660"/>
    <w:lvl w:ilvl="0">
      <w:start w:val="1"/>
      <w:numFmt w:val="upperLetter"/>
      <w:lvlText w:val="Appendix %1."/>
      <w:lvlJc w:val="left"/>
      <w:pPr>
        <w:ind w:left="0" w:firstLine="0"/>
      </w:pPr>
      <w:rPr>
        <w:rFonts w:hint="eastAsia"/>
      </w:rPr>
    </w:lvl>
    <w:lvl w:ilvl="1">
      <w:start w:val="1"/>
      <w:numFmt w:val="decimalZero"/>
      <w:isLgl/>
      <w:lvlText w:val="Section %1.%2"/>
      <w:lvlJc w:val="left"/>
      <w:pPr>
        <w:ind w:left="0" w:firstLine="0"/>
      </w:pPr>
      <w:rPr>
        <w:rFonts w:hint="eastAsia"/>
      </w:rPr>
    </w:lvl>
    <w:lvl w:ilvl="2">
      <w:start w:val="1"/>
      <w:numFmt w:val="lowerLetter"/>
      <w:lvlText w:val="(%3)"/>
      <w:lvlJc w:val="left"/>
      <w:pPr>
        <w:ind w:left="720" w:hanging="432"/>
      </w:pPr>
      <w:rPr>
        <w:rFonts w:hint="eastAsia"/>
      </w:rPr>
    </w:lvl>
    <w:lvl w:ilvl="3">
      <w:start w:val="1"/>
      <w:numFmt w:val="lowerRoman"/>
      <w:lvlText w:val="(%4)"/>
      <w:lvlJc w:val="right"/>
      <w:pPr>
        <w:ind w:left="864" w:hanging="144"/>
      </w:pPr>
      <w:rPr>
        <w:rFonts w:hint="eastAsia"/>
      </w:rPr>
    </w:lvl>
    <w:lvl w:ilvl="4">
      <w:start w:val="1"/>
      <w:numFmt w:val="decimal"/>
      <w:lvlText w:val="%5)"/>
      <w:lvlJc w:val="left"/>
      <w:pPr>
        <w:ind w:left="1008" w:hanging="432"/>
      </w:pPr>
      <w:rPr>
        <w:rFonts w:hint="eastAsia"/>
      </w:rPr>
    </w:lvl>
    <w:lvl w:ilvl="5">
      <w:start w:val="1"/>
      <w:numFmt w:val="lowerLetter"/>
      <w:lvlText w:val="%6)"/>
      <w:lvlJc w:val="left"/>
      <w:pPr>
        <w:ind w:left="1152" w:hanging="432"/>
      </w:pPr>
      <w:rPr>
        <w:rFonts w:hint="eastAsia"/>
      </w:rPr>
    </w:lvl>
    <w:lvl w:ilvl="6">
      <w:start w:val="1"/>
      <w:numFmt w:val="lowerRoman"/>
      <w:lvlText w:val="%7)"/>
      <w:lvlJc w:val="right"/>
      <w:pPr>
        <w:ind w:left="1296" w:hanging="288"/>
      </w:pPr>
      <w:rPr>
        <w:rFonts w:hint="eastAsia"/>
      </w:rPr>
    </w:lvl>
    <w:lvl w:ilvl="7">
      <w:start w:val="1"/>
      <w:numFmt w:val="lowerLetter"/>
      <w:lvlText w:val="%8."/>
      <w:lvlJc w:val="left"/>
      <w:pPr>
        <w:ind w:left="1440" w:hanging="432"/>
      </w:pPr>
      <w:rPr>
        <w:rFonts w:hint="eastAsia"/>
      </w:rPr>
    </w:lvl>
    <w:lvl w:ilvl="8">
      <w:start w:val="1"/>
      <w:numFmt w:val="lowerRoman"/>
      <w:lvlText w:val="%9."/>
      <w:lvlJc w:val="right"/>
      <w:pPr>
        <w:ind w:left="1584" w:hanging="144"/>
      </w:pPr>
      <w:rPr>
        <w:rFonts w:hint="eastAsia"/>
      </w:rPr>
    </w:lvl>
  </w:abstractNum>
  <w:abstractNum w:abstractNumId="2">
    <w:nsid w:val="12E34BED"/>
    <w:multiLevelType w:val="hybridMultilevel"/>
    <w:tmpl w:val="68480640"/>
    <w:lvl w:ilvl="0" w:tplc="8CECA39A">
      <w:start w:val="1"/>
      <w:numFmt w:val="decimal"/>
      <w:lvlText w:val="(%1)"/>
      <w:lvlJc w:val="left"/>
      <w:pPr>
        <w:tabs>
          <w:tab w:val="num" w:pos="720"/>
        </w:tabs>
        <w:ind w:left="720" w:hanging="360"/>
      </w:pPr>
      <w:rPr>
        <w:rFonts w:hint="default"/>
      </w:rPr>
    </w:lvl>
    <w:lvl w:ilvl="1" w:tplc="FF72749A">
      <w:start w:val="1"/>
      <w:numFmt w:val="decimal"/>
      <w:lvlText w:val="%2."/>
      <w:lvlJc w:val="left"/>
      <w:pPr>
        <w:ind w:left="2130" w:hanging="1050"/>
      </w:pPr>
      <w:rPr>
        <w:rFonts w:hint="default"/>
        <w:b/>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4BB064D"/>
    <w:multiLevelType w:val="hybridMultilevel"/>
    <w:tmpl w:val="B8A4E90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8D43629"/>
    <w:multiLevelType w:val="hybridMultilevel"/>
    <w:tmpl w:val="15CC7EA6"/>
    <w:lvl w:ilvl="0" w:tplc="4BD247F6">
      <w:start w:val="3"/>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27EF4244"/>
    <w:multiLevelType w:val="hybridMultilevel"/>
    <w:tmpl w:val="C43253DE"/>
    <w:lvl w:ilvl="0" w:tplc="66CE850C">
      <w:start w:val="3"/>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nsid w:val="2D456764"/>
    <w:multiLevelType w:val="multilevel"/>
    <w:tmpl w:val="B67EAF3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nsid w:val="302960D6"/>
    <w:multiLevelType w:val="hybridMultilevel"/>
    <w:tmpl w:val="D80CD204"/>
    <w:lvl w:ilvl="0" w:tplc="F8F8E67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33F322C2"/>
    <w:multiLevelType w:val="hybridMultilevel"/>
    <w:tmpl w:val="278A4F3A"/>
    <w:lvl w:ilvl="0" w:tplc="E0BC219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36FAA7CC"/>
    <w:multiLevelType w:val="hybridMultilevel"/>
    <w:tmpl w:val="DB2FFE4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3E6A2CF1"/>
    <w:multiLevelType w:val="hybridMultilevel"/>
    <w:tmpl w:val="317A84CC"/>
    <w:lvl w:ilvl="0" w:tplc="C8BA1F1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0A54ADF"/>
    <w:multiLevelType w:val="multilevel"/>
    <w:tmpl w:val="EAC6727C"/>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489E1992"/>
    <w:multiLevelType w:val="hybridMultilevel"/>
    <w:tmpl w:val="F5567B94"/>
    <w:lvl w:ilvl="0" w:tplc="EC3EC9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66E12058"/>
    <w:multiLevelType w:val="hybridMultilevel"/>
    <w:tmpl w:val="8E4EBBBC"/>
    <w:lvl w:ilvl="0" w:tplc="34D2C5E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8055BE4"/>
    <w:multiLevelType w:val="hybridMultilevel"/>
    <w:tmpl w:val="DEDE7196"/>
    <w:lvl w:ilvl="0" w:tplc="FBF6CB40">
      <w:start w:val="1"/>
      <w:numFmt w:val="upperLetter"/>
      <w:lvlText w:val="Appendix %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A7A07BC"/>
    <w:multiLevelType w:val="hybridMultilevel"/>
    <w:tmpl w:val="84B20730"/>
    <w:lvl w:ilvl="0" w:tplc="94F022D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6F170531"/>
    <w:multiLevelType w:val="hybridMultilevel"/>
    <w:tmpl w:val="1360B018"/>
    <w:lvl w:ilvl="0" w:tplc="79648F3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7F55620"/>
    <w:multiLevelType w:val="multilevel"/>
    <w:tmpl w:val="312CBA22"/>
    <w:lvl w:ilvl="0">
      <w:start w:val="1"/>
      <w:numFmt w:val="decimal"/>
      <w:lvlText w:val="Chapter %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8">
    <w:nsid w:val="7D284968"/>
    <w:multiLevelType w:val="multilevel"/>
    <w:tmpl w:val="9F0E639A"/>
    <w:lvl w:ilvl="0">
      <w:start w:val="1"/>
      <w:numFmt w:val="upperLetter"/>
      <w:lvlText w:val="Appendix %1."/>
      <w:lvlJc w:val="left"/>
      <w:pPr>
        <w:ind w:left="0" w:firstLine="0"/>
      </w:pPr>
      <w:rPr>
        <w:rFonts w:hint="eastAsia"/>
      </w:r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7"/>
  </w:num>
  <w:num w:numId="2">
    <w:abstractNumId w:val="2"/>
  </w:num>
  <w:num w:numId="3">
    <w:abstractNumId w:val="7"/>
  </w:num>
  <w:num w:numId="4">
    <w:abstractNumId w:val="16"/>
  </w:num>
  <w:num w:numId="5">
    <w:abstractNumId w:val="0"/>
  </w:num>
  <w:num w:numId="6">
    <w:abstractNumId w:val="3"/>
  </w:num>
  <w:num w:numId="7">
    <w:abstractNumId w:val="14"/>
  </w:num>
  <w:num w:numId="8">
    <w:abstractNumId w:val="18"/>
  </w:num>
  <w:num w:numId="9">
    <w:abstractNumId w:val="1"/>
  </w:num>
  <w:num w:numId="10">
    <w:abstractNumId w:val="11"/>
  </w:num>
  <w:num w:numId="11">
    <w:abstractNumId w:val="11"/>
    <w:lvlOverride w:ilvl="0">
      <w:startOverride w:val="3"/>
    </w:lvlOverride>
    <w:lvlOverride w:ilvl="1">
      <w:startOverride w:val="2"/>
    </w:lvlOverride>
  </w:num>
  <w:num w:numId="12">
    <w:abstractNumId w:val="11"/>
    <w:lvlOverride w:ilvl="0">
      <w:startOverride w:val="3"/>
    </w:lvlOverride>
    <w:lvlOverride w:ilvl="1">
      <w:startOverride w:val="2"/>
    </w:lvlOverride>
  </w:num>
  <w:num w:numId="13">
    <w:abstractNumId w:val="11"/>
    <w:lvlOverride w:ilvl="0">
      <w:startOverride w:val="3"/>
    </w:lvlOverride>
  </w:num>
  <w:num w:numId="14">
    <w:abstractNumId w:val="11"/>
    <w:lvlOverride w:ilvl="0">
      <w:startOverride w:val="3"/>
    </w:lvlOverride>
    <w:lvlOverride w:ilvl="1">
      <w:startOverride w:val="3"/>
    </w:lvlOverride>
  </w:num>
  <w:num w:numId="15">
    <w:abstractNumId w:val="4"/>
  </w:num>
  <w:num w:numId="16">
    <w:abstractNumId w:val="5"/>
  </w:num>
  <w:num w:numId="17">
    <w:abstractNumId w:val="11"/>
    <w:lvlOverride w:ilvl="0">
      <w:startOverride w:val="3"/>
    </w:lvlOverride>
    <w:lvlOverride w:ilvl="1">
      <w:startOverride w:val="2"/>
    </w:lvlOverride>
  </w:num>
  <w:num w:numId="18">
    <w:abstractNumId w:val="11"/>
    <w:lvlOverride w:ilvl="0">
      <w:startOverride w:val="3"/>
    </w:lvlOverride>
    <w:lvlOverride w:ilvl="1">
      <w:startOverride w:val="2"/>
    </w:lvlOverride>
  </w:num>
  <w:num w:numId="19">
    <w:abstractNumId w:val="6"/>
  </w:num>
  <w:num w:numId="20">
    <w:abstractNumId w:val="9"/>
  </w:num>
  <w:num w:numId="21">
    <w:abstractNumId w:val="12"/>
  </w:num>
  <w:num w:numId="22">
    <w:abstractNumId w:val="13"/>
  </w:num>
  <w:num w:numId="23">
    <w:abstractNumId w:val="10"/>
  </w:num>
  <w:num w:numId="24">
    <w:abstractNumId w:val="15"/>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wfzdtraoef9vke0ts6p9svsf0we25aa9050&quot;&gt;soft matter-Saved&lt;record-ids&gt;&lt;item&gt;1&lt;/item&gt;&lt;item&gt;22&lt;/item&gt;&lt;/record-ids&gt;&lt;/item&gt;&lt;/Libraries&gt;"/>
  </w:docVars>
  <w:rsids>
    <w:rsidRoot w:val="007948F1"/>
    <w:rsid w:val="0000011A"/>
    <w:rsid w:val="0000249C"/>
    <w:rsid w:val="0000353F"/>
    <w:rsid w:val="00003F8F"/>
    <w:rsid w:val="000041F8"/>
    <w:rsid w:val="00004258"/>
    <w:rsid w:val="00005535"/>
    <w:rsid w:val="00005836"/>
    <w:rsid w:val="00005D8F"/>
    <w:rsid w:val="00006271"/>
    <w:rsid w:val="00006F33"/>
    <w:rsid w:val="000078DB"/>
    <w:rsid w:val="000119FD"/>
    <w:rsid w:val="00012078"/>
    <w:rsid w:val="00012E3F"/>
    <w:rsid w:val="00012E48"/>
    <w:rsid w:val="00012F18"/>
    <w:rsid w:val="00013CA7"/>
    <w:rsid w:val="00013E3C"/>
    <w:rsid w:val="00014115"/>
    <w:rsid w:val="00014279"/>
    <w:rsid w:val="00014667"/>
    <w:rsid w:val="00014DE7"/>
    <w:rsid w:val="00014E69"/>
    <w:rsid w:val="000150B3"/>
    <w:rsid w:val="00015A08"/>
    <w:rsid w:val="00015A30"/>
    <w:rsid w:val="00015BBF"/>
    <w:rsid w:val="00017378"/>
    <w:rsid w:val="00017E5C"/>
    <w:rsid w:val="0002272A"/>
    <w:rsid w:val="00022A59"/>
    <w:rsid w:val="00023DDB"/>
    <w:rsid w:val="000247F6"/>
    <w:rsid w:val="00024A83"/>
    <w:rsid w:val="000255B3"/>
    <w:rsid w:val="0002602B"/>
    <w:rsid w:val="0002661C"/>
    <w:rsid w:val="00026D6B"/>
    <w:rsid w:val="00026D94"/>
    <w:rsid w:val="0002745A"/>
    <w:rsid w:val="000332AF"/>
    <w:rsid w:val="00033754"/>
    <w:rsid w:val="00033C22"/>
    <w:rsid w:val="00033E6C"/>
    <w:rsid w:val="00034D32"/>
    <w:rsid w:val="00036115"/>
    <w:rsid w:val="00036ADF"/>
    <w:rsid w:val="00040A4F"/>
    <w:rsid w:val="00045FA3"/>
    <w:rsid w:val="000463E4"/>
    <w:rsid w:val="00046422"/>
    <w:rsid w:val="0004701D"/>
    <w:rsid w:val="00047117"/>
    <w:rsid w:val="000471E6"/>
    <w:rsid w:val="00047422"/>
    <w:rsid w:val="000504B5"/>
    <w:rsid w:val="0005106E"/>
    <w:rsid w:val="00051C92"/>
    <w:rsid w:val="00051CE8"/>
    <w:rsid w:val="00052A73"/>
    <w:rsid w:val="00052F65"/>
    <w:rsid w:val="000534E6"/>
    <w:rsid w:val="00054419"/>
    <w:rsid w:val="000545E0"/>
    <w:rsid w:val="00054EFA"/>
    <w:rsid w:val="000554BE"/>
    <w:rsid w:val="00057D91"/>
    <w:rsid w:val="000606B1"/>
    <w:rsid w:val="000606DD"/>
    <w:rsid w:val="000618EE"/>
    <w:rsid w:val="000624BD"/>
    <w:rsid w:val="0006282D"/>
    <w:rsid w:val="00063193"/>
    <w:rsid w:val="00063B45"/>
    <w:rsid w:val="00063B5D"/>
    <w:rsid w:val="00063D8C"/>
    <w:rsid w:val="00063EA9"/>
    <w:rsid w:val="00065D2F"/>
    <w:rsid w:val="000663B3"/>
    <w:rsid w:val="000675A0"/>
    <w:rsid w:val="00067E6A"/>
    <w:rsid w:val="0007166C"/>
    <w:rsid w:val="00073142"/>
    <w:rsid w:val="0007335B"/>
    <w:rsid w:val="000736C0"/>
    <w:rsid w:val="00073CC5"/>
    <w:rsid w:val="000743E2"/>
    <w:rsid w:val="000746BF"/>
    <w:rsid w:val="00074DB4"/>
    <w:rsid w:val="000759D7"/>
    <w:rsid w:val="00075AEC"/>
    <w:rsid w:val="00076D5D"/>
    <w:rsid w:val="00076F7B"/>
    <w:rsid w:val="00077CD0"/>
    <w:rsid w:val="00080566"/>
    <w:rsid w:val="0008086C"/>
    <w:rsid w:val="00080A6F"/>
    <w:rsid w:val="00080D60"/>
    <w:rsid w:val="00081259"/>
    <w:rsid w:val="00081BF5"/>
    <w:rsid w:val="00081C50"/>
    <w:rsid w:val="00081D6A"/>
    <w:rsid w:val="0008340D"/>
    <w:rsid w:val="00083616"/>
    <w:rsid w:val="000837E6"/>
    <w:rsid w:val="00083A23"/>
    <w:rsid w:val="000841D9"/>
    <w:rsid w:val="00084DB6"/>
    <w:rsid w:val="00085FCD"/>
    <w:rsid w:val="00086839"/>
    <w:rsid w:val="000871F6"/>
    <w:rsid w:val="00087AEF"/>
    <w:rsid w:val="00087D7D"/>
    <w:rsid w:val="000904A5"/>
    <w:rsid w:val="0009072F"/>
    <w:rsid w:val="00090779"/>
    <w:rsid w:val="00090A23"/>
    <w:rsid w:val="0009182B"/>
    <w:rsid w:val="00091874"/>
    <w:rsid w:val="000919E0"/>
    <w:rsid w:val="000924F9"/>
    <w:rsid w:val="00093B7B"/>
    <w:rsid w:val="00093DF0"/>
    <w:rsid w:val="00094308"/>
    <w:rsid w:val="00094BB4"/>
    <w:rsid w:val="000957A8"/>
    <w:rsid w:val="00095CAF"/>
    <w:rsid w:val="00096E1A"/>
    <w:rsid w:val="000976E6"/>
    <w:rsid w:val="00097EDF"/>
    <w:rsid w:val="000A0D6D"/>
    <w:rsid w:val="000A139D"/>
    <w:rsid w:val="000A2550"/>
    <w:rsid w:val="000A300C"/>
    <w:rsid w:val="000A339B"/>
    <w:rsid w:val="000A3625"/>
    <w:rsid w:val="000A485F"/>
    <w:rsid w:val="000A4945"/>
    <w:rsid w:val="000A4E9E"/>
    <w:rsid w:val="000A50C0"/>
    <w:rsid w:val="000A5C1E"/>
    <w:rsid w:val="000A5FE6"/>
    <w:rsid w:val="000B016F"/>
    <w:rsid w:val="000B069D"/>
    <w:rsid w:val="000B085E"/>
    <w:rsid w:val="000B088F"/>
    <w:rsid w:val="000B0FE3"/>
    <w:rsid w:val="000B1758"/>
    <w:rsid w:val="000B1A62"/>
    <w:rsid w:val="000B2241"/>
    <w:rsid w:val="000B28D0"/>
    <w:rsid w:val="000B386C"/>
    <w:rsid w:val="000B3A57"/>
    <w:rsid w:val="000B3B01"/>
    <w:rsid w:val="000B4A31"/>
    <w:rsid w:val="000B518D"/>
    <w:rsid w:val="000B5B1A"/>
    <w:rsid w:val="000B712D"/>
    <w:rsid w:val="000B753C"/>
    <w:rsid w:val="000C04BD"/>
    <w:rsid w:val="000C065D"/>
    <w:rsid w:val="000C0C01"/>
    <w:rsid w:val="000C15FD"/>
    <w:rsid w:val="000C1FF8"/>
    <w:rsid w:val="000C241D"/>
    <w:rsid w:val="000C245C"/>
    <w:rsid w:val="000C24EA"/>
    <w:rsid w:val="000C2860"/>
    <w:rsid w:val="000C3176"/>
    <w:rsid w:val="000C41BB"/>
    <w:rsid w:val="000C4B33"/>
    <w:rsid w:val="000C66BC"/>
    <w:rsid w:val="000C68BC"/>
    <w:rsid w:val="000C7478"/>
    <w:rsid w:val="000C780E"/>
    <w:rsid w:val="000D0BA0"/>
    <w:rsid w:val="000D203B"/>
    <w:rsid w:val="000D21AF"/>
    <w:rsid w:val="000D24D3"/>
    <w:rsid w:val="000D2B76"/>
    <w:rsid w:val="000D2BE4"/>
    <w:rsid w:val="000D303D"/>
    <w:rsid w:val="000D33E1"/>
    <w:rsid w:val="000D35A1"/>
    <w:rsid w:val="000D43BC"/>
    <w:rsid w:val="000D5318"/>
    <w:rsid w:val="000D6213"/>
    <w:rsid w:val="000D7331"/>
    <w:rsid w:val="000E04EC"/>
    <w:rsid w:val="000E09EA"/>
    <w:rsid w:val="000E0D91"/>
    <w:rsid w:val="000E1238"/>
    <w:rsid w:val="000E19F6"/>
    <w:rsid w:val="000E20E6"/>
    <w:rsid w:val="000E3127"/>
    <w:rsid w:val="000E318C"/>
    <w:rsid w:val="000E4D6B"/>
    <w:rsid w:val="000E6F2D"/>
    <w:rsid w:val="000E70DA"/>
    <w:rsid w:val="000F1520"/>
    <w:rsid w:val="000F1CF7"/>
    <w:rsid w:val="000F20E7"/>
    <w:rsid w:val="000F21C2"/>
    <w:rsid w:val="000F2E63"/>
    <w:rsid w:val="000F590C"/>
    <w:rsid w:val="000F663B"/>
    <w:rsid w:val="000F69B8"/>
    <w:rsid w:val="000F74AF"/>
    <w:rsid w:val="000F7836"/>
    <w:rsid w:val="000F7C4C"/>
    <w:rsid w:val="000F7F56"/>
    <w:rsid w:val="00100BFD"/>
    <w:rsid w:val="00101532"/>
    <w:rsid w:val="00102DDF"/>
    <w:rsid w:val="0010304C"/>
    <w:rsid w:val="001036E2"/>
    <w:rsid w:val="00104BA8"/>
    <w:rsid w:val="0010501C"/>
    <w:rsid w:val="00105058"/>
    <w:rsid w:val="001052C5"/>
    <w:rsid w:val="00105479"/>
    <w:rsid w:val="00105986"/>
    <w:rsid w:val="001061BF"/>
    <w:rsid w:val="00106501"/>
    <w:rsid w:val="001066CE"/>
    <w:rsid w:val="0010679A"/>
    <w:rsid w:val="00106A8B"/>
    <w:rsid w:val="001075C1"/>
    <w:rsid w:val="00107B5B"/>
    <w:rsid w:val="001105B6"/>
    <w:rsid w:val="001106D6"/>
    <w:rsid w:val="0011132A"/>
    <w:rsid w:val="0011199E"/>
    <w:rsid w:val="001120C5"/>
    <w:rsid w:val="001143BA"/>
    <w:rsid w:val="001146F8"/>
    <w:rsid w:val="00114A4B"/>
    <w:rsid w:val="001157B9"/>
    <w:rsid w:val="00115EA7"/>
    <w:rsid w:val="001161B2"/>
    <w:rsid w:val="001164C7"/>
    <w:rsid w:val="0011661B"/>
    <w:rsid w:val="00116888"/>
    <w:rsid w:val="00116F01"/>
    <w:rsid w:val="00117640"/>
    <w:rsid w:val="001176F6"/>
    <w:rsid w:val="00117BA3"/>
    <w:rsid w:val="0012086C"/>
    <w:rsid w:val="00120CB3"/>
    <w:rsid w:val="00120F94"/>
    <w:rsid w:val="001210E2"/>
    <w:rsid w:val="00121FE6"/>
    <w:rsid w:val="001222A0"/>
    <w:rsid w:val="00122BA9"/>
    <w:rsid w:val="00122CCA"/>
    <w:rsid w:val="00122FBD"/>
    <w:rsid w:val="00123E9A"/>
    <w:rsid w:val="0012483F"/>
    <w:rsid w:val="001254F8"/>
    <w:rsid w:val="00125625"/>
    <w:rsid w:val="00125BA2"/>
    <w:rsid w:val="00125EBF"/>
    <w:rsid w:val="001260D1"/>
    <w:rsid w:val="00126184"/>
    <w:rsid w:val="00126A02"/>
    <w:rsid w:val="001271A9"/>
    <w:rsid w:val="0013080B"/>
    <w:rsid w:val="00130FBB"/>
    <w:rsid w:val="00131038"/>
    <w:rsid w:val="00131B01"/>
    <w:rsid w:val="00132142"/>
    <w:rsid w:val="0013232B"/>
    <w:rsid w:val="00133AFA"/>
    <w:rsid w:val="001349A8"/>
    <w:rsid w:val="00134C12"/>
    <w:rsid w:val="00134D26"/>
    <w:rsid w:val="0013513A"/>
    <w:rsid w:val="00136149"/>
    <w:rsid w:val="001366CF"/>
    <w:rsid w:val="00136AD5"/>
    <w:rsid w:val="001379EC"/>
    <w:rsid w:val="00137A1A"/>
    <w:rsid w:val="00137BC2"/>
    <w:rsid w:val="001404CE"/>
    <w:rsid w:val="00141DAB"/>
    <w:rsid w:val="00142CB5"/>
    <w:rsid w:val="00142E17"/>
    <w:rsid w:val="00143EAE"/>
    <w:rsid w:val="001441B0"/>
    <w:rsid w:val="00145973"/>
    <w:rsid w:val="001463B4"/>
    <w:rsid w:val="001463DD"/>
    <w:rsid w:val="00146402"/>
    <w:rsid w:val="00146586"/>
    <w:rsid w:val="00146B52"/>
    <w:rsid w:val="001470AA"/>
    <w:rsid w:val="00147A42"/>
    <w:rsid w:val="00150706"/>
    <w:rsid w:val="00151520"/>
    <w:rsid w:val="00152CEC"/>
    <w:rsid w:val="00152D4A"/>
    <w:rsid w:val="0015396F"/>
    <w:rsid w:val="00153CBE"/>
    <w:rsid w:val="001547E1"/>
    <w:rsid w:val="00154F29"/>
    <w:rsid w:val="00155E62"/>
    <w:rsid w:val="0015660D"/>
    <w:rsid w:val="001567C5"/>
    <w:rsid w:val="00157CFA"/>
    <w:rsid w:val="00157F6F"/>
    <w:rsid w:val="00160029"/>
    <w:rsid w:val="0016019F"/>
    <w:rsid w:val="0016025C"/>
    <w:rsid w:val="00161EA9"/>
    <w:rsid w:val="001622F4"/>
    <w:rsid w:val="001639D6"/>
    <w:rsid w:val="00163C3F"/>
    <w:rsid w:val="00163CDE"/>
    <w:rsid w:val="00164212"/>
    <w:rsid w:val="0016489D"/>
    <w:rsid w:val="00164A64"/>
    <w:rsid w:val="00164ACA"/>
    <w:rsid w:val="00164C98"/>
    <w:rsid w:val="00165DCA"/>
    <w:rsid w:val="001670AF"/>
    <w:rsid w:val="0016761B"/>
    <w:rsid w:val="00167703"/>
    <w:rsid w:val="00167C3A"/>
    <w:rsid w:val="0017027E"/>
    <w:rsid w:val="00170648"/>
    <w:rsid w:val="00170FAF"/>
    <w:rsid w:val="001726EA"/>
    <w:rsid w:val="0017275B"/>
    <w:rsid w:val="00174479"/>
    <w:rsid w:val="001746B1"/>
    <w:rsid w:val="00174EBC"/>
    <w:rsid w:val="00175944"/>
    <w:rsid w:val="001766D0"/>
    <w:rsid w:val="00177455"/>
    <w:rsid w:val="0018086A"/>
    <w:rsid w:val="001809EF"/>
    <w:rsid w:val="0018140E"/>
    <w:rsid w:val="00181658"/>
    <w:rsid w:val="00183EF3"/>
    <w:rsid w:val="00184E6E"/>
    <w:rsid w:val="00185F22"/>
    <w:rsid w:val="00186489"/>
    <w:rsid w:val="00187DD6"/>
    <w:rsid w:val="001911B9"/>
    <w:rsid w:val="00191A7B"/>
    <w:rsid w:val="00191AA3"/>
    <w:rsid w:val="001920FE"/>
    <w:rsid w:val="001925C7"/>
    <w:rsid w:val="00192DFC"/>
    <w:rsid w:val="001932BA"/>
    <w:rsid w:val="00193C8C"/>
    <w:rsid w:val="00193FEB"/>
    <w:rsid w:val="001960DE"/>
    <w:rsid w:val="00197323"/>
    <w:rsid w:val="001A0221"/>
    <w:rsid w:val="001A203E"/>
    <w:rsid w:val="001A3A33"/>
    <w:rsid w:val="001A40F6"/>
    <w:rsid w:val="001A4FAC"/>
    <w:rsid w:val="001A5777"/>
    <w:rsid w:val="001A59D1"/>
    <w:rsid w:val="001A5CAD"/>
    <w:rsid w:val="001A5CBC"/>
    <w:rsid w:val="001A7069"/>
    <w:rsid w:val="001A73AE"/>
    <w:rsid w:val="001A7761"/>
    <w:rsid w:val="001A77C6"/>
    <w:rsid w:val="001A7B31"/>
    <w:rsid w:val="001A7E73"/>
    <w:rsid w:val="001A7F03"/>
    <w:rsid w:val="001B0416"/>
    <w:rsid w:val="001B054C"/>
    <w:rsid w:val="001B05B6"/>
    <w:rsid w:val="001B090E"/>
    <w:rsid w:val="001B0912"/>
    <w:rsid w:val="001B0CF5"/>
    <w:rsid w:val="001B13EB"/>
    <w:rsid w:val="001B192D"/>
    <w:rsid w:val="001B1A23"/>
    <w:rsid w:val="001B29A3"/>
    <w:rsid w:val="001B4424"/>
    <w:rsid w:val="001B4A8E"/>
    <w:rsid w:val="001B4C71"/>
    <w:rsid w:val="001B5275"/>
    <w:rsid w:val="001B572B"/>
    <w:rsid w:val="001B5810"/>
    <w:rsid w:val="001B5983"/>
    <w:rsid w:val="001B60A1"/>
    <w:rsid w:val="001B6536"/>
    <w:rsid w:val="001B667F"/>
    <w:rsid w:val="001B6AC0"/>
    <w:rsid w:val="001B6C5B"/>
    <w:rsid w:val="001B6FBE"/>
    <w:rsid w:val="001B7515"/>
    <w:rsid w:val="001B75DD"/>
    <w:rsid w:val="001B762A"/>
    <w:rsid w:val="001B7F82"/>
    <w:rsid w:val="001C079C"/>
    <w:rsid w:val="001C114F"/>
    <w:rsid w:val="001C19EE"/>
    <w:rsid w:val="001C19F3"/>
    <w:rsid w:val="001C214D"/>
    <w:rsid w:val="001C2829"/>
    <w:rsid w:val="001C2B65"/>
    <w:rsid w:val="001C3750"/>
    <w:rsid w:val="001C3E07"/>
    <w:rsid w:val="001C4219"/>
    <w:rsid w:val="001C4F46"/>
    <w:rsid w:val="001C526A"/>
    <w:rsid w:val="001C5DF8"/>
    <w:rsid w:val="001C632C"/>
    <w:rsid w:val="001C6822"/>
    <w:rsid w:val="001C6948"/>
    <w:rsid w:val="001C73F3"/>
    <w:rsid w:val="001C750B"/>
    <w:rsid w:val="001C7CB9"/>
    <w:rsid w:val="001D0943"/>
    <w:rsid w:val="001D1082"/>
    <w:rsid w:val="001D21C8"/>
    <w:rsid w:val="001D243B"/>
    <w:rsid w:val="001D26EF"/>
    <w:rsid w:val="001D2855"/>
    <w:rsid w:val="001D2D5A"/>
    <w:rsid w:val="001D2D8E"/>
    <w:rsid w:val="001D2DF5"/>
    <w:rsid w:val="001D318E"/>
    <w:rsid w:val="001D384C"/>
    <w:rsid w:val="001D3D67"/>
    <w:rsid w:val="001D3D72"/>
    <w:rsid w:val="001D41C9"/>
    <w:rsid w:val="001D466C"/>
    <w:rsid w:val="001D4E36"/>
    <w:rsid w:val="001D5486"/>
    <w:rsid w:val="001D61C5"/>
    <w:rsid w:val="001D6908"/>
    <w:rsid w:val="001D6A75"/>
    <w:rsid w:val="001D6F95"/>
    <w:rsid w:val="001D772E"/>
    <w:rsid w:val="001D7908"/>
    <w:rsid w:val="001D7F13"/>
    <w:rsid w:val="001E0274"/>
    <w:rsid w:val="001E0E4F"/>
    <w:rsid w:val="001E1DF7"/>
    <w:rsid w:val="001E1F82"/>
    <w:rsid w:val="001E250C"/>
    <w:rsid w:val="001E344D"/>
    <w:rsid w:val="001E38F3"/>
    <w:rsid w:val="001E3DC5"/>
    <w:rsid w:val="001E408E"/>
    <w:rsid w:val="001E4D52"/>
    <w:rsid w:val="001E4F08"/>
    <w:rsid w:val="001E512F"/>
    <w:rsid w:val="001E560A"/>
    <w:rsid w:val="001E61FC"/>
    <w:rsid w:val="001E64CF"/>
    <w:rsid w:val="001E6BB0"/>
    <w:rsid w:val="001E78C1"/>
    <w:rsid w:val="001E7A68"/>
    <w:rsid w:val="001F033C"/>
    <w:rsid w:val="001F0722"/>
    <w:rsid w:val="001F1007"/>
    <w:rsid w:val="001F161B"/>
    <w:rsid w:val="001F25CA"/>
    <w:rsid w:val="001F2DDE"/>
    <w:rsid w:val="001F3505"/>
    <w:rsid w:val="001F4AAB"/>
    <w:rsid w:val="001F4ABC"/>
    <w:rsid w:val="001F50FE"/>
    <w:rsid w:val="001F58FC"/>
    <w:rsid w:val="001F6253"/>
    <w:rsid w:val="001F647C"/>
    <w:rsid w:val="00200452"/>
    <w:rsid w:val="00200505"/>
    <w:rsid w:val="0020091D"/>
    <w:rsid w:val="00200A85"/>
    <w:rsid w:val="0020212B"/>
    <w:rsid w:val="00202998"/>
    <w:rsid w:val="00202CD3"/>
    <w:rsid w:val="00203D50"/>
    <w:rsid w:val="00203EB1"/>
    <w:rsid w:val="00203F5C"/>
    <w:rsid w:val="002045DC"/>
    <w:rsid w:val="00204D3F"/>
    <w:rsid w:val="00205111"/>
    <w:rsid w:val="00205A20"/>
    <w:rsid w:val="002063BE"/>
    <w:rsid w:val="00206443"/>
    <w:rsid w:val="00206515"/>
    <w:rsid w:val="00210345"/>
    <w:rsid w:val="00210CF3"/>
    <w:rsid w:val="00210D0B"/>
    <w:rsid w:val="0021127F"/>
    <w:rsid w:val="002116FC"/>
    <w:rsid w:val="00211738"/>
    <w:rsid w:val="00211C60"/>
    <w:rsid w:val="002120DE"/>
    <w:rsid w:val="00212451"/>
    <w:rsid w:val="00212807"/>
    <w:rsid w:val="002139F9"/>
    <w:rsid w:val="00214D72"/>
    <w:rsid w:val="00216810"/>
    <w:rsid w:val="00216EBA"/>
    <w:rsid w:val="0021751A"/>
    <w:rsid w:val="002175E4"/>
    <w:rsid w:val="002206A2"/>
    <w:rsid w:val="0022078E"/>
    <w:rsid w:val="002214D1"/>
    <w:rsid w:val="00222586"/>
    <w:rsid w:val="00223DA3"/>
    <w:rsid w:val="002241DB"/>
    <w:rsid w:val="00224CA4"/>
    <w:rsid w:val="002253AD"/>
    <w:rsid w:val="00225937"/>
    <w:rsid w:val="00225A36"/>
    <w:rsid w:val="00226FDC"/>
    <w:rsid w:val="00227019"/>
    <w:rsid w:val="0022743D"/>
    <w:rsid w:val="0023066C"/>
    <w:rsid w:val="00230CE3"/>
    <w:rsid w:val="00230E37"/>
    <w:rsid w:val="00230FCC"/>
    <w:rsid w:val="002311AA"/>
    <w:rsid w:val="002319DE"/>
    <w:rsid w:val="002321E3"/>
    <w:rsid w:val="00233536"/>
    <w:rsid w:val="002339D5"/>
    <w:rsid w:val="00233A9D"/>
    <w:rsid w:val="00233C1E"/>
    <w:rsid w:val="00233C85"/>
    <w:rsid w:val="0023495F"/>
    <w:rsid w:val="00234C60"/>
    <w:rsid w:val="00236172"/>
    <w:rsid w:val="00237990"/>
    <w:rsid w:val="00237DAD"/>
    <w:rsid w:val="00240153"/>
    <w:rsid w:val="002429EF"/>
    <w:rsid w:val="00242BA5"/>
    <w:rsid w:val="002430AA"/>
    <w:rsid w:val="002432C5"/>
    <w:rsid w:val="00243B41"/>
    <w:rsid w:val="00243DAD"/>
    <w:rsid w:val="002445A7"/>
    <w:rsid w:val="00244691"/>
    <w:rsid w:val="00244C15"/>
    <w:rsid w:val="00244F3C"/>
    <w:rsid w:val="002464D7"/>
    <w:rsid w:val="00246579"/>
    <w:rsid w:val="00246864"/>
    <w:rsid w:val="00246AAD"/>
    <w:rsid w:val="00250570"/>
    <w:rsid w:val="0025060F"/>
    <w:rsid w:val="00252B59"/>
    <w:rsid w:val="0025327B"/>
    <w:rsid w:val="00253768"/>
    <w:rsid w:val="002539EE"/>
    <w:rsid w:val="002541C5"/>
    <w:rsid w:val="00255E34"/>
    <w:rsid w:val="00256972"/>
    <w:rsid w:val="00256C3F"/>
    <w:rsid w:val="00257213"/>
    <w:rsid w:val="00257ADA"/>
    <w:rsid w:val="00257BA3"/>
    <w:rsid w:val="002615B8"/>
    <w:rsid w:val="00261C86"/>
    <w:rsid w:val="00261D73"/>
    <w:rsid w:val="0026218A"/>
    <w:rsid w:val="002625CC"/>
    <w:rsid w:val="002638FE"/>
    <w:rsid w:val="002649CE"/>
    <w:rsid w:val="002650EB"/>
    <w:rsid w:val="002652CD"/>
    <w:rsid w:val="00265F7C"/>
    <w:rsid w:val="002661B1"/>
    <w:rsid w:val="00267DB6"/>
    <w:rsid w:val="002701BA"/>
    <w:rsid w:val="002702A0"/>
    <w:rsid w:val="00270353"/>
    <w:rsid w:val="00270BBE"/>
    <w:rsid w:val="00270C32"/>
    <w:rsid w:val="00270EA3"/>
    <w:rsid w:val="00270F57"/>
    <w:rsid w:val="00271609"/>
    <w:rsid w:val="00271863"/>
    <w:rsid w:val="00271A1D"/>
    <w:rsid w:val="002722AC"/>
    <w:rsid w:val="00272D60"/>
    <w:rsid w:val="00273502"/>
    <w:rsid w:val="00273640"/>
    <w:rsid w:val="00273917"/>
    <w:rsid w:val="002739D2"/>
    <w:rsid w:val="002742C5"/>
    <w:rsid w:val="00275028"/>
    <w:rsid w:val="00275092"/>
    <w:rsid w:val="00277B37"/>
    <w:rsid w:val="0028011E"/>
    <w:rsid w:val="002803C1"/>
    <w:rsid w:val="00281202"/>
    <w:rsid w:val="00281665"/>
    <w:rsid w:val="00281A1A"/>
    <w:rsid w:val="00281CCC"/>
    <w:rsid w:val="00282530"/>
    <w:rsid w:val="002830EE"/>
    <w:rsid w:val="00283221"/>
    <w:rsid w:val="002832B4"/>
    <w:rsid w:val="00284902"/>
    <w:rsid w:val="0028572E"/>
    <w:rsid w:val="00286288"/>
    <w:rsid w:val="002862A6"/>
    <w:rsid w:val="00287171"/>
    <w:rsid w:val="00287A54"/>
    <w:rsid w:val="002900CF"/>
    <w:rsid w:val="002907C6"/>
    <w:rsid w:val="0029200F"/>
    <w:rsid w:val="0029234C"/>
    <w:rsid w:val="00292CD6"/>
    <w:rsid w:val="002937A7"/>
    <w:rsid w:val="00294437"/>
    <w:rsid w:val="00295940"/>
    <w:rsid w:val="00295ACF"/>
    <w:rsid w:val="00295B9F"/>
    <w:rsid w:val="00296400"/>
    <w:rsid w:val="0029657E"/>
    <w:rsid w:val="0029671C"/>
    <w:rsid w:val="00297EA6"/>
    <w:rsid w:val="00297EC0"/>
    <w:rsid w:val="002A0315"/>
    <w:rsid w:val="002A07F5"/>
    <w:rsid w:val="002A1E69"/>
    <w:rsid w:val="002A2EFE"/>
    <w:rsid w:val="002A381B"/>
    <w:rsid w:val="002A3A2B"/>
    <w:rsid w:val="002A4B82"/>
    <w:rsid w:val="002A4DBE"/>
    <w:rsid w:val="002A53FE"/>
    <w:rsid w:val="002A59C9"/>
    <w:rsid w:val="002A5C66"/>
    <w:rsid w:val="002A6ACE"/>
    <w:rsid w:val="002B003B"/>
    <w:rsid w:val="002B060B"/>
    <w:rsid w:val="002B0E7C"/>
    <w:rsid w:val="002B1353"/>
    <w:rsid w:val="002B1995"/>
    <w:rsid w:val="002B1F67"/>
    <w:rsid w:val="002B234E"/>
    <w:rsid w:val="002B24B2"/>
    <w:rsid w:val="002B2507"/>
    <w:rsid w:val="002B287B"/>
    <w:rsid w:val="002B322D"/>
    <w:rsid w:val="002B335D"/>
    <w:rsid w:val="002B3711"/>
    <w:rsid w:val="002B3C07"/>
    <w:rsid w:val="002B3E10"/>
    <w:rsid w:val="002B4085"/>
    <w:rsid w:val="002B4950"/>
    <w:rsid w:val="002B5B47"/>
    <w:rsid w:val="002B6388"/>
    <w:rsid w:val="002B6EE5"/>
    <w:rsid w:val="002C0092"/>
    <w:rsid w:val="002C0F2E"/>
    <w:rsid w:val="002C0FA3"/>
    <w:rsid w:val="002C18B7"/>
    <w:rsid w:val="002C1A72"/>
    <w:rsid w:val="002C1BDD"/>
    <w:rsid w:val="002C2284"/>
    <w:rsid w:val="002C289A"/>
    <w:rsid w:val="002C2A1D"/>
    <w:rsid w:val="002C35C9"/>
    <w:rsid w:val="002C36F4"/>
    <w:rsid w:val="002C4435"/>
    <w:rsid w:val="002C49AA"/>
    <w:rsid w:val="002C5A34"/>
    <w:rsid w:val="002C7A92"/>
    <w:rsid w:val="002D01C4"/>
    <w:rsid w:val="002D090D"/>
    <w:rsid w:val="002D13A8"/>
    <w:rsid w:val="002D1494"/>
    <w:rsid w:val="002D172A"/>
    <w:rsid w:val="002D17A7"/>
    <w:rsid w:val="002D2597"/>
    <w:rsid w:val="002D2B52"/>
    <w:rsid w:val="002D2DA2"/>
    <w:rsid w:val="002D3F2F"/>
    <w:rsid w:val="002D5334"/>
    <w:rsid w:val="002D5668"/>
    <w:rsid w:val="002D5B1C"/>
    <w:rsid w:val="002D5CDF"/>
    <w:rsid w:val="002D64FC"/>
    <w:rsid w:val="002D68EC"/>
    <w:rsid w:val="002D6B0A"/>
    <w:rsid w:val="002E0546"/>
    <w:rsid w:val="002E074A"/>
    <w:rsid w:val="002E1819"/>
    <w:rsid w:val="002E1843"/>
    <w:rsid w:val="002E1A2B"/>
    <w:rsid w:val="002E1CA3"/>
    <w:rsid w:val="002E1E0D"/>
    <w:rsid w:val="002E22F0"/>
    <w:rsid w:val="002E2382"/>
    <w:rsid w:val="002E379B"/>
    <w:rsid w:val="002E3A7A"/>
    <w:rsid w:val="002E3C72"/>
    <w:rsid w:val="002E4495"/>
    <w:rsid w:val="002E478C"/>
    <w:rsid w:val="002E4996"/>
    <w:rsid w:val="002E573C"/>
    <w:rsid w:val="002E5DD9"/>
    <w:rsid w:val="002E6527"/>
    <w:rsid w:val="002E6898"/>
    <w:rsid w:val="002E7723"/>
    <w:rsid w:val="002E7940"/>
    <w:rsid w:val="002F0242"/>
    <w:rsid w:val="002F176F"/>
    <w:rsid w:val="002F199F"/>
    <w:rsid w:val="002F247B"/>
    <w:rsid w:val="002F259C"/>
    <w:rsid w:val="002F2942"/>
    <w:rsid w:val="002F2A6E"/>
    <w:rsid w:val="002F2BD2"/>
    <w:rsid w:val="002F360A"/>
    <w:rsid w:val="002F389E"/>
    <w:rsid w:val="002F4A13"/>
    <w:rsid w:val="002F4B5B"/>
    <w:rsid w:val="002F54B4"/>
    <w:rsid w:val="002F5865"/>
    <w:rsid w:val="002F58EC"/>
    <w:rsid w:val="002F5DA1"/>
    <w:rsid w:val="002F7463"/>
    <w:rsid w:val="002F789A"/>
    <w:rsid w:val="00300476"/>
    <w:rsid w:val="0030076D"/>
    <w:rsid w:val="00300A8A"/>
    <w:rsid w:val="00300B08"/>
    <w:rsid w:val="003010DA"/>
    <w:rsid w:val="003018FD"/>
    <w:rsid w:val="00302110"/>
    <w:rsid w:val="0030281B"/>
    <w:rsid w:val="00302E82"/>
    <w:rsid w:val="00303982"/>
    <w:rsid w:val="00303A23"/>
    <w:rsid w:val="003043F6"/>
    <w:rsid w:val="00304AD9"/>
    <w:rsid w:val="00304BEC"/>
    <w:rsid w:val="00304DE3"/>
    <w:rsid w:val="00305C8A"/>
    <w:rsid w:val="00306352"/>
    <w:rsid w:val="0030665E"/>
    <w:rsid w:val="00306A9E"/>
    <w:rsid w:val="00306AD7"/>
    <w:rsid w:val="00306D16"/>
    <w:rsid w:val="0030752E"/>
    <w:rsid w:val="00307B41"/>
    <w:rsid w:val="00307F4D"/>
    <w:rsid w:val="003101A6"/>
    <w:rsid w:val="00311D3A"/>
    <w:rsid w:val="00311E4F"/>
    <w:rsid w:val="00311EB2"/>
    <w:rsid w:val="00312353"/>
    <w:rsid w:val="00312562"/>
    <w:rsid w:val="003129D6"/>
    <w:rsid w:val="0031356A"/>
    <w:rsid w:val="00314305"/>
    <w:rsid w:val="00314EC2"/>
    <w:rsid w:val="003152B4"/>
    <w:rsid w:val="003154A9"/>
    <w:rsid w:val="00315896"/>
    <w:rsid w:val="00317695"/>
    <w:rsid w:val="003202CB"/>
    <w:rsid w:val="003208A3"/>
    <w:rsid w:val="003209D7"/>
    <w:rsid w:val="00320E20"/>
    <w:rsid w:val="00320FA5"/>
    <w:rsid w:val="00321B9D"/>
    <w:rsid w:val="00321D34"/>
    <w:rsid w:val="00322186"/>
    <w:rsid w:val="00322A86"/>
    <w:rsid w:val="00322B0E"/>
    <w:rsid w:val="003245B6"/>
    <w:rsid w:val="00324D04"/>
    <w:rsid w:val="003273C1"/>
    <w:rsid w:val="00330237"/>
    <w:rsid w:val="00331251"/>
    <w:rsid w:val="00332C98"/>
    <w:rsid w:val="003331EA"/>
    <w:rsid w:val="003344B7"/>
    <w:rsid w:val="003347F2"/>
    <w:rsid w:val="00334A91"/>
    <w:rsid w:val="00335714"/>
    <w:rsid w:val="00335A52"/>
    <w:rsid w:val="00335A66"/>
    <w:rsid w:val="0033667C"/>
    <w:rsid w:val="00336806"/>
    <w:rsid w:val="00336C7C"/>
    <w:rsid w:val="0033754A"/>
    <w:rsid w:val="00337679"/>
    <w:rsid w:val="00340666"/>
    <w:rsid w:val="0034085C"/>
    <w:rsid w:val="00343213"/>
    <w:rsid w:val="00343595"/>
    <w:rsid w:val="00343A10"/>
    <w:rsid w:val="00343EB5"/>
    <w:rsid w:val="003444AA"/>
    <w:rsid w:val="00345375"/>
    <w:rsid w:val="003458B9"/>
    <w:rsid w:val="00347527"/>
    <w:rsid w:val="00350228"/>
    <w:rsid w:val="003517F2"/>
    <w:rsid w:val="00351880"/>
    <w:rsid w:val="00351A94"/>
    <w:rsid w:val="0035361C"/>
    <w:rsid w:val="0035498B"/>
    <w:rsid w:val="00354A43"/>
    <w:rsid w:val="00354C61"/>
    <w:rsid w:val="00354D27"/>
    <w:rsid w:val="00354F26"/>
    <w:rsid w:val="0035568C"/>
    <w:rsid w:val="003558A5"/>
    <w:rsid w:val="00356D0E"/>
    <w:rsid w:val="0036086B"/>
    <w:rsid w:val="00361E17"/>
    <w:rsid w:val="00361EC8"/>
    <w:rsid w:val="0036235C"/>
    <w:rsid w:val="00362427"/>
    <w:rsid w:val="00362798"/>
    <w:rsid w:val="0036283A"/>
    <w:rsid w:val="00362B52"/>
    <w:rsid w:val="003636EA"/>
    <w:rsid w:val="00364717"/>
    <w:rsid w:val="0036517A"/>
    <w:rsid w:val="0036640E"/>
    <w:rsid w:val="00366A33"/>
    <w:rsid w:val="00370261"/>
    <w:rsid w:val="003704A6"/>
    <w:rsid w:val="00370800"/>
    <w:rsid w:val="00372011"/>
    <w:rsid w:val="00372D3F"/>
    <w:rsid w:val="0037340B"/>
    <w:rsid w:val="003747FD"/>
    <w:rsid w:val="003753AF"/>
    <w:rsid w:val="0037563E"/>
    <w:rsid w:val="0037611C"/>
    <w:rsid w:val="00376624"/>
    <w:rsid w:val="00376644"/>
    <w:rsid w:val="00377550"/>
    <w:rsid w:val="003778CA"/>
    <w:rsid w:val="0038048B"/>
    <w:rsid w:val="00380605"/>
    <w:rsid w:val="0038068F"/>
    <w:rsid w:val="00380A4A"/>
    <w:rsid w:val="003811C5"/>
    <w:rsid w:val="00381A5D"/>
    <w:rsid w:val="00381D01"/>
    <w:rsid w:val="00383D85"/>
    <w:rsid w:val="00385006"/>
    <w:rsid w:val="00385655"/>
    <w:rsid w:val="00386B57"/>
    <w:rsid w:val="00386EA5"/>
    <w:rsid w:val="0038712B"/>
    <w:rsid w:val="0038724A"/>
    <w:rsid w:val="003873C8"/>
    <w:rsid w:val="00390A45"/>
    <w:rsid w:val="003912C2"/>
    <w:rsid w:val="00391418"/>
    <w:rsid w:val="003915DF"/>
    <w:rsid w:val="0039163F"/>
    <w:rsid w:val="00391C17"/>
    <w:rsid w:val="00392754"/>
    <w:rsid w:val="00392989"/>
    <w:rsid w:val="00392A61"/>
    <w:rsid w:val="00393DB2"/>
    <w:rsid w:val="00393F8C"/>
    <w:rsid w:val="0039507B"/>
    <w:rsid w:val="00395377"/>
    <w:rsid w:val="00395733"/>
    <w:rsid w:val="00396FF5"/>
    <w:rsid w:val="0039725F"/>
    <w:rsid w:val="00397B05"/>
    <w:rsid w:val="00397F22"/>
    <w:rsid w:val="003A0CA5"/>
    <w:rsid w:val="003A0E63"/>
    <w:rsid w:val="003A27A9"/>
    <w:rsid w:val="003A28FA"/>
    <w:rsid w:val="003A2C9F"/>
    <w:rsid w:val="003A35C3"/>
    <w:rsid w:val="003A47DE"/>
    <w:rsid w:val="003A4AD1"/>
    <w:rsid w:val="003A4AFF"/>
    <w:rsid w:val="003A701D"/>
    <w:rsid w:val="003B149D"/>
    <w:rsid w:val="003B169B"/>
    <w:rsid w:val="003B1D44"/>
    <w:rsid w:val="003B2512"/>
    <w:rsid w:val="003B2783"/>
    <w:rsid w:val="003B34E3"/>
    <w:rsid w:val="003B39ED"/>
    <w:rsid w:val="003B3A96"/>
    <w:rsid w:val="003B3D30"/>
    <w:rsid w:val="003B4EB3"/>
    <w:rsid w:val="003B5732"/>
    <w:rsid w:val="003B57CE"/>
    <w:rsid w:val="003B5BA0"/>
    <w:rsid w:val="003B6263"/>
    <w:rsid w:val="003B74D2"/>
    <w:rsid w:val="003B79E2"/>
    <w:rsid w:val="003C06ED"/>
    <w:rsid w:val="003C08AD"/>
    <w:rsid w:val="003C0D5F"/>
    <w:rsid w:val="003C144B"/>
    <w:rsid w:val="003C151F"/>
    <w:rsid w:val="003C1A58"/>
    <w:rsid w:val="003C1C5F"/>
    <w:rsid w:val="003C35DB"/>
    <w:rsid w:val="003C400E"/>
    <w:rsid w:val="003C410C"/>
    <w:rsid w:val="003C438C"/>
    <w:rsid w:val="003C444A"/>
    <w:rsid w:val="003C477F"/>
    <w:rsid w:val="003C6795"/>
    <w:rsid w:val="003C6805"/>
    <w:rsid w:val="003C6BAD"/>
    <w:rsid w:val="003C701D"/>
    <w:rsid w:val="003C704A"/>
    <w:rsid w:val="003C781B"/>
    <w:rsid w:val="003C7DCF"/>
    <w:rsid w:val="003D0041"/>
    <w:rsid w:val="003D0FDE"/>
    <w:rsid w:val="003D1C3C"/>
    <w:rsid w:val="003D238C"/>
    <w:rsid w:val="003D2A7A"/>
    <w:rsid w:val="003D308F"/>
    <w:rsid w:val="003D3D99"/>
    <w:rsid w:val="003D4898"/>
    <w:rsid w:val="003D4917"/>
    <w:rsid w:val="003D6A64"/>
    <w:rsid w:val="003D6C5A"/>
    <w:rsid w:val="003D7636"/>
    <w:rsid w:val="003D7883"/>
    <w:rsid w:val="003D7A5E"/>
    <w:rsid w:val="003D7C5F"/>
    <w:rsid w:val="003E00AB"/>
    <w:rsid w:val="003E01D5"/>
    <w:rsid w:val="003E0276"/>
    <w:rsid w:val="003E056F"/>
    <w:rsid w:val="003E0F41"/>
    <w:rsid w:val="003E1475"/>
    <w:rsid w:val="003E1CA4"/>
    <w:rsid w:val="003E1D7B"/>
    <w:rsid w:val="003E2F9C"/>
    <w:rsid w:val="003E40D3"/>
    <w:rsid w:val="003E42E0"/>
    <w:rsid w:val="003E4BB9"/>
    <w:rsid w:val="003E5AE9"/>
    <w:rsid w:val="003E5C64"/>
    <w:rsid w:val="003E60C4"/>
    <w:rsid w:val="003E724C"/>
    <w:rsid w:val="003E775A"/>
    <w:rsid w:val="003E7A9D"/>
    <w:rsid w:val="003F039A"/>
    <w:rsid w:val="003F1B83"/>
    <w:rsid w:val="003F2027"/>
    <w:rsid w:val="003F24B9"/>
    <w:rsid w:val="003F24D4"/>
    <w:rsid w:val="003F314C"/>
    <w:rsid w:val="003F32D8"/>
    <w:rsid w:val="003F3C4D"/>
    <w:rsid w:val="003F3EAB"/>
    <w:rsid w:val="003F4788"/>
    <w:rsid w:val="003F5C5D"/>
    <w:rsid w:val="003F5F06"/>
    <w:rsid w:val="004004C6"/>
    <w:rsid w:val="004005C6"/>
    <w:rsid w:val="00400FE9"/>
    <w:rsid w:val="00402BA4"/>
    <w:rsid w:val="00402BCC"/>
    <w:rsid w:val="004034D7"/>
    <w:rsid w:val="00405840"/>
    <w:rsid w:val="004060D5"/>
    <w:rsid w:val="0040641F"/>
    <w:rsid w:val="0040654F"/>
    <w:rsid w:val="00406FAD"/>
    <w:rsid w:val="004078D2"/>
    <w:rsid w:val="00407C9D"/>
    <w:rsid w:val="00407D0A"/>
    <w:rsid w:val="00407EBE"/>
    <w:rsid w:val="0041032B"/>
    <w:rsid w:val="00411098"/>
    <w:rsid w:val="004122A6"/>
    <w:rsid w:val="0041394E"/>
    <w:rsid w:val="00413D5C"/>
    <w:rsid w:val="00414027"/>
    <w:rsid w:val="00414549"/>
    <w:rsid w:val="00414CC0"/>
    <w:rsid w:val="004151D6"/>
    <w:rsid w:val="004151F4"/>
    <w:rsid w:val="0041583A"/>
    <w:rsid w:val="0041591F"/>
    <w:rsid w:val="00415E1E"/>
    <w:rsid w:val="00416FB2"/>
    <w:rsid w:val="0041715E"/>
    <w:rsid w:val="0041728B"/>
    <w:rsid w:val="00417DA9"/>
    <w:rsid w:val="00420551"/>
    <w:rsid w:val="00420952"/>
    <w:rsid w:val="00422595"/>
    <w:rsid w:val="00423824"/>
    <w:rsid w:val="004239F5"/>
    <w:rsid w:val="00423EE8"/>
    <w:rsid w:val="0042529D"/>
    <w:rsid w:val="00425CAD"/>
    <w:rsid w:val="00425FB8"/>
    <w:rsid w:val="004275DA"/>
    <w:rsid w:val="00431CD1"/>
    <w:rsid w:val="00431D9C"/>
    <w:rsid w:val="004325E0"/>
    <w:rsid w:val="00433BCF"/>
    <w:rsid w:val="00433F84"/>
    <w:rsid w:val="004360C5"/>
    <w:rsid w:val="004374CF"/>
    <w:rsid w:val="00440673"/>
    <w:rsid w:val="004406C0"/>
    <w:rsid w:val="00441644"/>
    <w:rsid w:val="00443124"/>
    <w:rsid w:val="004443DE"/>
    <w:rsid w:val="004443F0"/>
    <w:rsid w:val="004447CC"/>
    <w:rsid w:val="00444918"/>
    <w:rsid w:val="0044590E"/>
    <w:rsid w:val="00445E8D"/>
    <w:rsid w:val="00446AC7"/>
    <w:rsid w:val="00446BCA"/>
    <w:rsid w:val="0044795B"/>
    <w:rsid w:val="004515DF"/>
    <w:rsid w:val="004517A8"/>
    <w:rsid w:val="00452034"/>
    <w:rsid w:val="00452F98"/>
    <w:rsid w:val="0045306E"/>
    <w:rsid w:val="00453607"/>
    <w:rsid w:val="0045361F"/>
    <w:rsid w:val="00453825"/>
    <w:rsid w:val="0045494B"/>
    <w:rsid w:val="004569C9"/>
    <w:rsid w:val="00457D48"/>
    <w:rsid w:val="00457DC7"/>
    <w:rsid w:val="004615DA"/>
    <w:rsid w:val="00461844"/>
    <w:rsid w:val="00464020"/>
    <w:rsid w:val="004645AA"/>
    <w:rsid w:val="00464B0A"/>
    <w:rsid w:val="00464B75"/>
    <w:rsid w:val="0046532E"/>
    <w:rsid w:val="00465ECF"/>
    <w:rsid w:val="004661E7"/>
    <w:rsid w:val="0046669B"/>
    <w:rsid w:val="0046765D"/>
    <w:rsid w:val="0047096E"/>
    <w:rsid w:val="004717F9"/>
    <w:rsid w:val="0047298C"/>
    <w:rsid w:val="00472B5C"/>
    <w:rsid w:val="004749E4"/>
    <w:rsid w:val="004754AC"/>
    <w:rsid w:val="00476211"/>
    <w:rsid w:val="00477ED8"/>
    <w:rsid w:val="004801E7"/>
    <w:rsid w:val="00480B57"/>
    <w:rsid w:val="004812AA"/>
    <w:rsid w:val="004826E1"/>
    <w:rsid w:val="0048376C"/>
    <w:rsid w:val="00483917"/>
    <w:rsid w:val="00483D8B"/>
    <w:rsid w:val="00484088"/>
    <w:rsid w:val="00484659"/>
    <w:rsid w:val="004846F4"/>
    <w:rsid w:val="0048487A"/>
    <w:rsid w:val="00484E72"/>
    <w:rsid w:val="004855C8"/>
    <w:rsid w:val="00485E4F"/>
    <w:rsid w:val="00486CAC"/>
    <w:rsid w:val="00487C09"/>
    <w:rsid w:val="00491116"/>
    <w:rsid w:val="004916BE"/>
    <w:rsid w:val="00491824"/>
    <w:rsid w:val="00491A90"/>
    <w:rsid w:val="00491B65"/>
    <w:rsid w:val="00491FF8"/>
    <w:rsid w:val="00492312"/>
    <w:rsid w:val="004924C3"/>
    <w:rsid w:val="0049322E"/>
    <w:rsid w:val="004933EC"/>
    <w:rsid w:val="00494C52"/>
    <w:rsid w:val="00494DAC"/>
    <w:rsid w:val="00495215"/>
    <w:rsid w:val="00495935"/>
    <w:rsid w:val="00495DE9"/>
    <w:rsid w:val="004977B0"/>
    <w:rsid w:val="004A0086"/>
    <w:rsid w:val="004A08AA"/>
    <w:rsid w:val="004A0DE7"/>
    <w:rsid w:val="004A3578"/>
    <w:rsid w:val="004A368C"/>
    <w:rsid w:val="004A3FE8"/>
    <w:rsid w:val="004A44C2"/>
    <w:rsid w:val="004A4509"/>
    <w:rsid w:val="004A45DD"/>
    <w:rsid w:val="004A4614"/>
    <w:rsid w:val="004A4B25"/>
    <w:rsid w:val="004A4F57"/>
    <w:rsid w:val="004A5D7F"/>
    <w:rsid w:val="004A6335"/>
    <w:rsid w:val="004B00D2"/>
    <w:rsid w:val="004B02AB"/>
    <w:rsid w:val="004B037E"/>
    <w:rsid w:val="004B0C2E"/>
    <w:rsid w:val="004B23F3"/>
    <w:rsid w:val="004B250C"/>
    <w:rsid w:val="004B2BC7"/>
    <w:rsid w:val="004B32FE"/>
    <w:rsid w:val="004B39D6"/>
    <w:rsid w:val="004B3DDA"/>
    <w:rsid w:val="004B4519"/>
    <w:rsid w:val="004B591B"/>
    <w:rsid w:val="004B61F2"/>
    <w:rsid w:val="004B655F"/>
    <w:rsid w:val="004B6A45"/>
    <w:rsid w:val="004B6FFB"/>
    <w:rsid w:val="004B7843"/>
    <w:rsid w:val="004C098E"/>
    <w:rsid w:val="004C2113"/>
    <w:rsid w:val="004C2F30"/>
    <w:rsid w:val="004C55EB"/>
    <w:rsid w:val="004C5F10"/>
    <w:rsid w:val="004C6926"/>
    <w:rsid w:val="004C699D"/>
    <w:rsid w:val="004C6C90"/>
    <w:rsid w:val="004C6D6B"/>
    <w:rsid w:val="004C71FD"/>
    <w:rsid w:val="004C748D"/>
    <w:rsid w:val="004C7FAA"/>
    <w:rsid w:val="004D0F05"/>
    <w:rsid w:val="004D20AC"/>
    <w:rsid w:val="004D2DD9"/>
    <w:rsid w:val="004D3A0A"/>
    <w:rsid w:val="004D3C1D"/>
    <w:rsid w:val="004D4D3B"/>
    <w:rsid w:val="004D564B"/>
    <w:rsid w:val="004D5A51"/>
    <w:rsid w:val="004D64FB"/>
    <w:rsid w:val="004D6B49"/>
    <w:rsid w:val="004D6D42"/>
    <w:rsid w:val="004D75A3"/>
    <w:rsid w:val="004D7EBC"/>
    <w:rsid w:val="004E1693"/>
    <w:rsid w:val="004E183C"/>
    <w:rsid w:val="004E2BC7"/>
    <w:rsid w:val="004E3140"/>
    <w:rsid w:val="004E41E2"/>
    <w:rsid w:val="004E4AD6"/>
    <w:rsid w:val="004E5405"/>
    <w:rsid w:val="004E5CE5"/>
    <w:rsid w:val="004E659F"/>
    <w:rsid w:val="004E6BB1"/>
    <w:rsid w:val="004E6CBD"/>
    <w:rsid w:val="004E78AE"/>
    <w:rsid w:val="004E7E1E"/>
    <w:rsid w:val="004F02BC"/>
    <w:rsid w:val="004F0AC8"/>
    <w:rsid w:val="004F0E88"/>
    <w:rsid w:val="004F0F69"/>
    <w:rsid w:val="004F1328"/>
    <w:rsid w:val="004F1333"/>
    <w:rsid w:val="004F18B3"/>
    <w:rsid w:val="004F1ADC"/>
    <w:rsid w:val="004F29A5"/>
    <w:rsid w:val="004F3AAE"/>
    <w:rsid w:val="004F4491"/>
    <w:rsid w:val="004F4C97"/>
    <w:rsid w:val="004F5C7D"/>
    <w:rsid w:val="004F612E"/>
    <w:rsid w:val="004F665C"/>
    <w:rsid w:val="004F7A91"/>
    <w:rsid w:val="00500589"/>
    <w:rsid w:val="0050066E"/>
    <w:rsid w:val="005007D8"/>
    <w:rsid w:val="0050174C"/>
    <w:rsid w:val="00501E8D"/>
    <w:rsid w:val="005025FA"/>
    <w:rsid w:val="00502664"/>
    <w:rsid w:val="00503D01"/>
    <w:rsid w:val="00503DCC"/>
    <w:rsid w:val="0050456D"/>
    <w:rsid w:val="005048CE"/>
    <w:rsid w:val="00504D7C"/>
    <w:rsid w:val="00504FC1"/>
    <w:rsid w:val="00505AB3"/>
    <w:rsid w:val="0050603D"/>
    <w:rsid w:val="0050611E"/>
    <w:rsid w:val="00506559"/>
    <w:rsid w:val="00507C03"/>
    <w:rsid w:val="00507DF9"/>
    <w:rsid w:val="00507FF9"/>
    <w:rsid w:val="00511859"/>
    <w:rsid w:val="00512E16"/>
    <w:rsid w:val="00513AD9"/>
    <w:rsid w:val="00513CE7"/>
    <w:rsid w:val="005142C6"/>
    <w:rsid w:val="00514E5F"/>
    <w:rsid w:val="00515163"/>
    <w:rsid w:val="00515AF2"/>
    <w:rsid w:val="00515EFB"/>
    <w:rsid w:val="00516096"/>
    <w:rsid w:val="005179BE"/>
    <w:rsid w:val="00517C26"/>
    <w:rsid w:val="005200D1"/>
    <w:rsid w:val="00520F99"/>
    <w:rsid w:val="005212CC"/>
    <w:rsid w:val="0052172B"/>
    <w:rsid w:val="00521921"/>
    <w:rsid w:val="005220A3"/>
    <w:rsid w:val="00522CDB"/>
    <w:rsid w:val="005236F8"/>
    <w:rsid w:val="00524612"/>
    <w:rsid w:val="00524A05"/>
    <w:rsid w:val="00524FA6"/>
    <w:rsid w:val="00525352"/>
    <w:rsid w:val="00525686"/>
    <w:rsid w:val="00525E99"/>
    <w:rsid w:val="00525ED1"/>
    <w:rsid w:val="00526416"/>
    <w:rsid w:val="005269A6"/>
    <w:rsid w:val="00526ECF"/>
    <w:rsid w:val="00527C53"/>
    <w:rsid w:val="005307FC"/>
    <w:rsid w:val="00531165"/>
    <w:rsid w:val="00531D2C"/>
    <w:rsid w:val="00534969"/>
    <w:rsid w:val="00534AAF"/>
    <w:rsid w:val="00534CE2"/>
    <w:rsid w:val="005355D6"/>
    <w:rsid w:val="005355D8"/>
    <w:rsid w:val="00535CD6"/>
    <w:rsid w:val="005361A8"/>
    <w:rsid w:val="00536FA5"/>
    <w:rsid w:val="00536FE0"/>
    <w:rsid w:val="00540173"/>
    <w:rsid w:val="00540DC1"/>
    <w:rsid w:val="00541089"/>
    <w:rsid w:val="00541924"/>
    <w:rsid w:val="00541A81"/>
    <w:rsid w:val="00541BE5"/>
    <w:rsid w:val="00544471"/>
    <w:rsid w:val="0054481C"/>
    <w:rsid w:val="005456CD"/>
    <w:rsid w:val="005465C2"/>
    <w:rsid w:val="00546CC2"/>
    <w:rsid w:val="00546E2C"/>
    <w:rsid w:val="00547093"/>
    <w:rsid w:val="00547B92"/>
    <w:rsid w:val="00547ED2"/>
    <w:rsid w:val="00547FC1"/>
    <w:rsid w:val="0055042D"/>
    <w:rsid w:val="00550CD2"/>
    <w:rsid w:val="00551D86"/>
    <w:rsid w:val="005536AC"/>
    <w:rsid w:val="00553B88"/>
    <w:rsid w:val="00554197"/>
    <w:rsid w:val="005547D2"/>
    <w:rsid w:val="005548F6"/>
    <w:rsid w:val="00554B99"/>
    <w:rsid w:val="0055511C"/>
    <w:rsid w:val="00555D11"/>
    <w:rsid w:val="00555D9F"/>
    <w:rsid w:val="00556E2A"/>
    <w:rsid w:val="005572B8"/>
    <w:rsid w:val="00557486"/>
    <w:rsid w:val="00557BAB"/>
    <w:rsid w:val="00560B89"/>
    <w:rsid w:val="005614E1"/>
    <w:rsid w:val="00561BD2"/>
    <w:rsid w:val="00562E29"/>
    <w:rsid w:val="00564B9D"/>
    <w:rsid w:val="005651C3"/>
    <w:rsid w:val="00565441"/>
    <w:rsid w:val="00566AD3"/>
    <w:rsid w:val="005672ED"/>
    <w:rsid w:val="005673EF"/>
    <w:rsid w:val="00567E78"/>
    <w:rsid w:val="00570699"/>
    <w:rsid w:val="00570B79"/>
    <w:rsid w:val="00570D4E"/>
    <w:rsid w:val="00571579"/>
    <w:rsid w:val="00571817"/>
    <w:rsid w:val="00571B47"/>
    <w:rsid w:val="00571F73"/>
    <w:rsid w:val="0057252C"/>
    <w:rsid w:val="005726A5"/>
    <w:rsid w:val="00572831"/>
    <w:rsid w:val="00572D1A"/>
    <w:rsid w:val="00572F83"/>
    <w:rsid w:val="0057527E"/>
    <w:rsid w:val="00576AC7"/>
    <w:rsid w:val="005773A9"/>
    <w:rsid w:val="0058194A"/>
    <w:rsid w:val="00581CC6"/>
    <w:rsid w:val="00583877"/>
    <w:rsid w:val="0058791B"/>
    <w:rsid w:val="00587E52"/>
    <w:rsid w:val="00590205"/>
    <w:rsid w:val="005922DD"/>
    <w:rsid w:val="005924BA"/>
    <w:rsid w:val="00592E93"/>
    <w:rsid w:val="00593025"/>
    <w:rsid w:val="005935A2"/>
    <w:rsid w:val="00593778"/>
    <w:rsid w:val="00593FD0"/>
    <w:rsid w:val="0059407B"/>
    <w:rsid w:val="0059654C"/>
    <w:rsid w:val="005967D4"/>
    <w:rsid w:val="00596A7D"/>
    <w:rsid w:val="00596F16"/>
    <w:rsid w:val="005A001A"/>
    <w:rsid w:val="005A34FD"/>
    <w:rsid w:val="005A3895"/>
    <w:rsid w:val="005A45B9"/>
    <w:rsid w:val="005A469C"/>
    <w:rsid w:val="005A4ACC"/>
    <w:rsid w:val="005A641F"/>
    <w:rsid w:val="005B146C"/>
    <w:rsid w:val="005B1958"/>
    <w:rsid w:val="005B1B0C"/>
    <w:rsid w:val="005B42A8"/>
    <w:rsid w:val="005B5D09"/>
    <w:rsid w:val="005B6579"/>
    <w:rsid w:val="005B6644"/>
    <w:rsid w:val="005B67E5"/>
    <w:rsid w:val="005B73BA"/>
    <w:rsid w:val="005B7849"/>
    <w:rsid w:val="005B7E00"/>
    <w:rsid w:val="005C04F7"/>
    <w:rsid w:val="005C0B52"/>
    <w:rsid w:val="005C0F5F"/>
    <w:rsid w:val="005C1F11"/>
    <w:rsid w:val="005C1F20"/>
    <w:rsid w:val="005C24BE"/>
    <w:rsid w:val="005C37A5"/>
    <w:rsid w:val="005C3EF1"/>
    <w:rsid w:val="005C61D9"/>
    <w:rsid w:val="005C68FC"/>
    <w:rsid w:val="005C7618"/>
    <w:rsid w:val="005C78BA"/>
    <w:rsid w:val="005D1317"/>
    <w:rsid w:val="005D16C4"/>
    <w:rsid w:val="005D1B68"/>
    <w:rsid w:val="005D23D4"/>
    <w:rsid w:val="005D24C2"/>
    <w:rsid w:val="005D2B7F"/>
    <w:rsid w:val="005D2C72"/>
    <w:rsid w:val="005D316D"/>
    <w:rsid w:val="005D5E24"/>
    <w:rsid w:val="005D6166"/>
    <w:rsid w:val="005D672E"/>
    <w:rsid w:val="005D6A76"/>
    <w:rsid w:val="005D7690"/>
    <w:rsid w:val="005E3711"/>
    <w:rsid w:val="005E4DE2"/>
    <w:rsid w:val="005E5C84"/>
    <w:rsid w:val="005E6D93"/>
    <w:rsid w:val="005E6E3F"/>
    <w:rsid w:val="005E7AD9"/>
    <w:rsid w:val="005F1212"/>
    <w:rsid w:val="005F2683"/>
    <w:rsid w:val="005F48F2"/>
    <w:rsid w:val="005F5FC6"/>
    <w:rsid w:val="005F6954"/>
    <w:rsid w:val="005F736E"/>
    <w:rsid w:val="005F7E41"/>
    <w:rsid w:val="006008B3"/>
    <w:rsid w:val="00600EDD"/>
    <w:rsid w:val="006019F0"/>
    <w:rsid w:val="00601C1E"/>
    <w:rsid w:val="0060206C"/>
    <w:rsid w:val="00602382"/>
    <w:rsid w:val="00602B7C"/>
    <w:rsid w:val="00603903"/>
    <w:rsid w:val="00603F27"/>
    <w:rsid w:val="006046F5"/>
    <w:rsid w:val="006047CD"/>
    <w:rsid w:val="00604D45"/>
    <w:rsid w:val="006056C0"/>
    <w:rsid w:val="00606630"/>
    <w:rsid w:val="00606E76"/>
    <w:rsid w:val="00607576"/>
    <w:rsid w:val="0060759D"/>
    <w:rsid w:val="006106A9"/>
    <w:rsid w:val="006108D1"/>
    <w:rsid w:val="006109F5"/>
    <w:rsid w:val="006130F4"/>
    <w:rsid w:val="006132AF"/>
    <w:rsid w:val="00613B3D"/>
    <w:rsid w:val="00613BBB"/>
    <w:rsid w:val="006145BB"/>
    <w:rsid w:val="006164E9"/>
    <w:rsid w:val="0061682C"/>
    <w:rsid w:val="00616BA9"/>
    <w:rsid w:val="00617104"/>
    <w:rsid w:val="00617DC5"/>
    <w:rsid w:val="00617DFA"/>
    <w:rsid w:val="00617EDA"/>
    <w:rsid w:val="00621B09"/>
    <w:rsid w:val="00621D10"/>
    <w:rsid w:val="00622276"/>
    <w:rsid w:val="006226F2"/>
    <w:rsid w:val="00622EDE"/>
    <w:rsid w:val="00623B47"/>
    <w:rsid w:val="0062464B"/>
    <w:rsid w:val="00624949"/>
    <w:rsid w:val="00624C07"/>
    <w:rsid w:val="00624CC6"/>
    <w:rsid w:val="00625B44"/>
    <w:rsid w:val="006264B9"/>
    <w:rsid w:val="00626CDD"/>
    <w:rsid w:val="00626EE9"/>
    <w:rsid w:val="00627771"/>
    <w:rsid w:val="00627CC4"/>
    <w:rsid w:val="00630D54"/>
    <w:rsid w:val="00632497"/>
    <w:rsid w:val="00633216"/>
    <w:rsid w:val="006335D5"/>
    <w:rsid w:val="00633FD7"/>
    <w:rsid w:val="0063402E"/>
    <w:rsid w:val="00634844"/>
    <w:rsid w:val="0063547D"/>
    <w:rsid w:val="00635679"/>
    <w:rsid w:val="00635AA3"/>
    <w:rsid w:val="0063667E"/>
    <w:rsid w:val="0063668B"/>
    <w:rsid w:val="00636A42"/>
    <w:rsid w:val="00636AAF"/>
    <w:rsid w:val="00636DFE"/>
    <w:rsid w:val="00637105"/>
    <w:rsid w:val="006373C3"/>
    <w:rsid w:val="00640C7A"/>
    <w:rsid w:val="00641A8C"/>
    <w:rsid w:val="00641CDF"/>
    <w:rsid w:val="006421AA"/>
    <w:rsid w:val="0064271A"/>
    <w:rsid w:val="006432A0"/>
    <w:rsid w:val="0064332D"/>
    <w:rsid w:val="006449DB"/>
    <w:rsid w:val="00645C8D"/>
    <w:rsid w:val="00645F7D"/>
    <w:rsid w:val="0064676C"/>
    <w:rsid w:val="0064707B"/>
    <w:rsid w:val="006472CA"/>
    <w:rsid w:val="00647DED"/>
    <w:rsid w:val="00650854"/>
    <w:rsid w:val="00650906"/>
    <w:rsid w:val="00653234"/>
    <w:rsid w:val="006534B3"/>
    <w:rsid w:val="00653D85"/>
    <w:rsid w:val="0065406C"/>
    <w:rsid w:val="006543E0"/>
    <w:rsid w:val="006545BD"/>
    <w:rsid w:val="00655136"/>
    <w:rsid w:val="006569C5"/>
    <w:rsid w:val="0065726C"/>
    <w:rsid w:val="006579D7"/>
    <w:rsid w:val="00661192"/>
    <w:rsid w:val="0066180D"/>
    <w:rsid w:val="00661D60"/>
    <w:rsid w:val="00661D75"/>
    <w:rsid w:val="006624B1"/>
    <w:rsid w:val="006625DC"/>
    <w:rsid w:val="006633CB"/>
    <w:rsid w:val="0066443F"/>
    <w:rsid w:val="006649A5"/>
    <w:rsid w:val="00664F9A"/>
    <w:rsid w:val="00665809"/>
    <w:rsid w:val="006660EB"/>
    <w:rsid w:val="00666976"/>
    <w:rsid w:val="00666B1F"/>
    <w:rsid w:val="00666F9B"/>
    <w:rsid w:val="00667311"/>
    <w:rsid w:val="00667846"/>
    <w:rsid w:val="00667CAD"/>
    <w:rsid w:val="00670317"/>
    <w:rsid w:val="00670474"/>
    <w:rsid w:val="006708EB"/>
    <w:rsid w:val="00671B90"/>
    <w:rsid w:val="006723E2"/>
    <w:rsid w:val="00673506"/>
    <w:rsid w:val="00673878"/>
    <w:rsid w:val="0067468F"/>
    <w:rsid w:val="0067498D"/>
    <w:rsid w:val="006753C3"/>
    <w:rsid w:val="0067553E"/>
    <w:rsid w:val="0067692B"/>
    <w:rsid w:val="00677286"/>
    <w:rsid w:val="00677C94"/>
    <w:rsid w:val="006803C1"/>
    <w:rsid w:val="0068153E"/>
    <w:rsid w:val="00681F2E"/>
    <w:rsid w:val="006823C7"/>
    <w:rsid w:val="00682484"/>
    <w:rsid w:val="00682A3D"/>
    <w:rsid w:val="006832F4"/>
    <w:rsid w:val="00684859"/>
    <w:rsid w:val="00684B6E"/>
    <w:rsid w:val="00686121"/>
    <w:rsid w:val="00686326"/>
    <w:rsid w:val="0068634F"/>
    <w:rsid w:val="00686E5B"/>
    <w:rsid w:val="00687FB3"/>
    <w:rsid w:val="006902B7"/>
    <w:rsid w:val="00691E7C"/>
    <w:rsid w:val="00692CEE"/>
    <w:rsid w:val="00692D83"/>
    <w:rsid w:val="006932E1"/>
    <w:rsid w:val="006951F5"/>
    <w:rsid w:val="00696412"/>
    <w:rsid w:val="00696692"/>
    <w:rsid w:val="006970C7"/>
    <w:rsid w:val="00697F2B"/>
    <w:rsid w:val="006A0DCF"/>
    <w:rsid w:val="006A1A04"/>
    <w:rsid w:val="006A1D12"/>
    <w:rsid w:val="006A20C7"/>
    <w:rsid w:val="006A25F0"/>
    <w:rsid w:val="006A29D3"/>
    <w:rsid w:val="006A2B25"/>
    <w:rsid w:val="006A2DA2"/>
    <w:rsid w:val="006A377F"/>
    <w:rsid w:val="006A3A3D"/>
    <w:rsid w:val="006A3B3B"/>
    <w:rsid w:val="006A42C6"/>
    <w:rsid w:val="006A434F"/>
    <w:rsid w:val="006A4DCF"/>
    <w:rsid w:val="006A55BE"/>
    <w:rsid w:val="006A6273"/>
    <w:rsid w:val="006A6904"/>
    <w:rsid w:val="006A6ECE"/>
    <w:rsid w:val="006A6FBB"/>
    <w:rsid w:val="006A7E00"/>
    <w:rsid w:val="006B08C1"/>
    <w:rsid w:val="006B129F"/>
    <w:rsid w:val="006B1601"/>
    <w:rsid w:val="006B1EA6"/>
    <w:rsid w:val="006B34F3"/>
    <w:rsid w:val="006B368E"/>
    <w:rsid w:val="006B37CC"/>
    <w:rsid w:val="006B4058"/>
    <w:rsid w:val="006B43AA"/>
    <w:rsid w:val="006B4454"/>
    <w:rsid w:val="006B46D1"/>
    <w:rsid w:val="006B4836"/>
    <w:rsid w:val="006B4FE9"/>
    <w:rsid w:val="006B540D"/>
    <w:rsid w:val="006B623E"/>
    <w:rsid w:val="006B68DE"/>
    <w:rsid w:val="006B6D01"/>
    <w:rsid w:val="006B74E1"/>
    <w:rsid w:val="006B7C67"/>
    <w:rsid w:val="006C1FD9"/>
    <w:rsid w:val="006C2123"/>
    <w:rsid w:val="006C2234"/>
    <w:rsid w:val="006C2EBC"/>
    <w:rsid w:val="006C353C"/>
    <w:rsid w:val="006C42C7"/>
    <w:rsid w:val="006C4B06"/>
    <w:rsid w:val="006C5438"/>
    <w:rsid w:val="006C6045"/>
    <w:rsid w:val="006C6591"/>
    <w:rsid w:val="006C6812"/>
    <w:rsid w:val="006C6A47"/>
    <w:rsid w:val="006C6DD7"/>
    <w:rsid w:val="006C7A69"/>
    <w:rsid w:val="006D0599"/>
    <w:rsid w:val="006D0CD0"/>
    <w:rsid w:val="006D1254"/>
    <w:rsid w:val="006D15D1"/>
    <w:rsid w:val="006D1B0E"/>
    <w:rsid w:val="006D20DF"/>
    <w:rsid w:val="006D26E7"/>
    <w:rsid w:val="006D2778"/>
    <w:rsid w:val="006D4558"/>
    <w:rsid w:val="006D498E"/>
    <w:rsid w:val="006D4A56"/>
    <w:rsid w:val="006D504C"/>
    <w:rsid w:val="006D5CDB"/>
    <w:rsid w:val="006D5E58"/>
    <w:rsid w:val="006D5F32"/>
    <w:rsid w:val="006D6541"/>
    <w:rsid w:val="006E0AE6"/>
    <w:rsid w:val="006E1C31"/>
    <w:rsid w:val="006E2142"/>
    <w:rsid w:val="006E28E1"/>
    <w:rsid w:val="006E2D0B"/>
    <w:rsid w:val="006E3536"/>
    <w:rsid w:val="006E62AC"/>
    <w:rsid w:val="006E65E9"/>
    <w:rsid w:val="006E6BFD"/>
    <w:rsid w:val="006E76F4"/>
    <w:rsid w:val="006E77D3"/>
    <w:rsid w:val="006E7F32"/>
    <w:rsid w:val="006F0143"/>
    <w:rsid w:val="006F0B03"/>
    <w:rsid w:val="006F0BB1"/>
    <w:rsid w:val="006F2072"/>
    <w:rsid w:val="006F36C5"/>
    <w:rsid w:val="006F3F0A"/>
    <w:rsid w:val="006F41AB"/>
    <w:rsid w:val="006F4A4A"/>
    <w:rsid w:val="006F4D00"/>
    <w:rsid w:val="006F5224"/>
    <w:rsid w:val="006F53DE"/>
    <w:rsid w:val="006F582B"/>
    <w:rsid w:val="006F5C6C"/>
    <w:rsid w:val="006F6093"/>
    <w:rsid w:val="006F6313"/>
    <w:rsid w:val="00700546"/>
    <w:rsid w:val="00700854"/>
    <w:rsid w:val="00700C79"/>
    <w:rsid w:val="007010C1"/>
    <w:rsid w:val="007011AB"/>
    <w:rsid w:val="0070123C"/>
    <w:rsid w:val="007015C5"/>
    <w:rsid w:val="00701C56"/>
    <w:rsid w:val="007020EE"/>
    <w:rsid w:val="00702165"/>
    <w:rsid w:val="0070221F"/>
    <w:rsid w:val="00703809"/>
    <w:rsid w:val="00703ED0"/>
    <w:rsid w:val="007048F0"/>
    <w:rsid w:val="00704AF6"/>
    <w:rsid w:val="00704BD5"/>
    <w:rsid w:val="00705BB7"/>
    <w:rsid w:val="007062E8"/>
    <w:rsid w:val="00706377"/>
    <w:rsid w:val="00706A69"/>
    <w:rsid w:val="00707166"/>
    <w:rsid w:val="0070722C"/>
    <w:rsid w:val="00707691"/>
    <w:rsid w:val="007105B8"/>
    <w:rsid w:val="0071095D"/>
    <w:rsid w:val="00712156"/>
    <w:rsid w:val="0071232D"/>
    <w:rsid w:val="0071278E"/>
    <w:rsid w:val="00712BF2"/>
    <w:rsid w:val="00712D87"/>
    <w:rsid w:val="00714274"/>
    <w:rsid w:val="00714B33"/>
    <w:rsid w:val="00715074"/>
    <w:rsid w:val="00715296"/>
    <w:rsid w:val="00715AB1"/>
    <w:rsid w:val="00715F2B"/>
    <w:rsid w:val="00715FEF"/>
    <w:rsid w:val="007160BA"/>
    <w:rsid w:val="007165E5"/>
    <w:rsid w:val="00717075"/>
    <w:rsid w:val="00717DC2"/>
    <w:rsid w:val="007205FE"/>
    <w:rsid w:val="00721335"/>
    <w:rsid w:val="00721474"/>
    <w:rsid w:val="00721DBD"/>
    <w:rsid w:val="007231F6"/>
    <w:rsid w:val="007233AE"/>
    <w:rsid w:val="00723680"/>
    <w:rsid w:val="00724B5A"/>
    <w:rsid w:val="007252D4"/>
    <w:rsid w:val="00725699"/>
    <w:rsid w:val="00725C60"/>
    <w:rsid w:val="00726EC4"/>
    <w:rsid w:val="00727C68"/>
    <w:rsid w:val="007301DE"/>
    <w:rsid w:val="0073025B"/>
    <w:rsid w:val="00731C44"/>
    <w:rsid w:val="00732585"/>
    <w:rsid w:val="0073349D"/>
    <w:rsid w:val="00733669"/>
    <w:rsid w:val="0073375C"/>
    <w:rsid w:val="007337B0"/>
    <w:rsid w:val="00733A1C"/>
    <w:rsid w:val="0073436C"/>
    <w:rsid w:val="00735B5A"/>
    <w:rsid w:val="00736867"/>
    <w:rsid w:val="00736ACB"/>
    <w:rsid w:val="0073782B"/>
    <w:rsid w:val="00741A62"/>
    <w:rsid w:val="00742F43"/>
    <w:rsid w:val="007430A2"/>
    <w:rsid w:val="00743474"/>
    <w:rsid w:val="0074375A"/>
    <w:rsid w:val="00745189"/>
    <w:rsid w:val="00745D1F"/>
    <w:rsid w:val="00746998"/>
    <w:rsid w:val="00746C95"/>
    <w:rsid w:val="0075102A"/>
    <w:rsid w:val="0075114D"/>
    <w:rsid w:val="00751229"/>
    <w:rsid w:val="0075147E"/>
    <w:rsid w:val="0075249A"/>
    <w:rsid w:val="00752723"/>
    <w:rsid w:val="00752BC9"/>
    <w:rsid w:val="00753810"/>
    <w:rsid w:val="00753D0D"/>
    <w:rsid w:val="007542E8"/>
    <w:rsid w:val="0075487E"/>
    <w:rsid w:val="0075540A"/>
    <w:rsid w:val="00756320"/>
    <w:rsid w:val="00756A75"/>
    <w:rsid w:val="007571F2"/>
    <w:rsid w:val="00757AF2"/>
    <w:rsid w:val="007612D2"/>
    <w:rsid w:val="00761D38"/>
    <w:rsid w:val="0076243E"/>
    <w:rsid w:val="007624A0"/>
    <w:rsid w:val="007625DA"/>
    <w:rsid w:val="00762620"/>
    <w:rsid w:val="00762642"/>
    <w:rsid w:val="00763927"/>
    <w:rsid w:val="00763989"/>
    <w:rsid w:val="00764220"/>
    <w:rsid w:val="007642FA"/>
    <w:rsid w:val="00764814"/>
    <w:rsid w:val="00764DF4"/>
    <w:rsid w:val="00765389"/>
    <w:rsid w:val="00765842"/>
    <w:rsid w:val="007659F0"/>
    <w:rsid w:val="007660D4"/>
    <w:rsid w:val="007676DC"/>
    <w:rsid w:val="00770089"/>
    <w:rsid w:val="007706F7"/>
    <w:rsid w:val="00772259"/>
    <w:rsid w:val="007728B2"/>
    <w:rsid w:val="0077296F"/>
    <w:rsid w:val="00772E8C"/>
    <w:rsid w:val="007732C7"/>
    <w:rsid w:val="00773BD4"/>
    <w:rsid w:val="00774329"/>
    <w:rsid w:val="00774360"/>
    <w:rsid w:val="00775B2B"/>
    <w:rsid w:val="00775F4E"/>
    <w:rsid w:val="007762EE"/>
    <w:rsid w:val="00776AED"/>
    <w:rsid w:val="00776AF0"/>
    <w:rsid w:val="00780067"/>
    <w:rsid w:val="007804A3"/>
    <w:rsid w:val="00780EFB"/>
    <w:rsid w:val="00780FAF"/>
    <w:rsid w:val="00781111"/>
    <w:rsid w:val="007814F9"/>
    <w:rsid w:val="007818E5"/>
    <w:rsid w:val="0078223C"/>
    <w:rsid w:val="00784522"/>
    <w:rsid w:val="00785173"/>
    <w:rsid w:val="00785E06"/>
    <w:rsid w:val="00786B98"/>
    <w:rsid w:val="00786FBF"/>
    <w:rsid w:val="00787578"/>
    <w:rsid w:val="00787DCC"/>
    <w:rsid w:val="00790703"/>
    <w:rsid w:val="0079099A"/>
    <w:rsid w:val="00790C37"/>
    <w:rsid w:val="007911D1"/>
    <w:rsid w:val="00791741"/>
    <w:rsid w:val="00791E57"/>
    <w:rsid w:val="007923F5"/>
    <w:rsid w:val="00792751"/>
    <w:rsid w:val="00792B2A"/>
    <w:rsid w:val="00792EC3"/>
    <w:rsid w:val="007931C8"/>
    <w:rsid w:val="00793A4C"/>
    <w:rsid w:val="00793E0A"/>
    <w:rsid w:val="0079424E"/>
    <w:rsid w:val="007948F1"/>
    <w:rsid w:val="00794CDD"/>
    <w:rsid w:val="0079552C"/>
    <w:rsid w:val="0079586B"/>
    <w:rsid w:val="007958C2"/>
    <w:rsid w:val="007963B8"/>
    <w:rsid w:val="00796F0A"/>
    <w:rsid w:val="007A0CA2"/>
    <w:rsid w:val="007A0E96"/>
    <w:rsid w:val="007A2516"/>
    <w:rsid w:val="007A2602"/>
    <w:rsid w:val="007A2706"/>
    <w:rsid w:val="007A2F04"/>
    <w:rsid w:val="007A334E"/>
    <w:rsid w:val="007A3661"/>
    <w:rsid w:val="007A36D0"/>
    <w:rsid w:val="007A50C9"/>
    <w:rsid w:val="007A6139"/>
    <w:rsid w:val="007A6B84"/>
    <w:rsid w:val="007B0706"/>
    <w:rsid w:val="007B0EC2"/>
    <w:rsid w:val="007B1B44"/>
    <w:rsid w:val="007B1FB8"/>
    <w:rsid w:val="007B24BB"/>
    <w:rsid w:val="007B2714"/>
    <w:rsid w:val="007B2B2A"/>
    <w:rsid w:val="007B3639"/>
    <w:rsid w:val="007B420D"/>
    <w:rsid w:val="007B45DB"/>
    <w:rsid w:val="007B49F2"/>
    <w:rsid w:val="007B4D24"/>
    <w:rsid w:val="007B4DE0"/>
    <w:rsid w:val="007B55C9"/>
    <w:rsid w:val="007B5600"/>
    <w:rsid w:val="007B575D"/>
    <w:rsid w:val="007B5B71"/>
    <w:rsid w:val="007B5E45"/>
    <w:rsid w:val="007B63BE"/>
    <w:rsid w:val="007C0512"/>
    <w:rsid w:val="007C1A34"/>
    <w:rsid w:val="007C2CFC"/>
    <w:rsid w:val="007C2E21"/>
    <w:rsid w:val="007C3D06"/>
    <w:rsid w:val="007C4370"/>
    <w:rsid w:val="007C4EA9"/>
    <w:rsid w:val="007C5307"/>
    <w:rsid w:val="007C5F86"/>
    <w:rsid w:val="007C6CD7"/>
    <w:rsid w:val="007C7033"/>
    <w:rsid w:val="007C7CC3"/>
    <w:rsid w:val="007D137C"/>
    <w:rsid w:val="007D22FD"/>
    <w:rsid w:val="007D40E9"/>
    <w:rsid w:val="007D4FE0"/>
    <w:rsid w:val="007D56C3"/>
    <w:rsid w:val="007D5B1A"/>
    <w:rsid w:val="007D5B74"/>
    <w:rsid w:val="007D658A"/>
    <w:rsid w:val="007D6F75"/>
    <w:rsid w:val="007D783D"/>
    <w:rsid w:val="007D7AA8"/>
    <w:rsid w:val="007E05E1"/>
    <w:rsid w:val="007E069E"/>
    <w:rsid w:val="007E25CF"/>
    <w:rsid w:val="007E291B"/>
    <w:rsid w:val="007E2EBF"/>
    <w:rsid w:val="007E2FE4"/>
    <w:rsid w:val="007E3BA3"/>
    <w:rsid w:val="007E3C39"/>
    <w:rsid w:val="007E4095"/>
    <w:rsid w:val="007E456F"/>
    <w:rsid w:val="007E560F"/>
    <w:rsid w:val="007E58CE"/>
    <w:rsid w:val="007E5AD0"/>
    <w:rsid w:val="007E5C22"/>
    <w:rsid w:val="007E6089"/>
    <w:rsid w:val="007E68A2"/>
    <w:rsid w:val="007E7E86"/>
    <w:rsid w:val="007F02A6"/>
    <w:rsid w:val="007F06F3"/>
    <w:rsid w:val="007F0A91"/>
    <w:rsid w:val="007F0EE8"/>
    <w:rsid w:val="007F286E"/>
    <w:rsid w:val="007F29AE"/>
    <w:rsid w:val="007F2E30"/>
    <w:rsid w:val="007F303A"/>
    <w:rsid w:val="007F35F9"/>
    <w:rsid w:val="007F37BA"/>
    <w:rsid w:val="007F3B83"/>
    <w:rsid w:val="007F3DF5"/>
    <w:rsid w:val="007F477F"/>
    <w:rsid w:val="007F4853"/>
    <w:rsid w:val="007F531F"/>
    <w:rsid w:val="007F5333"/>
    <w:rsid w:val="007F5AC0"/>
    <w:rsid w:val="007F5C23"/>
    <w:rsid w:val="007F607D"/>
    <w:rsid w:val="007F66B3"/>
    <w:rsid w:val="007F6734"/>
    <w:rsid w:val="007F6C36"/>
    <w:rsid w:val="00800AFA"/>
    <w:rsid w:val="00801940"/>
    <w:rsid w:val="008023AA"/>
    <w:rsid w:val="00802EF6"/>
    <w:rsid w:val="008030C6"/>
    <w:rsid w:val="00803CAB"/>
    <w:rsid w:val="00803CB8"/>
    <w:rsid w:val="00803D18"/>
    <w:rsid w:val="008041E2"/>
    <w:rsid w:val="00804B7A"/>
    <w:rsid w:val="00804C79"/>
    <w:rsid w:val="00805D18"/>
    <w:rsid w:val="00806526"/>
    <w:rsid w:val="00806E75"/>
    <w:rsid w:val="00806EBF"/>
    <w:rsid w:val="00807727"/>
    <w:rsid w:val="008112BC"/>
    <w:rsid w:val="00811BDE"/>
    <w:rsid w:val="00813CEF"/>
    <w:rsid w:val="00813F00"/>
    <w:rsid w:val="00814A83"/>
    <w:rsid w:val="00814F44"/>
    <w:rsid w:val="00815884"/>
    <w:rsid w:val="00815C8F"/>
    <w:rsid w:val="00816329"/>
    <w:rsid w:val="00816B54"/>
    <w:rsid w:val="008172B8"/>
    <w:rsid w:val="00820C89"/>
    <w:rsid w:val="008221B8"/>
    <w:rsid w:val="008223AE"/>
    <w:rsid w:val="008223DC"/>
    <w:rsid w:val="00822442"/>
    <w:rsid w:val="0082357C"/>
    <w:rsid w:val="00823BAB"/>
    <w:rsid w:val="00823CB0"/>
    <w:rsid w:val="008242CF"/>
    <w:rsid w:val="00824338"/>
    <w:rsid w:val="008249EB"/>
    <w:rsid w:val="00825492"/>
    <w:rsid w:val="008275B7"/>
    <w:rsid w:val="00830985"/>
    <w:rsid w:val="00830C05"/>
    <w:rsid w:val="008310FC"/>
    <w:rsid w:val="008311C7"/>
    <w:rsid w:val="00831B72"/>
    <w:rsid w:val="00831EDA"/>
    <w:rsid w:val="00832B94"/>
    <w:rsid w:val="0083369E"/>
    <w:rsid w:val="008336FE"/>
    <w:rsid w:val="00833BF3"/>
    <w:rsid w:val="00834385"/>
    <w:rsid w:val="00834C36"/>
    <w:rsid w:val="00835A7D"/>
    <w:rsid w:val="00836131"/>
    <w:rsid w:val="00836DBA"/>
    <w:rsid w:val="008376E0"/>
    <w:rsid w:val="008408B7"/>
    <w:rsid w:val="00840A5C"/>
    <w:rsid w:val="00840EFC"/>
    <w:rsid w:val="008411D3"/>
    <w:rsid w:val="00841BD6"/>
    <w:rsid w:val="00842024"/>
    <w:rsid w:val="008423A2"/>
    <w:rsid w:val="008427AA"/>
    <w:rsid w:val="00842B16"/>
    <w:rsid w:val="00843179"/>
    <w:rsid w:val="0084334C"/>
    <w:rsid w:val="00843DA0"/>
    <w:rsid w:val="008443D4"/>
    <w:rsid w:val="0084452F"/>
    <w:rsid w:val="008448FA"/>
    <w:rsid w:val="008449FD"/>
    <w:rsid w:val="008455D1"/>
    <w:rsid w:val="00845749"/>
    <w:rsid w:val="00845941"/>
    <w:rsid w:val="00845EA3"/>
    <w:rsid w:val="00846387"/>
    <w:rsid w:val="00846F2F"/>
    <w:rsid w:val="00847EBF"/>
    <w:rsid w:val="00850356"/>
    <w:rsid w:val="008506AB"/>
    <w:rsid w:val="0085071B"/>
    <w:rsid w:val="00850835"/>
    <w:rsid w:val="008508B0"/>
    <w:rsid w:val="00850D2C"/>
    <w:rsid w:val="00850FBF"/>
    <w:rsid w:val="0085158F"/>
    <w:rsid w:val="0085272A"/>
    <w:rsid w:val="00853D01"/>
    <w:rsid w:val="008540EE"/>
    <w:rsid w:val="00854F55"/>
    <w:rsid w:val="0085524C"/>
    <w:rsid w:val="00855554"/>
    <w:rsid w:val="00856783"/>
    <w:rsid w:val="008602F4"/>
    <w:rsid w:val="00861FE6"/>
    <w:rsid w:val="00862D52"/>
    <w:rsid w:val="0086371C"/>
    <w:rsid w:val="00864D8F"/>
    <w:rsid w:val="008650D6"/>
    <w:rsid w:val="0086583E"/>
    <w:rsid w:val="00865E67"/>
    <w:rsid w:val="00866216"/>
    <w:rsid w:val="00866985"/>
    <w:rsid w:val="008670E5"/>
    <w:rsid w:val="0086720E"/>
    <w:rsid w:val="00867AA7"/>
    <w:rsid w:val="008705FA"/>
    <w:rsid w:val="00871CB3"/>
    <w:rsid w:val="008744C6"/>
    <w:rsid w:val="00874697"/>
    <w:rsid w:val="008748F5"/>
    <w:rsid w:val="00874BA1"/>
    <w:rsid w:val="00875001"/>
    <w:rsid w:val="00875EA3"/>
    <w:rsid w:val="00876006"/>
    <w:rsid w:val="008760FF"/>
    <w:rsid w:val="00876701"/>
    <w:rsid w:val="0087685E"/>
    <w:rsid w:val="00876925"/>
    <w:rsid w:val="00876B68"/>
    <w:rsid w:val="00876F50"/>
    <w:rsid w:val="00877162"/>
    <w:rsid w:val="008778AC"/>
    <w:rsid w:val="0088042C"/>
    <w:rsid w:val="00880862"/>
    <w:rsid w:val="008808F5"/>
    <w:rsid w:val="00880A63"/>
    <w:rsid w:val="00881A09"/>
    <w:rsid w:val="008820CC"/>
    <w:rsid w:val="00882BB2"/>
    <w:rsid w:val="0088320E"/>
    <w:rsid w:val="0088322F"/>
    <w:rsid w:val="0088327B"/>
    <w:rsid w:val="00883455"/>
    <w:rsid w:val="00883E89"/>
    <w:rsid w:val="00884104"/>
    <w:rsid w:val="008846A1"/>
    <w:rsid w:val="00884EB8"/>
    <w:rsid w:val="00886D55"/>
    <w:rsid w:val="00887699"/>
    <w:rsid w:val="00887BAA"/>
    <w:rsid w:val="0089003F"/>
    <w:rsid w:val="00891DA7"/>
    <w:rsid w:val="00892034"/>
    <w:rsid w:val="008925B4"/>
    <w:rsid w:val="0089292C"/>
    <w:rsid w:val="0089364A"/>
    <w:rsid w:val="00893F65"/>
    <w:rsid w:val="008944B7"/>
    <w:rsid w:val="008951B9"/>
    <w:rsid w:val="00895957"/>
    <w:rsid w:val="00896097"/>
    <w:rsid w:val="0089645F"/>
    <w:rsid w:val="00896581"/>
    <w:rsid w:val="00896B5F"/>
    <w:rsid w:val="00897AE4"/>
    <w:rsid w:val="008A02D7"/>
    <w:rsid w:val="008A1072"/>
    <w:rsid w:val="008A20BE"/>
    <w:rsid w:val="008A2B31"/>
    <w:rsid w:val="008A2F57"/>
    <w:rsid w:val="008A33C4"/>
    <w:rsid w:val="008A4F42"/>
    <w:rsid w:val="008A5A7D"/>
    <w:rsid w:val="008A6AA8"/>
    <w:rsid w:val="008A7C68"/>
    <w:rsid w:val="008B1085"/>
    <w:rsid w:val="008B10F7"/>
    <w:rsid w:val="008B11D9"/>
    <w:rsid w:val="008B137C"/>
    <w:rsid w:val="008B2BF5"/>
    <w:rsid w:val="008B30F7"/>
    <w:rsid w:val="008B33D9"/>
    <w:rsid w:val="008B4183"/>
    <w:rsid w:val="008B525B"/>
    <w:rsid w:val="008B5E40"/>
    <w:rsid w:val="008B6ABF"/>
    <w:rsid w:val="008B70BD"/>
    <w:rsid w:val="008B727A"/>
    <w:rsid w:val="008C0178"/>
    <w:rsid w:val="008C0570"/>
    <w:rsid w:val="008C06AC"/>
    <w:rsid w:val="008C0E34"/>
    <w:rsid w:val="008C15C3"/>
    <w:rsid w:val="008C23B9"/>
    <w:rsid w:val="008C2A95"/>
    <w:rsid w:val="008C2E61"/>
    <w:rsid w:val="008C2FCB"/>
    <w:rsid w:val="008C3073"/>
    <w:rsid w:val="008C3091"/>
    <w:rsid w:val="008C3990"/>
    <w:rsid w:val="008C51A1"/>
    <w:rsid w:val="008C59AA"/>
    <w:rsid w:val="008C612A"/>
    <w:rsid w:val="008C68B0"/>
    <w:rsid w:val="008C6A24"/>
    <w:rsid w:val="008C6A8E"/>
    <w:rsid w:val="008C6C0A"/>
    <w:rsid w:val="008C7B2E"/>
    <w:rsid w:val="008D0B00"/>
    <w:rsid w:val="008D13D3"/>
    <w:rsid w:val="008D1692"/>
    <w:rsid w:val="008D28B1"/>
    <w:rsid w:val="008D2B55"/>
    <w:rsid w:val="008D3098"/>
    <w:rsid w:val="008D3157"/>
    <w:rsid w:val="008D3374"/>
    <w:rsid w:val="008D36AE"/>
    <w:rsid w:val="008D499F"/>
    <w:rsid w:val="008D599C"/>
    <w:rsid w:val="008D5E4D"/>
    <w:rsid w:val="008D6061"/>
    <w:rsid w:val="008D67A0"/>
    <w:rsid w:val="008D77DC"/>
    <w:rsid w:val="008E15F7"/>
    <w:rsid w:val="008E2154"/>
    <w:rsid w:val="008E21F7"/>
    <w:rsid w:val="008E2A0D"/>
    <w:rsid w:val="008E4696"/>
    <w:rsid w:val="008E5192"/>
    <w:rsid w:val="008E60D0"/>
    <w:rsid w:val="008E72FB"/>
    <w:rsid w:val="008E7470"/>
    <w:rsid w:val="008E7AAA"/>
    <w:rsid w:val="008E7C9C"/>
    <w:rsid w:val="008E7EB6"/>
    <w:rsid w:val="008F00E0"/>
    <w:rsid w:val="008F0D09"/>
    <w:rsid w:val="008F13F5"/>
    <w:rsid w:val="008F1478"/>
    <w:rsid w:val="008F1CFD"/>
    <w:rsid w:val="008F1DA1"/>
    <w:rsid w:val="008F1E58"/>
    <w:rsid w:val="008F221C"/>
    <w:rsid w:val="008F224A"/>
    <w:rsid w:val="008F3430"/>
    <w:rsid w:val="008F3AE8"/>
    <w:rsid w:val="008F3FAB"/>
    <w:rsid w:val="008F4376"/>
    <w:rsid w:val="008F473A"/>
    <w:rsid w:val="008F4E1A"/>
    <w:rsid w:val="008F511D"/>
    <w:rsid w:val="008F5B92"/>
    <w:rsid w:val="008F644A"/>
    <w:rsid w:val="008F64A8"/>
    <w:rsid w:val="008F6856"/>
    <w:rsid w:val="008F695E"/>
    <w:rsid w:val="008F6EEE"/>
    <w:rsid w:val="008F7137"/>
    <w:rsid w:val="008F72B2"/>
    <w:rsid w:val="00900417"/>
    <w:rsid w:val="009017CF"/>
    <w:rsid w:val="00902C3C"/>
    <w:rsid w:val="00903CDE"/>
    <w:rsid w:val="00903DC0"/>
    <w:rsid w:val="0090493A"/>
    <w:rsid w:val="00904C2F"/>
    <w:rsid w:val="0090540B"/>
    <w:rsid w:val="00905510"/>
    <w:rsid w:val="0090565C"/>
    <w:rsid w:val="00906E0B"/>
    <w:rsid w:val="0090794B"/>
    <w:rsid w:val="00910104"/>
    <w:rsid w:val="00910507"/>
    <w:rsid w:val="00911506"/>
    <w:rsid w:val="00912588"/>
    <w:rsid w:val="00913F6F"/>
    <w:rsid w:val="00915416"/>
    <w:rsid w:val="009156BB"/>
    <w:rsid w:val="00915D0B"/>
    <w:rsid w:val="0091638D"/>
    <w:rsid w:val="009165E1"/>
    <w:rsid w:val="00916969"/>
    <w:rsid w:val="009179B8"/>
    <w:rsid w:val="00917B1C"/>
    <w:rsid w:val="0092099D"/>
    <w:rsid w:val="00920B91"/>
    <w:rsid w:val="00920EB7"/>
    <w:rsid w:val="00920FBA"/>
    <w:rsid w:val="00921C97"/>
    <w:rsid w:val="00921D13"/>
    <w:rsid w:val="00922170"/>
    <w:rsid w:val="00922A7C"/>
    <w:rsid w:val="00922EDA"/>
    <w:rsid w:val="00923D96"/>
    <w:rsid w:val="00924D40"/>
    <w:rsid w:val="009263E1"/>
    <w:rsid w:val="00926B19"/>
    <w:rsid w:val="00926D60"/>
    <w:rsid w:val="00927130"/>
    <w:rsid w:val="009271A7"/>
    <w:rsid w:val="009306CE"/>
    <w:rsid w:val="00931331"/>
    <w:rsid w:val="00931AEA"/>
    <w:rsid w:val="009321F6"/>
    <w:rsid w:val="009325E0"/>
    <w:rsid w:val="009330FC"/>
    <w:rsid w:val="0093410A"/>
    <w:rsid w:val="009344B8"/>
    <w:rsid w:val="009349AA"/>
    <w:rsid w:val="00934B42"/>
    <w:rsid w:val="00934B63"/>
    <w:rsid w:val="0093501E"/>
    <w:rsid w:val="00936908"/>
    <w:rsid w:val="00937BAF"/>
    <w:rsid w:val="00937D03"/>
    <w:rsid w:val="009409AB"/>
    <w:rsid w:val="009411E5"/>
    <w:rsid w:val="0094120A"/>
    <w:rsid w:val="009415B1"/>
    <w:rsid w:val="00943408"/>
    <w:rsid w:val="0094373B"/>
    <w:rsid w:val="0094404F"/>
    <w:rsid w:val="009441BD"/>
    <w:rsid w:val="009443B5"/>
    <w:rsid w:val="00945534"/>
    <w:rsid w:val="009460B8"/>
    <w:rsid w:val="00946774"/>
    <w:rsid w:val="00946854"/>
    <w:rsid w:val="00946B72"/>
    <w:rsid w:val="00946CEE"/>
    <w:rsid w:val="009476AA"/>
    <w:rsid w:val="00947D4A"/>
    <w:rsid w:val="00947F52"/>
    <w:rsid w:val="009507FE"/>
    <w:rsid w:val="00951A1F"/>
    <w:rsid w:val="00951B0C"/>
    <w:rsid w:val="00952212"/>
    <w:rsid w:val="009532CB"/>
    <w:rsid w:val="00953343"/>
    <w:rsid w:val="0095396A"/>
    <w:rsid w:val="0095426A"/>
    <w:rsid w:val="00954968"/>
    <w:rsid w:val="00954C5D"/>
    <w:rsid w:val="00955664"/>
    <w:rsid w:val="0095666F"/>
    <w:rsid w:val="00957642"/>
    <w:rsid w:val="009577AE"/>
    <w:rsid w:val="0096029B"/>
    <w:rsid w:val="00961058"/>
    <w:rsid w:val="0096131A"/>
    <w:rsid w:val="009619AD"/>
    <w:rsid w:val="0096203F"/>
    <w:rsid w:val="0096259C"/>
    <w:rsid w:val="009627E9"/>
    <w:rsid w:val="009628B2"/>
    <w:rsid w:val="00962E62"/>
    <w:rsid w:val="009631FB"/>
    <w:rsid w:val="00963B08"/>
    <w:rsid w:val="00963FE7"/>
    <w:rsid w:val="009641E6"/>
    <w:rsid w:val="00964B99"/>
    <w:rsid w:val="0096501E"/>
    <w:rsid w:val="0096601D"/>
    <w:rsid w:val="0096609E"/>
    <w:rsid w:val="009668B6"/>
    <w:rsid w:val="00967515"/>
    <w:rsid w:val="00967C2E"/>
    <w:rsid w:val="00970171"/>
    <w:rsid w:val="00970338"/>
    <w:rsid w:val="0097110A"/>
    <w:rsid w:val="009718ED"/>
    <w:rsid w:val="00971A77"/>
    <w:rsid w:val="00971F9B"/>
    <w:rsid w:val="009724CF"/>
    <w:rsid w:val="00972EA6"/>
    <w:rsid w:val="009747A7"/>
    <w:rsid w:val="00974B70"/>
    <w:rsid w:val="009751D2"/>
    <w:rsid w:val="0097740A"/>
    <w:rsid w:val="00977414"/>
    <w:rsid w:val="009777BB"/>
    <w:rsid w:val="00977A14"/>
    <w:rsid w:val="00980381"/>
    <w:rsid w:val="00980C5A"/>
    <w:rsid w:val="00980F5D"/>
    <w:rsid w:val="009827FC"/>
    <w:rsid w:val="00983071"/>
    <w:rsid w:val="00984013"/>
    <w:rsid w:val="00984FCE"/>
    <w:rsid w:val="0098556D"/>
    <w:rsid w:val="00986C25"/>
    <w:rsid w:val="009870B2"/>
    <w:rsid w:val="00987428"/>
    <w:rsid w:val="009876D7"/>
    <w:rsid w:val="00987FD5"/>
    <w:rsid w:val="00990AC0"/>
    <w:rsid w:val="0099102F"/>
    <w:rsid w:val="009915A5"/>
    <w:rsid w:val="0099176F"/>
    <w:rsid w:val="009919BF"/>
    <w:rsid w:val="00991BF1"/>
    <w:rsid w:val="00992194"/>
    <w:rsid w:val="00992767"/>
    <w:rsid w:val="0099306A"/>
    <w:rsid w:val="009932E3"/>
    <w:rsid w:val="0099422F"/>
    <w:rsid w:val="00994880"/>
    <w:rsid w:val="00994DB8"/>
    <w:rsid w:val="0099507E"/>
    <w:rsid w:val="0099567B"/>
    <w:rsid w:val="00996380"/>
    <w:rsid w:val="00996576"/>
    <w:rsid w:val="009965B7"/>
    <w:rsid w:val="009967E4"/>
    <w:rsid w:val="0099785B"/>
    <w:rsid w:val="009979ED"/>
    <w:rsid w:val="00997EBA"/>
    <w:rsid w:val="009A19D5"/>
    <w:rsid w:val="009A1ABE"/>
    <w:rsid w:val="009A1C27"/>
    <w:rsid w:val="009A204D"/>
    <w:rsid w:val="009A2065"/>
    <w:rsid w:val="009A218D"/>
    <w:rsid w:val="009A27B3"/>
    <w:rsid w:val="009A3B05"/>
    <w:rsid w:val="009A4434"/>
    <w:rsid w:val="009A4755"/>
    <w:rsid w:val="009A48F3"/>
    <w:rsid w:val="009A5156"/>
    <w:rsid w:val="009A5442"/>
    <w:rsid w:val="009A5A9D"/>
    <w:rsid w:val="009A5AB3"/>
    <w:rsid w:val="009A5EA9"/>
    <w:rsid w:val="009A7833"/>
    <w:rsid w:val="009A7D2B"/>
    <w:rsid w:val="009A7D71"/>
    <w:rsid w:val="009B01EF"/>
    <w:rsid w:val="009B0E92"/>
    <w:rsid w:val="009B2ED9"/>
    <w:rsid w:val="009B3253"/>
    <w:rsid w:val="009B38B2"/>
    <w:rsid w:val="009B4648"/>
    <w:rsid w:val="009B49FC"/>
    <w:rsid w:val="009B5776"/>
    <w:rsid w:val="009B6F8B"/>
    <w:rsid w:val="009B7400"/>
    <w:rsid w:val="009B7F2B"/>
    <w:rsid w:val="009C0147"/>
    <w:rsid w:val="009C0707"/>
    <w:rsid w:val="009C0A2F"/>
    <w:rsid w:val="009C0B3F"/>
    <w:rsid w:val="009C0B7B"/>
    <w:rsid w:val="009C15CD"/>
    <w:rsid w:val="009C2505"/>
    <w:rsid w:val="009C3079"/>
    <w:rsid w:val="009C416F"/>
    <w:rsid w:val="009C52EF"/>
    <w:rsid w:val="009C53FD"/>
    <w:rsid w:val="009C59E8"/>
    <w:rsid w:val="009C6B07"/>
    <w:rsid w:val="009C715C"/>
    <w:rsid w:val="009C77DE"/>
    <w:rsid w:val="009C7C5A"/>
    <w:rsid w:val="009D04F7"/>
    <w:rsid w:val="009D1C29"/>
    <w:rsid w:val="009D2008"/>
    <w:rsid w:val="009D2487"/>
    <w:rsid w:val="009D37F5"/>
    <w:rsid w:val="009D39A1"/>
    <w:rsid w:val="009D3D86"/>
    <w:rsid w:val="009D49A7"/>
    <w:rsid w:val="009D4DB5"/>
    <w:rsid w:val="009D530B"/>
    <w:rsid w:val="009D6AAE"/>
    <w:rsid w:val="009D6B7A"/>
    <w:rsid w:val="009D7395"/>
    <w:rsid w:val="009D76C2"/>
    <w:rsid w:val="009D7C76"/>
    <w:rsid w:val="009E0011"/>
    <w:rsid w:val="009E02DF"/>
    <w:rsid w:val="009E05F9"/>
    <w:rsid w:val="009E0A80"/>
    <w:rsid w:val="009E1230"/>
    <w:rsid w:val="009E16C3"/>
    <w:rsid w:val="009E2013"/>
    <w:rsid w:val="009E3446"/>
    <w:rsid w:val="009E3B9E"/>
    <w:rsid w:val="009E4483"/>
    <w:rsid w:val="009E47D3"/>
    <w:rsid w:val="009E4DC4"/>
    <w:rsid w:val="009E5F0F"/>
    <w:rsid w:val="009E749D"/>
    <w:rsid w:val="009E7828"/>
    <w:rsid w:val="009E7F8D"/>
    <w:rsid w:val="009F0F49"/>
    <w:rsid w:val="009F1C2E"/>
    <w:rsid w:val="009F1E69"/>
    <w:rsid w:val="009F275D"/>
    <w:rsid w:val="009F2DAD"/>
    <w:rsid w:val="009F4C7B"/>
    <w:rsid w:val="009F4FC0"/>
    <w:rsid w:val="009F615C"/>
    <w:rsid w:val="009F628D"/>
    <w:rsid w:val="009F63F1"/>
    <w:rsid w:val="009F73E7"/>
    <w:rsid w:val="009F78F0"/>
    <w:rsid w:val="009F7A24"/>
    <w:rsid w:val="00A00211"/>
    <w:rsid w:val="00A00350"/>
    <w:rsid w:val="00A00A9A"/>
    <w:rsid w:val="00A01523"/>
    <w:rsid w:val="00A01A47"/>
    <w:rsid w:val="00A02252"/>
    <w:rsid w:val="00A02FB9"/>
    <w:rsid w:val="00A03CD5"/>
    <w:rsid w:val="00A04DB0"/>
    <w:rsid w:val="00A04E34"/>
    <w:rsid w:val="00A0548F"/>
    <w:rsid w:val="00A0598E"/>
    <w:rsid w:val="00A07862"/>
    <w:rsid w:val="00A079F1"/>
    <w:rsid w:val="00A07D51"/>
    <w:rsid w:val="00A10363"/>
    <w:rsid w:val="00A111B5"/>
    <w:rsid w:val="00A1294B"/>
    <w:rsid w:val="00A132C1"/>
    <w:rsid w:val="00A13EBB"/>
    <w:rsid w:val="00A146D9"/>
    <w:rsid w:val="00A14B5A"/>
    <w:rsid w:val="00A14E94"/>
    <w:rsid w:val="00A153FF"/>
    <w:rsid w:val="00A163A3"/>
    <w:rsid w:val="00A171BE"/>
    <w:rsid w:val="00A1731A"/>
    <w:rsid w:val="00A21FDE"/>
    <w:rsid w:val="00A22176"/>
    <w:rsid w:val="00A228EE"/>
    <w:rsid w:val="00A22A69"/>
    <w:rsid w:val="00A22CA2"/>
    <w:rsid w:val="00A22E14"/>
    <w:rsid w:val="00A23084"/>
    <w:rsid w:val="00A2418E"/>
    <w:rsid w:val="00A24215"/>
    <w:rsid w:val="00A24257"/>
    <w:rsid w:val="00A24E88"/>
    <w:rsid w:val="00A24F59"/>
    <w:rsid w:val="00A255E4"/>
    <w:rsid w:val="00A27164"/>
    <w:rsid w:val="00A27258"/>
    <w:rsid w:val="00A27277"/>
    <w:rsid w:val="00A272E1"/>
    <w:rsid w:val="00A27624"/>
    <w:rsid w:val="00A31C93"/>
    <w:rsid w:val="00A31EAC"/>
    <w:rsid w:val="00A3217C"/>
    <w:rsid w:val="00A34176"/>
    <w:rsid w:val="00A34524"/>
    <w:rsid w:val="00A3477D"/>
    <w:rsid w:val="00A358DE"/>
    <w:rsid w:val="00A358E6"/>
    <w:rsid w:val="00A35E8F"/>
    <w:rsid w:val="00A35FFE"/>
    <w:rsid w:val="00A361F2"/>
    <w:rsid w:val="00A36213"/>
    <w:rsid w:val="00A36D55"/>
    <w:rsid w:val="00A36DA1"/>
    <w:rsid w:val="00A377E2"/>
    <w:rsid w:val="00A37D35"/>
    <w:rsid w:val="00A40F41"/>
    <w:rsid w:val="00A4161D"/>
    <w:rsid w:val="00A41801"/>
    <w:rsid w:val="00A42771"/>
    <w:rsid w:val="00A43AB7"/>
    <w:rsid w:val="00A43B65"/>
    <w:rsid w:val="00A445DB"/>
    <w:rsid w:val="00A4512F"/>
    <w:rsid w:val="00A4584E"/>
    <w:rsid w:val="00A46F79"/>
    <w:rsid w:val="00A476AD"/>
    <w:rsid w:val="00A47F80"/>
    <w:rsid w:val="00A50118"/>
    <w:rsid w:val="00A50E75"/>
    <w:rsid w:val="00A513EA"/>
    <w:rsid w:val="00A51B9F"/>
    <w:rsid w:val="00A521D7"/>
    <w:rsid w:val="00A5231B"/>
    <w:rsid w:val="00A5330D"/>
    <w:rsid w:val="00A533FE"/>
    <w:rsid w:val="00A540C0"/>
    <w:rsid w:val="00A5458B"/>
    <w:rsid w:val="00A55C10"/>
    <w:rsid w:val="00A571DB"/>
    <w:rsid w:val="00A626E4"/>
    <w:rsid w:val="00A62858"/>
    <w:rsid w:val="00A62D87"/>
    <w:rsid w:val="00A63B49"/>
    <w:rsid w:val="00A63D96"/>
    <w:rsid w:val="00A642AF"/>
    <w:rsid w:val="00A6441A"/>
    <w:rsid w:val="00A64FA7"/>
    <w:rsid w:val="00A655CD"/>
    <w:rsid w:val="00A656E3"/>
    <w:rsid w:val="00A665A6"/>
    <w:rsid w:val="00A66EB6"/>
    <w:rsid w:val="00A6703F"/>
    <w:rsid w:val="00A70014"/>
    <w:rsid w:val="00A701EA"/>
    <w:rsid w:val="00A71BEF"/>
    <w:rsid w:val="00A72300"/>
    <w:rsid w:val="00A72B9F"/>
    <w:rsid w:val="00A72EEE"/>
    <w:rsid w:val="00A7438B"/>
    <w:rsid w:val="00A758B3"/>
    <w:rsid w:val="00A76018"/>
    <w:rsid w:val="00A7722A"/>
    <w:rsid w:val="00A77A39"/>
    <w:rsid w:val="00A80A22"/>
    <w:rsid w:val="00A80A31"/>
    <w:rsid w:val="00A8235D"/>
    <w:rsid w:val="00A8294E"/>
    <w:rsid w:val="00A83447"/>
    <w:rsid w:val="00A83506"/>
    <w:rsid w:val="00A844AA"/>
    <w:rsid w:val="00A847D9"/>
    <w:rsid w:val="00A848D6"/>
    <w:rsid w:val="00A85AA8"/>
    <w:rsid w:val="00A85AED"/>
    <w:rsid w:val="00A87432"/>
    <w:rsid w:val="00A87705"/>
    <w:rsid w:val="00A90233"/>
    <w:rsid w:val="00A90331"/>
    <w:rsid w:val="00A91C90"/>
    <w:rsid w:val="00A9273E"/>
    <w:rsid w:val="00A92A2A"/>
    <w:rsid w:val="00A93279"/>
    <w:rsid w:val="00A93BE1"/>
    <w:rsid w:val="00A9526E"/>
    <w:rsid w:val="00A95394"/>
    <w:rsid w:val="00A95632"/>
    <w:rsid w:val="00A97619"/>
    <w:rsid w:val="00A97FEE"/>
    <w:rsid w:val="00AA0B2B"/>
    <w:rsid w:val="00AA1605"/>
    <w:rsid w:val="00AA18AF"/>
    <w:rsid w:val="00AA192C"/>
    <w:rsid w:val="00AA1E66"/>
    <w:rsid w:val="00AA2FB2"/>
    <w:rsid w:val="00AA30B7"/>
    <w:rsid w:val="00AA37E1"/>
    <w:rsid w:val="00AA3AB6"/>
    <w:rsid w:val="00AA44F6"/>
    <w:rsid w:val="00AA45F5"/>
    <w:rsid w:val="00AA59B1"/>
    <w:rsid w:val="00AA67CD"/>
    <w:rsid w:val="00AA682E"/>
    <w:rsid w:val="00AA7E69"/>
    <w:rsid w:val="00AA7E90"/>
    <w:rsid w:val="00AB0659"/>
    <w:rsid w:val="00AB0BDE"/>
    <w:rsid w:val="00AB12D9"/>
    <w:rsid w:val="00AB1FC3"/>
    <w:rsid w:val="00AB23B2"/>
    <w:rsid w:val="00AB28AD"/>
    <w:rsid w:val="00AB2C95"/>
    <w:rsid w:val="00AB32D5"/>
    <w:rsid w:val="00AB414B"/>
    <w:rsid w:val="00AB41C6"/>
    <w:rsid w:val="00AB41EC"/>
    <w:rsid w:val="00AB4ED4"/>
    <w:rsid w:val="00AB508D"/>
    <w:rsid w:val="00AB5514"/>
    <w:rsid w:val="00AB63A3"/>
    <w:rsid w:val="00AC0F55"/>
    <w:rsid w:val="00AC111E"/>
    <w:rsid w:val="00AC147D"/>
    <w:rsid w:val="00AC3866"/>
    <w:rsid w:val="00AC3894"/>
    <w:rsid w:val="00AC4528"/>
    <w:rsid w:val="00AC4FF3"/>
    <w:rsid w:val="00AC50CD"/>
    <w:rsid w:val="00AC516F"/>
    <w:rsid w:val="00AC52D5"/>
    <w:rsid w:val="00AC5331"/>
    <w:rsid w:val="00AC54F6"/>
    <w:rsid w:val="00AC6C54"/>
    <w:rsid w:val="00AC6E94"/>
    <w:rsid w:val="00AC7135"/>
    <w:rsid w:val="00AC796C"/>
    <w:rsid w:val="00AD0033"/>
    <w:rsid w:val="00AD05C0"/>
    <w:rsid w:val="00AD0734"/>
    <w:rsid w:val="00AD14B4"/>
    <w:rsid w:val="00AD22C9"/>
    <w:rsid w:val="00AD278A"/>
    <w:rsid w:val="00AD2D08"/>
    <w:rsid w:val="00AD50CC"/>
    <w:rsid w:val="00AD5A8A"/>
    <w:rsid w:val="00AD5B39"/>
    <w:rsid w:val="00AD67B9"/>
    <w:rsid w:val="00AD6985"/>
    <w:rsid w:val="00AD7D0D"/>
    <w:rsid w:val="00AE0471"/>
    <w:rsid w:val="00AE0B5D"/>
    <w:rsid w:val="00AE13DE"/>
    <w:rsid w:val="00AE17F9"/>
    <w:rsid w:val="00AE2586"/>
    <w:rsid w:val="00AE284D"/>
    <w:rsid w:val="00AE3752"/>
    <w:rsid w:val="00AE3AF7"/>
    <w:rsid w:val="00AE43AF"/>
    <w:rsid w:val="00AE44FA"/>
    <w:rsid w:val="00AE46FD"/>
    <w:rsid w:val="00AE4D12"/>
    <w:rsid w:val="00AE6369"/>
    <w:rsid w:val="00AF0030"/>
    <w:rsid w:val="00AF0238"/>
    <w:rsid w:val="00AF04E9"/>
    <w:rsid w:val="00AF1B69"/>
    <w:rsid w:val="00AF34EF"/>
    <w:rsid w:val="00AF3501"/>
    <w:rsid w:val="00AF457F"/>
    <w:rsid w:val="00AF5670"/>
    <w:rsid w:val="00AF5DB5"/>
    <w:rsid w:val="00AF6310"/>
    <w:rsid w:val="00AF6336"/>
    <w:rsid w:val="00AF683B"/>
    <w:rsid w:val="00AF6C13"/>
    <w:rsid w:val="00B00506"/>
    <w:rsid w:val="00B00930"/>
    <w:rsid w:val="00B00C1E"/>
    <w:rsid w:val="00B01BCA"/>
    <w:rsid w:val="00B02105"/>
    <w:rsid w:val="00B02C1A"/>
    <w:rsid w:val="00B0351C"/>
    <w:rsid w:val="00B04009"/>
    <w:rsid w:val="00B04127"/>
    <w:rsid w:val="00B04899"/>
    <w:rsid w:val="00B057DF"/>
    <w:rsid w:val="00B05E83"/>
    <w:rsid w:val="00B06298"/>
    <w:rsid w:val="00B1038C"/>
    <w:rsid w:val="00B105CF"/>
    <w:rsid w:val="00B10A1C"/>
    <w:rsid w:val="00B11539"/>
    <w:rsid w:val="00B11A79"/>
    <w:rsid w:val="00B128AE"/>
    <w:rsid w:val="00B1309E"/>
    <w:rsid w:val="00B13827"/>
    <w:rsid w:val="00B14064"/>
    <w:rsid w:val="00B14409"/>
    <w:rsid w:val="00B15228"/>
    <w:rsid w:val="00B15379"/>
    <w:rsid w:val="00B15CD3"/>
    <w:rsid w:val="00B15D68"/>
    <w:rsid w:val="00B160FA"/>
    <w:rsid w:val="00B16B4A"/>
    <w:rsid w:val="00B16C24"/>
    <w:rsid w:val="00B1719A"/>
    <w:rsid w:val="00B17340"/>
    <w:rsid w:val="00B1739B"/>
    <w:rsid w:val="00B206AC"/>
    <w:rsid w:val="00B20D25"/>
    <w:rsid w:val="00B2102D"/>
    <w:rsid w:val="00B22365"/>
    <w:rsid w:val="00B2244A"/>
    <w:rsid w:val="00B23745"/>
    <w:rsid w:val="00B24FAF"/>
    <w:rsid w:val="00B25A51"/>
    <w:rsid w:val="00B25C19"/>
    <w:rsid w:val="00B25FC2"/>
    <w:rsid w:val="00B2686D"/>
    <w:rsid w:val="00B269F6"/>
    <w:rsid w:val="00B26F26"/>
    <w:rsid w:val="00B30217"/>
    <w:rsid w:val="00B31092"/>
    <w:rsid w:val="00B317AC"/>
    <w:rsid w:val="00B31936"/>
    <w:rsid w:val="00B34020"/>
    <w:rsid w:val="00B344F1"/>
    <w:rsid w:val="00B35061"/>
    <w:rsid w:val="00B35251"/>
    <w:rsid w:val="00B35E00"/>
    <w:rsid w:val="00B35EE1"/>
    <w:rsid w:val="00B36251"/>
    <w:rsid w:val="00B3651C"/>
    <w:rsid w:val="00B366EA"/>
    <w:rsid w:val="00B401F2"/>
    <w:rsid w:val="00B4084D"/>
    <w:rsid w:val="00B4095F"/>
    <w:rsid w:val="00B40BE8"/>
    <w:rsid w:val="00B418A1"/>
    <w:rsid w:val="00B4202F"/>
    <w:rsid w:val="00B433DE"/>
    <w:rsid w:val="00B438BB"/>
    <w:rsid w:val="00B447D4"/>
    <w:rsid w:val="00B452E1"/>
    <w:rsid w:val="00B45300"/>
    <w:rsid w:val="00B4636E"/>
    <w:rsid w:val="00B46937"/>
    <w:rsid w:val="00B46D90"/>
    <w:rsid w:val="00B47503"/>
    <w:rsid w:val="00B479ED"/>
    <w:rsid w:val="00B47B25"/>
    <w:rsid w:val="00B47BC5"/>
    <w:rsid w:val="00B50227"/>
    <w:rsid w:val="00B5079E"/>
    <w:rsid w:val="00B5113B"/>
    <w:rsid w:val="00B5294E"/>
    <w:rsid w:val="00B52BF4"/>
    <w:rsid w:val="00B52DFF"/>
    <w:rsid w:val="00B5362A"/>
    <w:rsid w:val="00B53E4A"/>
    <w:rsid w:val="00B5422D"/>
    <w:rsid w:val="00B54C91"/>
    <w:rsid w:val="00B5554B"/>
    <w:rsid w:val="00B556F2"/>
    <w:rsid w:val="00B5637C"/>
    <w:rsid w:val="00B56615"/>
    <w:rsid w:val="00B566CF"/>
    <w:rsid w:val="00B56E73"/>
    <w:rsid w:val="00B576AE"/>
    <w:rsid w:val="00B57730"/>
    <w:rsid w:val="00B57A18"/>
    <w:rsid w:val="00B602CD"/>
    <w:rsid w:val="00B6030E"/>
    <w:rsid w:val="00B61998"/>
    <w:rsid w:val="00B6216F"/>
    <w:rsid w:val="00B622A0"/>
    <w:rsid w:val="00B639C0"/>
    <w:rsid w:val="00B643BC"/>
    <w:rsid w:val="00B64C89"/>
    <w:rsid w:val="00B65070"/>
    <w:rsid w:val="00B65163"/>
    <w:rsid w:val="00B657E2"/>
    <w:rsid w:val="00B65A4E"/>
    <w:rsid w:val="00B65B47"/>
    <w:rsid w:val="00B66BA7"/>
    <w:rsid w:val="00B66D7A"/>
    <w:rsid w:val="00B679A7"/>
    <w:rsid w:val="00B67C8C"/>
    <w:rsid w:val="00B70739"/>
    <w:rsid w:val="00B70F8B"/>
    <w:rsid w:val="00B71216"/>
    <w:rsid w:val="00B717A8"/>
    <w:rsid w:val="00B71865"/>
    <w:rsid w:val="00B71DD9"/>
    <w:rsid w:val="00B71E99"/>
    <w:rsid w:val="00B72D9E"/>
    <w:rsid w:val="00B73254"/>
    <w:rsid w:val="00B7345E"/>
    <w:rsid w:val="00B737C6"/>
    <w:rsid w:val="00B73880"/>
    <w:rsid w:val="00B73E97"/>
    <w:rsid w:val="00B7412A"/>
    <w:rsid w:val="00B74A66"/>
    <w:rsid w:val="00B74CB0"/>
    <w:rsid w:val="00B75748"/>
    <w:rsid w:val="00B767CA"/>
    <w:rsid w:val="00B76946"/>
    <w:rsid w:val="00B7723E"/>
    <w:rsid w:val="00B77D92"/>
    <w:rsid w:val="00B77E82"/>
    <w:rsid w:val="00B80DEB"/>
    <w:rsid w:val="00B80E56"/>
    <w:rsid w:val="00B814AA"/>
    <w:rsid w:val="00B818D2"/>
    <w:rsid w:val="00B81F90"/>
    <w:rsid w:val="00B82DAA"/>
    <w:rsid w:val="00B838F9"/>
    <w:rsid w:val="00B83FF4"/>
    <w:rsid w:val="00B84104"/>
    <w:rsid w:val="00B8484E"/>
    <w:rsid w:val="00B848CA"/>
    <w:rsid w:val="00B848F9"/>
    <w:rsid w:val="00B84A83"/>
    <w:rsid w:val="00B84FAB"/>
    <w:rsid w:val="00B858F7"/>
    <w:rsid w:val="00B85E78"/>
    <w:rsid w:val="00B86096"/>
    <w:rsid w:val="00B86507"/>
    <w:rsid w:val="00B86CE1"/>
    <w:rsid w:val="00B86DD2"/>
    <w:rsid w:val="00B87062"/>
    <w:rsid w:val="00B87419"/>
    <w:rsid w:val="00B90218"/>
    <w:rsid w:val="00B90AC0"/>
    <w:rsid w:val="00B90C11"/>
    <w:rsid w:val="00B913D4"/>
    <w:rsid w:val="00B914A7"/>
    <w:rsid w:val="00B919AB"/>
    <w:rsid w:val="00B9252F"/>
    <w:rsid w:val="00B93177"/>
    <w:rsid w:val="00B934B1"/>
    <w:rsid w:val="00B9350B"/>
    <w:rsid w:val="00B955E0"/>
    <w:rsid w:val="00B95C1E"/>
    <w:rsid w:val="00B95DC6"/>
    <w:rsid w:val="00B9637F"/>
    <w:rsid w:val="00B972BB"/>
    <w:rsid w:val="00B973EA"/>
    <w:rsid w:val="00B978CD"/>
    <w:rsid w:val="00B97DEF"/>
    <w:rsid w:val="00B97F9E"/>
    <w:rsid w:val="00BA0807"/>
    <w:rsid w:val="00BA1F20"/>
    <w:rsid w:val="00BA2490"/>
    <w:rsid w:val="00BA4840"/>
    <w:rsid w:val="00BA509E"/>
    <w:rsid w:val="00BA650E"/>
    <w:rsid w:val="00BB2263"/>
    <w:rsid w:val="00BB25D3"/>
    <w:rsid w:val="00BB4565"/>
    <w:rsid w:val="00BB4D78"/>
    <w:rsid w:val="00BB4E86"/>
    <w:rsid w:val="00BB50B5"/>
    <w:rsid w:val="00BB516D"/>
    <w:rsid w:val="00BB52D3"/>
    <w:rsid w:val="00BB536F"/>
    <w:rsid w:val="00BB55EE"/>
    <w:rsid w:val="00BB5B2D"/>
    <w:rsid w:val="00BB5F4F"/>
    <w:rsid w:val="00BB607A"/>
    <w:rsid w:val="00BB6980"/>
    <w:rsid w:val="00BB6B17"/>
    <w:rsid w:val="00BB6F59"/>
    <w:rsid w:val="00BB77A4"/>
    <w:rsid w:val="00BB7935"/>
    <w:rsid w:val="00BB7F97"/>
    <w:rsid w:val="00BC0BDB"/>
    <w:rsid w:val="00BC0C21"/>
    <w:rsid w:val="00BC133D"/>
    <w:rsid w:val="00BC15E2"/>
    <w:rsid w:val="00BC2025"/>
    <w:rsid w:val="00BC32FF"/>
    <w:rsid w:val="00BC36B7"/>
    <w:rsid w:val="00BC4C18"/>
    <w:rsid w:val="00BC58D8"/>
    <w:rsid w:val="00BC6BE1"/>
    <w:rsid w:val="00BC72E7"/>
    <w:rsid w:val="00BC758B"/>
    <w:rsid w:val="00BC7E16"/>
    <w:rsid w:val="00BD0A3C"/>
    <w:rsid w:val="00BD18D2"/>
    <w:rsid w:val="00BD2371"/>
    <w:rsid w:val="00BD27E4"/>
    <w:rsid w:val="00BD2D56"/>
    <w:rsid w:val="00BD4A08"/>
    <w:rsid w:val="00BD4D1D"/>
    <w:rsid w:val="00BD4E3F"/>
    <w:rsid w:val="00BD5AFE"/>
    <w:rsid w:val="00BD604B"/>
    <w:rsid w:val="00BD68BE"/>
    <w:rsid w:val="00BD6BAA"/>
    <w:rsid w:val="00BD76AA"/>
    <w:rsid w:val="00BD772A"/>
    <w:rsid w:val="00BE0582"/>
    <w:rsid w:val="00BE1331"/>
    <w:rsid w:val="00BE18B9"/>
    <w:rsid w:val="00BE20AB"/>
    <w:rsid w:val="00BE21CA"/>
    <w:rsid w:val="00BE226F"/>
    <w:rsid w:val="00BE2D8F"/>
    <w:rsid w:val="00BE3287"/>
    <w:rsid w:val="00BE4B44"/>
    <w:rsid w:val="00BE4CEE"/>
    <w:rsid w:val="00BE4EB4"/>
    <w:rsid w:val="00BE531C"/>
    <w:rsid w:val="00BE5669"/>
    <w:rsid w:val="00BE5CCA"/>
    <w:rsid w:val="00BE5CE1"/>
    <w:rsid w:val="00BE5EC1"/>
    <w:rsid w:val="00BE6BEC"/>
    <w:rsid w:val="00BE7FA5"/>
    <w:rsid w:val="00BF00CA"/>
    <w:rsid w:val="00BF0DD6"/>
    <w:rsid w:val="00BF1123"/>
    <w:rsid w:val="00BF2048"/>
    <w:rsid w:val="00BF2297"/>
    <w:rsid w:val="00BF22C6"/>
    <w:rsid w:val="00BF29F9"/>
    <w:rsid w:val="00BF2E1B"/>
    <w:rsid w:val="00BF3178"/>
    <w:rsid w:val="00BF4796"/>
    <w:rsid w:val="00BF52A1"/>
    <w:rsid w:val="00BF53BF"/>
    <w:rsid w:val="00BF63D3"/>
    <w:rsid w:val="00BF68E6"/>
    <w:rsid w:val="00BF6937"/>
    <w:rsid w:val="00BF69F4"/>
    <w:rsid w:val="00BF6B32"/>
    <w:rsid w:val="00BF70DC"/>
    <w:rsid w:val="00BF7592"/>
    <w:rsid w:val="00BF76FA"/>
    <w:rsid w:val="00BF79CF"/>
    <w:rsid w:val="00C00369"/>
    <w:rsid w:val="00C0040C"/>
    <w:rsid w:val="00C007AF"/>
    <w:rsid w:val="00C00C9C"/>
    <w:rsid w:val="00C0196D"/>
    <w:rsid w:val="00C02AF6"/>
    <w:rsid w:val="00C02E91"/>
    <w:rsid w:val="00C0306F"/>
    <w:rsid w:val="00C03162"/>
    <w:rsid w:val="00C036ED"/>
    <w:rsid w:val="00C0581E"/>
    <w:rsid w:val="00C0591B"/>
    <w:rsid w:val="00C06774"/>
    <w:rsid w:val="00C07881"/>
    <w:rsid w:val="00C07F89"/>
    <w:rsid w:val="00C10024"/>
    <w:rsid w:val="00C10300"/>
    <w:rsid w:val="00C1032B"/>
    <w:rsid w:val="00C10519"/>
    <w:rsid w:val="00C12B11"/>
    <w:rsid w:val="00C147CC"/>
    <w:rsid w:val="00C15876"/>
    <w:rsid w:val="00C16B9A"/>
    <w:rsid w:val="00C16BEE"/>
    <w:rsid w:val="00C17436"/>
    <w:rsid w:val="00C17778"/>
    <w:rsid w:val="00C20FAC"/>
    <w:rsid w:val="00C21275"/>
    <w:rsid w:val="00C241D1"/>
    <w:rsid w:val="00C24646"/>
    <w:rsid w:val="00C2521C"/>
    <w:rsid w:val="00C26B17"/>
    <w:rsid w:val="00C26CAB"/>
    <w:rsid w:val="00C26F81"/>
    <w:rsid w:val="00C27D78"/>
    <w:rsid w:val="00C3094A"/>
    <w:rsid w:val="00C30A4C"/>
    <w:rsid w:val="00C30B63"/>
    <w:rsid w:val="00C31A46"/>
    <w:rsid w:val="00C31B64"/>
    <w:rsid w:val="00C31C6E"/>
    <w:rsid w:val="00C320A2"/>
    <w:rsid w:val="00C3243F"/>
    <w:rsid w:val="00C3298B"/>
    <w:rsid w:val="00C33585"/>
    <w:rsid w:val="00C33B7C"/>
    <w:rsid w:val="00C34708"/>
    <w:rsid w:val="00C3590E"/>
    <w:rsid w:val="00C36201"/>
    <w:rsid w:val="00C369EC"/>
    <w:rsid w:val="00C3742C"/>
    <w:rsid w:val="00C4053D"/>
    <w:rsid w:val="00C4155D"/>
    <w:rsid w:val="00C419AF"/>
    <w:rsid w:val="00C41C4B"/>
    <w:rsid w:val="00C41F4B"/>
    <w:rsid w:val="00C42012"/>
    <w:rsid w:val="00C420B7"/>
    <w:rsid w:val="00C43B43"/>
    <w:rsid w:val="00C44023"/>
    <w:rsid w:val="00C44920"/>
    <w:rsid w:val="00C44933"/>
    <w:rsid w:val="00C44BF3"/>
    <w:rsid w:val="00C458A3"/>
    <w:rsid w:val="00C4602F"/>
    <w:rsid w:val="00C470B3"/>
    <w:rsid w:val="00C4760E"/>
    <w:rsid w:val="00C50B9A"/>
    <w:rsid w:val="00C51076"/>
    <w:rsid w:val="00C5126E"/>
    <w:rsid w:val="00C51A71"/>
    <w:rsid w:val="00C51FF7"/>
    <w:rsid w:val="00C52090"/>
    <w:rsid w:val="00C5273F"/>
    <w:rsid w:val="00C53512"/>
    <w:rsid w:val="00C537F8"/>
    <w:rsid w:val="00C54C71"/>
    <w:rsid w:val="00C553D4"/>
    <w:rsid w:val="00C55CA4"/>
    <w:rsid w:val="00C57143"/>
    <w:rsid w:val="00C5774B"/>
    <w:rsid w:val="00C57895"/>
    <w:rsid w:val="00C57F44"/>
    <w:rsid w:val="00C60570"/>
    <w:rsid w:val="00C61382"/>
    <w:rsid w:val="00C613C8"/>
    <w:rsid w:val="00C616AF"/>
    <w:rsid w:val="00C647BB"/>
    <w:rsid w:val="00C656B9"/>
    <w:rsid w:val="00C657BC"/>
    <w:rsid w:val="00C65B06"/>
    <w:rsid w:val="00C6676C"/>
    <w:rsid w:val="00C668E4"/>
    <w:rsid w:val="00C66F70"/>
    <w:rsid w:val="00C67445"/>
    <w:rsid w:val="00C67FAC"/>
    <w:rsid w:val="00C704B8"/>
    <w:rsid w:val="00C70565"/>
    <w:rsid w:val="00C705E1"/>
    <w:rsid w:val="00C70E1C"/>
    <w:rsid w:val="00C726B8"/>
    <w:rsid w:val="00C72A16"/>
    <w:rsid w:val="00C72D83"/>
    <w:rsid w:val="00C7391C"/>
    <w:rsid w:val="00C751B4"/>
    <w:rsid w:val="00C75E8B"/>
    <w:rsid w:val="00C766A4"/>
    <w:rsid w:val="00C774D8"/>
    <w:rsid w:val="00C77567"/>
    <w:rsid w:val="00C77B4C"/>
    <w:rsid w:val="00C77CD0"/>
    <w:rsid w:val="00C810AE"/>
    <w:rsid w:val="00C81486"/>
    <w:rsid w:val="00C814F0"/>
    <w:rsid w:val="00C81875"/>
    <w:rsid w:val="00C81910"/>
    <w:rsid w:val="00C82339"/>
    <w:rsid w:val="00C830E0"/>
    <w:rsid w:val="00C831A3"/>
    <w:rsid w:val="00C836C7"/>
    <w:rsid w:val="00C83A8B"/>
    <w:rsid w:val="00C83B45"/>
    <w:rsid w:val="00C84595"/>
    <w:rsid w:val="00C84597"/>
    <w:rsid w:val="00C8463A"/>
    <w:rsid w:val="00C84F1A"/>
    <w:rsid w:val="00C86CCD"/>
    <w:rsid w:val="00C86FE2"/>
    <w:rsid w:val="00C87632"/>
    <w:rsid w:val="00C87B7F"/>
    <w:rsid w:val="00C87C9D"/>
    <w:rsid w:val="00C906A1"/>
    <w:rsid w:val="00C91F65"/>
    <w:rsid w:val="00C92327"/>
    <w:rsid w:val="00C92815"/>
    <w:rsid w:val="00C93A8B"/>
    <w:rsid w:val="00C94F27"/>
    <w:rsid w:val="00C955B5"/>
    <w:rsid w:val="00C95F87"/>
    <w:rsid w:val="00C965C6"/>
    <w:rsid w:val="00C9749F"/>
    <w:rsid w:val="00CA0A77"/>
    <w:rsid w:val="00CA0B52"/>
    <w:rsid w:val="00CA1122"/>
    <w:rsid w:val="00CA142C"/>
    <w:rsid w:val="00CA3D9D"/>
    <w:rsid w:val="00CA3DDC"/>
    <w:rsid w:val="00CA451A"/>
    <w:rsid w:val="00CA4560"/>
    <w:rsid w:val="00CA5A5C"/>
    <w:rsid w:val="00CA6452"/>
    <w:rsid w:val="00CA75F1"/>
    <w:rsid w:val="00CA77AA"/>
    <w:rsid w:val="00CA7FF7"/>
    <w:rsid w:val="00CB03A6"/>
    <w:rsid w:val="00CB0D94"/>
    <w:rsid w:val="00CB2B14"/>
    <w:rsid w:val="00CB37FC"/>
    <w:rsid w:val="00CB4B40"/>
    <w:rsid w:val="00CB50E1"/>
    <w:rsid w:val="00CB5A39"/>
    <w:rsid w:val="00CB5DC3"/>
    <w:rsid w:val="00CB621F"/>
    <w:rsid w:val="00CB65FC"/>
    <w:rsid w:val="00CB702F"/>
    <w:rsid w:val="00CB74DC"/>
    <w:rsid w:val="00CB7B7F"/>
    <w:rsid w:val="00CC1101"/>
    <w:rsid w:val="00CC128B"/>
    <w:rsid w:val="00CC13C1"/>
    <w:rsid w:val="00CC1F54"/>
    <w:rsid w:val="00CC25B5"/>
    <w:rsid w:val="00CC2971"/>
    <w:rsid w:val="00CC39A6"/>
    <w:rsid w:val="00CC3A45"/>
    <w:rsid w:val="00CC435B"/>
    <w:rsid w:val="00CC56C5"/>
    <w:rsid w:val="00CC58F2"/>
    <w:rsid w:val="00CC6042"/>
    <w:rsid w:val="00CC6378"/>
    <w:rsid w:val="00CC63DD"/>
    <w:rsid w:val="00CC6775"/>
    <w:rsid w:val="00CC6ED2"/>
    <w:rsid w:val="00CC73FC"/>
    <w:rsid w:val="00CC7889"/>
    <w:rsid w:val="00CC7B36"/>
    <w:rsid w:val="00CD1536"/>
    <w:rsid w:val="00CD15C7"/>
    <w:rsid w:val="00CD16CF"/>
    <w:rsid w:val="00CD30B5"/>
    <w:rsid w:val="00CD35C2"/>
    <w:rsid w:val="00CD3B33"/>
    <w:rsid w:val="00CD43D8"/>
    <w:rsid w:val="00CD51F0"/>
    <w:rsid w:val="00CD5F40"/>
    <w:rsid w:val="00CD6214"/>
    <w:rsid w:val="00CD678D"/>
    <w:rsid w:val="00CD69EA"/>
    <w:rsid w:val="00CD7D2B"/>
    <w:rsid w:val="00CE1F90"/>
    <w:rsid w:val="00CE26D5"/>
    <w:rsid w:val="00CE3A72"/>
    <w:rsid w:val="00CE4B82"/>
    <w:rsid w:val="00CE4B94"/>
    <w:rsid w:val="00CE4BF1"/>
    <w:rsid w:val="00CE5598"/>
    <w:rsid w:val="00CE64E6"/>
    <w:rsid w:val="00CE706D"/>
    <w:rsid w:val="00CE7BD2"/>
    <w:rsid w:val="00CF09BD"/>
    <w:rsid w:val="00CF0EB1"/>
    <w:rsid w:val="00CF161C"/>
    <w:rsid w:val="00CF191F"/>
    <w:rsid w:val="00CF22A3"/>
    <w:rsid w:val="00CF2498"/>
    <w:rsid w:val="00CF26A8"/>
    <w:rsid w:val="00CF2AE5"/>
    <w:rsid w:val="00CF316B"/>
    <w:rsid w:val="00CF3310"/>
    <w:rsid w:val="00CF3776"/>
    <w:rsid w:val="00CF38FE"/>
    <w:rsid w:val="00CF3CFB"/>
    <w:rsid w:val="00CF4628"/>
    <w:rsid w:val="00CF4675"/>
    <w:rsid w:val="00CF49F2"/>
    <w:rsid w:val="00CF5026"/>
    <w:rsid w:val="00CF6062"/>
    <w:rsid w:val="00CF65F3"/>
    <w:rsid w:val="00CF6733"/>
    <w:rsid w:val="00CF6921"/>
    <w:rsid w:val="00CF6C83"/>
    <w:rsid w:val="00CF7357"/>
    <w:rsid w:val="00CF7E2B"/>
    <w:rsid w:val="00CF7F43"/>
    <w:rsid w:val="00D01D40"/>
    <w:rsid w:val="00D02140"/>
    <w:rsid w:val="00D02858"/>
    <w:rsid w:val="00D02BCE"/>
    <w:rsid w:val="00D03698"/>
    <w:rsid w:val="00D058E2"/>
    <w:rsid w:val="00D064B9"/>
    <w:rsid w:val="00D06F4D"/>
    <w:rsid w:val="00D07268"/>
    <w:rsid w:val="00D07C82"/>
    <w:rsid w:val="00D1030E"/>
    <w:rsid w:val="00D10608"/>
    <w:rsid w:val="00D1262A"/>
    <w:rsid w:val="00D12B6C"/>
    <w:rsid w:val="00D136DE"/>
    <w:rsid w:val="00D1414C"/>
    <w:rsid w:val="00D14681"/>
    <w:rsid w:val="00D16FF6"/>
    <w:rsid w:val="00D20C9E"/>
    <w:rsid w:val="00D22DB7"/>
    <w:rsid w:val="00D2333D"/>
    <w:rsid w:val="00D250A4"/>
    <w:rsid w:val="00D25A9A"/>
    <w:rsid w:val="00D26FED"/>
    <w:rsid w:val="00D30202"/>
    <w:rsid w:val="00D303A3"/>
    <w:rsid w:val="00D30747"/>
    <w:rsid w:val="00D30B22"/>
    <w:rsid w:val="00D30EC9"/>
    <w:rsid w:val="00D32DF1"/>
    <w:rsid w:val="00D32FD3"/>
    <w:rsid w:val="00D331B7"/>
    <w:rsid w:val="00D33C2D"/>
    <w:rsid w:val="00D33FB5"/>
    <w:rsid w:val="00D3443E"/>
    <w:rsid w:val="00D344F8"/>
    <w:rsid w:val="00D3495F"/>
    <w:rsid w:val="00D35AB6"/>
    <w:rsid w:val="00D35CEB"/>
    <w:rsid w:val="00D40403"/>
    <w:rsid w:val="00D4054C"/>
    <w:rsid w:val="00D4073A"/>
    <w:rsid w:val="00D40B10"/>
    <w:rsid w:val="00D41E95"/>
    <w:rsid w:val="00D427CC"/>
    <w:rsid w:val="00D434C7"/>
    <w:rsid w:val="00D435C5"/>
    <w:rsid w:val="00D43AE5"/>
    <w:rsid w:val="00D43C0E"/>
    <w:rsid w:val="00D444B1"/>
    <w:rsid w:val="00D45030"/>
    <w:rsid w:val="00D4523A"/>
    <w:rsid w:val="00D45256"/>
    <w:rsid w:val="00D45379"/>
    <w:rsid w:val="00D45402"/>
    <w:rsid w:val="00D4559C"/>
    <w:rsid w:val="00D46456"/>
    <w:rsid w:val="00D47086"/>
    <w:rsid w:val="00D47E70"/>
    <w:rsid w:val="00D50201"/>
    <w:rsid w:val="00D5094F"/>
    <w:rsid w:val="00D50C1C"/>
    <w:rsid w:val="00D50EFF"/>
    <w:rsid w:val="00D50F5A"/>
    <w:rsid w:val="00D51BC1"/>
    <w:rsid w:val="00D5206D"/>
    <w:rsid w:val="00D5240B"/>
    <w:rsid w:val="00D52AB6"/>
    <w:rsid w:val="00D52F83"/>
    <w:rsid w:val="00D5398E"/>
    <w:rsid w:val="00D53BEB"/>
    <w:rsid w:val="00D54349"/>
    <w:rsid w:val="00D5471D"/>
    <w:rsid w:val="00D55983"/>
    <w:rsid w:val="00D55C4A"/>
    <w:rsid w:val="00D55C8A"/>
    <w:rsid w:val="00D56838"/>
    <w:rsid w:val="00D56E8C"/>
    <w:rsid w:val="00D57BF9"/>
    <w:rsid w:val="00D60E59"/>
    <w:rsid w:val="00D613A7"/>
    <w:rsid w:val="00D61564"/>
    <w:rsid w:val="00D61C4B"/>
    <w:rsid w:val="00D62BB0"/>
    <w:rsid w:val="00D62D06"/>
    <w:rsid w:val="00D64020"/>
    <w:rsid w:val="00D64648"/>
    <w:rsid w:val="00D64861"/>
    <w:rsid w:val="00D64AC5"/>
    <w:rsid w:val="00D65098"/>
    <w:rsid w:val="00D66136"/>
    <w:rsid w:val="00D6679C"/>
    <w:rsid w:val="00D66852"/>
    <w:rsid w:val="00D67834"/>
    <w:rsid w:val="00D67B45"/>
    <w:rsid w:val="00D70507"/>
    <w:rsid w:val="00D709E0"/>
    <w:rsid w:val="00D70DDB"/>
    <w:rsid w:val="00D71097"/>
    <w:rsid w:val="00D71251"/>
    <w:rsid w:val="00D71268"/>
    <w:rsid w:val="00D71595"/>
    <w:rsid w:val="00D719CF"/>
    <w:rsid w:val="00D71FB1"/>
    <w:rsid w:val="00D732B9"/>
    <w:rsid w:val="00D7331A"/>
    <w:rsid w:val="00D73448"/>
    <w:rsid w:val="00D743F9"/>
    <w:rsid w:val="00D754C9"/>
    <w:rsid w:val="00D766BA"/>
    <w:rsid w:val="00D7686F"/>
    <w:rsid w:val="00D77210"/>
    <w:rsid w:val="00D81298"/>
    <w:rsid w:val="00D82AA1"/>
    <w:rsid w:val="00D84BFA"/>
    <w:rsid w:val="00D856C2"/>
    <w:rsid w:val="00D86202"/>
    <w:rsid w:val="00D86405"/>
    <w:rsid w:val="00D8674A"/>
    <w:rsid w:val="00D86915"/>
    <w:rsid w:val="00D878B7"/>
    <w:rsid w:val="00D90A50"/>
    <w:rsid w:val="00D9112E"/>
    <w:rsid w:val="00D915A3"/>
    <w:rsid w:val="00D91F08"/>
    <w:rsid w:val="00D925DA"/>
    <w:rsid w:val="00D929EB"/>
    <w:rsid w:val="00D93BF8"/>
    <w:rsid w:val="00D94346"/>
    <w:rsid w:val="00D94575"/>
    <w:rsid w:val="00D9488C"/>
    <w:rsid w:val="00D94E1C"/>
    <w:rsid w:val="00D94F4F"/>
    <w:rsid w:val="00D95450"/>
    <w:rsid w:val="00D97570"/>
    <w:rsid w:val="00DA0A00"/>
    <w:rsid w:val="00DA107C"/>
    <w:rsid w:val="00DA2FF2"/>
    <w:rsid w:val="00DA4199"/>
    <w:rsid w:val="00DA4559"/>
    <w:rsid w:val="00DA46FA"/>
    <w:rsid w:val="00DA55AC"/>
    <w:rsid w:val="00DA5F85"/>
    <w:rsid w:val="00DA68B5"/>
    <w:rsid w:val="00DB1068"/>
    <w:rsid w:val="00DB1141"/>
    <w:rsid w:val="00DB1F29"/>
    <w:rsid w:val="00DB223E"/>
    <w:rsid w:val="00DB2253"/>
    <w:rsid w:val="00DB2912"/>
    <w:rsid w:val="00DB3505"/>
    <w:rsid w:val="00DB3B09"/>
    <w:rsid w:val="00DB3FCD"/>
    <w:rsid w:val="00DB47F6"/>
    <w:rsid w:val="00DB523D"/>
    <w:rsid w:val="00DB5297"/>
    <w:rsid w:val="00DB58C0"/>
    <w:rsid w:val="00DB65F1"/>
    <w:rsid w:val="00DB6ACA"/>
    <w:rsid w:val="00DB6BC1"/>
    <w:rsid w:val="00DB6EC8"/>
    <w:rsid w:val="00DB7285"/>
    <w:rsid w:val="00DC07F0"/>
    <w:rsid w:val="00DC086B"/>
    <w:rsid w:val="00DC1057"/>
    <w:rsid w:val="00DC12B6"/>
    <w:rsid w:val="00DC1A6D"/>
    <w:rsid w:val="00DC1BE7"/>
    <w:rsid w:val="00DC24A8"/>
    <w:rsid w:val="00DC2CDC"/>
    <w:rsid w:val="00DC2E29"/>
    <w:rsid w:val="00DC30F0"/>
    <w:rsid w:val="00DC3CED"/>
    <w:rsid w:val="00DC4013"/>
    <w:rsid w:val="00DC44C1"/>
    <w:rsid w:val="00DC4B9D"/>
    <w:rsid w:val="00DC564C"/>
    <w:rsid w:val="00DC5C13"/>
    <w:rsid w:val="00DC6109"/>
    <w:rsid w:val="00DC628D"/>
    <w:rsid w:val="00DC6937"/>
    <w:rsid w:val="00DC69DE"/>
    <w:rsid w:val="00DC6BA5"/>
    <w:rsid w:val="00DC7853"/>
    <w:rsid w:val="00DC7887"/>
    <w:rsid w:val="00DC7F45"/>
    <w:rsid w:val="00DD07EA"/>
    <w:rsid w:val="00DD1E13"/>
    <w:rsid w:val="00DD2553"/>
    <w:rsid w:val="00DD2CCA"/>
    <w:rsid w:val="00DD3A99"/>
    <w:rsid w:val="00DD4468"/>
    <w:rsid w:val="00DD6CA4"/>
    <w:rsid w:val="00DD70CE"/>
    <w:rsid w:val="00DD7D83"/>
    <w:rsid w:val="00DE2114"/>
    <w:rsid w:val="00DE2A75"/>
    <w:rsid w:val="00DE2A78"/>
    <w:rsid w:val="00DE4910"/>
    <w:rsid w:val="00DE50B7"/>
    <w:rsid w:val="00DE5A12"/>
    <w:rsid w:val="00DE6514"/>
    <w:rsid w:val="00DE6544"/>
    <w:rsid w:val="00DE7B41"/>
    <w:rsid w:val="00DF00F3"/>
    <w:rsid w:val="00DF0D3A"/>
    <w:rsid w:val="00DF0F5E"/>
    <w:rsid w:val="00DF1449"/>
    <w:rsid w:val="00DF1F98"/>
    <w:rsid w:val="00DF235A"/>
    <w:rsid w:val="00DF33BB"/>
    <w:rsid w:val="00DF34C8"/>
    <w:rsid w:val="00DF3DD4"/>
    <w:rsid w:val="00DF422C"/>
    <w:rsid w:val="00DF462A"/>
    <w:rsid w:val="00DF481F"/>
    <w:rsid w:val="00E015AE"/>
    <w:rsid w:val="00E01A8D"/>
    <w:rsid w:val="00E024F5"/>
    <w:rsid w:val="00E02E39"/>
    <w:rsid w:val="00E031BD"/>
    <w:rsid w:val="00E04252"/>
    <w:rsid w:val="00E0482D"/>
    <w:rsid w:val="00E056C2"/>
    <w:rsid w:val="00E05790"/>
    <w:rsid w:val="00E05FFE"/>
    <w:rsid w:val="00E06513"/>
    <w:rsid w:val="00E06597"/>
    <w:rsid w:val="00E10651"/>
    <w:rsid w:val="00E10ACE"/>
    <w:rsid w:val="00E10D0B"/>
    <w:rsid w:val="00E120F5"/>
    <w:rsid w:val="00E12174"/>
    <w:rsid w:val="00E12837"/>
    <w:rsid w:val="00E128D4"/>
    <w:rsid w:val="00E12E4D"/>
    <w:rsid w:val="00E1301C"/>
    <w:rsid w:val="00E137F3"/>
    <w:rsid w:val="00E156AD"/>
    <w:rsid w:val="00E17778"/>
    <w:rsid w:val="00E17CD8"/>
    <w:rsid w:val="00E17D83"/>
    <w:rsid w:val="00E203E8"/>
    <w:rsid w:val="00E20F4F"/>
    <w:rsid w:val="00E21121"/>
    <w:rsid w:val="00E215F2"/>
    <w:rsid w:val="00E227F8"/>
    <w:rsid w:val="00E22CB2"/>
    <w:rsid w:val="00E236C1"/>
    <w:rsid w:val="00E23A69"/>
    <w:rsid w:val="00E23E96"/>
    <w:rsid w:val="00E2500B"/>
    <w:rsid w:val="00E25030"/>
    <w:rsid w:val="00E255B5"/>
    <w:rsid w:val="00E25616"/>
    <w:rsid w:val="00E25CD6"/>
    <w:rsid w:val="00E25D2C"/>
    <w:rsid w:val="00E25EC9"/>
    <w:rsid w:val="00E26363"/>
    <w:rsid w:val="00E26770"/>
    <w:rsid w:val="00E268DE"/>
    <w:rsid w:val="00E26A39"/>
    <w:rsid w:val="00E26ADA"/>
    <w:rsid w:val="00E2725D"/>
    <w:rsid w:val="00E272E5"/>
    <w:rsid w:val="00E275CB"/>
    <w:rsid w:val="00E30859"/>
    <w:rsid w:val="00E31856"/>
    <w:rsid w:val="00E32F37"/>
    <w:rsid w:val="00E33DAD"/>
    <w:rsid w:val="00E34147"/>
    <w:rsid w:val="00E34BF0"/>
    <w:rsid w:val="00E34FD6"/>
    <w:rsid w:val="00E37AC8"/>
    <w:rsid w:val="00E37BED"/>
    <w:rsid w:val="00E40AE9"/>
    <w:rsid w:val="00E41514"/>
    <w:rsid w:val="00E432FF"/>
    <w:rsid w:val="00E44A65"/>
    <w:rsid w:val="00E44E1E"/>
    <w:rsid w:val="00E45A7C"/>
    <w:rsid w:val="00E45FED"/>
    <w:rsid w:val="00E4662F"/>
    <w:rsid w:val="00E46716"/>
    <w:rsid w:val="00E47460"/>
    <w:rsid w:val="00E4782A"/>
    <w:rsid w:val="00E4791C"/>
    <w:rsid w:val="00E47F30"/>
    <w:rsid w:val="00E504D1"/>
    <w:rsid w:val="00E51334"/>
    <w:rsid w:val="00E515CF"/>
    <w:rsid w:val="00E51DE5"/>
    <w:rsid w:val="00E5249D"/>
    <w:rsid w:val="00E527C4"/>
    <w:rsid w:val="00E52EEB"/>
    <w:rsid w:val="00E54D4D"/>
    <w:rsid w:val="00E550AE"/>
    <w:rsid w:val="00E551B5"/>
    <w:rsid w:val="00E557DC"/>
    <w:rsid w:val="00E55B2B"/>
    <w:rsid w:val="00E560DE"/>
    <w:rsid w:val="00E56134"/>
    <w:rsid w:val="00E56290"/>
    <w:rsid w:val="00E56485"/>
    <w:rsid w:val="00E5692F"/>
    <w:rsid w:val="00E569EB"/>
    <w:rsid w:val="00E56BA5"/>
    <w:rsid w:val="00E56F38"/>
    <w:rsid w:val="00E60BA0"/>
    <w:rsid w:val="00E60D8A"/>
    <w:rsid w:val="00E615E4"/>
    <w:rsid w:val="00E61D94"/>
    <w:rsid w:val="00E62EB7"/>
    <w:rsid w:val="00E62FFD"/>
    <w:rsid w:val="00E63526"/>
    <w:rsid w:val="00E640FA"/>
    <w:rsid w:val="00E64167"/>
    <w:rsid w:val="00E64F66"/>
    <w:rsid w:val="00E65A4E"/>
    <w:rsid w:val="00E65BDE"/>
    <w:rsid w:val="00E65F54"/>
    <w:rsid w:val="00E66372"/>
    <w:rsid w:val="00E6683C"/>
    <w:rsid w:val="00E6689C"/>
    <w:rsid w:val="00E673EC"/>
    <w:rsid w:val="00E6778B"/>
    <w:rsid w:val="00E67A4C"/>
    <w:rsid w:val="00E67B24"/>
    <w:rsid w:val="00E67EE3"/>
    <w:rsid w:val="00E70065"/>
    <w:rsid w:val="00E704A4"/>
    <w:rsid w:val="00E70B85"/>
    <w:rsid w:val="00E71C97"/>
    <w:rsid w:val="00E720EA"/>
    <w:rsid w:val="00E72196"/>
    <w:rsid w:val="00E722B7"/>
    <w:rsid w:val="00E72996"/>
    <w:rsid w:val="00E72A31"/>
    <w:rsid w:val="00E73690"/>
    <w:rsid w:val="00E73FA4"/>
    <w:rsid w:val="00E746B0"/>
    <w:rsid w:val="00E74F3A"/>
    <w:rsid w:val="00E7515F"/>
    <w:rsid w:val="00E755C7"/>
    <w:rsid w:val="00E758FC"/>
    <w:rsid w:val="00E76BCC"/>
    <w:rsid w:val="00E77514"/>
    <w:rsid w:val="00E8004F"/>
    <w:rsid w:val="00E80418"/>
    <w:rsid w:val="00E81599"/>
    <w:rsid w:val="00E82AB8"/>
    <w:rsid w:val="00E82B06"/>
    <w:rsid w:val="00E83AC5"/>
    <w:rsid w:val="00E84453"/>
    <w:rsid w:val="00E844B4"/>
    <w:rsid w:val="00E84E88"/>
    <w:rsid w:val="00E86861"/>
    <w:rsid w:val="00E86932"/>
    <w:rsid w:val="00E86BA1"/>
    <w:rsid w:val="00E86CCB"/>
    <w:rsid w:val="00E87288"/>
    <w:rsid w:val="00E874F4"/>
    <w:rsid w:val="00E87511"/>
    <w:rsid w:val="00E87AC9"/>
    <w:rsid w:val="00E925E4"/>
    <w:rsid w:val="00E9338C"/>
    <w:rsid w:val="00E939A3"/>
    <w:rsid w:val="00E93FDA"/>
    <w:rsid w:val="00E944D3"/>
    <w:rsid w:val="00E9453E"/>
    <w:rsid w:val="00E95ECF"/>
    <w:rsid w:val="00E96467"/>
    <w:rsid w:val="00E96B34"/>
    <w:rsid w:val="00E976D7"/>
    <w:rsid w:val="00E978B9"/>
    <w:rsid w:val="00E978D6"/>
    <w:rsid w:val="00E97D45"/>
    <w:rsid w:val="00EA0707"/>
    <w:rsid w:val="00EA0852"/>
    <w:rsid w:val="00EA0BF8"/>
    <w:rsid w:val="00EA1D13"/>
    <w:rsid w:val="00EA232B"/>
    <w:rsid w:val="00EA2C6B"/>
    <w:rsid w:val="00EA3C76"/>
    <w:rsid w:val="00EA47DF"/>
    <w:rsid w:val="00EA5187"/>
    <w:rsid w:val="00EA5D42"/>
    <w:rsid w:val="00EA64DE"/>
    <w:rsid w:val="00EA68B7"/>
    <w:rsid w:val="00EA6BD9"/>
    <w:rsid w:val="00EA7165"/>
    <w:rsid w:val="00EA7588"/>
    <w:rsid w:val="00EA78B4"/>
    <w:rsid w:val="00EB09C1"/>
    <w:rsid w:val="00EB0B48"/>
    <w:rsid w:val="00EB297E"/>
    <w:rsid w:val="00EB3B4E"/>
    <w:rsid w:val="00EB436E"/>
    <w:rsid w:val="00EB54B5"/>
    <w:rsid w:val="00EB5FF8"/>
    <w:rsid w:val="00EB623A"/>
    <w:rsid w:val="00EB7326"/>
    <w:rsid w:val="00EB742D"/>
    <w:rsid w:val="00EB7799"/>
    <w:rsid w:val="00EB787E"/>
    <w:rsid w:val="00EB7897"/>
    <w:rsid w:val="00EC01A5"/>
    <w:rsid w:val="00EC02C1"/>
    <w:rsid w:val="00EC0A38"/>
    <w:rsid w:val="00EC0BFF"/>
    <w:rsid w:val="00EC147D"/>
    <w:rsid w:val="00EC15C8"/>
    <w:rsid w:val="00EC16C7"/>
    <w:rsid w:val="00EC2864"/>
    <w:rsid w:val="00EC2C90"/>
    <w:rsid w:val="00EC33D8"/>
    <w:rsid w:val="00EC4695"/>
    <w:rsid w:val="00EC4A48"/>
    <w:rsid w:val="00EC4CDD"/>
    <w:rsid w:val="00EC5717"/>
    <w:rsid w:val="00EC6014"/>
    <w:rsid w:val="00EC67BA"/>
    <w:rsid w:val="00EC6AEE"/>
    <w:rsid w:val="00EC6FB8"/>
    <w:rsid w:val="00EC72C4"/>
    <w:rsid w:val="00EC7B33"/>
    <w:rsid w:val="00ED04E8"/>
    <w:rsid w:val="00ED0610"/>
    <w:rsid w:val="00ED0B03"/>
    <w:rsid w:val="00ED2FCB"/>
    <w:rsid w:val="00ED37FC"/>
    <w:rsid w:val="00ED50B0"/>
    <w:rsid w:val="00ED5689"/>
    <w:rsid w:val="00ED5D1C"/>
    <w:rsid w:val="00ED6399"/>
    <w:rsid w:val="00ED66A9"/>
    <w:rsid w:val="00ED69EE"/>
    <w:rsid w:val="00ED6CDD"/>
    <w:rsid w:val="00ED6D7F"/>
    <w:rsid w:val="00EE025C"/>
    <w:rsid w:val="00EE03CC"/>
    <w:rsid w:val="00EE0E58"/>
    <w:rsid w:val="00EE266E"/>
    <w:rsid w:val="00EE2A8A"/>
    <w:rsid w:val="00EE39D7"/>
    <w:rsid w:val="00EE3D5A"/>
    <w:rsid w:val="00EE4191"/>
    <w:rsid w:val="00EE5820"/>
    <w:rsid w:val="00EE75E1"/>
    <w:rsid w:val="00EF1771"/>
    <w:rsid w:val="00EF2552"/>
    <w:rsid w:val="00EF3322"/>
    <w:rsid w:val="00EF381B"/>
    <w:rsid w:val="00EF3ACC"/>
    <w:rsid w:val="00EF3DA0"/>
    <w:rsid w:val="00EF3F57"/>
    <w:rsid w:val="00EF41DF"/>
    <w:rsid w:val="00EF43A6"/>
    <w:rsid w:val="00EF4A5B"/>
    <w:rsid w:val="00EF5108"/>
    <w:rsid w:val="00EF613C"/>
    <w:rsid w:val="00EF658E"/>
    <w:rsid w:val="00EF66F5"/>
    <w:rsid w:val="00EF6DE4"/>
    <w:rsid w:val="00EF749A"/>
    <w:rsid w:val="00EF784C"/>
    <w:rsid w:val="00EF7AEB"/>
    <w:rsid w:val="00F004B3"/>
    <w:rsid w:val="00F00CB4"/>
    <w:rsid w:val="00F0114E"/>
    <w:rsid w:val="00F02004"/>
    <w:rsid w:val="00F02271"/>
    <w:rsid w:val="00F028CF"/>
    <w:rsid w:val="00F04BF5"/>
    <w:rsid w:val="00F05198"/>
    <w:rsid w:val="00F05461"/>
    <w:rsid w:val="00F05C14"/>
    <w:rsid w:val="00F062E3"/>
    <w:rsid w:val="00F06E4C"/>
    <w:rsid w:val="00F0701C"/>
    <w:rsid w:val="00F071A1"/>
    <w:rsid w:val="00F07EC8"/>
    <w:rsid w:val="00F10C61"/>
    <w:rsid w:val="00F11301"/>
    <w:rsid w:val="00F12D9A"/>
    <w:rsid w:val="00F13ACF"/>
    <w:rsid w:val="00F15D54"/>
    <w:rsid w:val="00F162C7"/>
    <w:rsid w:val="00F1693A"/>
    <w:rsid w:val="00F16CF9"/>
    <w:rsid w:val="00F1713E"/>
    <w:rsid w:val="00F17B03"/>
    <w:rsid w:val="00F17F95"/>
    <w:rsid w:val="00F20254"/>
    <w:rsid w:val="00F20780"/>
    <w:rsid w:val="00F20DB9"/>
    <w:rsid w:val="00F20FC9"/>
    <w:rsid w:val="00F21342"/>
    <w:rsid w:val="00F2162E"/>
    <w:rsid w:val="00F22D96"/>
    <w:rsid w:val="00F23ABF"/>
    <w:rsid w:val="00F24059"/>
    <w:rsid w:val="00F25127"/>
    <w:rsid w:val="00F264A5"/>
    <w:rsid w:val="00F26550"/>
    <w:rsid w:val="00F2677A"/>
    <w:rsid w:val="00F26AD1"/>
    <w:rsid w:val="00F30130"/>
    <w:rsid w:val="00F303C4"/>
    <w:rsid w:val="00F315AF"/>
    <w:rsid w:val="00F316DF"/>
    <w:rsid w:val="00F317A2"/>
    <w:rsid w:val="00F31D09"/>
    <w:rsid w:val="00F32781"/>
    <w:rsid w:val="00F33D3F"/>
    <w:rsid w:val="00F3403A"/>
    <w:rsid w:val="00F34200"/>
    <w:rsid w:val="00F34761"/>
    <w:rsid w:val="00F35589"/>
    <w:rsid w:val="00F35938"/>
    <w:rsid w:val="00F35F01"/>
    <w:rsid w:val="00F35FD3"/>
    <w:rsid w:val="00F36222"/>
    <w:rsid w:val="00F36335"/>
    <w:rsid w:val="00F368C3"/>
    <w:rsid w:val="00F36C50"/>
    <w:rsid w:val="00F379EF"/>
    <w:rsid w:val="00F42A0B"/>
    <w:rsid w:val="00F42D6B"/>
    <w:rsid w:val="00F43ED9"/>
    <w:rsid w:val="00F4424A"/>
    <w:rsid w:val="00F4434E"/>
    <w:rsid w:val="00F44BAF"/>
    <w:rsid w:val="00F4510A"/>
    <w:rsid w:val="00F45666"/>
    <w:rsid w:val="00F45EDC"/>
    <w:rsid w:val="00F45FB6"/>
    <w:rsid w:val="00F461AD"/>
    <w:rsid w:val="00F47307"/>
    <w:rsid w:val="00F508E2"/>
    <w:rsid w:val="00F50D7C"/>
    <w:rsid w:val="00F5231B"/>
    <w:rsid w:val="00F52985"/>
    <w:rsid w:val="00F536C2"/>
    <w:rsid w:val="00F537BA"/>
    <w:rsid w:val="00F5381C"/>
    <w:rsid w:val="00F55A38"/>
    <w:rsid w:val="00F5633C"/>
    <w:rsid w:val="00F56359"/>
    <w:rsid w:val="00F564BC"/>
    <w:rsid w:val="00F6048A"/>
    <w:rsid w:val="00F60835"/>
    <w:rsid w:val="00F60FB3"/>
    <w:rsid w:val="00F626A1"/>
    <w:rsid w:val="00F62B68"/>
    <w:rsid w:val="00F62E87"/>
    <w:rsid w:val="00F630C8"/>
    <w:rsid w:val="00F63C23"/>
    <w:rsid w:val="00F63DDA"/>
    <w:rsid w:val="00F645E7"/>
    <w:rsid w:val="00F65B13"/>
    <w:rsid w:val="00F66068"/>
    <w:rsid w:val="00F6658C"/>
    <w:rsid w:val="00F673F3"/>
    <w:rsid w:val="00F67741"/>
    <w:rsid w:val="00F7019D"/>
    <w:rsid w:val="00F70357"/>
    <w:rsid w:val="00F71796"/>
    <w:rsid w:val="00F72FEF"/>
    <w:rsid w:val="00F7306C"/>
    <w:rsid w:val="00F73A1E"/>
    <w:rsid w:val="00F73E9E"/>
    <w:rsid w:val="00F74233"/>
    <w:rsid w:val="00F74296"/>
    <w:rsid w:val="00F7452C"/>
    <w:rsid w:val="00F761A9"/>
    <w:rsid w:val="00F761D8"/>
    <w:rsid w:val="00F76949"/>
    <w:rsid w:val="00F76A07"/>
    <w:rsid w:val="00F7759B"/>
    <w:rsid w:val="00F777ED"/>
    <w:rsid w:val="00F80689"/>
    <w:rsid w:val="00F806E1"/>
    <w:rsid w:val="00F808DE"/>
    <w:rsid w:val="00F81052"/>
    <w:rsid w:val="00F81543"/>
    <w:rsid w:val="00F82219"/>
    <w:rsid w:val="00F83703"/>
    <w:rsid w:val="00F83A07"/>
    <w:rsid w:val="00F84AA1"/>
    <w:rsid w:val="00F84C09"/>
    <w:rsid w:val="00F84CCC"/>
    <w:rsid w:val="00F851F6"/>
    <w:rsid w:val="00F85694"/>
    <w:rsid w:val="00F86173"/>
    <w:rsid w:val="00F8692D"/>
    <w:rsid w:val="00F86C66"/>
    <w:rsid w:val="00F871D5"/>
    <w:rsid w:val="00F87486"/>
    <w:rsid w:val="00F87B26"/>
    <w:rsid w:val="00F9148A"/>
    <w:rsid w:val="00F94588"/>
    <w:rsid w:val="00F94843"/>
    <w:rsid w:val="00F94B7D"/>
    <w:rsid w:val="00F94B7F"/>
    <w:rsid w:val="00F94EA8"/>
    <w:rsid w:val="00F95143"/>
    <w:rsid w:val="00F951E7"/>
    <w:rsid w:val="00F9589A"/>
    <w:rsid w:val="00F961C5"/>
    <w:rsid w:val="00F96CEF"/>
    <w:rsid w:val="00F97416"/>
    <w:rsid w:val="00F97907"/>
    <w:rsid w:val="00F97EEE"/>
    <w:rsid w:val="00FA0FA7"/>
    <w:rsid w:val="00FA1110"/>
    <w:rsid w:val="00FA115F"/>
    <w:rsid w:val="00FA1EDD"/>
    <w:rsid w:val="00FA20DC"/>
    <w:rsid w:val="00FA545B"/>
    <w:rsid w:val="00FA5569"/>
    <w:rsid w:val="00FA560E"/>
    <w:rsid w:val="00FA68BC"/>
    <w:rsid w:val="00FA7580"/>
    <w:rsid w:val="00FB15DC"/>
    <w:rsid w:val="00FB1D3D"/>
    <w:rsid w:val="00FB23F4"/>
    <w:rsid w:val="00FB2F63"/>
    <w:rsid w:val="00FB3579"/>
    <w:rsid w:val="00FB4413"/>
    <w:rsid w:val="00FB45B5"/>
    <w:rsid w:val="00FB5706"/>
    <w:rsid w:val="00FB586F"/>
    <w:rsid w:val="00FB58C1"/>
    <w:rsid w:val="00FB60A5"/>
    <w:rsid w:val="00FB60E0"/>
    <w:rsid w:val="00FB612F"/>
    <w:rsid w:val="00FB72DB"/>
    <w:rsid w:val="00FB7E11"/>
    <w:rsid w:val="00FC028D"/>
    <w:rsid w:val="00FC088A"/>
    <w:rsid w:val="00FC0A0A"/>
    <w:rsid w:val="00FC1331"/>
    <w:rsid w:val="00FC1DBF"/>
    <w:rsid w:val="00FC2425"/>
    <w:rsid w:val="00FC2628"/>
    <w:rsid w:val="00FC287F"/>
    <w:rsid w:val="00FC323A"/>
    <w:rsid w:val="00FC3364"/>
    <w:rsid w:val="00FC344E"/>
    <w:rsid w:val="00FC3928"/>
    <w:rsid w:val="00FC4514"/>
    <w:rsid w:val="00FC4AD9"/>
    <w:rsid w:val="00FC5648"/>
    <w:rsid w:val="00FC6908"/>
    <w:rsid w:val="00FC6BBB"/>
    <w:rsid w:val="00FC6CBC"/>
    <w:rsid w:val="00FC757E"/>
    <w:rsid w:val="00FC7ACF"/>
    <w:rsid w:val="00FC7BD2"/>
    <w:rsid w:val="00FC7C39"/>
    <w:rsid w:val="00FD031D"/>
    <w:rsid w:val="00FD1086"/>
    <w:rsid w:val="00FD20A3"/>
    <w:rsid w:val="00FD44F2"/>
    <w:rsid w:val="00FD62C7"/>
    <w:rsid w:val="00FD62E9"/>
    <w:rsid w:val="00FD7128"/>
    <w:rsid w:val="00FD7641"/>
    <w:rsid w:val="00FD77DE"/>
    <w:rsid w:val="00FD7889"/>
    <w:rsid w:val="00FE07BE"/>
    <w:rsid w:val="00FE08B9"/>
    <w:rsid w:val="00FE09BF"/>
    <w:rsid w:val="00FE0CDA"/>
    <w:rsid w:val="00FE123A"/>
    <w:rsid w:val="00FE20CD"/>
    <w:rsid w:val="00FE296C"/>
    <w:rsid w:val="00FE2B5F"/>
    <w:rsid w:val="00FE2FF0"/>
    <w:rsid w:val="00FE3386"/>
    <w:rsid w:val="00FE3A15"/>
    <w:rsid w:val="00FE3BB8"/>
    <w:rsid w:val="00FE3F94"/>
    <w:rsid w:val="00FE4387"/>
    <w:rsid w:val="00FE4805"/>
    <w:rsid w:val="00FE4A20"/>
    <w:rsid w:val="00FE4A68"/>
    <w:rsid w:val="00FE4CF4"/>
    <w:rsid w:val="00FE4DE6"/>
    <w:rsid w:val="00FE4E6A"/>
    <w:rsid w:val="00FE5C97"/>
    <w:rsid w:val="00FE729D"/>
    <w:rsid w:val="00FE7300"/>
    <w:rsid w:val="00FE7EDE"/>
    <w:rsid w:val="00FF037F"/>
    <w:rsid w:val="00FF0B15"/>
    <w:rsid w:val="00FF0E74"/>
    <w:rsid w:val="00FF1364"/>
    <w:rsid w:val="00FF14EA"/>
    <w:rsid w:val="00FF169B"/>
    <w:rsid w:val="00FF22AB"/>
    <w:rsid w:val="00FF2F5D"/>
    <w:rsid w:val="00FF4865"/>
    <w:rsid w:val="00FF5189"/>
    <w:rsid w:val="00FF5620"/>
    <w:rsid w:val="00FF6480"/>
    <w:rsid w:val="00FF67EF"/>
    <w:rsid w:val="00FF6E44"/>
    <w:rsid w:val="00FF736F"/>
    <w:rsid w:val="00FF7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List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EAB"/>
    <w:rPr>
      <w:rFonts w:ascii="Times New Roman" w:hAnsi="Times New Roman" w:cs="Angsana New"/>
      <w:sz w:val="24"/>
      <w:szCs w:val="28"/>
      <w:lang w:eastAsia="en-US" w:bidi="th-TH"/>
    </w:rPr>
  </w:style>
  <w:style w:type="paragraph" w:styleId="Heading1">
    <w:name w:val="heading 1"/>
    <w:basedOn w:val="Normal"/>
    <w:next w:val="Normal"/>
    <w:link w:val="Heading1Char"/>
    <w:autoRedefine/>
    <w:qFormat/>
    <w:rsid w:val="008E7C9C"/>
    <w:pPr>
      <w:keepNext/>
      <w:spacing w:before="60" w:after="60" w:line="360" w:lineRule="auto"/>
      <w:ind w:right="-1"/>
      <w:outlineLvl w:val="0"/>
    </w:pPr>
    <w:rPr>
      <w:b/>
      <w:bCs/>
      <w:kern w:val="32"/>
      <w:sz w:val="28"/>
      <w:lang w:val="x-none"/>
    </w:rPr>
  </w:style>
  <w:style w:type="paragraph" w:styleId="Heading2">
    <w:name w:val="heading 2"/>
    <w:basedOn w:val="Normal"/>
    <w:next w:val="Normal"/>
    <w:link w:val="Heading2Char"/>
    <w:autoRedefine/>
    <w:qFormat/>
    <w:rsid w:val="00185F22"/>
    <w:pPr>
      <w:keepNext/>
      <w:spacing w:before="240" w:after="60" w:line="480" w:lineRule="auto"/>
      <w:ind w:left="576" w:hanging="576"/>
      <w:outlineLvl w:val="1"/>
    </w:pPr>
    <w:rPr>
      <w:b/>
      <w:bCs/>
      <w:iCs/>
      <w:szCs w:val="24"/>
      <w:lang w:eastAsia="x-none"/>
    </w:rPr>
  </w:style>
  <w:style w:type="paragraph" w:styleId="Heading3">
    <w:name w:val="heading 3"/>
    <w:basedOn w:val="Normal"/>
    <w:next w:val="Normal"/>
    <w:link w:val="Heading3Char"/>
    <w:autoRedefine/>
    <w:qFormat/>
    <w:rsid w:val="00D71FB1"/>
    <w:pPr>
      <w:keepNext/>
      <w:spacing w:before="240" w:after="60" w:line="480" w:lineRule="auto"/>
      <w:jc w:val="both"/>
      <w:outlineLvl w:val="2"/>
    </w:pPr>
    <w:rPr>
      <w:b/>
      <w:bCs/>
      <w:szCs w:val="24"/>
      <w:lang w:val="x-none"/>
    </w:rPr>
  </w:style>
  <w:style w:type="paragraph" w:styleId="Heading4">
    <w:name w:val="heading 4"/>
    <w:basedOn w:val="Normal"/>
    <w:next w:val="Normal"/>
    <w:link w:val="Heading4Char"/>
    <w:autoRedefine/>
    <w:qFormat/>
    <w:rsid w:val="003F3EAB"/>
    <w:pPr>
      <w:keepNext/>
      <w:numPr>
        <w:ilvl w:val="3"/>
        <w:numId w:val="1"/>
      </w:numPr>
      <w:spacing w:before="240" w:after="60" w:line="480" w:lineRule="auto"/>
      <w:outlineLvl w:val="3"/>
    </w:pPr>
    <w:rPr>
      <w:b/>
      <w:bCs/>
      <w:sz w:val="28"/>
    </w:rPr>
  </w:style>
  <w:style w:type="paragraph" w:styleId="Heading5">
    <w:name w:val="heading 5"/>
    <w:basedOn w:val="Normal"/>
    <w:next w:val="Normal"/>
    <w:link w:val="Heading5Char"/>
    <w:qFormat/>
    <w:rsid w:val="003F3EAB"/>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3F3EAB"/>
    <w:pPr>
      <w:numPr>
        <w:ilvl w:val="5"/>
        <w:numId w:val="1"/>
      </w:numPr>
      <w:spacing w:before="240" w:after="60"/>
      <w:outlineLvl w:val="5"/>
    </w:pPr>
    <w:rPr>
      <w:b/>
      <w:bCs/>
      <w:sz w:val="20"/>
      <w:szCs w:val="20"/>
    </w:rPr>
  </w:style>
  <w:style w:type="paragraph" w:styleId="Heading7">
    <w:name w:val="heading 7"/>
    <w:basedOn w:val="Normal"/>
    <w:next w:val="Normal"/>
    <w:link w:val="Heading7Char"/>
    <w:qFormat/>
    <w:rsid w:val="003F3EAB"/>
    <w:pPr>
      <w:numPr>
        <w:ilvl w:val="6"/>
        <w:numId w:val="1"/>
      </w:numPr>
      <w:spacing w:before="240" w:after="60"/>
      <w:outlineLvl w:val="6"/>
    </w:pPr>
    <w:rPr>
      <w:szCs w:val="24"/>
    </w:rPr>
  </w:style>
  <w:style w:type="paragraph" w:styleId="Heading8">
    <w:name w:val="heading 8"/>
    <w:basedOn w:val="Normal"/>
    <w:next w:val="Normal"/>
    <w:link w:val="Heading8Char"/>
    <w:qFormat/>
    <w:rsid w:val="003F3EAB"/>
    <w:pPr>
      <w:numPr>
        <w:ilvl w:val="7"/>
        <w:numId w:val="1"/>
      </w:numPr>
      <w:spacing w:before="240" w:after="60"/>
      <w:outlineLvl w:val="7"/>
    </w:pPr>
    <w:rPr>
      <w:i/>
      <w:iCs/>
      <w:szCs w:val="24"/>
    </w:rPr>
  </w:style>
  <w:style w:type="paragraph" w:styleId="Heading9">
    <w:name w:val="heading 9"/>
    <w:basedOn w:val="Normal"/>
    <w:next w:val="Normal"/>
    <w:link w:val="Heading9Char"/>
    <w:qFormat/>
    <w:rsid w:val="003F3EAB"/>
    <w:pPr>
      <w:numPr>
        <w:ilvl w:val="8"/>
        <w:numId w:val="1"/>
      </w:numPr>
      <w:spacing w:before="240" w:after="60"/>
      <w:outlineLvl w:val="8"/>
    </w:pPr>
    <w:rPr>
      <w:rFonts w:ascii="Arial" w:hAnsi="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E7C9C"/>
    <w:rPr>
      <w:rFonts w:ascii="Times New Roman" w:hAnsi="Times New Roman" w:cs="Angsana New"/>
      <w:b/>
      <w:bCs/>
      <w:kern w:val="32"/>
      <w:sz w:val="28"/>
      <w:szCs w:val="28"/>
      <w:lang w:eastAsia="en-US" w:bidi="th-TH"/>
    </w:rPr>
  </w:style>
  <w:style w:type="character" w:customStyle="1" w:styleId="Heading2Char">
    <w:name w:val="Heading 2 Char"/>
    <w:link w:val="Heading2"/>
    <w:rsid w:val="00185F22"/>
    <w:rPr>
      <w:rFonts w:ascii="Times New Roman" w:eastAsia="SimSun" w:hAnsi="Times New Roman" w:cs="Angsana New"/>
      <w:b/>
      <w:bCs/>
      <w:iCs/>
      <w:sz w:val="24"/>
      <w:szCs w:val="24"/>
      <w:lang w:val="en-US" w:bidi="th-TH"/>
    </w:rPr>
  </w:style>
  <w:style w:type="character" w:customStyle="1" w:styleId="Heading3Char">
    <w:name w:val="Heading 3 Char"/>
    <w:link w:val="Heading3"/>
    <w:rsid w:val="00D71FB1"/>
    <w:rPr>
      <w:rFonts w:ascii="Times New Roman" w:hAnsi="Times New Roman" w:cs="Angsana New"/>
      <w:b/>
      <w:bCs/>
      <w:sz w:val="24"/>
      <w:szCs w:val="24"/>
      <w:lang w:eastAsia="en-US" w:bidi="th-TH"/>
    </w:rPr>
  </w:style>
  <w:style w:type="character" w:customStyle="1" w:styleId="Heading4Char">
    <w:name w:val="Heading 4 Char"/>
    <w:link w:val="Heading4"/>
    <w:rsid w:val="003F3EAB"/>
    <w:rPr>
      <w:rFonts w:ascii="Times New Roman" w:eastAsia="SimSun" w:hAnsi="Times New Roman" w:cs="Angsana New"/>
      <w:b/>
      <w:bCs/>
      <w:sz w:val="28"/>
      <w:szCs w:val="28"/>
      <w:lang w:val="en-US" w:eastAsia="en-US" w:bidi="th-TH"/>
    </w:rPr>
  </w:style>
  <w:style w:type="character" w:customStyle="1" w:styleId="Heading5Char">
    <w:name w:val="Heading 5 Char"/>
    <w:link w:val="Heading5"/>
    <w:rsid w:val="003F3EAB"/>
    <w:rPr>
      <w:rFonts w:ascii="Times New Roman" w:eastAsia="SimSun" w:hAnsi="Times New Roman" w:cs="Angsana New"/>
      <w:b/>
      <w:bCs/>
      <w:i/>
      <w:iCs/>
      <w:sz w:val="26"/>
      <w:szCs w:val="26"/>
      <w:lang w:val="en-US" w:eastAsia="en-US" w:bidi="th-TH"/>
    </w:rPr>
  </w:style>
  <w:style w:type="character" w:customStyle="1" w:styleId="Heading6Char">
    <w:name w:val="Heading 6 Char"/>
    <w:link w:val="Heading6"/>
    <w:rsid w:val="003F3EAB"/>
    <w:rPr>
      <w:rFonts w:ascii="Times New Roman" w:eastAsia="SimSun" w:hAnsi="Times New Roman" w:cs="Angsana New"/>
      <w:b/>
      <w:bCs/>
      <w:lang w:val="en-US" w:eastAsia="en-US" w:bidi="th-TH"/>
    </w:rPr>
  </w:style>
  <w:style w:type="character" w:customStyle="1" w:styleId="Heading7Char">
    <w:name w:val="Heading 7 Char"/>
    <w:link w:val="Heading7"/>
    <w:rsid w:val="003F3EAB"/>
    <w:rPr>
      <w:rFonts w:ascii="Times New Roman" w:eastAsia="SimSun" w:hAnsi="Times New Roman" w:cs="Angsana New"/>
      <w:sz w:val="24"/>
      <w:szCs w:val="24"/>
      <w:lang w:val="en-US" w:eastAsia="en-US" w:bidi="th-TH"/>
    </w:rPr>
  </w:style>
  <w:style w:type="character" w:customStyle="1" w:styleId="Heading8Char">
    <w:name w:val="Heading 8 Char"/>
    <w:link w:val="Heading8"/>
    <w:rsid w:val="003F3EAB"/>
    <w:rPr>
      <w:rFonts w:ascii="Times New Roman" w:eastAsia="SimSun" w:hAnsi="Times New Roman" w:cs="Angsana New"/>
      <w:i/>
      <w:iCs/>
      <w:sz w:val="24"/>
      <w:szCs w:val="24"/>
      <w:lang w:val="en-US" w:eastAsia="en-US" w:bidi="th-TH"/>
    </w:rPr>
  </w:style>
  <w:style w:type="character" w:customStyle="1" w:styleId="Heading9Char">
    <w:name w:val="Heading 9 Char"/>
    <w:link w:val="Heading9"/>
    <w:rsid w:val="003F3EAB"/>
    <w:rPr>
      <w:rFonts w:ascii="Arial" w:eastAsia="SimSun" w:hAnsi="Arial" w:cs="Angsana New"/>
      <w:lang w:val="en-US" w:eastAsia="en-US" w:bidi="th-TH"/>
    </w:rPr>
  </w:style>
  <w:style w:type="paragraph" w:styleId="Caption">
    <w:name w:val="caption"/>
    <w:basedOn w:val="Normal"/>
    <w:next w:val="Normal"/>
    <w:autoRedefine/>
    <w:qFormat/>
    <w:rsid w:val="00715F2B"/>
    <w:pPr>
      <w:spacing w:line="480" w:lineRule="auto"/>
    </w:pPr>
    <w:rPr>
      <w:bCs/>
      <w:szCs w:val="20"/>
      <w:lang w:eastAsia="zh-CN"/>
    </w:rPr>
  </w:style>
  <w:style w:type="paragraph" w:customStyle="1" w:styleId="TAMainText">
    <w:name w:val="TA_Main_Text"/>
    <w:basedOn w:val="Normal"/>
    <w:rsid w:val="003F3EAB"/>
    <w:pPr>
      <w:spacing w:line="480" w:lineRule="auto"/>
      <w:ind w:firstLine="202"/>
      <w:jc w:val="both"/>
    </w:pPr>
    <w:rPr>
      <w:rFonts w:ascii="Times" w:hAnsi="Times" w:cs="Times"/>
      <w:szCs w:val="24"/>
      <w:lang w:bidi="ar-SA"/>
    </w:rPr>
  </w:style>
  <w:style w:type="character" w:customStyle="1" w:styleId="text2text">
    <w:name w:val="text2text"/>
    <w:rsid w:val="003F3EAB"/>
    <w:rPr>
      <w:rFonts w:ascii="Times New Roman" w:hAnsi="Times New Roman" w:cs="Times New Roman"/>
      <w:sz w:val="24"/>
      <w:szCs w:val="24"/>
    </w:rPr>
  </w:style>
  <w:style w:type="paragraph" w:styleId="NormalWeb">
    <w:name w:val="Normal (Web)"/>
    <w:basedOn w:val="Normal"/>
    <w:uiPriority w:val="99"/>
    <w:unhideWhenUsed/>
    <w:rsid w:val="003F3EAB"/>
    <w:pPr>
      <w:spacing w:before="100" w:beforeAutospacing="1" w:after="100" w:afterAutospacing="1"/>
    </w:pPr>
    <w:rPr>
      <w:rFonts w:cs="Times New Roman"/>
      <w:szCs w:val="24"/>
      <w:lang w:val="en-SG" w:eastAsia="zh-CN" w:bidi="ar-SA"/>
    </w:rPr>
  </w:style>
  <w:style w:type="paragraph" w:styleId="BalloonText">
    <w:name w:val="Balloon Text"/>
    <w:basedOn w:val="Normal"/>
    <w:link w:val="BalloonTextChar"/>
    <w:uiPriority w:val="99"/>
    <w:semiHidden/>
    <w:unhideWhenUsed/>
    <w:rsid w:val="003F3EAB"/>
    <w:rPr>
      <w:rFonts w:ascii="Tahoma" w:hAnsi="Tahoma"/>
      <w:sz w:val="16"/>
      <w:szCs w:val="20"/>
    </w:rPr>
  </w:style>
  <w:style w:type="character" w:customStyle="1" w:styleId="BalloonTextChar">
    <w:name w:val="Balloon Text Char"/>
    <w:link w:val="BalloonText"/>
    <w:uiPriority w:val="99"/>
    <w:semiHidden/>
    <w:rsid w:val="003F3EAB"/>
    <w:rPr>
      <w:rFonts w:ascii="Tahoma" w:eastAsia="SimSun" w:hAnsi="Tahoma" w:cs="Angsana New"/>
      <w:sz w:val="16"/>
      <w:szCs w:val="20"/>
      <w:lang w:val="en-US" w:eastAsia="en-US" w:bidi="th-TH"/>
    </w:rPr>
  </w:style>
  <w:style w:type="paragraph" w:styleId="Header">
    <w:name w:val="header"/>
    <w:basedOn w:val="Normal"/>
    <w:link w:val="HeaderChar"/>
    <w:uiPriority w:val="99"/>
    <w:unhideWhenUsed/>
    <w:rsid w:val="00B767CA"/>
    <w:pPr>
      <w:tabs>
        <w:tab w:val="center" w:pos="4153"/>
        <w:tab w:val="right" w:pos="8306"/>
      </w:tabs>
    </w:pPr>
  </w:style>
  <w:style w:type="character" w:customStyle="1" w:styleId="HeaderChar">
    <w:name w:val="Header Char"/>
    <w:link w:val="Header"/>
    <w:uiPriority w:val="99"/>
    <w:rsid w:val="00B767CA"/>
    <w:rPr>
      <w:rFonts w:ascii="Times New Roman" w:eastAsia="SimSun" w:hAnsi="Times New Roman" w:cs="Angsana New"/>
      <w:sz w:val="24"/>
      <w:szCs w:val="28"/>
      <w:lang w:val="en-US" w:eastAsia="en-US" w:bidi="th-TH"/>
    </w:rPr>
  </w:style>
  <w:style w:type="paragraph" w:styleId="Footer">
    <w:name w:val="footer"/>
    <w:basedOn w:val="Normal"/>
    <w:link w:val="FooterChar"/>
    <w:uiPriority w:val="99"/>
    <w:unhideWhenUsed/>
    <w:rsid w:val="00B767CA"/>
    <w:pPr>
      <w:tabs>
        <w:tab w:val="center" w:pos="4153"/>
        <w:tab w:val="right" w:pos="8306"/>
      </w:tabs>
    </w:pPr>
  </w:style>
  <w:style w:type="character" w:customStyle="1" w:styleId="FooterChar">
    <w:name w:val="Footer Char"/>
    <w:link w:val="Footer"/>
    <w:uiPriority w:val="99"/>
    <w:rsid w:val="00B767CA"/>
    <w:rPr>
      <w:rFonts w:ascii="Times New Roman" w:eastAsia="SimSun" w:hAnsi="Times New Roman" w:cs="Angsana New"/>
      <w:sz w:val="24"/>
      <w:szCs w:val="28"/>
      <w:lang w:val="en-US" w:eastAsia="en-US" w:bidi="th-TH"/>
    </w:rPr>
  </w:style>
  <w:style w:type="character" w:styleId="Hyperlink">
    <w:name w:val="Hyperlink"/>
    <w:rsid w:val="001F1007"/>
    <w:rPr>
      <w:color w:val="0000FF"/>
      <w:u w:val="single"/>
    </w:rPr>
  </w:style>
  <w:style w:type="paragraph" w:styleId="EndnoteText">
    <w:name w:val="endnote text"/>
    <w:basedOn w:val="Normal"/>
    <w:link w:val="EndnoteTextChar"/>
    <w:rsid w:val="001F1007"/>
    <w:rPr>
      <w:sz w:val="20"/>
      <w:szCs w:val="25"/>
    </w:rPr>
  </w:style>
  <w:style w:type="character" w:customStyle="1" w:styleId="EndnoteTextChar">
    <w:name w:val="Endnote Text Char"/>
    <w:link w:val="EndnoteText"/>
    <w:rsid w:val="001F1007"/>
    <w:rPr>
      <w:rFonts w:ascii="Times New Roman" w:eastAsia="SimSun" w:hAnsi="Times New Roman" w:cs="Angsana New"/>
      <w:sz w:val="20"/>
      <w:szCs w:val="25"/>
      <w:lang w:val="en-US" w:eastAsia="en-US" w:bidi="th-TH"/>
    </w:rPr>
  </w:style>
  <w:style w:type="character" w:styleId="EndnoteReference">
    <w:name w:val="endnote reference"/>
    <w:rsid w:val="001F1007"/>
    <w:rPr>
      <w:vertAlign w:val="superscript"/>
    </w:rPr>
  </w:style>
  <w:style w:type="character" w:styleId="PageNumber">
    <w:name w:val="page number"/>
    <w:basedOn w:val="DefaultParagraphFont"/>
    <w:rsid w:val="001F1007"/>
  </w:style>
  <w:style w:type="paragraph" w:styleId="TOC2">
    <w:name w:val="toc 2"/>
    <w:basedOn w:val="Normal"/>
    <w:next w:val="Normal"/>
    <w:autoRedefine/>
    <w:uiPriority w:val="39"/>
    <w:rsid w:val="001F1007"/>
    <w:pPr>
      <w:tabs>
        <w:tab w:val="left" w:pos="900"/>
        <w:tab w:val="right" w:leader="dot" w:pos="8210"/>
      </w:tabs>
      <w:spacing w:line="480" w:lineRule="auto"/>
      <w:ind w:left="240"/>
      <w:jc w:val="both"/>
    </w:pPr>
  </w:style>
  <w:style w:type="paragraph" w:styleId="TOC1">
    <w:name w:val="toc 1"/>
    <w:basedOn w:val="Normal"/>
    <w:next w:val="Normal"/>
    <w:autoRedefine/>
    <w:uiPriority w:val="39"/>
    <w:rsid w:val="001F1007"/>
    <w:pPr>
      <w:spacing w:line="480" w:lineRule="auto"/>
      <w:jc w:val="both"/>
    </w:pPr>
  </w:style>
  <w:style w:type="paragraph" w:styleId="TOC3">
    <w:name w:val="toc 3"/>
    <w:basedOn w:val="Normal"/>
    <w:next w:val="Normal"/>
    <w:autoRedefine/>
    <w:uiPriority w:val="39"/>
    <w:rsid w:val="001F1007"/>
    <w:pPr>
      <w:tabs>
        <w:tab w:val="left" w:pos="1260"/>
        <w:tab w:val="right" w:leader="dot" w:pos="8210"/>
      </w:tabs>
      <w:spacing w:line="480" w:lineRule="auto"/>
      <w:ind w:left="480"/>
      <w:jc w:val="both"/>
    </w:pPr>
  </w:style>
  <w:style w:type="paragraph" w:styleId="TableofFigures">
    <w:name w:val="table of figures"/>
    <w:basedOn w:val="Normal"/>
    <w:next w:val="Normal"/>
    <w:autoRedefine/>
    <w:uiPriority w:val="99"/>
    <w:rsid w:val="001F1007"/>
    <w:pPr>
      <w:tabs>
        <w:tab w:val="right" w:leader="dot" w:pos="8210"/>
      </w:tabs>
      <w:spacing w:line="480" w:lineRule="auto"/>
      <w:ind w:left="1134" w:hanging="1134"/>
      <w:jc w:val="both"/>
    </w:pPr>
  </w:style>
  <w:style w:type="paragraph" w:customStyle="1" w:styleId="heading">
    <w:name w:val="heading"/>
    <w:basedOn w:val="BodyText"/>
    <w:autoRedefine/>
    <w:rsid w:val="001F1007"/>
    <w:pPr>
      <w:spacing w:line="480" w:lineRule="auto"/>
      <w:jc w:val="center"/>
    </w:pPr>
    <w:rPr>
      <w:sz w:val="40"/>
    </w:rPr>
  </w:style>
  <w:style w:type="paragraph" w:styleId="BodyText">
    <w:name w:val="Body Text"/>
    <w:basedOn w:val="Normal"/>
    <w:link w:val="BodyTextChar"/>
    <w:rsid w:val="001F1007"/>
    <w:pPr>
      <w:spacing w:after="120"/>
    </w:pPr>
  </w:style>
  <w:style w:type="character" w:customStyle="1" w:styleId="BodyTextChar">
    <w:name w:val="Body Text Char"/>
    <w:link w:val="BodyText"/>
    <w:rsid w:val="001F1007"/>
    <w:rPr>
      <w:rFonts w:ascii="Times New Roman" w:eastAsia="SimSun" w:hAnsi="Times New Roman" w:cs="Angsana New"/>
      <w:sz w:val="24"/>
      <w:szCs w:val="28"/>
      <w:lang w:val="en-US" w:eastAsia="en-US" w:bidi="th-TH"/>
    </w:rPr>
  </w:style>
  <w:style w:type="character" w:customStyle="1" w:styleId="MTEquationSection">
    <w:name w:val="MTEquationSection"/>
    <w:rsid w:val="001F1007"/>
    <w:rPr>
      <w:vanish w:val="0"/>
      <w:color w:val="FF0000"/>
    </w:rPr>
  </w:style>
  <w:style w:type="paragraph" w:customStyle="1" w:styleId="MTDisplayEquation">
    <w:name w:val="MTDisplayEquation"/>
    <w:basedOn w:val="Normal"/>
    <w:next w:val="Normal"/>
    <w:rsid w:val="001F1007"/>
    <w:pPr>
      <w:tabs>
        <w:tab w:val="center" w:pos="4120"/>
        <w:tab w:val="right" w:pos="8220"/>
      </w:tabs>
      <w:spacing w:line="480" w:lineRule="auto"/>
      <w:jc w:val="both"/>
    </w:pPr>
  </w:style>
  <w:style w:type="paragraph" w:styleId="TOC4">
    <w:name w:val="toc 4"/>
    <w:basedOn w:val="Normal"/>
    <w:next w:val="Normal"/>
    <w:autoRedefine/>
    <w:uiPriority w:val="39"/>
    <w:rsid w:val="001F1007"/>
    <w:pPr>
      <w:tabs>
        <w:tab w:val="left" w:pos="1800"/>
        <w:tab w:val="right" w:leader="dot" w:pos="8210"/>
      </w:tabs>
      <w:spacing w:line="480" w:lineRule="auto"/>
      <w:ind w:left="1440" w:hanging="540"/>
      <w:jc w:val="both"/>
    </w:pPr>
  </w:style>
  <w:style w:type="table" w:styleId="TableGrid">
    <w:name w:val="Table Grid"/>
    <w:basedOn w:val="TableNormal"/>
    <w:uiPriority w:val="59"/>
    <w:rsid w:val="001F1007"/>
    <w:rPr>
      <w:rFonts w:ascii="Times New Roman" w:hAnsi="Times New Roman" w:cs="Angsan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rsid w:val="001F1007"/>
    <w:pPr>
      <w:ind w:left="960"/>
    </w:pPr>
  </w:style>
  <w:style w:type="paragraph" w:styleId="TOC6">
    <w:name w:val="toc 6"/>
    <w:basedOn w:val="Normal"/>
    <w:next w:val="Normal"/>
    <w:autoRedefine/>
    <w:uiPriority w:val="39"/>
    <w:rsid w:val="001F1007"/>
    <w:pPr>
      <w:ind w:left="1200"/>
    </w:pPr>
  </w:style>
  <w:style w:type="paragraph" w:styleId="TOC7">
    <w:name w:val="toc 7"/>
    <w:basedOn w:val="Normal"/>
    <w:next w:val="Normal"/>
    <w:autoRedefine/>
    <w:uiPriority w:val="39"/>
    <w:rsid w:val="001F1007"/>
    <w:pPr>
      <w:ind w:left="1440"/>
    </w:pPr>
  </w:style>
  <w:style w:type="paragraph" w:styleId="TOC8">
    <w:name w:val="toc 8"/>
    <w:basedOn w:val="Normal"/>
    <w:next w:val="Normal"/>
    <w:autoRedefine/>
    <w:uiPriority w:val="39"/>
    <w:rsid w:val="001F1007"/>
    <w:pPr>
      <w:ind w:left="1680"/>
    </w:pPr>
  </w:style>
  <w:style w:type="paragraph" w:styleId="TOC9">
    <w:name w:val="toc 9"/>
    <w:basedOn w:val="Normal"/>
    <w:next w:val="Normal"/>
    <w:autoRedefine/>
    <w:uiPriority w:val="39"/>
    <w:rsid w:val="001F1007"/>
    <w:pPr>
      <w:ind w:left="1920"/>
    </w:pPr>
  </w:style>
  <w:style w:type="character" w:styleId="FollowedHyperlink">
    <w:name w:val="FollowedHyperlink"/>
    <w:rsid w:val="001F1007"/>
    <w:rPr>
      <w:color w:val="800080"/>
      <w:u w:val="single"/>
    </w:rPr>
  </w:style>
  <w:style w:type="character" w:styleId="CommentReference">
    <w:name w:val="annotation reference"/>
    <w:semiHidden/>
    <w:rsid w:val="001F1007"/>
    <w:rPr>
      <w:sz w:val="16"/>
      <w:szCs w:val="16"/>
    </w:rPr>
  </w:style>
  <w:style w:type="paragraph" w:styleId="CommentText">
    <w:name w:val="annotation text"/>
    <w:basedOn w:val="Normal"/>
    <w:link w:val="CommentTextChar"/>
    <w:semiHidden/>
    <w:rsid w:val="001F1007"/>
    <w:rPr>
      <w:rFonts w:cs="Times New Roman"/>
      <w:sz w:val="20"/>
      <w:szCs w:val="20"/>
      <w:lang w:bidi="ar-SA"/>
    </w:rPr>
  </w:style>
  <w:style w:type="character" w:customStyle="1" w:styleId="CommentTextChar">
    <w:name w:val="Comment Text Char"/>
    <w:link w:val="CommentText"/>
    <w:semiHidden/>
    <w:rsid w:val="001F1007"/>
    <w:rPr>
      <w:rFonts w:ascii="Times New Roman" w:eastAsia="SimSun" w:hAnsi="Times New Roman" w:cs="Angsana New"/>
      <w:sz w:val="20"/>
      <w:szCs w:val="20"/>
      <w:lang w:val="en-US" w:eastAsia="en-US"/>
    </w:rPr>
  </w:style>
  <w:style w:type="paragraph" w:styleId="DocumentMap">
    <w:name w:val="Document Map"/>
    <w:basedOn w:val="Normal"/>
    <w:link w:val="DocumentMapChar"/>
    <w:semiHidden/>
    <w:rsid w:val="001F1007"/>
    <w:pPr>
      <w:shd w:val="clear" w:color="auto" w:fill="000080"/>
    </w:pPr>
    <w:rPr>
      <w:rFonts w:ascii="Tahoma" w:hAnsi="Tahoma" w:cs="Tahoma"/>
      <w:sz w:val="20"/>
      <w:szCs w:val="20"/>
    </w:rPr>
  </w:style>
  <w:style w:type="character" w:customStyle="1" w:styleId="DocumentMapChar">
    <w:name w:val="Document Map Char"/>
    <w:link w:val="DocumentMap"/>
    <w:semiHidden/>
    <w:rsid w:val="001F1007"/>
    <w:rPr>
      <w:rFonts w:ascii="Tahoma" w:eastAsia="SimSun" w:hAnsi="Tahoma" w:cs="Tahoma"/>
      <w:sz w:val="20"/>
      <w:szCs w:val="20"/>
      <w:shd w:val="clear" w:color="auto" w:fill="000080"/>
      <w:lang w:val="en-US" w:eastAsia="en-US" w:bidi="th-TH"/>
    </w:rPr>
  </w:style>
  <w:style w:type="paragraph" w:styleId="ListParagraph">
    <w:name w:val="List Paragraph"/>
    <w:basedOn w:val="Normal"/>
    <w:uiPriority w:val="34"/>
    <w:qFormat/>
    <w:rsid w:val="001F1007"/>
    <w:pPr>
      <w:spacing w:after="200" w:line="276" w:lineRule="auto"/>
      <w:ind w:left="720"/>
      <w:contextualSpacing/>
    </w:pPr>
    <w:rPr>
      <w:rFonts w:ascii="Calibri" w:hAnsi="Calibri" w:cs="Times New Roman"/>
      <w:sz w:val="22"/>
      <w:szCs w:val="22"/>
      <w:lang w:val="en-SG" w:eastAsia="zh-CN" w:bidi="ar-SA"/>
    </w:rPr>
  </w:style>
  <w:style w:type="paragraph" w:customStyle="1" w:styleId="heading10">
    <w:name w:val="heading1"/>
    <w:basedOn w:val="Normal"/>
    <w:link w:val="heading1Char0"/>
    <w:rsid w:val="001F1007"/>
    <w:pPr>
      <w:spacing w:after="120" w:line="480" w:lineRule="auto"/>
      <w:jc w:val="center"/>
      <w:outlineLvl w:val="0"/>
    </w:pPr>
    <w:rPr>
      <w:rFonts w:eastAsia="Times New Roman"/>
      <w:sz w:val="40"/>
    </w:rPr>
  </w:style>
  <w:style w:type="character" w:customStyle="1" w:styleId="txtboldonly">
    <w:name w:val="txtboldonly"/>
    <w:basedOn w:val="DefaultParagraphFont"/>
    <w:rsid w:val="001F1007"/>
  </w:style>
  <w:style w:type="character" w:customStyle="1" w:styleId="heading1Char0">
    <w:name w:val="heading1 Char"/>
    <w:link w:val="heading10"/>
    <w:rsid w:val="001F1007"/>
    <w:rPr>
      <w:rFonts w:ascii="Times New Roman" w:eastAsia="Times New Roman" w:hAnsi="Times New Roman" w:cs="Angsana New"/>
      <w:sz w:val="40"/>
      <w:szCs w:val="28"/>
      <w:lang w:val="en-US" w:eastAsia="en-US" w:bidi="th-TH"/>
    </w:rPr>
  </w:style>
  <w:style w:type="character" w:styleId="Strong">
    <w:name w:val="Strong"/>
    <w:uiPriority w:val="22"/>
    <w:qFormat/>
    <w:rsid w:val="001F1007"/>
    <w:rPr>
      <w:b/>
      <w:bCs/>
    </w:rPr>
  </w:style>
  <w:style w:type="paragraph" w:customStyle="1" w:styleId="txttitle">
    <w:name w:val="txttitle"/>
    <w:basedOn w:val="Normal"/>
    <w:rsid w:val="001F1007"/>
    <w:pPr>
      <w:spacing w:before="100" w:beforeAutospacing="1" w:after="100" w:afterAutospacing="1"/>
    </w:pPr>
    <w:rPr>
      <w:rFonts w:ascii="SimSun" w:hAnsi="SimSun" w:cs="SimSun"/>
      <w:szCs w:val="24"/>
      <w:lang w:eastAsia="zh-CN" w:bidi="ar-SA"/>
    </w:rPr>
  </w:style>
  <w:style w:type="character" w:styleId="PlaceholderText">
    <w:name w:val="Placeholder Text"/>
    <w:uiPriority w:val="99"/>
    <w:semiHidden/>
    <w:rsid w:val="001F1007"/>
    <w:rPr>
      <w:color w:val="808080"/>
    </w:rPr>
  </w:style>
  <w:style w:type="character" w:styleId="SubtleEmphasis">
    <w:name w:val="Subtle Emphasis"/>
    <w:uiPriority w:val="19"/>
    <w:qFormat/>
    <w:rsid w:val="001F1007"/>
    <w:rPr>
      <w:rFonts w:eastAsia="SimSun" w:cs="Times New Roman"/>
      <w:bCs w:val="0"/>
      <w:i/>
      <w:iCs/>
      <w:color w:val="808080"/>
      <w:szCs w:val="22"/>
      <w:lang w:val="en-US"/>
    </w:rPr>
  </w:style>
  <w:style w:type="table" w:customStyle="1" w:styleId="LightShading-Accent12">
    <w:name w:val="Light Shading - Accent 12"/>
    <w:basedOn w:val="TableNormal"/>
    <w:uiPriority w:val="60"/>
    <w:rsid w:val="001F1007"/>
    <w:rPr>
      <w:color w:val="365F91"/>
      <w:lang w:eastAsia="en-US" w:bidi="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BDAbstract">
    <w:name w:val="BD_Abstract"/>
    <w:basedOn w:val="Normal"/>
    <w:next w:val="TAMainText"/>
    <w:rsid w:val="001F1007"/>
    <w:pPr>
      <w:spacing w:before="360" w:after="360" w:line="480" w:lineRule="auto"/>
      <w:jc w:val="both"/>
    </w:pPr>
    <w:rPr>
      <w:rFonts w:ascii="Times" w:hAnsi="Times" w:cs="Times"/>
      <w:szCs w:val="24"/>
      <w:lang w:bidi="ar-SA"/>
    </w:rPr>
  </w:style>
  <w:style w:type="paragraph" w:styleId="BodyTextIndent">
    <w:name w:val="Body Text Indent"/>
    <w:basedOn w:val="Normal"/>
    <w:link w:val="BodyTextIndentChar"/>
    <w:rsid w:val="001F1007"/>
    <w:pPr>
      <w:spacing w:after="120"/>
      <w:ind w:left="360"/>
    </w:pPr>
  </w:style>
  <w:style w:type="character" w:customStyle="1" w:styleId="BodyTextIndentChar">
    <w:name w:val="Body Text Indent Char"/>
    <w:link w:val="BodyTextIndent"/>
    <w:rsid w:val="001F1007"/>
    <w:rPr>
      <w:rFonts w:ascii="Times New Roman" w:eastAsia="SimSun" w:hAnsi="Times New Roman" w:cs="Angsana New"/>
      <w:sz w:val="24"/>
      <w:szCs w:val="28"/>
      <w:lang w:val="en-US" w:eastAsia="en-US" w:bidi="th-TH"/>
    </w:rPr>
  </w:style>
  <w:style w:type="paragraph" w:customStyle="1" w:styleId="TFReferencesSection">
    <w:name w:val="TF_References_Section"/>
    <w:basedOn w:val="Normal"/>
    <w:rsid w:val="001F1007"/>
    <w:pPr>
      <w:spacing w:after="200" w:line="480" w:lineRule="auto"/>
      <w:ind w:firstLine="187"/>
      <w:jc w:val="both"/>
    </w:pPr>
    <w:rPr>
      <w:rFonts w:ascii="Times" w:hAnsi="Times" w:cs="Times"/>
      <w:szCs w:val="24"/>
      <w:lang w:bidi="ar-SA"/>
    </w:rPr>
  </w:style>
  <w:style w:type="paragraph" w:customStyle="1" w:styleId="BGKeywords">
    <w:name w:val="BG_Keywords"/>
    <w:basedOn w:val="Normal"/>
    <w:rsid w:val="001F1007"/>
    <w:pPr>
      <w:spacing w:after="200" w:line="480" w:lineRule="auto"/>
      <w:jc w:val="both"/>
    </w:pPr>
    <w:rPr>
      <w:rFonts w:ascii="Times" w:hAnsi="Times" w:cs="Times"/>
      <w:szCs w:val="24"/>
      <w:lang w:bidi="ar-SA"/>
    </w:rPr>
  </w:style>
  <w:style w:type="paragraph" w:styleId="CommentSubject">
    <w:name w:val="annotation subject"/>
    <w:basedOn w:val="CommentText"/>
    <w:next w:val="CommentText"/>
    <w:link w:val="CommentSubjectChar"/>
    <w:rsid w:val="001F1007"/>
    <w:rPr>
      <w:rFonts w:cs="Angsana New"/>
      <w:b/>
      <w:bCs/>
      <w:szCs w:val="25"/>
      <w:lang w:bidi="th-TH"/>
    </w:rPr>
  </w:style>
  <w:style w:type="character" w:customStyle="1" w:styleId="CommentSubjectChar">
    <w:name w:val="Comment Subject Char"/>
    <w:link w:val="CommentSubject"/>
    <w:rsid w:val="001F1007"/>
    <w:rPr>
      <w:rFonts w:ascii="Times New Roman" w:eastAsia="SimSun" w:hAnsi="Times New Roman" w:cs="Angsana New"/>
      <w:b/>
      <w:bCs/>
      <w:sz w:val="20"/>
      <w:szCs w:val="25"/>
      <w:lang w:val="en-US" w:eastAsia="en-US" w:bidi="th-TH"/>
    </w:rPr>
  </w:style>
  <w:style w:type="table" w:styleId="TableList3">
    <w:name w:val="Table List 3"/>
    <w:basedOn w:val="TableNormal"/>
    <w:rsid w:val="001F1007"/>
    <w:rPr>
      <w:rFonts w:ascii="Times New Roman" w:hAnsi="Times New Roman" w:cs="Angsana New"/>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customStyle="1" w:styleId="maincontenttitle">
    <w:name w:val="maincontenttitle"/>
    <w:basedOn w:val="DefaultParagraphFont"/>
    <w:rsid w:val="008242CF"/>
  </w:style>
  <w:style w:type="character" w:styleId="Emphasis">
    <w:name w:val="Emphasis"/>
    <w:uiPriority w:val="20"/>
    <w:qFormat/>
    <w:rsid w:val="00F02004"/>
    <w:rPr>
      <w:i/>
      <w:iCs/>
    </w:rPr>
  </w:style>
  <w:style w:type="paragraph" w:customStyle="1" w:styleId="08ArticleText">
    <w:name w:val="08 Article Text"/>
    <w:qFormat/>
    <w:rsid w:val="00A272E1"/>
    <w:pPr>
      <w:widowControl w:val="0"/>
      <w:tabs>
        <w:tab w:val="left" w:pos="198"/>
      </w:tabs>
      <w:spacing w:line="230" w:lineRule="exact"/>
      <w:jc w:val="both"/>
    </w:pPr>
    <w:rPr>
      <w:rFonts w:ascii="Times New Roman" w:hAnsi="Times New Roman"/>
      <w:sz w:val="18"/>
      <w:szCs w:val="18"/>
      <w:lang w:val="en-GB" w:eastAsia="en-GB"/>
    </w:rPr>
  </w:style>
  <w:style w:type="paragraph" w:customStyle="1" w:styleId="N1AuthorAddresses">
    <w:name w:val="N1 Author Addresses"/>
    <w:qFormat/>
    <w:rsid w:val="00A272E1"/>
    <w:pPr>
      <w:spacing w:line="190" w:lineRule="exact"/>
    </w:pPr>
    <w:rPr>
      <w:rFonts w:ascii="Times New Roman" w:hAnsi="Times New Roman"/>
      <w:i/>
      <w:sz w:val="16"/>
      <w:lang w:val="en-GB" w:eastAsia="en-GB"/>
    </w:rPr>
  </w:style>
  <w:style w:type="character" w:customStyle="1" w:styleId="redtxts4">
    <w:name w:val="red_txt_s4"/>
    <w:basedOn w:val="DefaultParagraphFont"/>
    <w:rsid w:val="008748F5"/>
  </w:style>
  <w:style w:type="paragraph" w:customStyle="1" w:styleId="Default">
    <w:name w:val="Default"/>
    <w:rsid w:val="00210CF3"/>
    <w:pPr>
      <w:autoSpaceDE w:val="0"/>
      <w:autoSpaceDN w:val="0"/>
      <w:adjustRightInd w:val="0"/>
    </w:pPr>
    <w:rPr>
      <w:rFonts w:ascii="Times New Roman" w:hAnsi="Times New Roman"/>
      <w:color w:val="000000"/>
      <w:sz w:val="24"/>
      <w:szCs w:val="24"/>
      <w:lang w:val="en-SG"/>
    </w:rPr>
  </w:style>
  <w:style w:type="paragraph" w:styleId="PlainText">
    <w:name w:val="Plain Text"/>
    <w:basedOn w:val="Normal"/>
    <w:link w:val="PlainTextChar"/>
    <w:uiPriority w:val="99"/>
    <w:unhideWhenUsed/>
    <w:rsid w:val="006C7A69"/>
    <w:rPr>
      <w:rFonts w:ascii="Calibri" w:hAnsi="Calibri" w:cs="Times New Roman"/>
      <w:sz w:val="22"/>
      <w:szCs w:val="21"/>
      <w:lang w:eastAsia="zh-CN" w:bidi="ar-SA"/>
    </w:rPr>
  </w:style>
  <w:style w:type="character" w:customStyle="1" w:styleId="PlainTextChar">
    <w:name w:val="Plain Text Char"/>
    <w:link w:val="PlainText"/>
    <w:uiPriority w:val="99"/>
    <w:rsid w:val="006C7A69"/>
    <w:rPr>
      <w:sz w:val="22"/>
      <w:szCs w:val="21"/>
    </w:rPr>
  </w:style>
  <w:style w:type="paragraph" w:customStyle="1" w:styleId="EndNoteBibliographyTitle">
    <w:name w:val="EndNote Bibliography Title"/>
    <w:basedOn w:val="Normal"/>
    <w:link w:val="EndNoteBibliographyTitleChar"/>
    <w:rsid w:val="004B2BC7"/>
    <w:pPr>
      <w:jc w:val="center"/>
    </w:pPr>
    <w:rPr>
      <w:rFonts w:cs="Times New Roman"/>
      <w:noProof/>
      <w:sz w:val="20"/>
    </w:rPr>
  </w:style>
  <w:style w:type="character" w:customStyle="1" w:styleId="EndNoteBibliographyTitleChar">
    <w:name w:val="EndNote Bibliography Title Char"/>
    <w:link w:val="EndNoteBibliographyTitle"/>
    <w:rsid w:val="004B2BC7"/>
    <w:rPr>
      <w:rFonts w:ascii="Times New Roman" w:hAnsi="Times New Roman"/>
      <w:noProof/>
      <w:szCs w:val="28"/>
      <w:lang w:eastAsia="en-US" w:bidi="th-TH"/>
    </w:rPr>
  </w:style>
  <w:style w:type="paragraph" w:customStyle="1" w:styleId="EndNoteBibliography">
    <w:name w:val="EndNote Bibliography"/>
    <w:basedOn w:val="Normal"/>
    <w:link w:val="EndNoteBibliographyChar"/>
    <w:rsid w:val="004B2BC7"/>
    <w:pPr>
      <w:spacing w:line="480" w:lineRule="auto"/>
    </w:pPr>
    <w:rPr>
      <w:rFonts w:cs="Times New Roman"/>
      <w:noProof/>
      <w:sz w:val="20"/>
    </w:rPr>
  </w:style>
  <w:style w:type="character" w:customStyle="1" w:styleId="EndNoteBibliographyChar">
    <w:name w:val="EndNote Bibliography Char"/>
    <w:link w:val="EndNoteBibliography"/>
    <w:rsid w:val="004B2BC7"/>
    <w:rPr>
      <w:rFonts w:ascii="Times New Roman" w:hAnsi="Times New Roman"/>
      <w:noProof/>
      <w:szCs w:val="28"/>
      <w:lang w:eastAsia="en-US" w:bidi="th-T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List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EAB"/>
    <w:rPr>
      <w:rFonts w:ascii="Times New Roman" w:hAnsi="Times New Roman" w:cs="Angsana New"/>
      <w:sz w:val="24"/>
      <w:szCs w:val="28"/>
      <w:lang w:eastAsia="en-US" w:bidi="th-TH"/>
    </w:rPr>
  </w:style>
  <w:style w:type="paragraph" w:styleId="Heading1">
    <w:name w:val="heading 1"/>
    <w:basedOn w:val="Normal"/>
    <w:next w:val="Normal"/>
    <w:link w:val="Heading1Char"/>
    <w:autoRedefine/>
    <w:qFormat/>
    <w:rsid w:val="008E7C9C"/>
    <w:pPr>
      <w:keepNext/>
      <w:spacing w:before="60" w:after="60" w:line="360" w:lineRule="auto"/>
      <w:ind w:right="-1"/>
      <w:outlineLvl w:val="0"/>
    </w:pPr>
    <w:rPr>
      <w:b/>
      <w:bCs/>
      <w:kern w:val="32"/>
      <w:sz w:val="28"/>
      <w:lang w:val="x-none"/>
    </w:rPr>
  </w:style>
  <w:style w:type="paragraph" w:styleId="Heading2">
    <w:name w:val="heading 2"/>
    <w:basedOn w:val="Normal"/>
    <w:next w:val="Normal"/>
    <w:link w:val="Heading2Char"/>
    <w:autoRedefine/>
    <w:qFormat/>
    <w:rsid w:val="00185F22"/>
    <w:pPr>
      <w:keepNext/>
      <w:spacing w:before="240" w:after="60" w:line="480" w:lineRule="auto"/>
      <w:ind w:left="576" w:hanging="576"/>
      <w:outlineLvl w:val="1"/>
    </w:pPr>
    <w:rPr>
      <w:b/>
      <w:bCs/>
      <w:iCs/>
      <w:szCs w:val="24"/>
      <w:lang w:eastAsia="x-none"/>
    </w:rPr>
  </w:style>
  <w:style w:type="paragraph" w:styleId="Heading3">
    <w:name w:val="heading 3"/>
    <w:basedOn w:val="Normal"/>
    <w:next w:val="Normal"/>
    <w:link w:val="Heading3Char"/>
    <w:autoRedefine/>
    <w:qFormat/>
    <w:rsid w:val="00D71FB1"/>
    <w:pPr>
      <w:keepNext/>
      <w:spacing w:before="240" w:after="60" w:line="480" w:lineRule="auto"/>
      <w:jc w:val="both"/>
      <w:outlineLvl w:val="2"/>
    </w:pPr>
    <w:rPr>
      <w:b/>
      <w:bCs/>
      <w:szCs w:val="24"/>
      <w:lang w:val="x-none"/>
    </w:rPr>
  </w:style>
  <w:style w:type="paragraph" w:styleId="Heading4">
    <w:name w:val="heading 4"/>
    <w:basedOn w:val="Normal"/>
    <w:next w:val="Normal"/>
    <w:link w:val="Heading4Char"/>
    <w:autoRedefine/>
    <w:qFormat/>
    <w:rsid w:val="003F3EAB"/>
    <w:pPr>
      <w:keepNext/>
      <w:numPr>
        <w:ilvl w:val="3"/>
        <w:numId w:val="1"/>
      </w:numPr>
      <w:spacing w:before="240" w:after="60" w:line="480" w:lineRule="auto"/>
      <w:outlineLvl w:val="3"/>
    </w:pPr>
    <w:rPr>
      <w:b/>
      <w:bCs/>
      <w:sz w:val="28"/>
    </w:rPr>
  </w:style>
  <w:style w:type="paragraph" w:styleId="Heading5">
    <w:name w:val="heading 5"/>
    <w:basedOn w:val="Normal"/>
    <w:next w:val="Normal"/>
    <w:link w:val="Heading5Char"/>
    <w:qFormat/>
    <w:rsid w:val="003F3EAB"/>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3F3EAB"/>
    <w:pPr>
      <w:numPr>
        <w:ilvl w:val="5"/>
        <w:numId w:val="1"/>
      </w:numPr>
      <w:spacing w:before="240" w:after="60"/>
      <w:outlineLvl w:val="5"/>
    </w:pPr>
    <w:rPr>
      <w:b/>
      <w:bCs/>
      <w:sz w:val="20"/>
      <w:szCs w:val="20"/>
    </w:rPr>
  </w:style>
  <w:style w:type="paragraph" w:styleId="Heading7">
    <w:name w:val="heading 7"/>
    <w:basedOn w:val="Normal"/>
    <w:next w:val="Normal"/>
    <w:link w:val="Heading7Char"/>
    <w:qFormat/>
    <w:rsid w:val="003F3EAB"/>
    <w:pPr>
      <w:numPr>
        <w:ilvl w:val="6"/>
        <w:numId w:val="1"/>
      </w:numPr>
      <w:spacing w:before="240" w:after="60"/>
      <w:outlineLvl w:val="6"/>
    </w:pPr>
    <w:rPr>
      <w:szCs w:val="24"/>
    </w:rPr>
  </w:style>
  <w:style w:type="paragraph" w:styleId="Heading8">
    <w:name w:val="heading 8"/>
    <w:basedOn w:val="Normal"/>
    <w:next w:val="Normal"/>
    <w:link w:val="Heading8Char"/>
    <w:qFormat/>
    <w:rsid w:val="003F3EAB"/>
    <w:pPr>
      <w:numPr>
        <w:ilvl w:val="7"/>
        <w:numId w:val="1"/>
      </w:numPr>
      <w:spacing w:before="240" w:after="60"/>
      <w:outlineLvl w:val="7"/>
    </w:pPr>
    <w:rPr>
      <w:i/>
      <w:iCs/>
      <w:szCs w:val="24"/>
    </w:rPr>
  </w:style>
  <w:style w:type="paragraph" w:styleId="Heading9">
    <w:name w:val="heading 9"/>
    <w:basedOn w:val="Normal"/>
    <w:next w:val="Normal"/>
    <w:link w:val="Heading9Char"/>
    <w:qFormat/>
    <w:rsid w:val="003F3EAB"/>
    <w:pPr>
      <w:numPr>
        <w:ilvl w:val="8"/>
        <w:numId w:val="1"/>
      </w:numPr>
      <w:spacing w:before="240" w:after="60"/>
      <w:outlineLvl w:val="8"/>
    </w:pPr>
    <w:rPr>
      <w:rFonts w:ascii="Arial" w:hAnsi="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E7C9C"/>
    <w:rPr>
      <w:rFonts w:ascii="Times New Roman" w:hAnsi="Times New Roman" w:cs="Angsana New"/>
      <w:b/>
      <w:bCs/>
      <w:kern w:val="32"/>
      <w:sz w:val="28"/>
      <w:szCs w:val="28"/>
      <w:lang w:eastAsia="en-US" w:bidi="th-TH"/>
    </w:rPr>
  </w:style>
  <w:style w:type="character" w:customStyle="1" w:styleId="Heading2Char">
    <w:name w:val="Heading 2 Char"/>
    <w:link w:val="Heading2"/>
    <w:rsid w:val="00185F22"/>
    <w:rPr>
      <w:rFonts w:ascii="Times New Roman" w:eastAsia="SimSun" w:hAnsi="Times New Roman" w:cs="Angsana New"/>
      <w:b/>
      <w:bCs/>
      <w:iCs/>
      <w:sz w:val="24"/>
      <w:szCs w:val="24"/>
      <w:lang w:val="en-US" w:bidi="th-TH"/>
    </w:rPr>
  </w:style>
  <w:style w:type="character" w:customStyle="1" w:styleId="Heading3Char">
    <w:name w:val="Heading 3 Char"/>
    <w:link w:val="Heading3"/>
    <w:rsid w:val="00D71FB1"/>
    <w:rPr>
      <w:rFonts w:ascii="Times New Roman" w:hAnsi="Times New Roman" w:cs="Angsana New"/>
      <w:b/>
      <w:bCs/>
      <w:sz w:val="24"/>
      <w:szCs w:val="24"/>
      <w:lang w:eastAsia="en-US" w:bidi="th-TH"/>
    </w:rPr>
  </w:style>
  <w:style w:type="character" w:customStyle="1" w:styleId="Heading4Char">
    <w:name w:val="Heading 4 Char"/>
    <w:link w:val="Heading4"/>
    <w:rsid w:val="003F3EAB"/>
    <w:rPr>
      <w:rFonts w:ascii="Times New Roman" w:eastAsia="SimSun" w:hAnsi="Times New Roman" w:cs="Angsana New"/>
      <w:b/>
      <w:bCs/>
      <w:sz w:val="28"/>
      <w:szCs w:val="28"/>
      <w:lang w:val="en-US" w:eastAsia="en-US" w:bidi="th-TH"/>
    </w:rPr>
  </w:style>
  <w:style w:type="character" w:customStyle="1" w:styleId="Heading5Char">
    <w:name w:val="Heading 5 Char"/>
    <w:link w:val="Heading5"/>
    <w:rsid w:val="003F3EAB"/>
    <w:rPr>
      <w:rFonts w:ascii="Times New Roman" w:eastAsia="SimSun" w:hAnsi="Times New Roman" w:cs="Angsana New"/>
      <w:b/>
      <w:bCs/>
      <w:i/>
      <w:iCs/>
      <w:sz w:val="26"/>
      <w:szCs w:val="26"/>
      <w:lang w:val="en-US" w:eastAsia="en-US" w:bidi="th-TH"/>
    </w:rPr>
  </w:style>
  <w:style w:type="character" w:customStyle="1" w:styleId="Heading6Char">
    <w:name w:val="Heading 6 Char"/>
    <w:link w:val="Heading6"/>
    <w:rsid w:val="003F3EAB"/>
    <w:rPr>
      <w:rFonts w:ascii="Times New Roman" w:eastAsia="SimSun" w:hAnsi="Times New Roman" w:cs="Angsana New"/>
      <w:b/>
      <w:bCs/>
      <w:lang w:val="en-US" w:eastAsia="en-US" w:bidi="th-TH"/>
    </w:rPr>
  </w:style>
  <w:style w:type="character" w:customStyle="1" w:styleId="Heading7Char">
    <w:name w:val="Heading 7 Char"/>
    <w:link w:val="Heading7"/>
    <w:rsid w:val="003F3EAB"/>
    <w:rPr>
      <w:rFonts w:ascii="Times New Roman" w:eastAsia="SimSun" w:hAnsi="Times New Roman" w:cs="Angsana New"/>
      <w:sz w:val="24"/>
      <w:szCs w:val="24"/>
      <w:lang w:val="en-US" w:eastAsia="en-US" w:bidi="th-TH"/>
    </w:rPr>
  </w:style>
  <w:style w:type="character" w:customStyle="1" w:styleId="Heading8Char">
    <w:name w:val="Heading 8 Char"/>
    <w:link w:val="Heading8"/>
    <w:rsid w:val="003F3EAB"/>
    <w:rPr>
      <w:rFonts w:ascii="Times New Roman" w:eastAsia="SimSun" w:hAnsi="Times New Roman" w:cs="Angsana New"/>
      <w:i/>
      <w:iCs/>
      <w:sz w:val="24"/>
      <w:szCs w:val="24"/>
      <w:lang w:val="en-US" w:eastAsia="en-US" w:bidi="th-TH"/>
    </w:rPr>
  </w:style>
  <w:style w:type="character" w:customStyle="1" w:styleId="Heading9Char">
    <w:name w:val="Heading 9 Char"/>
    <w:link w:val="Heading9"/>
    <w:rsid w:val="003F3EAB"/>
    <w:rPr>
      <w:rFonts w:ascii="Arial" w:eastAsia="SimSun" w:hAnsi="Arial" w:cs="Angsana New"/>
      <w:lang w:val="en-US" w:eastAsia="en-US" w:bidi="th-TH"/>
    </w:rPr>
  </w:style>
  <w:style w:type="paragraph" w:styleId="Caption">
    <w:name w:val="caption"/>
    <w:basedOn w:val="Normal"/>
    <w:next w:val="Normal"/>
    <w:autoRedefine/>
    <w:qFormat/>
    <w:rsid w:val="00715F2B"/>
    <w:pPr>
      <w:spacing w:line="480" w:lineRule="auto"/>
    </w:pPr>
    <w:rPr>
      <w:bCs/>
      <w:szCs w:val="20"/>
      <w:lang w:eastAsia="zh-CN"/>
    </w:rPr>
  </w:style>
  <w:style w:type="paragraph" w:customStyle="1" w:styleId="TAMainText">
    <w:name w:val="TA_Main_Text"/>
    <w:basedOn w:val="Normal"/>
    <w:rsid w:val="003F3EAB"/>
    <w:pPr>
      <w:spacing w:line="480" w:lineRule="auto"/>
      <w:ind w:firstLine="202"/>
      <w:jc w:val="both"/>
    </w:pPr>
    <w:rPr>
      <w:rFonts w:ascii="Times" w:hAnsi="Times" w:cs="Times"/>
      <w:szCs w:val="24"/>
      <w:lang w:bidi="ar-SA"/>
    </w:rPr>
  </w:style>
  <w:style w:type="character" w:customStyle="1" w:styleId="text2text">
    <w:name w:val="text2text"/>
    <w:rsid w:val="003F3EAB"/>
    <w:rPr>
      <w:rFonts w:ascii="Times New Roman" w:hAnsi="Times New Roman" w:cs="Times New Roman"/>
      <w:sz w:val="24"/>
      <w:szCs w:val="24"/>
    </w:rPr>
  </w:style>
  <w:style w:type="paragraph" w:styleId="NormalWeb">
    <w:name w:val="Normal (Web)"/>
    <w:basedOn w:val="Normal"/>
    <w:uiPriority w:val="99"/>
    <w:unhideWhenUsed/>
    <w:rsid w:val="003F3EAB"/>
    <w:pPr>
      <w:spacing w:before="100" w:beforeAutospacing="1" w:after="100" w:afterAutospacing="1"/>
    </w:pPr>
    <w:rPr>
      <w:rFonts w:cs="Times New Roman"/>
      <w:szCs w:val="24"/>
      <w:lang w:val="en-SG" w:eastAsia="zh-CN" w:bidi="ar-SA"/>
    </w:rPr>
  </w:style>
  <w:style w:type="paragraph" w:styleId="BalloonText">
    <w:name w:val="Balloon Text"/>
    <w:basedOn w:val="Normal"/>
    <w:link w:val="BalloonTextChar"/>
    <w:uiPriority w:val="99"/>
    <w:semiHidden/>
    <w:unhideWhenUsed/>
    <w:rsid w:val="003F3EAB"/>
    <w:rPr>
      <w:rFonts w:ascii="Tahoma" w:hAnsi="Tahoma"/>
      <w:sz w:val="16"/>
      <w:szCs w:val="20"/>
    </w:rPr>
  </w:style>
  <w:style w:type="character" w:customStyle="1" w:styleId="BalloonTextChar">
    <w:name w:val="Balloon Text Char"/>
    <w:link w:val="BalloonText"/>
    <w:uiPriority w:val="99"/>
    <w:semiHidden/>
    <w:rsid w:val="003F3EAB"/>
    <w:rPr>
      <w:rFonts w:ascii="Tahoma" w:eastAsia="SimSun" w:hAnsi="Tahoma" w:cs="Angsana New"/>
      <w:sz w:val="16"/>
      <w:szCs w:val="20"/>
      <w:lang w:val="en-US" w:eastAsia="en-US" w:bidi="th-TH"/>
    </w:rPr>
  </w:style>
  <w:style w:type="paragraph" w:styleId="Header">
    <w:name w:val="header"/>
    <w:basedOn w:val="Normal"/>
    <w:link w:val="HeaderChar"/>
    <w:uiPriority w:val="99"/>
    <w:unhideWhenUsed/>
    <w:rsid w:val="00B767CA"/>
    <w:pPr>
      <w:tabs>
        <w:tab w:val="center" w:pos="4153"/>
        <w:tab w:val="right" w:pos="8306"/>
      </w:tabs>
    </w:pPr>
  </w:style>
  <w:style w:type="character" w:customStyle="1" w:styleId="HeaderChar">
    <w:name w:val="Header Char"/>
    <w:link w:val="Header"/>
    <w:uiPriority w:val="99"/>
    <w:rsid w:val="00B767CA"/>
    <w:rPr>
      <w:rFonts w:ascii="Times New Roman" w:eastAsia="SimSun" w:hAnsi="Times New Roman" w:cs="Angsana New"/>
      <w:sz w:val="24"/>
      <w:szCs w:val="28"/>
      <w:lang w:val="en-US" w:eastAsia="en-US" w:bidi="th-TH"/>
    </w:rPr>
  </w:style>
  <w:style w:type="paragraph" w:styleId="Footer">
    <w:name w:val="footer"/>
    <w:basedOn w:val="Normal"/>
    <w:link w:val="FooterChar"/>
    <w:uiPriority w:val="99"/>
    <w:unhideWhenUsed/>
    <w:rsid w:val="00B767CA"/>
    <w:pPr>
      <w:tabs>
        <w:tab w:val="center" w:pos="4153"/>
        <w:tab w:val="right" w:pos="8306"/>
      </w:tabs>
    </w:pPr>
  </w:style>
  <w:style w:type="character" w:customStyle="1" w:styleId="FooterChar">
    <w:name w:val="Footer Char"/>
    <w:link w:val="Footer"/>
    <w:uiPriority w:val="99"/>
    <w:rsid w:val="00B767CA"/>
    <w:rPr>
      <w:rFonts w:ascii="Times New Roman" w:eastAsia="SimSun" w:hAnsi="Times New Roman" w:cs="Angsana New"/>
      <w:sz w:val="24"/>
      <w:szCs w:val="28"/>
      <w:lang w:val="en-US" w:eastAsia="en-US" w:bidi="th-TH"/>
    </w:rPr>
  </w:style>
  <w:style w:type="character" w:styleId="Hyperlink">
    <w:name w:val="Hyperlink"/>
    <w:rsid w:val="001F1007"/>
    <w:rPr>
      <w:color w:val="0000FF"/>
      <w:u w:val="single"/>
    </w:rPr>
  </w:style>
  <w:style w:type="paragraph" w:styleId="EndnoteText">
    <w:name w:val="endnote text"/>
    <w:basedOn w:val="Normal"/>
    <w:link w:val="EndnoteTextChar"/>
    <w:rsid w:val="001F1007"/>
    <w:rPr>
      <w:sz w:val="20"/>
      <w:szCs w:val="25"/>
    </w:rPr>
  </w:style>
  <w:style w:type="character" w:customStyle="1" w:styleId="EndnoteTextChar">
    <w:name w:val="Endnote Text Char"/>
    <w:link w:val="EndnoteText"/>
    <w:rsid w:val="001F1007"/>
    <w:rPr>
      <w:rFonts w:ascii="Times New Roman" w:eastAsia="SimSun" w:hAnsi="Times New Roman" w:cs="Angsana New"/>
      <w:sz w:val="20"/>
      <w:szCs w:val="25"/>
      <w:lang w:val="en-US" w:eastAsia="en-US" w:bidi="th-TH"/>
    </w:rPr>
  </w:style>
  <w:style w:type="character" w:styleId="EndnoteReference">
    <w:name w:val="endnote reference"/>
    <w:rsid w:val="001F1007"/>
    <w:rPr>
      <w:vertAlign w:val="superscript"/>
    </w:rPr>
  </w:style>
  <w:style w:type="character" w:styleId="PageNumber">
    <w:name w:val="page number"/>
    <w:basedOn w:val="DefaultParagraphFont"/>
    <w:rsid w:val="001F1007"/>
  </w:style>
  <w:style w:type="paragraph" w:styleId="TOC2">
    <w:name w:val="toc 2"/>
    <w:basedOn w:val="Normal"/>
    <w:next w:val="Normal"/>
    <w:autoRedefine/>
    <w:uiPriority w:val="39"/>
    <w:rsid w:val="001F1007"/>
    <w:pPr>
      <w:tabs>
        <w:tab w:val="left" w:pos="900"/>
        <w:tab w:val="right" w:leader="dot" w:pos="8210"/>
      </w:tabs>
      <w:spacing w:line="480" w:lineRule="auto"/>
      <w:ind w:left="240"/>
      <w:jc w:val="both"/>
    </w:pPr>
  </w:style>
  <w:style w:type="paragraph" w:styleId="TOC1">
    <w:name w:val="toc 1"/>
    <w:basedOn w:val="Normal"/>
    <w:next w:val="Normal"/>
    <w:autoRedefine/>
    <w:uiPriority w:val="39"/>
    <w:rsid w:val="001F1007"/>
    <w:pPr>
      <w:spacing w:line="480" w:lineRule="auto"/>
      <w:jc w:val="both"/>
    </w:pPr>
  </w:style>
  <w:style w:type="paragraph" w:styleId="TOC3">
    <w:name w:val="toc 3"/>
    <w:basedOn w:val="Normal"/>
    <w:next w:val="Normal"/>
    <w:autoRedefine/>
    <w:uiPriority w:val="39"/>
    <w:rsid w:val="001F1007"/>
    <w:pPr>
      <w:tabs>
        <w:tab w:val="left" w:pos="1260"/>
        <w:tab w:val="right" w:leader="dot" w:pos="8210"/>
      </w:tabs>
      <w:spacing w:line="480" w:lineRule="auto"/>
      <w:ind w:left="480"/>
      <w:jc w:val="both"/>
    </w:pPr>
  </w:style>
  <w:style w:type="paragraph" w:styleId="TableofFigures">
    <w:name w:val="table of figures"/>
    <w:basedOn w:val="Normal"/>
    <w:next w:val="Normal"/>
    <w:autoRedefine/>
    <w:uiPriority w:val="99"/>
    <w:rsid w:val="001F1007"/>
    <w:pPr>
      <w:tabs>
        <w:tab w:val="right" w:leader="dot" w:pos="8210"/>
      </w:tabs>
      <w:spacing w:line="480" w:lineRule="auto"/>
      <w:ind w:left="1134" w:hanging="1134"/>
      <w:jc w:val="both"/>
    </w:pPr>
  </w:style>
  <w:style w:type="paragraph" w:customStyle="1" w:styleId="heading">
    <w:name w:val="heading"/>
    <w:basedOn w:val="BodyText"/>
    <w:autoRedefine/>
    <w:rsid w:val="001F1007"/>
    <w:pPr>
      <w:spacing w:line="480" w:lineRule="auto"/>
      <w:jc w:val="center"/>
    </w:pPr>
    <w:rPr>
      <w:sz w:val="40"/>
    </w:rPr>
  </w:style>
  <w:style w:type="paragraph" w:styleId="BodyText">
    <w:name w:val="Body Text"/>
    <w:basedOn w:val="Normal"/>
    <w:link w:val="BodyTextChar"/>
    <w:rsid w:val="001F1007"/>
    <w:pPr>
      <w:spacing w:after="120"/>
    </w:pPr>
  </w:style>
  <w:style w:type="character" w:customStyle="1" w:styleId="BodyTextChar">
    <w:name w:val="Body Text Char"/>
    <w:link w:val="BodyText"/>
    <w:rsid w:val="001F1007"/>
    <w:rPr>
      <w:rFonts w:ascii="Times New Roman" w:eastAsia="SimSun" w:hAnsi="Times New Roman" w:cs="Angsana New"/>
      <w:sz w:val="24"/>
      <w:szCs w:val="28"/>
      <w:lang w:val="en-US" w:eastAsia="en-US" w:bidi="th-TH"/>
    </w:rPr>
  </w:style>
  <w:style w:type="character" w:customStyle="1" w:styleId="MTEquationSection">
    <w:name w:val="MTEquationSection"/>
    <w:rsid w:val="001F1007"/>
    <w:rPr>
      <w:vanish w:val="0"/>
      <w:color w:val="FF0000"/>
    </w:rPr>
  </w:style>
  <w:style w:type="paragraph" w:customStyle="1" w:styleId="MTDisplayEquation">
    <w:name w:val="MTDisplayEquation"/>
    <w:basedOn w:val="Normal"/>
    <w:next w:val="Normal"/>
    <w:rsid w:val="001F1007"/>
    <w:pPr>
      <w:tabs>
        <w:tab w:val="center" w:pos="4120"/>
        <w:tab w:val="right" w:pos="8220"/>
      </w:tabs>
      <w:spacing w:line="480" w:lineRule="auto"/>
      <w:jc w:val="both"/>
    </w:pPr>
  </w:style>
  <w:style w:type="paragraph" w:styleId="TOC4">
    <w:name w:val="toc 4"/>
    <w:basedOn w:val="Normal"/>
    <w:next w:val="Normal"/>
    <w:autoRedefine/>
    <w:uiPriority w:val="39"/>
    <w:rsid w:val="001F1007"/>
    <w:pPr>
      <w:tabs>
        <w:tab w:val="left" w:pos="1800"/>
        <w:tab w:val="right" w:leader="dot" w:pos="8210"/>
      </w:tabs>
      <w:spacing w:line="480" w:lineRule="auto"/>
      <w:ind w:left="1440" w:hanging="540"/>
      <w:jc w:val="both"/>
    </w:pPr>
  </w:style>
  <w:style w:type="table" w:styleId="TableGrid">
    <w:name w:val="Table Grid"/>
    <w:basedOn w:val="TableNormal"/>
    <w:uiPriority w:val="59"/>
    <w:rsid w:val="001F1007"/>
    <w:rPr>
      <w:rFonts w:ascii="Times New Roman" w:hAnsi="Times New Roman" w:cs="Angsan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rsid w:val="001F1007"/>
    <w:pPr>
      <w:ind w:left="960"/>
    </w:pPr>
  </w:style>
  <w:style w:type="paragraph" w:styleId="TOC6">
    <w:name w:val="toc 6"/>
    <w:basedOn w:val="Normal"/>
    <w:next w:val="Normal"/>
    <w:autoRedefine/>
    <w:uiPriority w:val="39"/>
    <w:rsid w:val="001F1007"/>
    <w:pPr>
      <w:ind w:left="1200"/>
    </w:pPr>
  </w:style>
  <w:style w:type="paragraph" w:styleId="TOC7">
    <w:name w:val="toc 7"/>
    <w:basedOn w:val="Normal"/>
    <w:next w:val="Normal"/>
    <w:autoRedefine/>
    <w:uiPriority w:val="39"/>
    <w:rsid w:val="001F1007"/>
    <w:pPr>
      <w:ind w:left="1440"/>
    </w:pPr>
  </w:style>
  <w:style w:type="paragraph" w:styleId="TOC8">
    <w:name w:val="toc 8"/>
    <w:basedOn w:val="Normal"/>
    <w:next w:val="Normal"/>
    <w:autoRedefine/>
    <w:uiPriority w:val="39"/>
    <w:rsid w:val="001F1007"/>
    <w:pPr>
      <w:ind w:left="1680"/>
    </w:pPr>
  </w:style>
  <w:style w:type="paragraph" w:styleId="TOC9">
    <w:name w:val="toc 9"/>
    <w:basedOn w:val="Normal"/>
    <w:next w:val="Normal"/>
    <w:autoRedefine/>
    <w:uiPriority w:val="39"/>
    <w:rsid w:val="001F1007"/>
    <w:pPr>
      <w:ind w:left="1920"/>
    </w:pPr>
  </w:style>
  <w:style w:type="character" w:styleId="FollowedHyperlink">
    <w:name w:val="FollowedHyperlink"/>
    <w:rsid w:val="001F1007"/>
    <w:rPr>
      <w:color w:val="800080"/>
      <w:u w:val="single"/>
    </w:rPr>
  </w:style>
  <w:style w:type="character" w:styleId="CommentReference">
    <w:name w:val="annotation reference"/>
    <w:semiHidden/>
    <w:rsid w:val="001F1007"/>
    <w:rPr>
      <w:sz w:val="16"/>
      <w:szCs w:val="16"/>
    </w:rPr>
  </w:style>
  <w:style w:type="paragraph" w:styleId="CommentText">
    <w:name w:val="annotation text"/>
    <w:basedOn w:val="Normal"/>
    <w:link w:val="CommentTextChar"/>
    <w:semiHidden/>
    <w:rsid w:val="001F1007"/>
    <w:rPr>
      <w:rFonts w:cs="Times New Roman"/>
      <w:sz w:val="20"/>
      <w:szCs w:val="20"/>
      <w:lang w:bidi="ar-SA"/>
    </w:rPr>
  </w:style>
  <w:style w:type="character" w:customStyle="1" w:styleId="CommentTextChar">
    <w:name w:val="Comment Text Char"/>
    <w:link w:val="CommentText"/>
    <w:semiHidden/>
    <w:rsid w:val="001F1007"/>
    <w:rPr>
      <w:rFonts w:ascii="Times New Roman" w:eastAsia="SimSun" w:hAnsi="Times New Roman" w:cs="Angsana New"/>
      <w:sz w:val="20"/>
      <w:szCs w:val="20"/>
      <w:lang w:val="en-US" w:eastAsia="en-US"/>
    </w:rPr>
  </w:style>
  <w:style w:type="paragraph" w:styleId="DocumentMap">
    <w:name w:val="Document Map"/>
    <w:basedOn w:val="Normal"/>
    <w:link w:val="DocumentMapChar"/>
    <w:semiHidden/>
    <w:rsid w:val="001F1007"/>
    <w:pPr>
      <w:shd w:val="clear" w:color="auto" w:fill="000080"/>
    </w:pPr>
    <w:rPr>
      <w:rFonts w:ascii="Tahoma" w:hAnsi="Tahoma" w:cs="Tahoma"/>
      <w:sz w:val="20"/>
      <w:szCs w:val="20"/>
    </w:rPr>
  </w:style>
  <w:style w:type="character" w:customStyle="1" w:styleId="DocumentMapChar">
    <w:name w:val="Document Map Char"/>
    <w:link w:val="DocumentMap"/>
    <w:semiHidden/>
    <w:rsid w:val="001F1007"/>
    <w:rPr>
      <w:rFonts w:ascii="Tahoma" w:eastAsia="SimSun" w:hAnsi="Tahoma" w:cs="Tahoma"/>
      <w:sz w:val="20"/>
      <w:szCs w:val="20"/>
      <w:shd w:val="clear" w:color="auto" w:fill="000080"/>
      <w:lang w:val="en-US" w:eastAsia="en-US" w:bidi="th-TH"/>
    </w:rPr>
  </w:style>
  <w:style w:type="paragraph" w:styleId="ListParagraph">
    <w:name w:val="List Paragraph"/>
    <w:basedOn w:val="Normal"/>
    <w:uiPriority w:val="34"/>
    <w:qFormat/>
    <w:rsid w:val="001F1007"/>
    <w:pPr>
      <w:spacing w:after="200" w:line="276" w:lineRule="auto"/>
      <w:ind w:left="720"/>
      <w:contextualSpacing/>
    </w:pPr>
    <w:rPr>
      <w:rFonts w:ascii="Calibri" w:hAnsi="Calibri" w:cs="Times New Roman"/>
      <w:sz w:val="22"/>
      <w:szCs w:val="22"/>
      <w:lang w:val="en-SG" w:eastAsia="zh-CN" w:bidi="ar-SA"/>
    </w:rPr>
  </w:style>
  <w:style w:type="paragraph" w:customStyle="1" w:styleId="heading10">
    <w:name w:val="heading1"/>
    <w:basedOn w:val="Normal"/>
    <w:link w:val="heading1Char0"/>
    <w:rsid w:val="001F1007"/>
    <w:pPr>
      <w:spacing w:after="120" w:line="480" w:lineRule="auto"/>
      <w:jc w:val="center"/>
      <w:outlineLvl w:val="0"/>
    </w:pPr>
    <w:rPr>
      <w:rFonts w:eastAsia="Times New Roman"/>
      <w:sz w:val="40"/>
    </w:rPr>
  </w:style>
  <w:style w:type="character" w:customStyle="1" w:styleId="txtboldonly">
    <w:name w:val="txtboldonly"/>
    <w:basedOn w:val="DefaultParagraphFont"/>
    <w:rsid w:val="001F1007"/>
  </w:style>
  <w:style w:type="character" w:customStyle="1" w:styleId="heading1Char0">
    <w:name w:val="heading1 Char"/>
    <w:link w:val="heading10"/>
    <w:rsid w:val="001F1007"/>
    <w:rPr>
      <w:rFonts w:ascii="Times New Roman" w:eastAsia="Times New Roman" w:hAnsi="Times New Roman" w:cs="Angsana New"/>
      <w:sz w:val="40"/>
      <w:szCs w:val="28"/>
      <w:lang w:val="en-US" w:eastAsia="en-US" w:bidi="th-TH"/>
    </w:rPr>
  </w:style>
  <w:style w:type="character" w:styleId="Strong">
    <w:name w:val="Strong"/>
    <w:uiPriority w:val="22"/>
    <w:qFormat/>
    <w:rsid w:val="001F1007"/>
    <w:rPr>
      <w:b/>
      <w:bCs/>
    </w:rPr>
  </w:style>
  <w:style w:type="paragraph" w:customStyle="1" w:styleId="txttitle">
    <w:name w:val="txttitle"/>
    <w:basedOn w:val="Normal"/>
    <w:rsid w:val="001F1007"/>
    <w:pPr>
      <w:spacing w:before="100" w:beforeAutospacing="1" w:after="100" w:afterAutospacing="1"/>
    </w:pPr>
    <w:rPr>
      <w:rFonts w:ascii="SimSun" w:hAnsi="SimSun" w:cs="SimSun"/>
      <w:szCs w:val="24"/>
      <w:lang w:eastAsia="zh-CN" w:bidi="ar-SA"/>
    </w:rPr>
  </w:style>
  <w:style w:type="character" w:styleId="PlaceholderText">
    <w:name w:val="Placeholder Text"/>
    <w:uiPriority w:val="99"/>
    <w:semiHidden/>
    <w:rsid w:val="001F1007"/>
    <w:rPr>
      <w:color w:val="808080"/>
    </w:rPr>
  </w:style>
  <w:style w:type="character" w:styleId="SubtleEmphasis">
    <w:name w:val="Subtle Emphasis"/>
    <w:uiPriority w:val="19"/>
    <w:qFormat/>
    <w:rsid w:val="001F1007"/>
    <w:rPr>
      <w:rFonts w:eastAsia="SimSun" w:cs="Times New Roman"/>
      <w:bCs w:val="0"/>
      <w:i/>
      <w:iCs/>
      <w:color w:val="808080"/>
      <w:szCs w:val="22"/>
      <w:lang w:val="en-US"/>
    </w:rPr>
  </w:style>
  <w:style w:type="table" w:customStyle="1" w:styleId="LightShading-Accent12">
    <w:name w:val="Light Shading - Accent 12"/>
    <w:basedOn w:val="TableNormal"/>
    <w:uiPriority w:val="60"/>
    <w:rsid w:val="001F1007"/>
    <w:rPr>
      <w:color w:val="365F91"/>
      <w:lang w:eastAsia="en-US" w:bidi="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BDAbstract">
    <w:name w:val="BD_Abstract"/>
    <w:basedOn w:val="Normal"/>
    <w:next w:val="TAMainText"/>
    <w:rsid w:val="001F1007"/>
    <w:pPr>
      <w:spacing w:before="360" w:after="360" w:line="480" w:lineRule="auto"/>
      <w:jc w:val="both"/>
    </w:pPr>
    <w:rPr>
      <w:rFonts w:ascii="Times" w:hAnsi="Times" w:cs="Times"/>
      <w:szCs w:val="24"/>
      <w:lang w:bidi="ar-SA"/>
    </w:rPr>
  </w:style>
  <w:style w:type="paragraph" w:styleId="BodyTextIndent">
    <w:name w:val="Body Text Indent"/>
    <w:basedOn w:val="Normal"/>
    <w:link w:val="BodyTextIndentChar"/>
    <w:rsid w:val="001F1007"/>
    <w:pPr>
      <w:spacing w:after="120"/>
      <w:ind w:left="360"/>
    </w:pPr>
  </w:style>
  <w:style w:type="character" w:customStyle="1" w:styleId="BodyTextIndentChar">
    <w:name w:val="Body Text Indent Char"/>
    <w:link w:val="BodyTextIndent"/>
    <w:rsid w:val="001F1007"/>
    <w:rPr>
      <w:rFonts w:ascii="Times New Roman" w:eastAsia="SimSun" w:hAnsi="Times New Roman" w:cs="Angsana New"/>
      <w:sz w:val="24"/>
      <w:szCs w:val="28"/>
      <w:lang w:val="en-US" w:eastAsia="en-US" w:bidi="th-TH"/>
    </w:rPr>
  </w:style>
  <w:style w:type="paragraph" w:customStyle="1" w:styleId="TFReferencesSection">
    <w:name w:val="TF_References_Section"/>
    <w:basedOn w:val="Normal"/>
    <w:rsid w:val="001F1007"/>
    <w:pPr>
      <w:spacing w:after="200" w:line="480" w:lineRule="auto"/>
      <w:ind w:firstLine="187"/>
      <w:jc w:val="both"/>
    </w:pPr>
    <w:rPr>
      <w:rFonts w:ascii="Times" w:hAnsi="Times" w:cs="Times"/>
      <w:szCs w:val="24"/>
      <w:lang w:bidi="ar-SA"/>
    </w:rPr>
  </w:style>
  <w:style w:type="paragraph" w:customStyle="1" w:styleId="BGKeywords">
    <w:name w:val="BG_Keywords"/>
    <w:basedOn w:val="Normal"/>
    <w:rsid w:val="001F1007"/>
    <w:pPr>
      <w:spacing w:after="200" w:line="480" w:lineRule="auto"/>
      <w:jc w:val="both"/>
    </w:pPr>
    <w:rPr>
      <w:rFonts w:ascii="Times" w:hAnsi="Times" w:cs="Times"/>
      <w:szCs w:val="24"/>
      <w:lang w:bidi="ar-SA"/>
    </w:rPr>
  </w:style>
  <w:style w:type="paragraph" w:styleId="CommentSubject">
    <w:name w:val="annotation subject"/>
    <w:basedOn w:val="CommentText"/>
    <w:next w:val="CommentText"/>
    <w:link w:val="CommentSubjectChar"/>
    <w:rsid w:val="001F1007"/>
    <w:rPr>
      <w:rFonts w:cs="Angsana New"/>
      <w:b/>
      <w:bCs/>
      <w:szCs w:val="25"/>
      <w:lang w:bidi="th-TH"/>
    </w:rPr>
  </w:style>
  <w:style w:type="character" w:customStyle="1" w:styleId="CommentSubjectChar">
    <w:name w:val="Comment Subject Char"/>
    <w:link w:val="CommentSubject"/>
    <w:rsid w:val="001F1007"/>
    <w:rPr>
      <w:rFonts w:ascii="Times New Roman" w:eastAsia="SimSun" w:hAnsi="Times New Roman" w:cs="Angsana New"/>
      <w:b/>
      <w:bCs/>
      <w:sz w:val="20"/>
      <w:szCs w:val="25"/>
      <w:lang w:val="en-US" w:eastAsia="en-US" w:bidi="th-TH"/>
    </w:rPr>
  </w:style>
  <w:style w:type="table" w:styleId="TableList3">
    <w:name w:val="Table List 3"/>
    <w:basedOn w:val="TableNormal"/>
    <w:rsid w:val="001F1007"/>
    <w:rPr>
      <w:rFonts w:ascii="Times New Roman" w:hAnsi="Times New Roman" w:cs="Angsana New"/>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customStyle="1" w:styleId="maincontenttitle">
    <w:name w:val="maincontenttitle"/>
    <w:basedOn w:val="DefaultParagraphFont"/>
    <w:rsid w:val="008242CF"/>
  </w:style>
  <w:style w:type="character" w:styleId="Emphasis">
    <w:name w:val="Emphasis"/>
    <w:uiPriority w:val="20"/>
    <w:qFormat/>
    <w:rsid w:val="00F02004"/>
    <w:rPr>
      <w:i/>
      <w:iCs/>
    </w:rPr>
  </w:style>
  <w:style w:type="paragraph" w:customStyle="1" w:styleId="08ArticleText">
    <w:name w:val="08 Article Text"/>
    <w:qFormat/>
    <w:rsid w:val="00A272E1"/>
    <w:pPr>
      <w:widowControl w:val="0"/>
      <w:tabs>
        <w:tab w:val="left" w:pos="198"/>
      </w:tabs>
      <w:spacing w:line="230" w:lineRule="exact"/>
      <w:jc w:val="both"/>
    </w:pPr>
    <w:rPr>
      <w:rFonts w:ascii="Times New Roman" w:hAnsi="Times New Roman"/>
      <w:sz w:val="18"/>
      <w:szCs w:val="18"/>
      <w:lang w:val="en-GB" w:eastAsia="en-GB"/>
    </w:rPr>
  </w:style>
  <w:style w:type="paragraph" w:customStyle="1" w:styleId="N1AuthorAddresses">
    <w:name w:val="N1 Author Addresses"/>
    <w:qFormat/>
    <w:rsid w:val="00A272E1"/>
    <w:pPr>
      <w:spacing w:line="190" w:lineRule="exact"/>
    </w:pPr>
    <w:rPr>
      <w:rFonts w:ascii="Times New Roman" w:hAnsi="Times New Roman"/>
      <w:i/>
      <w:sz w:val="16"/>
      <w:lang w:val="en-GB" w:eastAsia="en-GB"/>
    </w:rPr>
  </w:style>
  <w:style w:type="character" w:customStyle="1" w:styleId="redtxts4">
    <w:name w:val="red_txt_s4"/>
    <w:basedOn w:val="DefaultParagraphFont"/>
    <w:rsid w:val="008748F5"/>
  </w:style>
  <w:style w:type="paragraph" w:customStyle="1" w:styleId="Default">
    <w:name w:val="Default"/>
    <w:rsid w:val="00210CF3"/>
    <w:pPr>
      <w:autoSpaceDE w:val="0"/>
      <w:autoSpaceDN w:val="0"/>
      <w:adjustRightInd w:val="0"/>
    </w:pPr>
    <w:rPr>
      <w:rFonts w:ascii="Times New Roman" w:hAnsi="Times New Roman"/>
      <w:color w:val="000000"/>
      <w:sz w:val="24"/>
      <w:szCs w:val="24"/>
      <w:lang w:val="en-SG"/>
    </w:rPr>
  </w:style>
  <w:style w:type="paragraph" w:styleId="PlainText">
    <w:name w:val="Plain Text"/>
    <w:basedOn w:val="Normal"/>
    <w:link w:val="PlainTextChar"/>
    <w:uiPriority w:val="99"/>
    <w:unhideWhenUsed/>
    <w:rsid w:val="006C7A69"/>
    <w:rPr>
      <w:rFonts w:ascii="Calibri" w:hAnsi="Calibri" w:cs="Times New Roman"/>
      <w:sz w:val="22"/>
      <w:szCs w:val="21"/>
      <w:lang w:eastAsia="zh-CN" w:bidi="ar-SA"/>
    </w:rPr>
  </w:style>
  <w:style w:type="character" w:customStyle="1" w:styleId="PlainTextChar">
    <w:name w:val="Plain Text Char"/>
    <w:link w:val="PlainText"/>
    <w:uiPriority w:val="99"/>
    <w:rsid w:val="006C7A69"/>
    <w:rPr>
      <w:sz w:val="22"/>
      <w:szCs w:val="21"/>
    </w:rPr>
  </w:style>
  <w:style w:type="paragraph" w:customStyle="1" w:styleId="EndNoteBibliographyTitle">
    <w:name w:val="EndNote Bibliography Title"/>
    <w:basedOn w:val="Normal"/>
    <w:link w:val="EndNoteBibliographyTitleChar"/>
    <w:rsid w:val="004B2BC7"/>
    <w:pPr>
      <w:jc w:val="center"/>
    </w:pPr>
    <w:rPr>
      <w:rFonts w:cs="Times New Roman"/>
      <w:noProof/>
      <w:sz w:val="20"/>
    </w:rPr>
  </w:style>
  <w:style w:type="character" w:customStyle="1" w:styleId="EndNoteBibliographyTitleChar">
    <w:name w:val="EndNote Bibliography Title Char"/>
    <w:link w:val="EndNoteBibliographyTitle"/>
    <w:rsid w:val="004B2BC7"/>
    <w:rPr>
      <w:rFonts w:ascii="Times New Roman" w:hAnsi="Times New Roman"/>
      <w:noProof/>
      <w:szCs w:val="28"/>
      <w:lang w:eastAsia="en-US" w:bidi="th-TH"/>
    </w:rPr>
  </w:style>
  <w:style w:type="paragraph" w:customStyle="1" w:styleId="EndNoteBibliography">
    <w:name w:val="EndNote Bibliography"/>
    <w:basedOn w:val="Normal"/>
    <w:link w:val="EndNoteBibliographyChar"/>
    <w:rsid w:val="004B2BC7"/>
    <w:pPr>
      <w:spacing w:line="480" w:lineRule="auto"/>
    </w:pPr>
    <w:rPr>
      <w:rFonts w:cs="Times New Roman"/>
      <w:noProof/>
      <w:sz w:val="20"/>
    </w:rPr>
  </w:style>
  <w:style w:type="character" w:customStyle="1" w:styleId="EndNoteBibliographyChar">
    <w:name w:val="EndNote Bibliography Char"/>
    <w:link w:val="EndNoteBibliography"/>
    <w:rsid w:val="004B2BC7"/>
    <w:rPr>
      <w:rFonts w:ascii="Times New Roman" w:hAnsi="Times New Roman"/>
      <w:noProof/>
      <w:szCs w:val="28"/>
      <w:lang w:eastAsia="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8092078">
      <w:bodyDiv w:val="1"/>
      <w:marLeft w:val="0"/>
      <w:marRight w:val="0"/>
      <w:marTop w:val="0"/>
      <w:marBottom w:val="0"/>
      <w:divBdr>
        <w:top w:val="none" w:sz="0" w:space="0" w:color="auto"/>
        <w:left w:val="none" w:sz="0" w:space="0" w:color="auto"/>
        <w:bottom w:val="none" w:sz="0" w:space="0" w:color="auto"/>
        <w:right w:val="none" w:sz="0" w:space="0" w:color="auto"/>
      </w:divBdr>
    </w:div>
    <w:div w:id="1975284808">
      <w:bodyDiv w:val="1"/>
      <w:marLeft w:val="0"/>
      <w:marRight w:val="0"/>
      <w:marTop w:val="0"/>
      <w:marBottom w:val="0"/>
      <w:divBdr>
        <w:top w:val="none" w:sz="0" w:space="0" w:color="auto"/>
        <w:left w:val="none" w:sz="0" w:space="0" w:color="auto"/>
        <w:bottom w:val="none" w:sz="0" w:space="0" w:color="auto"/>
        <w:right w:val="none" w:sz="0" w:space="0" w:color="auto"/>
      </w:divBdr>
      <w:divsChild>
        <w:div w:id="2023386626">
          <w:marLeft w:val="0"/>
          <w:marRight w:val="0"/>
          <w:marTop w:val="0"/>
          <w:marBottom w:val="0"/>
          <w:divBdr>
            <w:top w:val="none" w:sz="0" w:space="0" w:color="auto"/>
            <w:left w:val="none" w:sz="0" w:space="0" w:color="auto"/>
            <w:bottom w:val="none" w:sz="0" w:space="0" w:color="auto"/>
            <w:right w:val="none" w:sz="0" w:space="0" w:color="auto"/>
          </w:divBdr>
          <w:divsChild>
            <w:div w:id="1834445448">
              <w:marLeft w:val="0"/>
              <w:marRight w:val="0"/>
              <w:marTop w:val="0"/>
              <w:marBottom w:val="0"/>
              <w:divBdr>
                <w:top w:val="none" w:sz="0" w:space="0" w:color="auto"/>
                <w:left w:val="none" w:sz="0" w:space="0" w:color="auto"/>
                <w:bottom w:val="none" w:sz="0" w:space="0" w:color="auto"/>
                <w:right w:val="none" w:sz="0" w:space="0" w:color="auto"/>
              </w:divBdr>
              <w:divsChild>
                <w:div w:id="1278487798">
                  <w:marLeft w:val="0"/>
                  <w:marRight w:val="0"/>
                  <w:marTop w:val="0"/>
                  <w:marBottom w:val="0"/>
                  <w:divBdr>
                    <w:top w:val="none" w:sz="0" w:space="0" w:color="auto"/>
                    <w:left w:val="none" w:sz="0" w:space="0" w:color="auto"/>
                    <w:bottom w:val="none" w:sz="0" w:space="0" w:color="auto"/>
                    <w:right w:val="none" w:sz="0" w:space="0" w:color="auto"/>
                  </w:divBdr>
                  <w:divsChild>
                    <w:div w:id="2127846945">
                      <w:marLeft w:val="0"/>
                      <w:marRight w:val="0"/>
                      <w:marTop w:val="0"/>
                      <w:marBottom w:val="0"/>
                      <w:divBdr>
                        <w:top w:val="none" w:sz="0" w:space="0" w:color="auto"/>
                        <w:left w:val="none" w:sz="0" w:space="0" w:color="auto"/>
                        <w:bottom w:val="none" w:sz="0" w:space="0" w:color="auto"/>
                        <w:right w:val="none" w:sz="0" w:space="0" w:color="auto"/>
                      </w:divBdr>
                      <w:divsChild>
                        <w:div w:id="1386025655">
                          <w:marLeft w:val="0"/>
                          <w:marRight w:val="0"/>
                          <w:marTop w:val="0"/>
                          <w:marBottom w:val="0"/>
                          <w:divBdr>
                            <w:top w:val="none" w:sz="0" w:space="0" w:color="auto"/>
                            <w:left w:val="none" w:sz="0" w:space="0" w:color="auto"/>
                            <w:bottom w:val="none" w:sz="0" w:space="0" w:color="auto"/>
                            <w:right w:val="none" w:sz="0" w:space="0" w:color="auto"/>
                          </w:divBdr>
                          <w:divsChild>
                            <w:div w:id="684550764">
                              <w:marLeft w:val="0"/>
                              <w:marRight w:val="0"/>
                              <w:marTop w:val="0"/>
                              <w:marBottom w:val="0"/>
                              <w:divBdr>
                                <w:top w:val="none" w:sz="0" w:space="0" w:color="auto"/>
                                <w:left w:val="none" w:sz="0" w:space="0" w:color="auto"/>
                                <w:bottom w:val="none" w:sz="0" w:space="0" w:color="auto"/>
                                <w:right w:val="none" w:sz="0" w:space="0" w:color="auto"/>
                              </w:divBdr>
                              <w:divsChild>
                                <w:div w:id="2141874454">
                                  <w:marLeft w:val="0"/>
                                  <w:marRight w:val="0"/>
                                  <w:marTop w:val="47"/>
                                  <w:marBottom w:val="0"/>
                                  <w:divBdr>
                                    <w:top w:val="none" w:sz="0" w:space="0" w:color="auto"/>
                                    <w:left w:val="none" w:sz="0" w:space="0" w:color="auto"/>
                                    <w:bottom w:val="none" w:sz="0" w:space="0" w:color="auto"/>
                                    <w:right w:val="none" w:sz="0" w:space="0" w:color="auto"/>
                                  </w:divBdr>
                                  <w:divsChild>
                                    <w:div w:id="1051421673">
                                      <w:marLeft w:val="0"/>
                                      <w:marRight w:val="0"/>
                                      <w:marTop w:val="0"/>
                                      <w:marBottom w:val="0"/>
                                      <w:divBdr>
                                        <w:top w:val="none" w:sz="0" w:space="0" w:color="auto"/>
                                        <w:left w:val="none" w:sz="0" w:space="0" w:color="auto"/>
                                        <w:bottom w:val="none" w:sz="0" w:space="0" w:color="auto"/>
                                        <w:right w:val="none" w:sz="0" w:space="0" w:color="auto"/>
                                      </w:divBdr>
                                      <w:divsChild>
                                        <w:div w:id="2098162584">
                                          <w:marLeft w:val="0"/>
                                          <w:marRight w:val="0"/>
                                          <w:marTop w:val="0"/>
                                          <w:marBottom w:val="0"/>
                                          <w:divBdr>
                                            <w:top w:val="none" w:sz="0" w:space="0" w:color="auto"/>
                                            <w:left w:val="none" w:sz="0" w:space="0" w:color="auto"/>
                                            <w:bottom w:val="none" w:sz="0" w:space="0" w:color="auto"/>
                                            <w:right w:val="none" w:sz="0" w:space="0" w:color="auto"/>
                                          </w:divBdr>
                                          <w:divsChild>
                                            <w:div w:id="94525923">
                                              <w:marLeft w:val="0"/>
                                              <w:marRight w:val="0"/>
                                              <w:marTop w:val="0"/>
                                              <w:marBottom w:val="0"/>
                                              <w:divBdr>
                                                <w:top w:val="none" w:sz="0" w:space="0" w:color="auto"/>
                                                <w:left w:val="none" w:sz="0" w:space="0" w:color="auto"/>
                                                <w:bottom w:val="none" w:sz="0" w:space="0" w:color="auto"/>
                                                <w:right w:val="none" w:sz="0" w:space="0" w:color="auto"/>
                                              </w:divBdr>
                                              <w:divsChild>
                                                <w:div w:id="869146886">
                                                  <w:marLeft w:val="0"/>
                                                  <w:marRight w:val="0"/>
                                                  <w:marTop w:val="0"/>
                                                  <w:marBottom w:val="0"/>
                                                  <w:divBdr>
                                                    <w:top w:val="none" w:sz="0" w:space="0" w:color="auto"/>
                                                    <w:left w:val="none" w:sz="0" w:space="0" w:color="auto"/>
                                                    <w:bottom w:val="none" w:sz="0" w:space="0" w:color="auto"/>
                                                    <w:right w:val="none" w:sz="0" w:space="0" w:color="auto"/>
                                                  </w:divBdr>
                                                  <w:divsChild>
                                                    <w:div w:id="1064136059">
                                                      <w:marLeft w:val="0"/>
                                                      <w:marRight w:val="0"/>
                                                      <w:marTop w:val="0"/>
                                                      <w:marBottom w:val="0"/>
                                                      <w:divBdr>
                                                        <w:top w:val="none" w:sz="0" w:space="0" w:color="auto"/>
                                                        <w:left w:val="none" w:sz="0" w:space="0" w:color="auto"/>
                                                        <w:bottom w:val="none" w:sz="0" w:space="0" w:color="auto"/>
                                                        <w:right w:val="none" w:sz="0" w:space="0" w:color="auto"/>
                                                      </w:divBdr>
                                                      <w:divsChild>
                                                        <w:div w:id="184443309">
                                                          <w:marLeft w:val="0"/>
                                                          <w:marRight w:val="0"/>
                                                          <w:marTop w:val="0"/>
                                                          <w:marBottom w:val="0"/>
                                                          <w:divBdr>
                                                            <w:top w:val="none" w:sz="0" w:space="0" w:color="auto"/>
                                                            <w:left w:val="none" w:sz="0" w:space="0" w:color="auto"/>
                                                            <w:bottom w:val="none" w:sz="0" w:space="0" w:color="auto"/>
                                                            <w:right w:val="none" w:sz="0" w:space="0" w:color="auto"/>
                                                          </w:divBdr>
                                                          <w:divsChild>
                                                            <w:div w:id="1648781189">
                                                              <w:marLeft w:val="0"/>
                                                              <w:marRight w:val="0"/>
                                                              <w:marTop w:val="0"/>
                                                              <w:marBottom w:val="0"/>
                                                              <w:divBdr>
                                                                <w:top w:val="none" w:sz="0" w:space="0" w:color="auto"/>
                                                                <w:left w:val="none" w:sz="0" w:space="0" w:color="auto"/>
                                                                <w:bottom w:val="none" w:sz="0" w:space="0" w:color="auto"/>
                                                                <w:right w:val="none" w:sz="0" w:space="0" w:color="auto"/>
                                                              </w:divBdr>
                                                              <w:divsChild>
                                                                <w:div w:id="528614548">
                                                                  <w:marLeft w:val="0"/>
                                                                  <w:marRight w:val="0"/>
                                                                  <w:marTop w:val="0"/>
                                                                  <w:marBottom w:val="0"/>
                                                                  <w:divBdr>
                                                                    <w:top w:val="none" w:sz="0" w:space="0" w:color="auto"/>
                                                                    <w:left w:val="none" w:sz="0" w:space="0" w:color="auto"/>
                                                                    <w:bottom w:val="single" w:sz="4" w:space="0" w:color="D1D4D7"/>
                                                                    <w:right w:val="none" w:sz="0" w:space="0" w:color="auto"/>
                                                                  </w:divBdr>
                                                                  <w:divsChild>
                                                                    <w:div w:id="1984385494">
                                                                      <w:marLeft w:val="0"/>
                                                                      <w:marRight w:val="0"/>
                                                                      <w:marTop w:val="0"/>
                                                                      <w:marBottom w:val="0"/>
                                                                      <w:divBdr>
                                                                        <w:top w:val="none" w:sz="0" w:space="0" w:color="auto"/>
                                                                        <w:left w:val="none" w:sz="0" w:space="0" w:color="auto"/>
                                                                        <w:bottom w:val="none" w:sz="0" w:space="0" w:color="auto"/>
                                                                        <w:right w:val="none" w:sz="0" w:space="0" w:color="auto"/>
                                                                      </w:divBdr>
                                                                      <w:divsChild>
                                                                        <w:div w:id="1851723540">
                                                                          <w:marLeft w:val="0"/>
                                                                          <w:marRight w:val="0"/>
                                                                          <w:marTop w:val="0"/>
                                                                          <w:marBottom w:val="0"/>
                                                                          <w:divBdr>
                                                                            <w:top w:val="none" w:sz="0" w:space="0" w:color="auto"/>
                                                                            <w:left w:val="none" w:sz="0" w:space="0" w:color="auto"/>
                                                                            <w:bottom w:val="none" w:sz="0" w:space="0" w:color="auto"/>
                                                                            <w:right w:val="none" w:sz="0" w:space="0" w:color="auto"/>
                                                                          </w:divBdr>
                                                                          <w:divsChild>
                                                                            <w:div w:id="847990455">
                                                                              <w:marLeft w:val="0"/>
                                                                              <w:marRight w:val="0"/>
                                                                              <w:marTop w:val="0"/>
                                                                              <w:marBottom w:val="0"/>
                                                                              <w:divBdr>
                                                                                <w:top w:val="none" w:sz="0" w:space="0" w:color="auto"/>
                                                                                <w:left w:val="none" w:sz="0" w:space="0" w:color="auto"/>
                                                                                <w:bottom w:val="none" w:sz="0" w:space="0" w:color="auto"/>
                                                                                <w:right w:val="none" w:sz="0" w:space="0" w:color="auto"/>
                                                                              </w:divBdr>
                                                                              <w:divsChild>
                                                                                <w:div w:id="51904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147795">
                                                                      <w:marLeft w:val="0"/>
                                                                      <w:marRight w:val="0"/>
                                                                      <w:marTop w:val="0"/>
                                                                      <w:marBottom w:val="0"/>
                                                                      <w:divBdr>
                                                                        <w:top w:val="none" w:sz="0" w:space="0" w:color="auto"/>
                                                                        <w:left w:val="none" w:sz="0" w:space="0" w:color="auto"/>
                                                                        <w:bottom w:val="none" w:sz="0" w:space="0" w:color="auto"/>
                                                                        <w:right w:val="none" w:sz="0" w:space="0" w:color="auto"/>
                                                                      </w:divBdr>
                                                                      <w:divsChild>
                                                                        <w:div w:id="811993125">
                                                                          <w:marLeft w:val="0"/>
                                                                          <w:marRight w:val="0"/>
                                                                          <w:marTop w:val="0"/>
                                                                          <w:marBottom w:val="0"/>
                                                                          <w:divBdr>
                                                                            <w:top w:val="none" w:sz="0" w:space="0" w:color="auto"/>
                                                                            <w:left w:val="none" w:sz="0" w:space="0" w:color="auto"/>
                                                                            <w:bottom w:val="none" w:sz="0" w:space="0" w:color="auto"/>
                                                                            <w:right w:val="none" w:sz="0" w:space="0" w:color="auto"/>
                                                                          </w:divBdr>
                                                                        </w:div>
                                                                        <w:div w:id="128719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109586">
                                                                  <w:marLeft w:val="0"/>
                                                                  <w:marRight w:val="0"/>
                                                                  <w:marTop w:val="0"/>
                                                                  <w:marBottom w:val="0"/>
                                                                  <w:divBdr>
                                                                    <w:top w:val="none" w:sz="0" w:space="0" w:color="auto"/>
                                                                    <w:left w:val="none" w:sz="0" w:space="0" w:color="auto"/>
                                                                    <w:bottom w:val="single" w:sz="4" w:space="0" w:color="D1D4D7"/>
                                                                    <w:right w:val="none" w:sz="0" w:space="0" w:color="auto"/>
                                                                  </w:divBdr>
                                                                  <w:divsChild>
                                                                    <w:div w:id="448354220">
                                                                      <w:marLeft w:val="0"/>
                                                                      <w:marRight w:val="0"/>
                                                                      <w:marTop w:val="0"/>
                                                                      <w:marBottom w:val="0"/>
                                                                      <w:divBdr>
                                                                        <w:top w:val="none" w:sz="0" w:space="0" w:color="auto"/>
                                                                        <w:left w:val="none" w:sz="0" w:space="0" w:color="auto"/>
                                                                        <w:bottom w:val="none" w:sz="0" w:space="0" w:color="auto"/>
                                                                        <w:right w:val="none" w:sz="0" w:space="0" w:color="auto"/>
                                                                      </w:divBdr>
                                                                      <w:divsChild>
                                                                        <w:div w:id="707681427">
                                                                          <w:marLeft w:val="0"/>
                                                                          <w:marRight w:val="0"/>
                                                                          <w:marTop w:val="0"/>
                                                                          <w:marBottom w:val="0"/>
                                                                          <w:divBdr>
                                                                            <w:top w:val="none" w:sz="0" w:space="0" w:color="auto"/>
                                                                            <w:left w:val="none" w:sz="0" w:space="0" w:color="auto"/>
                                                                            <w:bottom w:val="none" w:sz="0" w:space="0" w:color="auto"/>
                                                                            <w:right w:val="none" w:sz="0" w:space="0" w:color="auto"/>
                                                                          </w:divBdr>
                                                                        </w:div>
                                                                        <w:div w:id="1041903026">
                                                                          <w:marLeft w:val="0"/>
                                                                          <w:marRight w:val="0"/>
                                                                          <w:marTop w:val="0"/>
                                                                          <w:marBottom w:val="0"/>
                                                                          <w:divBdr>
                                                                            <w:top w:val="none" w:sz="0" w:space="0" w:color="auto"/>
                                                                            <w:left w:val="none" w:sz="0" w:space="0" w:color="auto"/>
                                                                            <w:bottom w:val="none" w:sz="0" w:space="0" w:color="auto"/>
                                                                            <w:right w:val="none" w:sz="0" w:space="0" w:color="auto"/>
                                                                          </w:divBdr>
                                                                        </w:div>
                                                                      </w:divsChild>
                                                                    </w:div>
                                                                    <w:div w:id="768544100">
                                                                      <w:marLeft w:val="0"/>
                                                                      <w:marRight w:val="0"/>
                                                                      <w:marTop w:val="0"/>
                                                                      <w:marBottom w:val="0"/>
                                                                      <w:divBdr>
                                                                        <w:top w:val="none" w:sz="0" w:space="0" w:color="auto"/>
                                                                        <w:left w:val="none" w:sz="0" w:space="0" w:color="auto"/>
                                                                        <w:bottom w:val="none" w:sz="0" w:space="0" w:color="auto"/>
                                                                        <w:right w:val="none" w:sz="0" w:space="0" w:color="auto"/>
                                                                      </w:divBdr>
                                                                      <w:divsChild>
                                                                        <w:div w:id="518157775">
                                                                          <w:marLeft w:val="0"/>
                                                                          <w:marRight w:val="0"/>
                                                                          <w:marTop w:val="0"/>
                                                                          <w:marBottom w:val="0"/>
                                                                          <w:divBdr>
                                                                            <w:top w:val="none" w:sz="0" w:space="0" w:color="auto"/>
                                                                            <w:left w:val="none" w:sz="0" w:space="0" w:color="auto"/>
                                                                            <w:bottom w:val="none" w:sz="0" w:space="0" w:color="auto"/>
                                                                            <w:right w:val="none" w:sz="0" w:space="0" w:color="auto"/>
                                                                          </w:divBdr>
                                                                          <w:divsChild>
                                                                            <w:div w:id="45225299">
                                                                              <w:marLeft w:val="0"/>
                                                                              <w:marRight w:val="0"/>
                                                                              <w:marTop w:val="0"/>
                                                                              <w:marBottom w:val="0"/>
                                                                              <w:divBdr>
                                                                                <w:top w:val="none" w:sz="0" w:space="0" w:color="auto"/>
                                                                                <w:left w:val="none" w:sz="0" w:space="0" w:color="auto"/>
                                                                                <w:bottom w:val="none" w:sz="0" w:space="0" w:color="auto"/>
                                                                                <w:right w:val="none" w:sz="0" w:space="0" w:color="auto"/>
                                                                              </w:divBdr>
                                                                              <w:divsChild>
                                                                                <w:div w:id="8869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8.wmf"/><Relationship Id="rId21" Type="http://schemas.openxmlformats.org/officeDocument/2006/relationships/image" Target="media/image6.wmf"/><Relationship Id="rId42" Type="http://schemas.openxmlformats.org/officeDocument/2006/relationships/image" Target="media/image16.wmf"/><Relationship Id="rId47" Type="http://schemas.openxmlformats.org/officeDocument/2006/relationships/oleObject" Target="embeddings/oleObject18.bin"/><Relationship Id="rId63" Type="http://schemas.openxmlformats.org/officeDocument/2006/relationships/oleObject" Target="embeddings/oleObject26.bin"/><Relationship Id="rId68" Type="http://schemas.openxmlformats.org/officeDocument/2006/relationships/image" Target="media/image29.wmf"/><Relationship Id="rId84" Type="http://schemas.openxmlformats.org/officeDocument/2006/relationships/oleObject" Target="embeddings/oleObject37.bin"/><Relationship Id="rId89" Type="http://schemas.openxmlformats.org/officeDocument/2006/relationships/oleObject" Target="embeddings/oleObject40.bin"/><Relationship Id="rId2" Type="http://schemas.openxmlformats.org/officeDocument/2006/relationships/numbering" Target="numbering.xml"/><Relationship Id="rId16" Type="http://schemas.openxmlformats.org/officeDocument/2006/relationships/oleObject" Target="embeddings/oleObject3.bin"/><Relationship Id="rId29" Type="http://schemas.openxmlformats.org/officeDocument/2006/relationships/oleObject" Target="embeddings/oleObject9.bin"/><Relationship Id="rId107" Type="http://schemas.openxmlformats.org/officeDocument/2006/relationships/image" Target="media/image47.wmf"/><Relationship Id="rId11" Type="http://schemas.openxmlformats.org/officeDocument/2006/relationships/image" Target="media/image1.wmf"/><Relationship Id="rId24" Type="http://schemas.openxmlformats.org/officeDocument/2006/relationships/image" Target="media/image7.wmf"/><Relationship Id="rId32" Type="http://schemas.openxmlformats.org/officeDocument/2006/relationships/image" Target="media/image11.wmf"/><Relationship Id="rId37" Type="http://schemas.openxmlformats.org/officeDocument/2006/relationships/oleObject" Target="embeddings/oleObject13.bin"/><Relationship Id="rId40" Type="http://schemas.openxmlformats.org/officeDocument/2006/relationships/image" Target="media/image15.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4.wmf"/><Relationship Id="rId66" Type="http://schemas.openxmlformats.org/officeDocument/2006/relationships/image" Target="media/image28.wmf"/><Relationship Id="rId74" Type="http://schemas.openxmlformats.org/officeDocument/2006/relationships/image" Target="media/image32.wmf"/><Relationship Id="rId79" Type="http://schemas.openxmlformats.org/officeDocument/2006/relationships/oleObject" Target="embeddings/oleObject34.bin"/><Relationship Id="rId87" Type="http://schemas.openxmlformats.org/officeDocument/2006/relationships/oleObject" Target="embeddings/oleObject39.bin"/><Relationship Id="rId102" Type="http://schemas.openxmlformats.org/officeDocument/2006/relationships/image" Target="media/image45.wmf"/><Relationship Id="rId110" Type="http://schemas.openxmlformats.org/officeDocument/2006/relationships/fontTable" Target="fontTable.xml"/><Relationship Id="rId5" Type="http://schemas.openxmlformats.org/officeDocument/2006/relationships/settings" Target="settings.xml"/><Relationship Id="rId61" Type="http://schemas.openxmlformats.org/officeDocument/2006/relationships/oleObject" Target="embeddings/oleObject25.bin"/><Relationship Id="rId82" Type="http://schemas.openxmlformats.org/officeDocument/2006/relationships/image" Target="media/image36.wmf"/><Relationship Id="rId90" Type="http://schemas.openxmlformats.org/officeDocument/2006/relationships/image" Target="media/image39.wmf"/><Relationship Id="rId95" Type="http://schemas.openxmlformats.org/officeDocument/2006/relationships/oleObject" Target="embeddings/oleObject43.bin"/><Relationship Id="rId19" Type="http://schemas.openxmlformats.org/officeDocument/2006/relationships/image" Target="media/image5.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oleObject" Target="embeddings/oleObject8.bin"/><Relationship Id="rId30" Type="http://schemas.openxmlformats.org/officeDocument/2006/relationships/image" Target="media/image10.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oleObject" Target="embeddings/oleObject29.bin"/><Relationship Id="rId77" Type="http://schemas.openxmlformats.org/officeDocument/2006/relationships/oleObject" Target="embeddings/oleObject33.bin"/><Relationship Id="rId100" Type="http://schemas.openxmlformats.org/officeDocument/2006/relationships/image" Target="media/image44.wmf"/><Relationship Id="rId105" Type="http://schemas.openxmlformats.org/officeDocument/2006/relationships/oleObject" Target="embeddings/oleObject48.bin"/><Relationship Id="rId8" Type="http://schemas.openxmlformats.org/officeDocument/2006/relationships/endnotes" Target="endnotes.xml"/><Relationship Id="rId51" Type="http://schemas.openxmlformats.org/officeDocument/2006/relationships/oleObject" Target="embeddings/oleObject20.bin"/><Relationship Id="rId72" Type="http://schemas.openxmlformats.org/officeDocument/2006/relationships/image" Target="media/image31.wmf"/><Relationship Id="rId80" Type="http://schemas.openxmlformats.org/officeDocument/2006/relationships/image" Target="media/image35.wmf"/><Relationship Id="rId85" Type="http://schemas.openxmlformats.org/officeDocument/2006/relationships/oleObject" Target="embeddings/oleObject38.bin"/><Relationship Id="rId93" Type="http://schemas.openxmlformats.org/officeDocument/2006/relationships/oleObject" Target="embeddings/oleObject42.bin"/><Relationship Id="rId98" Type="http://schemas.openxmlformats.org/officeDocument/2006/relationships/image" Target="media/image43.wmf"/><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4.wmf"/><Relationship Id="rId46" Type="http://schemas.openxmlformats.org/officeDocument/2006/relationships/image" Target="media/image18.wmf"/><Relationship Id="rId59" Type="http://schemas.openxmlformats.org/officeDocument/2006/relationships/oleObject" Target="embeddings/oleObject24.bin"/><Relationship Id="rId67" Type="http://schemas.openxmlformats.org/officeDocument/2006/relationships/oleObject" Target="embeddings/oleObject28.bin"/><Relationship Id="rId103" Type="http://schemas.openxmlformats.org/officeDocument/2006/relationships/oleObject" Target="embeddings/oleObject47.bin"/><Relationship Id="rId108" Type="http://schemas.openxmlformats.org/officeDocument/2006/relationships/oleObject" Target="embeddings/oleObject50.bin"/><Relationship Id="rId20" Type="http://schemas.openxmlformats.org/officeDocument/2006/relationships/oleObject" Target="embeddings/oleObject5.bin"/><Relationship Id="rId41" Type="http://schemas.openxmlformats.org/officeDocument/2006/relationships/oleObject" Target="embeddings/oleObject15.bin"/><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image" Target="media/image30.wmf"/><Relationship Id="rId75" Type="http://schemas.openxmlformats.org/officeDocument/2006/relationships/oleObject" Target="embeddings/oleObject32.bin"/><Relationship Id="rId83" Type="http://schemas.openxmlformats.org/officeDocument/2006/relationships/oleObject" Target="embeddings/oleObject36.bin"/><Relationship Id="rId88" Type="http://schemas.openxmlformats.org/officeDocument/2006/relationships/image" Target="media/image38.wmf"/><Relationship Id="rId91" Type="http://schemas.openxmlformats.org/officeDocument/2006/relationships/oleObject" Target="embeddings/oleObject41.bin"/><Relationship Id="rId96" Type="http://schemas.openxmlformats.org/officeDocument/2006/relationships/image" Target="media/image42.wmf"/><Relationship Id="rId11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3.wmf"/><Relationship Id="rId23" Type="http://schemas.openxmlformats.org/officeDocument/2006/relationships/hyperlink" Target="http://arxiv.org/abs/1211.0686" TargetMode="External"/><Relationship Id="rId28" Type="http://schemas.openxmlformats.org/officeDocument/2006/relationships/image" Target="media/image9.wmf"/><Relationship Id="rId36" Type="http://schemas.openxmlformats.org/officeDocument/2006/relationships/image" Target="media/image13.wmf"/><Relationship Id="rId49" Type="http://schemas.openxmlformats.org/officeDocument/2006/relationships/oleObject" Target="embeddings/oleObject19.bin"/><Relationship Id="rId57" Type="http://schemas.openxmlformats.org/officeDocument/2006/relationships/oleObject" Target="embeddings/oleObject23.bin"/><Relationship Id="rId106" Type="http://schemas.openxmlformats.org/officeDocument/2006/relationships/oleObject" Target="embeddings/oleObject49.bin"/><Relationship Id="rId10" Type="http://schemas.openxmlformats.org/officeDocument/2006/relationships/hyperlink" Target="mailto:mcyang@ntu.edu.sg" TargetMode="External"/><Relationship Id="rId31" Type="http://schemas.openxmlformats.org/officeDocument/2006/relationships/oleObject" Target="embeddings/oleObject10.bin"/><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oleObject" Target="embeddings/oleObject27.bin"/><Relationship Id="rId73" Type="http://schemas.openxmlformats.org/officeDocument/2006/relationships/oleObject" Target="embeddings/oleObject31.bin"/><Relationship Id="rId78" Type="http://schemas.openxmlformats.org/officeDocument/2006/relationships/image" Target="media/image34.wmf"/><Relationship Id="rId81" Type="http://schemas.openxmlformats.org/officeDocument/2006/relationships/oleObject" Target="embeddings/oleObject35.bin"/><Relationship Id="rId86" Type="http://schemas.openxmlformats.org/officeDocument/2006/relationships/image" Target="media/image37.wmf"/><Relationship Id="rId94" Type="http://schemas.openxmlformats.org/officeDocument/2006/relationships/image" Target="media/image41.wmf"/><Relationship Id="rId99" Type="http://schemas.openxmlformats.org/officeDocument/2006/relationships/oleObject" Target="embeddings/oleObject45.bin"/><Relationship Id="rId101" Type="http://schemas.openxmlformats.org/officeDocument/2006/relationships/oleObject" Target="embeddings/oleObject46.bin"/><Relationship Id="rId4" Type="http://schemas.microsoft.com/office/2007/relationships/stylesWithEffects" Target="stylesWithEffects.xml"/><Relationship Id="rId9" Type="http://schemas.openxmlformats.org/officeDocument/2006/relationships/hyperlink" Target="mailto:mclzhao@mail.xjtu.edu.cn" TargetMode="External"/><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oleObject" Target="embeddings/oleObject14.bin"/><Relationship Id="rId109" Type="http://schemas.openxmlformats.org/officeDocument/2006/relationships/footer" Target="footer1.xml"/><Relationship Id="rId34" Type="http://schemas.openxmlformats.org/officeDocument/2006/relationships/image" Target="media/image12.wmf"/><Relationship Id="rId50" Type="http://schemas.openxmlformats.org/officeDocument/2006/relationships/image" Target="media/image20.wmf"/><Relationship Id="rId55" Type="http://schemas.openxmlformats.org/officeDocument/2006/relationships/oleObject" Target="embeddings/oleObject22.bin"/><Relationship Id="rId76" Type="http://schemas.openxmlformats.org/officeDocument/2006/relationships/image" Target="media/image33.wmf"/><Relationship Id="rId97" Type="http://schemas.openxmlformats.org/officeDocument/2006/relationships/oleObject" Target="embeddings/oleObject44.bin"/><Relationship Id="rId104" Type="http://schemas.openxmlformats.org/officeDocument/2006/relationships/image" Target="media/image46.wmf"/><Relationship Id="rId7" Type="http://schemas.openxmlformats.org/officeDocument/2006/relationships/footnotes" Target="footnotes.xml"/><Relationship Id="rId71" Type="http://schemas.openxmlformats.org/officeDocument/2006/relationships/oleObject" Target="embeddings/oleObject30.bin"/><Relationship Id="rId92" Type="http://schemas.openxmlformats.org/officeDocument/2006/relationships/image" Target="media/image4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B62F67-7033-4E93-8810-5EE40F615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2881</Words>
  <Characters>1642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19269</CharactersWithSpaces>
  <SharedDoc>false</SharedDoc>
  <HLinks>
    <vt:vector size="48" baseType="variant">
      <vt:variant>
        <vt:i4>4521995</vt:i4>
      </vt:variant>
      <vt:variant>
        <vt:i4>216</vt:i4>
      </vt:variant>
      <vt:variant>
        <vt:i4>0</vt:i4>
      </vt:variant>
      <vt:variant>
        <vt:i4>5</vt:i4>
      </vt:variant>
      <vt:variant>
        <vt:lpwstr/>
      </vt:variant>
      <vt:variant>
        <vt:lpwstr>_ENREF_41</vt:lpwstr>
      </vt:variant>
      <vt:variant>
        <vt:i4>4456459</vt:i4>
      </vt:variant>
      <vt:variant>
        <vt:i4>129</vt:i4>
      </vt:variant>
      <vt:variant>
        <vt:i4>0</vt:i4>
      </vt:variant>
      <vt:variant>
        <vt:i4>5</vt:i4>
      </vt:variant>
      <vt:variant>
        <vt:lpwstr/>
      </vt:variant>
      <vt:variant>
        <vt:lpwstr>_ENREF_52</vt:lpwstr>
      </vt:variant>
      <vt:variant>
        <vt:i4>4521995</vt:i4>
      </vt:variant>
      <vt:variant>
        <vt:i4>87</vt:i4>
      </vt:variant>
      <vt:variant>
        <vt:i4>0</vt:i4>
      </vt:variant>
      <vt:variant>
        <vt:i4>5</vt:i4>
      </vt:variant>
      <vt:variant>
        <vt:lpwstr/>
      </vt:variant>
      <vt:variant>
        <vt:lpwstr>_ENREF_40</vt:lpwstr>
      </vt:variant>
      <vt:variant>
        <vt:i4>7340071</vt:i4>
      </vt:variant>
      <vt:variant>
        <vt:i4>36</vt:i4>
      </vt:variant>
      <vt:variant>
        <vt:i4>0</vt:i4>
      </vt:variant>
      <vt:variant>
        <vt:i4>5</vt:i4>
      </vt:variant>
      <vt:variant>
        <vt:lpwstr>http://arxiv.org/abs/1211.0686</vt:lpwstr>
      </vt:variant>
      <vt:variant>
        <vt:lpwstr/>
      </vt:variant>
      <vt:variant>
        <vt:i4>4521995</vt:i4>
      </vt:variant>
      <vt:variant>
        <vt:i4>12</vt:i4>
      </vt:variant>
      <vt:variant>
        <vt:i4>0</vt:i4>
      </vt:variant>
      <vt:variant>
        <vt:i4>5</vt:i4>
      </vt:variant>
      <vt:variant>
        <vt:lpwstr/>
      </vt:variant>
      <vt:variant>
        <vt:lpwstr>_ENREF_41</vt:lpwstr>
      </vt:variant>
      <vt:variant>
        <vt:i4>4521995</vt:i4>
      </vt:variant>
      <vt:variant>
        <vt:i4>6</vt:i4>
      </vt:variant>
      <vt:variant>
        <vt:i4>0</vt:i4>
      </vt:variant>
      <vt:variant>
        <vt:i4>5</vt:i4>
      </vt:variant>
      <vt:variant>
        <vt:lpwstr/>
      </vt:variant>
      <vt:variant>
        <vt:lpwstr>_ENREF_41</vt:lpwstr>
      </vt:variant>
      <vt:variant>
        <vt:i4>3080279</vt:i4>
      </vt:variant>
      <vt:variant>
        <vt:i4>3</vt:i4>
      </vt:variant>
      <vt:variant>
        <vt:i4>0</vt:i4>
      </vt:variant>
      <vt:variant>
        <vt:i4>5</vt:i4>
      </vt:variant>
      <vt:variant>
        <vt:lpwstr>mailto:mcyang@ntu.edu.sg</vt:lpwstr>
      </vt:variant>
      <vt:variant>
        <vt:lpwstr/>
      </vt:variant>
      <vt:variant>
        <vt:i4>2228247</vt:i4>
      </vt:variant>
      <vt:variant>
        <vt:i4>0</vt:i4>
      </vt:variant>
      <vt:variant>
        <vt:i4>0</vt:i4>
      </vt:variant>
      <vt:variant>
        <vt:i4>5</vt:i4>
      </vt:variant>
      <vt:variant>
        <vt:lpwstr>mailto:mclzhao@mail.xjtu.edu.c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Cunlu</dc:creator>
  <cp:lastModifiedBy>Charles Yang Chun</cp:lastModifiedBy>
  <cp:revision>31</cp:revision>
  <cp:lastPrinted>2017-04-12T08:20:00Z</cp:lastPrinted>
  <dcterms:created xsi:type="dcterms:W3CDTF">2017-07-26T11:13:00Z</dcterms:created>
  <dcterms:modified xsi:type="dcterms:W3CDTF">2017-08-04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